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4819A17" w14:textId="201A062F" w:rsidR="009D2A46" w:rsidRPr="00B25D32" w:rsidRDefault="009D2A46" w:rsidP="007B1245">
      <w:pPr>
        <w:rPr>
          <w:b/>
          <w:bCs/>
          <w:sz w:val="24"/>
          <w:szCs w:val="24"/>
          <w:lang w:val="en-US"/>
        </w:rPr>
      </w:pPr>
      <w:r w:rsidRPr="00B25D32">
        <w:rPr>
          <w:b/>
          <w:bCs/>
          <w:sz w:val="24"/>
          <w:szCs w:val="24"/>
          <w:lang w:val="en-US"/>
        </w:rPr>
        <w:t xml:space="preserve">Supplementary data </w:t>
      </w:r>
      <w:r w:rsidR="00DB7479" w:rsidRPr="00B25D32">
        <w:rPr>
          <w:b/>
          <w:bCs/>
          <w:sz w:val="24"/>
          <w:szCs w:val="24"/>
          <w:lang w:val="en-US"/>
        </w:rPr>
        <w:t>1</w:t>
      </w:r>
      <w:r w:rsidRPr="00B25D32">
        <w:rPr>
          <w:b/>
          <w:bCs/>
          <w:sz w:val="24"/>
          <w:szCs w:val="24"/>
          <w:lang w:val="en-US"/>
        </w:rPr>
        <w:t xml:space="preserve">: </w:t>
      </w:r>
      <w:r w:rsidR="00B16B3B" w:rsidRPr="00B25D32">
        <w:rPr>
          <w:b/>
          <w:bCs/>
          <w:sz w:val="24"/>
          <w:szCs w:val="24"/>
          <w:lang w:val="en-US"/>
        </w:rPr>
        <w:t>List of the candidate metabol</w:t>
      </w:r>
      <w:r w:rsidR="00E90578" w:rsidRPr="00B25D32">
        <w:rPr>
          <w:b/>
          <w:bCs/>
          <w:sz w:val="24"/>
          <w:szCs w:val="24"/>
          <w:lang w:val="en-US"/>
        </w:rPr>
        <w:t>ites and the corresponding selection criteria</w:t>
      </w:r>
    </w:p>
    <w:tbl>
      <w:tblPr>
        <w:tblStyle w:val="Grilledutableau"/>
        <w:tblW w:w="0" w:type="auto"/>
        <w:tblLayout w:type="fixed"/>
        <w:tblLook w:val="04A0" w:firstRow="1" w:lastRow="0" w:firstColumn="1" w:lastColumn="0" w:noHBand="0" w:noVBand="1"/>
      </w:tblPr>
      <w:tblGrid>
        <w:gridCol w:w="2122"/>
        <w:gridCol w:w="1275"/>
        <w:gridCol w:w="851"/>
        <w:gridCol w:w="3402"/>
        <w:gridCol w:w="992"/>
        <w:gridCol w:w="3544"/>
        <w:gridCol w:w="1808"/>
      </w:tblGrid>
      <w:tr w:rsidR="00D616A6" w:rsidRPr="000B6C80" w14:paraId="53B87C8C" w14:textId="77777777" w:rsidTr="007573A9">
        <w:tc>
          <w:tcPr>
            <w:tcW w:w="2122" w:type="dxa"/>
            <w:vAlign w:val="center"/>
          </w:tcPr>
          <w:p w14:paraId="61CD317B" w14:textId="6F50A973" w:rsidR="000F4A4B" w:rsidRPr="000B6C80" w:rsidRDefault="000F4A4B" w:rsidP="00A21DAD">
            <w:pPr>
              <w:jc w:val="center"/>
              <w:rPr>
                <w:rFonts w:cstheme="minorHAnsi"/>
                <w:b/>
                <w:bCs/>
                <w:sz w:val="20"/>
                <w:szCs w:val="20"/>
                <w:lang w:val="en-GB"/>
              </w:rPr>
            </w:pPr>
            <w:r w:rsidRPr="000B6C80">
              <w:rPr>
                <w:rFonts w:cstheme="minorHAnsi"/>
                <w:b/>
                <w:bCs/>
                <w:sz w:val="20"/>
                <w:szCs w:val="20"/>
                <w:lang w:val="en-GB"/>
              </w:rPr>
              <w:t>M</w:t>
            </w:r>
            <w:r w:rsidR="005043C5">
              <w:rPr>
                <w:rFonts w:cstheme="minorHAnsi"/>
                <w:b/>
                <w:bCs/>
                <w:sz w:val="20"/>
                <w:szCs w:val="20"/>
                <w:lang w:val="en-GB"/>
              </w:rPr>
              <w:t>etabolite</w:t>
            </w:r>
          </w:p>
        </w:tc>
        <w:tc>
          <w:tcPr>
            <w:tcW w:w="1275" w:type="dxa"/>
            <w:vAlign w:val="center"/>
          </w:tcPr>
          <w:p w14:paraId="17F029E8" w14:textId="77777777" w:rsidR="000F4A4B" w:rsidRPr="000B6C80" w:rsidRDefault="000F4A4B" w:rsidP="00A21DAD">
            <w:pPr>
              <w:jc w:val="center"/>
              <w:rPr>
                <w:rFonts w:cstheme="minorHAnsi"/>
                <w:b/>
                <w:bCs/>
                <w:sz w:val="20"/>
                <w:szCs w:val="20"/>
                <w:lang w:val="en-GB"/>
              </w:rPr>
            </w:pPr>
            <w:r w:rsidRPr="000B6C80">
              <w:rPr>
                <w:rFonts w:cstheme="minorHAnsi"/>
                <w:b/>
                <w:bCs/>
                <w:sz w:val="20"/>
                <w:szCs w:val="20"/>
                <w:lang w:val="en-GB"/>
              </w:rPr>
              <w:t>Chemical class</w:t>
            </w:r>
          </w:p>
        </w:tc>
        <w:tc>
          <w:tcPr>
            <w:tcW w:w="851" w:type="dxa"/>
            <w:vAlign w:val="center"/>
          </w:tcPr>
          <w:p w14:paraId="7384642C" w14:textId="77777777" w:rsidR="000F4A4B" w:rsidRPr="007850CF" w:rsidRDefault="000F4A4B" w:rsidP="00A21DAD">
            <w:pPr>
              <w:jc w:val="center"/>
              <w:rPr>
                <w:b/>
                <w:bCs/>
                <w:i/>
                <w:iCs/>
                <w:sz w:val="20"/>
                <w:szCs w:val="20"/>
                <w:lang w:val="en-GB"/>
              </w:rPr>
            </w:pPr>
            <w:r w:rsidRPr="007850CF">
              <w:rPr>
                <w:b/>
                <w:bCs/>
                <w:i/>
                <w:iCs/>
                <w:sz w:val="20"/>
                <w:szCs w:val="20"/>
                <w:lang w:val="en-GB"/>
              </w:rPr>
              <w:t>m/z</w:t>
            </w:r>
          </w:p>
        </w:tc>
        <w:tc>
          <w:tcPr>
            <w:tcW w:w="3402" w:type="dxa"/>
            <w:vAlign w:val="center"/>
          </w:tcPr>
          <w:p w14:paraId="3903E359" w14:textId="4A96C453" w:rsidR="000F4A4B" w:rsidRPr="000B6C80" w:rsidRDefault="002D3E6E" w:rsidP="00A21DAD">
            <w:pPr>
              <w:jc w:val="center"/>
              <w:rPr>
                <w:rFonts w:cstheme="minorHAnsi"/>
                <w:b/>
                <w:bCs/>
                <w:sz w:val="20"/>
                <w:szCs w:val="20"/>
                <w:lang w:val="en-GB"/>
              </w:rPr>
            </w:pPr>
            <w:proofErr w:type="spellStart"/>
            <w:r>
              <w:rPr>
                <w:rFonts w:cstheme="minorHAnsi"/>
                <w:b/>
                <w:bCs/>
                <w:sz w:val="20"/>
                <w:szCs w:val="20"/>
                <w:lang w:val="en-GB"/>
              </w:rPr>
              <w:t>InChi</w:t>
            </w:r>
            <w:proofErr w:type="spellEnd"/>
            <w:r>
              <w:rPr>
                <w:rFonts w:cstheme="minorHAnsi"/>
                <w:b/>
                <w:bCs/>
                <w:sz w:val="20"/>
                <w:szCs w:val="20"/>
                <w:lang w:val="en-GB"/>
              </w:rPr>
              <w:t xml:space="preserve"> key</w:t>
            </w:r>
          </w:p>
        </w:tc>
        <w:tc>
          <w:tcPr>
            <w:tcW w:w="992" w:type="dxa"/>
            <w:vAlign w:val="center"/>
          </w:tcPr>
          <w:p w14:paraId="65358E71" w14:textId="77777777" w:rsidR="000F4A4B" w:rsidRPr="000B6C80" w:rsidRDefault="000F4A4B" w:rsidP="00A21DAD">
            <w:pPr>
              <w:jc w:val="center"/>
              <w:rPr>
                <w:rFonts w:cstheme="minorHAnsi"/>
                <w:b/>
                <w:bCs/>
                <w:sz w:val="20"/>
                <w:szCs w:val="20"/>
                <w:lang w:val="en-GB"/>
              </w:rPr>
            </w:pPr>
            <w:r w:rsidRPr="000B6C80">
              <w:rPr>
                <w:rFonts w:cstheme="minorHAnsi"/>
                <w:b/>
                <w:bCs/>
                <w:sz w:val="20"/>
                <w:szCs w:val="20"/>
                <w:lang w:val="en-GB"/>
              </w:rPr>
              <w:t>Selection criteria</w:t>
            </w:r>
          </w:p>
        </w:tc>
        <w:tc>
          <w:tcPr>
            <w:tcW w:w="3544" w:type="dxa"/>
            <w:vAlign w:val="center"/>
          </w:tcPr>
          <w:p w14:paraId="52A67F55" w14:textId="77777777" w:rsidR="000F4A4B" w:rsidRPr="000B6C80" w:rsidRDefault="000F4A4B" w:rsidP="00A21DAD">
            <w:pPr>
              <w:jc w:val="center"/>
              <w:rPr>
                <w:rFonts w:cstheme="minorHAnsi"/>
                <w:b/>
                <w:bCs/>
                <w:sz w:val="20"/>
                <w:szCs w:val="20"/>
                <w:lang w:val="en-GB"/>
              </w:rPr>
            </w:pPr>
            <w:r w:rsidRPr="000B6C80">
              <w:rPr>
                <w:rFonts w:cstheme="minorHAnsi"/>
                <w:b/>
                <w:bCs/>
                <w:sz w:val="20"/>
                <w:szCs w:val="20"/>
                <w:lang w:val="en-GB"/>
              </w:rPr>
              <w:t>Host effect</w:t>
            </w:r>
          </w:p>
        </w:tc>
        <w:tc>
          <w:tcPr>
            <w:tcW w:w="1808" w:type="dxa"/>
            <w:vAlign w:val="center"/>
          </w:tcPr>
          <w:p w14:paraId="586FCA80" w14:textId="77777777" w:rsidR="000F4A4B" w:rsidRPr="000B6C80" w:rsidRDefault="000F4A4B" w:rsidP="00B352CA">
            <w:pPr>
              <w:jc w:val="center"/>
              <w:rPr>
                <w:rFonts w:cstheme="minorHAnsi"/>
                <w:b/>
                <w:bCs/>
                <w:sz w:val="20"/>
                <w:szCs w:val="20"/>
                <w:lang w:val="en-GB"/>
              </w:rPr>
            </w:pPr>
            <w:r w:rsidRPr="000B6C80">
              <w:rPr>
                <w:rFonts w:cstheme="minorHAnsi"/>
                <w:b/>
                <w:bCs/>
                <w:sz w:val="20"/>
                <w:szCs w:val="20"/>
                <w:lang w:val="en-GB"/>
              </w:rPr>
              <w:t>Literature</w:t>
            </w:r>
          </w:p>
        </w:tc>
      </w:tr>
      <w:tr w:rsidR="00D616A6" w:rsidRPr="00DF0B70" w14:paraId="56CD0561" w14:textId="77777777" w:rsidTr="007573A9">
        <w:trPr>
          <w:trHeight w:val="135"/>
        </w:trPr>
        <w:tc>
          <w:tcPr>
            <w:tcW w:w="2122" w:type="dxa"/>
            <w:vAlign w:val="center"/>
          </w:tcPr>
          <w:p w14:paraId="678EDDD9"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Alanine</w:t>
            </w:r>
          </w:p>
        </w:tc>
        <w:tc>
          <w:tcPr>
            <w:tcW w:w="1275" w:type="dxa"/>
            <w:vAlign w:val="center"/>
          </w:tcPr>
          <w:p w14:paraId="6EE1C99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mino acid</w:t>
            </w:r>
          </w:p>
        </w:tc>
        <w:tc>
          <w:tcPr>
            <w:tcW w:w="851" w:type="dxa"/>
            <w:vAlign w:val="center"/>
          </w:tcPr>
          <w:p w14:paraId="67006892" w14:textId="77777777" w:rsidR="000F4A4B" w:rsidRPr="000B6C80" w:rsidRDefault="000F4A4B" w:rsidP="00A21DAD">
            <w:pPr>
              <w:jc w:val="center"/>
              <w:rPr>
                <w:rFonts w:cstheme="minorHAnsi"/>
                <w:color w:val="000000"/>
                <w:sz w:val="20"/>
                <w:szCs w:val="20"/>
                <w:lang w:val="en-GB"/>
              </w:rPr>
            </w:pPr>
            <w:r w:rsidRPr="000B6C80">
              <w:rPr>
                <w:rFonts w:cstheme="minorHAnsi"/>
                <w:color w:val="000000"/>
                <w:sz w:val="20"/>
                <w:szCs w:val="20"/>
                <w:lang w:val="en-GB"/>
              </w:rPr>
              <w:t>89,10</w:t>
            </w:r>
          </w:p>
        </w:tc>
        <w:tc>
          <w:tcPr>
            <w:tcW w:w="3402" w:type="dxa"/>
            <w:vAlign w:val="center"/>
          </w:tcPr>
          <w:p w14:paraId="15B88F78" w14:textId="79677DCC" w:rsidR="000F4A4B" w:rsidRPr="000B6C80" w:rsidRDefault="00B352CA" w:rsidP="00A21DAD">
            <w:pPr>
              <w:jc w:val="center"/>
              <w:rPr>
                <w:rFonts w:cstheme="minorHAnsi"/>
                <w:sz w:val="20"/>
                <w:szCs w:val="20"/>
                <w:lang w:val="en-GB"/>
              </w:rPr>
            </w:pPr>
            <w:r w:rsidRPr="00B352CA">
              <w:rPr>
                <w:rFonts w:cstheme="minorHAnsi"/>
                <w:sz w:val="20"/>
                <w:szCs w:val="20"/>
              </w:rPr>
              <w:t>QNAYBMKLOCPYGJ-REOHCLBHSA-N</w:t>
            </w:r>
          </w:p>
        </w:tc>
        <w:tc>
          <w:tcPr>
            <w:tcW w:w="992" w:type="dxa"/>
            <w:vAlign w:val="center"/>
          </w:tcPr>
          <w:p w14:paraId="6464ADAE"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567EA2B" w14:textId="77777777" w:rsidR="000F4A4B" w:rsidRPr="000B6C80" w:rsidRDefault="000F4A4B" w:rsidP="00A21DAD">
            <w:pPr>
              <w:rPr>
                <w:rFonts w:cstheme="minorHAnsi"/>
                <w:sz w:val="20"/>
                <w:szCs w:val="20"/>
                <w:lang w:val="en-GB"/>
              </w:rPr>
            </w:pPr>
            <w:r>
              <w:rPr>
                <w:rFonts w:cstheme="minorHAnsi"/>
                <w:sz w:val="20"/>
                <w:szCs w:val="20"/>
                <w:lang w:val="en-GB"/>
              </w:rPr>
              <w:t>Production of D-alanine by gut microbes</w:t>
            </w:r>
          </w:p>
        </w:tc>
        <w:tc>
          <w:tcPr>
            <w:tcW w:w="1808" w:type="dxa"/>
            <w:vAlign w:val="center"/>
          </w:tcPr>
          <w:p w14:paraId="7E8F340E" w14:textId="2182E934" w:rsidR="000F4A4B" w:rsidRPr="00DF0B70" w:rsidRDefault="000F4A4B" w:rsidP="00B352CA">
            <w:pPr>
              <w:jc w:val="center"/>
              <w:rPr>
                <w:rFonts w:cstheme="minorHAnsi"/>
                <w:sz w:val="20"/>
                <w:szCs w:val="20"/>
                <w:lang w:val="en-US"/>
              </w:rPr>
            </w:pPr>
            <w:r>
              <w:rPr>
                <w:rFonts w:cstheme="minorHAnsi"/>
                <w:sz w:val="20"/>
                <w:szCs w:val="20"/>
                <w:lang w:val="en-US"/>
              </w:rPr>
              <w:fldChar w:fldCharType="begin"/>
            </w:r>
            <w:r w:rsidR="00D61488">
              <w:rPr>
                <w:rFonts w:cstheme="minorHAnsi"/>
                <w:sz w:val="20"/>
                <w:szCs w:val="20"/>
                <w:lang w:val="en-US"/>
              </w:rPr>
              <w:instrText xml:space="preserve"> ADDIN ZOTERO_ITEM CSL_CITATION {"citationID":"tbXSOzyu","properties":{"formattedCitation":"[1]","plainCitation":"[1]","noteIndex":0},"citationItems":[{"id":6793,"uris":["http://zotero.org/users/5225543/items/6FMDMTFG"],"itemData":{"id":6793,"type":"article","abstract":"D-alanine (D-Ala) and several other D-amino acids (D-AAs), unusual amino acids present in mammals, act as hormones and neuromodulators in nervous and endocrine systems. Unlike the endogenously synthesized D-serine in animals, D-Ala may be from exogenous sources, e.g., diet and intestinal microorganisms. However, it is unclear if the capability to produce D-Ala and other D-AAs varies among different microbial strains in the gut. We isolated individual microorganisms of rat gut microbiota and profiled their D-AA secretion in vitro, focusing on D-Ala. Serial dilutions of intestinal content from adult male rats were plated on agar to obtain clonal cultures. Using MALDI-TOF MS for rapid strain typing, we identified 38 unique isolates, grouped into 11 species based on 16S rRNA gene sequences. We then used two-tier screening to profile bacterial D-AA secretion, combining a D-amino acid oxidase-based enzymatic assay for rapid assessment of overall D-AA amount, followed by chiral LC-MS/MS to quantify individual D-AAs, revealing 19 out of the 38 isolated strains as D-AA producers. LC-MS/MS analysis of the eight top D-AA producers showed high levels of D-Ala in all strains tested, with substantial inter- and intra-species variations. Though results from enzymatic assay and LC-MS/MS analysis aligned well, LC-MS/MS further revealed the existence of D-glutamate and D-aspartate, which are poor substrates for enzymatic assay. We observed large inter- and intra-species variation of D-AA secretion profiles from rat gut microbiome species, demonstrating the importance of chemical profiling of gut microbiota in addition to sequencing, furthering the idea that microbial metabolites modulate host physiology.","DOI":"10.26434/chemrxiv-2021-r55x3","language":"en","publisher":"ChemRxiv","source":"Cambridge Engage Preprints","title":"Profiling of D-alanine production by the microbial isolates of rat gut microbiota","URL":"https://chemrxiv.org/engage/chemrxiv/article-details/61547e8cef08e6f5e61cb266","author":[{"family":"Lee","given":"Cindy J."},{"family":"Qiu","given":"Tian A."},{"family":"Hong","given":"Zhilai"},{"family":"Zhang","given":"Zhenkun"},{"family":"Min","given":"Yuhao"},{"family":"Zhang","given":"Linzixuan"},{"family":"Dai","given":"Lei"},{"family":"Zhao","given":"Huimin"},{"family":"Si","given":"Tong"},{"family":"Sweedler","given":"Jonathan V."}],"accessed":{"date-parts":[["2024",7,15]]},"issued":{"date-parts":[["2021",9,30]]}}}],"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1]</w:t>
            </w:r>
            <w:r>
              <w:rPr>
                <w:rFonts w:cstheme="minorHAnsi"/>
                <w:sz w:val="20"/>
                <w:szCs w:val="20"/>
                <w:lang w:val="en-US"/>
              </w:rPr>
              <w:fldChar w:fldCharType="end"/>
            </w:r>
          </w:p>
        </w:tc>
      </w:tr>
      <w:tr w:rsidR="00D616A6" w:rsidRPr="000B6C80" w14:paraId="11A71F21" w14:textId="77777777" w:rsidTr="007573A9">
        <w:trPr>
          <w:trHeight w:val="135"/>
        </w:trPr>
        <w:tc>
          <w:tcPr>
            <w:tcW w:w="2122" w:type="dxa"/>
            <w:vAlign w:val="center"/>
          </w:tcPr>
          <w:p w14:paraId="125443AA"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Arginine</w:t>
            </w:r>
          </w:p>
        </w:tc>
        <w:tc>
          <w:tcPr>
            <w:tcW w:w="1275" w:type="dxa"/>
            <w:vAlign w:val="center"/>
          </w:tcPr>
          <w:p w14:paraId="45B49A0A"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mino acid</w:t>
            </w:r>
          </w:p>
        </w:tc>
        <w:tc>
          <w:tcPr>
            <w:tcW w:w="851" w:type="dxa"/>
            <w:vAlign w:val="center"/>
          </w:tcPr>
          <w:p w14:paraId="3C863DD6" w14:textId="77777777" w:rsidR="000F4A4B" w:rsidRPr="000B6C80" w:rsidRDefault="000F4A4B" w:rsidP="00A21DAD">
            <w:pPr>
              <w:jc w:val="center"/>
              <w:rPr>
                <w:rFonts w:cstheme="minorHAnsi"/>
                <w:color w:val="000000"/>
                <w:sz w:val="20"/>
                <w:szCs w:val="20"/>
                <w:lang w:val="en-GB"/>
              </w:rPr>
            </w:pPr>
            <w:r w:rsidRPr="000B6C80">
              <w:rPr>
                <w:rFonts w:cstheme="minorHAnsi"/>
                <w:color w:val="000000"/>
                <w:sz w:val="20"/>
                <w:szCs w:val="20"/>
                <w:lang w:val="en-GB"/>
              </w:rPr>
              <w:t>174,20</w:t>
            </w:r>
          </w:p>
        </w:tc>
        <w:tc>
          <w:tcPr>
            <w:tcW w:w="3402" w:type="dxa"/>
            <w:vAlign w:val="center"/>
          </w:tcPr>
          <w:p w14:paraId="04FF0A2C" w14:textId="35D73C34" w:rsidR="000F4A4B" w:rsidRPr="000B6C80" w:rsidRDefault="006432D5" w:rsidP="00A21DAD">
            <w:pPr>
              <w:jc w:val="center"/>
              <w:rPr>
                <w:rFonts w:cstheme="minorHAnsi"/>
                <w:sz w:val="20"/>
                <w:szCs w:val="20"/>
                <w:lang w:val="en-GB"/>
              </w:rPr>
            </w:pPr>
            <w:r w:rsidRPr="006432D5">
              <w:rPr>
                <w:rFonts w:cstheme="minorHAnsi"/>
                <w:sz w:val="20"/>
                <w:szCs w:val="20"/>
              </w:rPr>
              <w:t>ODKSFYDXXFIFQN-BYPYZUCNSA-N</w:t>
            </w:r>
          </w:p>
        </w:tc>
        <w:tc>
          <w:tcPr>
            <w:tcW w:w="992" w:type="dxa"/>
            <w:vAlign w:val="center"/>
          </w:tcPr>
          <w:p w14:paraId="4735DBC7"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2791D6E" w14:textId="77777777" w:rsidR="000F4A4B"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p w14:paraId="783D380F" w14:textId="7188384A" w:rsidR="003D7D36" w:rsidRPr="000B6C80" w:rsidRDefault="003D7D36" w:rsidP="00A21DAD">
            <w:pPr>
              <w:rPr>
                <w:rFonts w:cstheme="minorHAnsi"/>
                <w:sz w:val="20"/>
                <w:szCs w:val="20"/>
                <w:lang w:val="en-GB"/>
              </w:rPr>
            </w:pPr>
            <w:r>
              <w:rPr>
                <w:rFonts w:cstheme="minorHAnsi"/>
                <w:sz w:val="20"/>
                <w:szCs w:val="20"/>
                <w:lang w:val="en-GB"/>
              </w:rPr>
              <w:t xml:space="preserve">Arginine regulates the amino acids utilization </w:t>
            </w:r>
            <w:r w:rsidR="00562396">
              <w:rPr>
                <w:rFonts w:cstheme="minorHAnsi"/>
                <w:sz w:val="20"/>
                <w:szCs w:val="20"/>
                <w:lang w:val="en-GB"/>
              </w:rPr>
              <w:t>by microbes derived from small intestine of pigs</w:t>
            </w:r>
          </w:p>
        </w:tc>
        <w:tc>
          <w:tcPr>
            <w:tcW w:w="1808" w:type="dxa"/>
            <w:vAlign w:val="center"/>
          </w:tcPr>
          <w:p w14:paraId="00E5CF01" w14:textId="429961EF" w:rsidR="000F4A4B"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wdOognrv","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2]</w:t>
            </w:r>
            <w:r>
              <w:rPr>
                <w:rFonts w:cstheme="minorHAnsi"/>
                <w:sz w:val="20"/>
                <w:szCs w:val="20"/>
              </w:rPr>
              <w:fldChar w:fldCharType="end"/>
            </w:r>
          </w:p>
          <w:p w14:paraId="5F9C7E53" w14:textId="7E6981EA" w:rsidR="00562396" w:rsidRPr="000B6C80" w:rsidRDefault="00562396"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vXgxDuxi","properties":{"formattedCitation":"[3]","plainCitation":"[3]","noteIndex":0},"citationItems":[{"id":7260,"uris":["http://zotero.org/users/5225543/items/7JPLVWFL"],"itemData":{"id":7260,"type":"article-journal","abstract":"We recently reported that bacteria from the pig small intestine rapidly utilize and metabolize amino acids (AA). This study investigated the effect of l-arginine on the utilization of AA by pure bacterial strains (Streptococcus sp., Escherichia coli and Klebsiella sp.) and mixed bacterial cultures derived from the pig small intestine. Bacteria were incubated at 37°C for 3 h in anaerobic AA media containing 0–5 mmol/L of arginine to determine the effect of arginine on the bacterial utilization of AA. Amino acids in the medium plus cell extracts were analyzed by high-performance liquid chromatography. Results indicated concentration-dependent increases in the bacterial utilization of arginine and altered fluxes of arginine into ornithine and citrulline in the bacteria. Net glutamine utilization increased in pure bacterial strains with increased concentrations of arginine. With the addition of arginine, net utilization of threonine, glycine, phenylalanine and branched-chain AA increased (P &lt; 0.05) in Streptococcus sp. and Klebsiella sp., but decreased in E. coli. Net utilization of lysine, threonine, isoleucine, leucine, glycine and alanine by jejunal or ileal mixed bacteria decreased (P &lt; 0.05) with the addition of arginine. Complete utilization of asparagine, aspartate and serine were observed in pig small-intestinal bacteria after 3 h of incubation. Overall, the addition of arginine affected the metabolism of the arginine-family of AA and the serine- and aspartate-family of AA in small-intestinal bacteria and reduced the utilization of most AA in ileal mixed bacteria. These novel findings indicate that arginine exerts its beneficial effects on swine nutrition partially by regulating AA utilization and metabolism in the small-intestinal microbiota.","container-title":"Amino Acids","DOI":"10.1007/s00726-011-1067-z","ISSN":"1438-2199","issue":"1","journalAbbreviation":"Amino Acids","language":"en","page":"233-244","source":"Springer Link","title":"Regulatory role for l-arginine in the utilization of amino acids by pig small-intestinal bacteria","volume":"43","author":[{"family":"Dai","given":"Zhao-Lai"},{"family":"Li","given":"Xi-Long"},{"family":"Xi","given":"Peng-Bin"},{"family":"Zhang","given":"Jing"},{"family":"Wu","given":"Guoyao"},{"family":"Zhu","given":"Wei-Yun"}],"issued":{"date-parts":[["2012",7,1]]}}}],"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3]</w:t>
            </w:r>
            <w:r>
              <w:rPr>
                <w:rFonts w:cstheme="minorHAnsi"/>
                <w:sz w:val="20"/>
                <w:szCs w:val="20"/>
              </w:rPr>
              <w:fldChar w:fldCharType="end"/>
            </w:r>
          </w:p>
        </w:tc>
      </w:tr>
      <w:tr w:rsidR="00D616A6" w:rsidRPr="000B6C80" w14:paraId="15772512" w14:textId="77777777" w:rsidTr="007573A9">
        <w:trPr>
          <w:trHeight w:val="135"/>
        </w:trPr>
        <w:tc>
          <w:tcPr>
            <w:tcW w:w="2122" w:type="dxa"/>
            <w:vAlign w:val="center"/>
          </w:tcPr>
          <w:p w14:paraId="5361FAD2"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Asparagine</w:t>
            </w:r>
          </w:p>
        </w:tc>
        <w:tc>
          <w:tcPr>
            <w:tcW w:w="1275" w:type="dxa"/>
            <w:vAlign w:val="center"/>
          </w:tcPr>
          <w:p w14:paraId="70E02F3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mino acid</w:t>
            </w:r>
          </w:p>
        </w:tc>
        <w:tc>
          <w:tcPr>
            <w:tcW w:w="851" w:type="dxa"/>
            <w:vAlign w:val="center"/>
          </w:tcPr>
          <w:p w14:paraId="63804485" w14:textId="77777777" w:rsidR="000F4A4B" w:rsidRPr="000B6C80" w:rsidRDefault="000F4A4B" w:rsidP="00A21DAD">
            <w:pPr>
              <w:jc w:val="center"/>
              <w:rPr>
                <w:rFonts w:cstheme="minorHAnsi"/>
                <w:color w:val="000000"/>
                <w:sz w:val="20"/>
                <w:szCs w:val="20"/>
                <w:lang w:val="en-GB"/>
              </w:rPr>
            </w:pPr>
            <w:r w:rsidRPr="000B6C80">
              <w:rPr>
                <w:rFonts w:cstheme="minorHAnsi"/>
                <w:color w:val="000000"/>
                <w:sz w:val="20"/>
                <w:szCs w:val="20"/>
                <w:lang w:val="en-GB"/>
              </w:rPr>
              <w:t>132,12</w:t>
            </w:r>
          </w:p>
        </w:tc>
        <w:tc>
          <w:tcPr>
            <w:tcW w:w="3402" w:type="dxa"/>
            <w:vAlign w:val="center"/>
          </w:tcPr>
          <w:p w14:paraId="4AD17FC0" w14:textId="293BBC68" w:rsidR="000F4A4B" w:rsidRPr="000B6C80" w:rsidRDefault="00CC480D" w:rsidP="00A21DAD">
            <w:pPr>
              <w:jc w:val="center"/>
              <w:rPr>
                <w:rFonts w:cstheme="minorHAnsi"/>
                <w:sz w:val="20"/>
                <w:szCs w:val="20"/>
                <w:lang w:val="en-GB"/>
              </w:rPr>
            </w:pPr>
            <w:r w:rsidRPr="00CC480D">
              <w:rPr>
                <w:rFonts w:cstheme="minorHAnsi"/>
                <w:color w:val="000000"/>
                <w:sz w:val="20"/>
                <w:szCs w:val="20"/>
                <w:shd w:val="clear" w:color="auto" w:fill="FFFFFF"/>
              </w:rPr>
              <w:t>DCXYFEDJOCDNAF-REOHCLBHSA-N</w:t>
            </w:r>
          </w:p>
        </w:tc>
        <w:tc>
          <w:tcPr>
            <w:tcW w:w="992" w:type="dxa"/>
            <w:vAlign w:val="center"/>
          </w:tcPr>
          <w:p w14:paraId="621ED5FE"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54046B08"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488AF21D" w14:textId="6A0061E0" w:rsidR="000F4A4B" w:rsidRPr="000B6C80"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kIhcSp43","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2]</w:t>
            </w:r>
            <w:r>
              <w:rPr>
                <w:rFonts w:cstheme="minorHAnsi"/>
                <w:sz w:val="20"/>
                <w:szCs w:val="20"/>
              </w:rPr>
              <w:fldChar w:fldCharType="end"/>
            </w:r>
          </w:p>
        </w:tc>
      </w:tr>
      <w:tr w:rsidR="00D616A6" w:rsidRPr="000B6C80" w14:paraId="755CBD58" w14:textId="77777777" w:rsidTr="007573A9">
        <w:trPr>
          <w:trHeight w:val="135"/>
        </w:trPr>
        <w:tc>
          <w:tcPr>
            <w:tcW w:w="2122" w:type="dxa"/>
            <w:vAlign w:val="center"/>
          </w:tcPr>
          <w:p w14:paraId="16D5D18C" w14:textId="77777777" w:rsidR="000F4A4B" w:rsidRPr="000B6C80" w:rsidRDefault="000F4A4B" w:rsidP="006345BF">
            <w:pPr>
              <w:jc w:val="center"/>
              <w:rPr>
                <w:rFonts w:cstheme="minorHAnsi"/>
                <w:sz w:val="20"/>
                <w:szCs w:val="20"/>
                <w:lang w:val="en-GB"/>
              </w:rPr>
            </w:pPr>
            <w:r>
              <w:rPr>
                <w:rFonts w:cstheme="minorHAnsi"/>
                <w:sz w:val="20"/>
                <w:szCs w:val="20"/>
                <w:lang w:val="en-GB"/>
              </w:rPr>
              <w:t>Aspartic acid</w:t>
            </w:r>
          </w:p>
        </w:tc>
        <w:tc>
          <w:tcPr>
            <w:tcW w:w="1275" w:type="dxa"/>
            <w:vAlign w:val="center"/>
          </w:tcPr>
          <w:p w14:paraId="23D4AF91"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mino acid</w:t>
            </w:r>
          </w:p>
        </w:tc>
        <w:tc>
          <w:tcPr>
            <w:tcW w:w="851" w:type="dxa"/>
            <w:vAlign w:val="center"/>
          </w:tcPr>
          <w:p w14:paraId="316020FF" w14:textId="77777777" w:rsidR="000F4A4B" w:rsidRPr="000B6C80" w:rsidRDefault="000F4A4B" w:rsidP="00A21DAD">
            <w:pPr>
              <w:jc w:val="center"/>
              <w:rPr>
                <w:rFonts w:cstheme="minorHAnsi"/>
                <w:color w:val="000000"/>
                <w:sz w:val="20"/>
                <w:szCs w:val="20"/>
                <w:lang w:val="en-GB"/>
              </w:rPr>
            </w:pPr>
            <w:r>
              <w:rPr>
                <w:rFonts w:cstheme="minorHAnsi"/>
                <w:color w:val="000000"/>
                <w:sz w:val="20"/>
                <w:szCs w:val="20"/>
                <w:lang w:val="en-GB"/>
              </w:rPr>
              <w:t>133,10</w:t>
            </w:r>
          </w:p>
        </w:tc>
        <w:tc>
          <w:tcPr>
            <w:tcW w:w="3402" w:type="dxa"/>
            <w:vAlign w:val="center"/>
          </w:tcPr>
          <w:p w14:paraId="4FDEAFE0" w14:textId="05C224F9" w:rsidR="000F4A4B" w:rsidRPr="000B6C80" w:rsidRDefault="0069393A" w:rsidP="00A21DAD">
            <w:pPr>
              <w:jc w:val="center"/>
              <w:rPr>
                <w:rFonts w:cstheme="minorHAnsi"/>
                <w:color w:val="000000"/>
                <w:sz w:val="20"/>
                <w:szCs w:val="20"/>
                <w:shd w:val="clear" w:color="auto" w:fill="FFFFFF"/>
              </w:rPr>
            </w:pPr>
            <w:r w:rsidRPr="0069393A">
              <w:rPr>
                <w:rFonts w:cstheme="minorHAnsi"/>
                <w:color w:val="000000"/>
                <w:sz w:val="20"/>
                <w:szCs w:val="20"/>
                <w:shd w:val="clear" w:color="auto" w:fill="FFFFFF"/>
              </w:rPr>
              <w:t>CKLJMWTZIZZHCS-REOHCLBHSA-N</w:t>
            </w:r>
          </w:p>
        </w:tc>
        <w:tc>
          <w:tcPr>
            <w:tcW w:w="992" w:type="dxa"/>
            <w:vAlign w:val="center"/>
          </w:tcPr>
          <w:p w14:paraId="2D0E0B07"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EC9DF8A" w14:textId="77777777" w:rsidR="000F4A4B" w:rsidRPr="000B6C80" w:rsidRDefault="000F4A4B" w:rsidP="00A21DAD">
            <w:pPr>
              <w:rPr>
                <w:rFonts w:cstheme="minorHAnsi"/>
                <w:sz w:val="20"/>
                <w:szCs w:val="20"/>
                <w:lang w:val="en-GB"/>
              </w:rPr>
            </w:pPr>
            <w:r>
              <w:rPr>
                <w:rFonts w:cstheme="minorHAnsi"/>
                <w:sz w:val="20"/>
                <w:szCs w:val="20"/>
                <w:lang w:val="en-GB"/>
              </w:rPr>
              <w:t>Precursor for SCFA (acetate)</w:t>
            </w:r>
          </w:p>
        </w:tc>
        <w:tc>
          <w:tcPr>
            <w:tcW w:w="1808" w:type="dxa"/>
            <w:vAlign w:val="center"/>
          </w:tcPr>
          <w:p w14:paraId="71917C5C" w14:textId="73B58C36" w:rsidR="000F4A4B" w:rsidRPr="000B6C80"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fk96L8Vj","properties":{"formattedCitation":"[4]","plainCitation":"[4]","noteIndex":0},"citationItems":[{"id":6771,"uris":["http://zotero.org/users/5225543/items/CMDNRCMZ"],"itemData":{"id":6771,"type":"article-journal","abstract":"Disruptions in gut microbiota composition and function are increasingly implicated in the pathogenesis of obesity, insulin resistance, and type 2 diabetes mellitus. The functional output of the gut microbiota, including short-chain fatty acids and amino acids, are thought to be important modulators underlying the development of these disorders. Gut bacteria can alter the bioavailability of amino acids by utilization of several amino acids originating from both alimentary and endogenous proteins. In turn, gut bacteria also provide amino acids to the host. This could have significant implications in the context of insulin resistance and type 2 diabetes mellitus, conditions associated with elevated systemic concentrations of certain amino acids, in particular the aromatic and branched-chain amino acids. Moreover, several amino acids released by gut bacteria can serve as precursors for the synthesis of short-chain fatty acids, which also play a role in the development of obesity. In this review, we aim to compile the available evidence on the contribution of microbial amino acids to host amino acid homeostasis, and to assess the role of the gut microbiota as a determinant of amino acid and short-chain fatty acid perturbations in human obesity and type 2 diabetes mellitus.","container-title":"Nutrients","DOI":"10.3390/nu7042930","ISSN":"2072-6643","issue":"4","language":"en","license":"http://creativecommons.org/licenses/by/3.0/","note":"number: 4\npublisher: Multidisciplinary Digital Publishing Institute","page":"2930-2946","source":"www.mdpi.com","title":"The Role of Microbial Amino Acid Metabolism in Host Metabolism","volume":"7","author":[{"family":"Neis","given":"Evelien P. J. G."},{"family":"Dejong","given":"Cornelis H. C."},{"family":"Rensen","given":"Sander S."}],"issued":{"date-parts":[["2015",4]]}}}],"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4]</w:t>
            </w:r>
            <w:r>
              <w:rPr>
                <w:rFonts w:cstheme="minorHAnsi"/>
                <w:sz w:val="20"/>
                <w:szCs w:val="20"/>
              </w:rPr>
              <w:fldChar w:fldCharType="end"/>
            </w:r>
          </w:p>
        </w:tc>
      </w:tr>
      <w:tr w:rsidR="00D616A6" w:rsidRPr="000B6C80" w14:paraId="23AD227C" w14:textId="77777777" w:rsidTr="007573A9">
        <w:trPr>
          <w:trHeight w:val="135"/>
        </w:trPr>
        <w:tc>
          <w:tcPr>
            <w:tcW w:w="2122" w:type="dxa"/>
            <w:vMerge w:val="restart"/>
            <w:vAlign w:val="center"/>
          </w:tcPr>
          <w:p w14:paraId="01D8D6C7"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Biotin</w:t>
            </w:r>
          </w:p>
        </w:tc>
        <w:tc>
          <w:tcPr>
            <w:tcW w:w="1275" w:type="dxa"/>
            <w:vMerge w:val="restart"/>
            <w:vAlign w:val="center"/>
          </w:tcPr>
          <w:p w14:paraId="76B442D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Vitamin</w:t>
            </w:r>
          </w:p>
        </w:tc>
        <w:tc>
          <w:tcPr>
            <w:tcW w:w="851" w:type="dxa"/>
            <w:vMerge w:val="restart"/>
            <w:vAlign w:val="center"/>
          </w:tcPr>
          <w:p w14:paraId="7C762FCA" w14:textId="77777777" w:rsidR="000F4A4B" w:rsidRPr="000B6C80" w:rsidRDefault="000F4A4B" w:rsidP="00A21DAD">
            <w:pPr>
              <w:jc w:val="center"/>
              <w:rPr>
                <w:rFonts w:cstheme="minorHAnsi"/>
                <w:color w:val="000000"/>
                <w:sz w:val="20"/>
                <w:szCs w:val="20"/>
                <w:lang w:val="en-GB"/>
              </w:rPr>
            </w:pPr>
            <w:r w:rsidRPr="000B6C80">
              <w:rPr>
                <w:rFonts w:cstheme="minorHAnsi"/>
                <w:color w:val="000000"/>
                <w:sz w:val="20"/>
                <w:szCs w:val="20"/>
                <w:lang w:val="en-GB"/>
              </w:rPr>
              <w:t>244,3</w:t>
            </w:r>
          </w:p>
        </w:tc>
        <w:tc>
          <w:tcPr>
            <w:tcW w:w="3402" w:type="dxa"/>
            <w:vMerge w:val="restart"/>
            <w:vAlign w:val="center"/>
          </w:tcPr>
          <w:p w14:paraId="5D1453F0" w14:textId="4A304F0E" w:rsidR="000F4A4B" w:rsidRPr="000B6C80" w:rsidRDefault="00890732" w:rsidP="00A21DAD">
            <w:pPr>
              <w:jc w:val="center"/>
              <w:rPr>
                <w:rFonts w:cstheme="minorHAnsi"/>
                <w:sz w:val="20"/>
                <w:szCs w:val="20"/>
                <w:lang w:val="en-GB"/>
              </w:rPr>
            </w:pPr>
            <w:r w:rsidRPr="00890732">
              <w:rPr>
                <w:rFonts w:cstheme="minorHAnsi"/>
                <w:sz w:val="20"/>
                <w:szCs w:val="20"/>
              </w:rPr>
              <w:t>YBJHBAHKTGYVGT-ZKWXMUAHSA-N</w:t>
            </w:r>
          </w:p>
        </w:tc>
        <w:tc>
          <w:tcPr>
            <w:tcW w:w="992" w:type="dxa"/>
            <w:vAlign w:val="center"/>
          </w:tcPr>
          <w:p w14:paraId="6FE50C41"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557D0861" w14:textId="77777777" w:rsidR="000F4A4B" w:rsidRDefault="000F4A4B" w:rsidP="00A21DAD">
            <w:pPr>
              <w:rPr>
                <w:rFonts w:cstheme="minorHAnsi"/>
                <w:sz w:val="20"/>
                <w:szCs w:val="20"/>
                <w:lang w:val="en-GB"/>
              </w:rPr>
            </w:pPr>
            <w:r w:rsidRPr="000B6C80">
              <w:rPr>
                <w:rFonts w:cstheme="minorHAnsi"/>
                <w:sz w:val="20"/>
                <w:szCs w:val="20"/>
                <w:lang w:val="en-GB"/>
              </w:rPr>
              <w:t xml:space="preserve">Biotin is a coenzyme for five carboxylases, catalysing key steps in fatty acids, glucose and amino acids metabolisms. </w:t>
            </w:r>
          </w:p>
          <w:p w14:paraId="4114134C" w14:textId="788AEC73" w:rsidR="00397582" w:rsidRPr="000B6C80" w:rsidRDefault="0097184A" w:rsidP="00A21DAD">
            <w:pPr>
              <w:rPr>
                <w:rFonts w:cstheme="minorHAnsi"/>
                <w:sz w:val="20"/>
                <w:szCs w:val="20"/>
                <w:lang w:val="en-GB"/>
              </w:rPr>
            </w:pPr>
            <w:r>
              <w:rPr>
                <w:rFonts w:cstheme="minorHAnsi"/>
                <w:sz w:val="20"/>
                <w:szCs w:val="20"/>
                <w:lang w:val="en-GB"/>
              </w:rPr>
              <w:t xml:space="preserve">Biotin deficiency </w:t>
            </w:r>
            <w:r w:rsidR="00297884">
              <w:rPr>
                <w:rFonts w:cstheme="minorHAnsi"/>
                <w:sz w:val="20"/>
                <w:szCs w:val="20"/>
                <w:lang w:val="en-GB"/>
              </w:rPr>
              <w:t>is linked to</w:t>
            </w:r>
            <w:r w:rsidR="003E5088">
              <w:rPr>
                <w:rFonts w:cstheme="minorHAnsi"/>
                <w:sz w:val="20"/>
                <w:szCs w:val="20"/>
                <w:lang w:val="en-GB"/>
              </w:rPr>
              <w:t xml:space="preserve"> intestinal inflammation and</w:t>
            </w:r>
            <w:r w:rsidR="00297884">
              <w:rPr>
                <w:rFonts w:cstheme="minorHAnsi"/>
                <w:sz w:val="20"/>
                <w:szCs w:val="20"/>
                <w:lang w:val="en-GB"/>
              </w:rPr>
              <w:t xml:space="preserve"> inflammatory bowel disease</w:t>
            </w:r>
          </w:p>
        </w:tc>
        <w:tc>
          <w:tcPr>
            <w:tcW w:w="1808" w:type="dxa"/>
            <w:vAlign w:val="center"/>
          </w:tcPr>
          <w:p w14:paraId="383CCC97" w14:textId="32ED4E60" w:rsidR="000F4A4B" w:rsidRPr="00EC43E1" w:rsidRDefault="000F4A4B" w:rsidP="00B352CA">
            <w:pPr>
              <w:jc w:val="center"/>
              <w:rPr>
                <w:rFonts w:cstheme="minorHAnsi"/>
                <w:sz w:val="20"/>
                <w:szCs w:val="20"/>
              </w:rPr>
            </w:pPr>
            <w:r w:rsidRPr="000B6C80">
              <w:rPr>
                <w:rFonts w:cstheme="minorHAnsi"/>
                <w:sz w:val="20"/>
                <w:szCs w:val="20"/>
                <w:lang w:val="en-GB"/>
              </w:rPr>
              <w:fldChar w:fldCharType="begin"/>
            </w:r>
            <w:r w:rsidR="00D61488">
              <w:rPr>
                <w:rFonts w:cstheme="minorHAnsi"/>
                <w:sz w:val="20"/>
                <w:szCs w:val="20"/>
              </w:rPr>
              <w:instrText xml:space="preserve"> ADDIN ZOTERO_ITEM CSL_CITATION {"citationID":"Sntlf8k3","properties":{"formattedCitation":"[5]","plainCitation":"[5]","noteIndex":0},"citationItems":[{"id":4148,"uris":["http://zotero.org/users/5225543/items/P68FYM4F"],"itemData":{"id":4148,"type":"chapter","abstract":"Biotin is a water-soluble vitamin and serves as a coenzyme for five carboxylases, which catalyze key steps in the metabolism of fatty acids, glucose, and amino acids. Holocarboxylase synthetase (HCS), biotinidase, sodium-dependent multivitamin transporter, and the biotin transporters SMVT and MCT1 play crucial roles in biotin homeostasis in mammals. Biotin also regulates gene expression by biotinylation of lysine residues of histones H2A, H3, and H4. Human biotin requirements are unknown, and recommendations for dietary intake are based on estimates of biotin intake in healthy populations (“adequate intake”). Individuals carrying mutations in genes coding for HCS or biotinidase require lifelong supplementation with pharmacological doses of biotin. Reliable markers for biotin status include the activity of propionyl-CoA carboxylase and methylcrotonyl-CoA carboxylase, but urinary metabolite markers are unreliable measures of biotin deficiency. Anticonvulsants and lipoic acid may interfere with biotin metabolism, thereby increasing biotin requirements. Severe biotin deficiency has been linked to birth defects, multiple sclerosis misdiagnosis, and impaired immune function.","container-title":"Present Knowledge in Nutrition (Eleventh Edition)","ISBN":"978-0-323-66162-1","note":"DOI: 10.1016/B978-0-323-66162-1.00017-2","page":"289-303","publisher":"Academic Press","source":"ScienceDirect","title":"Chapter 17 - Biotin","URL":"https://www.sciencedirect.com/science/article/pii/B9780323661621000172","author":[{"family":"Penberthy","given":"William Todd"},{"family":"Sadri","given":"Mahrou"},{"family":"Zempleni","given":"Janos"}],"editor":[{"family":"Marriott","given":"Bernadette P."},{"family":"Birt","given":"Diane F."},{"family":"Stallings","given":"Virginia A."},{"family":"Yates","given":"Allison A."}],"accessed":{"date-parts":[["2023",10,18]]},"issued":{"date-parts":[["2020",1,1]]}}}],"schema":"https://github.com/citation-style-language/schema/raw/master/csl-citation.json"} </w:instrText>
            </w:r>
            <w:r w:rsidRPr="000B6C80">
              <w:rPr>
                <w:rFonts w:cstheme="minorHAnsi"/>
                <w:sz w:val="20"/>
                <w:szCs w:val="20"/>
                <w:lang w:val="en-GB"/>
              </w:rPr>
              <w:fldChar w:fldCharType="separate"/>
            </w:r>
            <w:r w:rsidR="00D61488" w:rsidRPr="00D61488">
              <w:rPr>
                <w:rFonts w:ascii="Calibri" w:hAnsi="Calibri" w:cs="Calibri"/>
                <w:sz w:val="20"/>
              </w:rPr>
              <w:t>[5]</w:t>
            </w:r>
            <w:r w:rsidRPr="000B6C80">
              <w:rPr>
                <w:rFonts w:cstheme="minorHAnsi"/>
                <w:sz w:val="20"/>
                <w:szCs w:val="20"/>
                <w:lang w:val="en-GB"/>
              </w:rPr>
              <w:fldChar w:fldCharType="end"/>
            </w:r>
          </w:p>
          <w:p w14:paraId="3A3523DA" w14:textId="4AEEA449" w:rsidR="009E7554" w:rsidRPr="00EC43E1" w:rsidRDefault="009E7554"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tXLesSnB","properties":{"formattedCitation":"[6]","plainCitation":"[6]","noteIndex":0},"citationItems":[{"id":7265,"uris":["http://zotero.org/users/5225543/items/ZBZXNTBQ"],"itemData":{"id":7265,"type":"article-journal","abstract":"Biotin is an essential vitamin and critical cofactor in several metabolic pathways, and its deficiency has been linked to several disorders including inflammatory bowel disease (IBD). We previously reported that biotin deficiency (BD) in mice, whether modeled through intestine-specific deletion of biotin transporter (SMVT-icKO) or through a biotin-deficient diet, resulted in intestinal inflammation consistent with an IBD-like phenotype. To assess whether the gut microbiome is associated with these BD-induced changes, we collected stool and intestinal samples from both of these mouse models and utilized them for 16S rRNA gene sequencing. We find that both diet-mediated and deletion-mediated BD result in the expansion of opportunistic microbes including Klebsiella, Enterobacter, and Helicobacter, at the expense of mucus-resident microbes including Akkermansia. Additionally, microbiome dysbiosis resulting from diet-mediated BD precedes the onset of the IBD-like phenotypic changes. Lastly, through the use of predictive metagenomics, we report that the resulting BD-linked microbiome perturbations exhibit increased biotin biosynthesis in addition to several other perturbed metabolic pathways. Altogether, these results demonstrate that biotin deficiency results in a specific microbiome composition, which may favor microbes capable of biotin synthesis and which may contribute to intestinal inflammation.","container-title":"Nutrients","DOI":"10.3390/nu15020264","ISSN":"2072-6643","issue":"2","journalAbbreviation":"Nutrients","note":"PMID: 36678135\nPMCID: PMC9866305","page":"264","source":"PubMed Central","title":"Biotin Deficiency Induces Intestinal Dysbiosis Associated with an Inflammatory Bowel Disease-like Phenotype","volume":"15","author":[{"family":"Yang","given":"Julianne C."},{"family":"Jacobs","given":"Jonathan P."},{"family":"Hwang","given":"Michael"},{"family":"Sabui","given":"Subrata"},{"family":"Liang","given":"Fengting"},{"family":"Said","given":"Hamid M."},{"family":"Skupsky","given":"Jonathan"}],"issued":{"date-parts":[["2023",1,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w:t>
            </w:r>
            <w:r>
              <w:rPr>
                <w:rFonts w:cstheme="minorHAnsi"/>
                <w:sz w:val="20"/>
                <w:szCs w:val="20"/>
                <w:lang w:val="en-GB"/>
              </w:rPr>
              <w:fldChar w:fldCharType="end"/>
            </w:r>
          </w:p>
        </w:tc>
      </w:tr>
      <w:tr w:rsidR="00D616A6" w:rsidRPr="000B6C80" w14:paraId="794E6EEA" w14:textId="77777777" w:rsidTr="007573A9">
        <w:trPr>
          <w:trHeight w:val="135"/>
        </w:trPr>
        <w:tc>
          <w:tcPr>
            <w:tcW w:w="2122" w:type="dxa"/>
            <w:vMerge/>
            <w:vAlign w:val="center"/>
          </w:tcPr>
          <w:p w14:paraId="4410C30B" w14:textId="77777777" w:rsidR="000F4A4B" w:rsidRPr="00EC43E1" w:rsidRDefault="000F4A4B" w:rsidP="006345BF">
            <w:pPr>
              <w:jc w:val="center"/>
              <w:rPr>
                <w:rFonts w:cstheme="minorHAnsi"/>
                <w:sz w:val="20"/>
                <w:szCs w:val="20"/>
              </w:rPr>
            </w:pPr>
          </w:p>
        </w:tc>
        <w:tc>
          <w:tcPr>
            <w:tcW w:w="1275" w:type="dxa"/>
            <w:vMerge/>
            <w:vAlign w:val="center"/>
          </w:tcPr>
          <w:p w14:paraId="52174839" w14:textId="77777777" w:rsidR="000F4A4B" w:rsidRPr="00EC43E1" w:rsidRDefault="000F4A4B" w:rsidP="00A21DAD">
            <w:pPr>
              <w:jc w:val="center"/>
              <w:rPr>
                <w:rFonts w:cstheme="minorHAnsi"/>
                <w:sz w:val="20"/>
                <w:szCs w:val="20"/>
              </w:rPr>
            </w:pPr>
          </w:p>
        </w:tc>
        <w:tc>
          <w:tcPr>
            <w:tcW w:w="851" w:type="dxa"/>
            <w:vMerge/>
            <w:vAlign w:val="center"/>
          </w:tcPr>
          <w:p w14:paraId="623A9AA1" w14:textId="77777777" w:rsidR="000F4A4B" w:rsidRPr="00EC43E1" w:rsidRDefault="000F4A4B" w:rsidP="00A21DAD">
            <w:pPr>
              <w:jc w:val="center"/>
              <w:rPr>
                <w:rFonts w:cstheme="minorHAnsi"/>
                <w:color w:val="000000"/>
                <w:sz w:val="20"/>
                <w:szCs w:val="20"/>
              </w:rPr>
            </w:pPr>
          </w:p>
        </w:tc>
        <w:tc>
          <w:tcPr>
            <w:tcW w:w="3402" w:type="dxa"/>
            <w:vMerge/>
            <w:vAlign w:val="center"/>
          </w:tcPr>
          <w:p w14:paraId="7D4B1037" w14:textId="77777777" w:rsidR="000F4A4B" w:rsidRPr="00EC43E1" w:rsidRDefault="000F4A4B" w:rsidP="00A21DAD">
            <w:pPr>
              <w:jc w:val="center"/>
              <w:rPr>
                <w:rFonts w:cstheme="minorHAnsi"/>
                <w:sz w:val="20"/>
                <w:szCs w:val="20"/>
              </w:rPr>
            </w:pPr>
          </w:p>
        </w:tc>
        <w:tc>
          <w:tcPr>
            <w:tcW w:w="992" w:type="dxa"/>
            <w:vAlign w:val="center"/>
          </w:tcPr>
          <w:p w14:paraId="43BA063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528E4087"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5% of the recommended daily allowance is provided by gut microbiota. The majority of </w:t>
            </w:r>
            <w:proofErr w:type="spellStart"/>
            <w:r w:rsidRPr="000B6C80">
              <w:rPr>
                <w:rFonts w:cstheme="minorHAnsi"/>
                <w:i/>
                <w:iCs/>
                <w:sz w:val="20"/>
                <w:szCs w:val="20"/>
                <w:lang w:val="en-GB"/>
              </w:rPr>
              <w:t>Bacteroidota</w:t>
            </w:r>
            <w:proofErr w:type="spellEnd"/>
            <w:r w:rsidRPr="000B6C80">
              <w:rPr>
                <w:rFonts w:cstheme="minorHAnsi"/>
                <w:sz w:val="20"/>
                <w:szCs w:val="20"/>
                <w:lang w:val="en-GB"/>
              </w:rPr>
              <w:t xml:space="preserve">, </w:t>
            </w:r>
            <w:proofErr w:type="spellStart"/>
            <w:r w:rsidRPr="000B6C80">
              <w:rPr>
                <w:rFonts w:cstheme="minorHAnsi"/>
                <w:i/>
                <w:iCs/>
                <w:sz w:val="20"/>
                <w:szCs w:val="20"/>
                <w:lang w:val="en-GB"/>
              </w:rPr>
              <w:t>Fusobacteriota</w:t>
            </w:r>
            <w:proofErr w:type="spellEnd"/>
            <w:r w:rsidRPr="000B6C80">
              <w:rPr>
                <w:rFonts w:cstheme="minorHAnsi"/>
                <w:sz w:val="20"/>
                <w:szCs w:val="20"/>
                <w:lang w:val="en-GB"/>
              </w:rPr>
              <w:t xml:space="preserve"> and </w:t>
            </w:r>
            <w:r w:rsidRPr="000B6C80">
              <w:rPr>
                <w:rFonts w:cstheme="minorHAnsi"/>
                <w:i/>
                <w:iCs/>
                <w:sz w:val="20"/>
                <w:szCs w:val="20"/>
                <w:lang w:val="en-GB"/>
              </w:rPr>
              <w:t>Pseudomonadota</w:t>
            </w:r>
            <w:r w:rsidRPr="000B6C80">
              <w:rPr>
                <w:rFonts w:cstheme="minorHAnsi"/>
                <w:sz w:val="20"/>
                <w:szCs w:val="20"/>
                <w:lang w:val="en-GB"/>
              </w:rPr>
              <w:t xml:space="preserve"> can synthesize biotin. </w:t>
            </w:r>
          </w:p>
        </w:tc>
        <w:tc>
          <w:tcPr>
            <w:tcW w:w="1808" w:type="dxa"/>
            <w:vAlign w:val="center"/>
          </w:tcPr>
          <w:p w14:paraId="364E6A3D" w14:textId="04DA562E" w:rsidR="000F4A4B" w:rsidRPr="000B6C80" w:rsidRDefault="000F4A4B" w:rsidP="00B352CA">
            <w:pPr>
              <w:jc w:val="center"/>
              <w:rPr>
                <w:rFonts w:cstheme="minorHAnsi"/>
                <w:sz w:val="20"/>
                <w:szCs w:val="20"/>
                <w:lang w:val="en-GB"/>
              </w:rPr>
            </w:pPr>
            <w:r w:rsidRPr="000B6C80">
              <w:rPr>
                <w:rFonts w:cstheme="minorHAnsi"/>
                <w:sz w:val="20"/>
                <w:szCs w:val="20"/>
                <w:lang w:val="en-GB"/>
              </w:rPr>
              <w:fldChar w:fldCharType="begin"/>
            </w:r>
            <w:r w:rsidR="00D61488">
              <w:rPr>
                <w:rFonts w:cstheme="minorHAnsi"/>
                <w:sz w:val="20"/>
                <w:szCs w:val="20"/>
                <w:lang w:val="en-GB"/>
              </w:rPr>
              <w:instrText xml:space="preserve"> ADDIN ZOTERO_ITEM CSL_CITATION {"citationID":"fwTFqDB1","properties":{"formattedCitation":"[7]","plainCitation":"[7]","noteIndex":0},"citationItems":[{"id":3827,"uris":["http://zotero.org/users/5225543/items/X5DBLQ5L"],"itemData":{"id":3827,"type":"article-journal","abstract":"The human gut microbiota supplies its host with essential nutrients, including B-vitamins. Using the PubSEED platform, we systematically assessed the genomes of 256 common human gut bacteria for the presence of biosynthesis pathways for eight B-vitamins: biotin, cobalamin, folate, niacin, pantothenate, pyridoxine, riboflavin, and thiamin. On the basis of the presence and absence of genome annotations, we predicted that each of the eight vitamins was produced by 40–65% of the 256 human gut microbes. The distribution of synthesis pathways was diverse; some genomes had all eight biosynthesis pathways, whereas others contained no de novo synthesis pathways. We compared our predictions to experimental data from 16 organisms and found 88% of our predictions to be in agreement with published data. In addition, we identified several pairs of organisms whose vitamin synthesis pathway pattern complemented those of other organisms. This analysis suggests that human gut bacteria actively exchange B-vitamins among each other, thereby enabling the survival of organisms that do not synthesize any of these essential cofactors. This result indicates the co-evolution of the gut microbes in the human gut environment. Our work presents the first comprehensive assessment of the B-vitamin synthesis capabilities of the human gut microbiota. We propose that in addition to diet, the gut microbiota is an important source of B-vitamins, and that changes in the gut microbiota composition can severely affect our dietary B-vitamin requirements.","container-title":"Frontiers in Genetics","ISSN":"1664-8021","source":"Frontiers","title":"Systematic genome assessment of B-vitamin biosynthesis suggests co-operation among gut microbes","URL":"https://www.frontiersin.org/articles/10.3389/fgene.2015.00148","volume":"6","author":[{"family":"Magnúsdóttir","given":"Stefanía"},{"family":"Ravcheev","given":"Dmitry"},{"family":"Crécy-Lagard","given":"Valérie","non-dropping-particle":"de"},{"family":"Thiele","given":"Ines"}],"accessed":{"date-parts":[["2023",8,3]]},"issued":{"date-parts":[["2015"]]}}}],"schema":"https://github.com/citation-style-language/schema/raw/master/csl-citation.json"} </w:instrText>
            </w:r>
            <w:r w:rsidRPr="000B6C80">
              <w:rPr>
                <w:rFonts w:cstheme="minorHAnsi"/>
                <w:sz w:val="20"/>
                <w:szCs w:val="20"/>
                <w:lang w:val="en-GB"/>
              </w:rPr>
              <w:fldChar w:fldCharType="separate"/>
            </w:r>
            <w:r w:rsidR="00D61488" w:rsidRPr="00D61488">
              <w:rPr>
                <w:rFonts w:ascii="Calibri" w:hAnsi="Calibri" w:cs="Calibri"/>
                <w:sz w:val="20"/>
              </w:rPr>
              <w:t>[7]</w:t>
            </w:r>
            <w:r w:rsidRPr="000B6C80">
              <w:rPr>
                <w:rFonts w:cstheme="minorHAnsi"/>
                <w:sz w:val="20"/>
                <w:szCs w:val="20"/>
                <w:lang w:val="en-GB"/>
              </w:rPr>
              <w:fldChar w:fldCharType="end"/>
            </w:r>
          </w:p>
        </w:tc>
      </w:tr>
      <w:tr w:rsidR="00D616A6" w:rsidRPr="00E75348" w14:paraId="2BD01221" w14:textId="77777777" w:rsidTr="007573A9">
        <w:trPr>
          <w:trHeight w:val="62"/>
        </w:trPr>
        <w:tc>
          <w:tcPr>
            <w:tcW w:w="2122" w:type="dxa"/>
            <w:vMerge w:val="restart"/>
            <w:vAlign w:val="center"/>
          </w:tcPr>
          <w:p w14:paraId="5101EF28" w14:textId="77777777" w:rsidR="000F4A4B" w:rsidRPr="000B6C80" w:rsidRDefault="000F4A4B" w:rsidP="006345BF">
            <w:pPr>
              <w:jc w:val="center"/>
              <w:rPr>
                <w:rFonts w:cstheme="minorHAnsi"/>
                <w:sz w:val="20"/>
                <w:szCs w:val="20"/>
                <w:lang w:val="en-GB"/>
              </w:rPr>
            </w:pPr>
            <w:r>
              <w:rPr>
                <w:rFonts w:cstheme="minorHAnsi"/>
                <w:sz w:val="20"/>
                <w:szCs w:val="20"/>
                <w:lang w:val="en-GB"/>
              </w:rPr>
              <w:t>Butyric acid</w:t>
            </w:r>
          </w:p>
        </w:tc>
        <w:tc>
          <w:tcPr>
            <w:tcW w:w="1275" w:type="dxa"/>
            <w:vMerge w:val="restart"/>
            <w:vAlign w:val="center"/>
          </w:tcPr>
          <w:p w14:paraId="5240BDF4" w14:textId="77777777" w:rsidR="000F4A4B" w:rsidRPr="000B6C80" w:rsidRDefault="000F4A4B" w:rsidP="00A21DAD">
            <w:pPr>
              <w:jc w:val="center"/>
              <w:rPr>
                <w:rFonts w:cstheme="minorHAnsi"/>
                <w:sz w:val="20"/>
                <w:szCs w:val="20"/>
                <w:lang w:val="en-GB"/>
              </w:rPr>
            </w:pPr>
            <w:r>
              <w:rPr>
                <w:rFonts w:cstheme="minorHAnsi"/>
                <w:sz w:val="20"/>
                <w:szCs w:val="20"/>
                <w:lang w:val="en-GB"/>
              </w:rPr>
              <w:t>SCFA</w:t>
            </w:r>
          </w:p>
        </w:tc>
        <w:tc>
          <w:tcPr>
            <w:tcW w:w="851" w:type="dxa"/>
            <w:vMerge w:val="restart"/>
            <w:vAlign w:val="center"/>
          </w:tcPr>
          <w:p w14:paraId="18C40D1D" w14:textId="77777777" w:rsidR="000F4A4B" w:rsidRPr="000B6C80" w:rsidRDefault="000F4A4B" w:rsidP="00A21DAD">
            <w:pPr>
              <w:jc w:val="center"/>
              <w:rPr>
                <w:rFonts w:cstheme="minorHAnsi"/>
                <w:sz w:val="20"/>
                <w:szCs w:val="20"/>
                <w:lang w:val="en-GB"/>
              </w:rPr>
            </w:pPr>
            <w:r>
              <w:rPr>
                <w:rFonts w:cstheme="minorHAnsi"/>
                <w:sz w:val="20"/>
                <w:szCs w:val="20"/>
                <w:lang w:val="en-GB"/>
              </w:rPr>
              <w:t>88,11</w:t>
            </w:r>
          </w:p>
        </w:tc>
        <w:tc>
          <w:tcPr>
            <w:tcW w:w="3402" w:type="dxa"/>
            <w:vMerge w:val="restart"/>
            <w:vAlign w:val="center"/>
          </w:tcPr>
          <w:p w14:paraId="3437D259" w14:textId="59EAA6D0" w:rsidR="000F4A4B" w:rsidRPr="000B6C80" w:rsidRDefault="004A77FF" w:rsidP="00A21DAD">
            <w:pPr>
              <w:jc w:val="center"/>
              <w:rPr>
                <w:rFonts w:cstheme="minorHAnsi"/>
                <w:sz w:val="20"/>
                <w:szCs w:val="20"/>
                <w:lang w:val="en-GB"/>
              </w:rPr>
            </w:pPr>
            <w:r w:rsidRPr="004A77FF">
              <w:rPr>
                <w:rFonts w:cstheme="minorHAnsi"/>
                <w:sz w:val="20"/>
                <w:szCs w:val="20"/>
              </w:rPr>
              <w:t>FERIUCNNQQJTOY-UHFFFAOYSA-N</w:t>
            </w:r>
          </w:p>
        </w:tc>
        <w:tc>
          <w:tcPr>
            <w:tcW w:w="992" w:type="dxa"/>
            <w:vAlign w:val="center"/>
          </w:tcPr>
          <w:p w14:paraId="5C8D7EBE"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3B4413C5" w14:textId="77777777" w:rsidR="000F4A4B" w:rsidRPr="000B6C80" w:rsidRDefault="000F4A4B" w:rsidP="00A21DAD">
            <w:pPr>
              <w:rPr>
                <w:rFonts w:cstheme="minorHAnsi"/>
                <w:sz w:val="20"/>
                <w:szCs w:val="20"/>
                <w:lang w:val="en-GB"/>
              </w:rPr>
            </w:pPr>
            <w:r>
              <w:rPr>
                <w:rFonts w:cstheme="minorHAnsi"/>
                <w:sz w:val="20"/>
                <w:szCs w:val="20"/>
                <w:lang w:val="en-GB"/>
              </w:rPr>
              <w:t>SCFA have a panel of host cells receptors and influence host’s functions (immune, endocrine, barrier, …)</w:t>
            </w:r>
          </w:p>
        </w:tc>
        <w:tc>
          <w:tcPr>
            <w:tcW w:w="1808" w:type="dxa"/>
            <w:vAlign w:val="center"/>
          </w:tcPr>
          <w:p w14:paraId="3DB730C0" w14:textId="511E3AD6" w:rsidR="000F4A4B" w:rsidRPr="00014B92" w:rsidRDefault="000F4A4B" w:rsidP="00B352CA">
            <w:pPr>
              <w:jc w:val="center"/>
              <w:rPr>
                <w:rFonts w:cstheme="minorHAnsi"/>
                <w:sz w:val="20"/>
                <w:szCs w:val="20"/>
              </w:rPr>
            </w:pPr>
            <w:r>
              <w:rPr>
                <w:rFonts w:cstheme="minorHAnsi"/>
                <w:sz w:val="20"/>
                <w:szCs w:val="20"/>
                <w:lang w:val="en-US"/>
              </w:rPr>
              <w:fldChar w:fldCharType="begin"/>
            </w:r>
            <w:r w:rsidR="00D61488">
              <w:rPr>
                <w:rFonts w:cstheme="minorHAnsi"/>
                <w:sz w:val="20"/>
                <w:szCs w:val="20"/>
              </w:rPr>
              <w:instrText xml:space="preserve"> ADDIN ZOTERO_ITEM CSL_CITATION {"citationID":"rf3RouK6","properties":{"formattedCitation":"[8]","plainCitation":"[8]","noteIndex":0},"citationItems":[{"id":7076,"uris":["http://zotero.org/users/5225543/items/KK3ILAUV"],"itemData":{"id":7076,"type":"article-journal","abstract":"Short-chain fatty acids (SCFAs), the main metabolites produced by bacterial fermentation of dietary fibre in the gastrointestinal tract, are speculated to have a key role in microbiota–gut–brain crosstalk. However, the pathways through which SCFAs might influence psychological functioning, including affective and cognitive processes and their neural basis, have not been fully elucidated. Furthermore, research directly exploring the role of SCFAs as potential mediators of the effects of microbiota-targeted interventions on affective and cognitive functioning is sparse, especially in humans. This Review summarizes existing knowledge on the potential of SCFAs to directly or indirectly mediate microbiota–gut–brain interactions. The effects of SCFAs on cellular systems and their interaction with gut–brain signalling pathways including immune, endocrine, neural and humoral routes are described. The effects of microbiota-targeted interventions such as prebiotics, probiotics and diet on psychological functioning and the putative mediating role of SCFA signalling will also be discussed, as well as the relationship between SCFAs and psychobiological processes. Finally, future directions to facilitate direct investigation of the effect of SCFAs on psychological functioning are outlined.","container-title":"Nature Reviews Gastroenterology &amp; Hepatology","DOI":"10.1038/s41575-019-0157-3","ISSN":"1759-5053","issue":"8","journalAbbreviation":"Nat Rev Gastroenterol Hepatol","language":"en","license":"2019 Springer Nature Limited","note":"publisher: Nature Publishing Group","page":"461-478","source":"www.nature.com","title":"The role of short-chain fatty acids in microbiota–gut–brain communication","volume":"16","author":[{"family":"Dalile","given":"Boushra"},{"family":"Van Oudenhove","given":"Lukas"},{"family":"Vervliet","given":"Bram"},{"family":"Verbeke","given":"Kristin"}],"issued":{"date-parts":[["2019",8]]}}}],"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8]</w:t>
            </w:r>
            <w:r>
              <w:rPr>
                <w:rFonts w:cstheme="minorHAnsi"/>
                <w:sz w:val="20"/>
                <w:szCs w:val="20"/>
                <w:lang w:val="en-US"/>
              </w:rPr>
              <w:fldChar w:fldCharType="end"/>
            </w:r>
          </w:p>
          <w:p w14:paraId="37D61AD4" w14:textId="706B74A5" w:rsidR="000F4A4B" w:rsidRPr="00014B92" w:rsidRDefault="000F4A4B" w:rsidP="00B352CA">
            <w:pPr>
              <w:jc w:val="center"/>
              <w:rPr>
                <w:rFonts w:cstheme="minorHAnsi"/>
                <w:sz w:val="20"/>
                <w:szCs w:val="20"/>
              </w:rPr>
            </w:pPr>
            <w:r>
              <w:rPr>
                <w:rFonts w:cstheme="minorHAnsi"/>
                <w:sz w:val="20"/>
                <w:szCs w:val="20"/>
                <w:lang w:val="en-US"/>
              </w:rPr>
              <w:fldChar w:fldCharType="begin"/>
            </w:r>
            <w:r w:rsidR="00D61488">
              <w:rPr>
                <w:rFonts w:cstheme="minorHAnsi"/>
                <w:sz w:val="20"/>
                <w:szCs w:val="20"/>
              </w:rPr>
              <w:instrText xml:space="preserve"> ADDIN ZOTERO_ITEM CSL_CITATION {"citationID":"ZwPalBeN","properties":{"formattedCitation":"[9]","plainCitation":"[9]","noteIndex":0},"citationItems":[{"id":5722,"uris":["http://zotero.org/users/5225543/items/U3EHB5UF"],"itemData":{"id":5722,"type":"article-journal","container-title":"Gut Microbes","DOI":"10.1080/19490976.2015.1134082","ISSN":"1949-0976","issue":"3","note":"publisher: Taylor &amp; Francis","page":"189-200","source":"tandfonline.com (Atypon)","title":"Formation of short chain fatty acids by the gut microbiota and their impact on human metabolism","volume":"7","author":[{"family":"Morrison","given":"Douglas J."},{"family":"Preston","given":"Tom"}],"issued":{"date-parts":[["2016",5,3]]}}}],"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9]</w:t>
            </w:r>
            <w:r>
              <w:rPr>
                <w:rFonts w:cstheme="minorHAnsi"/>
                <w:sz w:val="20"/>
                <w:szCs w:val="20"/>
                <w:lang w:val="en-US"/>
              </w:rPr>
              <w:fldChar w:fldCharType="end"/>
            </w:r>
          </w:p>
        </w:tc>
      </w:tr>
      <w:tr w:rsidR="00D616A6" w:rsidRPr="00BC506E" w14:paraId="096C68CC" w14:textId="77777777" w:rsidTr="007573A9">
        <w:trPr>
          <w:trHeight w:val="61"/>
        </w:trPr>
        <w:tc>
          <w:tcPr>
            <w:tcW w:w="2122" w:type="dxa"/>
            <w:vMerge/>
            <w:vAlign w:val="center"/>
          </w:tcPr>
          <w:p w14:paraId="68545108" w14:textId="77777777" w:rsidR="000F4A4B" w:rsidRPr="00014B92" w:rsidRDefault="000F4A4B" w:rsidP="006345BF">
            <w:pPr>
              <w:jc w:val="center"/>
              <w:rPr>
                <w:rFonts w:cstheme="minorHAnsi"/>
                <w:sz w:val="20"/>
                <w:szCs w:val="20"/>
              </w:rPr>
            </w:pPr>
          </w:p>
        </w:tc>
        <w:tc>
          <w:tcPr>
            <w:tcW w:w="1275" w:type="dxa"/>
            <w:vMerge/>
            <w:vAlign w:val="center"/>
          </w:tcPr>
          <w:p w14:paraId="05B57FF8" w14:textId="77777777" w:rsidR="000F4A4B" w:rsidRPr="00014B92" w:rsidRDefault="000F4A4B" w:rsidP="00A21DAD">
            <w:pPr>
              <w:jc w:val="center"/>
              <w:rPr>
                <w:rFonts w:cstheme="minorHAnsi"/>
                <w:sz w:val="20"/>
                <w:szCs w:val="20"/>
              </w:rPr>
            </w:pPr>
          </w:p>
        </w:tc>
        <w:tc>
          <w:tcPr>
            <w:tcW w:w="851" w:type="dxa"/>
            <w:vMerge/>
            <w:vAlign w:val="center"/>
          </w:tcPr>
          <w:p w14:paraId="1EFAFB54" w14:textId="77777777" w:rsidR="000F4A4B" w:rsidRPr="00014B92" w:rsidRDefault="000F4A4B" w:rsidP="00A21DAD">
            <w:pPr>
              <w:jc w:val="center"/>
              <w:rPr>
                <w:rFonts w:cstheme="minorHAnsi"/>
                <w:sz w:val="20"/>
                <w:szCs w:val="20"/>
              </w:rPr>
            </w:pPr>
          </w:p>
        </w:tc>
        <w:tc>
          <w:tcPr>
            <w:tcW w:w="3402" w:type="dxa"/>
            <w:vMerge/>
            <w:vAlign w:val="center"/>
          </w:tcPr>
          <w:p w14:paraId="1D887BC4" w14:textId="77777777" w:rsidR="000F4A4B" w:rsidRPr="00014B92" w:rsidRDefault="000F4A4B" w:rsidP="00A21DAD">
            <w:pPr>
              <w:jc w:val="center"/>
              <w:rPr>
                <w:rFonts w:cstheme="minorHAnsi"/>
                <w:sz w:val="20"/>
                <w:szCs w:val="20"/>
              </w:rPr>
            </w:pPr>
          </w:p>
        </w:tc>
        <w:tc>
          <w:tcPr>
            <w:tcW w:w="992" w:type="dxa"/>
            <w:vAlign w:val="center"/>
          </w:tcPr>
          <w:p w14:paraId="1800D52A" w14:textId="77777777" w:rsidR="000F4A4B" w:rsidRPr="000B6C80" w:rsidRDefault="000F4A4B" w:rsidP="00A21DAD">
            <w:pPr>
              <w:jc w:val="center"/>
              <w:rPr>
                <w:rFonts w:cstheme="minorHAnsi"/>
                <w:sz w:val="20"/>
                <w:szCs w:val="20"/>
                <w:lang w:val="en-GB"/>
              </w:rPr>
            </w:pPr>
            <w:r>
              <w:rPr>
                <w:rFonts w:cstheme="minorHAnsi"/>
                <w:sz w:val="20"/>
                <w:szCs w:val="20"/>
                <w:lang w:val="en-GB"/>
              </w:rPr>
              <w:t>2</w:t>
            </w:r>
          </w:p>
        </w:tc>
        <w:tc>
          <w:tcPr>
            <w:tcW w:w="3544" w:type="dxa"/>
            <w:vAlign w:val="center"/>
          </w:tcPr>
          <w:p w14:paraId="72FE6041" w14:textId="77777777" w:rsidR="000F4A4B" w:rsidRPr="000B6C80" w:rsidRDefault="000F4A4B" w:rsidP="00A21DAD">
            <w:pPr>
              <w:rPr>
                <w:rFonts w:cstheme="minorHAnsi"/>
                <w:sz w:val="20"/>
                <w:szCs w:val="20"/>
                <w:lang w:val="en-GB"/>
              </w:rPr>
            </w:pPr>
            <w:r>
              <w:rPr>
                <w:rFonts w:cstheme="minorHAnsi"/>
                <w:sz w:val="20"/>
                <w:szCs w:val="20"/>
                <w:lang w:val="en-GB"/>
              </w:rPr>
              <w:t xml:space="preserve">SCFA in </w:t>
            </w:r>
            <w:proofErr w:type="spellStart"/>
            <w:r>
              <w:rPr>
                <w:rFonts w:cstheme="minorHAnsi"/>
                <w:sz w:val="20"/>
                <w:szCs w:val="20"/>
                <w:lang w:val="en-GB"/>
              </w:rPr>
              <w:t>feces</w:t>
            </w:r>
            <w:proofErr w:type="spellEnd"/>
            <w:r>
              <w:rPr>
                <w:rFonts w:cstheme="minorHAnsi"/>
                <w:sz w:val="20"/>
                <w:szCs w:val="20"/>
                <w:lang w:val="en-GB"/>
              </w:rPr>
              <w:t xml:space="preserve"> (</w:t>
            </w:r>
            <w:r w:rsidRPr="00BC506E">
              <w:rPr>
                <w:rFonts w:cstheme="minorHAnsi"/>
                <w:sz w:val="20"/>
                <w:szCs w:val="20"/>
                <w:lang w:val="en-GB"/>
              </w:rPr>
              <w:t xml:space="preserve">7.27 ± 4.42 </w:t>
            </w:r>
            <w:proofErr w:type="spellStart"/>
            <w:r w:rsidRPr="00BC506E">
              <w:rPr>
                <w:rFonts w:cstheme="minorHAnsi"/>
                <w:sz w:val="20"/>
                <w:szCs w:val="20"/>
                <w:lang w:val="en-GB"/>
              </w:rPr>
              <w:t>μmol</w:t>
            </w:r>
            <w:proofErr w:type="spellEnd"/>
            <w:r w:rsidRPr="00BC506E">
              <w:rPr>
                <w:rFonts w:cstheme="minorHAnsi"/>
                <w:sz w:val="20"/>
                <w:szCs w:val="20"/>
                <w:lang w:val="en-GB"/>
              </w:rPr>
              <w:t>/g</w:t>
            </w:r>
            <w:r>
              <w:rPr>
                <w:rFonts w:cstheme="minorHAnsi"/>
                <w:sz w:val="20"/>
                <w:szCs w:val="20"/>
                <w:lang w:val="en-GB"/>
              </w:rPr>
              <w:t>)</w:t>
            </w:r>
          </w:p>
        </w:tc>
        <w:tc>
          <w:tcPr>
            <w:tcW w:w="1808" w:type="dxa"/>
            <w:vAlign w:val="center"/>
          </w:tcPr>
          <w:p w14:paraId="23BFA011" w14:textId="6302B548" w:rsidR="000F4A4B" w:rsidRPr="00BC506E" w:rsidRDefault="000F4A4B" w:rsidP="00B352CA">
            <w:pPr>
              <w:jc w:val="center"/>
              <w:rPr>
                <w:rFonts w:cstheme="minorHAnsi"/>
                <w:sz w:val="20"/>
                <w:szCs w:val="20"/>
                <w:lang w:val="en-US"/>
              </w:rPr>
            </w:pPr>
            <w:r>
              <w:rPr>
                <w:rFonts w:cstheme="minorHAnsi"/>
                <w:sz w:val="20"/>
                <w:szCs w:val="20"/>
                <w:lang w:val="en-US"/>
              </w:rPr>
              <w:fldChar w:fldCharType="begin"/>
            </w:r>
            <w:r w:rsidR="00D61488">
              <w:rPr>
                <w:rFonts w:cstheme="minorHAnsi"/>
                <w:sz w:val="20"/>
                <w:szCs w:val="20"/>
                <w:lang w:val="en-US"/>
              </w:rPr>
              <w:instrText xml:space="preserve"> ADDIN ZOTERO_ITEM CSL_CITATION {"citationID":"UFEmbJu1","properties":{"formattedCitation":"[10]","plainCitation":"[10]","noteIndex":0},"citationItems":[{"id":7082,"uris":["http://zotero.org/users/5225543/items/XDVD593E"],"itemData":{"id":7082,"type":"article-journal","container-title":"Computational and Structural Biotechnology Journal","DOI":"10.1016/j.csbj.2024.05.007","ISSN":"2001-0370","journalAbbreviation":"Computational and Structural Biotechnology Journal","language":"English","note":"publisher: Elsevier\nPMID: 38827233","page":"2163-2172","source":"www.csbj.org","title":"Quantifying fecal and plasma short-chain fatty acids in healthy Thai individuals","volume":"23","author":[{"family":"Manokasemsan","given":"Weerawan"},{"family":"Jariyasopit","given":"Narumol"},{"family":"Poungsombat","given":"Patcha"},{"family":"Kaewnarin","given":"Khwanta"},{"family":"Wanichthanarak","given":"Kwanjeera"},{"family":"Kurilung","given":"Alongkorn"},{"family":"Duangkumpha","given":"Kassaporn"},{"family":"Limjiasahapong","given":"Suphitcha"},{"family":"Pomyen","given":"Yotsawat"},{"family":"Chaiteerakij","given":"Roongruedee"},{"family":"Tansawat","given":"Rossarin"},{"family":"Srisawat","given":"Chatchawan"},{"family":"Sirivatanauksorn","given":"Yongyut"},{"family":"Sirivatanauksorn","given":"Vorapan"},{"family":"Khoomrung","given":"Sakda"}],"issued":{"date-parts":[["2024",12,1]]}}}],"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10]</w:t>
            </w:r>
            <w:r>
              <w:rPr>
                <w:rFonts w:cstheme="minorHAnsi"/>
                <w:sz w:val="20"/>
                <w:szCs w:val="20"/>
                <w:lang w:val="en-US"/>
              </w:rPr>
              <w:fldChar w:fldCharType="end"/>
            </w:r>
          </w:p>
        </w:tc>
      </w:tr>
      <w:tr w:rsidR="00D616A6" w:rsidRPr="00D27DA4" w14:paraId="72CA56CD" w14:textId="77777777" w:rsidTr="007573A9">
        <w:trPr>
          <w:trHeight w:val="61"/>
        </w:trPr>
        <w:tc>
          <w:tcPr>
            <w:tcW w:w="2122" w:type="dxa"/>
            <w:vMerge/>
            <w:vAlign w:val="center"/>
          </w:tcPr>
          <w:p w14:paraId="1EFD0B90" w14:textId="77777777" w:rsidR="000F4A4B" w:rsidRDefault="000F4A4B" w:rsidP="006345BF">
            <w:pPr>
              <w:jc w:val="center"/>
              <w:rPr>
                <w:rFonts w:cstheme="minorHAnsi"/>
                <w:sz w:val="20"/>
                <w:szCs w:val="20"/>
                <w:lang w:val="en-GB"/>
              </w:rPr>
            </w:pPr>
          </w:p>
        </w:tc>
        <w:tc>
          <w:tcPr>
            <w:tcW w:w="1275" w:type="dxa"/>
            <w:vMerge/>
            <w:vAlign w:val="center"/>
          </w:tcPr>
          <w:p w14:paraId="6CB168A7" w14:textId="77777777" w:rsidR="000F4A4B" w:rsidRDefault="000F4A4B" w:rsidP="00A21DAD">
            <w:pPr>
              <w:jc w:val="center"/>
              <w:rPr>
                <w:rFonts w:cstheme="minorHAnsi"/>
                <w:sz w:val="20"/>
                <w:szCs w:val="20"/>
                <w:lang w:val="en-GB"/>
              </w:rPr>
            </w:pPr>
          </w:p>
        </w:tc>
        <w:tc>
          <w:tcPr>
            <w:tcW w:w="851" w:type="dxa"/>
            <w:vMerge/>
            <w:vAlign w:val="center"/>
          </w:tcPr>
          <w:p w14:paraId="6D08CA99" w14:textId="77777777" w:rsidR="000F4A4B" w:rsidRDefault="000F4A4B" w:rsidP="00A21DAD">
            <w:pPr>
              <w:jc w:val="center"/>
              <w:rPr>
                <w:rFonts w:cstheme="minorHAnsi"/>
                <w:sz w:val="20"/>
                <w:szCs w:val="20"/>
                <w:lang w:val="en-GB"/>
              </w:rPr>
            </w:pPr>
          </w:p>
        </w:tc>
        <w:tc>
          <w:tcPr>
            <w:tcW w:w="3402" w:type="dxa"/>
            <w:vMerge/>
            <w:vAlign w:val="center"/>
          </w:tcPr>
          <w:p w14:paraId="05513A35" w14:textId="77777777" w:rsidR="000F4A4B" w:rsidRDefault="000F4A4B" w:rsidP="00A21DAD">
            <w:pPr>
              <w:jc w:val="center"/>
              <w:rPr>
                <w:rFonts w:cstheme="minorHAnsi"/>
                <w:sz w:val="20"/>
                <w:szCs w:val="20"/>
                <w:lang w:val="en-GB"/>
              </w:rPr>
            </w:pPr>
          </w:p>
        </w:tc>
        <w:tc>
          <w:tcPr>
            <w:tcW w:w="992" w:type="dxa"/>
            <w:vAlign w:val="center"/>
          </w:tcPr>
          <w:p w14:paraId="1832C904"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F56560C" w14:textId="77777777" w:rsidR="000F4A4B" w:rsidRPr="000B6C80" w:rsidRDefault="000F4A4B" w:rsidP="00A21DAD">
            <w:pPr>
              <w:rPr>
                <w:rFonts w:cstheme="minorHAnsi"/>
                <w:sz w:val="20"/>
                <w:szCs w:val="20"/>
                <w:lang w:val="en-GB"/>
              </w:rPr>
            </w:pPr>
            <w:r>
              <w:rPr>
                <w:rFonts w:cstheme="minorHAnsi"/>
                <w:sz w:val="20"/>
                <w:szCs w:val="20"/>
                <w:lang w:val="en-GB"/>
              </w:rPr>
              <w:t>SCFA are produced in the gut by microbes (around 500-600mmol/day)</w:t>
            </w:r>
          </w:p>
        </w:tc>
        <w:tc>
          <w:tcPr>
            <w:tcW w:w="1808" w:type="dxa"/>
            <w:vAlign w:val="center"/>
          </w:tcPr>
          <w:p w14:paraId="5E300205" w14:textId="14C11EC3" w:rsidR="000F4A4B" w:rsidRPr="00D27DA4" w:rsidRDefault="000F4A4B" w:rsidP="00B352CA">
            <w:pPr>
              <w:jc w:val="center"/>
              <w:rPr>
                <w:rFonts w:cstheme="minorHAnsi"/>
                <w:sz w:val="20"/>
                <w:szCs w:val="20"/>
                <w:lang w:val="en-US"/>
              </w:rPr>
            </w:pPr>
            <w:r>
              <w:rPr>
                <w:rFonts w:cstheme="minorHAnsi"/>
                <w:sz w:val="20"/>
                <w:szCs w:val="20"/>
                <w:lang w:val="en-US"/>
              </w:rPr>
              <w:fldChar w:fldCharType="begin"/>
            </w:r>
            <w:r w:rsidR="00D61488">
              <w:rPr>
                <w:rFonts w:cstheme="minorHAnsi"/>
                <w:sz w:val="20"/>
                <w:szCs w:val="20"/>
                <w:lang w:val="en-US"/>
              </w:rPr>
              <w:instrText xml:space="preserve"> ADDIN ZOTERO_ITEM CSL_CITATION {"citationID":"8eSyZNnM","properties":{"formattedCitation":"[8]","plainCitation":"[8]","noteIndex":0},"citationItems":[{"id":7076,"uris":["http://zotero.org/users/5225543/items/KK3ILAUV"],"itemData":{"id":7076,"type":"article-journal","abstract":"Short-chain fatty acids (SCFAs), the main metabolites produced by bacterial fermentation of dietary fibre in the gastrointestinal tract, are speculated to have a key role in microbiota–gut–brain crosstalk. However, the pathways through which SCFAs might influence psychological functioning, including affective and cognitive processes and their neural basis, have not been fully elucidated. Furthermore, research directly exploring the role of SCFAs as potential mediators of the effects of microbiota-targeted interventions on affective and cognitive functioning is sparse, especially in humans. This Review summarizes existing knowledge on the potential of SCFAs to directly or indirectly mediate microbiota–gut–brain interactions. The effects of SCFAs on cellular systems and their interaction with gut–brain signalling pathways including immune, endocrine, neural and humoral routes are described. The effects of microbiota-targeted interventions such as prebiotics, probiotics and diet on psychological functioning and the putative mediating role of SCFA signalling will also be discussed, as well as the relationship between SCFAs and psychobiological processes. Finally, future directions to facilitate direct investigation of the effect of SCFAs on psychological functioning are outlined.","container-title":"Nature Reviews Gastroenterology &amp; Hepatology","DOI":"10.1038/s41575-019-0157-3","ISSN":"1759-5053","issue":"8","journalAbbreviation":"Nat Rev Gastroenterol Hepatol","language":"en","license":"2019 Springer Nature Limited","note":"publisher: Nature Publishing Group","page":"461-478","source":"www.nature.com","title":"The role of short-chain fatty acids in microbiota–gut–brain communication","volume":"16","author":[{"family":"Dalile","given":"Boushra"},{"family":"Van Oudenhove","given":"Lukas"},{"family":"Vervliet","given":"Bram"},{"family":"Verbeke","given":"Kristin"}],"issued":{"date-parts":[["2019",8]]}}}],"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8]</w:t>
            </w:r>
            <w:r>
              <w:rPr>
                <w:rFonts w:cstheme="minorHAnsi"/>
                <w:sz w:val="20"/>
                <w:szCs w:val="20"/>
                <w:lang w:val="en-US"/>
              </w:rPr>
              <w:fldChar w:fldCharType="end"/>
            </w:r>
          </w:p>
        </w:tc>
      </w:tr>
      <w:tr w:rsidR="00D616A6" w:rsidRPr="000B6C80" w14:paraId="4284D497" w14:textId="77777777" w:rsidTr="007573A9">
        <w:trPr>
          <w:trHeight w:val="104"/>
        </w:trPr>
        <w:tc>
          <w:tcPr>
            <w:tcW w:w="2122" w:type="dxa"/>
            <w:vMerge w:val="restart"/>
            <w:vAlign w:val="center"/>
          </w:tcPr>
          <w:p w14:paraId="5770E045"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Cadaverine</w:t>
            </w:r>
          </w:p>
        </w:tc>
        <w:tc>
          <w:tcPr>
            <w:tcW w:w="1275" w:type="dxa"/>
            <w:vMerge w:val="restart"/>
            <w:vAlign w:val="center"/>
          </w:tcPr>
          <w:p w14:paraId="2058A331"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Polyamine</w:t>
            </w:r>
          </w:p>
        </w:tc>
        <w:tc>
          <w:tcPr>
            <w:tcW w:w="851" w:type="dxa"/>
            <w:vMerge w:val="restart"/>
            <w:vAlign w:val="center"/>
          </w:tcPr>
          <w:p w14:paraId="0379466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02,18</w:t>
            </w:r>
          </w:p>
        </w:tc>
        <w:tc>
          <w:tcPr>
            <w:tcW w:w="3402" w:type="dxa"/>
            <w:vMerge w:val="restart"/>
            <w:vAlign w:val="center"/>
          </w:tcPr>
          <w:p w14:paraId="5E8E885A" w14:textId="372734CE" w:rsidR="000F4A4B" w:rsidRPr="000B6C80" w:rsidRDefault="00E128CF" w:rsidP="00A21DAD">
            <w:pPr>
              <w:jc w:val="center"/>
              <w:rPr>
                <w:rFonts w:cstheme="minorHAnsi"/>
                <w:sz w:val="20"/>
                <w:szCs w:val="20"/>
                <w:lang w:val="en-GB"/>
              </w:rPr>
            </w:pPr>
            <w:r w:rsidRPr="00E128CF">
              <w:rPr>
                <w:rFonts w:cstheme="minorHAnsi"/>
                <w:sz w:val="20"/>
                <w:szCs w:val="20"/>
                <w:lang w:val="en-GB"/>
              </w:rPr>
              <w:t>VHRGRCVQAFMJIZ-UHFFFAOYSA-N 1</w:t>
            </w:r>
          </w:p>
        </w:tc>
        <w:tc>
          <w:tcPr>
            <w:tcW w:w="992" w:type="dxa"/>
            <w:vAlign w:val="center"/>
          </w:tcPr>
          <w:p w14:paraId="1D11C19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4D3D3A23" w14:textId="77777777" w:rsidR="000F4A4B" w:rsidRPr="000B6C80" w:rsidRDefault="000F4A4B" w:rsidP="00A21DAD">
            <w:pPr>
              <w:rPr>
                <w:rFonts w:cstheme="minorHAnsi"/>
                <w:sz w:val="20"/>
                <w:szCs w:val="20"/>
                <w:lang w:val="en-GB"/>
              </w:rPr>
            </w:pPr>
            <w:r w:rsidRPr="000B6C80">
              <w:rPr>
                <w:rFonts w:cstheme="minorHAnsi"/>
                <w:sz w:val="20"/>
                <w:szCs w:val="20"/>
                <w:lang w:val="en-GB"/>
              </w:rPr>
              <w:t>Found in the small intestine lumen</w:t>
            </w:r>
          </w:p>
        </w:tc>
        <w:tc>
          <w:tcPr>
            <w:tcW w:w="1808" w:type="dxa"/>
            <w:vAlign w:val="center"/>
          </w:tcPr>
          <w:p w14:paraId="40EC40F5" w14:textId="3402F318" w:rsidR="000F4A4B" w:rsidRPr="000B6C80"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dL5gnxKv","properties":{"formattedCitation":"[11]","plainCitation":"[11]","noteIndex":0},"citationItems":[{"id":4205,"uris":["http://zotero.org/users/5225543/items/KSQ7DBWH"],"itemData":{"id":4205,"type":"article-journal","abstract":"Polyamines are essential to cellular proliferation and differentiation. The gastrointestinal tract could represent a major source of polyamines in the body; however, there is little information regarding the presence of polyamines in the human intestinal chyme, and the source of these intraluminal polyamines remains unclear. The aims of our study were to determine the concentrations and flow rates of polyamines in the human intestinal lumen and to estimate the contribution from food to these concentrations. Polyamine concentrations and flow rates were determined after 12 h of fasting in jejunal (n = 25) and ileal (n = 9) effluents collected by the slow-marker perfusion technique. Kinetic studies were performed after water ingestion (no polyamines) in the jejunum (n = 6) and ileum (n = 5) and in the jejunum after a yogurt test meal (polyamine content: 2.8 mumol putrescine, 2.1 mumol cadaverine, 2.1 mumol spermidine, and 1.9 mumol spermine; n = 9). There were significant polyamine concentrations in the lumen of the human gut during the fasting state, suggesting endogenous secretion. Higher polyamine concentrations were observed in the jejunum than in the ileum (P &lt; 0.05), suggesting proximal absorption. Kinetic studies showed a 25% transitory increase in the jejunal putrescine flow rate after ingestion of the yogurt test meal, suggesting that dietary polyamines are fully absorbed.","container-title":"The American Journal of Clinical Nutrition","DOI":"10.1093/ajcn/65.3.766","ISSN":"0002-9165","issue":"3","journalAbbreviation":"Am J Clin Nutr","language":"eng","note":"PMID: 9062527","page":"766-770","source":"PubMed","title":"Fasting and postprandial polyamine concentrations in the human digestive lumen","volume":"65","author":[{"family":"Benamouzig","given":"R."},{"family":"Mahé","given":"S."},{"family":"Luengo","given":"C."},{"family":"Rautureau","given":"J."},{"family":"Tomé","given":"D."}],"issued":{"date-parts":[["1997",3]]}}}],"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11]</w:t>
            </w:r>
            <w:r>
              <w:rPr>
                <w:rFonts w:cstheme="minorHAnsi"/>
                <w:sz w:val="20"/>
                <w:szCs w:val="20"/>
              </w:rPr>
              <w:fldChar w:fldCharType="end"/>
            </w:r>
          </w:p>
        </w:tc>
      </w:tr>
      <w:tr w:rsidR="00D616A6" w:rsidRPr="00B25D32" w14:paraId="0FB1EAF6" w14:textId="77777777" w:rsidTr="007573A9">
        <w:trPr>
          <w:trHeight w:val="405"/>
        </w:trPr>
        <w:tc>
          <w:tcPr>
            <w:tcW w:w="2122" w:type="dxa"/>
            <w:vMerge/>
            <w:vAlign w:val="center"/>
          </w:tcPr>
          <w:p w14:paraId="7CDC79AC" w14:textId="77777777" w:rsidR="000F4A4B" w:rsidRPr="000B6C80" w:rsidRDefault="000F4A4B" w:rsidP="006345BF">
            <w:pPr>
              <w:jc w:val="center"/>
              <w:rPr>
                <w:rFonts w:cstheme="minorHAnsi"/>
                <w:sz w:val="20"/>
                <w:szCs w:val="20"/>
                <w:lang w:val="en-GB"/>
              </w:rPr>
            </w:pPr>
          </w:p>
        </w:tc>
        <w:tc>
          <w:tcPr>
            <w:tcW w:w="1275" w:type="dxa"/>
            <w:vMerge/>
            <w:vAlign w:val="center"/>
          </w:tcPr>
          <w:p w14:paraId="3134AD01" w14:textId="77777777" w:rsidR="000F4A4B" w:rsidRPr="000B6C80" w:rsidRDefault="000F4A4B" w:rsidP="00A21DAD">
            <w:pPr>
              <w:jc w:val="center"/>
              <w:rPr>
                <w:rFonts w:cstheme="minorHAnsi"/>
                <w:sz w:val="20"/>
                <w:szCs w:val="20"/>
                <w:lang w:val="en-GB"/>
              </w:rPr>
            </w:pPr>
          </w:p>
        </w:tc>
        <w:tc>
          <w:tcPr>
            <w:tcW w:w="851" w:type="dxa"/>
            <w:vMerge/>
            <w:vAlign w:val="center"/>
          </w:tcPr>
          <w:p w14:paraId="4CDDBA08" w14:textId="77777777" w:rsidR="000F4A4B" w:rsidRPr="000B6C80" w:rsidRDefault="000F4A4B" w:rsidP="00A21DAD">
            <w:pPr>
              <w:jc w:val="center"/>
              <w:rPr>
                <w:rFonts w:cstheme="minorHAnsi"/>
                <w:sz w:val="20"/>
                <w:szCs w:val="20"/>
                <w:lang w:val="en-GB"/>
              </w:rPr>
            </w:pPr>
          </w:p>
        </w:tc>
        <w:tc>
          <w:tcPr>
            <w:tcW w:w="3402" w:type="dxa"/>
            <w:vMerge/>
            <w:vAlign w:val="center"/>
          </w:tcPr>
          <w:p w14:paraId="7136A75C" w14:textId="77777777" w:rsidR="000F4A4B" w:rsidRPr="000B6C80" w:rsidRDefault="000F4A4B" w:rsidP="00A21DAD">
            <w:pPr>
              <w:jc w:val="center"/>
              <w:rPr>
                <w:rFonts w:cstheme="minorHAnsi"/>
                <w:sz w:val="20"/>
                <w:szCs w:val="20"/>
                <w:lang w:val="en-GB"/>
              </w:rPr>
            </w:pPr>
          </w:p>
        </w:tc>
        <w:tc>
          <w:tcPr>
            <w:tcW w:w="992" w:type="dxa"/>
            <w:vAlign w:val="center"/>
          </w:tcPr>
          <w:p w14:paraId="58BF682F"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420CC557"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Cadaverine is produced by bacteria by the decarboxylation of lysine </w:t>
            </w:r>
          </w:p>
        </w:tc>
        <w:tc>
          <w:tcPr>
            <w:tcW w:w="1808" w:type="dxa"/>
            <w:vAlign w:val="center"/>
          </w:tcPr>
          <w:p w14:paraId="7EFB7484" w14:textId="7D2AB113"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5UBbSt45","properties":{"formattedCitation":"[12]","plainCitation":"[12]","noteIndex":0},"citationItems":[{"id":1222,"uris":["http://zotero.org/users/5225543/items/CQ2XBJJZ"],"itemData":{"id":1222,"type":"article-journal","abstract":"Recent studies showed that changes to the gut microbiome alters the microbiome-derived metabolome, potentially promoting carcinogenesis in organs that are distal to the gut. In this study, we assessed the relationship between breast cancer and cadaverine biosynthesis. Cadaverine treatment of Balb/c female mice (500 nmol/kg p.o. q.d.) grafted with 4T1 breast cancer cells ameliorated the disease (lower mass and infiltration of the primary tumor, fewer metastases, and lower grade tumors). Cadaverine treatment of breast cancer cell lines corresponding to its serum reference range (100–800 nM) reverted endothelial-to-mesenchymal transition, inhibited cellular movement and invasion, moreover, rendered cells less stem cell-like through reducing mitochondrial oxidation. Trace amino acid receptors (TAARs), namely, TAAR1, TAAR8 and TAAR9 were instrumental in provoking the cadaverine-evoked effects. Early stage breast cancer patients, versus control women, had reduced abundance of the CadA and LdcC genes in fecal DNA, both responsible for bacterial cadaverine production. Moreover, we found low protein expression of E. coli LdcC in the feces of stage 1 breast cancer patients. In addition, higher expression of lysine decarboxylase resulted in a prolonged survival among early-stage breast cancer patients. Taken together, cadaverine production seems to be a regulator of early breast cancer.","container-title":"Scientific Reports","DOI":"10.1038/s41598-018-37664-7","ISSN":"2045-2322","issue":"1","journalAbbreviation":"Sci Rep","language":"en","license":"2019 The Author(s)","note":"Bandiera_abtest: a\nCc_license_type: cc_by\nCg_type: Nature Research Journals\nnumber: 1\nPrimary_atype: Research\npublisher: Nature Publishing Group\nSubject_term: Breast cancer;Cancer metabolism;Cancer microenvironment;Cell invasion;Oncogenesis\nSubject_term_id: breast-cancer;cancer-metabolism;cancer-microenvironment;cell-invasion;oncogenesis","page":"1300","source":"www.nature.com","title":"Cadaverine, a metabolite of the microbiome, reduces breast cancer aggressiveness through trace amino acid receptors","volume":"9","author":[{"family":"Kovács","given":"Tünde"},{"family":"Mikó","given":"Edit"},{"family":"Vida","given":"András"},{"family":"Sebő","given":"Éva"},{"family":"Toth","given":"Judit"},{"family":"Csonka","given":"Tamás"},{"family":"Boratkó","given":"Anita"},{"family":"Ujlaki","given":"Gyula"},{"family":"Lente","given":"Gréta"},{"family":"Kovács","given":"Patrik"},{"family":"Tóth","given":"Dezső"},{"family":"Árkosy","given":"Péter"},{"family":"Kiss","given":"Borbála"},{"family":"Méhes","given":"Gábor"},{"family":"Goedert","given":"James J."},{"family":"Bai","given":"Péter"}],"issued":{"date-parts":[["2019",2,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12]</w:t>
            </w:r>
            <w:r>
              <w:rPr>
                <w:rFonts w:cstheme="minorHAnsi"/>
                <w:sz w:val="20"/>
                <w:szCs w:val="20"/>
                <w:lang w:val="en-GB"/>
              </w:rPr>
              <w:fldChar w:fldCharType="end"/>
            </w:r>
          </w:p>
        </w:tc>
      </w:tr>
      <w:tr w:rsidR="00D616A6" w:rsidRPr="00B25D32" w14:paraId="11A1C3C8" w14:textId="77777777" w:rsidTr="007573A9">
        <w:trPr>
          <w:trHeight w:val="405"/>
        </w:trPr>
        <w:tc>
          <w:tcPr>
            <w:tcW w:w="2122" w:type="dxa"/>
            <w:vMerge/>
            <w:vAlign w:val="center"/>
          </w:tcPr>
          <w:p w14:paraId="378F8E59" w14:textId="77777777" w:rsidR="000F4A4B" w:rsidRPr="000B6C80" w:rsidRDefault="000F4A4B" w:rsidP="006345BF">
            <w:pPr>
              <w:jc w:val="center"/>
              <w:rPr>
                <w:rFonts w:cstheme="minorHAnsi"/>
                <w:sz w:val="20"/>
                <w:szCs w:val="20"/>
                <w:lang w:val="en-GB"/>
              </w:rPr>
            </w:pPr>
          </w:p>
        </w:tc>
        <w:tc>
          <w:tcPr>
            <w:tcW w:w="1275" w:type="dxa"/>
            <w:vMerge/>
            <w:vAlign w:val="center"/>
          </w:tcPr>
          <w:p w14:paraId="1954C1E7" w14:textId="77777777" w:rsidR="000F4A4B" w:rsidRPr="000B6C80" w:rsidRDefault="000F4A4B" w:rsidP="00A21DAD">
            <w:pPr>
              <w:jc w:val="center"/>
              <w:rPr>
                <w:rFonts w:cstheme="minorHAnsi"/>
                <w:sz w:val="20"/>
                <w:szCs w:val="20"/>
                <w:lang w:val="en-GB"/>
              </w:rPr>
            </w:pPr>
          </w:p>
        </w:tc>
        <w:tc>
          <w:tcPr>
            <w:tcW w:w="851" w:type="dxa"/>
            <w:vMerge/>
            <w:vAlign w:val="center"/>
          </w:tcPr>
          <w:p w14:paraId="639F7F07" w14:textId="77777777" w:rsidR="000F4A4B" w:rsidRPr="000B6C80" w:rsidRDefault="000F4A4B" w:rsidP="00A21DAD">
            <w:pPr>
              <w:jc w:val="center"/>
              <w:rPr>
                <w:rFonts w:cstheme="minorHAnsi"/>
                <w:sz w:val="20"/>
                <w:szCs w:val="20"/>
                <w:lang w:val="en-GB"/>
              </w:rPr>
            </w:pPr>
          </w:p>
        </w:tc>
        <w:tc>
          <w:tcPr>
            <w:tcW w:w="3402" w:type="dxa"/>
            <w:vMerge/>
            <w:vAlign w:val="center"/>
          </w:tcPr>
          <w:p w14:paraId="78D90DA6" w14:textId="77777777" w:rsidR="000F4A4B" w:rsidRPr="000B6C80" w:rsidRDefault="000F4A4B" w:rsidP="00A21DAD">
            <w:pPr>
              <w:jc w:val="center"/>
              <w:rPr>
                <w:rFonts w:cstheme="minorHAnsi"/>
                <w:sz w:val="20"/>
                <w:szCs w:val="20"/>
                <w:lang w:val="en-GB"/>
              </w:rPr>
            </w:pPr>
          </w:p>
        </w:tc>
        <w:tc>
          <w:tcPr>
            <w:tcW w:w="992" w:type="dxa"/>
            <w:vAlign w:val="center"/>
          </w:tcPr>
          <w:p w14:paraId="39ED9EE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6BF5D8A9" w14:textId="77777777" w:rsidR="000F4A4B" w:rsidRPr="000B6C80" w:rsidRDefault="000F4A4B" w:rsidP="00A21DAD">
            <w:pPr>
              <w:rPr>
                <w:rFonts w:cstheme="minorHAnsi"/>
                <w:sz w:val="20"/>
                <w:szCs w:val="20"/>
                <w:lang w:val="en-GB"/>
              </w:rPr>
            </w:pPr>
            <w:r w:rsidRPr="000B6C80">
              <w:rPr>
                <w:rFonts w:cstheme="minorHAnsi"/>
                <w:sz w:val="20"/>
                <w:szCs w:val="20"/>
                <w:lang w:val="en-GB"/>
              </w:rPr>
              <w:t>Cadaverine seems to reduce the proliferation and colony forming ability of breast cancer cells</w:t>
            </w:r>
          </w:p>
        </w:tc>
        <w:tc>
          <w:tcPr>
            <w:tcW w:w="1808" w:type="dxa"/>
            <w:vAlign w:val="center"/>
          </w:tcPr>
          <w:p w14:paraId="5185B5F1" w14:textId="61B8F5E4"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DpAQNODi","properties":{"formattedCitation":"[12]","plainCitation":"[12]","noteIndex":0},"citationItems":[{"id":1222,"uris":["http://zotero.org/users/5225543/items/CQ2XBJJZ"],"itemData":{"id":1222,"type":"article-journal","abstract":"Recent studies showed that changes to the gut microbiome alters the microbiome-derived metabolome, potentially promoting carcinogenesis in organs that are distal to the gut. In this study, we assessed the relationship between breast cancer and cadaverine biosynthesis. Cadaverine treatment of Balb/c female mice (500 nmol/kg p.o. q.d.) grafted with 4T1 breast cancer cells ameliorated the disease (lower mass and infiltration of the primary tumor, fewer metastases, and lower grade tumors). Cadaverine treatment of breast cancer cell lines corresponding to its serum reference range (100–800 nM) reverted endothelial-to-mesenchymal transition, inhibited cellular movement and invasion, moreover, rendered cells less stem cell-like through reducing mitochondrial oxidation. Trace amino acid receptors (TAARs), namely, TAAR1, TAAR8 and TAAR9 were instrumental in provoking the cadaverine-evoked effects. Early stage breast cancer patients, versus control women, had reduced abundance of the CadA and LdcC genes in fecal DNA, both responsible for bacterial cadaverine production. Moreover, we found low protein expression of E. coli LdcC in the feces of stage 1 breast cancer patients. In addition, higher expression of lysine decarboxylase resulted in a prolonged survival among early-stage breast cancer patients. Taken together, cadaverine production seems to be a regulator of early breast cancer.","container-title":"Scientific Reports","DOI":"10.1038/s41598-018-37664-7","ISSN":"2045-2322","issue":"1","journalAbbreviation":"Sci Rep","language":"en","license":"2019 The Author(s)","note":"Bandiera_abtest: a\nCc_license_type: cc_by\nCg_type: Nature Research Journals\nnumber: 1\nPrimary_atype: Research\npublisher: Nature Publishing Group\nSubject_term: Breast cancer;Cancer metabolism;Cancer microenvironment;Cell invasion;Oncogenesis\nSubject_term_id: breast-cancer;cancer-metabolism;cancer-microenvironment;cell-invasion;oncogenesis","page":"1300","source":"www.nature.com","title":"Cadaverine, a metabolite of the microbiome, reduces breast cancer aggressiveness through trace amino acid receptors","volume":"9","author":[{"family":"Kovács","given":"Tünde"},{"family":"Mikó","given":"Edit"},{"family":"Vida","given":"András"},{"family":"Sebő","given":"Éva"},{"family":"Toth","given":"Judit"},{"family":"Csonka","given":"Tamás"},{"family":"Boratkó","given":"Anita"},{"family":"Ujlaki","given":"Gyula"},{"family":"Lente","given":"Gréta"},{"family":"Kovács","given":"Patrik"},{"family":"Tóth","given":"Dezső"},{"family":"Árkosy","given":"Péter"},{"family":"Kiss","given":"Borbála"},{"family":"Méhes","given":"Gábor"},{"family":"Goedert","given":"James J."},{"family":"Bai","given":"Péter"}],"issued":{"date-parts":[["2019",2,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12]</w:t>
            </w:r>
            <w:r>
              <w:rPr>
                <w:rFonts w:cstheme="minorHAnsi"/>
                <w:sz w:val="20"/>
                <w:szCs w:val="20"/>
                <w:lang w:val="en-GB"/>
              </w:rPr>
              <w:fldChar w:fldCharType="end"/>
            </w:r>
          </w:p>
        </w:tc>
      </w:tr>
      <w:tr w:rsidR="00D616A6" w:rsidRPr="00BD1DC1" w14:paraId="106057EC" w14:textId="77777777" w:rsidTr="007573A9">
        <w:trPr>
          <w:trHeight w:val="158"/>
        </w:trPr>
        <w:tc>
          <w:tcPr>
            <w:tcW w:w="2122" w:type="dxa"/>
            <w:vMerge w:val="restart"/>
            <w:vAlign w:val="center"/>
          </w:tcPr>
          <w:p w14:paraId="05E09259" w14:textId="77777777" w:rsidR="000F4A4B" w:rsidRPr="000B6C80" w:rsidRDefault="000F4A4B" w:rsidP="006345BF">
            <w:pPr>
              <w:jc w:val="center"/>
              <w:rPr>
                <w:rFonts w:cstheme="minorHAnsi"/>
                <w:sz w:val="20"/>
                <w:szCs w:val="20"/>
                <w:lang w:val="en-GB"/>
              </w:rPr>
            </w:pPr>
            <w:r>
              <w:rPr>
                <w:rFonts w:cstheme="minorHAnsi"/>
                <w:sz w:val="20"/>
                <w:szCs w:val="20"/>
                <w:lang w:val="en-GB"/>
              </w:rPr>
              <w:t>Chenodeoxycholic acid</w:t>
            </w:r>
          </w:p>
        </w:tc>
        <w:tc>
          <w:tcPr>
            <w:tcW w:w="1275" w:type="dxa"/>
            <w:vMerge w:val="restart"/>
            <w:vAlign w:val="center"/>
          </w:tcPr>
          <w:p w14:paraId="135B06C6"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261F9460" w14:textId="77777777" w:rsidR="000F4A4B" w:rsidRPr="000B6C80" w:rsidRDefault="000F4A4B" w:rsidP="00A21DAD">
            <w:pPr>
              <w:jc w:val="center"/>
              <w:rPr>
                <w:rFonts w:cstheme="minorHAnsi"/>
                <w:sz w:val="20"/>
                <w:szCs w:val="20"/>
                <w:lang w:val="en-GB"/>
              </w:rPr>
            </w:pPr>
            <w:r w:rsidRPr="00014B92">
              <w:rPr>
                <w:rFonts w:cstheme="minorHAnsi"/>
                <w:sz w:val="20"/>
                <w:szCs w:val="20"/>
                <w:lang w:val="en-US"/>
              </w:rPr>
              <w:t>392,57</w:t>
            </w:r>
          </w:p>
        </w:tc>
        <w:tc>
          <w:tcPr>
            <w:tcW w:w="3402" w:type="dxa"/>
            <w:vMerge w:val="restart"/>
            <w:vAlign w:val="center"/>
          </w:tcPr>
          <w:p w14:paraId="248BF46E" w14:textId="3716EB3C" w:rsidR="000F4A4B" w:rsidRPr="000B6C80" w:rsidRDefault="007573A9" w:rsidP="00A21DAD">
            <w:pPr>
              <w:jc w:val="center"/>
              <w:rPr>
                <w:rFonts w:cstheme="minorHAnsi"/>
                <w:sz w:val="20"/>
                <w:szCs w:val="20"/>
                <w:lang w:val="en-GB"/>
              </w:rPr>
            </w:pPr>
            <w:r w:rsidRPr="007573A9">
              <w:rPr>
                <w:rFonts w:cstheme="minorHAnsi"/>
                <w:sz w:val="20"/>
                <w:szCs w:val="20"/>
                <w:lang w:val="en-GB"/>
              </w:rPr>
              <w:t>RUDATBOHQWOJDD-BSWAIDMHSA-N</w:t>
            </w:r>
          </w:p>
        </w:tc>
        <w:tc>
          <w:tcPr>
            <w:tcW w:w="992" w:type="dxa"/>
            <w:vAlign w:val="center"/>
          </w:tcPr>
          <w:p w14:paraId="282CD35D"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5AB5617D" w14:textId="77777777" w:rsidR="000F4A4B" w:rsidRDefault="000F4A4B" w:rsidP="00A21DAD">
            <w:pPr>
              <w:rPr>
                <w:rFonts w:cstheme="minorHAnsi"/>
                <w:sz w:val="20"/>
                <w:szCs w:val="20"/>
                <w:lang w:val="en-GB"/>
              </w:rPr>
            </w:pPr>
            <w:r w:rsidRPr="008567CE">
              <w:rPr>
                <w:rFonts w:cstheme="minorHAnsi"/>
                <w:sz w:val="20"/>
                <w:szCs w:val="20"/>
                <w:lang w:val="en-GB"/>
              </w:rPr>
              <w:t>Increased CDCA pool in IBD patient in stool</w:t>
            </w:r>
          </w:p>
          <w:p w14:paraId="7B69D5EB" w14:textId="77777777" w:rsidR="000F4A4B" w:rsidRPr="7535DB3F" w:rsidRDefault="000F4A4B" w:rsidP="00A21DAD">
            <w:pPr>
              <w:rPr>
                <w:sz w:val="20"/>
                <w:szCs w:val="20"/>
                <w:lang w:val="en-GB"/>
              </w:rPr>
            </w:pPr>
            <w:r>
              <w:rPr>
                <w:rFonts w:cstheme="minorHAnsi"/>
                <w:sz w:val="20"/>
                <w:szCs w:val="20"/>
                <w:lang w:val="en-GB"/>
              </w:rPr>
              <w:t xml:space="preserve">CDCA’s receptor in host’s cell like immune cells </w:t>
            </w:r>
          </w:p>
        </w:tc>
        <w:tc>
          <w:tcPr>
            <w:tcW w:w="1808" w:type="dxa"/>
            <w:vAlign w:val="center"/>
          </w:tcPr>
          <w:p w14:paraId="26408C96" w14:textId="207322FE"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X6Gkpp7H","properties":{"formattedCitation":"[13]","plainCitation":"[13]","noteIndex":0},"citationItems":[{"id":1231,"uris":["http://zotero.org/users/5225543/items/IFCPM4SX"],"itemData":{"id":1231,"type":"article-journal","abstract":"The inflammatory bowel diseases (IBD), which include Crohn’s disease (CD) and ulcerative colitis (UC), are multifactorial, chronic conditions of the gastrointestinal tract. While IBD has been associated with dramatic changes in the gut microbiota, changes in the gut metabolome -- the molecular interface between host and microbiota -- are less-well understood. To address this gap, we performed untargeted LC-MS metabolomic and shotgun metagenomic profiling of cross-sectional stool samples from discovery (n=155) and validation (n=65) cohorts of CD, UC, and non-IBD control subjects. Metabolomic and metagenomic profiles were broadly correlated with fecal calprotectin levels (a measure of gut inflammation). Across &gt;8,000 measured metabolite features, we identified chemicals and chemical classes that were differentially abundant (DA) in IBD, including enrichments for sphingolipids and bile acids, and depletions for triacylglycerols and tetrapyrroles. While &gt;50% of DA metabolite features were uncharacterized, many could be assigned putative roles through metabolomic “guilt-by-association” (covariation with known metabolites). DA species and functions from the metagenomic profiles reflected adaptation to oxidative stress in the IBD gut, and were individually consistent with previous findings. Integrating these data, however, we identified 122 robust associations between DA species and well-characterized DA metabolites, indicating possible mechanistic relationships that are perturbed in IBD. Finally, we found that metabolome- and metagenome-based classifiers of IBD status were highly accurate and, like the vast majority of individual trends, generalized well to the independent validation cohort. Our findings thus provide an improved understanding of perturbations of the microbiome-metabolome interface in IBD, including identification of many potential diagnostic and therapeutic targets.","container-title":"Nature microbiology","DOI":"10.1038/s41564-018-0306-4","ISSN":"2058-5276","issue":"2","journalAbbreviation":"Nat Microbiol","note":"PMID: 30531976\nPMCID: PMC6342642","page":"293-305","source":"PubMed Central","title":"Gut microbiome structure and metabolic activity in inflammatory bowel disease","volume":"4","author":[{"family":"Franzosa","given":"Eric A."},{"family":"Sirota-Madi","given":"Alexandra"},{"family":"Avila-Pacheco","given":"Julian"},{"family":"Fornelos","given":"Nadine"},{"family":"Haiser","given":"Henry J."},{"family":"Reinker","given":"Stefan"},{"family":"Vatanen","given":"Tommi"},{"family":"Brantley Hall","given":"A."},{"family":"Mallick","given":"Himel"},{"family":"McIver","given":"Lauren J."},{"family":"Sauk","given":"Jenny S."},{"family":"Wilson","given":"Robin G."},{"family":"Stevens","given":"Betsy W."},{"family":"Scott","given":"Justin M."},{"family":"Pierce","given":"Kerry"},{"family":"Deik","given":"Amy A."},{"family":"Bullock","given":"Kevin"},{"family":"Imhann","given":"Floris"},{"family":"Porter","given":"Jeffrey"},{"family":"Zhernakova","given":"Alexandra"},{"family":"Fu","given":"Jingyuan"},{"family":"Weersma","given":"Rinse K."},{"family":"Wijmenga","given":"Cisca"},{"family":"Clish","given":"Clary B."},{"family":"Vlamakis","given":"Hera"},{"family":"Huttenhower","given":"Curtis"},{"family":"Xavier","given":"Ramnik J."}],"issued":{"date-parts":[["2019",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3]</w:t>
            </w:r>
            <w:r>
              <w:rPr>
                <w:rFonts w:cstheme="minorHAnsi"/>
                <w:sz w:val="20"/>
                <w:szCs w:val="20"/>
                <w:lang w:val="en-GB"/>
              </w:rPr>
              <w:fldChar w:fldCharType="end"/>
            </w:r>
          </w:p>
          <w:p w14:paraId="155E25D8" w14:textId="4A35A19D"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vdmFfnSm","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p w14:paraId="57DE90A8" w14:textId="22EDF6A6"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lxxptBsy","properties":{"formattedCitation":"[15]","plainCitation":"[15]","noteIndex":0},"citationItems":[{"id":6983,"uris":["http://zotero.org/users/5225543/items/4K5RIZPQ"],"itemData":{"id":6983,"type":"article-journal","abstract":"Bile acids are increasingly appearing in the spotlight owing to their novel impacts on various host processes. Similarly, there is growing attention on members of the microbiota that are responsible for bile acid modifications. With recent advances in technology enabling the discovery and continued identification of microbially conjugated bile acids, the chemical complexity of the bile acid landscape in the body is increasing at a rapid pace. In this Review, we summarize our current understanding of how bile acids and the gut microbiota interact to modulate immune responses during homeostasis and disease, with a particular focus on the gut.","container-title":"Nature Reviews Immunology","DOI":"10.1038/s41577-024-01057-x","ISSN":"1474-1741","journalAbbreviation":"Nat Rev Immunol","language":"en","license":"2024 Springer Nature Limited","note":"publisher: Nature Publishing Group","page":"1-12","source":"www-nature-com.docelec.univ-lyon1.fr","title":"How bile acids and the microbiota interact to shape host immunity","author":[{"family":"Lee","given":"Michael H."},{"family":"Nuccio","given":"Sean-Paul"},{"family":"Mohanty","given":"Ipsita"},{"family":"Hagey","given":"Lee R."},{"family":"Dorrestein","given":"Pieter C."},{"family":"Chu","given":"Hiutung"},{"family":"Raffatellu","given":"Manuela"}],"issued":{"date-parts":[["2024",7,1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5]</w:t>
            </w:r>
            <w:r>
              <w:rPr>
                <w:rFonts w:cstheme="minorHAnsi"/>
                <w:sz w:val="20"/>
                <w:szCs w:val="20"/>
                <w:lang w:val="en-GB"/>
              </w:rPr>
              <w:fldChar w:fldCharType="end"/>
            </w:r>
          </w:p>
        </w:tc>
      </w:tr>
      <w:tr w:rsidR="00D616A6" w:rsidRPr="00BD1DC1" w14:paraId="0D891FD8" w14:textId="77777777" w:rsidTr="007573A9">
        <w:trPr>
          <w:trHeight w:val="157"/>
        </w:trPr>
        <w:tc>
          <w:tcPr>
            <w:tcW w:w="2122" w:type="dxa"/>
            <w:vMerge/>
            <w:vAlign w:val="center"/>
          </w:tcPr>
          <w:p w14:paraId="5B19B8DF" w14:textId="77777777" w:rsidR="000F4A4B" w:rsidRDefault="000F4A4B" w:rsidP="006345BF">
            <w:pPr>
              <w:jc w:val="center"/>
              <w:rPr>
                <w:rFonts w:cstheme="minorHAnsi"/>
                <w:sz w:val="20"/>
                <w:szCs w:val="20"/>
                <w:lang w:val="en-GB"/>
              </w:rPr>
            </w:pPr>
          </w:p>
        </w:tc>
        <w:tc>
          <w:tcPr>
            <w:tcW w:w="1275" w:type="dxa"/>
            <w:vMerge/>
            <w:vAlign w:val="center"/>
          </w:tcPr>
          <w:p w14:paraId="04D62F70" w14:textId="77777777" w:rsidR="000F4A4B" w:rsidRPr="000B6C80" w:rsidRDefault="000F4A4B" w:rsidP="00A21DAD">
            <w:pPr>
              <w:jc w:val="center"/>
              <w:rPr>
                <w:rFonts w:cstheme="minorHAnsi"/>
                <w:sz w:val="20"/>
                <w:szCs w:val="20"/>
                <w:lang w:val="en-GB"/>
              </w:rPr>
            </w:pPr>
          </w:p>
        </w:tc>
        <w:tc>
          <w:tcPr>
            <w:tcW w:w="851" w:type="dxa"/>
            <w:vMerge/>
            <w:vAlign w:val="center"/>
          </w:tcPr>
          <w:p w14:paraId="27E688CC" w14:textId="77777777" w:rsidR="000F4A4B" w:rsidRPr="00FE443C" w:rsidRDefault="000F4A4B" w:rsidP="00A21DAD">
            <w:pPr>
              <w:jc w:val="center"/>
              <w:rPr>
                <w:rFonts w:cstheme="minorHAnsi"/>
                <w:sz w:val="20"/>
                <w:szCs w:val="20"/>
              </w:rPr>
            </w:pPr>
          </w:p>
        </w:tc>
        <w:tc>
          <w:tcPr>
            <w:tcW w:w="3402" w:type="dxa"/>
            <w:vMerge/>
            <w:vAlign w:val="center"/>
          </w:tcPr>
          <w:p w14:paraId="521ABAEC" w14:textId="77777777" w:rsidR="000F4A4B" w:rsidRDefault="000F4A4B" w:rsidP="00A21DAD">
            <w:pPr>
              <w:jc w:val="center"/>
              <w:rPr>
                <w:rFonts w:cstheme="minorHAnsi"/>
                <w:sz w:val="20"/>
                <w:szCs w:val="20"/>
                <w:lang w:val="en-GB"/>
              </w:rPr>
            </w:pPr>
          </w:p>
        </w:tc>
        <w:tc>
          <w:tcPr>
            <w:tcW w:w="992" w:type="dxa"/>
            <w:vAlign w:val="center"/>
          </w:tcPr>
          <w:p w14:paraId="6681CE24"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1CCE3630" w14:textId="77777777" w:rsidR="000F4A4B" w:rsidRPr="008567CE" w:rsidRDefault="000F4A4B" w:rsidP="00A21DAD">
            <w:pPr>
              <w:rPr>
                <w:rFonts w:cstheme="minorHAnsi"/>
                <w:sz w:val="20"/>
                <w:szCs w:val="20"/>
                <w:lang w:val="en-GB"/>
              </w:rPr>
            </w:pPr>
            <w:r w:rsidRPr="00AD2CDA">
              <w:rPr>
                <w:rFonts w:cstheme="minorHAnsi"/>
                <w:sz w:val="20"/>
                <w:szCs w:val="20"/>
                <w:lang w:val="en-GB"/>
              </w:rPr>
              <w:t>BAs deconjugated by gut microbes</w:t>
            </w:r>
          </w:p>
        </w:tc>
        <w:tc>
          <w:tcPr>
            <w:tcW w:w="1808" w:type="dxa"/>
            <w:vAlign w:val="center"/>
          </w:tcPr>
          <w:p w14:paraId="2E0193A0" w14:textId="6E0D287B"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DvbsizEz","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BD1DC1" w14:paraId="309B4EF4" w14:textId="77777777" w:rsidTr="007573A9">
        <w:trPr>
          <w:trHeight w:val="157"/>
        </w:trPr>
        <w:tc>
          <w:tcPr>
            <w:tcW w:w="2122" w:type="dxa"/>
            <w:vMerge/>
            <w:vAlign w:val="center"/>
          </w:tcPr>
          <w:p w14:paraId="60975637" w14:textId="77777777" w:rsidR="000F4A4B" w:rsidRDefault="000F4A4B" w:rsidP="006345BF">
            <w:pPr>
              <w:jc w:val="center"/>
              <w:rPr>
                <w:rFonts w:cstheme="minorHAnsi"/>
                <w:sz w:val="20"/>
                <w:szCs w:val="20"/>
                <w:lang w:val="en-GB"/>
              </w:rPr>
            </w:pPr>
          </w:p>
        </w:tc>
        <w:tc>
          <w:tcPr>
            <w:tcW w:w="1275" w:type="dxa"/>
            <w:vMerge/>
            <w:vAlign w:val="center"/>
          </w:tcPr>
          <w:p w14:paraId="28D37764" w14:textId="77777777" w:rsidR="000F4A4B" w:rsidRPr="000B6C80" w:rsidRDefault="000F4A4B" w:rsidP="00A21DAD">
            <w:pPr>
              <w:jc w:val="center"/>
              <w:rPr>
                <w:rFonts w:cstheme="minorHAnsi"/>
                <w:sz w:val="20"/>
                <w:szCs w:val="20"/>
                <w:lang w:val="en-GB"/>
              </w:rPr>
            </w:pPr>
          </w:p>
        </w:tc>
        <w:tc>
          <w:tcPr>
            <w:tcW w:w="851" w:type="dxa"/>
            <w:vMerge/>
            <w:vAlign w:val="center"/>
          </w:tcPr>
          <w:p w14:paraId="5397F106" w14:textId="77777777" w:rsidR="000F4A4B" w:rsidRPr="00FE443C" w:rsidRDefault="000F4A4B" w:rsidP="00A21DAD">
            <w:pPr>
              <w:jc w:val="center"/>
              <w:rPr>
                <w:rFonts w:cstheme="minorHAnsi"/>
                <w:sz w:val="20"/>
                <w:szCs w:val="20"/>
              </w:rPr>
            </w:pPr>
          </w:p>
        </w:tc>
        <w:tc>
          <w:tcPr>
            <w:tcW w:w="3402" w:type="dxa"/>
            <w:vMerge/>
            <w:vAlign w:val="center"/>
          </w:tcPr>
          <w:p w14:paraId="070647C7" w14:textId="77777777" w:rsidR="000F4A4B" w:rsidRDefault="000F4A4B" w:rsidP="00A21DAD">
            <w:pPr>
              <w:jc w:val="center"/>
              <w:rPr>
                <w:rFonts w:cstheme="minorHAnsi"/>
                <w:sz w:val="20"/>
                <w:szCs w:val="20"/>
                <w:lang w:val="en-GB"/>
              </w:rPr>
            </w:pPr>
          </w:p>
        </w:tc>
        <w:tc>
          <w:tcPr>
            <w:tcW w:w="992" w:type="dxa"/>
            <w:vAlign w:val="center"/>
          </w:tcPr>
          <w:p w14:paraId="16FC538B" w14:textId="77777777" w:rsidR="000F4A4B" w:rsidRDefault="000F4A4B" w:rsidP="00A21DAD">
            <w:pPr>
              <w:jc w:val="center"/>
              <w:rPr>
                <w:rFonts w:cstheme="minorHAnsi"/>
                <w:sz w:val="20"/>
                <w:szCs w:val="20"/>
                <w:lang w:val="en-GB"/>
              </w:rPr>
            </w:pPr>
            <w:r>
              <w:rPr>
                <w:rFonts w:cstheme="minorHAnsi"/>
                <w:sz w:val="20"/>
                <w:szCs w:val="20"/>
                <w:lang w:val="en-GB"/>
              </w:rPr>
              <w:t>4</w:t>
            </w:r>
          </w:p>
        </w:tc>
        <w:tc>
          <w:tcPr>
            <w:tcW w:w="3544" w:type="dxa"/>
            <w:vAlign w:val="center"/>
          </w:tcPr>
          <w:p w14:paraId="691DC273" w14:textId="77777777" w:rsidR="000F4A4B" w:rsidRPr="008567CE" w:rsidRDefault="000F4A4B" w:rsidP="00A21DAD">
            <w:pPr>
              <w:rPr>
                <w:rFonts w:cstheme="minorHAnsi"/>
                <w:sz w:val="20"/>
                <w:szCs w:val="20"/>
                <w:lang w:val="en-GB"/>
              </w:rPr>
            </w:pPr>
            <w:r w:rsidRPr="004E1FFB">
              <w:rPr>
                <w:rFonts w:cstheme="minorHAnsi"/>
                <w:sz w:val="20"/>
                <w:szCs w:val="20"/>
                <w:lang w:val="en-GB"/>
              </w:rPr>
              <w:t>Conjugated primary BAs are secreted in the duodenum and deconjugated by gut microbes before reaching the colon</w:t>
            </w:r>
          </w:p>
        </w:tc>
        <w:tc>
          <w:tcPr>
            <w:tcW w:w="1808" w:type="dxa"/>
            <w:vAlign w:val="center"/>
          </w:tcPr>
          <w:p w14:paraId="35B9B681" w14:textId="563EC59B"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TjaRNcKo","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3155D4" w14:paraId="59E4CF90" w14:textId="77777777" w:rsidTr="007573A9">
        <w:trPr>
          <w:trHeight w:val="619"/>
        </w:trPr>
        <w:tc>
          <w:tcPr>
            <w:tcW w:w="2122" w:type="dxa"/>
            <w:vMerge w:val="restart"/>
            <w:vAlign w:val="center"/>
          </w:tcPr>
          <w:p w14:paraId="5130A32F"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Cholic acid</w:t>
            </w:r>
          </w:p>
        </w:tc>
        <w:tc>
          <w:tcPr>
            <w:tcW w:w="1275" w:type="dxa"/>
            <w:vMerge w:val="restart"/>
            <w:vAlign w:val="center"/>
          </w:tcPr>
          <w:p w14:paraId="51F112E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286FC133"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08,57</w:t>
            </w:r>
          </w:p>
        </w:tc>
        <w:tc>
          <w:tcPr>
            <w:tcW w:w="3402" w:type="dxa"/>
            <w:vMerge w:val="restart"/>
            <w:vAlign w:val="center"/>
          </w:tcPr>
          <w:p w14:paraId="625396B8" w14:textId="2E755A10" w:rsidR="000F4A4B" w:rsidRPr="000B6C80" w:rsidRDefault="00910220" w:rsidP="00A21DAD">
            <w:pPr>
              <w:jc w:val="center"/>
              <w:rPr>
                <w:rFonts w:cstheme="minorHAnsi"/>
                <w:sz w:val="20"/>
                <w:szCs w:val="20"/>
                <w:lang w:val="en-GB"/>
              </w:rPr>
            </w:pPr>
            <w:r w:rsidRPr="00910220">
              <w:rPr>
                <w:rFonts w:cstheme="minorHAnsi"/>
                <w:sz w:val="20"/>
                <w:szCs w:val="20"/>
                <w:lang w:val="en-GB"/>
              </w:rPr>
              <w:t>BHQCQFFYRZLCQQ-OELDTZBJSA-N</w:t>
            </w:r>
          </w:p>
        </w:tc>
        <w:tc>
          <w:tcPr>
            <w:tcW w:w="992" w:type="dxa"/>
            <w:vMerge w:val="restart"/>
            <w:vAlign w:val="center"/>
          </w:tcPr>
          <w:p w14:paraId="3BC9FED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4F424A75" w14:textId="77777777" w:rsidR="000F4A4B" w:rsidRPr="000B6C80" w:rsidRDefault="000F4A4B" w:rsidP="00A21DAD">
            <w:pPr>
              <w:rPr>
                <w:sz w:val="20"/>
                <w:szCs w:val="20"/>
                <w:lang w:val="en-GB"/>
              </w:rPr>
            </w:pPr>
            <w:r w:rsidRPr="7535DB3F">
              <w:rPr>
                <w:sz w:val="20"/>
                <w:szCs w:val="20"/>
                <w:lang w:val="en-GB"/>
              </w:rPr>
              <w:t xml:space="preserve">Lower primary bile acids concentration in patient with constipation compared to healthy control and higher concentrations were detected in diarrhea patients. </w:t>
            </w:r>
          </w:p>
        </w:tc>
        <w:tc>
          <w:tcPr>
            <w:tcW w:w="1808" w:type="dxa"/>
            <w:vAlign w:val="center"/>
          </w:tcPr>
          <w:p w14:paraId="3D2F47DD" w14:textId="5FF62E57"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ntbMNqAO","properties":{"formattedCitation":"[17]","plainCitation":"[17]","noteIndex":0},"citationItems":[{"id":1043,"uris":["http://zotero.org/users/5225543/items/KCTFP4GM"],"itemData":{"id":1043,"type":"article-journal","abstract":"Bile acids are metabolites involved in nutrient absorption and signaling with levels influenced by dietary intake, metabolic processes, and the gut microbiome. We aimed to quantify 23 bile acids in fecal samples to ascertain if concentrations differed between healthy participants and those with functional gut disorders. Fecal bile acids were measured using liquid chromatography-mass spectrometry (LC-MS) in the COMFORT (The Christchurch IBS cohort to investigate mechanisms for gut relief and improved transit) cohort of 250 participants with Rome IV IBS (IBS-constipation (C), IBS-diarrhea (D), IBS-mixed (M)), functional gut disorders (functional constipation (FC), functional diarrhea (FD)) and healthy controls (FC n = 35, FD n = 13, IBS-C n = 24, IBS-D n = 52, IBS-M n = 29, and control n = 97). Dietary information was recorded to ascertain three-day dietary intake before fecal samples were collected. Fecal bile acid concentrations, predominantly primary bile acids, were significantly different between all functional gut disorder participants and healthy controls (CDCA p = 0.011, CA p = 0.003) and between constipation (FC + IBS-C) and diarrhea (FD + IBS-D) groups (CDCA p = 0.001, CA p = 0.0002). Comparison of bile acids between all functional groups showed four metabolites were significantly different, although analysis of combined groups (FC + IBS-C vs. FD + IBS-D) showed that 10 metabolites were significantly different. The bile acid profiles of FD individuals were similar to those with IBS-D, and likewise, those with FC were similar to IBS-C. Individuals with a diarrhea phenotype (FD + IBS-D) had higher concentrations of bile acids compared to those with constipation (FC + IBS-C). Bile acid metabolites distinguish between individuals with functional gut disorders and healthy controls but are similar in constipation (or diarrhea) whether classified as IBS or not.","container-title":"Metabolites","DOI":"10.3390/metabo11090612","ISSN":"2218-1989","issue":"9","journalAbbreviation":"Metabolites","language":"eng","note":"PMID: 34564428\nPMCID: PMC8464974","page":"612","source":"PubMed","title":"Concentrations of Fecal Bile Acids in Participants with Functional Gut Disorders and Healthy Controls","volume":"11","author":[{"family":"James","given":"Shanalee C."},{"family":"Fraser","given":"Karl"},{"family":"Young","given":"Wayne"},{"family":"Heenan","given":"Phoebe E."},{"family":"Gearry","given":"Richard B."},{"family":"Keenan","given":"Jacqueline I."},{"family":"Talley","given":"Nicholas J."},{"family":"Joyce","given":"Susan A."},{"family":"McNabb","given":"Warren C."},{"family":"Roy","given":"Nicole C."}],"issued":{"date-parts":[["2021",9,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7]</w:t>
            </w:r>
            <w:r>
              <w:rPr>
                <w:rFonts w:cstheme="minorHAnsi"/>
                <w:sz w:val="20"/>
                <w:szCs w:val="20"/>
                <w:lang w:val="en-GB"/>
              </w:rPr>
              <w:fldChar w:fldCharType="end"/>
            </w:r>
          </w:p>
        </w:tc>
      </w:tr>
      <w:tr w:rsidR="00D616A6" w:rsidRPr="00B25D32" w14:paraId="7DE97DFD" w14:textId="77777777" w:rsidTr="007573A9">
        <w:trPr>
          <w:trHeight w:val="619"/>
        </w:trPr>
        <w:tc>
          <w:tcPr>
            <w:tcW w:w="2122" w:type="dxa"/>
            <w:vMerge/>
            <w:vAlign w:val="center"/>
          </w:tcPr>
          <w:p w14:paraId="39FB9ED4" w14:textId="77777777" w:rsidR="000F4A4B" w:rsidRPr="000B6C80" w:rsidRDefault="000F4A4B" w:rsidP="006345BF">
            <w:pPr>
              <w:jc w:val="center"/>
              <w:rPr>
                <w:rFonts w:cstheme="minorHAnsi"/>
                <w:sz w:val="20"/>
                <w:szCs w:val="20"/>
                <w:lang w:val="en-GB"/>
              </w:rPr>
            </w:pPr>
          </w:p>
        </w:tc>
        <w:tc>
          <w:tcPr>
            <w:tcW w:w="1275" w:type="dxa"/>
            <w:vMerge/>
            <w:vAlign w:val="center"/>
          </w:tcPr>
          <w:p w14:paraId="05090ADA" w14:textId="77777777" w:rsidR="000F4A4B" w:rsidRPr="000B6C80" w:rsidRDefault="000F4A4B" w:rsidP="00A21DAD">
            <w:pPr>
              <w:jc w:val="center"/>
              <w:rPr>
                <w:rFonts w:cstheme="minorHAnsi"/>
                <w:sz w:val="20"/>
                <w:szCs w:val="20"/>
                <w:lang w:val="en-GB"/>
              </w:rPr>
            </w:pPr>
          </w:p>
        </w:tc>
        <w:tc>
          <w:tcPr>
            <w:tcW w:w="851" w:type="dxa"/>
            <w:vMerge/>
            <w:vAlign w:val="center"/>
          </w:tcPr>
          <w:p w14:paraId="46F20CE2" w14:textId="77777777" w:rsidR="000F4A4B" w:rsidRPr="000B6C80" w:rsidRDefault="000F4A4B" w:rsidP="00A21DAD">
            <w:pPr>
              <w:jc w:val="center"/>
              <w:rPr>
                <w:rFonts w:cstheme="minorHAnsi"/>
                <w:sz w:val="20"/>
                <w:szCs w:val="20"/>
                <w:lang w:val="en-GB"/>
              </w:rPr>
            </w:pPr>
          </w:p>
        </w:tc>
        <w:tc>
          <w:tcPr>
            <w:tcW w:w="3402" w:type="dxa"/>
            <w:vMerge/>
            <w:vAlign w:val="center"/>
          </w:tcPr>
          <w:p w14:paraId="4EE52313" w14:textId="77777777" w:rsidR="000F4A4B" w:rsidRPr="000B6C80" w:rsidRDefault="000F4A4B" w:rsidP="00A21DAD">
            <w:pPr>
              <w:jc w:val="center"/>
              <w:rPr>
                <w:rFonts w:cstheme="minorHAnsi"/>
                <w:sz w:val="20"/>
                <w:szCs w:val="20"/>
                <w:lang w:val="en-GB"/>
              </w:rPr>
            </w:pPr>
          </w:p>
        </w:tc>
        <w:tc>
          <w:tcPr>
            <w:tcW w:w="992" w:type="dxa"/>
            <w:vMerge/>
            <w:vAlign w:val="center"/>
          </w:tcPr>
          <w:p w14:paraId="477F7C19" w14:textId="77777777" w:rsidR="000F4A4B" w:rsidRPr="000B6C80" w:rsidRDefault="000F4A4B" w:rsidP="00A21DAD">
            <w:pPr>
              <w:jc w:val="center"/>
              <w:rPr>
                <w:rFonts w:cstheme="minorHAnsi"/>
                <w:sz w:val="20"/>
                <w:szCs w:val="20"/>
                <w:lang w:val="en-GB"/>
              </w:rPr>
            </w:pPr>
          </w:p>
        </w:tc>
        <w:tc>
          <w:tcPr>
            <w:tcW w:w="3544" w:type="dxa"/>
            <w:vAlign w:val="center"/>
          </w:tcPr>
          <w:p w14:paraId="00C8B004" w14:textId="77777777" w:rsidR="000F4A4B" w:rsidRPr="000B6C80" w:rsidRDefault="000F4A4B" w:rsidP="00A21DAD">
            <w:pPr>
              <w:rPr>
                <w:rFonts w:cstheme="minorHAnsi"/>
                <w:sz w:val="20"/>
                <w:szCs w:val="20"/>
                <w:lang w:val="en-GB"/>
              </w:rPr>
            </w:pPr>
            <w:r w:rsidRPr="000B6C80">
              <w:rPr>
                <w:rFonts w:cstheme="minorHAnsi"/>
                <w:sz w:val="20"/>
                <w:szCs w:val="20"/>
                <w:lang w:val="en-GB"/>
              </w:rPr>
              <w:t>Increased CA pool in IBD patient in stool</w:t>
            </w:r>
          </w:p>
        </w:tc>
        <w:tc>
          <w:tcPr>
            <w:tcW w:w="1808" w:type="dxa"/>
            <w:vAlign w:val="center"/>
          </w:tcPr>
          <w:p w14:paraId="2E153044" w14:textId="7BAB8DE3"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SmiphnOV","properties":{"formattedCitation":"[13]","plainCitation":"[13]","noteIndex":0},"citationItems":[{"id":1231,"uris":["http://zotero.org/users/5225543/items/IFCPM4SX"],"itemData":{"id":1231,"type":"article-journal","abstract":"The inflammatory bowel diseases (IBD), which include Crohn’s disease (CD) and ulcerative colitis (UC), are multifactorial, chronic conditions of the gastrointestinal tract. While IBD has been associated with dramatic changes in the gut microbiota, changes in the gut metabolome -- the molecular interface between host and microbiota -- are less-well understood. To address this gap, we performed untargeted LC-MS metabolomic and shotgun metagenomic profiling of cross-sectional stool samples from discovery (n=155) and validation (n=65) cohorts of CD, UC, and non-IBD control subjects. Metabolomic and metagenomic profiles were broadly correlated with fecal calprotectin levels (a measure of gut inflammation). Across &gt;8,000 measured metabolite features, we identified chemicals and chemical classes that were differentially abundant (DA) in IBD, including enrichments for sphingolipids and bile acids, and depletions for triacylglycerols and tetrapyrroles. While &gt;50% of DA metabolite features were uncharacterized, many could be assigned putative roles through metabolomic “guilt-by-association” (covariation with known metabolites). DA species and functions from the metagenomic profiles reflected adaptation to oxidative stress in the IBD gut, and were individually consistent with previous findings. Integrating these data, however, we identified 122 robust associations between DA species and well-characterized DA metabolites, indicating possible mechanistic relationships that are perturbed in IBD. Finally, we found that metabolome- and metagenome-based classifiers of IBD status were highly accurate and, like the vast majority of individual trends, generalized well to the independent validation cohort. Our findings thus provide an improved understanding of perturbations of the microbiome-metabolome interface in IBD, including identification of many potential diagnostic and therapeutic targets.","container-title":"Nature microbiology","DOI":"10.1038/s41564-018-0306-4","ISSN":"2058-5276","issue":"2","journalAbbreviation":"Nat Microbiol","note":"PMID: 30531976\nPMCID: PMC6342642","page":"293-305","source":"PubMed Central","title":"Gut microbiome structure and metabolic activity in inflammatory bowel disease","volume":"4","author":[{"family":"Franzosa","given":"Eric A."},{"family":"Sirota-Madi","given":"Alexandra"},{"family":"Avila-Pacheco","given":"Julian"},{"family":"Fornelos","given":"Nadine"},{"family":"Haiser","given":"Henry J."},{"family":"Reinker","given":"Stefan"},{"family":"Vatanen","given":"Tommi"},{"family":"Brantley Hall","given":"A."},{"family":"Mallick","given":"Himel"},{"family":"McIver","given":"Lauren J."},{"family":"Sauk","given":"Jenny S."},{"family":"Wilson","given":"Robin G."},{"family":"Stevens","given":"Betsy W."},{"family":"Scott","given":"Justin M."},{"family":"Pierce","given":"Kerry"},{"family":"Deik","given":"Amy A."},{"family":"Bullock","given":"Kevin"},{"family":"Imhann","given":"Floris"},{"family":"Porter","given":"Jeffrey"},{"family":"Zhernakova","given":"Alexandra"},{"family":"Fu","given":"Jingyuan"},{"family":"Weersma","given":"Rinse K."},{"family":"Wijmenga","given":"Cisca"},{"family":"Clish","given":"Clary B."},{"family":"Vlamakis","given":"Hera"},{"family":"Huttenhower","given":"Curtis"},{"family":"Xavier","given":"Ramnik J."}],"issued":{"date-parts":[["2019",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13]</w:t>
            </w:r>
            <w:r>
              <w:rPr>
                <w:rFonts w:cstheme="minorHAnsi"/>
                <w:sz w:val="20"/>
                <w:szCs w:val="20"/>
                <w:lang w:val="en-GB"/>
              </w:rPr>
              <w:fldChar w:fldCharType="end"/>
            </w:r>
          </w:p>
        </w:tc>
      </w:tr>
      <w:tr w:rsidR="00D616A6" w:rsidRPr="000B6C80" w14:paraId="2B1E93C3" w14:textId="77777777" w:rsidTr="007573A9">
        <w:trPr>
          <w:trHeight w:val="516"/>
        </w:trPr>
        <w:tc>
          <w:tcPr>
            <w:tcW w:w="2122" w:type="dxa"/>
            <w:vMerge/>
            <w:vAlign w:val="center"/>
          </w:tcPr>
          <w:p w14:paraId="01933DB9" w14:textId="77777777" w:rsidR="000F4A4B" w:rsidRPr="000B6C80" w:rsidRDefault="000F4A4B" w:rsidP="006345BF">
            <w:pPr>
              <w:jc w:val="center"/>
              <w:rPr>
                <w:rFonts w:cstheme="minorHAnsi"/>
                <w:sz w:val="20"/>
                <w:szCs w:val="20"/>
                <w:lang w:val="en-GB"/>
              </w:rPr>
            </w:pPr>
          </w:p>
        </w:tc>
        <w:tc>
          <w:tcPr>
            <w:tcW w:w="1275" w:type="dxa"/>
            <w:vMerge/>
            <w:vAlign w:val="center"/>
          </w:tcPr>
          <w:p w14:paraId="08B3A62C" w14:textId="77777777" w:rsidR="000F4A4B" w:rsidRPr="000B6C80" w:rsidRDefault="000F4A4B" w:rsidP="00A21DAD">
            <w:pPr>
              <w:jc w:val="center"/>
              <w:rPr>
                <w:rFonts w:cstheme="minorHAnsi"/>
                <w:sz w:val="20"/>
                <w:szCs w:val="20"/>
                <w:lang w:val="en-GB"/>
              </w:rPr>
            </w:pPr>
          </w:p>
        </w:tc>
        <w:tc>
          <w:tcPr>
            <w:tcW w:w="851" w:type="dxa"/>
            <w:vMerge/>
            <w:vAlign w:val="center"/>
          </w:tcPr>
          <w:p w14:paraId="6EFA8FCB" w14:textId="77777777" w:rsidR="000F4A4B" w:rsidRPr="000B6C80" w:rsidRDefault="000F4A4B" w:rsidP="00A21DAD">
            <w:pPr>
              <w:jc w:val="center"/>
              <w:rPr>
                <w:rFonts w:cstheme="minorHAnsi"/>
                <w:sz w:val="20"/>
                <w:szCs w:val="20"/>
                <w:lang w:val="en-GB"/>
              </w:rPr>
            </w:pPr>
          </w:p>
        </w:tc>
        <w:tc>
          <w:tcPr>
            <w:tcW w:w="3402" w:type="dxa"/>
            <w:vMerge/>
            <w:vAlign w:val="center"/>
          </w:tcPr>
          <w:p w14:paraId="1D6B51BA" w14:textId="77777777" w:rsidR="000F4A4B" w:rsidRPr="000B6C80" w:rsidRDefault="000F4A4B" w:rsidP="00A21DAD">
            <w:pPr>
              <w:jc w:val="center"/>
              <w:rPr>
                <w:rFonts w:cstheme="minorHAnsi"/>
                <w:sz w:val="20"/>
                <w:szCs w:val="20"/>
                <w:lang w:val="en-GB"/>
              </w:rPr>
            </w:pPr>
          </w:p>
        </w:tc>
        <w:tc>
          <w:tcPr>
            <w:tcW w:w="992" w:type="dxa"/>
            <w:vAlign w:val="center"/>
          </w:tcPr>
          <w:p w14:paraId="392B08E3"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4300CEC5" w14:textId="77777777" w:rsidR="000F4A4B" w:rsidRPr="000B6C80" w:rsidRDefault="000F4A4B" w:rsidP="00A21DAD">
            <w:pPr>
              <w:rPr>
                <w:rFonts w:cstheme="minorHAnsi"/>
                <w:sz w:val="20"/>
                <w:szCs w:val="20"/>
                <w:lang w:val="en-GB"/>
              </w:rPr>
            </w:pPr>
            <w:r w:rsidRPr="000B6C80">
              <w:rPr>
                <w:rFonts w:cstheme="minorHAnsi"/>
                <w:sz w:val="20"/>
                <w:szCs w:val="20"/>
                <w:lang w:val="en-GB"/>
              </w:rPr>
              <w:t>Conjugated primary BAs are secreted in the duodenum and deconjugated by gut microbes before reaching the colon</w:t>
            </w:r>
          </w:p>
        </w:tc>
        <w:tc>
          <w:tcPr>
            <w:tcW w:w="1808" w:type="dxa"/>
            <w:vAlign w:val="center"/>
          </w:tcPr>
          <w:p w14:paraId="11094166" w14:textId="38A9309D"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Uru7L2Br","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0B6C80" w14:paraId="209BF0F5" w14:textId="77777777" w:rsidTr="007573A9">
        <w:trPr>
          <w:trHeight w:val="515"/>
        </w:trPr>
        <w:tc>
          <w:tcPr>
            <w:tcW w:w="2122" w:type="dxa"/>
            <w:vMerge/>
            <w:vAlign w:val="center"/>
          </w:tcPr>
          <w:p w14:paraId="4F177209" w14:textId="77777777" w:rsidR="000F4A4B" w:rsidRPr="000B6C80" w:rsidRDefault="000F4A4B" w:rsidP="006345BF">
            <w:pPr>
              <w:jc w:val="center"/>
              <w:rPr>
                <w:rFonts w:cstheme="minorHAnsi"/>
                <w:sz w:val="20"/>
                <w:szCs w:val="20"/>
                <w:lang w:val="en-GB"/>
              </w:rPr>
            </w:pPr>
          </w:p>
        </w:tc>
        <w:tc>
          <w:tcPr>
            <w:tcW w:w="1275" w:type="dxa"/>
            <w:vMerge/>
            <w:vAlign w:val="center"/>
          </w:tcPr>
          <w:p w14:paraId="517EA713" w14:textId="77777777" w:rsidR="000F4A4B" w:rsidRPr="000B6C80" w:rsidRDefault="000F4A4B" w:rsidP="00A21DAD">
            <w:pPr>
              <w:jc w:val="center"/>
              <w:rPr>
                <w:rFonts w:cstheme="minorHAnsi"/>
                <w:sz w:val="20"/>
                <w:szCs w:val="20"/>
                <w:lang w:val="en-GB"/>
              </w:rPr>
            </w:pPr>
          </w:p>
        </w:tc>
        <w:tc>
          <w:tcPr>
            <w:tcW w:w="851" w:type="dxa"/>
            <w:vMerge/>
            <w:vAlign w:val="center"/>
          </w:tcPr>
          <w:p w14:paraId="02DC5BA6" w14:textId="77777777" w:rsidR="000F4A4B" w:rsidRPr="000B6C80" w:rsidRDefault="000F4A4B" w:rsidP="00A21DAD">
            <w:pPr>
              <w:jc w:val="center"/>
              <w:rPr>
                <w:rFonts w:cstheme="minorHAnsi"/>
                <w:sz w:val="20"/>
                <w:szCs w:val="20"/>
                <w:lang w:val="en-GB"/>
              </w:rPr>
            </w:pPr>
          </w:p>
        </w:tc>
        <w:tc>
          <w:tcPr>
            <w:tcW w:w="3402" w:type="dxa"/>
            <w:vMerge/>
            <w:vAlign w:val="center"/>
          </w:tcPr>
          <w:p w14:paraId="5AB49751" w14:textId="77777777" w:rsidR="000F4A4B" w:rsidRPr="000B6C80" w:rsidRDefault="000F4A4B" w:rsidP="00A21DAD">
            <w:pPr>
              <w:jc w:val="center"/>
              <w:rPr>
                <w:rFonts w:cstheme="minorHAnsi"/>
                <w:sz w:val="20"/>
                <w:szCs w:val="20"/>
                <w:lang w:val="en-GB"/>
              </w:rPr>
            </w:pPr>
          </w:p>
        </w:tc>
        <w:tc>
          <w:tcPr>
            <w:tcW w:w="992" w:type="dxa"/>
            <w:vAlign w:val="center"/>
          </w:tcPr>
          <w:p w14:paraId="5D1DD81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5CF8D1A3"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BAs </w:t>
            </w:r>
            <w:r>
              <w:rPr>
                <w:rFonts w:cstheme="minorHAnsi"/>
                <w:sz w:val="20"/>
                <w:szCs w:val="20"/>
                <w:lang w:val="en-GB"/>
              </w:rPr>
              <w:t xml:space="preserve">are </w:t>
            </w:r>
            <w:r w:rsidRPr="000B6C80">
              <w:rPr>
                <w:rFonts w:cstheme="minorHAnsi"/>
                <w:sz w:val="20"/>
                <w:szCs w:val="20"/>
                <w:lang w:val="en-GB"/>
              </w:rPr>
              <w:t>deconjugated by gut microbes</w:t>
            </w:r>
            <w:r>
              <w:rPr>
                <w:rFonts w:cstheme="minorHAnsi"/>
                <w:sz w:val="20"/>
                <w:szCs w:val="20"/>
                <w:lang w:val="en-GB"/>
              </w:rPr>
              <w:t xml:space="preserve"> (GCA and TCA to CA)</w:t>
            </w:r>
          </w:p>
        </w:tc>
        <w:tc>
          <w:tcPr>
            <w:tcW w:w="1808" w:type="dxa"/>
            <w:vAlign w:val="center"/>
          </w:tcPr>
          <w:p w14:paraId="508F32C8" w14:textId="729F9EC6"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yVJ0HODB","properties":{"formattedCitation":"[18]","plainCitation":"[18]","noteIndex":0},"citationItems":[{"id":1064,"uris":["http://zotero.org/users/5225543/items/YHNH5GVZ"],"itemData":{"id":1064,"type":"article-journal","abstract":"Bile acids play key roles in gut metabolism, cell signaling, and microbiome composition. While the liver is responsible for the production of primary bile acids, microbes in the gut modify these compounds into myriad forms that greatly increase their diversity and biological function. Since the early 1960s, microbes have been known to transform human bile acids in four distinct ways: deconjugation of the amino acids glycine or taurine, and dehydroxylation, dehydrogenation, and epimerization of the cholesterol core. Alterations in the chemistry of these secondary bile acids have been linked to several diseases, such as cirrhosis, inflammatory bowel disease, and cancer. In addition to the previously known transformations, a recent study has shown that members of our gut microbiota are also able to conjugate amino acids to bile acids, representing a new set of “microbially conjugated bile acids.” This new finding greatly influences the diversity of bile acids in the mammalian gut, but the effects on host physiology and microbial dynamics are mostly unknown. This review focuses on recent discoveries investigating microbial mechanisms of human bile acids and explores the chemical diversity that may exist in bile acid structures in light of the new discovery of microbial conjugations.","container-title":"Microbiome","DOI":"10.1186/s40168-021-01101-1","ISSN":"2049-2618","issue":"1","journalAbbreviation":"Microbiome","page":"140","source":"BioMed Central","title":"Review: microbial transformations of human bile acids","title-short":"Review","volume":"9","author":[{"family":"Guzior","given":"Douglas V."},{"family":"Quinn","given":"Robert A."}],"issued":{"date-parts":[["2021",6,1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8]</w:t>
            </w:r>
            <w:r>
              <w:rPr>
                <w:rFonts w:cstheme="minorHAnsi"/>
                <w:sz w:val="20"/>
                <w:szCs w:val="20"/>
                <w:lang w:val="en-GB"/>
              </w:rPr>
              <w:fldChar w:fldCharType="end"/>
            </w:r>
          </w:p>
        </w:tc>
      </w:tr>
      <w:tr w:rsidR="00D616A6" w:rsidRPr="00567002" w14:paraId="11C0CBB6" w14:textId="77777777" w:rsidTr="007573A9">
        <w:trPr>
          <w:trHeight w:val="75"/>
        </w:trPr>
        <w:tc>
          <w:tcPr>
            <w:tcW w:w="2122" w:type="dxa"/>
            <w:vAlign w:val="center"/>
          </w:tcPr>
          <w:p w14:paraId="1977B9BA"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Cysteine</w:t>
            </w:r>
          </w:p>
        </w:tc>
        <w:tc>
          <w:tcPr>
            <w:tcW w:w="1275" w:type="dxa"/>
            <w:vAlign w:val="center"/>
          </w:tcPr>
          <w:p w14:paraId="211CDC6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mino acid</w:t>
            </w:r>
          </w:p>
        </w:tc>
        <w:tc>
          <w:tcPr>
            <w:tcW w:w="851" w:type="dxa"/>
            <w:vAlign w:val="center"/>
          </w:tcPr>
          <w:p w14:paraId="6B4122DA"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21,16</w:t>
            </w:r>
          </w:p>
        </w:tc>
        <w:tc>
          <w:tcPr>
            <w:tcW w:w="3402" w:type="dxa"/>
            <w:vAlign w:val="center"/>
          </w:tcPr>
          <w:p w14:paraId="3CE2FC8E" w14:textId="50BAD776" w:rsidR="000F4A4B" w:rsidRPr="000B6C80" w:rsidRDefault="00E80DDE" w:rsidP="00A21DAD">
            <w:pPr>
              <w:jc w:val="center"/>
              <w:rPr>
                <w:rFonts w:cstheme="minorHAnsi"/>
                <w:sz w:val="20"/>
                <w:szCs w:val="20"/>
                <w:lang w:val="en-GB"/>
              </w:rPr>
            </w:pPr>
            <w:r w:rsidRPr="00E80DDE">
              <w:rPr>
                <w:rFonts w:cstheme="minorHAnsi"/>
                <w:sz w:val="20"/>
                <w:szCs w:val="20"/>
              </w:rPr>
              <w:t>XUJNEKJLAYXESH-REOHCLBHSA-N</w:t>
            </w:r>
          </w:p>
        </w:tc>
        <w:tc>
          <w:tcPr>
            <w:tcW w:w="992" w:type="dxa"/>
            <w:vAlign w:val="center"/>
          </w:tcPr>
          <w:p w14:paraId="6AFFBB0F"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FB828BB"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06FF788F" w14:textId="37E18DA0" w:rsidR="000F4A4B" w:rsidRPr="00567002" w:rsidRDefault="000F4A4B" w:rsidP="00B352CA">
            <w:pPr>
              <w:jc w:val="center"/>
              <w:rPr>
                <w:rFonts w:cstheme="minorHAnsi"/>
                <w:sz w:val="20"/>
                <w:szCs w:val="20"/>
                <w:lang w:val="en-US"/>
              </w:rPr>
            </w:pPr>
            <w:r>
              <w:rPr>
                <w:rFonts w:cstheme="minorHAnsi"/>
                <w:sz w:val="20"/>
                <w:szCs w:val="20"/>
                <w:lang w:val="en-US"/>
              </w:rPr>
              <w:fldChar w:fldCharType="begin"/>
            </w:r>
            <w:r w:rsidR="00D61488">
              <w:rPr>
                <w:rFonts w:cstheme="minorHAnsi"/>
                <w:sz w:val="20"/>
                <w:szCs w:val="20"/>
                <w:lang w:val="en-US"/>
              </w:rPr>
              <w:instrText xml:space="preserve"> ADDIN ZOTERO_ITEM CSL_CITATION {"citationID":"tVZAY11b","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2]</w:t>
            </w:r>
            <w:r>
              <w:rPr>
                <w:rFonts w:cstheme="minorHAnsi"/>
                <w:sz w:val="20"/>
                <w:szCs w:val="20"/>
                <w:lang w:val="en-US"/>
              </w:rPr>
              <w:fldChar w:fldCharType="end"/>
            </w:r>
          </w:p>
        </w:tc>
      </w:tr>
      <w:tr w:rsidR="00D616A6" w:rsidRPr="008567CE" w14:paraId="755D84E9" w14:textId="77777777" w:rsidTr="007573A9">
        <w:trPr>
          <w:trHeight w:val="128"/>
        </w:trPr>
        <w:tc>
          <w:tcPr>
            <w:tcW w:w="2122" w:type="dxa"/>
            <w:vMerge w:val="restart"/>
            <w:vAlign w:val="center"/>
          </w:tcPr>
          <w:p w14:paraId="2C53BCB7" w14:textId="77777777" w:rsidR="000F4A4B" w:rsidRPr="000B6C80" w:rsidRDefault="000F4A4B" w:rsidP="006345BF">
            <w:pPr>
              <w:jc w:val="center"/>
              <w:rPr>
                <w:rFonts w:cstheme="minorHAnsi"/>
                <w:sz w:val="20"/>
                <w:szCs w:val="20"/>
                <w:lang w:val="en-GB"/>
              </w:rPr>
            </w:pPr>
            <w:r w:rsidRPr="00CF4392">
              <w:rPr>
                <w:rFonts w:cstheme="minorHAnsi"/>
                <w:sz w:val="20"/>
                <w:szCs w:val="20"/>
                <w:lang w:val="en-GB"/>
              </w:rPr>
              <w:t>Deoxycholic acid</w:t>
            </w:r>
          </w:p>
        </w:tc>
        <w:tc>
          <w:tcPr>
            <w:tcW w:w="1275" w:type="dxa"/>
            <w:vMerge w:val="restart"/>
            <w:vAlign w:val="center"/>
          </w:tcPr>
          <w:p w14:paraId="237B89C8"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55617434" w14:textId="77777777" w:rsidR="000F4A4B" w:rsidRPr="000B6C80" w:rsidRDefault="000F4A4B" w:rsidP="00A21DAD">
            <w:pPr>
              <w:jc w:val="center"/>
              <w:rPr>
                <w:rFonts w:cstheme="minorHAnsi"/>
                <w:sz w:val="20"/>
                <w:szCs w:val="20"/>
                <w:lang w:val="en-GB"/>
              </w:rPr>
            </w:pPr>
            <w:r w:rsidRPr="00FE443C">
              <w:rPr>
                <w:rFonts w:cstheme="minorHAnsi"/>
                <w:sz w:val="20"/>
                <w:szCs w:val="20"/>
              </w:rPr>
              <w:t>392</w:t>
            </w:r>
            <w:r>
              <w:rPr>
                <w:rFonts w:cstheme="minorHAnsi"/>
                <w:sz w:val="20"/>
                <w:szCs w:val="20"/>
              </w:rPr>
              <w:t>,</w:t>
            </w:r>
            <w:r w:rsidRPr="00FE443C">
              <w:rPr>
                <w:rFonts w:cstheme="minorHAnsi"/>
                <w:sz w:val="20"/>
                <w:szCs w:val="20"/>
              </w:rPr>
              <w:t>57</w:t>
            </w:r>
          </w:p>
        </w:tc>
        <w:tc>
          <w:tcPr>
            <w:tcW w:w="3402" w:type="dxa"/>
            <w:vMerge w:val="restart"/>
            <w:vAlign w:val="center"/>
          </w:tcPr>
          <w:p w14:paraId="16B3D1B9" w14:textId="1478316E" w:rsidR="000F4A4B" w:rsidRPr="000B6C80" w:rsidRDefault="0007102F" w:rsidP="00A21DAD">
            <w:pPr>
              <w:jc w:val="center"/>
              <w:rPr>
                <w:rFonts w:cstheme="minorHAnsi"/>
                <w:sz w:val="20"/>
                <w:szCs w:val="20"/>
                <w:lang w:val="en-GB"/>
              </w:rPr>
            </w:pPr>
            <w:r w:rsidRPr="0007102F">
              <w:rPr>
                <w:rFonts w:cstheme="minorHAnsi"/>
                <w:sz w:val="20"/>
                <w:szCs w:val="20"/>
              </w:rPr>
              <w:t>KXGVEGMKQFWNSR-LLQZFEROSA-N</w:t>
            </w:r>
          </w:p>
        </w:tc>
        <w:tc>
          <w:tcPr>
            <w:tcW w:w="992" w:type="dxa"/>
            <w:vAlign w:val="center"/>
          </w:tcPr>
          <w:p w14:paraId="0B817017"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7FB5D993" w14:textId="77777777" w:rsidR="000F4A4B" w:rsidRDefault="000F4A4B" w:rsidP="00A21DAD">
            <w:pPr>
              <w:rPr>
                <w:rFonts w:cstheme="minorHAnsi"/>
                <w:sz w:val="20"/>
                <w:szCs w:val="20"/>
                <w:lang w:val="en-GB"/>
              </w:rPr>
            </w:pPr>
            <w:r w:rsidRPr="008567CE">
              <w:rPr>
                <w:rFonts w:cstheme="minorHAnsi"/>
                <w:sz w:val="20"/>
                <w:szCs w:val="20"/>
                <w:lang w:val="en-GB"/>
              </w:rPr>
              <w:t>Increased CDCA pool in IBD patient in stool</w:t>
            </w:r>
          </w:p>
          <w:p w14:paraId="7E68D795" w14:textId="77777777" w:rsidR="000F4A4B" w:rsidRPr="008567CE" w:rsidRDefault="000F4A4B" w:rsidP="00A21DAD">
            <w:pPr>
              <w:rPr>
                <w:rFonts w:cstheme="minorHAnsi"/>
                <w:sz w:val="20"/>
                <w:szCs w:val="20"/>
                <w:lang w:val="en-GB"/>
              </w:rPr>
            </w:pPr>
            <w:r>
              <w:rPr>
                <w:rFonts w:cstheme="minorHAnsi"/>
                <w:sz w:val="20"/>
                <w:szCs w:val="20"/>
                <w:lang w:val="en-GB"/>
              </w:rPr>
              <w:t xml:space="preserve">CDCA’s receptor in host’s cell like immune cells </w:t>
            </w:r>
          </w:p>
        </w:tc>
        <w:tc>
          <w:tcPr>
            <w:tcW w:w="1808" w:type="dxa"/>
            <w:vAlign w:val="center"/>
          </w:tcPr>
          <w:p w14:paraId="172360A6" w14:textId="6EE315A2"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wxAJvOuy","properties":{"formattedCitation":"[13]","plainCitation":"[13]","noteIndex":0},"citationItems":[{"id":1231,"uris":["http://zotero.org/users/5225543/items/IFCPM4SX"],"itemData":{"id":1231,"type":"article-journal","abstract":"The inflammatory bowel diseases (IBD), which include Crohn’s disease (CD) and ulcerative colitis (UC), are multifactorial, chronic conditions of the gastrointestinal tract. While IBD has been associated with dramatic changes in the gut microbiota, changes in the gut metabolome -- the molecular interface between host and microbiota -- are less-well understood. To address this gap, we performed untargeted LC-MS metabolomic and shotgun metagenomic profiling of cross-sectional stool samples from discovery (n=155) and validation (n=65) cohorts of CD, UC, and non-IBD control subjects. Metabolomic and metagenomic profiles were broadly correlated with fecal calprotectin levels (a measure of gut inflammation). Across &gt;8,000 measured metabolite features, we identified chemicals and chemical classes that were differentially abundant (DA) in IBD, including enrichments for sphingolipids and bile acids, and depletions for triacylglycerols and tetrapyrroles. While &gt;50% of DA metabolite features were uncharacterized, many could be assigned putative roles through metabolomic “guilt-by-association” (covariation with known metabolites). DA species and functions from the metagenomic profiles reflected adaptation to oxidative stress in the IBD gut, and were individually consistent with previous findings. Integrating these data, however, we identified 122 robust associations between DA species and well-characterized DA metabolites, indicating possible mechanistic relationships that are perturbed in IBD. Finally, we found that metabolome- and metagenome-based classifiers of IBD status were highly accurate and, like the vast majority of individual trends, generalized well to the independent validation cohort. Our findings thus provide an improved understanding of perturbations of the microbiome-metabolome interface in IBD, including identification of many potential diagnostic and therapeutic targets.","container-title":"Nature microbiology","DOI":"10.1038/s41564-018-0306-4","ISSN":"2058-5276","issue":"2","journalAbbreviation":"Nat Microbiol","note":"PMID: 30531976\nPMCID: PMC6342642","page":"293-305","source":"PubMed Central","title":"Gut microbiome structure and metabolic activity in inflammatory bowel disease","volume":"4","author":[{"family":"Franzosa","given":"Eric A."},{"family":"Sirota-Madi","given":"Alexandra"},{"family":"Avila-Pacheco","given":"Julian"},{"family":"Fornelos","given":"Nadine"},{"family":"Haiser","given":"Henry J."},{"family":"Reinker","given":"Stefan"},{"family":"Vatanen","given":"Tommi"},{"family":"Brantley Hall","given":"A."},{"family":"Mallick","given":"Himel"},{"family":"McIver","given":"Lauren J."},{"family":"Sauk","given":"Jenny S."},{"family":"Wilson","given":"Robin G."},{"family":"Stevens","given":"Betsy W."},{"family":"Scott","given":"Justin M."},{"family":"Pierce","given":"Kerry"},{"family":"Deik","given":"Amy A."},{"family":"Bullock","given":"Kevin"},{"family":"Imhann","given":"Floris"},{"family":"Porter","given":"Jeffrey"},{"family":"Zhernakova","given":"Alexandra"},{"family":"Fu","given":"Jingyuan"},{"family":"Weersma","given":"Rinse K."},{"family":"Wijmenga","given":"Cisca"},{"family":"Clish","given":"Clary B."},{"family":"Vlamakis","given":"Hera"},{"family":"Huttenhower","given":"Curtis"},{"family":"Xavier","given":"Ramnik J."}],"issued":{"date-parts":[["2019",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3]</w:t>
            </w:r>
            <w:r>
              <w:rPr>
                <w:rFonts w:cstheme="minorHAnsi"/>
                <w:sz w:val="20"/>
                <w:szCs w:val="20"/>
                <w:lang w:val="en-GB"/>
              </w:rPr>
              <w:fldChar w:fldCharType="end"/>
            </w:r>
          </w:p>
          <w:p w14:paraId="433F7AF9" w14:textId="00F4E230"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VlbEPMZN","properties":{"formattedCitation":"[15]","plainCitation":"[15]","noteIndex":0},"citationItems":[{"id":6983,"uris":["http://zotero.org/users/5225543/items/4K5RIZPQ"],"itemData":{"id":6983,"type":"article-journal","abstract":"Bile acids are increasingly appearing in the spotlight owing to their novel impacts on various host processes. Similarly, there is growing attention on members of the microbiota that are responsible for bile acid modifications. With recent advances in technology enabling the discovery and continued identification of microbially conjugated bile acids, the chemical complexity of the bile acid landscape in the body is increasing at a rapid pace. In this Review, we summarize our current understanding of how bile acids and the gut microbiota interact to modulate immune responses during homeostasis and disease, with a particular focus on the gut.","container-title":"Nature Reviews Immunology","DOI":"10.1038/s41577-024-01057-x","ISSN":"1474-1741","journalAbbreviation":"Nat Rev Immunol","language":"en","license":"2024 Springer Nature Limited","note":"publisher: Nature Publishing Group","page":"1-12","source":"www-nature-com.docelec.univ-lyon1.fr","title":"How bile acids and the microbiota interact to shape host immunity","author":[{"family":"Lee","given":"Michael H."},{"family":"Nuccio","given":"Sean-Paul"},{"family":"Mohanty","given":"Ipsita"},{"family":"Hagey","given":"Lee R."},{"family":"Dorrestein","given":"Pieter C."},{"family":"Chu","given":"Hiutung"},{"family":"Raffatellu","given":"Manuela"}],"issued":{"date-parts":[["2024",7,1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5]</w:t>
            </w:r>
            <w:r>
              <w:rPr>
                <w:rFonts w:cstheme="minorHAnsi"/>
                <w:sz w:val="20"/>
                <w:szCs w:val="20"/>
                <w:lang w:val="en-GB"/>
              </w:rPr>
              <w:fldChar w:fldCharType="end"/>
            </w:r>
          </w:p>
        </w:tc>
      </w:tr>
      <w:tr w:rsidR="00D616A6" w:rsidRPr="003155D4" w14:paraId="75F4EAFE" w14:textId="77777777" w:rsidTr="007573A9">
        <w:trPr>
          <w:trHeight w:val="126"/>
        </w:trPr>
        <w:tc>
          <w:tcPr>
            <w:tcW w:w="2122" w:type="dxa"/>
            <w:vMerge/>
            <w:vAlign w:val="center"/>
          </w:tcPr>
          <w:p w14:paraId="1FC0D269" w14:textId="77777777" w:rsidR="000F4A4B" w:rsidRDefault="000F4A4B" w:rsidP="006345BF">
            <w:pPr>
              <w:jc w:val="center"/>
              <w:rPr>
                <w:rFonts w:cstheme="minorHAnsi"/>
                <w:sz w:val="20"/>
                <w:szCs w:val="20"/>
                <w:lang w:val="en-GB"/>
              </w:rPr>
            </w:pPr>
          </w:p>
        </w:tc>
        <w:tc>
          <w:tcPr>
            <w:tcW w:w="1275" w:type="dxa"/>
            <w:vMerge/>
            <w:vAlign w:val="center"/>
          </w:tcPr>
          <w:p w14:paraId="4354D20C" w14:textId="77777777" w:rsidR="000F4A4B" w:rsidRPr="000B6C80" w:rsidRDefault="000F4A4B" w:rsidP="00A21DAD">
            <w:pPr>
              <w:jc w:val="center"/>
              <w:rPr>
                <w:rFonts w:cstheme="minorHAnsi"/>
                <w:sz w:val="20"/>
                <w:szCs w:val="20"/>
                <w:lang w:val="en-GB"/>
              </w:rPr>
            </w:pPr>
          </w:p>
        </w:tc>
        <w:tc>
          <w:tcPr>
            <w:tcW w:w="851" w:type="dxa"/>
            <w:vMerge/>
            <w:vAlign w:val="center"/>
          </w:tcPr>
          <w:p w14:paraId="280AF046" w14:textId="77777777" w:rsidR="000F4A4B" w:rsidRPr="008567CE" w:rsidRDefault="000F4A4B" w:rsidP="00A21DAD">
            <w:pPr>
              <w:jc w:val="center"/>
              <w:rPr>
                <w:rFonts w:cstheme="minorHAnsi"/>
                <w:sz w:val="20"/>
                <w:szCs w:val="20"/>
                <w:lang w:val="en-US"/>
              </w:rPr>
            </w:pPr>
          </w:p>
        </w:tc>
        <w:tc>
          <w:tcPr>
            <w:tcW w:w="3402" w:type="dxa"/>
            <w:vMerge/>
            <w:vAlign w:val="center"/>
          </w:tcPr>
          <w:p w14:paraId="46B08612" w14:textId="77777777" w:rsidR="000F4A4B" w:rsidRDefault="000F4A4B" w:rsidP="00A21DAD">
            <w:pPr>
              <w:jc w:val="center"/>
              <w:rPr>
                <w:rFonts w:cstheme="minorHAnsi"/>
                <w:sz w:val="20"/>
                <w:szCs w:val="20"/>
                <w:lang w:val="en-GB"/>
              </w:rPr>
            </w:pPr>
          </w:p>
        </w:tc>
        <w:tc>
          <w:tcPr>
            <w:tcW w:w="992" w:type="dxa"/>
            <w:vAlign w:val="center"/>
          </w:tcPr>
          <w:p w14:paraId="7D1435CE" w14:textId="77777777" w:rsidR="000F4A4B" w:rsidRPr="000B6C80" w:rsidRDefault="000F4A4B" w:rsidP="00A21DAD">
            <w:pPr>
              <w:jc w:val="center"/>
              <w:rPr>
                <w:rFonts w:cstheme="minorHAnsi"/>
                <w:sz w:val="20"/>
                <w:szCs w:val="20"/>
                <w:lang w:val="en-GB"/>
              </w:rPr>
            </w:pPr>
            <w:r>
              <w:rPr>
                <w:rFonts w:cstheme="minorHAnsi"/>
                <w:sz w:val="20"/>
                <w:szCs w:val="20"/>
                <w:lang w:val="en-GB"/>
              </w:rPr>
              <w:t>2</w:t>
            </w:r>
          </w:p>
        </w:tc>
        <w:tc>
          <w:tcPr>
            <w:tcW w:w="3544" w:type="dxa"/>
            <w:vAlign w:val="center"/>
          </w:tcPr>
          <w:p w14:paraId="0B6114CD" w14:textId="77777777" w:rsidR="000F4A4B" w:rsidRPr="00815253" w:rsidRDefault="000F4A4B" w:rsidP="00A21DAD">
            <w:pPr>
              <w:rPr>
                <w:rFonts w:cstheme="minorHAnsi"/>
                <w:sz w:val="20"/>
                <w:szCs w:val="20"/>
                <w:lang w:val="en-US"/>
              </w:rPr>
            </w:pPr>
            <w:r w:rsidRPr="00815253">
              <w:rPr>
                <w:rFonts w:cstheme="minorHAnsi"/>
                <w:sz w:val="20"/>
                <w:szCs w:val="20"/>
                <w:lang w:val="en-US"/>
              </w:rPr>
              <w:t xml:space="preserve">DCA is find in colon and feces </w:t>
            </w:r>
          </w:p>
        </w:tc>
        <w:tc>
          <w:tcPr>
            <w:tcW w:w="1808" w:type="dxa"/>
            <w:vAlign w:val="center"/>
          </w:tcPr>
          <w:p w14:paraId="2667C4C8" w14:textId="1CD83B73"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XwSO2zfy","properties":{"formattedCitation":"[19]","plainCitation":"[19]","noteIndex":0},"citationItems":[{"id":1066,"uris":["http://zotero.org/users/5225543/items/SCZW3JIA"],"itemData":{"id":1066,"type":"article-journal","abstract":"Bile acids (BAs) have a long established role in fat digestion in the intestine by acting as tensioactives, due to their amphipathic characteristics. BAs are reabsorbed very efficiently by the intestinal epithelium and recycled back to the liver via transport mechanisms that have been largely elucidated. The transport and synthesis of BAs are tightly regulated in part by specific plasma membrane receptors and nuclear receptors. In addition to their primary effect, BAs have been claimed to play a role in gastrointestinal cancer, intestinal inflammation and intestinal ionic transport. BAs are not equivalent in any of these biological activities, and structural requirements have been generally identified. In particular, some BAs may be useful for cancer chemoprevention and perhaps in inflammatory bowel disease, although further research is necessary in this field. This review covers the most recent developments in these aspects of BA intestinal biology.","container-title":"World Journal of Gastroenterology : WJG","DOI":"10.3748/wjg.14.5630","ISSN":"1007-9327","issue":"37","journalAbbreviation":"World J Gastroenterol","note":"PMID: 18837078\nPMCID: PMC2748196","page":"5630-5640","source":"PubMed Central","title":"Intestinal bile acid physiology and pathophysiology","volume":"14","author":[{"family":"Martínez-Augustin","given":"Olga"},{"family":"Medina","given":"Fermín Sánchez","non-dropping-particle":"de"}],"issued":{"date-parts":[["2008",10,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9]</w:t>
            </w:r>
            <w:r>
              <w:rPr>
                <w:rFonts w:cstheme="minorHAnsi"/>
                <w:sz w:val="20"/>
                <w:szCs w:val="20"/>
                <w:lang w:val="en-GB"/>
              </w:rPr>
              <w:fldChar w:fldCharType="end"/>
            </w:r>
          </w:p>
        </w:tc>
      </w:tr>
      <w:tr w:rsidR="00D616A6" w:rsidRPr="004E1FFB" w14:paraId="0BAD52CD" w14:textId="77777777" w:rsidTr="007573A9">
        <w:trPr>
          <w:trHeight w:val="126"/>
        </w:trPr>
        <w:tc>
          <w:tcPr>
            <w:tcW w:w="2122" w:type="dxa"/>
            <w:vMerge/>
            <w:vAlign w:val="center"/>
          </w:tcPr>
          <w:p w14:paraId="4FE81745" w14:textId="77777777" w:rsidR="000F4A4B" w:rsidRDefault="000F4A4B" w:rsidP="006345BF">
            <w:pPr>
              <w:jc w:val="center"/>
              <w:rPr>
                <w:rFonts w:cstheme="minorHAnsi"/>
                <w:sz w:val="20"/>
                <w:szCs w:val="20"/>
                <w:lang w:val="en-GB"/>
              </w:rPr>
            </w:pPr>
          </w:p>
        </w:tc>
        <w:tc>
          <w:tcPr>
            <w:tcW w:w="1275" w:type="dxa"/>
            <w:vMerge/>
            <w:vAlign w:val="center"/>
          </w:tcPr>
          <w:p w14:paraId="15D19BCB" w14:textId="77777777" w:rsidR="000F4A4B" w:rsidRPr="000B6C80" w:rsidRDefault="000F4A4B" w:rsidP="00A21DAD">
            <w:pPr>
              <w:jc w:val="center"/>
              <w:rPr>
                <w:rFonts w:cstheme="minorHAnsi"/>
                <w:sz w:val="20"/>
                <w:szCs w:val="20"/>
                <w:lang w:val="en-GB"/>
              </w:rPr>
            </w:pPr>
          </w:p>
        </w:tc>
        <w:tc>
          <w:tcPr>
            <w:tcW w:w="851" w:type="dxa"/>
            <w:vMerge/>
            <w:vAlign w:val="center"/>
          </w:tcPr>
          <w:p w14:paraId="2552798A" w14:textId="77777777" w:rsidR="000F4A4B" w:rsidRPr="007D7DC7" w:rsidRDefault="000F4A4B" w:rsidP="00A21DAD">
            <w:pPr>
              <w:jc w:val="center"/>
              <w:rPr>
                <w:rFonts w:cstheme="minorHAnsi"/>
                <w:sz w:val="20"/>
                <w:szCs w:val="20"/>
                <w:lang w:val="en-US"/>
              </w:rPr>
            </w:pPr>
          </w:p>
        </w:tc>
        <w:tc>
          <w:tcPr>
            <w:tcW w:w="3402" w:type="dxa"/>
            <w:vMerge/>
            <w:vAlign w:val="center"/>
          </w:tcPr>
          <w:p w14:paraId="680D5ED9" w14:textId="77777777" w:rsidR="000F4A4B" w:rsidRDefault="000F4A4B" w:rsidP="00A21DAD">
            <w:pPr>
              <w:jc w:val="center"/>
              <w:rPr>
                <w:rFonts w:cstheme="minorHAnsi"/>
                <w:sz w:val="20"/>
                <w:szCs w:val="20"/>
                <w:lang w:val="en-GB"/>
              </w:rPr>
            </w:pPr>
          </w:p>
        </w:tc>
        <w:tc>
          <w:tcPr>
            <w:tcW w:w="992" w:type="dxa"/>
            <w:vAlign w:val="center"/>
          </w:tcPr>
          <w:p w14:paraId="63FCA21E"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DE43954" w14:textId="77777777" w:rsidR="000F4A4B" w:rsidRPr="000B6C80" w:rsidRDefault="000F4A4B" w:rsidP="00A21DAD">
            <w:pPr>
              <w:rPr>
                <w:rFonts w:cstheme="minorHAnsi"/>
                <w:sz w:val="20"/>
                <w:szCs w:val="20"/>
                <w:lang w:val="en-GB"/>
              </w:rPr>
            </w:pPr>
            <w:r w:rsidRPr="00AD2CDA">
              <w:rPr>
                <w:rFonts w:cstheme="minorHAnsi"/>
                <w:sz w:val="20"/>
                <w:szCs w:val="20"/>
                <w:lang w:val="en-GB"/>
              </w:rPr>
              <w:t>BAs deconjugated by gut microbes</w:t>
            </w:r>
          </w:p>
        </w:tc>
        <w:tc>
          <w:tcPr>
            <w:tcW w:w="1808" w:type="dxa"/>
            <w:vAlign w:val="center"/>
          </w:tcPr>
          <w:p w14:paraId="677842F3" w14:textId="5AFC8190"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ozkPZYpZ","properties":{"formattedCitation":"[20]","plainCitation":"[20]","noteIndex":0},"citationItems":[{"id":965,"uris":["http://zotero.org/users/5225543/items/VJT7RB9U"],"itemData":{"id":965,"type":"article-journal","container-title":"Trends in Endocrinology &amp; Metabolism","DOI":"10.1016/j.tem.2017.11.002","ISSN":"10432760","issue":"1","journalAbbreviation":"Trends in Endocrinology &amp; Metabolism","language":"en","note":"number: 1","page":"31-41","source":"DOI.org (Crossref)","title":"Role of Bile Acids in Metabolic Control","volume":"29","author":[{"family":"Molinaro","given":"Antonio"},{"family":"Wahlström","given":"Annika"},{"family":"Marschall","given":"Hanns-Ulrich"}],"issued":{"date-parts":[["2018",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0]</w:t>
            </w:r>
            <w:r>
              <w:rPr>
                <w:rFonts w:cstheme="minorHAnsi"/>
                <w:sz w:val="20"/>
                <w:szCs w:val="20"/>
                <w:lang w:val="en-GB"/>
              </w:rPr>
              <w:fldChar w:fldCharType="end"/>
            </w:r>
          </w:p>
        </w:tc>
      </w:tr>
      <w:tr w:rsidR="00D616A6" w:rsidRPr="000B6C80" w14:paraId="70FDE57D" w14:textId="77777777" w:rsidTr="007573A9">
        <w:trPr>
          <w:trHeight w:val="75"/>
        </w:trPr>
        <w:tc>
          <w:tcPr>
            <w:tcW w:w="2122" w:type="dxa"/>
            <w:vMerge w:val="restart"/>
            <w:vAlign w:val="center"/>
          </w:tcPr>
          <w:p w14:paraId="134E32E1"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Gamma aminobutyric acid</w:t>
            </w:r>
          </w:p>
        </w:tc>
        <w:tc>
          <w:tcPr>
            <w:tcW w:w="1275" w:type="dxa"/>
            <w:vMerge w:val="restart"/>
            <w:vAlign w:val="center"/>
          </w:tcPr>
          <w:p w14:paraId="3A02A241"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Anino acid</w:t>
            </w:r>
          </w:p>
        </w:tc>
        <w:tc>
          <w:tcPr>
            <w:tcW w:w="851" w:type="dxa"/>
            <w:vMerge w:val="restart"/>
            <w:vAlign w:val="center"/>
          </w:tcPr>
          <w:p w14:paraId="12175A2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03,12</w:t>
            </w:r>
          </w:p>
        </w:tc>
        <w:tc>
          <w:tcPr>
            <w:tcW w:w="3402" w:type="dxa"/>
            <w:vMerge w:val="restart"/>
            <w:vAlign w:val="center"/>
          </w:tcPr>
          <w:p w14:paraId="24EA4909" w14:textId="5875B56A" w:rsidR="000F4A4B" w:rsidRPr="000B6C80" w:rsidRDefault="00B35CC7" w:rsidP="00A21DAD">
            <w:pPr>
              <w:jc w:val="center"/>
              <w:rPr>
                <w:rFonts w:cstheme="minorHAnsi"/>
                <w:sz w:val="20"/>
                <w:szCs w:val="20"/>
                <w:lang w:val="en-GB"/>
              </w:rPr>
            </w:pPr>
            <w:r w:rsidRPr="00B35CC7">
              <w:rPr>
                <w:rFonts w:cstheme="minorHAnsi"/>
                <w:sz w:val="20"/>
                <w:szCs w:val="20"/>
                <w:lang w:val="en-GB"/>
              </w:rPr>
              <w:t>BTCSSZJGUNDROE-UHFFFAOYSA-N 1</w:t>
            </w:r>
          </w:p>
        </w:tc>
        <w:tc>
          <w:tcPr>
            <w:tcW w:w="992" w:type="dxa"/>
            <w:vAlign w:val="center"/>
          </w:tcPr>
          <w:p w14:paraId="4B00A0F5"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722BA3CD"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Bacteria producing GABA: genra </w:t>
            </w:r>
            <w:r w:rsidRPr="000B6C80">
              <w:rPr>
                <w:rFonts w:cstheme="minorHAnsi"/>
                <w:i/>
                <w:iCs/>
                <w:sz w:val="20"/>
                <w:szCs w:val="20"/>
                <w:lang w:val="en-GB"/>
              </w:rPr>
              <w:t>Bacteroides</w:t>
            </w:r>
            <w:r w:rsidRPr="000B6C80">
              <w:rPr>
                <w:rFonts w:cstheme="minorHAnsi"/>
                <w:sz w:val="20"/>
                <w:szCs w:val="20"/>
                <w:lang w:val="en-GB"/>
              </w:rPr>
              <w:t xml:space="preserve">, </w:t>
            </w:r>
            <w:r w:rsidRPr="000B6C80">
              <w:rPr>
                <w:rFonts w:cstheme="minorHAnsi"/>
                <w:i/>
                <w:iCs/>
                <w:sz w:val="20"/>
                <w:szCs w:val="20"/>
                <w:lang w:val="en-GB"/>
              </w:rPr>
              <w:t>Parabacteroides</w:t>
            </w:r>
            <w:r w:rsidRPr="000B6C80">
              <w:rPr>
                <w:rFonts w:cstheme="minorHAnsi"/>
                <w:sz w:val="20"/>
                <w:szCs w:val="20"/>
                <w:lang w:val="en-GB"/>
              </w:rPr>
              <w:t>,</w:t>
            </w:r>
            <w:r w:rsidRPr="000B6C80">
              <w:rPr>
                <w:rFonts w:cstheme="minorHAnsi"/>
                <w:i/>
                <w:iCs/>
                <w:sz w:val="20"/>
                <w:szCs w:val="20"/>
                <w:lang w:val="en-GB"/>
              </w:rPr>
              <w:t xml:space="preserve"> Bifidobacterium</w:t>
            </w:r>
            <w:r w:rsidRPr="000B6C80">
              <w:rPr>
                <w:rFonts w:cstheme="minorHAnsi"/>
                <w:sz w:val="20"/>
                <w:szCs w:val="20"/>
                <w:lang w:val="en-GB"/>
              </w:rPr>
              <w:t xml:space="preserve"> and </w:t>
            </w:r>
            <w:r w:rsidRPr="000B6C80">
              <w:rPr>
                <w:rFonts w:cstheme="minorHAnsi"/>
                <w:i/>
                <w:iCs/>
                <w:sz w:val="20"/>
                <w:szCs w:val="20"/>
                <w:lang w:val="en-GB"/>
              </w:rPr>
              <w:t>Escherichia</w:t>
            </w:r>
          </w:p>
        </w:tc>
        <w:tc>
          <w:tcPr>
            <w:tcW w:w="1808" w:type="dxa"/>
            <w:vAlign w:val="center"/>
          </w:tcPr>
          <w:p w14:paraId="0F37F6A6" w14:textId="52C34220" w:rsidR="000F4A4B" w:rsidRPr="000B6C80" w:rsidRDefault="000F4A4B" w:rsidP="00B352CA">
            <w:pPr>
              <w:jc w:val="center"/>
              <w:rPr>
                <w:rFonts w:cstheme="minorHAnsi"/>
                <w:color w:val="222222"/>
                <w:sz w:val="20"/>
                <w:szCs w:val="20"/>
                <w:shd w:val="clear" w:color="auto" w:fill="FFFFFF"/>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e4FBOfJk","properties":{"formattedCitation":"[21]","plainCitation":"[21]","noteIndex":0},"citationItems":[{"id":4151,"uris":["http://zotero.org/users/5225543/items/FC2ETCXH"],"itemData":{"id":4151,"type":"article-journal","abstract":"The gut microbiota affects many important host functions, including the immune response and the nervous system1. However, while substantial progress has been made in growing diverse microorganisms of the microbiota2, 23–65% of species residing in the human gut remain uncultured3,4, which is an obstacle for understanding their biological roles. A likely reason for this unculturability is the absence in artificial media of key growth factors that are provided by neighbouring bacteria in situ5,6. In the present study, we used co-culture to isolate KLE1738, which required the presence of Bacteroides fragilis to grow. Bioassay-driven purification of B. fragilis supernatant led to the isolation of the growth factor, which, surprisingly, is the major inhibitory neurotransmitter GABA (γ-aminobutyric acid). GABA was the only tested nutrient that supported the growth of KLE1738, and a genome analysis supported a GABA-dependent metabolism mechanism. Using growth of KLE1738 as an indicator, we isolated a variety of GABA-producing bacteria, and found that Bacteroides ssp. produced large quantities of GABA. Genome-based metabolic modelling of the human gut microbiota revealed multiple genera with the predicted capability to produce or consume GABA. A transcriptome analysis of human stool samples from healthy individuals showed that GABA-producing pathways are actively expressed by Bacteroides, Parabacteroides and Escherichia species. By coupling 16S ribosmal RNA sequencing with functional magentic resonance imaging in patients with major depressive disorder, a disease associated with an altered GABA-mediated response, we found that the relative abundance levels of faecal Bacteroides are negatively correlated with brain signatures associated with depression.","container-title":"Nature Microbiology","DOI":"10.1038/s41564-018-0307-3","ISSN":"2058-5276","issue":"3","journalAbbreviation":"Nat Microbiol","language":"en","license":"2018 The Author(s), under exclusive licence to Springer Nature Limited","note":"number: 3\npublisher: Nature Publishing Group","page":"396-403","source":"www.nature.com","title":"GABA-modulating bacteria of the human gut microbiota","volume":"4","author":[{"family":"Strandwitz","given":"Philip"},{"family":"Kim","given":"Ki Hyun"},{"family":"Terekhova","given":"Darya"},{"family":"Liu","given":"Joanne K."},{"family":"Sharma","given":"Anukriti"},{"family":"Levering","given":"Jennifer"},{"family":"McDonald","given":"Daniel"},{"family":"Dietrich","given":"David"},{"family":"Ramadhar","given":"Timothy R."},{"family":"Lekbua","given":"Asama"},{"family":"Mroue","given":"Nader"},{"family":"Liston","given":"Conor"},{"family":"Stewart","given":"Eric J."},{"family":"Dubin","given":"Marc J."},{"family":"Zengler","given":"Karsten"},{"family":"Knight","given":"Rob"},{"family":"Gilbert","given":"Jack A."},{"family":"Clardy","given":"Jon"},{"family":"Lewis","given":"Kim"}],"issued":{"date-parts":[["2019",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1]</w:t>
            </w:r>
            <w:r>
              <w:rPr>
                <w:rFonts w:cstheme="minorHAnsi"/>
                <w:sz w:val="20"/>
                <w:szCs w:val="20"/>
                <w:lang w:val="en-GB"/>
              </w:rPr>
              <w:fldChar w:fldCharType="end"/>
            </w:r>
            <w:r w:rsidRPr="000B6C80">
              <w:rPr>
                <w:rFonts w:cstheme="minorHAnsi"/>
                <w:sz w:val="20"/>
                <w:szCs w:val="20"/>
                <w:lang w:val="en-GB"/>
              </w:rPr>
              <w:br/>
            </w:r>
            <w:r>
              <w:rPr>
                <w:rFonts w:cstheme="minorHAnsi"/>
                <w:color w:val="222222"/>
                <w:sz w:val="20"/>
                <w:szCs w:val="20"/>
                <w:shd w:val="clear" w:color="auto" w:fill="FFFFFF"/>
                <w:lang w:val="en-GB"/>
              </w:rPr>
              <w:fldChar w:fldCharType="begin"/>
            </w:r>
            <w:r w:rsidR="00D61488">
              <w:rPr>
                <w:rFonts w:cstheme="minorHAnsi"/>
                <w:color w:val="222222"/>
                <w:sz w:val="20"/>
                <w:szCs w:val="20"/>
                <w:shd w:val="clear" w:color="auto" w:fill="FFFFFF"/>
                <w:lang w:val="en-GB"/>
              </w:rPr>
              <w:instrText xml:space="preserve"> ADDIN ZOTERO_ITEM CSL_CITATION {"citationID":"U7m1GQ6L","properties":{"formattedCitation":"[22]","plainCitation":"[22]","noteIndex":0},"citationItems":[{"id":4174,"uris":["http://zotero.org/users/5225543/items/7KI2JQP7"],"itemData":{"id":4174,"type":"article-journal","abstract":"Gamma aminobutyric acid (GABA) is the principal inhibitory neurotransmitter playing a key role in anxiety and depression disorders in mammals. Recent studies revealed that members of the gut microbiota are able to produce GABA modulating the gut–brain axis response. Among members of the human gut microbiota, bifidobacteria are well known to establish many metabolic and physiologic interactions with the host. In this study, we performed genome analyses of more than 1,000 bifidobacterial strains publicly available revealing that Bifidobacterium adolescentis taxon might represent a model GABA producer in human gastrointestinal tract. Moreover, the in silico screening of human/animal metagenomic datasets showed an intriguing association/correlation between B. adolescentis load and mental disorders such as depression and anxiety. Interestingly, in vitro screening of 82 B. adolescentis strains allowed identifying two high GABA producers, i.e. B. adolescentis PRL2019 and B. adolescentis HD17T2H, which were employed in an in vivo trial in rats. Feeding Groningen rats with a supplementation of B. adolescentis strains, confirmed the ability of these microorganisms to stimulate the in vivo production of GABA highlighting their potential implication in gut–brain axis interactions.","container-title":"Scientific Reports","DOI":"10.1038/s41598-020-70986-z","ISSN":"2045-2322","issue":"1","journalAbbreviation":"Sci Rep","language":"en","license":"2020 The Author(s)","note":"number: 1\npublisher: Nature Publishing Group","page":"14112","source":"www.nature.com","title":"Bifidobacterium adolescentis as a key member of the human gut microbiota in the production of GABA","volume":"10","author":[{"family":"Duranti","given":"Sabrina"},{"family":"Ruiz","given":"Lorena"},{"family":"Lugli","given":"Gabriele Andrea"},{"family":"Tames","given":"Héctor"},{"family":"Milani","given":"Christian"},{"family":"Mancabelli","given":"Leonardo"},{"family":"Mancino","given":"Walter"},{"family":"Longhi","given":"Giulia"},{"family":"Carnevali","given":"Luca"},{"family":"Sgoifo","given":"Andrea"},{"family":"Margolles","given":"Abelardo"},{"family":"Ventura","given":"Marco"},{"family":"Ruas-Madiedo","given":"Patricia"},{"family":"Turroni","given":"Francesca"}],"issued":{"date-parts":[["2020",8,24]]}}}],"schema":"https://github.com/citation-style-language/schema/raw/master/csl-citation.json"} </w:instrText>
            </w:r>
            <w:r>
              <w:rPr>
                <w:rFonts w:cstheme="minorHAnsi"/>
                <w:color w:val="222222"/>
                <w:sz w:val="20"/>
                <w:szCs w:val="20"/>
                <w:shd w:val="clear" w:color="auto" w:fill="FFFFFF"/>
                <w:lang w:val="en-GB"/>
              </w:rPr>
              <w:fldChar w:fldCharType="separate"/>
            </w:r>
            <w:r w:rsidR="00D61488" w:rsidRPr="00D61488">
              <w:rPr>
                <w:rFonts w:ascii="Calibri" w:hAnsi="Calibri" w:cs="Calibri"/>
                <w:sz w:val="20"/>
              </w:rPr>
              <w:t>[22]</w:t>
            </w:r>
            <w:r>
              <w:rPr>
                <w:rFonts w:cstheme="minorHAnsi"/>
                <w:color w:val="222222"/>
                <w:sz w:val="20"/>
                <w:szCs w:val="20"/>
                <w:shd w:val="clear" w:color="auto" w:fill="FFFFFF"/>
                <w:lang w:val="en-GB"/>
              </w:rPr>
              <w:fldChar w:fldCharType="end"/>
            </w:r>
          </w:p>
        </w:tc>
      </w:tr>
      <w:tr w:rsidR="00D616A6" w:rsidRPr="000B6C80" w14:paraId="663B2CDF" w14:textId="77777777" w:rsidTr="007573A9">
        <w:trPr>
          <w:trHeight w:val="75"/>
        </w:trPr>
        <w:tc>
          <w:tcPr>
            <w:tcW w:w="2122" w:type="dxa"/>
            <w:vMerge/>
            <w:vAlign w:val="center"/>
          </w:tcPr>
          <w:p w14:paraId="5759EC89" w14:textId="77777777" w:rsidR="000F4A4B" w:rsidRPr="000B6C80" w:rsidRDefault="000F4A4B" w:rsidP="006345BF">
            <w:pPr>
              <w:jc w:val="center"/>
              <w:rPr>
                <w:rFonts w:cstheme="minorHAnsi"/>
                <w:sz w:val="20"/>
                <w:szCs w:val="20"/>
                <w:lang w:val="en-GB"/>
              </w:rPr>
            </w:pPr>
          </w:p>
        </w:tc>
        <w:tc>
          <w:tcPr>
            <w:tcW w:w="1275" w:type="dxa"/>
            <w:vMerge/>
            <w:vAlign w:val="center"/>
          </w:tcPr>
          <w:p w14:paraId="2FD434FD" w14:textId="77777777" w:rsidR="000F4A4B" w:rsidRPr="000B6C80" w:rsidRDefault="000F4A4B" w:rsidP="00A21DAD">
            <w:pPr>
              <w:rPr>
                <w:rFonts w:cstheme="minorHAnsi"/>
                <w:sz w:val="20"/>
                <w:szCs w:val="20"/>
                <w:lang w:val="en-GB"/>
              </w:rPr>
            </w:pPr>
          </w:p>
        </w:tc>
        <w:tc>
          <w:tcPr>
            <w:tcW w:w="851" w:type="dxa"/>
            <w:vMerge/>
            <w:vAlign w:val="center"/>
          </w:tcPr>
          <w:p w14:paraId="7B0192FE" w14:textId="77777777" w:rsidR="000F4A4B" w:rsidRPr="000B6C80" w:rsidRDefault="000F4A4B" w:rsidP="00A21DAD">
            <w:pPr>
              <w:rPr>
                <w:rFonts w:cstheme="minorHAnsi"/>
                <w:sz w:val="20"/>
                <w:szCs w:val="20"/>
                <w:lang w:val="en-GB"/>
              </w:rPr>
            </w:pPr>
          </w:p>
        </w:tc>
        <w:tc>
          <w:tcPr>
            <w:tcW w:w="3402" w:type="dxa"/>
            <w:vMerge/>
            <w:vAlign w:val="center"/>
          </w:tcPr>
          <w:p w14:paraId="06710640" w14:textId="77777777" w:rsidR="000F4A4B" w:rsidRPr="000B6C80" w:rsidRDefault="000F4A4B" w:rsidP="00A21DAD">
            <w:pPr>
              <w:rPr>
                <w:rFonts w:cstheme="minorHAnsi"/>
                <w:sz w:val="20"/>
                <w:szCs w:val="20"/>
                <w:lang w:val="en-GB"/>
              </w:rPr>
            </w:pPr>
          </w:p>
        </w:tc>
        <w:tc>
          <w:tcPr>
            <w:tcW w:w="992" w:type="dxa"/>
            <w:vAlign w:val="center"/>
          </w:tcPr>
          <w:p w14:paraId="39096EF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39F39A0E"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Major inhibitory neurotransmitter in Central nervous system </w:t>
            </w:r>
            <w:r w:rsidRPr="000B6C80">
              <w:rPr>
                <w:rFonts w:ascii="Wingdings" w:eastAsia="Wingdings" w:hAnsi="Wingdings" w:cstheme="minorHAnsi"/>
                <w:sz w:val="20"/>
                <w:szCs w:val="20"/>
                <w:lang w:val="en-GB"/>
              </w:rPr>
              <w:t>à</w:t>
            </w:r>
            <w:r w:rsidRPr="000B6C80">
              <w:rPr>
                <w:rFonts w:cstheme="minorHAnsi"/>
                <w:sz w:val="20"/>
                <w:szCs w:val="20"/>
                <w:lang w:val="en-GB"/>
              </w:rPr>
              <w:t xml:space="preserve"> dysfunction in GABA metabolism involves anxiety and depression</w:t>
            </w:r>
          </w:p>
        </w:tc>
        <w:tc>
          <w:tcPr>
            <w:tcW w:w="1808" w:type="dxa"/>
            <w:vAlign w:val="center"/>
          </w:tcPr>
          <w:p w14:paraId="5169E320" w14:textId="0C148232"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96vAyQif","properties":{"formattedCitation":"[23]","plainCitation":"[23]","noteIndex":0},"citationItems":[{"id":4178,"uris":["http://zotero.org/users/5225543/items/3AY47C47"],"itemData":{"id":4178,"type":"article-journal","container-title":"Trends in Pharmacological Sciences","DOI":"10.1016/j.tips.2004.11.004","ISSN":"0165-6147","issue":"1","journalAbbreviation":"Trends in Pharmacological Sciences","language":"English","note":"publisher: Elsevier\nPMID: 15629203","page":"36-43","source":"www.cell.com","title":"Don't worry ‘B’ happy!: a role for GABAB receptors in anxiety and depression","title-short":"Don't worry ‘B’ happy!","volume":"26","author":[{"family":"Cryan","given":"John F."},{"family":"Kaupmann","given":"Klemens"}],"issued":{"date-parts":[["2005",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3]</w:t>
            </w:r>
            <w:r>
              <w:rPr>
                <w:rFonts w:cstheme="minorHAnsi"/>
                <w:sz w:val="20"/>
                <w:szCs w:val="20"/>
                <w:lang w:val="en-GB"/>
              </w:rPr>
              <w:fldChar w:fldCharType="end"/>
            </w:r>
          </w:p>
        </w:tc>
      </w:tr>
      <w:tr w:rsidR="00D616A6" w:rsidRPr="00F77141" w14:paraId="73931F2C" w14:textId="77777777" w:rsidTr="007573A9">
        <w:trPr>
          <w:trHeight w:val="75"/>
        </w:trPr>
        <w:tc>
          <w:tcPr>
            <w:tcW w:w="2122" w:type="dxa"/>
            <w:vMerge w:val="restart"/>
            <w:vAlign w:val="center"/>
          </w:tcPr>
          <w:p w14:paraId="07355695"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Glutamic acid</w:t>
            </w:r>
          </w:p>
        </w:tc>
        <w:tc>
          <w:tcPr>
            <w:tcW w:w="1275" w:type="dxa"/>
            <w:vMerge w:val="restart"/>
            <w:vAlign w:val="center"/>
          </w:tcPr>
          <w:p w14:paraId="2447575D"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5FEF5E54" w14:textId="77777777" w:rsidR="000F4A4B" w:rsidRPr="000B6C80" w:rsidRDefault="000F4A4B" w:rsidP="00A21DAD">
            <w:pPr>
              <w:rPr>
                <w:rFonts w:cstheme="minorHAnsi"/>
                <w:sz w:val="20"/>
                <w:szCs w:val="20"/>
                <w:lang w:val="en-GB"/>
              </w:rPr>
            </w:pPr>
            <w:r w:rsidRPr="000B6C80">
              <w:rPr>
                <w:rFonts w:cstheme="minorHAnsi"/>
                <w:sz w:val="20"/>
                <w:szCs w:val="20"/>
                <w:lang w:val="en-GB"/>
              </w:rPr>
              <w:t>147,13</w:t>
            </w:r>
          </w:p>
        </w:tc>
        <w:tc>
          <w:tcPr>
            <w:tcW w:w="3402" w:type="dxa"/>
            <w:vMerge w:val="restart"/>
            <w:vAlign w:val="center"/>
          </w:tcPr>
          <w:p w14:paraId="7D02AAA8" w14:textId="022EDE8D" w:rsidR="000F4A4B" w:rsidRPr="000B6C80" w:rsidRDefault="00693889" w:rsidP="00A21DAD">
            <w:pPr>
              <w:rPr>
                <w:rFonts w:cstheme="minorHAnsi"/>
                <w:sz w:val="20"/>
                <w:szCs w:val="20"/>
                <w:lang w:val="en-GB"/>
              </w:rPr>
            </w:pPr>
            <w:r w:rsidRPr="00693889">
              <w:rPr>
                <w:rFonts w:cstheme="minorHAnsi"/>
                <w:sz w:val="20"/>
                <w:szCs w:val="20"/>
              </w:rPr>
              <w:t>WHUUTDBJXJRKMK-VKHMYHEASA-N</w:t>
            </w:r>
          </w:p>
        </w:tc>
        <w:tc>
          <w:tcPr>
            <w:tcW w:w="992" w:type="dxa"/>
            <w:vAlign w:val="center"/>
          </w:tcPr>
          <w:p w14:paraId="6A59EFA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174CE1C5" w14:textId="77777777" w:rsidR="000F4A4B" w:rsidRPr="000B6C80" w:rsidRDefault="000F4A4B" w:rsidP="00A21DAD">
            <w:pPr>
              <w:rPr>
                <w:rFonts w:cstheme="minorHAnsi"/>
                <w:sz w:val="20"/>
                <w:szCs w:val="20"/>
                <w:lang w:val="en-US"/>
              </w:rPr>
            </w:pPr>
            <w:r w:rsidRPr="000B6C80">
              <w:rPr>
                <w:rFonts w:cstheme="minorHAnsi"/>
                <w:sz w:val="20"/>
                <w:szCs w:val="20"/>
                <w:lang w:val="en-US"/>
              </w:rPr>
              <w:t>Glu important nutrient for the intestinal mucosal maintenance and is largely metabolized by enterocytes. Glu functions as a signaling molecule in the enteric nervous system and can modulates neuroendocrine reflexes. Possible link between Glu metabolism and Alzheimer disease and dementia.</w:t>
            </w:r>
          </w:p>
        </w:tc>
        <w:tc>
          <w:tcPr>
            <w:tcW w:w="1808" w:type="dxa"/>
            <w:vAlign w:val="center"/>
          </w:tcPr>
          <w:p w14:paraId="7B7E0A32" w14:textId="1B75BCED" w:rsidR="000F4A4B" w:rsidRDefault="000F4A4B" w:rsidP="00B352CA">
            <w:pPr>
              <w:jc w:val="center"/>
              <w:rPr>
                <w:rFonts w:cstheme="minorHAnsi"/>
                <w:sz w:val="20"/>
                <w:szCs w:val="20"/>
                <w:lang w:val="en-US"/>
              </w:rPr>
            </w:pPr>
            <w:r>
              <w:rPr>
                <w:rFonts w:cstheme="minorHAnsi"/>
                <w:sz w:val="20"/>
                <w:szCs w:val="20"/>
                <w:lang w:val="en-US"/>
              </w:rPr>
              <w:fldChar w:fldCharType="begin"/>
            </w:r>
            <w:r w:rsidR="00D61488">
              <w:rPr>
                <w:rFonts w:cstheme="minorHAnsi"/>
                <w:sz w:val="20"/>
                <w:szCs w:val="20"/>
              </w:rPr>
              <w:instrText xml:space="preserve"> ADDIN ZOTERO_ITEM CSL_CITATION {"citationID":"eDW199wQ","properties":{"formattedCitation":"[24]","plainCitation":"[24]","noteIndex":0},"citationItems":[{"id":1188,"uris":["http://zotero.org/users/5225543/items/CID24JKN"],"itemData":{"id":1188,"type":"article-journal","abstract":"Glutamate (Glu), either as one of the amino acids of protein or in free form, constitutes up to 8-10% of amino acid content in the human diet, with an intake of about 10-20 g/day in adults. In the intestine, postprandial luminal Glu concentrations can be of the order of mM and result in a high intra-mucosal Glu concentration. Glu absorbed from the intestinal lumen is for a large part metabolized by enterocytes in various pathways, including the production of energy to support intestinal motility and functions. Glu is the most important fuel for intestinal tissue, it is involved in gut protein metabolism and is the precursor of different important molecules produced within the intestinal mucosa (2-oxoglutarate, L-alanine, ornithine, arginine, proline, glutathione, γ-aminobutyric acid [GABA]). Studies in adult humans, pigs, piglets or preterm infants indicate that a large proportion of Glu is metabolized in the intestine, and that for the usual range of Glu dietary intake (bound Glu and free Glu including added Glu as a food additive in normal amounts up to 1 g/day), circulating Glu is tightly maintained at rather low concentrations. Systemic blood levels of Glu transiently rise when high doses monosodium glutamate (&gt; 10-12 g), higher than normal human dietary consumption, are ingested and normalize within 2 h after the offset of consumption. Glu is also involved in oral and post oral nutrient chemosensing that involves gustatory nerves and both humoral and neural (vagal) gut-brain pathways with an impact on gut function and feeding behavior. Glu functions as a signaling molecule in the enteric nervous system and modulates neuroendocrine reflexes in the gastrointestinal tract. The oral taste sensation of Glu involves its binding to the oral umami taste receptors that triggers the cephalic phase response of digestion to prepare for food digestion. Glu is sensed again in the gut, inducing a visceral sensation that enhances additional gut digestive processes through the visceral sense (vago-vagal reflex).","container-title":"Annals of Nutrition &amp; Metabolism","DOI":"10.1159/000494777","ISSN":"1421-9697","journalAbbreviation":"Ann Nutr Metab","language":"eng","note":"PMID: 30508814","page":"15-20","source":"PubMed","title":"The Roles of Dietary Glutamate in the Intestine","volume":"73 Suppl 5","author":[{"family":"Tomé","given":"Daniel"}],"issued":{"date-parts":[["2018"]]}}}],"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24]</w:t>
            </w:r>
            <w:r>
              <w:rPr>
                <w:rFonts w:cstheme="minorHAnsi"/>
                <w:sz w:val="20"/>
                <w:szCs w:val="20"/>
                <w:lang w:val="en-US"/>
              </w:rPr>
              <w:fldChar w:fldCharType="end"/>
            </w:r>
          </w:p>
          <w:p w14:paraId="2D5A12E1" w14:textId="30FDFD5B" w:rsidR="000F4A4B" w:rsidRPr="00F77141"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QOTrfShL","properties":{"formattedCitation":"[25]","plainCitation":"[25]","noteIndex":0},"citationItems":[{"id":4189,"uris":["http://zotero.org/users/5225543/items/K8QZA8CF"],"itemData":{"id":4189,"type":"article-journal","abstract":"Background: An increasing number of studies have shown that the brain–gut–microbiota axis may significantly contribute to Alzheimer’s disease (AD) pathogenesis. Moreover, impaired memory and learning involve the dysfunction neurotransmission of glutamate, the agonist of the N-methyl-d-aspartate receptor and a major excitatory neurotransmitter in the brain. This systematic review aimed to summarize the current cutting-edge research on the gut microbiota and glutamate alterations associated with dementia. Methods: PubMed, the Cochrane Collaboration Central Register of Controlled Clinical Trials, and Cochrane Systematic Reviews were reviewed for all studies on glutamate and gut microbiota in dementia published up until Feb 2020. Results: Several pilot studies have reported alterations of gut microbiota and metabolites in AD patients and other forms of dementia. Gut microbiota including Bacteroides vulgatus and Campylobacter jejuni affect glutamate metabolism and decrease the glutamate metabolite 2-keto-glutaramic acid. Meanwhile, gut bacteria with glutamate racemase including Corynebacterium glutamicum, Brevibacterium lactofermentum, and Brevibacterium avium can convert l-glutamate to d-glutamate. N-methyl-d-aspartate glutamate receptor (NMDAR)-enhancing agents have been found to potentially improve cognition in AD or Parkinson’s disease patients. These findings suggest that d-glutamate (d-form glutamate) metabolized by the gut bacteria may influence the glutamate NMDAR and cognitive function in dementia patients. Conclusions: Gut microbiota and glutamate are potential novel interventions to be developed for dementia. Exploring comprehensive cognitive functions in animal and human trials with glutamate-related NMDAR enhancers are warranted to examine d-glutamate signaling efficacy in gut microbiota in patients with AD and other neurodegenerative dementias.","container-title":"International Journal of Molecular Sciences","DOI":"10.3390/ijms21082676","ISSN":"1422-0067","issue":"8","language":"en","license":"http://creativecommons.org/licenses/by/3.0/","note":"number: 8\npublisher: Multidisciplinary Digital Publishing Institute","page":"2676","source":"www.mdpi.com","title":"d-glutamate and Gut Microbiota in Alzheimer’s Disease","volume":"21","author":[{"family":"Chang","given":"Chun-Hung"},{"family":"Lin","given":"Chieh-Hsin"},{"family":"Lane","given":"Hsien-Yuan"}],"issued":{"date-parts":[["2020",1]]}}}],"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25]</w:t>
            </w:r>
            <w:r>
              <w:rPr>
                <w:rFonts w:cstheme="minorHAnsi"/>
                <w:sz w:val="20"/>
                <w:szCs w:val="20"/>
              </w:rPr>
              <w:fldChar w:fldCharType="end"/>
            </w:r>
          </w:p>
        </w:tc>
      </w:tr>
      <w:tr w:rsidR="00D616A6" w:rsidRPr="00C058BD" w14:paraId="68713F5A" w14:textId="77777777" w:rsidTr="007573A9">
        <w:trPr>
          <w:trHeight w:val="75"/>
        </w:trPr>
        <w:tc>
          <w:tcPr>
            <w:tcW w:w="2122" w:type="dxa"/>
            <w:vMerge/>
            <w:vAlign w:val="center"/>
          </w:tcPr>
          <w:p w14:paraId="6E1FC83A" w14:textId="77777777" w:rsidR="000F4A4B" w:rsidRPr="00F77141" w:rsidRDefault="000F4A4B" w:rsidP="006345BF">
            <w:pPr>
              <w:jc w:val="center"/>
              <w:rPr>
                <w:rFonts w:cstheme="minorHAnsi"/>
                <w:sz w:val="20"/>
                <w:szCs w:val="20"/>
              </w:rPr>
            </w:pPr>
          </w:p>
        </w:tc>
        <w:tc>
          <w:tcPr>
            <w:tcW w:w="1275" w:type="dxa"/>
            <w:vMerge/>
            <w:vAlign w:val="center"/>
          </w:tcPr>
          <w:p w14:paraId="545152FA" w14:textId="77777777" w:rsidR="000F4A4B" w:rsidRPr="00F77141" w:rsidRDefault="000F4A4B" w:rsidP="00A21DAD">
            <w:pPr>
              <w:rPr>
                <w:rFonts w:cstheme="minorHAnsi"/>
                <w:sz w:val="20"/>
                <w:szCs w:val="20"/>
              </w:rPr>
            </w:pPr>
          </w:p>
        </w:tc>
        <w:tc>
          <w:tcPr>
            <w:tcW w:w="851" w:type="dxa"/>
            <w:vMerge/>
            <w:vAlign w:val="center"/>
          </w:tcPr>
          <w:p w14:paraId="4EE92F0A" w14:textId="77777777" w:rsidR="000F4A4B" w:rsidRPr="00F77141" w:rsidRDefault="000F4A4B" w:rsidP="00A21DAD">
            <w:pPr>
              <w:rPr>
                <w:rFonts w:cstheme="minorHAnsi"/>
                <w:sz w:val="20"/>
                <w:szCs w:val="20"/>
              </w:rPr>
            </w:pPr>
          </w:p>
        </w:tc>
        <w:tc>
          <w:tcPr>
            <w:tcW w:w="3402" w:type="dxa"/>
            <w:vMerge/>
            <w:vAlign w:val="center"/>
          </w:tcPr>
          <w:p w14:paraId="62BE73E3" w14:textId="77777777" w:rsidR="000F4A4B" w:rsidRPr="00F77141" w:rsidRDefault="000F4A4B" w:rsidP="00A21DAD">
            <w:pPr>
              <w:rPr>
                <w:rFonts w:cstheme="minorHAnsi"/>
                <w:sz w:val="20"/>
                <w:szCs w:val="20"/>
              </w:rPr>
            </w:pPr>
          </w:p>
        </w:tc>
        <w:tc>
          <w:tcPr>
            <w:tcW w:w="992" w:type="dxa"/>
            <w:vAlign w:val="center"/>
          </w:tcPr>
          <w:p w14:paraId="3F70C2D3" w14:textId="77777777" w:rsidR="000F4A4B" w:rsidRPr="000B6C80" w:rsidRDefault="000F4A4B" w:rsidP="00A21DAD">
            <w:pPr>
              <w:jc w:val="center"/>
              <w:rPr>
                <w:rFonts w:cstheme="minorHAnsi"/>
                <w:sz w:val="20"/>
                <w:szCs w:val="20"/>
                <w:lang w:val="en-US"/>
              </w:rPr>
            </w:pPr>
            <w:r w:rsidRPr="000B6C80">
              <w:rPr>
                <w:rFonts w:cstheme="minorHAnsi"/>
                <w:sz w:val="20"/>
                <w:szCs w:val="20"/>
                <w:lang w:val="en-US"/>
              </w:rPr>
              <w:t>3</w:t>
            </w:r>
          </w:p>
        </w:tc>
        <w:tc>
          <w:tcPr>
            <w:tcW w:w="3544" w:type="dxa"/>
            <w:vAlign w:val="center"/>
          </w:tcPr>
          <w:p w14:paraId="63EF000D" w14:textId="77777777" w:rsidR="000F4A4B" w:rsidRDefault="000F4A4B" w:rsidP="00A21DAD">
            <w:pPr>
              <w:rPr>
                <w:rFonts w:cstheme="minorHAnsi"/>
                <w:i/>
                <w:iCs/>
                <w:sz w:val="20"/>
                <w:szCs w:val="20"/>
                <w:lang w:val="en-US"/>
              </w:rPr>
            </w:pPr>
            <w:r w:rsidRPr="000B6C80">
              <w:rPr>
                <w:rFonts w:cstheme="minorHAnsi"/>
                <w:sz w:val="20"/>
                <w:szCs w:val="20"/>
                <w:lang w:val="en-US"/>
              </w:rPr>
              <w:t xml:space="preserve">Glu production by some lactic acid bacteria such as </w:t>
            </w:r>
            <w:r w:rsidRPr="000B6C80">
              <w:rPr>
                <w:rFonts w:cstheme="minorHAnsi"/>
                <w:i/>
                <w:iCs/>
                <w:sz w:val="20"/>
                <w:szCs w:val="20"/>
                <w:lang w:val="en-US"/>
              </w:rPr>
              <w:t xml:space="preserve">Lactobacillus </w:t>
            </w:r>
            <w:proofErr w:type="spellStart"/>
            <w:r w:rsidRPr="000B6C80">
              <w:rPr>
                <w:rFonts w:cstheme="minorHAnsi"/>
                <w:i/>
                <w:iCs/>
                <w:sz w:val="20"/>
                <w:szCs w:val="20"/>
                <w:lang w:val="en-US"/>
              </w:rPr>
              <w:t>paracasei</w:t>
            </w:r>
            <w:proofErr w:type="spellEnd"/>
          </w:p>
          <w:p w14:paraId="62E1E609" w14:textId="77777777" w:rsidR="000F4A4B" w:rsidRPr="000B6C80" w:rsidRDefault="000F4A4B" w:rsidP="00A21DAD">
            <w:pPr>
              <w:rPr>
                <w:rFonts w:cstheme="minorHAnsi"/>
                <w:sz w:val="20"/>
                <w:szCs w:val="20"/>
                <w:lang w:val="en-US"/>
              </w:rPr>
            </w:pPr>
            <w:r>
              <w:rPr>
                <w:rFonts w:cstheme="minorHAnsi"/>
                <w:sz w:val="20"/>
                <w:szCs w:val="20"/>
                <w:lang w:val="en-GB"/>
              </w:rPr>
              <w:t>Amino acid use as a substrate (biotransformation by microbial enzymes)</w:t>
            </w:r>
          </w:p>
        </w:tc>
        <w:tc>
          <w:tcPr>
            <w:tcW w:w="1808" w:type="dxa"/>
            <w:vAlign w:val="center"/>
          </w:tcPr>
          <w:p w14:paraId="0F42D604" w14:textId="1C77D0CE" w:rsidR="000F4A4B" w:rsidRPr="00C058BD" w:rsidRDefault="000F4A4B" w:rsidP="00B352CA">
            <w:pPr>
              <w:jc w:val="center"/>
              <w:rPr>
                <w:rFonts w:cstheme="minorHAnsi"/>
                <w:sz w:val="20"/>
                <w:szCs w:val="20"/>
                <w:lang w:val="nl-NL"/>
              </w:rPr>
            </w:pPr>
            <w:r>
              <w:rPr>
                <w:rFonts w:cstheme="minorHAnsi"/>
                <w:sz w:val="20"/>
                <w:szCs w:val="20"/>
                <w:lang w:val="en-US"/>
              </w:rPr>
              <w:fldChar w:fldCharType="begin"/>
            </w:r>
            <w:r w:rsidR="00D61488">
              <w:rPr>
                <w:rFonts w:cstheme="minorHAnsi"/>
                <w:sz w:val="20"/>
                <w:szCs w:val="20"/>
                <w:lang w:val="nl-NL"/>
              </w:rPr>
              <w:instrText xml:space="preserve"> ADDIN ZOTERO_ITEM CSL_CITATION {"citationID":"BTPNoQVi","properties":{"formattedCitation":"[26]","plainCitation":"[26]","noteIndex":0},"citationItems":[{"id":4193,"uris":["http://zotero.org/users/5225543/items/W7YHDRVM"],"itemData":{"id":4193,"type":"article-journal","abstract":"A complex bidirectional communication system exists between the gastrointestinal tract and the brain. Initially termed the “gut-brain axis” it is now renamed the “microbiota-gut-brain axis” considering the pivotal role of gut microbiota in maintaining local and systemic homeostasis. Different cellular and molecular pathways act along this axis and strong attention is paid to neuroactive molecules (neurotransmitters, i.e., noradrenaline, dopamine, serotonin, gamma aminobutyric acid and glutamate and metabolites, i.e., tryptophan metabolites), sustaining a possible interkingdom communication system between eukaryota and prokaryota. This review provides a description of the most up-to-date evidence on glutamate as a neurotransmitter/neuromodulator in this bidirectional communication axis. Modulation of glutamatergic receptor activity along the microbiota-gut-brain axis may influence gut (i.e., taste, visceral sensitivity and motility) and brain functions (stress response, mood and behavior) and alterations of glutamatergic transmission may participate to the pathogenesis of local and brain disorders. In this latter context, we will focus on two major gut disorders, such as irritable bowel syndrome and inflammatory bowel disease, both characterized by psychiatric co-morbidity. Research in this area opens the possibility to target glutamatergic neurotransmission, either pharmacologically or by the use of probiotics producing neuroactive molecules, as a therapeutic approach for the treatment of gastrointestinal and related psychiatric disorders.","container-title":"International Journal of Molecular Sciences","DOI":"10.3390/ijms20061482","ISSN":"1422-0067","issue":"6","language":"en","license":"http://creativecommons.org/licenses/by/3.0/","note":"number: 6\npublisher: Multidisciplinary Digital Publishing Institute","page":"1482","source":"www.mdpi.com","title":"Glutamatergic Signaling Along The Microbiota-Gut-Brain Axis","volume":"20","author":[{"family":"Baj","given":"Andreina"},{"family":"Moro","given":"Elisabetta"},{"family":"Bistoletti","given":"Michela"},{"family":"Orlandi","given":"Viviana"},{"family":"Crema","given":"Francesca"},{"family":"Giaroni","given":"Cristina"}],"issued":{"date-parts":[["2019",1]]}}}],"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26]</w:t>
            </w:r>
            <w:r>
              <w:rPr>
                <w:rFonts w:cstheme="minorHAnsi"/>
                <w:sz w:val="20"/>
                <w:szCs w:val="20"/>
                <w:lang w:val="en-US"/>
              </w:rPr>
              <w:fldChar w:fldCharType="end"/>
            </w:r>
          </w:p>
          <w:p w14:paraId="12191CC4" w14:textId="478895A1" w:rsidR="000F4A4B" w:rsidRPr="00C058BD" w:rsidRDefault="000F4A4B" w:rsidP="00B352CA">
            <w:pPr>
              <w:jc w:val="center"/>
              <w:rPr>
                <w:rFonts w:cstheme="minorHAnsi"/>
                <w:sz w:val="20"/>
                <w:szCs w:val="20"/>
                <w:lang w:val="nl-NL"/>
              </w:rPr>
            </w:pPr>
            <w:r>
              <w:rPr>
                <w:rFonts w:cstheme="minorHAnsi"/>
                <w:sz w:val="20"/>
                <w:szCs w:val="20"/>
                <w:lang w:val="en-US"/>
              </w:rPr>
              <w:fldChar w:fldCharType="begin"/>
            </w:r>
            <w:r w:rsidR="00D61488">
              <w:rPr>
                <w:rFonts w:cstheme="minorHAnsi"/>
                <w:sz w:val="20"/>
                <w:szCs w:val="20"/>
                <w:lang w:val="nl-NL"/>
              </w:rPr>
              <w:instrText xml:space="preserve"> ADDIN ZOTERO_ITEM CSL_CITATION {"citationID":"DIIy5Nw8","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2]</w:t>
            </w:r>
            <w:r>
              <w:rPr>
                <w:rFonts w:cstheme="minorHAnsi"/>
                <w:sz w:val="20"/>
                <w:szCs w:val="20"/>
                <w:lang w:val="en-US"/>
              </w:rPr>
              <w:fldChar w:fldCharType="end"/>
            </w:r>
          </w:p>
        </w:tc>
      </w:tr>
      <w:tr w:rsidR="00D616A6" w:rsidRPr="00F76E0A" w14:paraId="6888EB67" w14:textId="77777777" w:rsidTr="007573A9">
        <w:trPr>
          <w:trHeight w:val="143"/>
        </w:trPr>
        <w:tc>
          <w:tcPr>
            <w:tcW w:w="2122" w:type="dxa"/>
            <w:vMerge w:val="restart"/>
            <w:vAlign w:val="center"/>
          </w:tcPr>
          <w:p w14:paraId="5B9849B8"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Glutamine</w:t>
            </w:r>
          </w:p>
        </w:tc>
        <w:tc>
          <w:tcPr>
            <w:tcW w:w="1275" w:type="dxa"/>
            <w:vMerge w:val="restart"/>
            <w:vAlign w:val="center"/>
          </w:tcPr>
          <w:p w14:paraId="7C50F281"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487436D3" w14:textId="77777777" w:rsidR="000F4A4B" w:rsidRPr="000B6C80" w:rsidRDefault="000F4A4B" w:rsidP="00A21DAD">
            <w:pPr>
              <w:rPr>
                <w:rStyle w:val="lrzxr"/>
                <w:rFonts w:cstheme="minorHAnsi"/>
                <w:color w:val="202124"/>
                <w:sz w:val="20"/>
                <w:szCs w:val="20"/>
                <w:shd w:val="clear" w:color="auto" w:fill="FFFFFF"/>
              </w:rPr>
            </w:pPr>
            <w:r w:rsidRPr="000B6C80">
              <w:rPr>
                <w:rStyle w:val="lrzxr"/>
                <w:rFonts w:cstheme="minorHAnsi"/>
                <w:color w:val="202124"/>
                <w:sz w:val="20"/>
                <w:szCs w:val="20"/>
                <w:shd w:val="clear" w:color="auto" w:fill="FFFFFF"/>
              </w:rPr>
              <w:t>146,15</w:t>
            </w:r>
          </w:p>
        </w:tc>
        <w:tc>
          <w:tcPr>
            <w:tcW w:w="3402" w:type="dxa"/>
            <w:vMerge w:val="restart"/>
            <w:vAlign w:val="center"/>
          </w:tcPr>
          <w:p w14:paraId="2D680F26" w14:textId="559DB3C2" w:rsidR="000F4A4B" w:rsidRPr="000B6C80" w:rsidRDefault="00494318" w:rsidP="00A21DAD">
            <w:pPr>
              <w:rPr>
                <w:rFonts w:cstheme="minorHAnsi"/>
                <w:sz w:val="20"/>
                <w:szCs w:val="20"/>
                <w:lang w:val="en-GB"/>
              </w:rPr>
            </w:pPr>
            <w:r w:rsidRPr="00494318">
              <w:rPr>
                <w:rFonts w:cstheme="minorHAnsi"/>
                <w:sz w:val="20"/>
                <w:szCs w:val="20"/>
                <w:lang w:val="en-GB"/>
              </w:rPr>
              <w:t>ZDXPYRJPNDTMRX-VKHMYHEASA-N</w:t>
            </w:r>
          </w:p>
        </w:tc>
        <w:tc>
          <w:tcPr>
            <w:tcW w:w="992" w:type="dxa"/>
            <w:vAlign w:val="center"/>
          </w:tcPr>
          <w:p w14:paraId="0C19FE1F"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5C36B284" w14:textId="77777777" w:rsidR="000F4A4B" w:rsidRPr="000B6C80" w:rsidRDefault="000F4A4B" w:rsidP="00A21DAD">
            <w:pPr>
              <w:rPr>
                <w:rFonts w:cstheme="minorHAnsi"/>
                <w:sz w:val="20"/>
                <w:szCs w:val="20"/>
                <w:lang w:val="en-GB"/>
              </w:rPr>
            </w:pPr>
            <w:r>
              <w:rPr>
                <w:rFonts w:cstheme="minorHAnsi"/>
                <w:sz w:val="20"/>
                <w:szCs w:val="20"/>
                <w:lang w:val="en-GB"/>
              </w:rPr>
              <w:t>Glutamine has an effect on gut integrity by promoting enterocyte proliferation, regulating tight junction proteins and conferring protection against apoptosis and cellular stress</w:t>
            </w:r>
          </w:p>
        </w:tc>
        <w:tc>
          <w:tcPr>
            <w:tcW w:w="1808" w:type="dxa"/>
            <w:vAlign w:val="center"/>
          </w:tcPr>
          <w:p w14:paraId="396B6831" w14:textId="5F6D87A2"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gfOFSq89","properties":{"formattedCitation":"[27]","plainCitation":"[27]","noteIndex":0},"citationItems":[{"id":6799,"uris":["http://zotero.org/users/5225543/items/FT3ZAMZB"],"itemData":{"id":6799,"type":"article-journal","abstract":"Glutamine, the most abundant free amino acid in the human body, is a major substrate utilized by intestinal cells. The roles of glutamine in intestinal physiology and management of multiple intestinal diseases have been reported. In gut physiology, glutamine promotes enterocyte proliferation, regulates tight junction proteins, suppresses pro-inflammatory signaling pathways, and protects cells against apoptosis and cellular stresses during normal and pathologic conditions. As glutamine stores are depleted during severe metabolic stress including trauma, sepsis, and inflammatory bowel diseases, glutamine supplementation has been examined in patients to improve their clinical outcomes. In this review, we discuss the physiological roles of glutamine for intestinal health and its underlying mechanisms. In addition, we discuss the current evidence for the efficacy of glutamine supplementation in intestinal diseases.","container-title":"International Journal of Molecular Sciences","DOI":"10.3390/ijms18051051","ISSN":"1422-0067","issue":"5","journalAbbreviation":"Int J Mol Sci","language":"eng","note":"PMID: 28498331\nPMCID: PMC5454963","page":"1051","source":"PubMed","title":"The Roles of Glutamine in the Intestine and Its Implication in Intestinal Diseases","volume":"18","author":[{"family":"Kim","given":"Min-Hyun"},{"family":"Kim","given":"Hyeyoung"}],"issued":{"date-parts":[["2017",5,1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7]</w:t>
            </w:r>
            <w:r>
              <w:rPr>
                <w:rFonts w:cstheme="minorHAnsi"/>
                <w:sz w:val="20"/>
                <w:szCs w:val="20"/>
                <w:lang w:val="en-GB"/>
              </w:rPr>
              <w:fldChar w:fldCharType="end"/>
            </w:r>
          </w:p>
        </w:tc>
      </w:tr>
      <w:tr w:rsidR="00D616A6" w:rsidRPr="00391075" w14:paraId="4FE396FA" w14:textId="77777777" w:rsidTr="007573A9">
        <w:trPr>
          <w:trHeight w:val="142"/>
        </w:trPr>
        <w:tc>
          <w:tcPr>
            <w:tcW w:w="2122" w:type="dxa"/>
            <w:vMerge/>
            <w:vAlign w:val="center"/>
          </w:tcPr>
          <w:p w14:paraId="67BBB2D2" w14:textId="77777777" w:rsidR="000F4A4B" w:rsidRPr="000B6C80" w:rsidRDefault="000F4A4B" w:rsidP="006345BF">
            <w:pPr>
              <w:jc w:val="center"/>
              <w:rPr>
                <w:rFonts w:cstheme="minorHAnsi"/>
                <w:sz w:val="20"/>
                <w:szCs w:val="20"/>
                <w:lang w:val="en-GB"/>
              </w:rPr>
            </w:pPr>
          </w:p>
        </w:tc>
        <w:tc>
          <w:tcPr>
            <w:tcW w:w="1275" w:type="dxa"/>
            <w:vMerge/>
            <w:vAlign w:val="center"/>
          </w:tcPr>
          <w:p w14:paraId="26C80B6A" w14:textId="77777777" w:rsidR="000F4A4B" w:rsidRPr="000B6C80" w:rsidRDefault="000F4A4B" w:rsidP="00A21DAD">
            <w:pPr>
              <w:rPr>
                <w:rFonts w:cstheme="minorHAnsi"/>
                <w:sz w:val="20"/>
                <w:szCs w:val="20"/>
                <w:lang w:val="en-GB"/>
              </w:rPr>
            </w:pPr>
          </w:p>
        </w:tc>
        <w:tc>
          <w:tcPr>
            <w:tcW w:w="851" w:type="dxa"/>
            <w:vMerge/>
            <w:vAlign w:val="center"/>
          </w:tcPr>
          <w:p w14:paraId="636AB547" w14:textId="77777777" w:rsidR="000F4A4B" w:rsidRPr="00F76E0A" w:rsidRDefault="000F4A4B" w:rsidP="00A21DAD">
            <w:pPr>
              <w:rPr>
                <w:rStyle w:val="lrzxr"/>
                <w:rFonts w:cstheme="minorHAnsi"/>
                <w:color w:val="202124"/>
                <w:sz w:val="20"/>
                <w:szCs w:val="20"/>
                <w:shd w:val="clear" w:color="auto" w:fill="FFFFFF"/>
                <w:lang w:val="en-US"/>
              </w:rPr>
            </w:pPr>
          </w:p>
        </w:tc>
        <w:tc>
          <w:tcPr>
            <w:tcW w:w="3402" w:type="dxa"/>
            <w:vMerge/>
            <w:vAlign w:val="center"/>
          </w:tcPr>
          <w:p w14:paraId="0FB9417C" w14:textId="77777777" w:rsidR="000F4A4B" w:rsidRPr="000B6C80" w:rsidRDefault="000F4A4B" w:rsidP="00A21DAD">
            <w:pPr>
              <w:rPr>
                <w:rFonts w:cstheme="minorHAnsi"/>
                <w:sz w:val="20"/>
                <w:szCs w:val="20"/>
                <w:lang w:val="en-GB"/>
              </w:rPr>
            </w:pPr>
          </w:p>
        </w:tc>
        <w:tc>
          <w:tcPr>
            <w:tcW w:w="992" w:type="dxa"/>
            <w:vAlign w:val="center"/>
          </w:tcPr>
          <w:p w14:paraId="5111D99C"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34D60BEA" w14:textId="77777777" w:rsidR="000F4A4B" w:rsidRPr="000B6C80" w:rsidRDefault="000F4A4B" w:rsidP="00A21DAD">
            <w:pPr>
              <w:rPr>
                <w:rFonts w:cstheme="minorHAnsi"/>
                <w:sz w:val="20"/>
                <w:szCs w:val="20"/>
                <w:lang w:val="en-GB"/>
              </w:rPr>
            </w:pPr>
            <w:r>
              <w:rPr>
                <w:rFonts w:cstheme="minorHAnsi"/>
                <w:sz w:val="20"/>
                <w:szCs w:val="20"/>
                <w:lang w:val="en-GB"/>
              </w:rPr>
              <w:t xml:space="preserve">Glutamine is a substrate for glutamate production by bacteria such as </w:t>
            </w:r>
            <w:proofErr w:type="spellStart"/>
            <w:r w:rsidRPr="00F50387">
              <w:rPr>
                <w:rFonts w:cstheme="minorHAnsi"/>
                <w:i/>
                <w:iCs/>
                <w:sz w:val="20"/>
                <w:szCs w:val="20"/>
                <w:lang w:val="en-GB"/>
              </w:rPr>
              <w:t>Ruminococcus</w:t>
            </w:r>
            <w:proofErr w:type="spellEnd"/>
            <w:r w:rsidRPr="00F50387">
              <w:rPr>
                <w:rFonts w:cstheme="minorHAnsi"/>
                <w:i/>
                <w:iCs/>
                <w:sz w:val="20"/>
                <w:szCs w:val="20"/>
                <w:lang w:val="en-GB"/>
              </w:rPr>
              <w:t xml:space="preserve">, </w:t>
            </w:r>
            <w:proofErr w:type="spellStart"/>
            <w:r w:rsidRPr="00F50387">
              <w:rPr>
                <w:rFonts w:cstheme="minorHAnsi"/>
                <w:i/>
                <w:iCs/>
                <w:sz w:val="20"/>
                <w:szCs w:val="20"/>
                <w:lang w:val="en-GB"/>
              </w:rPr>
              <w:t>Coprococcus</w:t>
            </w:r>
            <w:proofErr w:type="spellEnd"/>
            <w:r>
              <w:rPr>
                <w:rFonts w:cstheme="minorHAnsi"/>
                <w:sz w:val="20"/>
                <w:szCs w:val="20"/>
                <w:lang w:val="en-GB"/>
              </w:rPr>
              <w:t xml:space="preserve"> and </w:t>
            </w:r>
            <w:r w:rsidRPr="00F50387">
              <w:rPr>
                <w:rFonts w:cstheme="minorHAnsi"/>
                <w:i/>
                <w:iCs/>
                <w:sz w:val="20"/>
                <w:szCs w:val="20"/>
                <w:lang w:val="en-GB"/>
              </w:rPr>
              <w:t>Dorea</w:t>
            </w:r>
            <w:r>
              <w:rPr>
                <w:rFonts w:cstheme="minorHAnsi"/>
                <w:sz w:val="20"/>
                <w:szCs w:val="20"/>
                <w:lang w:val="en-GB"/>
              </w:rPr>
              <w:t xml:space="preserve"> </w:t>
            </w:r>
          </w:p>
        </w:tc>
        <w:tc>
          <w:tcPr>
            <w:tcW w:w="1808" w:type="dxa"/>
            <w:vAlign w:val="center"/>
          </w:tcPr>
          <w:p w14:paraId="1293EC79" w14:textId="094BB8D0"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bj6kWZpR","properties":{"formattedCitation":"[28]","plainCitation":"[28]","noteIndex":0},"citationItems":[{"id":6803,"uris":["http://zotero.org/users/5225543/items/DNZ2HQ5S"],"itemData":{"id":6803,"type":"article-journal","abstract":"Composition of gut bacteria and serum metabolites in young, obese individuals is partially restored following weight loss surgery, including Bacteroides thetaiotaomicron, which decreases serum glutamate levels and fat mass gain in mice.","container-title":"Nature Medicine","DOI":"10.1038/nm.4358","ISSN":"1546-170X","issue":"7","journalAbbreviation":"Nat Med","language":"en","license":"2017 Springer Nature America, Inc.","note":"publisher: Nature Publishing Group","page":"859-868","source":"www.nature.com","title":"Gut microbiome and serum metabolome alterations in obesity and after weight-loss intervention","volume":"23","author":[{"family":"Liu","given":"Ruixin"},{"family":"Hong","given":"Jie"},{"family":"Xu","given":"Xiaoqiang"},{"family":"Feng","given":"Qiang"},{"family":"Zhang","given":"Dongya"},{"family":"Gu","given":"Yanyun"},{"family":"Shi","given":"Juan"},{"family":"Zhao","given":"Shaoqian"},{"family":"Liu","given":"Wen"},{"family":"Wang","given":"Xiaokai"},{"family":"Xia","given":"Huihua"},{"family":"Liu","given":"Zhipeng"},{"family":"Cui","given":"Bin"},{"family":"Liang","given":"Peiwen"},{"family":"Xi","given":"Liuqing"},{"family":"Jin","given":"Jiabin"},{"family":"Ying","given":"Xiayang"},{"family":"Wang","given":"Xiaolin"},{"family":"Zhao","given":"Xinjie"},{"family":"Li","given":"Wanyu"},{"family":"Jia","given":"Huijue"},{"family":"Lan","given":"Zhou"},{"family":"Li","given":"Fengyu"},{"family":"Wang","given":"Rui"},{"family":"Sun","given":"Yingkai"},{"family":"Yang","given":"Minglan"},{"family":"Shen","given":"Yuxin"},{"family":"Jie","given":"Zhuye"},{"family":"Li","given":"Junhua"},{"family":"Chen","given":"Xiaomin"},{"family":"Zhong","given":"Huanzi"},{"family":"Xie","given":"Hailiang"},{"family":"Zhang","given":"Yifei"},{"family":"Gu","given":"Weiqiong"},{"family":"Deng","given":"Xiaxing"},{"family":"Shen","given":"Baiyong"},{"family":"Xu","given":"Xun"},{"family":"Yang","given":"Huanming"},{"family":"Xu","given":"Guowang"},{"family":"Bi","given":"Yufang"},{"family":"Lai","given":"Shenghan"},{"family":"Wang","given":"Jian"},{"family":"Qi","given":"Lu"},{"family":"Madsen","given":"Lise"},{"family":"Wang","given":"Jiqiu"},{"family":"Ning","given":"Guang"},{"family":"Kristiansen","given":"Karsten"},{"family":"Wang","given":"Weiqing"}],"issued":{"date-parts":[["2017",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8]</w:t>
            </w:r>
            <w:r>
              <w:rPr>
                <w:rFonts w:cstheme="minorHAnsi"/>
                <w:sz w:val="20"/>
                <w:szCs w:val="20"/>
                <w:lang w:val="en-GB"/>
              </w:rPr>
              <w:fldChar w:fldCharType="end"/>
            </w:r>
          </w:p>
        </w:tc>
      </w:tr>
      <w:tr w:rsidR="00D616A6" w:rsidRPr="003155D4" w14:paraId="362A1ACC" w14:textId="77777777" w:rsidTr="00C568D0">
        <w:trPr>
          <w:trHeight w:val="308"/>
        </w:trPr>
        <w:tc>
          <w:tcPr>
            <w:tcW w:w="2122" w:type="dxa"/>
            <w:vMerge w:val="restart"/>
            <w:vAlign w:val="center"/>
          </w:tcPr>
          <w:p w14:paraId="6923D76C" w14:textId="20730BA9" w:rsidR="000F4A4B" w:rsidRPr="000B6C80" w:rsidRDefault="000F4A4B" w:rsidP="006345BF">
            <w:pPr>
              <w:jc w:val="center"/>
              <w:rPr>
                <w:rFonts w:cstheme="minorHAnsi"/>
                <w:sz w:val="20"/>
                <w:szCs w:val="20"/>
                <w:lang w:val="en-GB"/>
              </w:rPr>
            </w:pPr>
            <w:proofErr w:type="spellStart"/>
            <w:r w:rsidRPr="000B6C80">
              <w:rPr>
                <w:rFonts w:cstheme="minorHAnsi"/>
                <w:sz w:val="20"/>
                <w:szCs w:val="20"/>
                <w:lang w:val="en-GB"/>
              </w:rPr>
              <w:t>Glyco</w:t>
            </w:r>
            <w:proofErr w:type="spellEnd"/>
            <w:r w:rsidR="00C568D0">
              <w:rPr>
                <w:rFonts w:cstheme="minorHAnsi"/>
                <w:sz w:val="20"/>
                <w:szCs w:val="20"/>
                <w:lang w:val="en-GB"/>
              </w:rPr>
              <w:t>-</w:t>
            </w:r>
            <w:r w:rsidRPr="000B6C80">
              <w:rPr>
                <w:rFonts w:cstheme="minorHAnsi"/>
                <w:sz w:val="20"/>
                <w:szCs w:val="20"/>
                <w:lang w:val="en-GB"/>
              </w:rPr>
              <w:t>chenodeoxycholic acid</w:t>
            </w:r>
          </w:p>
        </w:tc>
        <w:tc>
          <w:tcPr>
            <w:tcW w:w="1275" w:type="dxa"/>
            <w:vMerge w:val="restart"/>
            <w:vAlign w:val="center"/>
          </w:tcPr>
          <w:p w14:paraId="1F0C4BF0" w14:textId="77777777" w:rsidR="000F4A4B" w:rsidRPr="000B6C80" w:rsidRDefault="000F4A4B" w:rsidP="00A21DAD">
            <w:pP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35C9F9C6" w14:textId="77777777" w:rsidR="000F4A4B" w:rsidRPr="000B6C80" w:rsidRDefault="000F4A4B" w:rsidP="00A21DAD">
            <w:pPr>
              <w:rPr>
                <w:rFonts w:cstheme="minorHAnsi"/>
                <w:sz w:val="20"/>
                <w:szCs w:val="20"/>
                <w:lang w:val="en-GB"/>
              </w:rPr>
            </w:pPr>
            <w:r w:rsidRPr="000B6C80">
              <w:rPr>
                <w:rStyle w:val="lrzxr"/>
                <w:rFonts w:cstheme="minorHAnsi"/>
                <w:color w:val="202124"/>
                <w:sz w:val="20"/>
                <w:szCs w:val="20"/>
                <w:shd w:val="clear" w:color="auto" w:fill="FFFFFF"/>
              </w:rPr>
              <w:t>449,62</w:t>
            </w:r>
          </w:p>
        </w:tc>
        <w:tc>
          <w:tcPr>
            <w:tcW w:w="3402" w:type="dxa"/>
            <w:vMerge w:val="restart"/>
            <w:vAlign w:val="center"/>
          </w:tcPr>
          <w:p w14:paraId="207FF4A0" w14:textId="59C99BE0" w:rsidR="000F4A4B" w:rsidRPr="000B6C80" w:rsidRDefault="00322630" w:rsidP="00A21DAD">
            <w:pPr>
              <w:rPr>
                <w:rFonts w:cstheme="minorHAnsi"/>
                <w:sz w:val="20"/>
                <w:szCs w:val="20"/>
                <w:lang w:val="en-GB"/>
              </w:rPr>
            </w:pPr>
            <w:r w:rsidRPr="00322630">
              <w:rPr>
                <w:rFonts w:cstheme="minorHAnsi"/>
                <w:sz w:val="20"/>
                <w:szCs w:val="20"/>
              </w:rPr>
              <w:t>GHCZAUBVMUEKKP-GYPHWSFCSA-N</w:t>
            </w:r>
          </w:p>
        </w:tc>
        <w:tc>
          <w:tcPr>
            <w:tcW w:w="992" w:type="dxa"/>
            <w:vAlign w:val="center"/>
          </w:tcPr>
          <w:p w14:paraId="67D873D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75E0F783" w14:textId="77777777" w:rsidR="000F4A4B" w:rsidRPr="000B6C80" w:rsidRDefault="000F4A4B" w:rsidP="00A21DAD">
            <w:pPr>
              <w:rPr>
                <w:rFonts w:cstheme="minorHAnsi"/>
                <w:sz w:val="20"/>
                <w:szCs w:val="20"/>
                <w:lang w:val="en-GB"/>
              </w:rPr>
            </w:pPr>
            <w:r w:rsidRPr="000B6C80">
              <w:rPr>
                <w:rFonts w:cstheme="minorHAnsi"/>
                <w:sz w:val="20"/>
                <w:szCs w:val="20"/>
                <w:lang w:val="en-GB"/>
              </w:rPr>
              <w:t>Conjugated primary BAs produced by host and secreted in small intestine</w:t>
            </w:r>
          </w:p>
        </w:tc>
        <w:tc>
          <w:tcPr>
            <w:tcW w:w="1808" w:type="dxa"/>
            <w:vAlign w:val="center"/>
          </w:tcPr>
          <w:p w14:paraId="528458D2" w14:textId="18F0F8A3"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LY8OMZgl","properties":{"formattedCitation":"[29]","plainCitation":"[29]","noteIndex":0},"citationItems":[{"id":3265,"uris":["http://zotero.org/users/5225543/items/XN3VBA4W"],"itemData":{"id":3265,"type":"article-journal","abstract":"The spatiotemporal structure of the human microbiome1,2, proteome3 and metabolome4,5 reflects and determines regional intestinal physiology and may have implications for disease6. Yet, little is known about the distribution of microorganisms, their environment and their biochemical activity in the gut because of reliance on stool samples and limited access to only some regions of the gut using endoscopy in fasting or sedated individuals7. To address these deficiencies, we developed an ingestible device that collects samples from multiple regions of the human intestinal tract during normal digestion. Collection of 240 intestinal samples from 15 healthy individuals using the device and subsequent multi-omics analyses identified significant differences between bacteria, phages, host proteins and metabolites in the intestines versus stool. Certain microbial taxa were differentially enriched and prophage induction was more prevalent in the intestines than in stool. The host proteome and bile acid profiles varied along the intestines and were highly distinct from those of stool. Correlations between gradients in bile acid concentrations and microbial abundance predicted species that altered the bile acid pool through deconjugation. Furthermore, microbially conjugated bile acid concentrations exhibited amino acid-dependent trends that were not apparent in stool. Overall, non-invasive, longitudinal profiling of microorganisms, proteins and bile acids along the intestinal tract under physiological conditions can help elucidate the roles of the gut microbiome and metabolome in human physiology and disease.","container-title":"Nature","DOI":"10.1038/s41586-023-05989-7","ISSN":"1476-4687","language":"en","license":"2023 The Author(s)","note":"publisher: Nature Publishing Group","page":"1-11","source":"www.nature.com","title":"Profiling the human intestinal environment under physiological conditions","author":[{"family":"Shalon","given":"Dari"},{"family":"Culver","given":"Rebecca Neal"},{"family":"Grembi","given":"Jessica A."},{"family":"Folz","given":"Jacob"},{"family":"Treit","given":"Peter V."},{"family":"Shi","given":"Handuo"},{"family":"Rosenberger","given":"Florian A."},{"family":"Dethlefsen","given":"Les"},{"family":"Meng","given":"Xiandong"},{"family":"Yaffe","given":"Eitan"},{"family":"Aranda-Díaz","given":"Andrés"},{"family":"Geyer","given":"Philipp E."},{"family":"Mueller-Reif","given":"Johannes B."},{"family":"Spencer","given":"Sean"},{"family":"Patterson","given":"Andrew D."},{"family":"Triadafilopoulos","given":"George"},{"family":"Holmes","given":"Susan P."},{"family":"Mann","given":"Matthias"},{"family":"Fiehn","given":"Oliver"},{"family":"Relman","given":"David A."},{"family":"Huang","given":"Kerwyn Casey"}],"issued":{"date-parts":[["2023",5,10]]}}}],"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9]</w:t>
            </w:r>
            <w:r>
              <w:rPr>
                <w:rFonts w:cstheme="minorHAnsi"/>
                <w:sz w:val="20"/>
                <w:szCs w:val="20"/>
                <w:lang w:val="en-GB"/>
              </w:rPr>
              <w:fldChar w:fldCharType="end"/>
            </w:r>
          </w:p>
          <w:p w14:paraId="3A50506C" w14:textId="4B2B2294"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jzJf2idD","properties":{"formattedCitation":"[30]","plainCitation":"[30]","noteIndex":0},"citationItems":[{"id":4959,"uris":["http://zotero.org/users/5225543/items/AP4UXS3Q"],"itemData":{"id":4959,"type":"article","abstract":"Objective The small intestine (SI) microbiome is increasingly implicated in both functional gastrointestinal (GI) disorders and a wide range of systemic diseases. However, owing to limitations of traditional GI sampling approaches, the SI remains challenging to directly access on a large scale. This work presents the Small Intestinal MicroBiome Aspiration Capsule (SIMBA) as an effective means for sampling SI luminal content.\nDesign In an observational clinical study, SIMBA capsules were ingested by both healthy individuals and Irritable Bowel Syndrome (IBS) patients on two successive visits. On a first visit, X-ray scans were used to evaluate SI targeting accuracy. On a second visit, SIMBA capsule ingestion was paired with duodenal endoscopy and saliva samples for reference. For both visits, SIMBA capsules were retrieved with matching fecal samples to evaluate effective sealing during GI transit.\nResults X-ray monitoring confirmed all capsules sampled from the distal small intestine with a few (5 of 49) sealing in the proximal colon. Overall, 94% of capsules were retrieved by subjects with median total gut transit time of 47 hours (IQR 24-54). Capsule sampling location and duration was also not significantly affected by IBS. Multi-omics analysis showed that microbiota and metabolomic composition of SIMBA capsules were significantly different to fecal samples, and similar to endoscopic aspirate and cytological brush sampling.\nConclusions The SIMBA capsule reliably captures and preserves SI luminal fluid in a clinically relevant context that is suitable for multi-omics data analysis, comparable to duodenal aspirate, and complements fecal sampling in its broad applicability of use.\nKEY MESSAGES What is already known on this topicResearch into the gastrointestinal (GI) microbiome and its role in health and disease is almost completely biased towards the colon due to the reliance on fecal sampling.Owing to the lack of reliable and scalable sampling approaches, our knowledge of the small intestine (SI) microbiome is significantly lagging by comparison.What this study addsThis study presents the Small Intestine Microbiome Aspiration (SIMBA) capsule which targets the distal SI in a reliable and reproducible fashion and collects high-quality multi-omics datasets that are on par with “gold-standard” endoscopic sampling.The SIMBA capsule was compared against established sampling methodologies, providing a multi-omics glimpse into the entire biogeographic diversity of the GI tract, revealing substantial and biologically meaningful differences in both microbiome and metabolic profiles that reinforce the significant difference between SI and feces.Overall, the SIMBA capsule demonstrates clear and reproducible differences in microbiome composition of the SI that is otherwise lacking from traditionally used fecal sampling.How this study might affect research, practice or policyThe SIMBA capsule collects high-quality multi-omics datasets that will enable significant insights into the SI microbiome function in health and disease and is ideal for use in research, large-scale clinical or population studies, and diagnostic applications.","DOI":"10.1101/2024.04.04.24305299","language":"en","license":"© 2024, Posted by Cold Spring Harbor Laboratory. The copyright holder for this pre-print is the author. All rights reserved. The material may not be redistributed, re-used or adapted without the author's permission.","note":"page: 2024.04.04.24305299","publisher":"medRxiv","source":"medRxiv","title":"Clinical Sampling of Small Intestine Luminal Content for Microbiome Multi-Omics Analysis: A Performance Analysis of the Small Intestine Microbiome Aspiration (simba) Capsule and Benchmarking Against Endoscopy","title-short":"Clinical Sampling of Small Intestine Luminal Content for Microbiome Multi-Omics Analysis","URL":"https://www.medrxiv.org/content/10.1101/2024.04.04.24305299v1","author":[{"family":"Wang","given":"Gang"},{"family":"Bundalovic-Torma","given":"Cedoljub"},{"family":"Menon","given":"Sharanya"},{"family":"Bruehlmann","given":"Sabina"},{"family":"Wilsack","given":"Lynn"},{"family":"Rehak","given":"Renata"},{"family":"Bagheri","given":"Sahar"},{"family":"Banoei","given":"Mohammad M."},{"family":"Lou","given":"Lawrence"},{"family":"Nasser","given":"Yasmin"},{"family":"Woo","given":"Matthew"},{"family":"Lewis","given":"Ian"},{"family":"McCoy","given":"Kathy D."},{"family":"Andrews","given":"Christopher N."}],"accessed":{"date-parts":[["2024",4,17]]},"issued":{"date-parts":[["2024",4,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0]</w:t>
            </w:r>
            <w:r>
              <w:rPr>
                <w:rFonts w:cstheme="minorHAnsi"/>
                <w:sz w:val="20"/>
                <w:szCs w:val="20"/>
                <w:lang w:val="en-GB"/>
              </w:rPr>
              <w:fldChar w:fldCharType="end"/>
            </w:r>
          </w:p>
        </w:tc>
      </w:tr>
      <w:tr w:rsidR="00D616A6" w:rsidRPr="003A3449" w14:paraId="3F410E18" w14:textId="77777777" w:rsidTr="007573A9">
        <w:trPr>
          <w:trHeight w:val="132"/>
        </w:trPr>
        <w:tc>
          <w:tcPr>
            <w:tcW w:w="2122" w:type="dxa"/>
            <w:vMerge/>
            <w:vAlign w:val="center"/>
          </w:tcPr>
          <w:p w14:paraId="0852DC9A" w14:textId="77777777" w:rsidR="000F4A4B" w:rsidRPr="000B6C80" w:rsidRDefault="000F4A4B" w:rsidP="006345BF">
            <w:pPr>
              <w:jc w:val="center"/>
              <w:rPr>
                <w:rFonts w:cstheme="minorHAnsi"/>
                <w:sz w:val="20"/>
                <w:szCs w:val="20"/>
                <w:lang w:val="en-GB"/>
              </w:rPr>
            </w:pPr>
          </w:p>
        </w:tc>
        <w:tc>
          <w:tcPr>
            <w:tcW w:w="1275" w:type="dxa"/>
            <w:vMerge/>
            <w:vAlign w:val="center"/>
          </w:tcPr>
          <w:p w14:paraId="6DE5C746" w14:textId="77777777" w:rsidR="000F4A4B" w:rsidRPr="000B6C80" w:rsidRDefault="000F4A4B" w:rsidP="00A21DAD">
            <w:pPr>
              <w:rPr>
                <w:rFonts w:cstheme="minorHAnsi"/>
                <w:sz w:val="20"/>
                <w:szCs w:val="20"/>
                <w:lang w:val="en-GB"/>
              </w:rPr>
            </w:pPr>
          </w:p>
        </w:tc>
        <w:tc>
          <w:tcPr>
            <w:tcW w:w="851" w:type="dxa"/>
            <w:vMerge/>
            <w:vAlign w:val="center"/>
          </w:tcPr>
          <w:p w14:paraId="231AC5A3" w14:textId="77777777" w:rsidR="000F4A4B" w:rsidRPr="000B6C80" w:rsidRDefault="000F4A4B" w:rsidP="00A21DAD">
            <w:pPr>
              <w:rPr>
                <w:rStyle w:val="lrzxr"/>
                <w:rFonts w:cstheme="minorHAnsi"/>
                <w:color w:val="202124"/>
                <w:sz w:val="20"/>
                <w:szCs w:val="20"/>
                <w:shd w:val="clear" w:color="auto" w:fill="FFFFFF"/>
                <w:lang w:val="en-GB"/>
              </w:rPr>
            </w:pPr>
          </w:p>
        </w:tc>
        <w:tc>
          <w:tcPr>
            <w:tcW w:w="3402" w:type="dxa"/>
            <w:vMerge/>
            <w:vAlign w:val="center"/>
          </w:tcPr>
          <w:p w14:paraId="551CC5C5" w14:textId="77777777" w:rsidR="000F4A4B" w:rsidRPr="000B6C80" w:rsidRDefault="000F4A4B" w:rsidP="00A21DAD">
            <w:pPr>
              <w:rPr>
                <w:rFonts w:cstheme="minorHAnsi"/>
                <w:sz w:val="20"/>
                <w:szCs w:val="20"/>
                <w:lang w:val="en-GB"/>
              </w:rPr>
            </w:pPr>
          </w:p>
        </w:tc>
        <w:tc>
          <w:tcPr>
            <w:tcW w:w="992" w:type="dxa"/>
            <w:vAlign w:val="center"/>
          </w:tcPr>
          <w:p w14:paraId="4BDC0250"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5251988B" w14:textId="77777777" w:rsidR="000F4A4B" w:rsidRPr="000B6C80" w:rsidRDefault="000F4A4B" w:rsidP="00A21DAD">
            <w:pPr>
              <w:rPr>
                <w:rFonts w:cstheme="minorHAnsi"/>
                <w:sz w:val="20"/>
                <w:szCs w:val="20"/>
                <w:lang w:val="en-GB"/>
              </w:rPr>
            </w:pPr>
            <w:r>
              <w:rPr>
                <w:rFonts w:cstheme="minorHAnsi"/>
                <w:sz w:val="20"/>
                <w:szCs w:val="20"/>
                <w:lang w:val="en-GB"/>
              </w:rPr>
              <w:t>GCDCA is metabolized by gut bacteria</w:t>
            </w:r>
          </w:p>
        </w:tc>
        <w:tc>
          <w:tcPr>
            <w:tcW w:w="1808" w:type="dxa"/>
            <w:vAlign w:val="center"/>
          </w:tcPr>
          <w:p w14:paraId="1F55F267" w14:textId="477A4D7B"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vWpEh4nj","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B25D32" w14:paraId="49C4A375" w14:textId="77777777" w:rsidTr="007573A9">
        <w:trPr>
          <w:trHeight w:val="131"/>
        </w:trPr>
        <w:tc>
          <w:tcPr>
            <w:tcW w:w="2122" w:type="dxa"/>
            <w:vMerge/>
            <w:vAlign w:val="center"/>
          </w:tcPr>
          <w:p w14:paraId="3DC67CCB" w14:textId="77777777" w:rsidR="000F4A4B" w:rsidRPr="000B6C80" w:rsidRDefault="000F4A4B" w:rsidP="006345BF">
            <w:pPr>
              <w:jc w:val="center"/>
              <w:rPr>
                <w:rFonts w:cstheme="minorHAnsi"/>
                <w:sz w:val="20"/>
                <w:szCs w:val="20"/>
                <w:lang w:val="en-GB"/>
              </w:rPr>
            </w:pPr>
          </w:p>
        </w:tc>
        <w:tc>
          <w:tcPr>
            <w:tcW w:w="1275" w:type="dxa"/>
            <w:vMerge/>
            <w:vAlign w:val="center"/>
          </w:tcPr>
          <w:p w14:paraId="02AE5BEE" w14:textId="77777777" w:rsidR="000F4A4B" w:rsidRPr="000B6C80" w:rsidRDefault="000F4A4B" w:rsidP="00A21DAD">
            <w:pPr>
              <w:rPr>
                <w:rFonts w:cstheme="minorHAnsi"/>
                <w:sz w:val="20"/>
                <w:szCs w:val="20"/>
                <w:lang w:val="en-GB"/>
              </w:rPr>
            </w:pPr>
          </w:p>
        </w:tc>
        <w:tc>
          <w:tcPr>
            <w:tcW w:w="851" w:type="dxa"/>
            <w:vMerge/>
            <w:vAlign w:val="center"/>
          </w:tcPr>
          <w:p w14:paraId="76096750" w14:textId="77777777" w:rsidR="000F4A4B" w:rsidRPr="000B6C80" w:rsidRDefault="000F4A4B" w:rsidP="00A21DAD">
            <w:pPr>
              <w:rPr>
                <w:rStyle w:val="lrzxr"/>
                <w:rFonts w:cstheme="minorHAnsi"/>
                <w:color w:val="202124"/>
                <w:sz w:val="20"/>
                <w:szCs w:val="20"/>
                <w:shd w:val="clear" w:color="auto" w:fill="FFFFFF"/>
                <w:lang w:val="en-GB"/>
              </w:rPr>
            </w:pPr>
          </w:p>
        </w:tc>
        <w:tc>
          <w:tcPr>
            <w:tcW w:w="3402" w:type="dxa"/>
            <w:vMerge/>
            <w:vAlign w:val="center"/>
          </w:tcPr>
          <w:p w14:paraId="61CD6E8F" w14:textId="77777777" w:rsidR="000F4A4B" w:rsidRPr="000B6C80" w:rsidRDefault="000F4A4B" w:rsidP="00A21DAD">
            <w:pPr>
              <w:rPr>
                <w:rFonts w:cstheme="minorHAnsi"/>
                <w:sz w:val="20"/>
                <w:szCs w:val="20"/>
                <w:lang w:val="en-GB"/>
              </w:rPr>
            </w:pPr>
          </w:p>
        </w:tc>
        <w:tc>
          <w:tcPr>
            <w:tcW w:w="992" w:type="dxa"/>
            <w:vAlign w:val="center"/>
          </w:tcPr>
          <w:p w14:paraId="21175684" w14:textId="77777777" w:rsidR="000F4A4B"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175ED561" w14:textId="77777777" w:rsidR="000F4A4B" w:rsidRDefault="000F4A4B" w:rsidP="00A21DAD">
            <w:pPr>
              <w:rPr>
                <w:rFonts w:cstheme="minorHAnsi"/>
                <w:sz w:val="20"/>
                <w:szCs w:val="20"/>
                <w:lang w:val="en-GB"/>
              </w:rPr>
            </w:pPr>
            <w:r>
              <w:rPr>
                <w:rFonts w:cstheme="minorHAnsi"/>
                <w:sz w:val="20"/>
                <w:szCs w:val="20"/>
                <w:lang w:val="en-GB"/>
              </w:rPr>
              <w:t xml:space="preserve">Decrease of bile acid deconjugation in IBD patient </w:t>
            </w:r>
          </w:p>
        </w:tc>
        <w:tc>
          <w:tcPr>
            <w:tcW w:w="1808" w:type="dxa"/>
            <w:vAlign w:val="center"/>
          </w:tcPr>
          <w:p w14:paraId="2C2CB265" w14:textId="36F929C1"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DVx7Ujxr","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14]</w:t>
            </w:r>
            <w:r>
              <w:rPr>
                <w:rFonts w:cstheme="minorHAnsi"/>
                <w:sz w:val="20"/>
                <w:szCs w:val="20"/>
                <w:lang w:val="en-GB"/>
              </w:rPr>
              <w:fldChar w:fldCharType="end"/>
            </w:r>
          </w:p>
        </w:tc>
      </w:tr>
      <w:tr w:rsidR="00D616A6" w:rsidRPr="003155D4" w14:paraId="0DA8A598" w14:textId="77777777" w:rsidTr="007573A9">
        <w:trPr>
          <w:trHeight w:val="308"/>
        </w:trPr>
        <w:tc>
          <w:tcPr>
            <w:tcW w:w="2122" w:type="dxa"/>
            <w:vMerge w:val="restart"/>
            <w:vAlign w:val="center"/>
          </w:tcPr>
          <w:p w14:paraId="17BFA662"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Glycocholic acid</w:t>
            </w:r>
          </w:p>
        </w:tc>
        <w:tc>
          <w:tcPr>
            <w:tcW w:w="1275" w:type="dxa"/>
            <w:vMerge w:val="restart"/>
            <w:vAlign w:val="center"/>
          </w:tcPr>
          <w:p w14:paraId="2E5EC024" w14:textId="77777777" w:rsidR="000F4A4B" w:rsidRPr="000B6C80" w:rsidRDefault="000F4A4B" w:rsidP="00A21DAD">
            <w:pP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03FDE3F2" w14:textId="77777777" w:rsidR="000F4A4B" w:rsidRPr="007B7B28" w:rsidRDefault="000F4A4B" w:rsidP="00A21DAD">
            <w:pPr>
              <w:rPr>
                <w:rStyle w:val="w8qarf"/>
                <w:rFonts w:cstheme="minorHAnsi"/>
                <w:color w:val="202124"/>
                <w:sz w:val="20"/>
                <w:szCs w:val="20"/>
                <w:shd w:val="clear" w:color="auto" w:fill="FFFFFF"/>
                <w:lang w:val="en-US"/>
              </w:rPr>
            </w:pPr>
            <w:r w:rsidRPr="007B7B28">
              <w:rPr>
                <w:rStyle w:val="w8qarf"/>
                <w:rFonts w:cstheme="minorHAnsi"/>
                <w:color w:val="202124"/>
                <w:sz w:val="20"/>
                <w:szCs w:val="20"/>
                <w:shd w:val="clear" w:color="auto" w:fill="FFFFFF"/>
                <w:lang w:val="en-US"/>
              </w:rPr>
              <w:t>465,63</w:t>
            </w:r>
          </w:p>
        </w:tc>
        <w:tc>
          <w:tcPr>
            <w:tcW w:w="3402" w:type="dxa"/>
            <w:vMerge w:val="restart"/>
            <w:vAlign w:val="center"/>
          </w:tcPr>
          <w:p w14:paraId="3E1E7D9A" w14:textId="192151D6" w:rsidR="000F4A4B" w:rsidRPr="000B6C80" w:rsidRDefault="0034617C" w:rsidP="00A21DAD">
            <w:pPr>
              <w:rPr>
                <w:rFonts w:cstheme="minorHAnsi"/>
                <w:sz w:val="20"/>
                <w:szCs w:val="20"/>
                <w:lang w:val="en-GB"/>
              </w:rPr>
            </w:pPr>
            <w:r w:rsidRPr="0034617C">
              <w:rPr>
                <w:rFonts w:cstheme="minorHAnsi"/>
                <w:sz w:val="20"/>
                <w:szCs w:val="20"/>
                <w:lang w:val="en-GB"/>
              </w:rPr>
              <w:t>RFDAIACWWDREDC-FRVQLJSFSA-N 1</w:t>
            </w:r>
          </w:p>
        </w:tc>
        <w:tc>
          <w:tcPr>
            <w:tcW w:w="992" w:type="dxa"/>
            <w:vAlign w:val="center"/>
          </w:tcPr>
          <w:p w14:paraId="32C549BF"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55AB0531" w14:textId="77777777" w:rsidR="000F4A4B" w:rsidRPr="000B6C80" w:rsidRDefault="000F4A4B" w:rsidP="00A21DAD">
            <w:pPr>
              <w:rPr>
                <w:rFonts w:cstheme="minorHAnsi"/>
                <w:sz w:val="20"/>
                <w:szCs w:val="20"/>
                <w:lang w:val="en-GB"/>
              </w:rPr>
            </w:pPr>
            <w:r w:rsidRPr="000B6C80">
              <w:rPr>
                <w:rFonts w:cstheme="minorHAnsi"/>
                <w:sz w:val="20"/>
                <w:szCs w:val="20"/>
                <w:lang w:val="en-GB"/>
              </w:rPr>
              <w:t>Conjugated primary BAs produced by host and secreted in small intestine</w:t>
            </w:r>
          </w:p>
        </w:tc>
        <w:tc>
          <w:tcPr>
            <w:tcW w:w="1808" w:type="dxa"/>
            <w:vAlign w:val="center"/>
          </w:tcPr>
          <w:p w14:paraId="1CF31CB8" w14:textId="47A921F1"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md29OO4P","properties":{"formattedCitation":"[29]","plainCitation":"[29]","noteIndex":0},"citationItems":[{"id":3265,"uris":["http://zotero.org/users/5225543/items/XN3VBA4W"],"itemData":{"id":3265,"type":"article-journal","abstract":"The spatiotemporal structure of the human microbiome1,2, proteome3 and metabolome4,5 reflects and determines regional intestinal physiology and may have implications for disease6. Yet, little is known about the distribution of microorganisms, their environment and their biochemical activity in the gut because of reliance on stool samples and limited access to only some regions of the gut using endoscopy in fasting or sedated individuals7. To address these deficiencies, we developed an ingestible device that collects samples from multiple regions of the human intestinal tract during normal digestion. Collection of 240 intestinal samples from 15 healthy individuals using the device and subsequent multi-omics analyses identified significant differences between bacteria, phages, host proteins and metabolites in the intestines versus stool. Certain microbial taxa were differentially enriched and prophage induction was more prevalent in the intestines than in stool. The host proteome and bile acid profiles varied along the intestines and were highly distinct from those of stool. Correlations between gradients in bile acid concentrations and microbial abundance predicted species that altered the bile acid pool through deconjugation. Furthermore, microbially conjugated bile acid concentrations exhibited amino acid-dependent trends that were not apparent in stool. Overall, non-invasive, longitudinal profiling of microorganisms, proteins and bile acids along the intestinal tract under physiological conditions can help elucidate the roles of the gut microbiome and metabolome in human physiology and disease.","container-title":"Nature","DOI":"10.1038/s41586-023-05989-7","ISSN":"1476-4687","language":"en","license":"2023 The Author(s)","note":"publisher: Nature Publishing Group","page":"1-11","source":"www.nature.com","title":"Profiling the human intestinal environment under physiological conditions","author":[{"family":"Shalon","given":"Dari"},{"family":"Culver","given":"Rebecca Neal"},{"family":"Grembi","given":"Jessica A."},{"family":"Folz","given":"Jacob"},{"family":"Treit","given":"Peter V."},{"family":"Shi","given":"Handuo"},{"family":"Rosenberger","given":"Florian A."},{"family":"Dethlefsen","given":"Les"},{"family":"Meng","given":"Xiandong"},{"family":"Yaffe","given":"Eitan"},{"family":"Aranda-Díaz","given":"Andrés"},{"family":"Geyer","given":"Philipp E."},{"family":"Mueller-Reif","given":"Johannes B."},{"family":"Spencer","given":"Sean"},{"family":"Patterson","given":"Andrew D."},{"family":"Triadafilopoulos","given":"George"},{"family":"Holmes","given":"Susan P."},{"family":"Mann","given":"Matthias"},{"family":"Fiehn","given":"Oliver"},{"family":"Relman","given":"David A."},{"family":"Huang","given":"Kerwyn Casey"}],"issued":{"date-parts":[["2023",5,10]]}}}],"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9]</w:t>
            </w:r>
            <w:r>
              <w:rPr>
                <w:rFonts w:cstheme="minorHAnsi"/>
                <w:sz w:val="20"/>
                <w:szCs w:val="20"/>
                <w:lang w:val="en-GB"/>
              </w:rPr>
              <w:fldChar w:fldCharType="end"/>
            </w:r>
          </w:p>
          <w:p w14:paraId="35A1723F" w14:textId="4A0CC15A"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UyQfgRLq","properties":{"formattedCitation":"[30]","plainCitation":"[30]","noteIndex":0},"citationItems":[{"id":4959,"uris":["http://zotero.org/users/5225543/items/AP4UXS3Q"],"itemData":{"id":4959,"type":"article","abstract":"Objective The small intestine (SI) microbiome is increasingly implicated in both functional gastrointestinal (GI) disorders and a wide range of systemic diseases. However, owing to limitations of traditional GI sampling approaches, the SI remains challenging to directly access on a large scale. This work presents the Small Intestinal MicroBiome Aspiration Capsule (SIMBA) as an effective means for sampling SI luminal content.\nDesign In an observational clinical study, SIMBA capsules were ingested by both healthy individuals and Irritable Bowel Syndrome (IBS) patients on two successive visits. On a first visit, X-ray scans were used to evaluate SI targeting accuracy. On a second visit, SIMBA capsule ingestion was paired with duodenal endoscopy and saliva samples for reference. For both visits, SIMBA capsules were retrieved with matching fecal samples to evaluate effective sealing during GI transit.\nResults X-ray monitoring confirmed all capsules sampled from the distal small intestine with a few (5 of 49) sealing in the proximal colon. Overall, 94% of capsules were retrieved by subjects with median total gut transit time of 47 hours (IQR 24-54). Capsule sampling location and duration was also not significantly affected by IBS. Multi-omics analysis showed that microbiota and metabolomic composition of SIMBA capsules were significantly different to fecal samples, and similar to endoscopic aspirate and cytological brush sampling.\nConclusions The SIMBA capsule reliably captures and preserves SI luminal fluid in a clinically relevant context that is suitable for multi-omics data analysis, comparable to duodenal aspirate, and complements fecal sampling in its broad applicability of use.\nKEY MESSAGES What is already known on this topicResearch into the gastrointestinal (GI) microbiome and its role in health and disease is almost completely biased towards the colon due to the reliance on fecal sampling.Owing to the lack of reliable and scalable sampling approaches, our knowledge of the small intestine (SI) microbiome is significantly lagging by comparison.What this study addsThis study presents the Small Intestine Microbiome Aspiration (SIMBA) capsule which targets the distal SI in a reliable and reproducible fashion and collects high-quality multi-omics datasets that are on par with “gold-standard” endoscopic sampling.The SIMBA capsule was compared against established sampling methodologies, providing a multi-omics glimpse into the entire biogeographic diversity of the GI tract, revealing substantial and biologically meaningful differences in both microbiome and metabolic profiles that reinforce the significant difference between SI and feces.Overall, the SIMBA capsule demonstrates clear and reproducible differences in microbiome composition of the SI that is otherwise lacking from traditionally used fecal sampling.How this study might affect research, practice or policyThe SIMBA capsule collects high-quality multi-omics datasets that will enable significant insights into the SI microbiome function in health and disease and is ideal for use in research, large-scale clinical or population studies, and diagnostic applications.","DOI":"10.1101/2024.04.04.24305299","language":"en","license":"© 2024, Posted by Cold Spring Harbor Laboratory. The copyright holder for this pre-print is the author. All rights reserved. The material may not be redistributed, re-used or adapted without the author's permission.","note":"page: 2024.04.04.24305299","publisher":"medRxiv","source":"medRxiv","title":"Clinical Sampling of Small Intestine Luminal Content for Microbiome Multi-Omics Analysis: A Performance Analysis of the Small Intestine Microbiome Aspiration (simba) Capsule and Benchmarking Against Endoscopy","title-short":"Clinical Sampling of Small Intestine Luminal Content for Microbiome Multi-Omics Analysis","URL":"https://www.medrxiv.org/content/10.1101/2024.04.04.24305299v1","author":[{"family":"Wang","given":"Gang"},{"family":"Bundalovic-Torma","given":"Cedoljub"},{"family":"Menon","given":"Sharanya"},{"family":"Bruehlmann","given":"Sabina"},{"family":"Wilsack","given":"Lynn"},{"family":"Rehak","given":"Renata"},{"family":"Bagheri","given":"Sahar"},{"family":"Banoei","given":"Mohammad M."},{"family":"Lou","given":"Lawrence"},{"family":"Nasser","given":"Yasmin"},{"family":"Woo","given":"Matthew"},{"family":"Lewis","given":"Ian"},{"family":"McCoy","given":"Kathy D."},{"family":"Andrews","given":"Christopher N."}],"accessed":{"date-parts":[["2024",4,17]]},"issued":{"date-parts":[["2024",4,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0]</w:t>
            </w:r>
            <w:r>
              <w:rPr>
                <w:rFonts w:cstheme="minorHAnsi"/>
                <w:sz w:val="20"/>
                <w:szCs w:val="20"/>
                <w:lang w:val="en-GB"/>
              </w:rPr>
              <w:fldChar w:fldCharType="end"/>
            </w:r>
          </w:p>
        </w:tc>
      </w:tr>
      <w:tr w:rsidR="00D616A6" w:rsidRPr="00B24713" w14:paraId="024A5A72" w14:textId="77777777" w:rsidTr="007573A9">
        <w:trPr>
          <w:trHeight w:val="132"/>
        </w:trPr>
        <w:tc>
          <w:tcPr>
            <w:tcW w:w="2122" w:type="dxa"/>
            <w:vMerge/>
            <w:vAlign w:val="center"/>
          </w:tcPr>
          <w:p w14:paraId="19E56F5E" w14:textId="77777777" w:rsidR="000F4A4B" w:rsidRPr="000B6C80" w:rsidRDefault="000F4A4B" w:rsidP="006345BF">
            <w:pPr>
              <w:jc w:val="center"/>
              <w:rPr>
                <w:rFonts w:cstheme="minorHAnsi"/>
                <w:sz w:val="20"/>
                <w:szCs w:val="20"/>
                <w:lang w:val="en-GB"/>
              </w:rPr>
            </w:pPr>
          </w:p>
        </w:tc>
        <w:tc>
          <w:tcPr>
            <w:tcW w:w="1275" w:type="dxa"/>
            <w:vMerge/>
            <w:vAlign w:val="center"/>
          </w:tcPr>
          <w:p w14:paraId="11EE3701" w14:textId="77777777" w:rsidR="000F4A4B" w:rsidRPr="000B6C80" w:rsidRDefault="000F4A4B" w:rsidP="00A21DAD">
            <w:pPr>
              <w:rPr>
                <w:rFonts w:cstheme="minorHAnsi"/>
                <w:sz w:val="20"/>
                <w:szCs w:val="20"/>
                <w:lang w:val="en-GB"/>
              </w:rPr>
            </w:pPr>
          </w:p>
        </w:tc>
        <w:tc>
          <w:tcPr>
            <w:tcW w:w="851" w:type="dxa"/>
            <w:vMerge/>
            <w:vAlign w:val="center"/>
          </w:tcPr>
          <w:p w14:paraId="7AC0CA45" w14:textId="77777777" w:rsidR="000F4A4B" w:rsidRPr="000B6C80" w:rsidRDefault="000F4A4B" w:rsidP="00A21DAD">
            <w:pPr>
              <w:rPr>
                <w:rStyle w:val="w8qarf"/>
                <w:rFonts w:cstheme="minorHAnsi"/>
                <w:color w:val="202124"/>
                <w:sz w:val="20"/>
                <w:szCs w:val="20"/>
                <w:shd w:val="clear" w:color="auto" w:fill="FFFFFF"/>
                <w:lang w:val="en-GB"/>
              </w:rPr>
            </w:pPr>
          </w:p>
        </w:tc>
        <w:tc>
          <w:tcPr>
            <w:tcW w:w="3402" w:type="dxa"/>
            <w:vMerge/>
            <w:vAlign w:val="center"/>
          </w:tcPr>
          <w:p w14:paraId="511CC003" w14:textId="77777777" w:rsidR="000F4A4B" w:rsidRPr="000B6C80" w:rsidRDefault="000F4A4B" w:rsidP="00A21DAD">
            <w:pPr>
              <w:rPr>
                <w:rFonts w:cstheme="minorHAnsi"/>
                <w:sz w:val="20"/>
                <w:szCs w:val="20"/>
                <w:lang w:val="en-GB"/>
              </w:rPr>
            </w:pPr>
          </w:p>
        </w:tc>
        <w:tc>
          <w:tcPr>
            <w:tcW w:w="992" w:type="dxa"/>
            <w:vAlign w:val="center"/>
          </w:tcPr>
          <w:p w14:paraId="56FF122C"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12690F15" w14:textId="77777777" w:rsidR="000F4A4B" w:rsidRPr="000B6C80" w:rsidRDefault="000F4A4B" w:rsidP="00A21DAD">
            <w:pPr>
              <w:rPr>
                <w:rFonts w:cstheme="minorHAnsi"/>
                <w:sz w:val="20"/>
                <w:szCs w:val="20"/>
                <w:lang w:val="en-GB"/>
              </w:rPr>
            </w:pPr>
            <w:r>
              <w:rPr>
                <w:rFonts w:cstheme="minorHAnsi"/>
                <w:sz w:val="20"/>
                <w:szCs w:val="20"/>
                <w:lang w:val="en-GB"/>
              </w:rPr>
              <w:t>GCA is metabolized by gut bacteria</w:t>
            </w:r>
          </w:p>
        </w:tc>
        <w:tc>
          <w:tcPr>
            <w:tcW w:w="1808" w:type="dxa"/>
            <w:vAlign w:val="center"/>
          </w:tcPr>
          <w:p w14:paraId="63745E16" w14:textId="0F8E879B"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bqoR6Duc","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36680A" w14:paraId="5EEDA9EF" w14:textId="77777777" w:rsidTr="007573A9">
        <w:trPr>
          <w:trHeight w:val="131"/>
        </w:trPr>
        <w:tc>
          <w:tcPr>
            <w:tcW w:w="2122" w:type="dxa"/>
            <w:vMerge/>
            <w:vAlign w:val="center"/>
          </w:tcPr>
          <w:p w14:paraId="797C82D4" w14:textId="77777777" w:rsidR="000F4A4B" w:rsidRPr="000B6C80" w:rsidRDefault="000F4A4B" w:rsidP="006345BF">
            <w:pPr>
              <w:jc w:val="center"/>
              <w:rPr>
                <w:rFonts w:cstheme="minorHAnsi"/>
                <w:sz w:val="20"/>
                <w:szCs w:val="20"/>
                <w:lang w:val="en-GB"/>
              </w:rPr>
            </w:pPr>
          </w:p>
        </w:tc>
        <w:tc>
          <w:tcPr>
            <w:tcW w:w="1275" w:type="dxa"/>
            <w:vMerge/>
            <w:vAlign w:val="center"/>
          </w:tcPr>
          <w:p w14:paraId="38B400CB" w14:textId="77777777" w:rsidR="000F4A4B" w:rsidRPr="000B6C80" w:rsidRDefault="000F4A4B" w:rsidP="00A21DAD">
            <w:pPr>
              <w:rPr>
                <w:rFonts w:cstheme="minorHAnsi"/>
                <w:sz w:val="20"/>
                <w:szCs w:val="20"/>
                <w:lang w:val="en-GB"/>
              </w:rPr>
            </w:pPr>
          </w:p>
        </w:tc>
        <w:tc>
          <w:tcPr>
            <w:tcW w:w="851" w:type="dxa"/>
            <w:vMerge/>
            <w:vAlign w:val="center"/>
          </w:tcPr>
          <w:p w14:paraId="6C8F4D60" w14:textId="77777777" w:rsidR="000F4A4B" w:rsidRPr="000B6C80" w:rsidRDefault="000F4A4B" w:rsidP="00A21DAD">
            <w:pPr>
              <w:rPr>
                <w:rStyle w:val="w8qarf"/>
                <w:rFonts w:cstheme="minorHAnsi"/>
                <w:color w:val="202124"/>
                <w:sz w:val="20"/>
                <w:szCs w:val="20"/>
                <w:shd w:val="clear" w:color="auto" w:fill="FFFFFF"/>
                <w:lang w:val="en-GB"/>
              </w:rPr>
            </w:pPr>
          </w:p>
        </w:tc>
        <w:tc>
          <w:tcPr>
            <w:tcW w:w="3402" w:type="dxa"/>
            <w:vMerge/>
            <w:vAlign w:val="center"/>
          </w:tcPr>
          <w:p w14:paraId="50984FB7" w14:textId="77777777" w:rsidR="000F4A4B" w:rsidRPr="000B6C80" w:rsidRDefault="000F4A4B" w:rsidP="00A21DAD">
            <w:pPr>
              <w:rPr>
                <w:rFonts w:cstheme="minorHAnsi"/>
                <w:sz w:val="20"/>
                <w:szCs w:val="20"/>
                <w:lang w:val="en-GB"/>
              </w:rPr>
            </w:pPr>
          </w:p>
        </w:tc>
        <w:tc>
          <w:tcPr>
            <w:tcW w:w="992" w:type="dxa"/>
            <w:vAlign w:val="center"/>
          </w:tcPr>
          <w:p w14:paraId="7E36F26C" w14:textId="77777777" w:rsidR="000F4A4B"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1CFF1C5D" w14:textId="77777777" w:rsidR="000F4A4B" w:rsidRDefault="000F4A4B" w:rsidP="00A21DAD">
            <w:pPr>
              <w:rPr>
                <w:rFonts w:cstheme="minorHAnsi"/>
                <w:sz w:val="20"/>
                <w:szCs w:val="20"/>
                <w:lang w:val="en-GB"/>
              </w:rPr>
            </w:pPr>
            <w:r>
              <w:rPr>
                <w:rFonts w:cstheme="minorHAnsi"/>
                <w:sz w:val="20"/>
                <w:szCs w:val="20"/>
                <w:lang w:val="en-GB"/>
              </w:rPr>
              <w:t>Decrease of bile acid deconjugation in IBD patient</w:t>
            </w:r>
          </w:p>
          <w:p w14:paraId="01EFCA78" w14:textId="77777777" w:rsidR="000F4A4B" w:rsidRDefault="000F4A4B" w:rsidP="00A21DAD">
            <w:pPr>
              <w:rPr>
                <w:rFonts w:cstheme="minorHAnsi"/>
                <w:sz w:val="20"/>
                <w:szCs w:val="20"/>
                <w:lang w:val="en-GB"/>
              </w:rPr>
            </w:pPr>
            <w:r>
              <w:rPr>
                <w:rFonts w:cstheme="minorHAnsi"/>
                <w:sz w:val="20"/>
                <w:szCs w:val="20"/>
                <w:lang w:val="en-GB"/>
              </w:rPr>
              <w:lastRenderedPageBreak/>
              <w:t xml:space="preserve">Increase of GCA concentration in the bile of </w:t>
            </w:r>
            <w:r w:rsidRPr="00020331">
              <w:rPr>
                <w:rFonts w:cstheme="minorHAnsi"/>
                <w:sz w:val="20"/>
                <w:szCs w:val="20"/>
                <w:lang w:val="en-GB"/>
              </w:rPr>
              <w:t>cholangiocarcinoma</w:t>
            </w:r>
            <w:r>
              <w:rPr>
                <w:rFonts w:cstheme="minorHAnsi"/>
                <w:sz w:val="20"/>
                <w:szCs w:val="20"/>
                <w:lang w:val="en-GB"/>
              </w:rPr>
              <w:t xml:space="preserve"> patients </w:t>
            </w:r>
          </w:p>
        </w:tc>
        <w:tc>
          <w:tcPr>
            <w:tcW w:w="1808" w:type="dxa"/>
            <w:vAlign w:val="center"/>
          </w:tcPr>
          <w:p w14:paraId="67371749" w14:textId="2E164EC0" w:rsidR="000F4A4B" w:rsidRDefault="000F4A4B" w:rsidP="00B352CA">
            <w:pPr>
              <w:jc w:val="center"/>
              <w:rPr>
                <w:rFonts w:cstheme="minorHAnsi"/>
                <w:sz w:val="20"/>
                <w:szCs w:val="20"/>
                <w:lang w:val="en-GB"/>
              </w:rPr>
            </w:pPr>
            <w:r>
              <w:rPr>
                <w:rFonts w:cstheme="minorHAnsi"/>
                <w:sz w:val="20"/>
                <w:szCs w:val="20"/>
                <w:lang w:val="en-GB"/>
              </w:rPr>
              <w:lastRenderedPageBreak/>
              <w:fldChar w:fldCharType="begin"/>
            </w:r>
            <w:r w:rsidR="00D61488">
              <w:rPr>
                <w:rFonts w:cstheme="minorHAnsi"/>
                <w:sz w:val="20"/>
                <w:szCs w:val="20"/>
                <w:lang w:val="en-GB"/>
              </w:rPr>
              <w:instrText xml:space="preserve"> ADDIN ZOTERO_ITEM CSL_CITATION {"citationID":"IQa0KUzr","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p w14:paraId="4785467B" w14:textId="5383694A"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3WSaBWOy","properties":{"formattedCitation":"[31]","plainCitation":"[31]","noteIndex":0},"citationItems":[{"id":1212,"uris":["http://zotero.org/users/5225543/items/LSSBRX94"],"itemData":{"id":1212,"type":"article-journal","abstract":"Although several biomarkers can be used to distinguish cholangiocarcinoma (CCA) from healthy controls, differentiating the disease from benign biliary disease (BBD) or pancreatic cancer (PC) is a challenge. CCA biomarkers are associated with low specificity or have not been validated in relation to the biological effects of CCA. In this study, we quantitatively analyzed 15 biliary bile acids in CCA (n = 30), BBD (n = 57) and PC (n = 17) patients and discovered glycocholic acid (GCA) and taurochenodeoxycholic acid (TCDCA) as specific CCA biomarkers. Firstly, we showed that the average concentration of total biliary bile acids in CCA patients was quantitatively less than in other patient groups. In addition, the average composition ratio of primary bile acids and conjugated bile acids in CCA patients was the highest in all patient groups. The average composition ratio of GCA (35.6%) in CCA patients was significantly higher than in other patient groups. Conversely, the average composition ratio of TCDCA (13.8%) in CCA patients was significantly lower in all patient groups. To verify the biological effects of GCA and TCDCA, we analyzed the gene expression of bile acid receptors associated with the development of CCA in a CCA cell line. The gene expression of transmembrane G protein coupled receptor (TGR5) and sphingosine 1-phosphate receptor 2 (S1PR2) in CCA cells treated with GCA was 8.6-fold and 3.4-fold higher compared with control (untreated with bile acids), respectively. Gene expression of TGR5 and S1PR2 in TCDCA-treated cells was not significantly different from the control. Taken together, our study identified GCA and TCDCA as phenotype-specific biomarkers for CCA.","container-title":"Scientific Reports","DOI":"10.1038/s41598-018-29445-z","ISSN":"2045-2322","issue":"1","journalAbbreviation":"Sci Rep","language":"eng","note":"PMID: 30038332\nPMCID: PMC6056462","page":"11088","source":"PubMed","title":"Discovery of glycocholic acid and taurochenodeoxycholic acid as phenotypic biomarkers in cholangiocarcinoma","volume":"8","author":[{"family":"Song","given":"Won-Suk"},{"family":"Park","given":"Hae-Min"},{"family":"Ha","given":"Jung Min"},{"family":"Shin","given":"Sung Gyu"},{"family":"Park","given":"Han-Gyu"},{"family":"Kim","given":"Joonwon"},{"family":"Zhang","given":"Tianzi"},{"family":"Ahn","given":"Da-Hee"},{"family":"Kim","given":"Sung-Min"},{"family":"Yang","given":"Yung-Hun"},{"family":"Jeong","given":"Jae Hyun"},{"family":"Theberge","given":"Ashleigh B."},{"family":"Kim","given":"Byung-Gee"},{"family":"Lee","given":"Jong Kyun"},{"family":"Kim","given":"Yun-Gon"}],"issued":{"date-parts":[["2018",7,23]]}}}],"schema":"https://github.com/citation-style-language/schema/raw/master/csl-citation.json"} </w:instrText>
            </w:r>
            <w:r>
              <w:rPr>
                <w:rFonts w:cstheme="minorHAnsi"/>
                <w:sz w:val="20"/>
                <w:szCs w:val="20"/>
                <w:lang w:val="en-GB"/>
              </w:rPr>
              <w:fldChar w:fldCharType="separate"/>
            </w:r>
            <w:r w:rsidR="00D61488" w:rsidRPr="0036680A">
              <w:rPr>
                <w:rFonts w:ascii="Calibri" w:hAnsi="Calibri" w:cs="Calibri"/>
                <w:sz w:val="20"/>
                <w:lang w:val="en-US"/>
              </w:rPr>
              <w:t>[31]</w:t>
            </w:r>
            <w:r>
              <w:rPr>
                <w:rFonts w:cstheme="minorHAnsi"/>
                <w:sz w:val="20"/>
                <w:szCs w:val="20"/>
                <w:lang w:val="en-GB"/>
              </w:rPr>
              <w:fldChar w:fldCharType="end"/>
            </w:r>
          </w:p>
        </w:tc>
      </w:tr>
      <w:tr w:rsidR="00D616A6" w:rsidRPr="00C058BD" w14:paraId="3D378B7A" w14:textId="77777777" w:rsidTr="007573A9">
        <w:trPr>
          <w:trHeight w:val="155"/>
        </w:trPr>
        <w:tc>
          <w:tcPr>
            <w:tcW w:w="2122" w:type="dxa"/>
            <w:vMerge w:val="restart"/>
            <w:vAlign w:val="center"/>
          </w:tcPr>
          <w:p w14:paraId="5E9D1A14"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Histidine</w:t>
            </w:r>
          </w:p>
        </w:tc>
        <w:tc>
          <w:tcPr>
            <w:tcW w:w="1275" w:type="dxa"/>
            <w:vMerge w:val="restart"/>
            <w:vAlign w:val="center"/>
          </w:tcPr>
          <w:p w14:paraId="4BFE4C74"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75C7DA26" w14:textId="77777777" w:rsidR="000F4A4B" w:rsidRPr="00B24713" w:rsidRDefault="000F4A4B" w:rsidP="00A21DAD">
            <w:pPr>
              <w:rPr>
                <w:rStyle w:val="w8qarf"/>
                <w:rFonts w:cstheme="minorHAnsi"/>
                <w:color w:val="202124"/>
                <w:sz w:val="20"/>
                <w:szCs w:val="20"/>
                <w:shd w:val="clear" w:color="auto" w:fill="FFFFFF"/>
                <w:lang w:val="en-US"/>
              </w:rPr>
            </w:pPr>
            <w:r w:rsidRPr="00B24713">
              <w:rPr>
                <w:rStyle w:val="w8qarf"/>
                <w:rFonts w:cstheme="minorHAnsi"/>
                <w:color w:val="202124"/>
                <w:sz w:val="20"/>
                <w:szCs w:val="20"/>
                <w:shd w:val="clear" w:color="auto" w:fill="FFFFFF"/>
                <w:lang w:val="en-US"/>
              </w:rPr>
              <w:t>155,16</w:t>
            </w:r>
          </w:p>
        </w:tc>
        <w:tc>
          <w:tcPr>
            <w:tcW w:w="3402" w:type="dxa"/>
            <w:vMerge w:val="restart"/>
            <w:vAlign w:val="center"/>
          </w:tcPr>
          <w:p w14:paraId="0F08E61C" w14:textId="1819F3CD" w:rsidR="000F4A4B" w:rsidRPr="000B6C80" w:rsidRDefault="00F14C0F" w:rsidP="00A21DAD">
            <w:pPr>
              <w:rPr>
                <w:rFonts w:cstheme="minorHAnsi"/>
                <w:sz w:val="20"/>
                <w:szCs w:val="20"/>
                <w:lang w:val="en-GB"/>
              </w:rPr>
            </w:pPr>
            <w:r w:rsidRPr="00F14C0F">
              <w:rPr>
                <w:rFonts w:cstheme="minorHAnsi"/>
                <w:sz w:val="20"/>
                <w:szCs w:val="20"/>
                <w:lang w:val="en-GB"/>
              </w:rPr>
              <w:t>HNDVDQJCIGZPNO-YFKPBYRVSA-N</w:t>
            </w:r>
          </w:p>
        </w:tc>
        <w:tc>
          <w:tcPr>
            <w:tcW w:w="992" w:type="dxa"/>
            <w:vAlign w:val="center"/>
          </w:tcPr>
          <w:p w14:paraId="63706EDA"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B598140"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63C06F35" w14:textId="4309866F"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ojXi7nvQ","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p w14:paraId="687720F0" w14:textId="51909039"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tqWmEwhZ","properties":{"formattedCitation":"[32]","plainCitation":"[32]","noteIndex":0},"citationItems":[{"id":6875,"uris":["http://zotero.org/users/5225543/items/GW7M9387"],"itemData":{"id":6875,"type":"article-journal","abstract":"The biosynthesis of histidine in Escherichia coli and Salmonella typhimurium has been an important model system for the study of relationships between the flow of intermediates through a biosynthetic pathway and the control of the genes encoding the enzymes that catalyze the steps in a pathway. This article provides a comprehensive review of the histidine biosynthetic pathway and enzymes, including regulation of the flow of intermediates through the pathway and mechanisms that regulate the amounts of the histidine biosynthetic enzymes. In addition, this article reviews the structure and regulation of the histidine (his) biosynthetic operon, including transcript processing, Rho-factor-dependent “classical” polarity, and the current model of his operon attenuation control. Emphasis is placed on areas of recent progress. Notably, most of the enzymes that catalyze histidine biosynthesis have recently been crystallized, and their structures have been determined. Many of the histidine biosynthetic intermediates are unstable, and the histidine biosynthetic enzymes catalyze some chemically unusual reactions. Therefore, these studies have led to considerable mechanistic insight into the pathway itself and have provided deep biochemical understanding of several fundamental processes, such as feedback control, allosteric interactions, and metabolite channeling. Considerable recent progress has also been made on aspects of his operon regulation, including the mechanism of pp(p)Gpp stimulation of his operon transcription, the molecular basis for transcriptional pausing by RNA polymerase, and pathway evolution. The progress in these areas will continue as sophisticated new genomic, metabolomic, proteomic, and structural approaches converge in studies of the histidine biosynthetic pathway and mechanisms of control of his biosynthetic genes in other bacterial species.","container-title":"EcoSal Plus","DOI":"10.1128/ecosalplus.3.6.1.9","issue":"2","note":"publisher: American Society for Microbiology","page":"10.1128/ecosalplus.3.6.1.9","source":"journals.asm.org (Atypon)","title":"Biosynthesis of Histidine","volume":"3","author":[{"family":"Winkler","given":"Malcolm E."},{"family":"Ramos-Montañez","given":"Smirla"}],"issued":{"date-parts":[["2009",9,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2]</w:t>
            </w:r>
            <w:r>
              <w:rPr>
                <w:rFonts w:cstheme="minorHAnsi"/>
                <w:sz w:val="20"/>
                <w:szCs w:val="20"/>
                <w:lang w:val="en-GB"/>
              </w:rPr>
              <w:fldChar w:fldCharType="end"/>
            </w:r>
          </w:p>
        </w:tc>
      </w:tr>
      <w:tr w:rsidR="00D616A6" w:rsidRPr="00B24713" w14:paraId="43A006F3" w14:textId="77777777" w:rsidTr="007573A9">
        <w:trPr>
          <w:trHeight w:val="154"/>
        </w:trPr>
        <w:tc>
          <w:tcPr>
            <w:tcW w:w="2122" w:type="dxa"/>
            <w:vMerge/>
            <w:vAlign w:val="center"/>
          </w:tcPr>
          <w:p w14:paraId="16EE9D91" w14:textId="77777777" w:rsidR="000F4A4B" w:rsidRPr="00C058BD" w:rsidRDefault="000F4A4B" w:rsidP="006345BF">
            <w:pPr>
              <w:jc w:val="center"/>
              <w:rPr>
                <w:rFonts w:cstheme="minorHAnsi"/>
                <w:sz w:val="20"/>
                <w:szCs w:val="20"/>
                <w:lang w:val="it-IT"/>
              </w:rPr>
            </w:pPr>
          </w:p>
        </w:tc>
        <w:tc>
          <w:tcPr>
            <w:tcW w:w="1275" w:type="dxa"/>
            <w:vMerge/>
            <w:vAlign w:val="center"/>
          </w:tcPr>
          <w:p w14:paraId="5B1F79C6" w14:textId="77777777" w:rsidR="000F4A4B" w:rsidRPr="00C058BD" w:rsidRDefault="000F4A4B" w:rsidP="00A21DAD">
            <w:pPr>
              <w:rPr>
                <w:rFonts w:cstheme="minorHAnsi"/>
                <w:sz w:val="20"/>
                <w:szCs w:val="20"/>
                <w:lang w:val="it-IT"/>
              </w:rPr>
            </w:pPr>
          </w:p>
        </w:tc>
        <w:tc>
          <w:tcPr>
            <w:tcW w:w="851" w:type="dxa"/>
            <w:vMerge/>
            <w:vAlign w:val="center"/>
          </w:tcPr>
          <w:p w14:paraId="618F8050" w14:textId="77777777" w:rsidR="000F4A4B" w:rsidRPr="00C058BD" w:rsidRDefault="000F4A4B" w:rsidP="00A21DAD">
            <w:pPr>
              <w:rPr>
                <w:rStyle w:val="w8qarf"/>
                <w:rFonts w:cstheme="minorHAnsi"/>
                <w:color w:val="202124"/>
                <w:sz w:val="20"/>
                <w:szCs w:val="20"/>
                <w:shd w:val="clear" w:color="auto" w:fill="FFFFFF"/>
                <w:lang w:val="it-IT"/>
              </w:rPr>
            </w:pPr>
          </w:p>
        </w:tc>
        <w:tc>
          <w:tcPr>
            <w:tcW w:w="3402" w:type="dxa"/>
            <w:vMerge/>
            <w:vAlign w:val="center"/>
          </w:tcPr>
          <w:p w14:paraId="593A5FAB" w14:textId="77777777" w:rsidR="000F4A4B" w:rsidRPr="00C058BD" w:rsidRDefault="000F4A4B" w:rsidP="00A21DAD">
            <w:pPr>
              <w:rPr>
                <w:rFonts w:cstheme="minorHAnsi"/>
                <w:sz w:val="20"/>
                <w:szCs w:val="20"/>
                <w:lang w:val="it-IT"/>
              </w:rPr>
            </w:pPr>
          </w:p>
        </w:tc>
        <w:tc>
          <w:tcPr>
            <w:tcW w:w="992" w:type="dxa"/>
            <w:vAlign w:val="center"/>
          </w:tcPr>
          <w:p w14:paraId="2F74FE76" w14:textId="77777777" w:rsidR="000F4A4B"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3652B874" w14:textId="77777777" w:rsidR="000F4A4B" w:rsidRDefault="000F4A4B" w:rsidP="00A21DAD">
            <w:pPr>
              <w:rPr>
                <w:rFonts w:cstheme="minorHAnsi"/>
                <w:sz w:val="20"/>
                <w:szCs w:val="20"/>
                <w:lang w:val="en-GB"/>
              </w:rPr>
            </w:pPr>
            <w:r>
              <w:rPr>
                <w:rFonts w:cstheme="minorHAnsi"/>
                <w:sz w:val="20"/>
                <w:szCs w:val="20"/>
                <w:lang w:val="en-GB"/>
              </w:rPr>
              <w:t xml:space="preserve">Histidine is converted in histamine which is a proinflammatory factor </w:t>
            </w:r>
          </w:p>
        </w:tc>
        <w:tc>
          <w:tcPr>
            <w:tcW w:w="1808" w:type="dxa"/>
            <w:vAlign w:val="center"/>
          </w:tcPr>
          <w:p w14:paraId="1E7B0DD7" w14:textId="4987B547" w:rsidR="000F4A4B" w:rsidRPr="00786D3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wOvqU06g","properties":{"formattedCitation":"[33]","plainCitation":"[33]","noteIndex":0},"citationItems":[{"id":6864,"uris":["http://zotero.org/users/5225543/items/TGTPEAJT"],"itemData":{"id":6864,"type":"article-journal","abstract":"The gut microbiota plays an important role in inflammatory diseases. Metabolites in the three metabolic pathways of tryptophan (Trp), histidine (His), and phenylalanine (Phe) can affect various inflammatory conditions, such as obesity, diabetes, arthritis, colitis, atherosclerosis, and neuroinflammation. We established an LC–MS/MS method to measure 17 metabolites—Trp, 3-indole-acetic acid (Iaa), 3-indole-lactate (Ila), 3-indole-propionic acid (Ipa), 3-indole formaldehyde (Iald), kynurenine (Kn), kynurenic acid (Kyna), 3-Hydroxyanthranilic acid (3-Haa), His, 3-methylhistidine (3-Mhis), histamine (Hist), imidazole propionic acid (Imp), 4-imidazoacetic acid (Imaa), urocanic acid (Ua), Phe, phenylethylamine (Pea), and hippuric acid (Ha)—in the three metabolic pathways. The method exhibited high sensitivity and good selectivity, linearity, accuracy, precision, stability; and recovery rate; all met the requirements of biological sample analysis. By establishing a rheumatoid arthritis (RA) model of Sprague–Dawley rats and performing 16S rRNA sequencing on their feces, it was found that there was dysbiosis, including changes in phylum level, genus level, and α biodiversity of gut bacteria. The contents of the microbiota metabolites Iaa and Ipa in the model group were significantly decreased, and those of Iald, Kn, Kyna, Ha, and Imp were significantly increased. The common therapeutic drugs Tripterygium glycosides, total glucosides of peony, and their main active ingredients were screened by in vitro incubation with gut bacteria: it was found that Tripterygium glycosides and their active ingredients could lead to a variation in metabolites in the Trp and Phe pathways. Total glucosides and active components of peony could lead to a variation in metabolites in the Phe pathway of the gut microbiota.,","container-title":"Frontiers in Pharmacology","DOI":"10.3389/fphar.2022.919181","ISSN":"1663-9812","journalAbbreviation":"Front Pharmacol","note":"PMID: 36238574\nPMCID: PMC9551995","page":"919181","source":"PubMed Central","title":"Gut microbiota-derived metabolites in inflammatory diseases based on targeted metabolomics","volume":"13","author":[{"family":"Xu","given":"Hui"},{"family":"Pan","given":"Li-Bin"},{"family":"Yu","given":"Hang"},{"family":"Han","given":"Pei"},{"family":"Fu","given":"Jie"},{"family":"Zhang","given":"Zheng-Wei"},{"family":"Hu","given":"Jia-Chun"},{"family":"Yang","given":"Xin-Yu"},{"family":"Keranmu","given":"Adili"},{"family":"Zhang","given":"Hao-Jian"},{"family":"Bu","given":"Meng-Meng"},{"family":"Jiang","given":"Jian-Dong"},{"family":"Wang","given":"Yan"}],"issued":{"date-parts":[["2022",9,2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3]</w:t>
            </w:r>
            <w:r>
              <w:rPr>
                <w:rFonts w:cstheme="minorHAnsi"/>
                <w:sz w:val="20"/>
                <w:szCs w:val="20"/>
                <w:lang w:val="en-GB"/>
              </w:rPr>
              <w:fldChar w:fldCharType="end"/>
            </w:r>
          </w:p>
          <w:p w14:paraId="71CEA075" w14:textId="654D3232" w:rsidR="000F4A4B" w:rsidRPr="00786D3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p9tHgmnX","properties":{"formattedCitation":"[34]","plainCitation":"[34]","noteIndex":0},"citationItems":[{"id":6877,"uris":["http://zotero.org/users/5225543/items/NBDSEY2T"],"itemData":{"id":6877,"type":"article-journal","abstract":"Histamine poisoning is caused by the ingestion of food containing high levels of histamine, a biogenic amine. Histamine could be expected in virtually all foods that contain proteins or free histidine and that are subject to conditions enabling microbial activity. In most histamine-containing foods the majority of the histamine is generated by decarboxylation of the histidine through histidine decarboxylase enzymes derived from the bacteria present in food. Bacterial histidine decarboxylases have been extensively studied and characterized in different organisms and two different enzymes groups have been distinguished, pyridoxal phosphate- and the pyruvoyl-dependent. Pyridoxal phosphate-dependent histidine decarboxylases are encountered in Gram-negative bacteria belonging to various species. Pyruvoyl-dependent histidine decarboxylases are found in Gram-positive bacteria and specially in lactic acid bacteria implicated in food fermentation or spoilage. The molecular organization of the genes involved in histamine production have been elucidated in several histamine-producer bacteria. This molecular knowledge has led to the development of molecular methods for the rapid detection of bacteria possessing the ability to produce histamine. The detection of histamine-producer bacteria is of great importance for its potential health hazard as well as from an economic point of view since products exceeding recommended limits can be refused in commercial transactions.","container-title":"Critical Reviews in Food Science and Nutrition","DOI":"10.1080/10408390701639041","ISSN":"1040-8398","issue":"8","note":"publisher: Taylor &amp; Francis\n_eprint: https://doi.org/10.1080/10408390701639041\nPMID: 18756395","page":"697-714","source":"Taylor and Francis+NEJM","title":"Updated Molecular Knowledge about Histamine Biosynthesis by Bacteria","volume":"48","author":[{"family":"Landete","given":"José María"},{"family":"De Las Rivas","given":"Blanca"},{"family":"Marcobal","given":"Angela"},{"family":"Muñoz","given":"Rosario"}],"issued":{"date-parts":[["2008",8,2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4]</w:t>
            </w:r>
            <w:r>
              <w:rPr>
                <w:rFonts w:cstheme="minorHAnsi"/>
                <w:sz w:val="20"/>
                <w:szCs w:val="20"/>
                <w:lang w:val="en-GB"/>
              </w:rPr>
              <w:fldChar w:fldCharType="end"/>
            </w:r>
          </w:p>
          <w:p w14:paraId="1EEEA0EB" w14:textId="0DEE9937" w:rsidR="000F4A4B" w:rsidRPr="00786D3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ZiZLHyhv","properties":{"formattedCitation":"[35]","plainCitation":"[35]","noteIndex":0},"citationItems":[{"id":6872,"uris":["http://zotero.org/users/5225543/items/WHCCTD59"],"itemData":{"id":6872,"type":"article-journal","abstract":"Inflammatory mediators, including cytokines, histamine, bradykinin, prostaglandins, and leukotrienes, impact the immune system, usually as proinflammatory factors. Other mediators act as regulatory components to establish homeostasis after injury or prevent the inflammatory process. Histamine, a biogenic vasoactive amine, causes symptoms such as allergies and has a pleiotropic effect that is dependent on its interaction with its four histamine receptors. In this review, we discuss the dualistic effects of histamine: how histamine affects inflammation of the immune system through the activation of intracellular pathways that induce the production of inflammatory mediators and cytokines in different immune cells and how histamine exerts regulatory functions in innate and adaptive immune responses. We also evaluate the interactions between these effects.","container-title":"Mediators of Inflammation","DOI":"10.1155/2018/9524075","ISSN":"1466-1861","issue":"1","language":"en","license":"Copyright © 2018 Anna Cláudia Calvielli Castelo Branco et al.","note":"_eprint: https://onlinelibrary.wiley.com/doi/pdf/10.1155/2018/9524075","page":"9524075","source":"Wiley Online Library","title":"Role of Histamine in Modulating the Immune Response and Inflammation","volume":"2018","author":[{"family":"Branco","given":"Anna Cláudia Calvielli Castelo"},{"family":"Yoshikawa","given":"Fábio Seiti Yamada"},{"family":"Pietrobon","given":"Anna Julia"},{"family":"Sato","given":"Maria Notomi"}],"issued":{"date-parts":[["201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5]</w:t>
            </w:r>
            <w:r>
              <w:rPr>
                <w:rFonts w:cstheme="minorHAnsi"/>
                <w:sz w:val="20"/>
                <w:szCs w:val="20"/>
                <w:lang w:val="en-GB"/>
              </w:rPr>
              <w:fldChar w:fldCharType="end"/>
            </w:r>
          </w:p>
        </w:tc>
      </w:tr>
      <w:tr w:rsidR="00D616A6" w:rsidRPr="004C6519" w14:paraId="628A8080" w14:textId="77777777" w:rsidTr="007573A9">
        <w:trPr>
          <w:trHeight w:val="194"/>
        </w:trPr>
        <w:tc>
          <w:tcPr>
            <w:tcW w:w="2122" w:type="dxa"/>
            <w:vMerge w:val="restart"/>
            <w:vAlign w:val="center"/>
          </w:tcPr>
          <w:p w14:paraId="6D377F3A" w14:textId="2A5EA1F4" w:rsidR="000F4A4B" w:rsidRPr="000B6C80" w:rsidRDefault="001558C3" w:rsidP="006345BF">
            <w:pPr>
              <w:jc w:val="center"/>
              <w:rPr>
                <w:rFonts w:cstheme="minorHAnsi"/>
                <w:sz w:val="20"/>
                <w:szCs w:val="20"/>
                <w:lang w:val="en-GB"/>
              </w:rPr>
            </w:pPr>
            <w:r w:rsidRPr="001558C3">
              <w:rPr>
                <w:rFonts w:cstheme="minorHAnsi"/>
                <w:sz w:val="20"/>
                <w:szCs w:val="20"/>
                <w:lang w:val="en-GB"/>
              </w:rPr>
              <w:t>Indole</w:t>
            </w:r>
            <w:r>
              <w:rPr>
                <w:rFonts w:cstheme="minorHAnsi"/>
                <w:sz w:val="20"/>
                <w:szCs w:val="20"/>
                <w:lang w:val="en-GB"/>
              </w:rPr>
              <w:t>-3-</w:t>
            </w:r>
            <w:r w:rsidRPr="001558C3">
              <w:rPr>
                <w:rFonts w:cstheme="minorHAnsi"/>
                <w:sz w:val="20"/>
                <w:szCs w:val="20"/>
                <w:lang w:val="en-GB"/>
              </w:rPr>
              <w:t>acetic acid</w:t>
            </w:r>
          </w:p>
        </w:tc>
        <w:tc>
          <w:tcPr>
            <w:tcW w:w="1275" w:type="dxa"/>
            <w:vMerge w:val="restart"/>
            <w:vAlign w:val="center"/>
          </w:tcPr>
          <w:p w14:paraId="0518C3F1" w14:textId="77777777" w:rsidR="000F4A4B" w:rsidRPr="000B6C80" w:rsidRDefault="000F4A4B" w:rsidP="00A21DAD">
            <w:pPr>
              <w:rPr>
                <w:rFonts w:cstheme="minorHAnsi"/>
                <w:sz w:val="20"/>
                <w:szCs w:val="20"/>
                <w:lang w:val="en-GB"/>
              </w:rPr>
            </w:pPr>
            <w:r w:rsidRPr="000B6C80">
              <w:rPr>
                <w:rFonts w:cstheme="minorHAnsi"/>
                <w:sz w:val="20"/>
                <w:szCs w:val="20"/>
                <w:lang w:val="en-GB"/>
              </w:rPr>
              <w:t>Indole and derivative</w:t>
            </w:r>
          </w:p>
        </w:tc>
        <w:tc>
          <w:tcPr>
            <w:tcW w:w="851" w:type="dxa"/>
            <w:vMerge w:val="restart"/>
            <w:vAlign w:val="center"/>
          </w:tcPr>
          <w:p w14:paraId="2221AF5F" w14:textId="77777777" w:rsidR="000F4A4B" w:rsidRPr="00B24713" w:rsidRDefault="000F4A4B" w:rsidP="00A21DAD">
            <w:pPr>
              <w:rPr>
                <w:rStyle w:val="w8qarf"/>
                <w:rFonts w:cstheme="minorHAnsi"/>
                <w:color w:val="202124"/>
                <w:sz w:val="20"/>
                <w:szCs w:val="20"/>
                <w:shd w:val="clear" w:color="auto" w:fill="FFFFFF"/>
                <w:lang w:val="en-US"/>
              </w:rPr>
            </w:pPr>
            <w:r w:rsidRPr="00B24713">
              <w:rPr>
                <w:rStyle w:val="w8qarf"/>
                <w:rFonts w:cstheme="minorHAnsi"/>
                <w:color w:val="202124"/>
                <w:sz w:val="20"/>
                <w:szCs w:val="20"/>
                <w:shd w:val="clear" w:color="auto" w:fill="FFFFFF"/>
                <w:lang w:val="en-US"/>
              </w:rPr>
              <w:t>175,18</w:t>
            </w:r>
          </w:p>
        </w:tc>
        <w:tc>
          <w:tcPr>
            <w:tcW w:w="3402" w:type="dxa"/>
            <w:vMerge w:val="restart"/>
            <w:vAlign w:val="center"/>
          </w:tcPr>
          <w:p w14:paraId="0151998C" w14:textId="2CC54099" w:rsidR="000F4A4B" w:rsidRPr="000B6C80" w:rsidRDefault="001558C3" w:rsidP="00A21DAD">
            <w:pPr>
              <w:rPr>
                <w:rFonts w:cstheme="minorHAnsi"/>
                <w:sz w:val="20"/>
                <w:szCs w:val="20"/>
                <w:lang w:val="en-GB"/>
              </w:rPr>
            </w:pPr>
            <w:r w:rsidRPr="001558C3">
              <w:rPr>
                <w:rFonts w:cstheme="minorHAnsi"/>
                <w:sz w:val="20"/>
                <w:szCs w:val="20"/>
                <w:lang w:val="en-GB"/>
              </w:rPr>
              <w:t>SEOVTRFCIGRIMH-UHFFFAOYSA-N 1</w:t>
            </w:r>
          </w:p>
        </w:tc>
        <w:tc>
          <w:tcPr>
            <w:tcW w:w="992" w:type="dxa"/>
            <w:vAlign w:val="center"/>
          </w:tcPr>
          <w:p w14:paraId="327C2EA8"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6116AF9C" w14:textId="77777777" w:rsidR="000F4A4B" w:rsidRPr="000B6C80" w:rsidRDefault="000F4A4B" w:rsidP="00A21DAD">
            <w:pPr>
              <w:rPr>
                <w:rFonts w:cstheme="minorHAnsi"/>
                <w:sz w:val="20"/>
                <w:szCs w:val="20"/>
                <w:lang w:val="en-GB"/>
              </w:rPr>
            </w:pPr>
            <w:r w:rsidRPr="000B6C80">
              <w:rPr>
                <w:rFonts w:cstheme="minorHAnsi"/>
                <w:sz w:val="20"/>
                <w:szCs w:val="20"/>
                <w:lang w:val="en-GB"/>
              </w:rPr>
              <w:t>Produced by gut bacteria from tryptophan</w:t>
            </w:r>
          </w:p>
        </w:tc>
        <w:tc>
          <w:tcPr>
            <w:tcW w:w="1808" w:type="dxa"/>
            <w:vAlign w:val="center"/>
          </w:tcPr>
          <w:p w14:paraId="3E5BCB13" w14:textId="5761D579"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cyfbkaLW","properties":{"formattedCitation":"[36]","plainCitation":"[36]","noteIndex":0},"citationItems":[{"id":1036,"uris":["http://zotero.org/users/5225543/items/AVIASK93"],"itemData":{"id":1036,"type":"article-journal","abstract":"The gut-brain axis (GBA) is a bilateral communication network between the gastrointestinal (GI) tract and the central nervous system. The essential amino acid tryptophan contributes to the normal growth and health of both animals and humans and, importantly, exerts modulatory functions at multiple levels of the GBA. Tryptophan is the sole precursor of serotonin, which is a key monoamine neurotransmitter participating in the modulation of central neurotransmission and enteric physiological function. In addition, tryptophan can be metabolized into kynurenine, tryptamine, and indole, thereby modulating neuroendocrine and intestinal immune responses. The gut microbial influence on tryptophan metabolism emerges as an important driving force in modulating tryptophan metabolism. Here, we focus on the potential role of tryptophan metabolism in the modulation of brain function by the gut microbiota. We start by outlining existing knowledge on tryptophan metabolism, including serotonin synthesis and degradation pathways of the host, and summarize recent advances in demonstrating the influence of the gut microbiota on tryptophan metabolism. The latest evidence revealing those mechanisms by which the gut microbiota modulates tryptophan metabolism, with subsequent effects on brain function, is reviewed. Finally, the potential modulation of intestinal tryptophan metabolism as a therapeutic option for brain and GI functional disorders is also discussed.","container-title":"Advances in Nutrition","DOI":"10.1093/advances/nmz127","ISSN":"2161-8313","issue":"3","journalAbbreviation":"Adv Nutr","note":"PMID: 31825083\nPMCID: PMC7231603","page":"709-723","source":"PubMed Central","title":"Tryptophan Metabolism: A Link Between the Gut Microbiota and Brain","title-short":"Tryptophan Metabolism","volume":"11","author":[{"family":"Gao","given":"Kan"},{"family":"Mu","given":"Chun-long"},{"family":"Farzi","given":"Aitak"},{"family":"Zhu","given":"Wei-yun"}],"issued":{"date-parts":[["2020",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6]</w:t>
            </w:r>
            <w:r>
              <w:rPr>
                <w:rFonts w:cstheme="minorHAnsi"/>
                <w:sz w:val="20"/>
                <w:szCs w:val="20"/>
                <w:lang w:val="en-GB"/>
              </w:rPr>
              <w:fldChar w:fldCharType="end"/>
            </w:r>
          </w:p>
        </w:tc>
      </w:tr>
      <w:tr w:rsidR="00D616A6" w:rsidRPr="00C419A1" w14:paraId="0D38886B" w14:textId="77777777" w:rsidTr="007573A9">
        <w:trPr>
          <w:trHeight w:val="193"/>
        </w:trPr>
        <w:tc>
          <w:tcPr>
            <w:tcW w:w="2122" w:type="dxa"/>
            <w:vMerge/>
            <w:vAlign w:val="center"/>
          </w:tcPr>
          <w:p w14:paraId="76709E37" w14:textId="77777777" w:rsidR="000F4A4B" w:rsidRPr="000B6C80" w:rsidRDefault="000F4A4B" w:rsidP="006345BF">
            <w:pPr>
              <w:jc w:val="center"/>
              <w:rPr>
                <w:rFonts w:cstheme="minorHAnsi"/>
                <w:sz w:val="20"/>
                <w:szCs w:val="20"/>
                <w:lang w:val="en-GB"/>
              </w:rPr>
            </w:pPr>
          </w:p>
        </w:tc>
        <w:tc>
          <w:tcPr>
            <w:tcW w:w="1275" w:type="dxa"/>
            <w:vMerge/>
            <w:vAlign w:val="center"/>
          </w:tcPr>
          <w:p w14:paraId="59729D83" w14:textId="77777777" w:rsidR="000F4A4B" w:rsidRPr="000B6C80" w:rsidRDefault="000F4A4B" w:rsidP="00A21DAD">
            <w:pPr>
              <w:rPr>
                <w:rFonts w:cstheme="minorHAnsi"/>
                <w:sz w:val="20"/>
                <w:szCs w:val="20"/>
                <w:lang w:val="en-GB"/>
              </w:rPr>
            </w:pPr>
          </w:p>
        </w:tc>
        <w:tc>
          <w:tcPr>
            <w:tcW w:w="851" w:type="dxa"/>
            <w:vMerge/>
            <w:vAlign w:val="center"/>
          </w:tcPr>
          <w:p w14:paraId="1D119C69" w14:textId="77777777" w:rsidR="000F4A4B" w:rsidRPr="000B6C80"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47AA1840" w14:textId="77777777" w:rsidR="000F4A4B" w:rsidRPr="000B6C80" w:rsidRDefault="000F4A4B" w:rsidP="00A21DAD">
            <w:pPr>
              <w:rPr>
                <w:rFonts w:cstheme="minorHAnsi"/>
                <w:sz w:val="20"/>
                <w:szCs w:val="20"/>
                <w:lang w:val="en-GB"/>
              </w:rPr>
            </w:pPr>
          </w:p>
        </w:tc>
        <w:tc>
          <w:tcPr>
            <w:tcW w:w="992" w:type="dxa"/>
            <w:vAlign w:val="center"/>
          </w:tcPr>
          <w:p w14:paraId="63711A40"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050902A3" w14:textId="77777777" w:rsidR="000F4A4B" w:rsidRPr="000B6C80" w:rsidRDefault="000F4A4B" w:rsidP="00A21DAD">
            <w:pPr>
              <w:rPr>
                <w:rFonts w:cstheme="minorHAnsi"/>
                <w:sz w:val="20"/>
                <w:szCs w:val="20"/>
                <w:lang w:val="en-US"/>
              </w:rPr>
            </w:pPr>
            <w:r w:rsidRPr="000B6C80">
              <w:rPr>
                <w:rFonts w:cstheme="minorHAnsi"/>
                <w:sz w:val="20"/>
                <w:szCs w:val="20"/>
                <w:lang w:val="en-US"/>
              </w:rPr>
              <w:t xml:space="preserve">Aryl hydrocarbon receptor (AhR) ligand </w:t>
            </w:r>
            <w:r w:rsidRPr="000B6C80">
              <w:rPr>
                <w:rFonts w:ascii="Wingdings" w:eastAsia="Wingdings" w:hAnsi="Wingdings" w:cstheme="minorHAnsi"/>
                <w:sz w:val="20"/>
                <w:szCs w:val="20"/>
              </w:rPr>
              <w:t>à</w:t>
            </w:r>
            <w:r w:rsidRPr="000B6C80">
              <w:rPr>
                <w:rFonts w:cstheme="minorHAnsi"/>
                <w:sz w:val="20"/>
                <w:szCs w:val="20"/>
                <w:lang w:val="en-US"/>
              </w:rPr>
              <w:t xml:space="preserve"> modulation of the immune system development, function and maintenance. Influence gut permeability</w:t>
            </w:r>
          </w:p>
        </w:tc>
        <w:tc>
          <w:tcPr>
            <w:tcW w:w="1808" w:type="dxa"/>
            <w:vAlign w:val="center"/>
          </w:tcPr>
          <w:p w14:paraId="45B6E495" w14:textId="0953805E" w:rsidR="000F4A4B" w:rsidRPr="00C419A1" w:rsidRDefault="000F4A4B" w:rsidP="00B352CA">
            <w:pPr>
              <w:jc w:val="center"/>
              <w:rPr>
                <w:rFonts w:cstheme="minorHAnsi"/>
                <w:sz w:val="20"/>
                <w:szCs w:val="20"/>
              </w:rPr>
            </w:pPr>
            <w:r>
              <w:rPr>
                <w:rFonts w:cstheme="minorHAnsi"/>
                <w:sz w:val="20"/>
                <w:szCs w:val="20"/>
                <w:lang w:val="en-US"/>
              </w:rPr>
              <w:fldChar w:fldCharType="begin"/>
            </w:r>
            <w:r w:rsidR="00D61488">
              <w:rPr>
                <w:rFonts w:cstheme="minorHAnsi"/>
                <w:sz w:val="20"/>
                <w:szCs w:val="20"/>
              </w:rPr>
              <w:instrText xml:space="preserve"> ADDIN ZOTERO_ITEM CSL_CITATION {"citationID":"za2d9q6A","properties":{"formattedCitation":"[37]","plainCitation":"[37]","noteIndex":0},"citationItems":[{"id":4197,"uris":["http://zotero.org/users/5225543/items/7ELDAXIJ"],"itemData":{"id":4197,"type":"article-journal","abstract":"Aryl hydrocarbon receptor (AhR) is a member of the basic helix–loop–helix–(bHLH) superfamily of transcription factors, which are associated with cellular responses to environmental stimuli, such as xenobiotics and oxygen levels. Unlike other members of bHLH, AhR is the only bHLH transcription factor that is known to be ligand activated. Early AhR studies focused on understanding the role of AhR in mediating the toxicity and carcinogenesis properties of the prototypic ligand 2,3,7,8-tetrachlorodibenzo-p-dioxin (TCDD). In recent years, however, it has become apparent that, in addition to its toxicological involvement, AhR is highly receptive to a wide array of endogenous and exogenous ligands, and that its activation leads to a myriad of key host physiological functions. In this study, we review the current understanding of the functions of AhR in the mucosal immune system with a focus on its role in intestinal barrier function and intestinal immune cells, as well as in intestinal homeostasis.","container-title":"Mucosal Immunology","DOI":"10.1038/s41385-018-0019-2","ISSN":"1935-3456","issue":"4","journalAbbreviation":"Mucosal Immunol","language":"en","license":"2018 Society for Mucosal Immunology","note":"number: 4\npublisher: Nature Publishing Group","page":"1024-1038","source":"www.nature.com","title":"Aryl hydrocarbon receptor and intestinal immunity","volume":"11","author":[{"family":"Lamas","given":"Bruno"},{"family":"Natividad","given":"Jane M."},{"family":"Sokol","given":"Harry"}],"issued":{"date-parts":[["2018",7]]}}}],"schema":"https://github.com/citation-style-language/schema/raw/master/csl-citation.json"} </w:instrText>
            </w:r>
            <w:r>
              <w:rPr>
                <w:rFonts w:cstheme="minorHAnsi"/>
                <w:sz w:val="20"/>
                <w:szCs w:val="20"/>
                <w:lang w:val="en-US"/>
              </w:rPr>
              <w:fldChar w:fldCharType="separate"/>
            </w:r>
            <w:r w:rsidR="00D61488" w:rsidRPr="00D61488">
              <w:rPr>
                <w:rFonts w:ascii="Calibri" w:hAnsi="Calibri" w:cs="Calibri"/>
                <w:sz w:val="20"/>
              </w:rPr>
              <w:t>[37]</w:t>
            </w:r>
            <w:r>
              <w:rPr>
                <w:rFonts w:cstheme="minorHAnsi"/>
                <w:sz w:val="20"/>
                <w:szCs w:val="20"/>
                <w:lang w:val="en-US"/>
              </w:rPr>
              <w:fldChar w:fldCharType="end"/>
            </w:r>
          </w:p>
          <w:p w14:paraId="146BF8E8" w14:textId="5A293CC1" w:rsidR="000F4A4B" w:rsidRPr="00C419A1" w:rsidRDefault="000F4A4B" w:rsidP="00B352CA">
            <w:pPr>
              <w:jc w:val="center"/>
              <w:rPr>
                <w:rFonts w:cstheme="minorHAnsi"/>
                <w:sz w:val="20"/>
                <w:szCs w:val="20"/>
              </w:rPr>
            </w:pPr>
            <w:r>
              <w:rPr>
                <w:rFonts w:cstheme="minorHAnsi"/>
                <w:sz w:val="20"/>
                <w:szCs w:val="20"/>
              </w:rPr>
              <w:fldChar w:fldCharType="begin"/>
            </w:r>
            <w:r w:rsidR="00D61488">
              <w:rPr>
                <w:rFonts w:cstheme="minorHAnsi"/>
                <w:sz w:val="20"/>
                <w:szCs w:val="20"/>
              </w:rPr>
              <w:instrText xml:space="preserve"> ADDIN ZOTERO_ITEM CSL_CITATION {"citationID":"47coI98s","properties":{"formattedCitation":"[38]","plainCitation":"[38]","noteIndex":0},"citationItems":[{"id":3115,"uris":["http://zotero.org/users/5225543/items/J9VZEMBV"],"itemData":{"id":3115,"type":"article-journal","abstract":"The gut microbiota is a crucial actor in human physiology. Many of these effects are mediated by metabolites that are either produced by the microbes or derived from the transformation of environmental or host molecules. Among the array of metabolites at the interface between these microorganisms and the host is the essential aromatic amino acid tryptophan (Trp). In the gut, the three major Trp metabolism pathways leading to serotonin (5-hydroxytryptamine), kynurenine (Kyn), and indole derivatives are under the direct or indirect control of the microbiota. In this review, we gather the most recent advances concerning the central role of Trp metabolism in microbiota-host crosstalk in health and disease. Deciphering the complex equilibrium between these pathways will facilitate a better understanding of the pathogenesis of human diseases and open therapeutic opportunities.","container-title":"Cell Host &amp; Microbe","DOI":"10.1016/j.chom.2018.05.003","ISSN":"1931-3128","issue":"6","journalAbbreviation":"Cell Host &amp; Microbe","language":"en","page":"716-724","source":"ScienceDirect","title":"Gut Microbiota Regulation of Tryptophan Metabolism in Health and Disease","volume":"23","author":[{"family":"Agus","given":"Allison"},{"family":"Planchais","given":"Julien"},{"family":"Sokol","given":"Harry"}],"issued":{"date-parts":[["2018",6,13]]}}}],"schema":"https://github.com/citation-style-language/schema/raw/master/csl-citation.json"} </w:instrText>
            </w:r>
            <w:r>
              <w:rPr>
                <w:rFonts w:cstheme="minorHAnsi"/>
                <w:sz w:val="20"/>
                <w:szCs w:val="20"/>
              </w:rPr>
              <w:fldChar w:fldCharType="separate"/>
            </w:r>
            <w:r w:rsidR="00D61488" w:rsidRPr="00D61488">
              <w:rPr>
                <w:rFonts w:ascii="Calibri" w:hAnsi="Calibri" w:cs="Calibri"/>
                <w:sz w:val="20"/>
              </w:rPr>
              <w:t>[38]</w:t>
            </w:r>
            <w:r>
              <w:rPr>
                <w:rFonts w:cstheme="minorHAnsi"/>
                <w:sz w:val="20"/>
                <w:szCs w:val="20"/>
              </w:rPr>
              <w:fldChar w:fldCharType="end"/>
            </w:r>
          </w:p>
        </w:tc>
      </w:tr>
      <w:tr w:rsidR="00D616A6" w:rsidRPr="00EE474D" w14:paraId="2EC96FD0" w14:textId="77777777" w:rsidTr="007573A9">
        <w:trPr>
          <w:trHeight w:val="80"/>
        </w:trPr>
        <w:tc>
          <w:tcPr>
            <w:tcW w:w="2122" w:type="dxa"/>
            <w:vMerge w:val="restart"/>
            <w:vAlign w:val="center"/>
          </w:tcPr>
          <w:p w14:paraId="4CD623D2" w14:textId="77777777" w:rsidR="000F4A4B" w:rsidRPr="000B6C80" w:rsidRDefault="000F4A4B" w:rsidP="006345BF">
            <w:pPr>
              <w:jc w:val="center"/>
              <w:rPr>
                <w:rFonts w:cstheme="minorHAnsi"/>
                <w:sz w:val="20"/>
                <w:szCs w:val="20"/>
                <w:lang w:val="en-GB"/>
              </w:rPr>
            </w:pPr>
            <w:r>
              <w:rPr>
                <w:rFonts w:cstheme="minorHAnsi"/>
                <w:sz w:val="20"/>
                <w:szCs w:val="20"/>
                <w:lang w:val="en-GB"/>
              </w:rPr>
              <w:t>Indole</w:t>
            </w:r>
          </w:p>
        </w:tc>
        <w:tc>
          <w:tcPr>
            <w:tcW w:w="1275" w:type="dxa"/>
            <w:vMerge w:val="restart"/>
            <w:vAlign w:val="center"/>
          </w:tcPr>
          <w:p w14:paraId="4E291CE9" w14:textId="77777777" w:rsidR="000F4A4B" w:rsidRPr="000B6C80" w:rsidRDefault="000F4A4B" w:rsidP="00A21DAD">
            <w:pPr>
              <w:rPr>
                <w:rFonts w:cstheme="minorHAnsi"/>
                <w:sz w:val="20"/>
                <w:szCs w:val="20"/>
                <w:lang w:val="en-GB"/>
              </w:rPr>
            </w:pPr>
            <w:r>
              <w:rPr>
                <w:rFonts w:cstheme="minorHAnsi"/>
                <w:sz w:val="20"/>
                <w:szCs w:val="20"/>
                <w:lang w:val="en-GB"/>
              </w:rPr>
              <w:t>Indole</w:t>
            </w:r>
          </w:p>
        </w:tc>
        <w:tc>
          <w:tcPr>
            <w:tcW w:w="851" w:type="dxa"/>
            <w:vMerge w:val="restart"/>
            <w:vAlign w:val="center"/>
          </w:tcPr>
          <w:p w14:paraId="1A46E685" w14:textId="77777777" w:rsidR="000F4A4B" w:rsidRPr="000B6C80" w:rsidRDefault="000F4A4B" w:rsidP="00A21DAD">
            <w:pPr>
              <w:rPr>
                <w:rStyle w:val="w8qarf"/>
                <w:rFonts w:cstheme="minorHAnsi"/>
                <w:color w:val="202124"/>
                <w:sz w:val="20"/>
                <w:szCs w:val="20"/>
                <w:shd w:val="clear" w:color="auto" w:fill="FFFFFF"/>
              </w:rPr>
            </w:pPr>
            <w:r>
              <w:rPr>
                <w:rStyle w:val="w8qarf"/>
                <w:rFonts w:cstheme="minorHAnsi"/>
                <w:color w:val="202124"/>
                <w:sz w:val="20"/>
                <w:szCs w:val="20"/>
                <w:shd w:val="clear" w:color="auto" w:fill="FFFFFF"/>
              </w:rPr>
              <w:t>117,15</w:t>
            </w:r>
          </w:p>
        </w:tc>
        <w:tc>
          <w:tcPr>
            <w:tcW w:w="3402" w:type="dxa"/>
            <w:vMerge w:val="restart"/>
            <w:vAlign w:val="center"/>
          </w:tcPr>
          <w:p w14:paraId="2D0647EC" w14:textId="3762ADDD" w:rsidR="000F4A4B" w:rsidRPr="000B6C80" w:rsidRDefault="003F3476" w:rsidP="00A21DAD">
            <w:pPr>
              <w:rPr>
                <w:rFonts w:cstheme="minorHAnsi"/>
                <w:sz w:val="20"/>
                <w:szCs w:val="20"/>
                <w:lang w:val="en-GB"/>
              </w:rPr>
            </w:pPr>
            <w:r w:rsidRPr="003F3476">
              <w:rPr>
                <w:rFonts w:cstheme="minorHAnsi"/>
                <w:sz w:val="20"/>
                <w:szCs w:val="20"/>
                <w:lang w:val="en-GB"/>
              </w:rPr>
              <w:t>SIKJAQJRHWYJAI-UHFFFAOYSA-N 1</w:t>
            </w:r>
          </w:p>
        </w:tc>
        <w:tc>
          <w:tcPr>
            <w:tcW w:w="992" w:type="dxa"/>
            <w:vAlign w:val="center"/>
          </w:tcPr>
          <w:p w14:paraId="6501E6C6"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14FF230F" w14:textId="77777777" w:rsidR="000F4A4B" w:rsidRPr="000B6C80" w:rsidRDefault="000F4A4B" w:rsidP="00A21DAD">
            <w:pPr>
              <w:rPr>
                <w:rFonts w:cstheme="minorHAnsi"/>
                <w:sz w:val="20"/>
                <w:szCs w:val="20"/>
                <w:lang w:val="en-GB"/>
              </w:rPr>
            </w:pPr>
            <w:r>
              <w:rPr>
                <w:rFonts w:cstheme="minorHAnsi"/>
                <w:sz w:val="20"/>
                <w:szCs w:val="20"/>
                <w:lang w:val="en-GB"/>
              </w:rPr>
              <w:t>Indole has cell receptors (AhR) and module various host’s functions like endocrinal function. Indole stimulate L cells that produce glucagon-like peptide-1 (incretin).</w:t>
            </w:r>
          </w:p>
        </w:tc>
        <w:tc>
          <w:tcPr>
            <w:tcW w:w="1808" w:type="dxa"/>
            <w:vAlign w:val="center"/>
          </w:tcPr>
          <w:p w14:paraId="1AF0A3DC" w14:textId="0DA6592B"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BCXwsQPk","properties":{"formattedCitation":"[38]","plainCitation":"[38]","noteIndex":0},"citationItems":[{"id":3115,"uris":["http://zotero.org/users/5225543/items/J9VZEMBV"],"itemData":{"id":3115,"type":"article-journal","abstract":"The gut microbiota is a crucial actor in human physiology. Many of these effects are mediated by metabolites that are either produced by the microbes or derived from the transformation of environmental or host molecules. Among the array of metabolites at the interface between these microorganisms and the host is the essential aromatic amino acid tryptophan (Trp). In the gut, the three major Trp metabolism pathways leading to serotonin (5-hydroxytryptamine), kynurenine (Kyn), and indole derivatives are under the direct or indirect control of the microbiota. In this review, we gather the most recent advances concerning the central role of Trp metabolism in microbiota-host crosstalk in health and disease. Deciphering the complex equilibrium between these pathways will facilitate a better understanding of the pathogenesis of human diseases and open therapeutic opportunities.","container-title":"Cell Host &amp; Microbe","DOI":"10.1016/j.chom.2018.05.003","ISSN":"1931-3128","issue":"6","journalAbbreviation":"Cell Host &amp; Microbe","language":"en","page":"716-724","source":"ScienceDirect","title":"Gut Microbiota Regulation of Tryptophan Metabolism in Health and Disease","volume":"23","author":[{"family":"Agus","given":"Allison"},{"family":"Planchais","given":"Julien"},{"family":"Sokol","given":"Harry"}],"issued":{"date-parts":[["2018",6,1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8]</w:t>
            </w:r>
            <w:r>
              <w:rPr>
                <w:rFonts w:cstheme="minorHAnsi"/>
                <w:sz w:val="20"/>
                <w:szCs w:val="20"/>
                <w:lang w:val="en-GB"/>
              </w:rPr>
              <w:fldChar w:fldCharType="end"/>
            </w:r>
          </w:p>
          <w:p w14:paraId="1CCAE53F" w14:textId="3DE4C0A0"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qSqwA7Ng","properties":{"formattedCitation":"[39]","plainCitation":"[39]","noteIndex":0},"citationItems":[{"id":7112,"uris":["http://zotero.org/users/5225543/items/XZDSXPWR"],"itemData":{"id":7112,"type":"article-journal","abstract":"&lt;p&gt;The interaction between host and microorganism widely affects the immune and metabolic status. Indole and its derivatives are metabolites produced by the metabolism of tryptophan catalyzed by intestinal microorganisms. By activating nuclear receptors, regulating intestinal hormones, and affecting the biological effects of bacteria as signaling molecules, indole and its derivatives maintain intestinal homeostasis and impact liver metabolism and the immune response, which shows good therapeutic prospects. We reviewed recent studies on indole and its derivatives, including related metabolism, the influence of diets and intestinal commensal bacteria, and the targets and mechanisms in pathological conditions, especially progress in therapeutic strategies. New research insights into indoles will facilitate a better understanding of their druggability and application in intestinal and liver diseases.&lt;/p&gt;","container-title":"Frontiers in Pharmacology","DOI":"10.3389/fphar.2021.769501","ISSN":"1663-9812","journalAbbreviation":"Front. Pharmacol.","language":"English","note":"publisher: Frontiers","source":"Frontiers","title":"New Insights Into Gut-Bacteria-Derived Indole and Its Derivatives in Intestinal and Liver Diseases","URL":"https://www.frontiersin.org/journals/pharmacology/articles/10.3389/fphar.2021.769501/full","volume":"12","author":[{"family":"Li","given":"Xiaojing"},{"family":"Zhang","given":"Binbin"},{"family":"Hu","given":"Yiyang"},{"family":"Zhao","given":"Yu"}],"accessed":{"date-parts":[["2024",7,29]]},"issued":{"date-parts":[["2021",12,1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9]</w:t>
            </w:r>
            <w:r>
              <w:rPr>
                <w:rFonts w:cstheme="minorHAnsi"/>
                <w:sz w:val="20"/>
                <w:szCs w:val="20"/>
                <w:lang w:val="en-GB"/>
              </w:rPr>
              <w:fldChar w:fldCharType="end"/>
            </w:r>
          </w:p>
        </w:tc>
      </w:tr>
      <w:tr w:rsidR="00D616A6" w:rsidRPr="00B84E74" w14:paraId="2FC5F7CE" w14:textId="77777777" w:rsidTr="007573A9">
        <w:trPr>
          <w:trHeight w:val="80"/>
        </w:trPr>
        <w:tc>
          <w:tcPr>
            <w:tcW w:w="2122" w:type="dxa"/>
            <w:vMerge/>
            <w:vAlign w:val="center"/>
          </w:tcPr>
          <w:p w14:paraId="00D354CF" w14:textId="77777777" w:rsidR="000F4A4B" w:rsidRPr="00014B92" w:rsidRDefault="000F4A4B" w:rsidP="006345BF">
            <w:pPr>
              <w:jc w:val="center"/>
              <w:rPr>
                <w:rFonts w:cstheme="minorHAnsi"/>
                <w:sz w:val="20"/>
                <w:szCs w:val="20"/>
              </w:rPr>
            </w:pPr>
          </w:p>
        </w:tc>
        <w:tc>
          <w:tcPr>
            <w:tcW w:w="1275" w:type="dxa"/>
            <w:vMerge/>
            <w:vAlign w:val="center"/>
          </w:tcPr>
          <w:p w14:paraId="46693F4C" w14:textId="77777777" w:rsidR="000F4A4B" w:rsidRPr="00014B92" w:rsidRDefault="000F4A4B" w:rsidP="00A21DAD">
            <w:pPr>
              <w:rPr>
                <w:rFonts w:cstheme="minorHAnsi"/>
                <w:sz w:val="20"/>
                <w:szCs w:val="20"/>
              </w:rPr>
            </w:pPr>
          </w:p>
        </w:tc>
        <w:tc>
          <w:tcPr>
            <w:tcW w:w="851" w:type="dxa"/>
            <w:vMerge/>
            <w:vAlign w:val="center"/>
          </w:tcPr>
          <w:p w14:paraId="4EAE25FE" w14:textId="77777777" w:rsidR="000F4A4B" w:rsidRPr="00014B92" w:rsidRDefault="000F4A4B" w:rsidP="00A21DAD">
            <w:pPr>
              <w:rPr>
                <w:rStyle w:val="w8qarf"/>
                <w:rFonts w:cstheme="minorHAnsi"/>
                <w:color w:val="202124"/>
                <w:sz w:val="20"/>
                <w:szCs w:val="20"/>
                <w:shd w:val="clear" w:color="auto" w:fill="FFFFFF"/>
              </w:rPr>
            </w:pPr>
          </w:p>
        </w:tc>
        <w:tc>
          <w:tcPr>
            <w:tcW w:w="3402" w:type="dxa"/>
            <w:vMerge/>
            <w:vAlign w:val="center"/>
          </w:tcPr>
          <w:p w14:paraId="09F46F59" w14:textId="77777777" w:rsidR="000F4A4B" w:rsidRPr="00014B92" w:rsidRDefault="000F4A4B" w:rsidP="00A21DAD">
            <w:pPr>
              <w:rPr>
                <w:rFonts w:cstheme="minorHAnsi"/>
                <w:sz w:val="20"/>
                <w:szCs w:val="20"/>
              </w:rPr>
            </w:pPr>
          </w:p>
        </w:tc>
        <w:tc>
          <w:tcPr>
            <w:tcW w:w="992" w:type="dxa"/>
            <w:vAlign w:val="center"/>
          </w:tcPr>
          <w:p w14:paraId="0160564B"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7DB2E1F" w14:textId="77777777" w:rsidR="000F4A4B" w:rsidRPr="000B6C80" w:rsidRDefault="000F4A4B" w:rsidP="00A21DAD">
            <w:pPr>
              <w:rPr>
                <w:rFonts w:cstheme="minorHAnsi"/>
                <w:sz w:val="20"/>
                <w:szCs w:val="20"/>
                <w:lang w:val="en-GB"/>
              </w:rPr>
            </w:pPr>
            <w:r>
              <w:rPr>
                <w:rFonts w:cstheme="minorHAnsi"/>
                <w:sz w:val="20"/>
                <w:szCs w:val="20"/>
                <w:lang w:val="en-GB"/>
              </w:rPr>
              <w:t>Indole is produced from tryptophan metabolism by gut bacteria</w:t>
            </w:r>
          </w:p>
        </w:tc>
        <w:tc>
          <w:tcPr>
            <w:tcW w:w="1808" w:type="dxa"/>
            <w:vAlign w:val="center"/>
          </w:tcPr>
          <w:p w14:paraId="5E8541EA" w14:textId="46155377"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l5nNHF4Y","properties":{"formattedCitation":"[36]","plainCitation":"[36]","noteIndex":0},"citationItems":[{"id":1036,"uris":["http://zotero.org/users/5225543/items/AVIASK93"],"itemData":{"id":1036,"type":"article-journal","abstract":"The gut-brain axis (GBA) is a bilateral communication network between the gastrointestinal (GI) tract and the central nervous system. The essential amino acid tryptophan contributes to the normal growth and health of both animals and humans and, importantly, exerts modulatory functions at multiple levels of the GBA. Tryptophan is the sole precursor of serotonin, which is a key monoamine neurotransmitter participating in the modulation of central neurotransmission and enteric physiological function. In addition, tryptophan can be metabolized into kynurenine, tryptamine, and indole, thereby modulating neuroendocrine and intestinal immune responses. The gut microbial influence on tryptophan metabolism emerges as an important driving force in modulating tryptophan metabolism. Here, we focus on the potential role of tryptophan metabolism in the modulation of brain function by the gut microbiota. We start by outlining existing knowledge on tryptophan metabolism, including serotonin synthesis and degradation pathways of the host, and summarize recent advances in demonstrating the influence of the gut microbiota on tryptophan metabolism. The latest evidence revealing those mechanisms by which the gut microbiota modulates tryptophan metabolism, with subsequent effects on brain function, is reviewed. Finally, the potential modulation of intestinal tryptophan metabolism as a therapeutic option for brain and GI functional disorders is also discussed.","container-title":"Advances in Nutrition","DOI":"10.1093/advances/nmz127","ISSN":"2161-8313","issue":"3","journalAbbreviation":"Adv Nutr","note":"PMID: 31825083\nPMCID: PMC7231603","page":"709-723","source":"PubMed Central","title":"Tryptophan Metabolism: A Link Between the Gut Microbiota and Brain","title-short":"Tryptophan Metabolism","volume":"11","author":[{"family":"Gao","given":"Kan"},{"family":"Mu","given":"Chun-long"},{"family":"Farzi","given":"Aitak"},{"family":"Zhu","given":"Wei-yun"}],"issued":{"date-parts":[["2020",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6]</w:t>
            </w:r>
            <w:r>
              <w:rPr>
                <w:rFonts w:cstheme="minorHAnsi"/>
                <w:sz w:val="20"/>
                <w:szCs w:val="20"/>
                <w:lang w:val="en-GB"/>
              </w:rPr>
              <w:fldChar w:fldCharType="end"/>
            </w:r>
          </w:p>
          <w:p w14:paraId="393E8D78" w14:textId="319E0E59"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vIxvsSX5","properties":{"formattedCitation":"[38]","plainCitation":"[38]","noteIndex":0},"citationItems":[{"id":3115,"uris":["http://zotero.org/users/5225543/items/J9VZEMBV"],"itemData":{"id":3115,"type":"article-journal","abstract":"The gut microbiota is a crucial actor in human physiology. Many of these effects are mediated by metabolites that are either produced by the microbes or derived from the transformation of environmental or host molecules. Among the array of metabolites at the interface between these microorganisms and the host is the essential aromatic amino acid tryptophan (Trp). In the gut, the three major Trp metabolism pathways leading to serotonin (5-hydroxytryptamine), kynurenine (Kyn), and indole derivatives are under the direct or indirect control of the microbiota. In this review, we gather the most recent advances concerning the central role of Trp metabolism in microbiota-host crosstalk in health and disease. Deciphering the complex equilibrium between these pathways will facilitate a better understanding of the pathogenesis of human diseases and open therapeutic opportunities.","container-title":"Cell Host &amp; Microbe","DOI":"10.1016/j.chom.2018.05.003","ISSN":"1931-3128","issue":"6","journalAbbreviation":"Cell Host &amp; Microbe","language":"en","page":"716-724","source":"ScienceDirect","title":"Gut Microbiota Regulation of Tryptophan Metabolism in Health and Disease","volume":"23","author":[{"family":"Agus","given":"Allison"},{"family":"Planchais","given":"Julien"},{"family":"Sokol","given":"Harry"}],"issued":{"date-parts":[["2018",6,1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8]</w:t>
            </w:r>
            <w:r>
              <w:rPr>
                <w:rFonts w:cstheme="minorHAnsi"/>
                <w:sz w:val="20"/>
                <w:szCs w:val="20"/>
                <w:lang w:val="en-GB"/>
              </w:rPr>
              <w:fldChar w:fldCharType="end"/>
            </w:r>
          </w:p>
        </w:tc>
      </w:tr>
      <w:tr w:rsidR="00D616A6" w:rsidRPr="000B6C80" w14:paraId="245A0BCF" w14:textId="77777777" w:rsidTr="007573A9">
        <w:trPr>
          <w:trHeight w:val="90"/>
        </w:trPr>
        <w:tc>
          <w:tcPr>
            <w:tcW w:w="2122" w:type="dxa"/>
            <w:vMerge w:val="restart"/>
            <w:vAlign w:val="center"/>
          </w:tcPr>
          <w:p w14:paraId="58C0710D" w14:textId="5CFEA151" w:rsidR="000F4A4B" w:rsidRPr="000B6C80" w:rsidRDefault="001558C3" w:rsidP="006345BF">
            <w:pPr>
              <w:jc w:val="center"/>
              <w:rPr>
                <w:rFonts w:cstheme="minorHAnsi"/>
                <w:sz w:val="20"/>
                <w:szCs w:val="20"/>
                <w:lang w:val="en-GB"/>
              </w:rPr>
            </w:pPr>
            <w:r w:rsidRPr="001558C3">
              <w:rPr>
                <w:rFonts w:cstheme="minorHAnsi"/>
                <w:sz w:val="20"/>
                <w:szCs w:val="20"/>
                <w:lang w:val="en-GB"/>
              </w:rPr>
              <w:t>Indole-3-propionic acid</w:t>
            </w:r>
          </w:p>
        </w:tc>
        <w:tc>
          <w:tcPr>
            <w:tcW w:w="1275" w:type="dxa"/>
            <w:vMerge w:val="restart"/>
            <w:vAlign w:val="center"/>
          </w:tcPr>
          <w:p w14:paraId="69BDEA0B" w14:textId="77777777" w:rsidR="000F4A4B" w:rsidRPr="000B6C80" w:rsidRDefault="000F4A4B" w:rsidP="00A21DAD">
            <w:pPr>
              <w:rPr>
                <w:rFonts w:cstheme="minorHAnsi"/>
                <w:sz w:val="20"/>
                <w:szCs w:val="20"/>
                <w:lang w:val="en-GB"/>
              </w:rPr>
            </w:pPr>
            <w:r w:rsidRPr="000B6C80">
              <w:rPr>
                <w:rFonts w:cstheme="minorHAnsi"/>
                <w:sz w:val="20"/>
                <w:szCs w:val="20"/>
                <w:lang w:val="en-GB"/>
              </w:rPr>
              <w:t>Indole and derivative</w:t>
            </w:r>
          </w:p>
        </w:tc>
        <w:tc>
          <w:tcPr>
            <w:tcW w:w="851" w:type="dxa"/>
            <w:vMerge w:val="restart"/>
            <w:vAlign w:val="center"/>
          </w:tcPr>
          <w:p w14:paraId="35C89E89"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89,21</w:t>
            </w:r>
          </w:p>
        </w:tc>
        <w:tc>
          <w:tcPr>
            <w:tcW w:w="3402" w:type="dxa"/>
            <w:vMerge w:val="restart"/>
            <w:vAlign w:val="center"/>
          </w:tcPr>
          <w:p w14:paraId="6C76AEE1" w14:textId="2CDE26CE" w:rsidR="000F4A4B" w:rsidRPr="000B6C80" w:rsidRDefault="003F3476" w:rsidP="00A21DAD">
            <w:pPr>
              <w:rPr>
                <w:rFonts w:cstheme="minorHAnsi"/>
                <w:sz w:val="20"/>
                <w:szCs w:val="20"/>
                <w:lang w:val="en-GB"/>
              </w:rPr>
            </w:pPr>
            <w:r w:rsidRPr="003F3476">
              <w:rPr>
                <w:rFonts w:cstheme="minorHAnsi"/>
                <w:sz w:val="20"/>
                <w:szCs w:val="20"/>
                <w:lang w:val="en-GB"/>
              </w:rPr>
              <w:t>GOLXRNDWAUTYKT-UHFFFAOYSA-N 1</w:t>
            </w:r>
          </w:p>
        </w:tc>
        <w:tc>
          <w:tcPr>
            <w:tcW w:w="992" w:type="dxa"/>
            <w:vAlign w:val="center"/>
          </w:tcPr>
          <w:p w14:paraId="201FE806"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0314F272" w14:textId="77777777" w:rsidR="000F4A4B" w:rsidRPr="000B6C80" w:rsidRDefault="000F4A4B" w:rsidP="00A21DAD">
            <w:pPr>
              <w:rPr>
                <w:rFonts w:cstheme="minorHAnsi"/>
                <w:sz w:val="20"/>
                <w:szCs w:val="20"/>
                <w:lang w:val="en-GB"/>
              </w:rPr>
            </w:pPr>
            <w:r w:rsidRPr="000B6C80">
              <w:rPr>
                <w:rFonts w:cstheme="minorHAnsi"/>
                <w:sz w:val="20"/>
                <w:szCs w:val="20"/>
                <w:lang w:val="en-GB"/>
              </w:rPr>
              <w:t>IPA can help to maintain the intestinal barrier</w:t>
            </w:r>
            <w:r>
              <w:rPr>
                <w:rFonts w:cstheme="minorHAnsi"/>
                <w:sz w:val="20"/>
                <w:szCs w:val="20"/>
                <w:lang w:val="en-GB"/>
              </w:rPr>
              <w:t xml:space="preserve"> </w:t>
            </w:r>
            <w:r w:rsidRPr="00EF59C6">
              <w:rPr>
                <w:rFonts w:cstheme="minorHAnsi"/>
                <w:sz w:val="20"/>
                <w:szCs w:val="20"/>
                <w:lang w:val="en-GB"/>
              </w:rPr>
              <w:t>by inducing cell proliferation</w:t>
            </w:r>
          </w:p>
          <w:p w14:paraId="55A59EBC" w14:textId="77777777" w:rsidR="000F4A4B" w:rsidRPr="000B6C80" w:rsidRDefault="000F4A4B" w:rsidP="00A21DAD">
            <w:pPr>
              <w:rPr>
                <w:rFonts w:cstheme="minorHAnsi"/>
                <w:sz w:val="20"/>
                <w:szCs w:val="20"/>
                <w:lang w:val="en-GB"/>
              </w:rPr>
            </w:pPr>
            <w:r w:rsidRPr="000B6C80">
              <w:rPr>
                <w:rFonts w:cstheme="minorHAnsi"/>
                <w:sz w:val="20"/>
                <w:szCs w:val="20"/>
                <w:lang w:val="en-GB"/>
              </w:rPr>
              <w:t>Neuroprotective activity</w:t>
            </w:r>
          </w:p>
        </w:tc>
        <w:tc>
          <w:tcPr>
            <w:tcW w:w="1808" w:type="dxa"/>
            <w:vAlign w:val="center"/>
          </w:tcPr>
          <w:p w14:paraId="4DC7694A" w14:textId="36EE9460" w:rsidR="000F4A4B" w:rsidRPr="00F205EE"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V9OtCAyv","properties":{"formattedCitation":"[40]","plainCitation":"[40]","noteIndex":0},"citationItems":[{"id":3774,"uris":["http://zotero.org/users/5225543/items/UB4MS3KJ"],"itemData":{"id":3774,"type":"article-journal","abstract":"A pathway for the production of aromatic amino acid metabolites in Clostridium sporogenes is described; modulation of serum levels of these metabolites in gnotobiotic mice affects intestinal permeability and systemic immunity.","container-title":"Nature","DOI":"10.1038/nature24661","ISSN":"1476-4687","issue":"7682","language":"en","license":"2017 Macmillan Publishers Limited, part of Springer Nature. All rights reserved.","note":"number: 7682\npublisher: Nature Publishing Group","page":"648-652","source":"www.nature.com","title":"A gut bacterial pathway metabolizes aromatic amino acids into nine circulating metabolites","volume":"551","author":[{"family":"Dodd","given":"Dylan"},{"family":"Spitzer","given":"Matthew H."},{"family":"Van Treuren","given":"William"},{"family":"Merrill","given":"Bryan D."},{"family":"Hryckowian","given":"Andrew J."},{"family":"Higginbottom","given":"Steven K."},{"family":"Le","given":"Anthony"},{"family":"Cowan","given":"Tina M."},{"family":"Nolan","given":"Garry P."},{"family":"Fischbach","given":"Michael A."},{"family":"Sonnenburg","given":"Justin L."}],"issued":{"date-parts":[["2017",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0]</w:t>
            </w:r>
            <w:r>
              <w:rPr>
                <w:rFonts w:cstheme="minorHAnsi"/>
                <w:sz w:val="20"/>
                <w:szCs w:val="20"/>
                <w:lang w:val="en-GB"/>
              </w:rPr>
              <w:fldChar w:fldCharType="end"/>
            </w:r>
          </w:p>
          <w:p w14:paraId="761F284D" w14:textId="437DF4BC" w:rsidR="000F4A4B" w:rsidRPr="00F205EE"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TYZWAMHb","properties":{"formattedCitation":"[41]","plainCitation":"[41]","noteIndex":0},"citationItems":[{"id":6914,"uris":["http://zotero.org/users/5225543/items/4PJQ3LA7"],"itemData":{"id":6914,"type":"article-journal","container-title":"Nutrition Research and Practice","DOI":"10.4162/nrp.2023.17.4.616","issue":"4","journalAbbreviation":"Nutr Res Pract","note":"publisher: The Korean Nutrition Society and the Korean Society of Community Nutrition","page":"616-630","source":"synapse.koreamed.org","title":"IPA and its precursors differently modulate the proliferation, differentiation, and integrity of intestinal epithelial cells","volume":"17","author":[{"family":"Ismael","given":"Shámila"},{"family":"Rodrigues","given":"Catarina"},{"family":"Santos","given":"Gilberto Maia"},{"family":"Castela","given":"Inês"},{"family":"Barreiros-Mota","given":"Inês"},{"family":"Almeida","given":"Maria João"},{"family":"Calhau","given":"Conceição"},{"family":"Faria","given":"Ana"},{"family":"Araújo","given":"João Ricardo"}],"issued":{"date-parts":[["2023",3,3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1]</w:t>
            </w:r>
            <w:r>
              <w:rPr>
                <w:rFonts w:cstheme="minorHAnsi"/>
                <w:sz w:val="20"/>
                <w:szCs w:val="20"/>
                <w:lang w:val="en-GB"/>
              </w:rPr>
              <w:fldChar w:fldCharType="end"/>
            </w:r>
          </w:p>
        </w:tc>
      </w:tr>
      <w:tr w:rsidR="00D616A6" w:rsidRPr="000B6C80" w14:paraId="7C3B8184" w14:textId="77777777" w:rsidTr="007573A9">
        <w:trPr>
          <w:trHeight w:val="90"/>
        </w:trPr>
        <w:tc>
          <w:tcPr>
            <w:tcW w:w="2122" w:type="dxa"/>
            <w:vMerge/>
            <w:vAlign w:val="center"/>
          </w:tcPr>
          <w:p w14:paraId="2D83C52A" w14:textId="77777777" w:rsidR="000F4A4B" w:rsidRPr="00F205EE" w:rsidRDefault="000F4A4B" w:rsidP="006345BF">
            <w:pPr>
              <w:jc w:val="center"/>
              <w:rPr>
                <w:rFonts w:cstheme="minorHAnsi"/>
                <w:sz w:val="20"/>
                <w:szCs w:val="20"/>
              </w:rPr>
            </w:pPr>
          </w:p>
        </w:tc>
        <w:tc>
          <w:tcPr>
            <w:tcW w:w="1275" w:type="dxa"/>
            <w:vMerge/>
            <w:vAlign w:val="center"/>
          </w:tcPr>
          <w:p w14:paraId="332FA23E" w14:textId="77777777" w:rsidR="000F4A4B" w:rsidRPr="00F205EE" w:rsidRDefault="000F4A4B" w:rsidP="00A21DAD">
            <w:pPr>
              <w:rPr>
                <w:rFonts w:cstheme="minorHAnsi"/>
                <w:sz w:val="20"/>
                <w:szCs w:val="20"/>
              </w:rPr>
            </w:pPr>
          </w:p>
        </w:tc>
        <w:tc>
          <w:tcPr>
            <w:tcW w:w="851" w:type="dxa"/>
            <w:vMerge/>
            <w:vAlign w:val="center"/>
          </w:tcPr>
          <w:p w14:paraId="456FF106" w14:textId="77777777" w:rsidR="000F4A4B" w:rsidRPr="00F205EE" w:rsidRDefault="000F4A4B" w:rsidP="00A21DAD">
            <w:pPr>
              <w:rPr>
                <w:rStyle w:val="w8qarf"/>
                <w:rFonts w:cstheme="minorHAnsi"/>
                <w:color w:val="202124"/>
                <w:sz w:val="20"/>
                <w:szCs w:val="20"/>
                <w:shd w:val="clear" w:color="auto" w:fill="FFFFFF"/>
              </w:rPr>
            </w:pPr>
          </w:p>
        </w:tc>
        <w:tc>
          <w:tcPr>
            <w:tcW w:w="3402" w:type="dxa"/>
            <w:vMerge/>
            <w:vAlign w:val="center"/>
          </w:tcPr>
          <w:p w14:paraId="727E5E79" w14:textId="77777777" w:rsidR="000F4A4B" w:rsidRPr="00F205EE" w:rsidRDefault="000F4A4B" w:rsidP="00A21DAD">
            <w:pPr>
              <w:rPr>
                <w:rFonts w:cstheme="minorHAnsi"/>
                <w:sz w:val="20"/>
                <w:szCs w:val="20"/>
              </w:rPr>
            </w:pPr>
          </w:p>
        </w:tc>
        <w:tc>
          <w:tcPr>
            <w:tcW w:w="992" w:type="dxa"/>
            <w:vAlign w:val="center"/>
          </w:tcPr>
          <w:p w14:paraId="74FB4C5A"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67AD1766" w14:textId="77777777" w:rsidR="000F4A4B" w:rsidRPr="000B6C80" w:rsidRDefault="000F4A4B" w:rsidP="00A21DAD">
            <w:pPr>
              <w:rPr>
                <w:rFonts w:cstheme="minorHAnsi"/>
                <w:sz w:val="20"/>
                <w:szCs w:val="20"/>
                <w:lang w:val="en-GB"/>
              </w:rPr>
            </w:pPr>
            <w:r w:rsidRPr="000B6C80">
              <w:rPr>
                <w:rFonts w:cstheme="minorHAnsi"/>
                <w:sz w:val="20"/>
                <w:szCs w:val="20"/>
                <w:lang w:val="en-GB"/>
              </w:rPr>
              <w:t>Produced by gut bacteria from tryptophan</w:t>
            </w:r>
          </w:p>
        </w:tc>
        <w:tc>
          <w:tcPr>
            <w:tcW w:w="1808" w:type="dxa"/>
            <w:vAlign w:val="center"/>
          </w:tcPr>
          <w:p w14:paraId="766783E3" w14:textId="6B80390F"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YxWDvkcE","properties":{"formattedCitation":"[36]","plainCitation":"[36]","noteIndex":0},"citationItems":[{"id":1036,"uris":["http://zotero.org/users/5225543/items/AVIASK93"],"itemData":{"id":1036,"type":"article-journal","abstract":"The gut-brain axis (GBA) is a bilateral communication network between the gastrointestinal (GI) tract and the central nervous system. The essential amino acid tryptophan contributes to the normal growth and health of both animals and humans and, importantly, exerts modulatory functions at multiple levels of the GBA. Tryptophan is the sole precursor of serotonin, which is a key monoamine neurotransmitter participating in the modulation of central neurotransmission and enteric physiological function. In addition, tryptophan can be metabolized into kynurenine, tryptamine, and indole, thereby modulating neuroendocrine and intestinal immune responses. The gut microbial influence on tryptophan metabolism emerges as an important driving force in modulating tryptophan metabolism. Here, we focus on the potential role of tryptophan metabolism in the modulation of brain function by the gut microbiota. We start by outlining existing knowledge on tryptophan metabolism, including serotonin synthesis and degradation pathways of the host, and summarize recent advances in demonstrating the influence of the gut microbiota on tryptophan metabolism. The latest evidence revealing those mechanisms by which the gut microbiota modulates tryptophan metabolism, with subsequent effects on brain function, is reviewed. Finally, the potential modulation of intestinal tryptophan metabolism as a therapeutic option for brain and GI functional disorders is also discussed.","container-title":"Advances in Nutrition","DOI":"10.1093/advances/nmz127","ISSN":"2161-8313","issue":"3","journalAbbreviation":"Adv Nutr","note":"PMID: 31825083\nPMCID: PMC7231603","page":"709-723","source":"PubMed Central","title":"Tryptophan Metabolism: A Link Between the Gut Microbiota and Brain","title-short":"Tryptophan Metabolism","volume":"11","author":[{"family":"Gao","given":"Kan"},{"family":"Mu","given":"Chun-long"},{"family":"Farzi","given":"Aitak"},{"family":"Zhu","given":"Wei-yun"}],"issued":{"date-parts":[["2020",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6]</w:t>
            </w:r>
            <w:r>
              <w:rPr>
                <w:rFonts w:cstheme="minorHAnsi"/>
                <w:sz w:val="20"/>
                <w:szCs w:val="20"/>
                <w:lang w:val="en-GB"/>
              </w:rPr>
              <w:fldChar w:fldCharType="end"/>
            </w:r>
          </w:p>
        </w:tc>
      </w:tr>
      <w:tr w:rsidR="00D616A6" w:rsidRPr="00D31BCA" w14:paraId="08E1C588" w14:textId="77777777" w:rsidTr="007573A9">
        <w:trPr>
          <w:trHeight w:val="123"/>
        </w:trPr>
        <w:tc>
          <w:tcPr>
            <w:tcW w:w="2122" w:type="dxa"/>
            <w:vMerge w:val="restart"/>
            <w:vAlign w:val="center"/>
          </w:tcPr>
          <w:p w14:paraId="11E48E15"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Kynurenic acid</w:t>
            </w:r>
          </w:p>
        </w:tc>
        <w:tc>
          <w:tcPr>
            <w:tcW w:w="1275" w:type="dxa"/>
            <w:vMerge w:val="restart"/>
            <w:vAlign w:val="center"/>
          </w:tcPr>
          <w:p w14:paraId="082B691D" w14:textId="77777777" w:rsidR="000F4A4B" w:rsidRPr="000B6C80" w:rsidRDefault="000F4A4B" w:rsidP="00A21DAD">
            <w:pPr>
              <w:rPr>
                <w:rFonts w:cstheme="minorHAnsi"/>
                <w:sz w:val="20"/>
                <w:szCs w:val="20"/>
                <w:lang w:val="en-GB"/>
              </w:rPr>
            </w:pPr>
            <w:r w:rsidRPr="000B6C80">
              <w:rPr>
                <w:rFonts w:cstheme="minorHAnsi"/>
                <w:sz w:val="20"/>
                <w:szCs w:val="20"/>
                <w:lang w:val="en-GB"/>
              </w:rPr>
              <w:t>Aromatic acid</w:t>
            </w:r>
          </w:p>
        </w:tc>
        <w:tc>
          <w:tcPr>
            <w:tcW w:w="851" w:type="dxa"/>
            <w:vMerge w:val="restart"/>
            <w:vAlign w:val="center"/>
          </w:tcPr>
          <w:p w14:paraId="046C3AD5"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89,17</w:t>
            </w:r>
          </w:p>
        </w:tc>
        <w:tc>
          <w:tcPr>
            <w:tcW w:w="3402" w:type="dxa"/>
            <w:vMerge w:val="restart"/>
            <w:vAlign w:val="center"/>
          </w:tcPr>
          <w:p w14:paraId="4719A0D2" w14:textId="06375AF6" w:rsidR="000F4A4B" w:rsidRPr="000B6C80" w:rsidRDefault="00AB4A7D" w:rsidP="00A21DAD">
            <w:pPr>
              <w:rPr>
                <w:rFonts w:cstheme="minorHAnsi"/>
                <w:sz w:val="20"/>
                <w:szCs w:val="20"/>
                <w:lang w:val="en-GB"/>
              </w:rPr>
            </w:pPr>
            <w:r w:rsidRPr="00AB4A7D">
              <w:rPr>
                <w:rFonts w:cstheme="minorHAnsi"/>
                <w:sz w:val="20"/>
                <w:szCs w:val="20"/>
              </w:rPr>
              <w:t>HCZHHEIFKROPDY-UHFFFAOYSA-N</w:t>
            </w:r>
          </w:p>
        </w:tc>
        <w:tc>
          <w:tcPr>
            <w:tcW w:w="992" w:type="dxa"/>
            <w:vAlign w:val="center"/>
          </w:tcPr>
          <w:p w14:paraId="3D3B6EE8"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2C1A9339"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Around </w:t>
            </w:r>
            <w:r>
              <w:rPr>
                <w:rFonts w:cstheme="minorHAnsi"/>
                <w:sz w:val="20"/>
                <w:szCs w:val="20"/>
                <w:lang w:val="en-GB"/>
              </w:rPr>
              <w:t>1,5</w:t>
            </w:r>
            <w:r w:rsidRPr="000B6C80">
              <w:rPr>
                <w:rFonts w:cstheme="minorHAnsi"/>
                <w:sz w:val="20"/>
                <w:szCs w:val="20"/>
                <w:lang w:val="en-GB"/>
              </w:rPr>
              <w:t xml:space="preserve"> to 16µM in the lumen of rat</w:t>
            </w:r>
            <w:r>
              <w:rPr>
                <w:rFonts w:cstheme="minorHAnsi"/>
                <w:sz w:val="20"/>
                <w:szCs w:val="20"/>
                <w:lang w:val="en-GB"/>
              </w:rPr>
              <w:t xml:space="preserve">’s small intestine </w:t>
            </w:r>
          </w:p>
        </w:tc>
        <w:tc>
          <w:tcPr>
            <w:tcW w:w="1808" w:type="dxa"/>
            <w:vAlign w:val="center"/>
          </w:tcPr>
          <w:p w14:paraId="128EBC7D" w14:textId="1318B7B7" w:rsidR="000F4A4B" w:rsidRPr="00D31BCA" w:rsidRDefault="000F4A4B" w:rsidP="00B352CA">
            <w:pPr>
              <w:jc w:val="center"/>
              <w:rPr>
                <w:rFonts w:cstheme="minorHAnsi"/>
                <w:color w:val="333333"/>
                <w:sz w:val="20"/>
                <w:szCs w:val="20"/>
                <w:shd w:val="clear" w:color="auto" w:fill="FCFCFC"/>
              </w:rPr>
            </w:pPr>
            <w:r>
              <w:rPr>
                <w:rFonts w:cstheme="minorHAnsi"/>
                <w:sz w:val="20"/>
                <w:szCs w:val="20"/>
                <w:lang w:val="en-GB"/>
              </w:rPr>
              <w:fldChar w:fldCharType="begin"/>
            </w:r>
            <w:r w:rsidR="00D61488">
              <w:rPr>
                <w:rFonts w:cstheme="minorHAnsi"/>
                <w:sz w:val="20"/>
                <w:szCs w:val="20"/>
              </w:rPr>
              <w:instrText xml:space="preserve"> ADDIN ZOTERO_ITEM CSL_CITATION {"citationID":"r2DJrXGh","properties":{"formattedCitation":"[42]","plainCitation":"[42]","noteIndex":0},"citationItems":[{"id":4202,"uris":["http://zotero.org/users/5225543/items/HPDVXV5I"],"itemData":{"id":4202,"type":"article-journal","abstract":"Kynurenic acid is an antagonist of glutamate and alpha-7 nicotinic acetylcholine receptors and an agonist of the G: -protein-coupled receptor GPR35, which is predominantly expressed in immune and gastrointestinal tissues. In this study, we report that kynurenic acid is present in the lumen of rat small intestine in micromolar concentration sufficient to affect the GPR35 receptor. Moreover, we show that kynurenic acid can be produced by Escherichia coli. We suggest that kynurenic acid may modulate gastrointestinal function and integrity.","container-title":"Amino Acids","DOI":"10.1007/s00726-007-0631-z","ISSN":"1438-2199","issue":"2","journalAbbreviation":"Amino Acids","language":"eng","note":"PMID: 18235993","page":"503-505","source":"PubMed","title":"Micromolar concentration of kynurenic acid in rat small intestine","volume":"35","author":[{"family":"Kuc","given":"D."},{"family":"Zgrajka","given":"W."},{"family":"Parada-Turska","given":"J."},{"family":"Urbanik-Sypniewska","given":"T."},{"family":"Turski","given":"W. A."}],"issued":{"date-parts":[["2008",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2]</w:t>
            </w:r>
            <w:r>
              <w:rPr>
                <w:rFonts w:cstheme="minorHAnsi"/>
                <w:sz w:val="20"/>
                <w:szCs w:val="20"/>
                <w:lang w:val="en-GB"/>
              </w:rPr>
              <w:fldChar w:fldCharType="end"/>
            </w:r>
          </w:p>
        </w:tc>
      </w:tr>
      <w:tr w:rsidR="00D616A6" w:rsidRPr="004C6519" w14:paraId="5CF1CEFF" w14:textId="77777777" w:rsidTr="007573A9">
        <w:trPr>
          <w:trHeight w:val="122"/>
        </w:trPr>
        <w:tc>
          <w:tcPr>
            <w:tcW w:w="2122" w:type="dxa"/>
            <w:vMerge/>
            <w:vAlign w:val="center"/>
          </w:tcPr>
          <w:p w14:paraId="586395C5" w14:textId="77777777" w:rsidR="000F4A4B" w:rsidRPr="00D31BCA" w:rsidRDefault="000F4A4B" w:rsidP="006345BF">
            <w:pPr>
              <w:jc w:val="center"/>
              <w:rPr>
                <w:rFonts w:cstheme="minorHAnsi"/>
                <w:sz w:val="20"/>
                <w:szCs w:val="20"/>
              </w:rPr>
            </w:pPr>
          </w:p>
        </w:tc>
        <w:tc>
          <w:tcPr>
            <w:tcW w:w="1275" w:type="dxa"/>
            <w:vMerge/>
            <w:vAlign w:val="center"/>
          </w:tcPr>
          <w:p w14:paraId="7F759C93" w14:textId="77777777" w:rsidR="000F4A4B" w:rsidRPr="00D31BCA" w:rsidRDefault="000F4A4B" w:rsidP="00A21DAD">
            <w:pPr>
              <w:rPr>
                <w:rFonts w:cstheme="minorHAnsi"/>
                <w:sz w:val="20"/>
                <w:szCs w:val="20"/>
              </w:rPr>
            </w:pPr>
          </w:p>
        </w:tc>
        <w:tc>
          <w:tcPr>
            <w:tcW w:w="851" w:type="dxa"/>
            <w:vMerge/>
            <w:vAlign w:val="center"/>
          </w:tcPr>
          <w:p w14:paraId="5E04B6D3" w14:textId="77777777" w:rsidR="000F4A4B" w:rsidRPr="00D31BCA" w:rsidRDefault="000F4A4B" w:rsidP="00A21DAD">
            <w:pPr>
              <w:rPr>
                <w:rStyle w:val="w8qarf"/>
                <w:rFonts w:cstheme="minorHAnsi"/>
                <w:color w:val="202124"/>
                <w:sz w:val="20"/>
                <w:szCs w:val="20"/>
                <w:shd w:val="clear" w:color="auto" w:fill="FFFFFF"/>
              </w:rPr>
            </w:pPr>
          </w:p>
        </w:tc>
        <w:tc>
          <w:tcPr>
            <w:tcW w:w="3402" w:type="dxa"/>
            <w:vMerge/>
            <w:vAlign w:val="center"/>
          </w:tcPr>
          <w:p w14:paraId="75E6AD91" w14:textId="77777777" w:rsidR="000F4A4B" w:rsidRPr="00D31BCA" w:rsidRDefault="000F4A4B" w:rsidP="00A21DAD">
            <w:pPr>
              <w:rPr>
                <w:rFonts w:cstheme="minorHAnsi"/>
                <w:sz w:val="20"/>
                <w:szCs w:val="20"/>
              </w:rPr>
            </w:pPr>
          </w:p>
        </w:tc>
        <w:tc>
          <w:tcPr>
            <w:tcW w:w="992" w:type="dxa"/>
            <w:vAlign w:val="center"/>
          </w:tcPr>
          <w:p w14:paraId="2D9D899D"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0FB52248"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Some bacteria are able to produce kynurenic acid such as </w:t>
            </w:r>
            <w:r w:rsidRPr="000B6C80">
              <w:rPr>
                <w:rFonts w:cstheme="minorHAnsi"/>
                <w:i/>
                <w:iCs/>
                <w:sz w:val="20"/>
                <w:szCs w:val="20"/>
                <w:lang w:val="en-GB"/>
              </w:rPr>
              <w:t>Escherichia coli</w:t>
            </w:r>
            <w:r w:rsidRPr="000B6C80">
              <w:rPr>
                <w:rFonts w:cstheme="minorHAnsi"/>
                <w:sz w:val="20"/>
                <w:szCs w:val="20"/>
                <w:lang w:val="en-GB"/>
              </w:rPr>
              <w:t>.</w:t>
            </w:r>
          </w:p>
        </w:tc>
        <w:tc>
          <w:tcPr>
            <w:tcW w:w="1808" w:type="dxa"/>
            <w:vAlign w:val="center"/>
          </w:tcPr>
          <w:p w14:paraId="32F0DA41" w14:textId="77A3DEDB"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xNRYm4mH","properties":{"formattedCitation":"[43]","plainCitation":"[43]","noteIndex":0},"citationItems":[{"id":1217,"uris":["http://zotero.org/users/5225543/items/72RMCRAB"],"itemData":{"id":1217,"type":"article-journal","abstract":"This review provides information on the most recent findings concerning presence, origin, and role of kynurenic acid (KYNA), a tryptophan metabolite, in the digestive system. KYNA is an antagonist of both the ionotropic glutamate receptors and the alpha7 nicotinic acetylcholine receptor, as well as an agonist of G-protein coupled GPR35 receptor. Since the GPR35 receptor is mainly present in the gastrointestinal tract, researchers have concentrated on the digestive system in recent years. They have found that KYNA content increases gradually and significantly along the gastrointestinal tract. Interestingly, the concentration of KYNA in the lumen is much higher than in the wall of intestine. It has been documented that KYNA may have a positive influence on the number of pathologies in the gastrointestinal tract, in particular ulcers, colon obstruction, or colitis. Future studies might determine whether it is advisable to supplement KYNA to a human organism.","container-title":"International Journal of Tryptophan Research","DOI":"10.4137/IJTR.S12536","ISSN":"1178-6469","journalAbbreviation":"Int J</w:instrText>
            </w:r>
            <w:r w:rsidR="00D61488">
              <w:rPr>
                <w:rFonts w:ascii="Calibri" w:hAnsi="Calibri" w:cs="Calibri"/>
                <w:sz w:val="20"/>
                <w:szCs w:val="20"/>
                <w:lang w:val="en-GB"/>
              </w:rPr>
              <w:instrText>�</w:instrText>
            </w:r>
            <w:r w:rsidR="00D61488">
              <w:rPr>
                <w:rFonts w:cstheme="minorHAnsi"/>
                <w:sz w:val="20"/>
                <w:szCs w:val="20"/>
                <w:lang w:val="en-GB"/>
              </w:rPr>
              <w:instrText>Tryptophan</w:instrText>
            </w:r>
            <w:r w:rsidR="00D61488">
              <w:rPr>
                <w:rFonts w:ascii="Calibri" w:hAnsi="Calibri" w:cs="Calibri"/>
                <w:sz w:val="20"/>
                <w:szCs w:val="20"/>
                <w:lang w:val="en-GB"/>
              </w:rPr>
              <w:instrText>�</w:instrText>
            </w:r>
            <w:r w:rsidR="00D61488">
              <w:rPr>
                <w:rFonts w:cstheme="minorHAnsi"/>
                <w:sz w:val="20"/>
                <w:szCs w:val="20"/>
                <w:lang w:val="en-GB"/>
              </w:rPr>
              <w:instrText xml:space="preserve">Res","language":"en","note":"publisher: SAGE Publications Ltd STM","page":"IJTR.S12536","source":"SAGE Journals","title":"Kynurenic Acid in the Digestive System–-New Facts, New Challenges","volume":"6","author":[{"family":"Turski","given":"Michal P."},{"family":"Turska","given":"Monika"},{"family":"Paluszkiewicz","given":"Piotr"},{"family":"Parada-Turska","given":"Jolanta"},{"family":"Oxenkrug","given":"Gregory F."}],"issued":{"date-parts":[["2013",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3]</w:t>
            </w:r>
            <w:r>
              <w:rPr>
                <w:rFonts w:cstheme="minorHAnsi"/>
                <w:sz w:val="20"/>
                <w:szCs w:val="20"/>
                <w:lang w:val="en-GB"/>
              </w:rPr>
              <w:fldChar w:fldCharType="end"/>
            </w:r>
          </w:p>
        </w:tc>
      </w:tr>
      <w:tr w:rsidR="00EC43E1" w:rsidRPr="003155D4" w14:paraId="75D57D82" w14:textId="77777777" w:rsidTr="00EC43E1">
        <w:trPr>
          <w:trHeight w:val="248"/>
        </w:trPr>
        <w:tc>
          <w:tcPr>
            <w:tcW w:w="2122" w:type="dxa"/>
            <w:vMerge w:val="restart"/>
            <w:vAlign w:val="center"/>
          </w:tcPr>
          <w:p w14:paraId="439EEF3E" w14:textId="77777777" w:rsidR="00EC43E1" w:rsidRPr="000B6C80" w:rsidRDefault="00EC43E1" w:rsidP="006345BF">
            <w:pPr>
              <w:jc w:val="center"/>
              <w:rPr>
                <w:rFonts w:cstheme="minorHAnsi"/>
                <w:sz w:val="20"/>
                <w:szCs w:val="20"/>
                <w:lang w:val="en-GB"/>
              </w:rPr>
            </w:pPr>
            <w:r w:rsidRPr="000B6C80">
              <w:rPr>
                <w:rFonts w:cstheme="minorHAnsi"/>
                <w:sz w:val="20"/>
                <w:szCs w:val="20"/>
                <w:lang w:val="en-GB"/>
              </w:rPr>
              <w:t>Kynurenine</w:t>
            </w:r>
          </w:p>
        </w:tc>
        <w:tc>
          <w:tcPr>
            <w:tcW w:w="1275" w:type="dxa"/>
            <w:vMerge w:val="restart"/>
            <w:vAlign w:val="center"/>
          </w:tcPr>
          <w:p w14:paraId="434CF8DC" w14:textId="77777777" w:rsidR="00EC43E1" w:rsidRPr="000B6C80" w:rsidRDefault="00EC43E1"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7AF3F9DE" w14:textId="77777777" w:rsidR="00EC43E1" w:rsidRPr="000B6C80" w:rsidRDefault="00EC43E1" w:rsidP="00A21DAD">
            <w:pPr>
              <w:rPr>
                <w:rStyle w:val="w8qarf"/>
                <w:rFonts w:cstheme="minorHAnsi"/>
                <w:color w:val="000000"/>
                <w:sz w:val="20"/>
                <w:szCs w:val="20"/>
              </w:rPr>
            </w:pPr>
            <w:r w:rsidRPr="000B6C80">
              <w:rPr>
                <w:rFonts w:cstheme="minorHAnsi"/>
                <w:color w:val="000000"/>
                <w:sz w:val="20"/>
                <w:szCs w:val="20"/>
              </w:rPr>
              <w:t>208,21</w:t>
            </w:r>
          </w:p>
        </w:tc>
        <w:tc>
          <w:tcPr>
            <w:tcW w:w="3402" w:type="dxa"/>
            <w:vMerge w:val="restart"/>
            <w:vAlign w:val="center"/>
          </w:tcPr>
          <w:p w14:paraId="7CC5B3B4" w14:textId="5C06230E" w:rsidR="00EC43E1" w:rsidRPr="000B6C80" w:rsidRDefault="00EC43E1" w:rsidP="00A21DAD">
            <w:pPr>
              <w:rPr>
                <w:rFonts w:cstheme="minorHAnsi"/>
                <w:sz w:val="20"/>
                <w:szCs w:val="20"/>
                <w:lang w:val="en-GB"/>
              </w:rPr>
            </w:pPr>
            <w:r w:rsidRPr="00D86A27">
              <w:rPr>
                <w:rFonts w:cstheme="minorHAnsi"/>
                <w:sz w:val="20"/>
                <w:szCs w:val="20"/>
                <w:lang w:val="en-GB"/>
              </w:rPr>
              <w:t>YGPSJZOEDVAXAB-QMMMGPOBSA-N</w:t>
            </w:r>
          </w:p>
        </w:tc>
        <w:tc>
          <w:tcPr>
            <w:tcW w:w="992" w:type="dxa"/>
            <w:vAlign w:val="center"/>
          </w:tcPr>
          <w:p w14:paraId="478BFC8C" w14:textId="4948DEBC" w:rsidR="00EC43E1" w:rsidRPr="000B6C80" w:rsidRDefault="00EC43E1"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60645FF3" w14:textId="3F25D70C" w:rsidR="00EC43E1" w:rsidRPr="00EC43E1" w:rsidRDefault="00CE657D" w:rsidP="00A21DAD">
            <w:pPr>
              <w:rPr>
                <w:rFonts w:cstheme="minorHAnsi"/>
                <w:sz w:val="20"/>
                <w:szCs w:val="20"/>
                <w:lang w:val="en-US"/>
              </w:rPr>
            </w:pPr>
            <w:r>
              <w:rPr>
                <w:rFonts w:cstheme="minorHAnsi"/>
                <w:sz w:val="20"/>
                <w:szCs w:val="20"/>
                <w:lang w:val="en-US"/>
              </w:rPr>
              <w:t>I</w:t>
            </w:r>
            <w:r w:rsidR="00EC43E1">
              <w:rPr>
                <w:rFonts w:cstheme="minorHAnsi"/>
                <w:sz w:val="20"/>
                <w:szCs w:val="20"/>
                <w:lang w:val="en-US"/>
              </w:rPr>
              <w:t>ncre</w:t>
            </w:r>
            <w:r>
              <w:rPr>
                <w:rFonts w:cstheme="minorHAnsi"/>
                <w:sz w:val="20"/>
                <w:szCs w:val="20"/>
                <w:lang w:val="en-US"/>
              </w:rPr>
              <w:t xml:space="preserve">ase concentration of kynurenine in colorectal cancer patient </w:t>
            </w:r>
          </w:p>
        </w:tc>
        <w:tc>
          <w:tcPr>
            <w:tcW w:w="1808" w:type="dxa"/>
            <w:vAlign w:val="center"/>
          </w:tcPr>
          <w:p w14:paraId="05C1C5FF" w14:textId="55856605" w:rsidR="00EC43E1" w:rsidRPr="007342AE" w:rsidRDefault="00CE657D" w:rsidP="00B352CA">
            <w:pPr>
              <w:jc w:val="center"/>
              <w:rPr>
                <w:rFonts w:cstheme="minorHAnsi"/>
                <w:sz w:val="20"/>
                <w:szCs w:val="20"/>
                <w:u w:val="single"/>
                <w:lang w:val="en-US"/>
              </w:rPr>
            </w:pPr>
            <w:r>
              <w:rPr>
                <w:rFonts w:cstheme="minorHAnsi"/>
                <w:sz w:val="20"/>
                <w:szCs w:val="20"/>
                <w:u w:val="single"/>
                <w:lang w:val="en-US"/>
              </w:rPr>
              <w:fldChar w:fldCharType="begin"/>
            </w:r>
            <w:r w:rsidR="00D61488">
              <w:rPr>
                <w:rFonts w:cstheme="minorHAnsi"/>
                <w:sz w:val="20"/>
                <w:szCs w:val="20"/>
                <w:u w:val="single"/>
                <w:lang w:val="en-US"/>
              </w:rPr>
              <w:instrText xml:space="preserve"> ADDIN ZOTERO_ITEM CSL_CITATION {"citationID":"vvmMympG","properties":{"formattedCitation":"[44]","plainCitation":"[44]","noteIndex":0},"citationItems":[{"id":7273,"uris":["http://zotero.org/users/5225543/items/M8SS989Y"],"itemData":{"id":7273,"type":"article-journal","abstract":"BACKGROUND\nGut tryptophan (Trp) metabolites are produced by microbiota and/or host metabolism. Some of them have been proven to promote or inhibit colorectal cancer (CRC) in vitro and animal models. We hypothesized that there is an alteration of gut Trp metabolism mediated by microbiota and that it might be involved in the pathogenesis of cancer in patients with CRC.\n\nAIM\nTo investigate the features of Trp metabolism in CRC and the correlation between fecal Trp metabolites and gut microbiota.\n\nMETHODS\nSeventy-nine patients with colorectal neoplastic lesions (33 with colon adenoma and 46 with sporadic CRC) and 38 healthy controls (HCs) meeting the inclusion and exclusion criteria were included in the study. Their demographic and clinical features were collected. Fecal Trp, kynurenine (KYN), and indoles (metabolites of Trp metabolized by gut microbiota) were examined by ultraperformance liquid chromatography coupled to tandem mass spectrometry. Gut barrier marker and indoleamine 2,3-dioxygenase 1 (IDO1) mRNA were analyzed by quantitative real-time polymerase chain reaction. Zonula occludens-1 (ZO-1) protein expression was analyzed by immunohistochemistry. The gut microbiota was detected by 16S ribosomal RNA gene sequencing. Correlations between fecal metabolites and other parameters were examined in all patients.\n\nRESULTS\nThe absolute concentration of KYN [1.51 (0.70, 3.46) nmol/g vs 0.81 (0.64, 1.57) nmol/g, P = 0.036] and the ratio of KYN to Trp [7.39 (4.12, 11.72) × 10-3 vs 5.23 (1.86, 7.99) × 10-3, P = 0.032] were increased in the feces of patients with CRC compared to HCs, while the indoles to Trp ratio was decreased [1.34 (0.70, 2.63) vs 2.46 (1.25, 4.10), P = 0.029]. The relative ZO-1 mRNA levels in patients with CRC (0.27 ± 0.24) were significantly lower than those in HCs (1.00 ± 0.31) (P &lt; 0.001), and the relative IDO1 mRNA levels in patients with CRC [1.65 (0.47-2.46)] were increased (P = 0.035). IDO1 mRNA levels were positively associated with the KYN/Trp ratio (r = 0.327, P = 0.003). ZO-1 mRNA and protein levels were positively correlated with the indoles/Trp ratio (P = 0.035 and P = 0.009, respectively). In addition, the genera Asaccharobacter (Actinobacteria) and Parabacteroides (Bacteroidetes), and members of the phylum Firmicutes (Clostridium XlVb, Fusicatenibacter, Anaerofilum, and Anaerostipes) decreased in CRC and exhibited a positive correlation with indoles in all subjects.\n\nCONCLUSION\nAlteration of fecal Trp metabolism mediated by microbiota is associated with intestinal barrier function and tissue Trp metabolism, and may be involved in the pathogenesis of CRC.","container-title":"World Journal of Gastroenterology","DOI":"10.3748/wjg.v26.i45.7173","ISSN":"1007-9327","issue":"45","journalAbbreviation":"World J Gastroenterol","note":"PMID: 33362375\nPMCID: PMC7723673","page":"7173-7190","source":"PubMed Central","title":"Alteration of fecal tryptophan metabolism correlates with shifted microbiota and may be involved in pathogenesis of colorectal cancer","volume":"26","author":[{"family":"Sun","given":"Xi-Zhen"},{"family":"Zhao","given":"Dong-Yan"},{"family":"Zhou","given":"Yuan-Chen"},{"family":"Wang","given":"Qian-Qian"},{"family":"Qin","given":"Geng"},{"family":"Yao","given":"Shu-Kun"}],"issued":{"date-parts":[["2020",12,7]]}}}],"schema":"https://github.com/citation-style-language/schema/raw/master/csl-citation.json"} </w:instrText>
            </w:r>
            <w:r>
              <w:rPr>
                <w:rFonts w:cstheme="minorHAnsi"/>
                <w:sz w:val="20"/>
                <w:szCs w:val="20"/>
                <w:u w:val="single"/>
                <w:lang w:val="en-US"/>
              </w:rPr>
              <w:fldChar w:fldCharType="separate"/>
            </w:r>
            <w:r w:rsidR="00D61488" w:rsidRPr="00D61488">
              <w:rPr>
                <w:rFonts w:ascii="Calibri" w:hAnsi="Calibri" w:cs="Calibri"/>
                <w:sz w:val="20"/>
              </w:rPr>
              <w:t>[44]</w:t>
            </w:r>
            <w:r>
              <w:rPr>
                <w:rFonts w:cstheme="minorHAnsi"/>
                <w:sz w:val="20"/>
                <w:szCs w:val="20"/>
                <w:u w:val="single"/>
                <w:lang w:val="en-US"/>
              </w:rPr>
              <w:fldChar w:fldCharType="end"/>
            </w:r>
          </w:p>
        </w:tc>
      </w:tr>
      <w:tr w:rsidR="00EC43E1" w:rsidRPr="00B25D32" w14:paraId="2016BA5E" w14:textId="77777777" w:rsidTr="007573A9">
        <w:trPr>
          <w:trHeight w:val="247"/>
        </w:trPr>
        <w:tc>
          <w:tcPr>
            <w:tcW w:w="2122" w:type="dxa"/>
            <w:vMerge/>
            <w:vAlign w:val="center"/>
          </w:tcPr>
          <w:p w14:paraId="57A0D59D" w14:textId="77777777" w:rsidR="00EC43E1" w:rsidRPr="000B6C80" w:rsidRDefault="00EC43E1" w:rsidP="006345BF">
            <w:pPr>
              <w:jc w:val="center"/>
              <w:rPr>
                <w:rFonts w:cstheme="minorHAnsi"/>
                <w:sz w:val="20"/>
                <w:szCs w:val="20"/>
                <w:lang w:val="en-GB"/>
              </w:rPr>
            </w:pPr>
          </w:p>
        </w:tc>
        <w:tc>
          <w:tcPr>
            <w:tcW w:w="1275" w:type="dxa"/>
            <w:vMerge/>
            <w:vAlign w:val="center"/>
          </w:tcPr>
          <w:p w14:paraId="502FC372" w14:textId="77777777" w:rsidR="00EC43E1" w:rsidRPr="000B6C80" w:rsidRDefault="00EC43E1" w:rsidP="00A21DAD">
            <w:pPr>
              <w:rPr>
                <w:rFonts w:cstheme="minorHAnsi"/>
                <w:sz w:val="20"/>
                <w:szCs w:val="20"/>
                <w:lang w:val="en-GB"/>
              </w:rPr>
            </w:pPr>
          </w:p>
        </w:tc>
        <w:tc>
          <w:tcPr>
            <w:tcW w:w="851" w:type="dxa"/>
            <w:vMerge/>
            <w:vAlign w:val="center"/>
          </w:tcPr>
          <w:p w14:paraId="5369DD55" w14:textId="77777777" w:rsidR="00EC43E1" w:rsidRPr="00EC43E1" w:rsidRDefault="00EC43E1" w:rsidP="00A21DAD">
            <w:pPr>
              <w:rPr>
                <w:rFonts w:cstheme="minorHAnsi"/>
                <w:color w:val="000000"/>
                <w:sz w:val="20"/>
                <w:szCs w:val="20"/>
                <w:lang w:val="en-US"/>
              </w:rPr>
            </w:pPr>
          </w:p>
        </w:tc>
        <w:tc>
          <w:tcPr>
            <w:tcW w:w="3402" w:type="dxa"/>
            <w:vMerge/>
            <w:vAlign w:val="center"/>
          </w:tcPr>
          <w:p w14:paraId="1F5CD574" w14:textId="77777777" w:rsidR="00EC43E1" w:rsidRPr="00D86A27" w:rsidRDefault="00EC43E1" w:rsidP="00A21DAD">
            <w:pPr>
              <w:rPr>
                <w:rFonts w:cstheme="minorHAnsi"/>
                <w:sz w:val="20"/>
                <w:szCs w:val="20"/>
                <w:lang w:val="en-GB"/>
              </w:rPr>
            </w:pPr>
          </w:p>
        </w:tc>
        <w:tc>
          <w:tcPr>
            <w:tcW w:w="992" w:type="dxa"/>
            <w:vAlign w:val="center"/>
          </w:tcPr>
          <w:p w14:paraId="4775993C" w14:textId="15A46E50" w:rsidR="00EC43E1" w:rsidRPr="000B6C80" w:rsidRDefault="00EC43E1"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05846153" w14:textId="38FE95CC" w:rsidR="00EC43E1" w:rsidRPr="000B6C80" w:rsidRDefault="00EC43E1" w:rsidP="00A21DAD">
            <w:pPr>
              <w:rPr>
                <w:rFonts w:cstheme="minorHAnsi"/>
                <w:sz w:val="20"/>
                <w:szCs w:val="20"/>
                <w:lang w:val="en-GB"/>
              </w:rPr>
            </w:pPr>
            <w:r w:rsidRPr="000B6C80">
              <w:rPr>
                <w:rFonts w:cstheme="minorHAnsi"/>
                <w:sz w:val="20"/>
                <w:szCs w:val="20"/>
                <w:lang w:val="en-GB"/>
              </w:rPr>
              <w:t xml:space="preserve">Some bacteria can produce kynurenine such as </w:t>
            </w:r>
            <w:r w:rsidRPr="000B6C80">
              <w:rPr>
                <w:rFonts w:cstheme="minorHAnsi"/>
                <w:i/>
                <w:iCs/>
                <w:sz w:val="20"/>
                <w:szCs w:val="20"/>
                <w:lang w:val="en-US"/>
              </w:rPr>
              <w:t>Pseudomonas fluorescens</w:t>
            </w:r>
          </w:p>
        </w:tc>
        <w:tc>
          <w:tcPr>
            <w:tcW w:w="1808" w:type="dxa"/>
            <w:vAlign w:val="center"/>
          </w:tcPr>
          <w:p w14:paraId="42966E6A" w14:textId="3DEFC961" w:rsidR="00EC43E1" w:rsidRDefault="00EC43E1" w:rsidP="00B352CA">
            <w:pPr>
              <w:jc w:val="center"/>
              <w:rPr>
                <w:rFonts w:cstheme="minorHAnsi"/>
                <w:sz w:val="20"/>
                <w:szCs w:val="20"/>
                <w:u w:val="single"/>
                <w:lang w:val="en-US"/>
              </w:rPr>
            </w:pPr>
            <w:r>
              <w:rPr>
                <w:rFonts w:cstheme="minorHAnsi"/>
                <w:sz w:val="20"/>
                <w:szCs w:val="20"/>
                <w:u w:val="single"/>
                <w:lang w:val="en-US"/>
              </w:rPr>
              <w:fldChar w:fldCharType="begin"/>
            </w:r>
            <w:r w:rsidR="00D61488">
              <w:rPr>
                <w:rFonts w:cstheme="minorHAnsi"/>
                <w:sz w:val="20"/>
                <w:szCs w:val="20"/>
                <w:u w:val="single"/>
                <w:lang w:val="en-US"/>
              </w:rPr>
              <w:instrText xml:space="preserve"> ADDIN ZOTERO_ITEM CSL_CITATION {"citationID":"n98II3P6","properties":{"formattedCitation":"[45]","plainCitation":"[45]","noteIndex":0},"citationItems":[{"id":4214,"uris":["http://zotero.org/users/5225543/items/R4DRUEPN"],"itemData":{"id":4214,"type":"article-journal","abstract":"Progressive HIV infection is characterized by dysregulation of the intestinal immune barrier, translocation of immunostimulatory microbial products, and chronic systemic inflammation that is thought to drive progression of disease to AIDS. Elements of this pathologic process persist despite viral suppression during highly active antiretroviral therapy (HAART) and drivers of these phenomena remain poorly understood. Disrupted intestinal immunity can precipitate dysbiosis that induces chronic inflammation in the mucosa and periphery of mice. However, putative microbial drivers of HIV-associated immunopathology versus recovery have not been identified in humans. Using high-resolution bacterial community profiling, we identified a dysbiotic mucosal-adherent community enriched in Proteobacteria and depleted of Bacteroidia members that was associated with markers of mucosal immune disruption, T cell activation, and chronic inflammation in HIV-infected subjects. Furthermore, this dysbiosis was evident among HIV-infected subjects undergoing HAART, and the extent of dysbiosis correlated with activity of the kynurenine pathway of tryptophan metabolism and plasma concentrations of the inflammatory cytokine interleukin-6 (IL-6), two established markers of disease progression. Gut-resident bacteria with capacity to metabolize tryptophan through the kynurenine pathway were found to be enriched in HIV-infected subjects, strongly correlated with kynurenine levels in HIV-infected subjects, and capable of kynurenine production in vitro. These observations demonstrate a link between mucosal-adherent colonic bacteria and immunopathogenesis during progressive HIV infection, which is apparent even in the setting of viral suppression during HAART. This link suggests that gut-resident microbial populations may influence intestinal homeostasis during HIV disease.","container-title":"Science translational medicine","DOI":"10.1126/scitranslmed.3006438","ISSN":"1946-6234","issue":"193","journalAbbreviation":"Sci Transl Med","note":"PMID: 23843452\nPMCID: PMC4094294","page":"193ra91","source":"PubMed Central","title":"Dysbiosis of the gut microbiota is associated with HIV disease progression and tryptophan catabolism","volume":"5","author":[{"family":"Vujkovic-Cvijin","given":"Ivan"},{"family":"Dunham","given":"Richard M."},{"family":"Iwai","given":"Shoko"},{"family":"Maher","given":"M. Cyrus"},{"family":"Albright","given":"Rebecca G."},{"family":"Broadhurst","given":"Mara J."},{"family":"Hernandez","given":"Ryan D."},{"family":"Lederman","given":"Michael M."},{"family":"Huang","given":"Yong"},{"family":"Somsouk","given":"Ma"},{"family":"Deeks","given":"Steven G."},{"family":"Hunt","given":"Peter W."},{"family":"Lynch","given":"Susan V."},{"family":"McCune","given":"Joseph M."}],"issued":{"date-parts":[["2013",7,10]]}}}],"schema":"https://github.com/citation-style-language/schema/raw/master/csl-citation.json"} </w:instrText>
            </w:r>
            <w:r>
              <w:rPr>
                <w:rFonts w:cstheme="minorHAnsi"/>
                <w:sz w:val="20"/>
                <w:szCs w:val="20"/>
                <w:u w:val="single"/>
                <w:lang w:val="en-US"/>
              </w:rPr>
              <w:fldChar w:fldCharType="separate"/>
            </w:r>
            <w:r w:rsidR="00D61488" w:rsidRPr="00D61488">
              <w:rPr>
                <w:rFonts w:ascii="Calibri" w:hAnsi="Calibri" w:cs="Calibri"/>
                <w:sz w:val="20"/>
                <w:lang w:val="en-US"/>
              </w:rPr>
              <w:t>[45]</w:t>
            </w:r>
            <w:r>
              <w:rPr>
                <w:rFonts w:cstheme="minorHAnsi"/>
                <w:sz w:val="20"/>
                <w:szCs w:val="20"/>
                <w:u w:val="single"/>
                <w:lang w:val="en-US"/>
              </w:rPr>
              <w:fldChar w:fldCharType="end"/>
            </w:r>
          </w:p>
        </w:tc>
      </w:tr>
      <w:tr w:rsidR="00D616A6" w:rsidRPr="004C6519" w14:paraId="1A6A7539" w14:textId="77777777" w:rsidTr="007573A9">
        <w:trPr>
          <w:trHeight w:val="135"/>
        </w:trPr>
        <w:tc>
          <w:tcPr>
            <w:tcW w:w="2122" w:type="dxa"/>
            <w:vMerge w:val="restart"/>
            <w:vAlign w:val="center"/>
          </w:tcPr>
          <w:p w14:paraId="1A3CD512" w14:textId="6F2E30C5" w:rsidR="000F4A4B" w:rsidRPr="000B6C80" w:rsidRDefault="000F4A4B" w:rsidP="006345BF">
            <w:pPr>
              <w:jc w:val="center"/>
              <w:rPr>
                <w:rFonts w:cstheme="minorHAnsi"/>
                <w:sz w:val="20"/>
                <w:szCs w:val="20"/>
                <w:lang w:val="en-GB"/>
              </w:rPr>
            </w:pPr>
            <w:r w:rsidRPr="000B6C80">
              <w:rPr>
                <w:rFonts w:cstheme="minorHAnsi"/>
                <w:sz w:val="20"/>
                <w:szCs w:val="20"/>
                <w:lang w:val="en-GB"/>
              </w:rPr>
              <w:t>Lact</w:t>
            </w:r>
            <w:r w:rsidR="001558C3">
              <w:rPr>
                <w:rFonts w:cstheme="minorHAnsi"/>
                <w:sz w:val="20"/>
                <w:szCs w:val="20"/>
                <w:lang w:val="en-GB"/>
              </w:rPr>
              <w:t>ic acid</w:t>
            </w:r>
          </w:p>
        </w:tc>
        <w:tc>
          <w:tcPr>
            <w:tcW w:w="1275" w:type="dxa"/>
            <w:vMerge w:val="restart"/>
            <w:vAlign w:val="center"/>
          </w:tcPr>
          <w:p w14:paraId="2AC6DC4C" w14:textId="77777777" w:rsidR="000F4A4B" w:rsidRPr="000B6C80" w:rsidRDefault="000F4A4B" w:rsidP="00A21DAD">
            <w:pPr>
              <w:rPr>
                <w:rFonts w:cstheme="minorHAnsi"/>
                <w:sz w:val="20"/>
                <w:szCs w:val="20"/>
                <w:lang w:val="en-GB"/>
              </w:rPr>
            </w:pPr>
            <w:r w:rsidRPr="000B6C80">
              <w:rPr>
                <w:rFonts w:cstheme="minorHAnsi"/>
                <w:sz w:val="20"/>
                <w:szCs w:val="20"/>
                <w:lang w:val="en-GB"/>
              </w:rPr>
              <w:t>Carboxylic acid</w:t>
            </w:r>
          </w:p>
        </w:tc>
        <w:tc>
          <w:tcPr>
            <w:tcW w:w="851" w:type="dxa"/>
            <w:vMerge w:val="restart"/>
            <w:vAlign w:val="center"/>
          </w:tcPr>
          <w:p w14:paraId="29FE1166" w14:textId="77777777" w:rsidR="000F4A4B" w:rsidRPr="00186D69" w:rsidRDefault="000F4A4B" w:rsidP="00A21DAD">
            <w:pPr>
              <w:rPr>
                <w:rStyle w:val="w8qarf"/>
                <w:rFonts w:cstheme="minorHAnsi"/>
                <w:color w:val="202124"/>
                <w:sz w:val="20"/>
                <w:szCs w:val="20"/>
                <w:shd w:val="clear" w:color="auto" w:fill="FFFFFF"/>
                <w:lang w:val="en-US"/>
              </w:rPr>
            </w:pPr>
            <w:r w:rsidRPr="00186D69">
              <w:rPr>
                <w:rStyle w:val="w8qarf"/>
                <w:rFonts w:cstheme="minorHAnsi"/>
                <w:color w:val="202124"/>
                <w:sz w:val="20"/>
                <w:szCs w:val="20"/>
                <w:shd w:val="clear" w:color="auto" w:fill="FFFFFF"/>
                <w:lang w:val="en-US"/>
              </w:rPr>
              <w:t>90,08</w:t>
            </w:r>
          </w:p>
        </w:tc>
        <w:tc>
          <w:tcPr>
            <w:tcW w:w="3402" w:type="dxa"/>
            <w:vMerge w:val="restart"/>
            <w:vAlign w:val="center"/>
          </w:tcPr>
          <w:p w14:paraId="12EE3BF7" w14:textId="65029D05" w:rsidR="000F4A4B" w:rsidRPr="000B6C80" w:rsidRDefault="001558C3" w:rsidP="00A21DAD">
            <w:pPr>
              <w:rPr>
                <w:rFonts w:cstheme="minorHAnsi"/>
                <w:sz w:val="20"/>
                <w:szCs w:val="20"/>
                <w:lang w:val="en-GB"/>
              </w:rPr>
            </w:pPr>
            <w:r w:rsidRPr="001558C3">
              <w:rPr>
                <w:rFonts w:cstheme="minorHAnsi"/>
                <w:sz w:val="20"/>
                <w:szCs w:val="20"/>
                <w:lang w:val="en-GB"/>
              </w:rPr>
              <w:t>JVTAAEKCZFNVCJ-REOHCLBHSA-N 1</w:t>
            </w:r>
          </w:p>
        </w:tc>
        <w:tc>
          <w:tcPr>
            <w:tcW w:w="992" w:type="dxa"/>
            <w:vAlign w:val="center"/>
          </w:tcPr>
          <w:p w14:paraId="587F3843"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239E51C3" w14:textId="77777777" w:rsidR="000F4A4B" w:rsidRDefault="000F4A4B" w:rsidP="00A21DAD">
            <w:pPr>
              <w:rPr>
                <w:rFonts w:cstheme="minorHAnsi"/>
                <w:sz w:val="20"/>
                <w:szCs w:val="20"/>
                <w:lang w:val="en-GB"/>
              </w:rPr>
            </w:pPr>
            <w:r w:rsidRPr="000B6C80">
              <w:rPr>
                <w:rFonts w:cstheme="minorHAnsi"/>
                <w:sz w:val="20"/>
                <w:szCs w:val="20"/>
                <w:lang w:val="en-GB"/>
              </w:rPr>
              <w:t>Increase the neuronal activity by being an energy source for cell</w:t>
            </w:r>
            <w:r>
              <w:rPr>
                <w:rFonts w:cstheme="minorHAnsi"/>
                <w:sz w:val="20"/>
                <w:szCs w:val="20"/>
                <w:lang w:val="en-GB"/>
              </w:rPr>
              <w:t xml:space="preserve">s </w:t>
            </w:r>
          </w:p>
          <w:p w14:paraId="0BB35D24" w14:textId="77777777" w:rsidR="000F4A4B" w:rsidRDefault="000F4A4B" w:rsidP="00A21DAD">
            <w:pPr>
              <w:rPr>
                <w:rFonts w:cstheme="minorHAnsi"/>
                <w:sz w:val="20"/>
                <w:szCs w:val="20"/>
                <w:lang w:val="en-GB"/>
              </w:rPr>
            </w:pPr>
            <w:r>
              <w:rPr>
                <w:rFonts w:cstheme="minorHAnsi"/>
                <w:sz w:val="20"/>
                <w:szCs w:val="20"/>
                <w:lang w:val="en-GB"/>
              </w:rPr>
              <w:lastRenderedPageBreak/>
              <w:t xml:space="preserve">Lactate likely linked to </w:t>
            </w:r>
            <w:r w:rsidRPr="000B6C80">
              <w:rPr>
                <w:rFonts w:cstheme="minorHAnsi"/>
                <w:sz w:val="20"/>
                <w:szCs w:val="20"/>
                <w:lang w:val="en-GB"/>
              </w:rPr>
              <w:t>GABA</w:t>
            </w:r>
            <w:r>
              <w:rPr>
                <w:rFonts w:cstheme="minorHAnsi"/>
                <w:sz w:val="20"/>
                <w:szCs w:val="20"/>
                <w:lang w:val="en-GB"/>
              </w:rPr>
              <w:t xml:space="preserve"> and boost mice memory </w:t>
            </w:r>
          </w:p>
          <w:p w14:paraId="7B08E380" w14:textId="77777777" w:rsidR="000F4A4B" w:rsidRPr="000B6C80" w:rsidRDefault="000F4A4B" w:rsidP="00A21DAD">
            <w:pPr>
              <w:rPr>
                <w:rFonts w:cstheme="minorHAnsi"/>
                <w:sz w:val="20"/>
                <w:szCs w:val="20"/>
                <w:lang w:val="en-GB"/>
              </w:rPr>
            </w:pPr>
            <w:r>
              <w:rPr>
                <w:rFonts w:cstheme="minorHAnsi"/>
                <w:sz w:val="20"/>
                <w:szCs w:val="20"/>
                <w:lang w:val="en-GB"/>
              </w:rPr>
              <w:t>Stimulate intestinal stem-cells proliferation</w:t>
            </w:r>
          </w:p>
        </w:tc>
        <w:tc>
          <w:tcPr>
            <w:tcW w:w="1808" w:type="dxa"/>
            <w:vAlign w:val="center"/>
          </w:tcPr>
          <w:p w14:paraId="1F0C92E6" w14:textId="14AC1401" w:rsidR="000F4A4B" w:rsidRDefault="000F4A4B" w:rsidP="00B352CA">
            <w:pPr>
              <w:jc w:val="center"/>
              <w:rPr>
                <w:rFonts w:cstheme="minorHAnsi"/>
                <w:sz w:val="20"/>
                <w:szCs w:val="20"/>
                <w:lang w:val="en-GB"/>
              </w:rPr>
            </w:pPr>
            <w:r>
              <w:rPr>
                <w:rFonts w:cstheme="minorHAnsi"/>
                <w:sz w:val="20"/>
                <w:szCs w:val="20"/>
                <w:lang w:val="en-GB"/>
              </w:rPr>
              <w:lastRenderedPageBreak/>
              <w:fldChar w:fldCharType="begin"/>
            </w:r>
            <w:r w:rsidR="00D61488">
              <w:rPr>
                <w:rFonts w:cstheme="minorHAnsi"/>
                <w:sz w:val="20"/>
                <w:szCs w:val="20"/>
                <w:lang w:val="en-GB"/>
              </w:rPr>
              <w:instrText xml:space="preserve"> ADDIN ZOTERO_ITEM CSL_CITATION {"citationID":"dXGCMnAz","properties":{"formattedCitation":"[46]","plainCitation":"[46]","noteIndex":0},"citationItems":[{"id":3768,"uris":["http://zotero.org/users/5225543/items/CNKI2EVB"],"itemData":{"id":3768,"type":"article-journal","abstract":"Gut microbiota includes a vast collection of microorganisms residing within the gastrointestinal tract. It is broadly recognized that the gut and brain are in constant bidirectional communication, of which gut microbiota and its metabolic production are a major component, and form the so-called gut microbiome-brain axis. Disturbances of microbiota homeostasis caused by imbalance in their functional composition and metabolic activities, known as dysbiosis, cause dysregulation of these pathways and trigger changes in the blood-brain barrier permeability, thereby causing pathological malfunctions, including neurological and functional gastrointestinal disorders. In turn, the brain can affect the structure and function of gut microbiota through the autonomic nervous system by regulating gut motility, intestinal transit and secretion, and gut permeability. Here, we examine data from the CAS Content Collection, the largest collection of published scientific information, and analyze the publication landscape of recent research. We review the advances in knowledge related to the human gut microbiome, its complexity and functionality, its communication with the central nervous system, and the effect of the gut microbiome-brain axis on mental and gut health. We discuss correlations between gut microbiota composition and various diseases, specifically gastrointestinal and mental disorders. We also explore gut microbiota metabolites with regard to their impact on the brain and gut function and associated diseases. Finally, we assess clinical applications of gut-microbiota-related substances and metabolites with their development pipelines. We hope this review can serve as a useful resource in understanding the current knowledge on this emerging field in an effort to further solving of the remaining challenges and fulfilling its potential.","container-title":"ACS chemical neuroscience","DOI":"10.1021/acschemneuro.3c00127","ISSN":"1948-7193","issue":"10","journalAbbreviation":"ACS Chem Neurosci","language":"eng","note":"PMID: 37156006\nPMCID: PMC10197139","page":"1717-1763","source":"PubMed","title":"Gut Microbiome-Brain Alliance: A Landscape View into Mental and Gastrointestinal Health and Disorders","title-short":"Gut Microbiome-Brain Alliance","volume":"14","author":[{"family":"Sasso","given":"Janet M."},{"family":"Ammar","given":"Ramy M."},{"family":"Tenchov","given":"Rumiana"},{"family":"Lemmel","given":"Steven"},{"family":"Kelber","given":"Olaf"},{"family":"Grieswelle","given":"Malte"},{"family":"Zhou","given":"Qiongqiong Angela"}],"issued":{"date-parts":[["2023",5,1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6]</w:t>
            </w:r>
            <w:r>
              <w:rPr>
                <w:rFonts w:cstheme="minorHAnsi"/>
                <w:sz w:val="20"/>
                <w:szCs w:val="20"/>
                <w:lang w:val="en-GB"/>
              </w:rPr>
              <w:fldChar w:fldCharType="end"/>
            </w:r>
          </w:p>
          <w:p w14:paraId="406C3C86" w14:textId="2EA2D800"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CZzd6ELg","properties":{"formattedCitation":"[47]","plainCitation":"[47]","noteIndex":0},"citationItems":[{"id":6847,"uris":["http://zotero.org/users/5225543/items/AEURF33K"],"itemData":{"id":6847,"type":"article-journal","abstract":"Background\nRecent evidence has linked the gut microbiome to host behavior via the gut–brain axis [–]; however, the underlying mechanisms remain unexplored. Here, we determined the links between host genetics, the gut microbiome and memory using the genetically defined Collaborative Cross (CC) mouse cohort, complemented with microbiome and metabolomic analyses in conventional and germ-free (GF) mice.\n\nResults\nA genome-wide association analysis (GWAS) identified 715 of 76,080 single-nucleotide polymorphisms (SNPs) that were significantly associated with short-term memory using the passive avoidance model. The identified SNPs were enriched in genes known to be involved in learning and memory functions. By 16S rRNA gene sequencing of the gut microbial community in the same CC cohort, we identified specific microorganisms that were significantly correlated with longer latencies in our retention test, including a positive correlation with Lactobacillus. Inoculation of GF mice with individual species of Lactobacillus (L. reuteri F275, L. plantarum BDGP2 or L. brevis BDGP6) resulted in significantly improved memory compared to uninoculated or E. coli DH10B inoculated controls. Untargeted metabolomics analysis revealed significantly higher levels of several metabolites, including lactate, in the stools of Lactobacillus-colonized mice, when compared to GF control mice. Moreover, we demonstrate that dietary lactate treatment alone boosted memory in conventional mice. Mechanistically, we show that both inoculation with Lactobacillus or lactate treatment significantly increased the levels of the neurotransmitter, gamma-aminobutyric acid (GABA), in the hippocampus of the mice.\n\nConclusion\nTogether, this study provides new evidence for a link between Lactobacillus and memory and our results open possible new avenues for treating memory impairment disorders using specific gut microbial inoculants and/or metabolites., \nVideo Abstract","container-title":"Microbiome","DOI":"10.1186/s40168-020-00817-w","ISSN":"2049-2618","journalAbbreviation":"Microbiome","note":"PMID: 32299497\nPMCID: PMC7164142","page":"53","source":"PubMed Central","title":"Genetic and metabolic links between the murine microbiome and memory","volume":"8","author":[{"family":"Mao","given":"Jian-Hua"},{"family":"Kim","given":"Young-Mo"},{"family":"Zhou","given":"Yan-Xia"},{"family":"Hu","given":"Dehong"},{"family":"Zhong","given":"Chenhan"},{"family":"Chang","given":"Hang"},{"family":"Brislawn","given":"Colin J."},{"family":"Fansler","given":"Sarah"},{"family":"Langley","given":"Sasha"},{"family":"Wang","given":"Yunshan"},{"family":"Peisl","given":"B. Y. Loulou"},{"family":"Celniker","given":"Susan E."},{"family":"Threadgill","given":"David W."},{"family":"Wilmes","given":"Paul"},{"family":"Orr","given":"Galya"},{"family":"Metz","given":"Thomas O."},{"family":"Jansson","given":"Janet K."},{"family":"Snijders","given":"Antoine M."}],"issued":{"date-parts":[["2020",4,1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7]</w:t>
            </w:r>
            <w:r>
              <w:rPr>
                <w:rFonts w:cstheme="minorHAnsi"/>
                <w:sz w:val="20"/>
                <w:szCs w:val="20"/>
                <w:lang w:val="en-GB"/>
              </w:rPr>
              <w:fldChar w:fldCharType="end"/>
            </w:r>
          </w:p>
          <w:p w14:paraId="135AB8A6" w14:textId="540F1307" w:rsidR="000F4A4B" w:rsidRPr="000B6C80" w:rsidRDefault="000F4A4B" w:rsidP="00B352CA">
            <w:pPr>
              <w:jc w:val="center"/>
              <w:rPr>
                <w:rFonts w:cstheme="minorHAnsi"/>
                <w:sz w:val="20"/>
                <w:szCs w:val="20"/>
                <w:lang w:val="en-GB"/>
              </w:rPr>
            </w:pPr>
            <w:r>
              <w:rPr>
                <w:rFonts w:cstheme="minorHAnsi"/>
                <w:sz w:val="20"/>
                <w:szCs w:val="20"/>
                <w:lang w:val="en-GB"/>
              </w:rPr>
              <w:lastRenderedPageBreak/>
              <w:fldChar w:fldCharType="begin"/>
            </w:r>
            <w:r w:rsidR="00D61488">
              <w:rPr>
                <w:rFonts w:cstheme="minorHAnsi"/>
                <w:sz w:val="20"/>
                <w:szCs w:val="20"/>
                <w:lang w:val="en-GB"/>
              </w:rPr>
              <w:instrText xml:space="preserve"> ADDIN ZOTERO_ITEM CSL_CITATION {"citationID":"j2QLlxrq","properties":{"formattedCitation":"[48]","plainCitation":"[48]","noteIndex":0},"citationItems":[{"id":6843,"uris":["http://zotero.org/users/5225543/items/EUSFCMNH"],"itemData":{"id":6843,"type":"article-journal","container-title":"Cell Host &amp; Microbe","DOI":"10.1016/j.chom.2018.11.002","ISSN":"1931-3128","issue":"6","journalAbbreviation":"Cell Host &amp; Microbe","language":"English","note":"publisher: Elsevier\nPMID: 30543778","page":"833-846.e6","source":"www.cell.com","title":"Microbiota-Derived Lactate Accelerates Intestinal Stem-Cell-Mediated Epithelial Development","volume":"24","author":[{"family":"Lee","given":"Yong-Soo"},{"family":"Kim","given":"Tae-Young"},{"family":"Kim","given":"Yeji"},{"family":"Lee","given":"Su-Hyun"},{"family":"Kim","given":"Seungil"},{"family":"Kang","given":"Sung Wan"},{"family":"Yang","given":"Jin-Young"},{"family":"Baek","given":"In-Jeoung"},{"family":"Sung","given":"Young Hoon"},{"family":"Park","given":"Yun-Yong"},{"family":"Hwang","given":"Sung Wook"},{"family":"O","given":"Eunju"},{"family":"Kim","given":"Kwang Soon"},{"family":"Liu","given":"Siqing"},{"family":"Kamada","given":"Nobuhiko"},{"family":"Gao","given":"Nan"},{"family":"Kweon","given":"Mi-Na"}],"issued":{"date-parts":[["2018",12,1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8]</w:t>
            </w:r>
            <w:r>
              <w:rPr>
                <w:rFonts w:cstheme="minorHAnsi"/>
                <w:sz w:val="20"/>
                <w:szCs w:val="20"/>
                <w:lang w:val="en-GB"/>
              </w:rPr>
              <w:fldChar w:fldCharType="end"/>
            </w:r>
          </w:p>
        </w:tc>
      </w:tr>
      <w:tr w:rsidR="00D616A6" w:rsidRPr="003155D4" w14:paraId="7A4B1F2F" w14:textId="77777777" w:rsidTr="007573A9">
        <w:trPr>
          <w:trHeight w:val="86"/>
        </w:trPr>
        <w:tc>
          <w:tcPr>
            <w:tcW w:w="2122" w:type="dxa"/>
            <w:vMerge/>
            <w:vAlign w:val="center"/>
          </w:tcPr>
          <w:p w14:paraId="011FD90A" w14:textId="77777777" w:rsidR="000F4A4B" w:rsidRPr="000B6C80" w:rsidRDefault="000F4A4B" w:rsidP="006345BF">
            <w:pPr>
              <w:jc w:val="center"/>
              <w:rPr>
                <w:rFonts w:cstheme="minorHAnsi"/>
                <w:sz w:val="20"/>
                <w:szCs w:val="20"/>
                <w:lang w:val="en-GB"/>
              </w:rPr>
            </w:pPr>
          </w:p>
        </w:tc>
        <w:tc>
          <w:tcPr>
            <w:tcW w:w="1275" w:type="dxa"/>
            <w:vMerge/>
            <w:vAlign w:val="center"/>
          </w:tcPr>
          <w:p w14:paraId="3DD5F321" w14:textId="77777777" w:rsidR="000F4A4B" w:rsidRPr="000B6C80" w:rsidRDefault="000F4A4B" w:rsidP="00A21DAD">
            <w:pPr>
              <w:rPr>
                <w:rFonts w:cstheme="minorHAnsi"/>
                <w:sz w:val="20"/>
                <w:szCs w:val="20"/>
                <w:lang w:val="en-GB"/>
              </w:rPr>
            </w:pPr>
          </w:p>
        </w:tc>
        <w:tc>
          <w:tcPr>
            <w:tcW w:w="851" w:type="dxa"/>
            <w:vMerge/>
            <w:vAlign w:val="center"/>
          </w:tcPr>
          <w:p w14:paraId="53DD100E" w14:textId="77777777" w:rsidR="000F4A4B" w:rsidRPr="000B6C80"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62BDD0EF" w14:textId="77777777" w:rsidR="000F4A4B" w:rsidRPr="000B6C80" w:rsidRDefault="000F4A4B" w:rsidP="00A21DAD">
            <w:pPr>
              <w:rPr>
                <w:rFonts w:cstheme="minorHAnsi"/>
                <w:sz w:val="20"/>
                <w:szCs w:val="20"/>
                <w:lang w:val="en-GB"/>
              </w:rPr>
            </w:pPr>
          </w:p>
        </w:tc>
        <w:tc>
          <w:tcPr>
            <w:tcW w:w="992" w:type="dxa"/>
            <w:vAlign w:val="center"/>
          </w:tcPr>
          <w:p w14:paraId="27055796"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12FDEB83" w14:textId="77777777" w:rsidR="000F4A4B" w:rsidRPr="000B6C80" w:rsidRDefault="000F4A4B" w:rsidP="00A21DAD">
            <w:pPr>
              <w:rPr>
                <w:rFonts w:cstheme="minorHAnsi"/>
                <w:sz w:val="20"/>
                <w:szCs w:val="20"/>
                <w:lang w:val="en-GB"/>
              </w:rPr>
            </w:pPr>
            <w:r w:rsidRPr="000B6C80">
              <w:rPr>
                <w:rFonts w:cstheme="minorHAnsi"/>
                <w:sz w:val="20"/>
                <w:szCs w:val="20"/>
                <w:lang w:val="en-GB"/>
              </w:rPr>
              <w:t>Produced by bacteria from carbohydrates</w:t>
            </w:r>
          </w:p>
        </w:tc>
        <w:tc>
          <w:tcPr>
            <w:tcW w:w="1808" w:type="dxa"/>
            <w:vAlign w:val="center"/>
          </w:tcPr>
          <w:p w14:paraId="3240C826" w14:textId="73E00C11"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7rtr1sGl","properties":{"formattedCitation":"[49]","plainCitation":"[49]","noteIndex":0},"citationItems":[{"id":942,"uris":["http://zotero.org/users/5225543/items/FARFXGGB"],"itemData":{"id":942,"type":"article-journal","abstract":"The human gastrointestinal tract (GI tract) harbors a complex community of microbes. The microbiota composition varies between different locations in the GI tract, but most studies focus on the fecal microbiota, and that inhabiting the colonic mucosa. Consequently, little is known about the microbiota at other parts of the GI tract, which is especially true for the small intestine because of its limited accessibility. Here we deduce an ecological model of the microbiota composition and function in the small intestine, using complementing culture-independent approaches. Phylogenetic microarray analyses demonstrated that microbiota compositions that are typically found in effluent samples from ileostomists (subjects without a colon) can also be encountered in the small intestine of healthy individuals. Phylogenetic mapping of small intestinal metagenome of three different ileostomy effluent samples from a single individual indicated that Streptococcus sp., Escherichia coli, Clostridium sp. and high G+C organisms are most abundant in the small intestine. The compositions of these populations fluctuated in time and correlated to the short-chain fatty acids profiles that were determined in parallel. Comparative functional analysis with fecal metagenomes identified functions that are overrepresented in the small intestine, including simple carbohydrate transport phosphotransferase systems (PTS), central metabolism and biotin production. Moreover, metatranscriptome analysis supported high level in-situ expression of PTS and carbohydrate metabolic genes, especially those belonging to Streptococcus sp. Overall, our findings suggest that rapid uptake and fermentation of available carbohydrates contribute to maintaining the microbiota in the human small intestine.","container-title":"The ISME Journal","DOI":"10.1038/ismej.2011.212","ISSN":"1751-7370","issue":"7","journalAbbreviation":"ISME J","language":"en","license":"2012 International Society for Microbial Ecology","note":"Bandiera_abtest: a\nCg_type: Nature Research Journals\nnumber: 7\nPrimary_atype: Research\npublisher: Nature Publishing Group\nSubject_term: Metagenomics;Microbial ecology;Microbiota;Phylogenomics\nSubject_term_id: metagenomics;microbial-ecology;microbiota;phylogenomics","page":"1415-1426","source":"www.nature.com","title":"The human small intestinal microbiota is driven by rapid uptake and conversion of simple carbohydrates","volume":"6","author":[{"family":"Zoetendal","given":"Erwin G."},{"family":"Raes","given":"Jeroen"},{"family":"Bogert","given":"Bartholomeus","non-dropping-particle":"van den"},{"family":"Arumugam","given":"Manimozhiyan"},{"family":"Booijink","given":"Carien CGM"},{"family":"Troost","given":"Freddy J."},{"family":"Bork","given":"Peer"},{"family":"Wels","given":"Michiel"},{"family":"Vos","given":"Willem M.","non-dropping-particle":"de"},{"family":"Kleerebezem","given":"Michiel"}],"issued":{"date-parts":[["2012",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9]</w:t>
            </w:r>
            <w:r>
              <w:rPr>
                <w:rFonts w:cstheme="minorHAnsi"/>
                <w:sz w:val="20"/>
                <w:szCs w:val="20"/>
                <w:lang w:val="en-GB"/>
              </w:rPr>
              <w:fldChar w:fldCharType="end"/>
            </w:r>
          </w:p>
        </w:tc>
      </w:tr>
      <w:tr w:rsidR="00D616A6" w:rsidRPr="00B25D32" w14:paraId="4A022361" w14:textId="77777777" w:rsidTr="007573A9">
        <w:trPr>
          <w:trHeight w:val="86"/>
        </w:trPr>
        <w:tc>
          <w:tcPr>
            <w:tcW w:w="2122" w:type="dxa"/>
            <w:vMerge/>
            <w:vAlign w:val="center"/>
          </w:tcPr>
          <w:p w14:paraId="2EF855EC" w14:textId="77777777" w:rsidR="000F4A4B" w:rsidRPr="000B6C80" w:rsidRDefault="000F4A4B" w:rsidP="006345BF">
            <w:pPr>
              <w:jc w:val="center"/>
              <w:rPr>
                <w:rFonts w:cstheme="minorHAnsi"/>
                <w:sz w:val="20"/>
                <w:szCs w:val="20"/>
                <w:lang w:val="en-GB"/>
              </w:rPr>
            </w:pPr>
          </w:p>
        </w:tc>
        <w:tc>
          <w:tcPr>
            <w:tcW w:w="1275" w:type="dxa"/>
            <w:vMerge/>
            <w:vAlign w:val="center"/>
          </w:tcPr>
          <w:p w14:paraId="0804FE5A" w14:textId="77777777" w:rsidR="000F4A4B" w:rsidRPr="000B6C80" w:rsidRDefault="000F4A4B" w:rsidP="00A21DAD">
            <w:pPr>
              <w:rPr>
                <w:rFonts w:cstheme="minorHAnsi"/>
                <w:sz w:val="20"/>
                <w:szCs w:val="20"/>
                <w:lang w:val="en-GB"/>
              </w:rPr>
            </w:pPr>
          </w:p>
        </w:tc>
        <w:tc>
          <w:tcPr>
            <w:tcW w:w="851" w:type="dxa"/>
            <w:vMerge/>
            <w:vAlign w:val="center"/>
          </w:tcPr>
          <w:p w14:paraId="429E7E57" w14:textId="77777777" w:rsidR="000F4A4B" w:rsidRPr="000B6C80"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5561998F" w14:textId="77777777" w:rsidR="000F4A4B" w:rsidRPr="000B6C80" w:rsidRDefault="000F4A4B" w:rsidP="00A21DAD">
            <w:pPr>
              <w:rPr>
                <w:rFonts w:cstheme="minorHAnsi"/>
                <w:sz w:val="20"/>
                <w:szCs w:val="20"/>
                <w:lang w:val="en-GB"/>
              </w:rPr>
            </w:pPr>
          </w:p>
        </w:tc>
        <w:tc>
          <w:tcPr>
            <w:tcW w:w="992" w:type="dxa"/>
            <w:vAlign w:val="center"/>
          </w:tcPr>
          <w:p w14:paraId="1C4CE781" w14:textId="77777777" w:rsidR="000F4A4B" w:rsidRPr="000B6C80" w:rsidRDefault="000F4A4B" w:rsidP="00A21DAD">
            <w:pPr>
              <w:jc w:val="center"/>
              <w:rPr>
                <w:rFonts w:cstheme="minorHAnsi"/>
                <w:sz w:val="20"/>
                <w:szCs w:val="20"/>
                <w:lang w:val="en-GB"/>
              </w:rPr>
            </w:pPr>
            <w:r>
              <w:rPr>
                <w:rFonts w:cstheme="minorHAnsi"/>
                <w:sz w:val="20"/>
                <w:szCs w:val="20"/>
                <w:lang w:val="en-GB"/>
              </w:rPr>
              <w:t>4</w:t>
            </w:r>
          </w:p>
        </w:tc>
        <w:tc>
          <w:tcPr>
            <w:tcW w:w="3544" w:type="dxa"/>
            <w:vAlign w:val="center"/>
          </w:tcPr>
          <w:p w14:paraId="4D5A1090" w14:textId="77777777" w:rsidR="000F4A4B" w:rsidRPr="000B6C80" w:rsidRDefault="000F4A4B" w:rsidP="00A21DAD">
            <w:pPr>
              <w:rPr>
                <w:rFonts w:cstheme="minorHAnsi"/>
                <w:sz w:val="20"/>
                <w:szCs w:val="20"/>
                <w:lang w:val="en-GB"/>
              </w:rPr>
            </w:pPr>
            <w:r>
              <w:rPr>
                <w:rFonts w:cstheme="minorHAnsi"/>
                <w:sz w:val="20"/>
                <w:szCs w:val="20"/>
                <w:lang w:val="en-GB"/>
              </w:rPr>
              <w:t>Lactate is found in small intestinal content</w:t>
            </w:r>
          </w:p>
        </w:tc>
        <w:tc>
          <w:tcPr>
            <w:tcW w:w="1808" w:type="dxa"/>
            <w:vAlign w:val="center"/>
          </w:tcPr>
          <w:p w14:paraId="133A2FD8" w14:textId="4440B915"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rfUR6gyK","properties":{"formattedCitation":"[50]","plainCitation":"[50]","noteIndex":0},"citationItems":[{"id":4115,"uris":["http://zotero.org/users/5225543/items/6L9DLYV5"],"itemData":{"id":4115,"type":"article-journal","abstract":"Although the jejunum is the main intestinal compartment responsible for lipid digestion and absorption, most of the studies assessing the impact of dietary lipids on the intestinal microbiota have been performed in the ileum, colon and faeces. This lack of interest in the jejunum is due to the much lower number of microbes present in this intestinal region and to the difficulty in accessing its lumen, which requires invasive methods. Recently, several recent publications highlighted that the whole jejunal microbiota or specific bacterial members are able to modulate lipid absorption and metabolism in enterocytes. This information reveals new strategies in the development of bacterial- and metabolite-based therapeutic interventions or nutraceutical recommendations to treat or prevent metabolic-related disorders, including obesity, cardiovascular diseases and malnutrition. This review is strictly focused on the following triad: dietary lipids, the jejunal epithelium and the jejunal microbiota. First, we will describe each member of the triad: the structure and functions of the jejunum, the composition of the jejunal microbiota, and dietary lipid handling by enterocytes and by microorganisms. Then, we will present the mechanisms leading to lipid malabsorption in small intestinal bacterial overgrowth (SIBO), a disease in which the jejunal microbiota is altered and which highlights the strong interactions among this triad. We will finally review the recent literature about the interactions among members of the triad, which should encourage research teams to further explore the mechanisms by which specific microbial strains or metabolites, alone or in concert, can mediate, control or modulate lipid absorption in the jejunum.","collection-title":"Biodiversity of lipid species – benefit for nutrition and effects on health","container-title":"Biochimie","DOI":"10.1016/j.biochi.2020.09.007","ISSN":"0300-9084","journalAbbreviation":"Biochimie","page":"124-136","source":"ScienceDirect","title":"Jejunum: The understudied meeting place of dietary lipids and the microbiota","title-short":"Jejunum","volume":"178","author":[{"family":"Lema","given":"Ingrid"},{"family":"Araújo","given":"João Ricardo"},{"family":"Rolhion","given":"Nathalie"},{"family":"Demignot","given":"Sylvie"}],"issued":{"date-parts":[["2020",1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0]</w:t>
            </w:r>
            <w:r>
              <w:rPr>
                <w:rFonts w:cstheme="minorHAnsi"/>
                <w:sz w:val="20"/>
                <w:szCs w:val="20"/>
                <w:lang w:val="en-GB"/>
              </w:rPr>
              <w:fldChar w:fldCharType="end"/>
            </w:r>
          </w:p>
          <w:p w14:paraId="3A4A288B" w14:textId="5FA4FC87"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s0YIZbXt","properties":{"formattedCitation":"[49]","plainCitation":"[49]","noteIndex":0},"citationItems":[{"id":942,"uris":["http://zotero.org/users/5225543/items/FARFXGGB"],"itemData":{"id":942,"type":"article-journal","abstract":"The human gastrointestinal tract (GI tract) harbors a complex community of microbes. The microbiota composition varies between different locations in the GI tract, but most studies focus on the fecal microbiota, and that inhabiting the colonic mucosa. Consequently, little is known about the microbiota at other parts of the GI tract, which is especially true for the small intestine because of its limited accessibility. Here we deduce an ecological model of the microbiota composition and function in the small intestine, using complementing culture-independent approaches. Phylogenetic microarray analyses demonstrated that microbiota compositions that are typically found in effluent samples from ileostomists (subjects without a colon) can also be encountered in the small intestine of healthy individuals. Phylogenetic mapping of small intestinal metagenome of three different ileostomy effluent samples from a single individual indicated that Streptococcus sp., Escherichia coli, Clostridium sp. and high G+C organisms are most abundant in the small intestine. The compositions of these populations fluctuated in time and correlated to the short-chain fatty acids profiles that were determined in parallel. Comparative functional analysis with fecal metagenomes identified functions that are overrepresented in the small intestine, including simple carbohydrate transport phosphotransferase systems (PTS), central metabolism and biotin production. Moreover, metatranscriptome analysis supported high level in-situ expression of PTS and carbohydrate metabolic genes, especially those belonging to Streptococcus sp. Overall, our findings suggest that rapid uptake and fermentation of available carbohydrates contribute to maintaining the microbiota in the human small intestine.","container-title":"The ISME Journal","DOI":"10.1038/ismej.2011.212","ISSN":"1751-7370","issue":"7","journalAbbreviation":"ISME J","language":"en","license":"2012 International Society for Microbial Ecology","note":"Bandiera_abtest: a\nCg_type: Nature Research Journals\nnumber: 7\nPrimary_atype: Research\npublisher: Nature Publishing Group\nSubject_term: Metagenomics;Microbial ecology;Microbiota;Phylogenomics\nSubject_term_id: metagenomics;microbial-ecology;microbiota;phylogenomics","page":"1415-1426","source":"www.nature.com","title":"The human small intestinal microbiota is driven by rapid uptake and conversion of simple carbohydrates","volume":"6","author":[{"family":"Zoetendal","given":"Erwin G."},{"family":"Raes","given":"Jeroen"},{"family":"Bogert","given":"Bartholomeus","non-dropping-particle":"van den"},{"family":"Arumugam","given":"Manimozhiyan"},{"family":"Booijink","given":"Carien CGM"},{"family":"Troost","given":"Freddy J."},{"family":"Bork","given":"Peer"},{"family":"Wels","given":"Michiel"},{"family":"Vos","given":"Willem M.","non-dropping-particle":"de"},{"family":"Kleerebezem","given":"Michiel"}],"issued":{"date-parts":[["2012",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49]</w:t>
            </w:r>
            <w:r>
              <w:rPr>
                <w:rFonts w:cstheme="minorHAnsi"/>
                <w:sz w:val="20"/>
                <w:szCs w:val="20"/>
                <w:lang w:val="en-GB"/>
              </w:rPr>
              <w:fldChar w:fldCharType="end"/>
            </w:r>
          </w:p>
        </w:tc>
      </w:tr>
      <w:tr w:rsidR="00D616A6" w:rsidRPr="000B6C80" w14:paraId="115E65AA" w14:textId="77777777" w:rsidTr="007573A9">
        <w:trPr>
          <w:trHeight w:val="224"/>
        </w:trPr>
        <w:tc>
          <w:tcPr>
            <w:tcW w:w="2122" w:type="dxa"/>
            <w:vMerge w:val="restart"/>
            <w:vAlign w:val="center"/>
          </w:tcPr>
          <w:p w14:paraId="4F1413A2"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Leucine</w:t>
            </w:r>
          </w:p>
        </w:tc>
        <w:tc>
          <w:tcPr>
            <w:tcW w:w="1275" w:type="dxa"/>
            <w:vMerge w:val="restart"/>
            <w:vAlign w:val="center"/>
          </w:tcPr>
          <w:p w14:paraId="50420E0F"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112237FC" w14:textId="77777777" w:rsidR="000F4A4B" w:rsidRPr="00186D69" w:rsidRDefault="000F4A4B" w:rsidP="00A21DAD">
            <w:pPr>
              <w:rPr>
                <w:rStyle w:val="w8qarf"/>
                <w:rFonts w:cstheme="minorHAnsi"/>
                <w:color w:val="202124"/>
                <w:sz w:val="20"/>
                <w:szCs w:val="20"/>
                <w:shd w:val="clear" w:color="auto" w:fill="FFFFFF"/>
                <w:lang w:val="en-US"/>
              </w:rPr>
            </w:pPr>
            <w:r w:rsidRPr="00186D69">
              <w:rPr>
                <w:rStyle w:val="w8qarf"/>
                <w:rFonts w:cstheme="minorHAnsi"/>
                <w:color w:val="202124"/>
                <w:sz w:val="20"/>
                <w:szCs w:val="20"/>
                <w:shd w:val="clear" w:color="auto" w:fill="FFFFFF"/>
                <w:lang w:val="en-US"/>
              </w:rPr>
              <w:t>131,17</w:t>
            </w:r>
          </w:p>
        </w:tc>
        <w:tc>
          <w:tcPr>
            <w:tcW w:w="3402" w:type="dxa"/>
            <w:vMerge w:val="restart"/>
            <w:vAlign w:val="center"/>
          </w:tcPr>
          <w:p w14:paraId="68CA6C8D" w14:textId="367FC0AE" w:rsidR="000F4A4B" w:rsidRPr="000B6C80" w:rsidRDefault="00B17DDB" w:rsidP="00A21DAD">
            <w:pPr>
              <w:rPr>
                <w:rFonts w:cstheme="minorHAnsi"/>
                <w:sz w:val="20"/>
                <w:szCs w:val="20"/>
                <w:lang w:val="en-GB"/>
              </w:rPr>
            </w:pPr>
            <w:r w:rsidRPr="00B17DDB">
              <w:rPr>
                <w:rFonts w:cstheme="minorHAnsi"/>
                <w:sz w:val="20"/>
                <w:szCs w:val="20"/>
                <w:lang w:val="en-GB"/>
              </w:rPr>
              <w:t>ROHFNLRQFUQHCH-YFKPBYRVSA-N</w:t>
            </w:r>
          </w:p>
        </w:tc>
        <w:tc>
          <w:tcPr>
            <w:tcW w:w="992" w:type="dxa"/>
            <w:vAlign w:val="center"/>
          </w:tcPr>
          <w:p w14:paraId="38B34B4B"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515C4F91"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Promote intestinal health by increasing the secretion of </w:t>
            </w:r>
            <w:proofErr w:type="spellStart"/>
            <w:r w:rsidRPr="000B6C80">
              <w:rPr>
                <w:rFonts w:cstheme="minorHAnsi"/>
                <w:sz w:val="20"/>
                <w:szCs w:val="20"/>
                <w:lang w:val="en-GB"/>
              </w:rPr>
              <w:t>IgA</w:t>
            </w:r>
            <w:r>
              <w:rPr>
                <w:rFonts w:cstheme="minorHAnsi"/>
                <w:sz w:val="20"/>
                <w:szCs w:val="20"/>
                <w:lang w:val="en-GB"/>
              </w:rPr>
              <w:t>s</w:t>
            </w:r>
            <w:proofErr w:type="spellEnd"/>
          </w:p>
        </w:tc>
        <w:tc>
          <w:tcPr>
            <w:tcW w:w="1808" w:type="dxa"/>
            <w:vAlign w:val="center"/>
          </w:tcPr>
          <w:p w14:paraId="5D6546EA" w14:textId="298D42A4"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6hBfCzjw","properties":{"formattedCitation":"[51]","plainCitation":"[51]","noteIndex":0},"citationItems":[{"id":4221,"uris":["http://zotero.org/users/5225543/items/9W6CSBHY"],"itemData":{"id":4221,"type":"article-journal","abstract":"Leucine supplementation promotes intestinal health, but the mechanism is largely unknown. This study aimed to elucidate the mechanisms underlying the beneficial effects of leucine on intestinal homeostasis.Female ICR mice (6‐week‐old) were randomly assigned into three groups: (i) mice received a basal diet; (ii) mice received a dietary 0·5% crystalline l‐leucine supplementation; and (iii) mice received a dietary 1·0% crystalline l‐leucine supplementation. Our results showed that leucine supplementation stimulated the secretion of SIgA in mice ileum and expression of cytokines related to SIgA production. Moreover, leucine supplementation improved the expression of mTOR and p70S6K1 expression. Further study showed that leucine supplementation markedly decreased microbiota richness and induced a shift in the Firmicutes : Bacteroidetes ratio in favour of Firmicutes.Therefore, our data suggested that leucine supplementation could enhance intestinal health through the regulation of mTOR pathway and promoting SIgA secretion in the mouse intestine, which might be associated with intestinal microbiota.The present study found that dietary leucine supplementation of mice could improve intestinal health by enhancing intestinal SIgA secretion via a nonexclusive mechanism, which might include T cell‐dependent pathway, T cell‐independent pathway and gut microbiota.","container-title":"Journal of Applied Microbiology","DOI":"10.1111/jam.14464","ISSN":"1364-5072","issue":"2","journalAbbreviation":"Journal of Applied Microbiology","page":"574-583","source":"Silverchair","title":"Dietary leucine supplementation improves intestinal health of mice through intestinal SIgA secretion","volume":"128","author":[{"family":"Song","given":"B."},{"family":"Zheng","given":"C."},{"family":"Zha","given":"C."},{"family":"Hu","given":"S."},{"family":"Yang","given":"X."},{"family":"Wang","given":"L."},{"family":"Xiao","given":"H."}],"issued":{"date-parts":[["2020",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1]</w:t>
            </w:r>
            <w:r>
              <w:rPr>
                <w:rFonts w:cstheme="minorHAnsi"/>
                <w:sz w:val="20"/>
                <w:szCs w:val="20"/>
                <w:lang w:val="en-GB"/>
              </w:rPr>
              <w:fldChar w:fldCharType="end"/>
            </w:r>
          </w:p>
        </w:tc>
      </w:tr>
      <w:tr w:rsidR="00D616A6" w:rsidRPr="00B123DF" w14:paraId="6C6EDCBB" w14:textId="77777777" w:rsidTr="007573A9">
        <w:trPr>
          <w:trHeight w:val="224"/>
        </w:trPr>
        <w:tc>
          <w:tcPr>
            <w:tcW w:w="2122" w:type="dxa"/>
            <w:vMerge/>
            <w:vAlign w:val="center"/>
          </w:tcPr>
          <w:p w14:paraId="6D6ED863" w14:textId="77777777" w:rsidR="000F4A4B" w:rsidRPr="000B6C80" w:rsidRDefault="000F4A4B" w:rsidP="006345BF">
            <w:pPr>
              <w:jc w:val="center"/>
              <w:rPr>
                <w:rFonts w:cstheme="minorHAnsi"/>
                <w:sz w:val="20"/>
                <w:szCs w:val="20"/>
                <w:lang w:val="en-GB"/>
              </w:rPr>
            </w:pPr>
          </w:p>
        </w:tc>
        <w:tc>
          <w:tcPr>
            <w:tcW w:w="1275" w:type="dxa"/>
            <w:vMerge/>
            <w:vAlign w:val="center"/>
          </w:tcPr>
          <w:p w14:paraId="50703F8E" w14:textId="77777777" w:rsidR="000F4A4B" w:rsidRPr="000B6C80" w:rsidRDefault="000F4A4B" w:rsidP="00A21DAD">
            <w:pPr>
              <w:rPr>
                <w:rFonts w:cstheme="minorHAnsi"/>
                <w:sz w:val="20"/>
                <w:szCs w:val="20"/>
                <w:lang w:val="en-GB"/>
              </w:rPr>
            </w:pPr>
          </w:p>
        </w:tc>
        <w:tc>
          <w:tcPr>
            <w:tcW w:w="851" w:type="dxa"/>
            <w:vMerge/>
            <w:vAlign w:val="center"/>
          </w:tcPr>
          <w:p w14:paraId="7D431282"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112A02F6" w14:textId="77777777" w:rsidR="000F4A4B" w:rsidRPr="000B6C80" w:rsidRDefault="000F4A4B" w:rsidP="00A21DAD">
            <w:pPr>
              <w:rPr>
                <w:rFonts w:cstheme="minorHAnsi"/>
                <w:sz w:val="20"/>
                <w:szCs w:val="20"/>
                <w:lang w:val="en-GB"/>
              </w:rPr>
            </w:pPr>
          </w:p>
        </w:tc>
        <w:tc>
          <w:tcPr>
            <w:tcW w:w="992" w:type="dxa"/>
            <w:vAlign w:val="center"/>
          </w:tcPr>
          <w:p w14:paraId="13C0430E"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51D91F97"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119DC3D7" w14:textId="5AA6DB58" w:rsidR="000F4A4B" w:rsidRPr="00B123DF" w:rsidRDefault="000F4A4B" w:rsidP="00B352CA">
            <w:pPr>
              <w:jc w:val="center"/>
              <w:rPr>
                <w:lang w:val="en-US"/>
              </w:rPr>
            </w:pPr>
            <w:r w:rsidRPr="00B249C1">
              <w:rPr>
                <w:sz w:val="20"/>
                <w:szCs w:val="20"/>
                <w:lang w:val="en-US"/>
              </w:rPr>
              <w:fldChar w:fldCharType="begin"/>
            </w:r>
            <w:r w:rsidR="00D61488">
              <w:rPr>
                <w:sz w:val="20"/>
                <w:szCs w:val="20"/>
                <w:lang w:val="en-US"/>
              </w:rPr>
              <w:instrText xml:space="preserve"> ADDIN ZOTERO_ITEM CSL_CITATION {"citationID":"DrWYXAc6","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sidRPr="00B249C1">
              <w:rPr>
                <w:sz w:val="20"/>
                <w:szCs w:val="20"/>
                <w:lang w:val="en-US"/>
              </w:rPr>
              <w:fldChar w:fldCharType="separate"/>
            </w:r>
            <w:r w:rsidR="00D61488" w:rsidRPr="00D61488">
              <w:rPr>
                <w:rFonts w:ascii="Calibri" w:hAnsi="Calibri" w:cs="Calibri"/>
                <w:sz w:val="20"/>
              </w:rPr>
              <w:t>[2]</w:t>
            </w:r>
            <w:r w:rsidRPr="00B249C1">
              <w:rPr>
                <w:sz w:val="20"/>
                <w:szCs w:val="20"/>
                <w:lang w:val="en-US"/>
              </w:rPr>
              <w:fldChar w:fldCharType="end"/>
            </w:r>
          </w:p>
        </w:tc>
      </w:tr>
      <w:tr w:rsidR="00D616A6" w:rsidRPr="00D44485" w14:paraId="77A67FE2" w14:textId="77777777" w:rsidTr="007573A9">
        <w:trPr>
          <w:trHeight w:val="96"/>
        </w:trPr>
        <w:tc>
          <w:tcPr>
            <w:tcW w:w="2122" w:type="dxa"/>
            <w:vMerge w:val="restart"/>
            <w:vAlign w:val="center"/>
          </w:tcPr>
          <w:p w14:paraId="7416D2AA" w14:textId="77777777" w:rsidR="000F4A4B" w:rsidRPr="000B6C80" w:rsidRDefault="000F4A4B" w:rsidP="006345BF">
            <w:pPr>
              <w:jc w:val="center"/>
              <w:rPr>
                <w:rFonts w:cstheme="minorHAnsi"/>
                <w:sz w:val="20"/>
                <w:szCs w:val="20"/>
                <w:lang w:val="en-GB"/>
              </w:rPr>
            </w:pPr>
            <w:r>
              <w:rPr>
                <w:rFonts w:cstheme="minorHAnsi"/>
                <w:sz w:val="20"/>
                <w:szCs w:val="20"/>
                <w:lang w:val="en-GB"/>
              </w:rPr>
              <w:t>Lithocholic acid</w:t>
            </w:r>
          </w:p>
        </w:tc>
        <w:tc>
          <w:tcPr>
            <w:tcW w:w="1275" w:type="dxa"/>
            <w:vMerge w:val="restart"/>
            <w:vAlign w:val="center"/>
          </w:tcPr>
          <w:p w14:paraId="2A9CB0C8" w14:textId="77777777" w:rsidR="000F4A4B" w:rsidRPr="000B6C80" w:rsidRDefault="000F4A4B" w:rsidP="00A21DAD">
            <w:pPr>
              <w:rPr>
                <w:rFonts w:cstheme="minorHAnsi"/>
                <w:sz w:val="20"/>
                <w:szCs w:val="20"/>
                <w:lang w:val="en-GB"/>
              </w:rPr>
            </w:pPr>
            <w:r>
              <w:rPr>
                <w:rFonts w:cstheme="minorHAnsi"/>
                <w:sz w:val="20"/>
                <w:szCs w:val="20"/>
                <w:lang w:val="en-GB"/>
              </w:rPr>
              <w:t>Bile acid</w:t>
            </w:r>
          </w:p>
        </w:tc>
        <w:tc>
          <w:tcPr>
            <w:tcW w:w="851" w:type="dxa"/>
            <w:vMerge w:val="restart"/>
            <w:vAlign w:val="center"/>
          </w:tcPr>
          <w:p w14:paraId="5836A738" w14:textId="77777777" w:rsidR="000F4A4B" w:rsidRPr="000B6C80" w:rsidRDefault="000F4A4B" w:rsidP="00A21DAD">
            <w:pPr>
              <w:rPr>
                <w:rStyle w:val="w8qarf"/>
                <w:rFonts w:cstheme="minorHAnsi"/>
                <w:color w:val="202124"/>
                <w:sz w:val="20"/>
                <w:szCs w:val="20"/>
                <w:shd w:val="clear" w:color="auto" w:fill="FFFFFF"/>
              </w:rPr>
            </w:pPr>
            <w:r>
              <w:rPr>
                <w:rStyle w:val="w8qarf"/>
                <w:rFonts w:cstheme="minorHAnsi"/>
                <w:color w:val="202124"/>
                <w:sz w:val="20"/>
                <w:szCs w:val="20"/>
                <w:shd w:val="clear" w:color="auto" w:fill="FFFFFF"/>
              </w:rPr>
              <w:t>376,57</w:t>
            </w:r>
          </w:p>
        </w:tc>
        <w:tc>
          <w:tcPr>
            <w:tcW w:w="3402" w:type="dxa"/>
            <w:vMerge w:val="restart"/>
            <w:vAlign w:val="center"/>
          </w:tcPr>
          <w:p w14:paraId="43BA02E2" w14:textId="6C2765A8" w:rsidR="000F4A4B" w:rsidRPr="000B6C80" w:rsidRDefault="001D0997" w:rsidP="00A21DAD">
            <w:pPr>
              <w:rPr>
                <w:rFonts w:cstheme="minorHAnsi"/>
                <w:sz w:val="20"/>
                <w:szCs w:val="20"/>
                <w:lang w:val="en-GB"/>
              </w:rPr>
            </w:pPr>
            <w:r w:rsidRPr="001D0997">
              <w:rPr>
                <w:rFonts w:cstheme="minorHAnsi"/>
                <w:sz w:val="20"/>
                <w:szCs w:val="20"/>
              </w:rPr>
              <w:t>SMEROWZSTRWXGI-HVATVPOCSA-N</w:t>
            </w:r>
          </w:p>
        </w:tc>
        <w:tc>
          <w:tcPr>
            <w:tcW w:w="992" w:type="dxa"/>
            <w:vAlign w:val="center"/>
          </w:tcPr>
          <w:p w14:paraId="520D7563" w14:textId="77777777" w:rsidR="000F4A4B"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695D3645" w14:textId="77777777" w:rsidR="000F4A4B" w:rsidRDefault="000F4A4B" w:rsidP="00A21DAD">
            <w:pPr>
              <w:rPr>
                <w:rFonts w:cstheme="minorHAnsi"/>
                <w:sz w:val="20"/>
                <w:szCs w:val="20"/>
                <w:lang w:val="en-GB"/>
              </w:rPr>
            </w:pPr>
            <w:r>
              <w:rPr>
                <w:rFonts w:cstheme="minorHAnsi"/>
                <w:sz w:val="20"/>
                <w:szCs w:val="20"/>
                <w:lang w:val="en-GB"/>
              </w:rPr>
              <w:t>LCA binds to cell receptors and induces cytokines production and increases differentiation of regulatory T cells (reduce inflammation). Downregulation of interleukin 1 by LCA leads to vasodilatation in endothelial cells.</w:t>
            </w:r>
          </w:p>
          <w:p w14:paraId="37F7F711" w14:textId="77777777" w:rsidR="000F4A4B" w:rsidRDefault="000F4A4B" w:rsidP="00A21DAD">
            <w:pPr>
              <w:rPr>
                <w:rFonts w:cstheme="minorHAnsi"/>
                <w:sz w:val="20"/>
                <w:szCs w:val="20"/>
                <w:lang w:val="en-GB"/>
              </w:rPr>
            </w:pPr>
            <w:r>
              <w:rPr>
                <w:rFonts w:cstheme="minorHAnsi"/>
                <w:sz w:val="20"/>
                <w:szCs w:val="20"/>
                <w:lang w:val="en-GB"/>
              </w:rPr>
              <w:t xml:space="preserve">LCA may be consider as carcinogen in high concentration by inducing oxidative stress and DNA damages. </w:t>
            </w:r>
          </w:p>
        </w:tc>
        <w:tc>
          <w:tcPr>
            <w:tcW w:w="1808" w:type="dxa"/>
            <w:vAlign w:val="center"/>
          </w:tcPr>
          <w:p w14:paraId="3ECE26A3" w14:textId="16184447"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sCXWBgpL","properties":{"formattedCitation":"[52]","plainCitation":"[52]","noteIndex":0},"citationItems":[{"id":6993,"uris":["http://zotero.org/users/5225543/items/J26VZX2W"],"itemData":{"id":6993,"type":"article-journal","abstract":"Bile acids regulate nutrient absorption and mitochondrial function, they establish and maintain gut microbial community composition and mediate inflammation, and they serve as signalling molecules that regulate appetite and energy homeostasis. The observation that there are hundreds of bile acids, especially many amidated bile acids, necessitates a revision of many of the classical descriptions of bile acids and bile acid enzyme functions. For example, bile salt hydrolases also have transferase activity. There are now hundreds of known modifications to bile acids and thousands of bile acid-associated genes, especially when including the microbiome, distributed throughout the human body (for example, there are &gt;2,400 bile salt hydrolases alone). The fact that so much of our genetic and small-molecule repertoire, in both amount and diversity, is dedicated to bile acid function highlights the centrality of bile acids as key regulators of metabolism and immune homeostasis, which is, in large part, communicated via the gut microbiome.","container-title":"Nature Reviews Gastroenterology &amp; Hepatology","DOI":"10.1038/s41575-024-00914-3","ISSN":"1759-5053","issue":"7","journalAbbreviation":"Nat Rev Gastroenterol Hepatol","language":"en","license":"2024 Springer Nature Limited","note":"publisher: Nature Publishing Group","page":"493-516","source":"www.nature.com","title":"The changing metabolic landscape of bile acids – keys to metabolism and immune regulation","volume":"21","author":[{"family":"Mohanty","given":"Ipsita"},{"family":"Allaband","given":"Celeste"},{"family":"Mannochio-Russo","given":"Helena"},{"family":"El Abiead","given":"Yasin"},{"family":"Hagey","given":"Lee R."},{"family":"Knight","given":"Rob"},{"family":"Dorrestein","given":"Pieter C."}],"issued":{"date-parts":[["2024",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2]</w:t>
            </w:r>
            <w:r>
              <w:rPr>
                <w:rFonts w:cstheme="minorHAnsi"/>
                <w:sz w:val="20"/>
                <w:szCs w:val="20"/>
                <w:lang w:val="en-GB"/>
              </w:rPr>
              <w:fldChar w:fldCharType="end"/>
            </w:r>
          </w:p>
          <w:p w14:paraId="05ACFE6E" w14:textId="77777777" w:rsidR="000F4A4B" w:rsidRPr="00014B92" w:rsidRDefault="000F4A4B" w:rsidP="00B352CA">
            <w:pPr>
              <w:jc w:val="center"/>
              <w:rPr>
                <w:rFonts w:cstheme="minorHAnsi"/>
                <w:sz w:val="20"/>
                <w:szCs w:val="20"/>
              </w:rPr>
            </w:pPr>
          </w:p>
          <w:p w14:paraId="58A972D0" w14:textId="480CA22A"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IpEA15f7","properties":{"formattedCitation":"[53]","plainCitation":"[53]","noteIndex":0},"citationItems":[{"id":7067,"uris":["http://zotero.org/users/5225543/items/85AYH6JR"],"itemData":{"id":7067,"type":"article-journal","abstract":"Lithocholic acid (LCA) is a monohydroxy bile acid produced by intestinal flora, which has been found to be associated with a variety of hepatic and intestinal diseases. LCA is previously considered to be toxic, however, recent studies revealed that LCA and its derivatives may exert anti-inflammatory and anti-tumor effects under certain conditions. LCA goes through enterohepatic circulation along with other bile acids, here, we mainly discuss the effects of LCA on the gut-liver axis, including the regulation of gut microbiota, intestinal barrier, and relevant nuclear receptors (VDR, PXR) and G protein-coupled receptor five in related diseases. In addition, we also find that some natural ingredients are involved in regulating the detoxification and excretion of LCA, and the interaction with LCA also mediates its own biological activity.","container-title":"Frontiers in Pharmacology","DOI":"10.3389/fphar.2022.910493","ISSN":"1663-9812","journalAbbreviation":"Front Pharmacol","note":"PMID: 35873546\nPMCID: PMC9301130","page":"910493","source":"PubMed Central","title":"The Effect of Lithocholic Acid on the Gut-Liver Axis","volume":"13","author":[{"family":"Sheng","given":"Wei"},{"family":"Ji","given":"Guang"},{"family":"Zhang","given":"Li"}],"issued":{"date-parts":[["2022",7,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3]</w:t>
            </w:r>
            <w:r>
              <w:rPr>
                <w:rFonts w:cstheme="minorHAnsi"/>
                <w:sz w:val="20"/>
                <w:szCs w:val="20"/>
                <w:lang w:val="en-GB"/>
              </w:rPr>
              <w:fldChar w:fldCharType="end"/>
            </w:r>
          </w:p>
        </w:tc>
      </w:tr>
      <w:tr w:rsidR="00D616A6" w:rsidRPr="00D44485" w14:paraId="358697E8" w14:textId="77777777" w:rsidTr="007573A9">
        <w:trPr>
          <w:trHeight w:val="96"/>
        </w:trPr>
        <w:tc>
          <w:tcPr>
            <w:tcW w:w="2122" w:type="dxa"/>
            <w:vMerge/>
            <w:vAlign w:val="center"/>
          </w:tcPr>
          <w:p w14:paraId="4984F7A3" w14:textId="77777777" w:rsidR="000F4A4B" w:rsidRPr="00014B92" w:rsidRDefault="000F4A4B" w:rsidP="006345BF">
            <w:pPr>
              <w:jc w:val="center"/>
              <w:rPr>
                <w:rFonts w:cstheme="minorHAnsi"/>
                <w:sz w:val="20"/>
                <w:szCs w:val="20"/>
              </w:rPr>
            </w:pPr>
          </w:p>
        </w:tc>
        <w:tc>
          <w:tcPr>
            <w:tcW w:w="1275" w:type="dxa"/>
            <w:vMerge/>
            <w:vAlign w:val="center"/>
          </w:tcPr>
          <w:p w14:paraId="0D1D0FD8" w14:textId="77777777" w:rsidR="000F4A4B" w:rsidRPr="00014B92" w:rsidRDefault="000F4A4B" w:rsidP="00A21DAD">
            <w:pPr>
              <w:rPr>
                <w:rFonts w:cstheme="minorHAnsi"/>
                <w:sz w:val="20"/>
                <w:szCs w:val="20"/>
              </w:rPr>
            </w:pPr>
          </w:p>
        </w:tc>
        <w:tc>
          <w:tcPr>
            <w:tcW w:w="851" w:type="dxa"/>
            <w:vMerge/>
            <w:vAlign w:val="center"/>
          </w:tcPr>
          <w:p w14:paraId="2EF58CF7" w14:textId="77777777" w:rsidR="000F4A4B" w:rsidRDefault="000F4A4B" w:rsidP="00A21DAD">
            <w:pPr>
              <w:rPr>
                <w:rStyle w:val="w8qarf"/>
                <w:rFonts w:cstheme="minorHAnsi"/>
                <w:color w:val="202124"/>
                <w:sz w:val="20"/>
                <w:szCs w:val="20"/>
                <w:shd w:val="clear" w:color="auto" w:fill="FFFFFF"/>
              </w:rPr>
            </w:pPr>
          </w:p>
        </w:tc>
        <w:tc>
          <w:tcPr>
            <w:tcW w:w="3402" w:type="dxa"/>
            <w:vMerge/>
            <w:vAlign w:val="center"/>
          </w:tcPr>
          <w:p w14:paraId="1D2D9BC0" w14:textId="77777777" w:rsidR="000F4A4B" w:rsidRPr="00014B92" w:rsidRDefault="000F4A4B" w:rsidP="00A21DAD">
            <w:pPr>
              <w:rPr>
                <w:rFonts w:cstheme="minorHAnsi"/>
                <w:sz w:val="20"/>
                <w:szCs w:val="20"/>
              </w:rPr>
            </w:pPr>
          </w:p>
        </w:tc>
        <w:tc>
          <w:tcPr>
            <w:tcW w:w="992" w:type="dxa"/>
            <w:vAlign w:val="center"/>
          </w:tcPr>
          <w:p w14:paraId="79BCDB2E" w14:textId="77777777" w:rsidR="000F4A4B" w:rsidRDefault="000F4A4B" w:rsidP="00A21DAD">
            <w:pPr>
              <w:jc w:val="center"/>
              <w:rPr>
                <w:rFonts w:cstheme="minorHAnsi"/>
                <w:sz w:val="20"/>
                <w:szCs w:val="20"/>
                <w:lang w:val="en-GB"/>
              </w:rPr>
            </w:pPr>
            <w:r>
              <w:rPr>
                <w:rFonts w:cstheme="minorHAnsi"/>
                <w:sz w:val="20"/>
                <w:szCs w:val="20"/>
                <w:lang w:val="en-GB"/>
              </w:rPr>
              <w:t>2</w:t>
            </w:r>
          </w:p>
        </w:tc>
        <w:tc>
          <w:tcPr>
            <w:tcW w:w="3544" w:type="dxa"/>
            <w:vAlign w:val="center"/>
          </w:tcPr>
          <w:p w14:paraId="5D316A05" w14:textId="77777777" w:rsidR="000F4A4B" w:rsidRDefault="000F4A4B" w:rsidP="00A21DAD">
            <w:pPr>
              <w:rPr>
                <w:rFonts w:cstheme="minorHAnsi"/>
                <w:sz w:val="20"/>
                <w:szCs w:val="20"/>
                <w:lang w:val="en-GB"/>
              </w:rPr>
            </w:pPr>
            <w:r>
              <w:rPr>
                <w:rFonts w:cstheme="minorHAnsi"/>
                <w:sz w:val="20"/>
                <w:szCs w:val="20"/>
                <w:lang w:val="en-GB"/>
              </w:rPr>
              <w:t xml:space="preserve">LCA is found in </w:t>
            </w:r>
            <w:proofErr w:type="spellStart"/>
            <w:r>
              <w:rPr>
                <w:rFonts w:cstheme="minorHAnsi"/>
                <w:sz w:val="20"/>
                <w:szCs w:val="20"/>
                <w:lang w:val="en-GB"/>
              </w:rPr>
              <w:t>feces</w:t>
            </w:r>
            <w:proofErr w:type="spellEnd"/>
            <w:r>
              <w:rPr>
                <w:rFonts w:cstheme="minorHAnsi"/>
                <w:sz w:val="20"/>
                <w:szCs w:val="20"/>
                <w:lang w:val="en-GB"/>
              </w:rPr>
              <w:t xml:space="preserve"> </w:t>
            </w:r>
          </w:p>
        </w:tc>
        <w:tc>
          <w:tcPr>
            <w:tcW w:w="1808" w:type="dxa"/>
            <w:vAlign w:val="center"/>
          </w:tcPr>
          <w:p w14:paraId="4BBD3AD3" w14:textId="597241A8"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yoLieHRj","properties":{"formattedCitation":"[54]","plainCitation":"[54]","noteIndex":0},"citationItems":[{"id":7072,"uris":["http://zotero.org/users/5225543/items/HJGJ4SME"],"itemData":{"id":7072,"type":"article-journal","abstract":"Although most bile acids (BAs) in feces are present in noncovalent forms that can be extracted with ethanol, non-negligible amounts of saponifiable BAs are also present. It is a major concern that such saponifiable BAs are routinely omitted from fecal BA measurements. We compared the BA profiles of healthy stools that were obtained with/without alkaline hydrolysis and found that as much as 29.7% (2.1–67.7%) of total BAs were saponifiable. Specifically, alkaline treatment led to significant elevations of isodeoxycholic acid (isoDCA) and isolithocholic acid (isoLCA) concentrations, suggesting that considerable proportions of isoDCA and isoLCA were esterified. Precursor ion scan data from LC/MS suggested the presence of long-chain FA-linked BAs. We chemically synthesized a series of fatty acid 3β-acyl conjugates of isoDCA and isoLCA as analytical standards and analyzed their fecal profiles from newborns to adults (n = 64) by LC/MS. FA-conjugated isobile acids (FA-isoBAs) were constantly present from 2 years of age to adulthood. C16- and C18-chain FA-isoBA esters were predominantly found regardless of age, but small amounts of acetic acid esters were also found. FA-isoBA concentrations were not correlated to fecal FA concentrations. Interestingly, there were some adults who did not have FA-isoBAs. Gut bacteria involved in the production of FA-isoBAs have not been identified yet. The present study provides insight into the establishment of early gut microbiota and the interactive development of esterified BAs.The contribution of FA-isoBAs to gut physiology and their role in pathophysiologic conditions such as inflammatory bowel disease are currently under investigation.","container-title":"Journal of Lipid Research","DOI":"10.1016/j.jlr.2022.100275","ISSN":"0022-2275","issue":"10","journalAbbreviation":"J Lipid Res","note":"PMID: 36089004\nPMCID: PMC9587409","page":"100275","source":"PubMed Central","title":"Characterization of long-chain fatty acid-linked bile acids: a major conjugation form of 3β-hydroxy bile acids in feces","title-short":"Characterization of long-chain fatty acid-linked bile acids","volume":"63","author":[{"family":"Takei","given":"Hajime"},{"family":"Narushima","given":"Seiko"},{"family":"Suzuki","given":"Mitsuyoshi"},{"family":"Kakiyama","given":"Genta"},{"family":"Sasaki","given":"Takahiro"},{"family":"Murai","given":"Tsuyoshi"},{"family":"Yamashiro","given":"Yuichiro"},{"family":"Nittono","given":"Hiroshi"}],"issued":{"date-parts":[["2022",9,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4]</w:t>
            </w:r>
            <w:r>
              <w:rPr>
                <w:rFonts w:cstheme="minorHAnsi"/>
                <w:sz w:val="20"/>
                <w:szCs w:val="20"/>
                <w:lang w:val="en-GB"/>
              </w:rPr>
              <w:fldChar w:fldCharType="end"/>
            </w:r>
          </w:p>
        </w:tc>
      </w:tr>
      <w:tr w:rsidR="00D616A6" w:rsidRPr="00D44485" w14:paraId="7B8E253C" w14:textId="77777777" w:rsidTr="007573A9">
        <w:trPr>
          <w:trHeight w:val="96"/>
        </w:trPr>
        <w:tc>
          <w:tcPr>
            <w:tcW w:w="2122" w:type="dxa"/>
            <w:vMerge/>
            <w:vAlign w:val="center"/>
          </w:tcPr>
          <w:p w14:paraId="077E5E4D" w14:textId="77777777" w:rsidR="000F4A4B" w:rsidRDefault="000F4A4B" w:rsidP="006345BF">
            <w:pPr>
              <w:jc w:val="center"/>
              <w:rPr>
                <w:rFonts w:cstheme="minorHAnsi"/>
                <w:sz w:val="20"/>
                <w:szCs w:val="20"/>
                <w:lang w:val="en-GB"/>
              </w:rPr>
            </w:pPr>
          </w:p>
        </w:tc>
        <w:tc>
          <w:tcPr>
            <w:tcW w:w="1275" w:type="dxa"/>
            <w:vMerge/>
            <w:vAlign w:val="center"/>
          </w:tcPr>
          <w:p w14:paraId="15F45A3C" w14:textId="77777777" w:rsidR="000F4A4B" w:rsidRDefault="000F4A4B" w:rsidP="00A21DAD">
            <w:pPr>
              <w:rPr>
                <w:rFonts w:cstheme="minorHAnsi"/>
                <w:sz w:val="20"/>
                <w:szCs w:val="20"/>
                <w:lang w:val="en-GB"/>
              </w:rPr>
            </w:pPr>
          </w:p>
        </w:tc>
        <w:tc>
          <w:tcPr>
            <w:tcW w:w="851" w:type="dxa"/>
            <w:vMerge/>
            <w:vAlign w:val="center"/>
          </w:tcPr>
          <w:p w14:paraId="5A36745B" w14:textId="77777777" w:rsidR="000F4A4B" w:rsidRPr="009D0B5D"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761AA89D" w14:textId="77777777" w:rsidR="000F4A4B" w:rsidRDefault="000F4A4B" w:rsidP="00A21DAD">
            <w:pPr>
              <w:rPr>
                <w:rFonts w:cstheme="minorHAnsi"/>
                <w:sz w:val="20"/>
                <w:szCs w:val="20"/>
                <w:lang w:val="en-GB"/>
              </w:rPr>
            </w:pPr>
          </w:p>
        </w:tc>
        <w:tc>
          <w:tcPr>
            <w:tcW w:w="992" w:type="dxa"/>
            <w:vAlign w:val="center"/>
          </w:tcPr>
          <w:p w14:paraId="77C37BE7"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21754A46" w14:textId="77777777" w:rsidR="000F4A4B" w:rsidRDefault="000F4A4B" w:rsidP="00A21DAD">
            <w:pPr>
              <w:rPr>
                <w:rFonts w:cstheme="minorHAnsi"/>
                <w:sz w:val="20"/>
                <w:szCs w:val="20"/>
                <w:lang w:val="en-GB"/>
              </w:rPr>
            </w:pPr>
            <w:r>
              <w:rPr>
                <w:rFonts w:cstheme="minorHAnsi"/>
                <w:sz w:val="20"/>
                <w:szCs w:val="20"/>
                <w:lang w:val="en-GB"/>
              </w:rPr>
              <w:t xml:space="preserve">LCA is a secondary BA produced by gut microbes such as </w:t>
            </w:r>
            <w:r w:rsidRPr="007C525A">
              <w:rPr>
                <w:rFonts w:cstheme="minorHAnsi"/>
                <w:i/>
                <w:iCs/>
                <w:sz w:val="20"/>
                <w:szCs w:val="20"/>
                <w:lang w:val="en-GB"/>
              </w:rPr>
              <w:t>Clostridium</w:t>
            </w:r>
            <w:r>
              <w:rPr>
                <w:rFonts w:cstheme="minorHAnsi"/>
                <w:sz w:val="20"/>
                <w:szCs w:val="20"/>
                <w:lang w:val="en-GB"/>
              </w:rPr>
              <w:t xml:space="preserve"> and </w:t>
            </w:r>
            <w:r w:rsidRPr="007C525A">
              <w:rPr>
                <w:rFonts w:cstheme="minorHAnsi"/>
                <w:i/>
                <w:iCs/>
                <w:sz w:val="20"/>
                <w:szCs w:val="20"/>
                <w:lang w:val="en-GB"/>
              </w:rPr>
              <w:t>Eubacterium</w:t>
            </w:r>
          </w:p>
        </w:tc>
        <w:tc>
          <w:tcPr>
            <w:tcW w:w="1808" w:type="dxa"/>
            <w:vAlign w:val="center"/>
          </w:tcPr>
          <w:p w14:paraId="2BAF34ED" w14:textId="75ABA289"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YljIhJrS","properties":{"formattedCitation":"[53]","plainCitation":"[53]","noteIndex":0},"citationItems":[{"id":7067,"uris":["http://zotero.org/users/5225543/items/85AYH6JR"],"itemData":{"id":7067,"type":"article-journal","abstract":"Lithocholic acid (LCA) is a monohydroxy bile acid produced by intestinal flora, which has been found to be associated with a variety of hepatic and intestinal diseases. LCA is previously considered to be toxic, however, recent studies revealed that LCA and its derivatives may exert anti-inflammatory and anti-tumor effects under certain conditions. LCA goes through enterohepatic circulation along with other bile acids, here, we mainly discuss the effects of LCA on the gut-liver axis, including the regulation of gut microbiota, intestinal barrier, and relevant nuclear receptors (VDR, PXR) and G protein-coupled receptor five in related diseases. In addition, we also find that some natural ingredients are involved in regulating the detoxification and excretion of LCA, and the interaction with LCA also mediates its own biological activity.","container-title":"Frontiers in Pharmacology","DOI":"10.3389/fphar.2022.910493","ISSN":"1663-9812","journalAbbreviation":"Front Pharmacol","note":"PMID: 35873546\nPMCID: PMC9301130","page":"910493","source":"PubMed Central","title":"The Effect of Lithocholic Acid on the Gut-Liver Axis","volume":"13","author":[{"family":"Sheng","given":"Wei"},{"family":"Ji","given":"Guang"},{"family":"Zhang","given":"Li"}],"issued":{"date-parts":[["2022",7,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3]</w:t>
            </w:r>
            <w:r>
              <w:rPr>
                <w:rFonts w:cstheme="minorHAnsi"/>
                <w:sz w:val="20"/>
                <w:szCs w:val="20"/>
                <w:lang w:val="en-GB"/>
              </w:rPr>
              <w:fldChar w:fldCharType="end"/>
            </w:r>
          </w:p>
        </w:tc>
      </w:tr>
      <w:tr w:rsidR="00D616A6" w:rsidRPr="00C058BD" w14:paraId="330F8F00" w14:textId="77777777" w:rsidTr="007573A9">
        <w:trPr>
          <w:trHeight w:val="375"/>
        </w:trPr>
        <w:tc>
          <w:tcPr>
            <w:tcW w:w="2122" w:type="dxa"/>
            <w:vMerge w:val="restart"/>
            <w:vAlign w:val="center"/>
          </w:tcPr>
          <w:p w14:paraId="17377765"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Lysine</w:t>
            </w:r>
          </w:p>
        </w:tc>
        <w:tc>
          <w:tcPr>
            <w:tcW w:w="1275" w:type="dxa"/>
            <w:vMerge w:val="restart"/>
            <w:vAlign w:val="center"/>
          </w:tcPr>
          <w:p w14:paraId="45EC1643"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0D1EE781"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46,19</w:t>
            </w:r>
          </w:p>
        </w:tc>
        <w:tc>
          <w:tcPr>
            <w:tcW w:w="3402" w:type="dxa"/>
            <w:vMerge w:val="restart"/>
            <w:vAlign w:val="center"/>
          </w:tcPr>
          <w:p w14:paraId="75A3E733" w14:textId="363CA19C" w:rsidR="000F4A4B" w:rsidRPr="000B6C80" w:rsidRDefault="00064443" w:rsidP="00A21DAD">
            <w:pPr>
              <w:rPr>
                <w:rFonts w:cstheme="minorHAnsi"/>
                <w:sz w:val="20"/>
                <w:szCs w:val="20"/>
                <w:lang w:val="en-GB"/>
              </w:rPr>
            </w:pPr>
            <w:r w:rsidRPr="00064443">
              <w:rPr>
                <w:rFonts w:cstheme="minorHAnsi"/>
                <w:sz w:val="20"/>
                <w:szCs w:val="20"/>
              </w:rPr>
              <w:t>KDXKERNSBIXSRK-YFKPBYRVSA-N</w:t>
            </w:r>
          </w:p>
        </w:tc>
        <w:tc>
          <w:tcPr>
            <w:tcW w:w="992" w:type="dxa"/>
            <w:vAlign w:val="center"/>
          </w:tcPr>
          <w:p w14:paraId="2BE9773B"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368FD4E5" w14:textId="77777777" w:rsidR="000F4A4B"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p w14:paraId="46E73373" w14:textId="77777777" w:rsidR="000F4A4B" w:rsidRDefault="000F4A4B" w:rsidP="00A21DAD">
            <w:pPr>
              <w:rPr>
                <w:rFonts w:cstheme="minorHAnsi"/>
                <w:sz w:val="20"/>
                <w:szCs w:val="20"/>
                <w:lang w:val="en-GB"/>
              </w:rPr>
            </w:pPr>
            <w:r>
              <w:rPr>
                <w:rFonts w:cstheme="minorHAnsi"/>
                <w:sz w:val="20"/>
                <w:szCs w:val="20"/>
                <w:lang w:val="en-GB"/>
              </w:rPr>
              <w:t>Precursor for SCFA (acetate and butyrate)</w:t>
            </w:r>
          </w:p>
          <w:p w14:paraId="2EADAFF3" w14:textId="77777777" w:rsidR="000F4A4B" w:rsidRPr="000B6C80" w:rsidRDefault="000F4A4B" w:rsidP="00A21DAD">
            <w:pPr>
              <w:rPr>
                <w:rFonts w:cstheme="minorHAnsi"/>
                <w:sz w:val="20"/>
                <w:szCs w:val="20"/>
                <w:lang w:val="en-GB"/>
              </w:rPr>
            </w:pPr>
            <w:r>
              <w:rPr>
                <w:rFonts w:cstheme="minorHAnsi"/>
                <w:sz w:val="20"/>
                <w:szCs w:val="20"/>
                <w:lang w:val="en-GB"/>
              </w:rPr>
              <w:t xml:space="preserve">Lysine can be produced by gut bacterial  </w:t>
            </w:r>
          </w:p>
        </w:tc>
        <w:tc>
          <w:tcPr>
            <w:tcW w:w="1808" w:type="dxa"/>
            <w:vAlign w:val="center"/>
          </w:tcPr>
          <w:p w14:paraId="5843C9B4" w14:textId="07F93F8D"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4is5Fy5f","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p w14:paraId="3B9DE2B8" w14:textId="12253970"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bVWbYqV1","properties":{"formattedCitation":"[4]","plainCitation":"[4]","noteIndex":0},"citationItems":[{"id":6771,"uris":["http://zotero.org/users/5225543/items/CMDNRCMZ"],"itemData":{"id":6771,"type":"article-journal","abstract":"Disruptions in gut microbiota composition and function are increasingly implicated in the pathogenesis of obesity, insulin resistance, and type 2 diabetes mellitus. The functional output of the gut microbiota, including short-chain fatty acids and amino acids, are thought to be important modulators underlying the development of these disorders. Gut bacteria can alter the bioavailability of amino acids by utilization of several amino acids originating from both alimentary and endogenous proteins. In turn, gut bacteria also provide amino acids to the host. This could have significant implications in the context of insulin resistance and type 2 diabetes mellitus, conditions associated with elevated systemic concentrations of certain amino acids, in particular the aromatic and branched-chain amino acids. Moreover, several amino acids released by gut bacteria can serve as precursors for the synthesis of short-chain fatty acids, which also play a role in the development of obesity. In this review, we aim to compile the available evidence on the contribution of microbial amino acids to host amino acid homeostasis, and to assess the role of the gut microbiota as a determinant of amino acid and short-chain fatty acid perturbations in human obesity and type 2 diabetes mellitus.","container-title":"Nutrients","DOI":"10.3390/nu7042930","ISSN":"2072-6643","issue":"4","language":"en","license":"http://creativecommons.org/licenses/by/3.0/","note":"number: 4\npublisher: Multidisciplinary Digital Publishing Institute","page":"2930-2946","source":"www.mdpi.com","title":"The Role of Microbial Amino Acid Metabolism in Host Metabolism","volume":"7","author":[{"family":"Neis","given":"Evelien P. J. G."},{"family":"Dejong","given":"Cornelis H. C."},{"family":"Rensen","given":"Sander S."}],"issued":{"date-parts":[["2015",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w:t>
            </w:r>
            <w:r>
              <w:rPr>
                <w:rFonts w:cstheme="minorHAnsi"/>
                <w:sz w:val="20"/>
                <w:szCs w:val="20"/>
                <w:lang w:val="en-GB"/>
              </w:rPr>
              <w:fldChar w:fldCharType="end"/>
            </w:r>
          </w:p>
        </w:tc>
      </w:tr>
      <w:tr w:rsidR="00D616A6" w:rsidRPr="00B25D32" w14:paraId="3890C40B" w14:textId="77777777" w:rsidTr="007573A9">
        <w:trPr>
          <w:trHeight w:val="374"/>
        </w:trPr>
        <w:tc>
          <w:tcPr>
            <w:tcW w:w="2122" w:type="dxa"/>
            <w:vMerge/>
            <w:vAlign w:val="center"/>
          </w:tcPr>
          <w:p w14:paraId="76EDCAE3" w14:textId="77777777" w:rsidR="000F4A4B" w:rsidRPr="008E0C71" w:rsidRDefault="000F4A4B" w:rsidP="006345BF">
            <w:pPr>
              <w:jc w:val="center"/>
              <w:rPr>
                <w:rFonts w:cstheme="minorHAnsi"/>
                <w:sz w:val="20"/>
                <w:szCs w:val="20"/>
                <w:rPrChange w:id="0" w:author="Alexandre Tronel" w:date="2024-07-18T11:16:00Z" w16du:dateUtc="2024-07-18T09:16:00Z">
                  <w:rPr>
                    <w:rFonts w:cstheme="minorHAnsi"/>
                    <w:sz w:val="20"/>
                    <w:szCs w:val="20"/>
                    <w:lang w:val="en-GB"/>
                  </w:rPr>
                </w:rPrChange>
              </w:rPr>
            </w:pPr>
          </w:p>
        </w:tc>
        <w:tc>
          <w:tcPr>
            <w:tcW w:w="1275" w:type="dxa"/>
            <w:vMerge/>
            <w:vAlign w:val="center"/>
          </w:tcPr>
          <w:p w14:paraId="1B8D6924" w14:textId="77777777" w:rsidR="000F4A4B" w:rsidRPr="008E0C71" w:rsidRDefault="000F4A4B" w:rsidP="00A21DAD">
            <w:pPr>
              <w:rPr>
                <w:rFonts w:cstheme="minorHAnsi"/>
                <w:sz w:val="20"/>
                <w:szCs w:val="20"/>
                <w:rPrChange w:id="1" w:author="Alexandre Tronel" w:date="2024-07-18T11:16:00Z" w16du:dateUtc="2024-07-18T09:16:00Z">
                  <w:rPr>
                    <w:rFonts w:cstheme="minorHAnsi"/>
                    <w:sz w:val="20"/>
                    <w:szCs w:val="20"/>
                    <w:lang w:val="en-GB"/>
                  </w:rPr>
                </w:rPrChange>
              </w:rPr>
            </w:pPr>
          </w:p>
        </w:tc>
        <w:tc>
          <w:tcPr>
            <w:tcW w:w="851" w:type="dxa"/>
            <w:vMerge/>
            <w:vAlign w:val="center"/>
          </w:tcPr>
          <w:p w14:paraId="1B075B87"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044F0E88" w14:textId="77777777" w:rsidR="000F4A4B" w:rsidRPr="008E0C71" w:rsidRDefault="000F4A4B" w:rsidP="00A21DAD">
            <w:pPr>
              <w:rPr>
                <w:rFonts w:cstheme="minorHAnsi"/>
                <w:sz w:val="20"/>
                <w:szCs w:val="20"/>
                <w:rPrChange w:id="2" w:author="Alexandre Tronel" w:date="2024-07-18T11:16:00Z" w16du:dateUtc="2024-07-18T09:16:00Z">
                  <w:rPr>
                    <w:rFonts w:cstheme="minorHAnsi"/>
                    <w:sz w:val="20"/>
                    <w:szCs w:val="20"/>
                    <w:lang w:val="en-GB"/>
                  </w:rPr>
                </w:rPrChange>
              </w:rPr>
            </w:pPr>
          </w:p>
        </w:tc>
        <w:tc>
          <w:tcPr>
            <w:tcW w:w="992" w:type="dxa"/>
            <w:vAlign w:val="center"/>
          </w:tcPr>
          <w:p w14:paraId="67ED2BA1" w14:textId="77777777" w:rsidR="000F4A4B" w:rsidRDefault="000F4A4B" w:rsidP="00A21DAD">
            <w:pPr>
              <w:jc w:val="center"/>
              <w:rPr>
                <w:rFonts w:cstheme="minorHAnsi"/>
                <w:sz w:val="20"/>
                <w:szCs w:val="20"/>
                <w:lang w:val="en-GB"/>
              </w:rPr>
            </w:pPr>
            <w:r>
              <w:rPr>
                <w:rFonts w:cstheme="minorHAnsi"/>
                <w:sz w:val="20"/>
                <w:szCs w:val="20"/>
                <w:lang w:val="en-GB"/>
              </w:rPr>
              <w:t>4</w:t>
            </w:r>
          </w:p>
        </w:tc>
        <w:tc>
          <w:tcPr>
            <w:tcW w:w="3544" w:type="dxa"/>
            <w:vAlign w:val="center"/>
          </w:tcPr>
          <w:p w14:paraId="10AFB07C" w14:textId="77777777" w:rsidR="000F4A4B" w:rsidRDefault="000F4A4B" w:rsidP="00A21DAD">
            <w:pPr>
              <w:rPr>
                <w:rFonts w:cstheme="minorHAnsi"/>
                <w:sz w:val="20"/>
                <w:szCs w:val="20"/>
                <w:lang w:val="en-GB"/>
              </w:rPr>
            </w:pPr>
            <w:r>
              <w:rPr>
                <w:rFonts w:cstheme="minorHAnsi"/>
                <w:sz w:val="20"/>
                <w:szCs w:val="20"/>
                <w:lang w:val="en-GB"/>
              </w:rPr>
              <w:t>Lysine is produced by small intestinal microbes</w:t>
            </w:r>
          </w:p>
        </w:tc>
        <w:tc>
          <w:tcPr>
            <w:tcW w:w="1808" w:type="dxa"/>
            <w:vAlign w:val="center"/>
          </w:tcPr>
          <w:p w14:paraId="3F12353A" w14:textId="353F4D3E"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f7qrul3C","properties":{"formattedCitation":"[55]","plainCitation":"[55]","noteIndex":0},"citationItems":[{"id":6920,"uris":["http://zotero.org/users/5225543/items/RUDHFJAN"],"itemData":{"id":6920,"type":"article-journal","abstract":"Among the reasons suggested for the discrepancy between N balance and tracer-derived indispensable amino acid (IAA) requirement estimates is the possibility that the metabolic requirement is met not only by the diet but also by IAA synthesized de novo by the gastrointestinal microflora, which are then absorbed. It is therefore crucial to better understand and quantify the microbial biosynthesis of amino acids in the human gastrointestinal tract and its potential role in providing IAA to meet human amino acid requirement. Here, the available evidence on the contribution of microbial amino acids to the host's amino acid homeostasis, applying the 15N labeling paradigm, is summarized. Between 1 and 20% of circulating plasma lysine, urinary lysine and body protein lysine of the host, respectively, is derived from intestinal microbial sources and corresponds to a gross microbial lysine contribution of 11–68 mg · kg−1 · d−1 in adult humans with an adequate protein intake when fecal or ileal microbial lysine enrichment is used as precursor. Factors affecting estimates of net microbial IAA contribution are discussed. It appears that the small intestine is responsible for a large part of microbial lysine uptake, although some absorption from the large intestine cannot be excluded. Nonoxidative lysine losses from the human gastrointestinal tract, which were found to be between 3.9 to 8.5 mg · kg−1 · d−1, are necessary to estimate the net contribution of microbial IAA. It is reasonable to assume that microbial amino acid synthesis in the human gastrointestinal tract utilizes a mixture of various nitrogen sources, i.e., endogenous amino acids, urea and ammonia. Microbes in the small intestine may rely more on endogenous amino acids. Deprivation of nutrients, the intake of certain dietary nonstarch oligosaccharides, lipids, as well as protein intake level and source and level of consumption of certain amino acids can affect the composition and metabolic activity of the intestinal microflora and thus its fermentation products potentially available to the host. In conclusion, with the use of the 15N labeling paradigm, a significant contribution of microbial lysine to the host lysine homeostasis is found. However, to assess the net contribution of microbial IAA and its importance in defining the adult IAA requirement, this is not the ultimately successful experimental strategy because the interpretation of results is complicated by the nitrogen recycling in the gut, the uncertainty of the precursor pool of absorption and the limited data on nonoxidative IAA losses from the human gastrointestinal tract.","container-title":"The Journal of Nutrition","DOI":"10.1093/jn/130.7.1857S","ISSN":"0022-3166","issue":"7","journalAbbreviation":"The Journal of Nutrition","page":"1857S-1864S","source":"ScienceDirect","title":"Contribution of Microbial Amino Acids to Amino Acid Homeostasis of the Host","volume":"130","author":[{"family":"Metges","given":"Cornelia C."}],"issued":{"date-parts":[["2000",7,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55]</w:t>
            </w:r>
            <w:r>
              <w:rPr>
                <w:rFonts w:cstheme="minorHAnsi"/>
                <w:sz w:val="20"/>
                <w:szCs w:val="20"/>
                <w:lang w:val="en-GB"/>
              </w:rPr>
              <w:fldChar w:fldCharType="end"/>
            </w:r>
          </w:p>
        </w:tc>
      </w:tr>
      <w:tr w:rsidR="00D616A6" w:rsidRPr="00186D69" w14:paraId="4A0E5943" w14:textId="77777777" w:rsidTr="007573A9">
        <w:trPr>
          <w:trHeight w:val="178"/>
        </w:trPr>
        <w:tc>
          <w:tcPr>
            <w:tcW w:w="2122" w:type="dxa"/>
            <w:vMerge w:val="restart"/>
            <w:vAlign w:val="center"/>
          </w:tcPr>
          <w:p w14:paraId="24BDA8E6"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lastRenderedPageBreak/>
              <w:t>Mannitol</w:t>
            </w:r>
          </w:p>
        </w:tc>
        <w:tc>
          <w:tcPr>
            <w:tcW w:w="1275" w:type="dxa"/>
            <w:vMerge w:val="restart"/>
            <w:vAlign w:val="center"/>
          </w:tcPr>
          <w:p w14:paraId="1B053D4C" w14:textId="77777777" w:rsidR="000F4A4B" w:rsidRPr="000B6C80" w:rsidRDefault="000F4A4B" w:rsidP="00A21DAD">
            <w:pPr>
              <w:rPr>
                <w:rFonts w:cstheme="minorHAnsi"/>
                <w:sz w:val="20"/>
                <w:szCs w:val="20"/>
                <w:lang w:val="en-GB"/>
              </w:rPr>
            </w:pPr>
            <w:r w:rsidRPr="000B6C80">
              <w:rPr>
                <w:rFonts w:cstheme="minorHAnsi"/>
                <w:sz w:val="20"/>
                <w:szCs w:val="20"/>
                <w:lang w:val="en-GB"/>
              </w:rPr>
              <w:t>Polyol</w:t>
            </w:r>
          </w:p>
        </w:tc>
        <w:tc>
          <w:tcPr>
            <w:tcW w:w="851" w:type="dxa"/>
            <w:vMerge w:val="restart"/>
            <w:vAlign w:val="center"/>
          </w:tcPr>
          <w:p w14:paraId="330D59DD" w14:textId="77777777" w:rsidR="000F4A4B" w:rsidRPr="007850CF" w:rsidRDefault="000F4A4B" w:rsidP="00A21DAD">
            <w:pPr>
              <w:rPr>
                <w:rStyle w:val="w8qarf"/>
                <w:rFonts w:cstheme="minorHAnsi"/>
                <w:color w:val="202124"/>
                <w:sz w:val="20"/>
                <w:szCs w:val="20"/>
                <w:shd w:val="clear" w:color="auto" w:fill="FFFFFF"/>
                <w:lang w:val="en-US"/>
              </w:rPr>
            </w:pPr>
            <w:r w:rsidRPr="007850CF">
              <w:rPr>
                <w:rStyle w:val="w8qarf"/>
                <w:rFonts w:cstheme="minorHAnsi"/>
                <w:color w:val="202124"/>
                <w:sz w:val="20"/>
                <w:szCs w:val="20"/>
                <w:shd w:val="clear" w:color="auto" w:fill="FFFFFF"/>
                <w:lang w:val="en-US"/>
              </w:rPr>
              <w:t>182,17</w:t>
            </w:r>
          </w:p>
        </w:tc>
        <w:tc>
          <w:tcPr>
            <w:tcW w:w="3402" w:type="dxa"/>
            <w:vMerge w:val="restart"/>
            <w:vAlign w:val="center"/>
          </w:tcPr>
          <w:p w14:paraId="223D312E" w14:textId="64A52736" w:rsidR="000F4A4B" w:rsidRPr="000B6C80" w:rsidRDefault="00546D8D" w:rsidP="00A21DAD">
            <w:pPr>
              <w:rPr>
                <w:rFonts w:cstheme="minorHAnsi"/>
                <w:sz w:val="20"/>
                <w:szCs w:val="20"/>
                <w:lang w:val="en-GB"/>
              </w:rPr>
            </w:pPr>
            <w:r w:rsidRPr="00546D8D">
              <w:rPr>
                <w:rFonts w:cstheme="minorHAnsi"/>
                <w:sz w:val="20"/>
                <w:szCs w:val="20"/>
                <w:lang w:val="en-GB"/>
              </w:rPr>
              <w:t>FBPFZTCFMRRESA-KVTDHHQDSA-N 1</w:t>
            </w:r>
          </w:p>
        </w:tc>
        <w:tc>
          <w:tcPr>
            <w:tcW w:w="992" w:type="dxa"/>
            <w:vAlign w:val="center"/>
          </w:tcPr>
          <w:p w14:paraId="2094668A"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782E71C7" w14:textId="77777777" w:rsidR="000F4A4B" w:rsidRPr="000B6C80" w:rsidRDefault="000F4A4B" w:rsidP="00A21DAD">
            <w:pPr>
              <w:rPr>
                <w:rFonts w:cstheme="minorHAnsi"/>
                <w:sz w:val="20"/>
                <w:szCs w:val="20"/>
                <w:lang w:val="en-GB"/>
              </w:rPr>
            </w:pPr>
            <w:r w:rsidRPr="000B6C80">
              <w:rPr>
                <w:rFonts w:cstheme="minorHAnsi"/>
                <w:sz w:val="20"/>
                <w:szCs w:val="20"/>
                <w:lang w:val="en-GB"/>
              </w:rPr>
              <w:t>Associate with Alzheimer disease and cognitive decline (increased in patients) in plasma</w:t>
            </w:r>
          </w:p>
        </w:tc>
        <w:tc>
          <w:tcPr>
            <w:tcW w:w="1808" w:type="dxa"/>
            <w:vAlign w:val="center"/>
          </w:tcPr>
          <w:p w14:paraId="28CFE198" w14:textId="07837FDD"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6hb6Dyc8","properties":{"formattedCitation":"[56]","plainCitation":"[56]","noteIndex":0},"citationItems":[{"id":1219,"uris":["http://zotero.org/users/5225543/items/SEXV324E"],"itemData":{"id":1219,"type":"article-journal","abstract":"Alzheimer’s disease (AD) is complex, with genetic, epigenetic, and environmental factors contributing to disease susceptibility and progression. While significant progress has been made in understanding genetic, molecular, behavioral, and neurological aspects of AD, relatively little is known about which environmental factors are important in AD etiology and how they interact with genetic factors in the development of AD. Here, we propose a data-driven, hypotheses-free computational approach to characterize which and how human gut microbial metabolites, an important modifiable environmental factor, may contribute to various aspects of AD.","container-title":"BMC Systems Biology","DOI":"10.1186/s12918-016-0307-y","ISSN":"1752-0509","issue":"3","journalAbbreviation":"BMC Systems Biology","page":"63","source":"BioMed Central","title":"Towards understanding brain-gut-microbiome connections in Alzheimer’s disease","volume":"10","author":[{"family":"Xu","given":"Rong"},{"family":"Wang","given":"QuanQiu"}],"issued":{"date-parts":[["2016",8,2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6]</w:t>
            </w:r>
            <w:r>
              <w:rPr>
                <w:rFonts w:cstheme="minorHAnsi"/>
                <w:sz w:val="20"/>
                <w:szCs w:val="20"/>
                <w:lang w:val="en-GB"/>
              </w:rPr>
              <w:fldChar w:fldCharType="end"/>
            </w:r>
          </w:p>
        </w:tc>
      </w:tr>
      <w:tr w:rsidR="00D616A6" w:rsidRPr="00B25D32" w14:paraId="24E1DB99" w14:textId="77777777" w:rsidTr="007573A9">
        <w:trPr>
          <w:trHeight w:val="177"/>
        </w:trPr>
        <w:tc>
          <w:tcPr>
            <w:tcW w:w="2122" w:type="dxa"/>
            <w:vMerge/>
            <w:vAlign w:val="center"/>
          </w:tcPr>
          <w:p w14:paraId="23833F66" w14:textId="77777777" w:rsidR="000F4A4B" w:rsidRPr="000B6C80" w:rsidRDefault="000F4A4B" w:rsidP="006345BF">
            <w:pPr>
              <w:jc w:val="center"/>
              <w:rPr>
                <w:rFonts w:cstheme="minorHAnsi"/>
                <w:sz w:val="20"/>
                <w:szCs w:val="20"/>
                <w:lang w:val="en-GB"/>
              </w:rPr>
            </w:pPr>
          </w:p>
        </w:tc>
        <w:tc>
          <w:tcPr>
            <w:tcW w:w="1275" w:type="dxa"/>
            <w:vMerge/>
            <w:vAlign w:val="center"/>
          </w:tcPr>
          <w:p w14:paraId="7D2400A5" w14:textId="77777777" w:rsidR="000F4A4B" w:rsidRPr="000B6C80" w:rsidRDefault="000F4A4B" w:rsidP="00A21DAD">
            <w:pPr>
              <w:rPr>
                <w:rFonts w:cstheme="minorHAnsi"/>
                <w:sz w:val="20"/>
                <w:szCs w:val="20"/>
                <w:lang w:val="en-GB"/>
              </w:rPr>
            </w:pPr>
          </w:p>
        </w:tc>
        <w:tc>
          <w:tcPr>
            <w:tcW w:w="851" w:type="dxa"/>
            <w:vMerge/>
            <w:vAlign w:val="center"/>
          </w:tcPr>
          <w:p w14:paraId="6939BCEA"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67114A53" w14:textId="77777777" w:rsidR="000F4A4B" w:rsidRPr="000B6C80" w:rsidRDefault="000F4A4B" w:rsidP="00A21DAD">
            <w:pPr>
              <w:rPr>
                <w:rFonts w:cstheme="minorHAnsi"/>
                <w:sz w:val="20"/>
                <w:szCs w:val="20"/>
                <w:lang w:val="en-GB"/>
              </w:rPr>
            </w:pPr>
          </w:p>
        </w:tc>
        <w:tc>
          <w:tcPr>
            <w:tcW w:w="992" w:type="dxa"/>
            <w:vAlign w:val="center"/>
          </w:tcPr>
          <w:p w14:paraId="1D5D52E2"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20415DD4" w14:textId="77777777" w:rsidR="000F4A4B" w:rsidRDefault="000F4A4B" w:rsidP="00A21DAD">
            <w:pPr>
              <w:rPr>
                <w:rFonts w:cstheme="minorHAnsi"/>
                <w:sz w:val="20"/>
                <w:szCs w:val="20"/>
                <w:lang w:val="en-GB"/>
              </w:rPr>
            </w:pPr>
            <w:r>
              <w:rPr>
                <w:rFonts w:cstheme="minorHAnsi"/>
                <w:sz w:val="20"/>
                <w:szCs w:val="20"/>
                <w:lang w:val="en-GB"/>
              </w:rPr>
              <w:t>Mannitol is a prebiotic and a substrate for gut microbes</w:t>
            </w:r>
          </w:p>
          <w:p w14:paraId="06B94A90" w14:textId="77777777" w:rsidR="000F4A4B" w:rsidRPr="000B6C80" w:rsidRDefault="000F4A4B" w:rsidP="00A21DAD">
            <w:pPr>
              <w:rPr>
                <w:rFonts w:cstheme="minorHAnsi"/>
                <w:sz w:val="20"/>
                <w:szCs w:val="20"/>
                <w:lang w:val="en-GB"/>
              </w:rPr>
            </w:pPr>
            <w:r>
              <w:rPr>
                <w:rFonts w:cstheme="minorHAnsi"/>
                <w:sz w:val="20"/>
                <w:szCs w:val="20"/>
                <w:lang w:val="en-GB"/>
              </w:rPr>
              <w:t xml:space="preserve">Production of mannitol from certain lactic acid bacteria </w:t>
            </w:r>
          </w:p>
        </w:tc>
        <w:tc>
          <w:tcPr>
            <w:tcW w:w="1808" w:type="dxa"/>
            <w:vAlign w:val="center"/>
          </w:tcPr>
          <w:p w14:paraId="0D6E20CD" w14:textId="31A57E9A"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IjlJCTVW","properties":{"formattedCitation":"[57]","plainCitation":"[57]","noteIndex":0},"citationItems":[{"id":6898,"uris":["http://zotero.org/users/5225543/items/WM22WSIB"],"itemData":{"id":6898,"type":"article-journal","abstract":"&lt;p&gt;In our study, we dwelled upon combinations of lactobacilli/prebiotics, considering four different strains belonging to the &lt;italic&gt;Lactobacillus rhamnosus&lt;/italic&gt; species, including &lt;italic&gt;Lactobacillus rhamnosus&lt;/italic&gt; GG (LGG), and different prebiotics often found in commercial synbiotic products, such as inulin, lactulose and polyols mannitol and sorbitol. In the first step of the research, the survival, the growth kinetic parameters and the protein expression of &lt;italic&gt;Lb. rhamnosus&lt;/italic&gt; strains cultivated in presence of the different prebiotics as a unique carbon source were evaluated. In the second step, the influence of pre-cultivation in medium added of metabolizable prebiotics on the strains survival to simulated gastrointestinal (GI) transit, assayed without prebiotics addition, was estimated. Our results showed that the presence in the medium of certain low fermented prebiotics, specific for each strain, represents a stress factor that significantly affects the growth of &lt;italic&gt;Lb. rhamnosus&lt;/italic&gt; strains, inducing the up-regulation of several proteins. In detail, all added prebiotics used as unique carbon source caused a growth retard compared with glucose, as testified by increased values of the lag phase and decreased values of the μmax. Mannitol evidenced intermediate μmax values between those registered with glucose and those detected with the other assayed prebiotics. Moreover, the cultivation with prebiotics induced the over expression of 7 protein bands. Interestingly, we found a correlation between the up-regulation of two specific stress proteins, called P4 (ATP-binding subunit Clpx) and P7 (GrpE), and the death kinetic parameters (resistance and cells viability) registered during the simulated GI transit of strains pre-cultivated with specific, low fermented prebiotics. Specifically, the highest resistance and gastric-vitality scores were highlighted for the strain AT195 when pre-cultivated in presence of sorbitol. Conversely, the lowest values were found in the case of DSM20021 pre-cultivated with mannitol. Among the up-regulated stress proteins, P7 resulted involved in the response to the starvation. Finally, it is possible to conclude that the pre-cultivation with certain prebiotics as a unique carbon source represents a strain-specific, sub-lethal stress able to enhance the resistance of &lt;italic&gt;Lb. rhamnosus&lt;/italic&gt; strains and consequently their viability under simulated GI transit.&lt;/p&gt;","container-title":"Frontiers in Microbiology","DOI":"10.3389/fmicb.2017.01067","ISSN":"1664-302X","journalAbbreviation":"Front. Microbiol.","language":"English","note":"publisher: Frontiers","source":"Frontiers","title":"Pre-cultivation with Selected Prebiotics Enhances the Survival and the Stress Response of Lactobacillus rhamnosus Strains in Simulated Gastrointestinal Transit","URL":"https://www.frontiersin.org/journals/microbiology/articles/10.3389/fmicb.2017.01067/full","volume":"8","author":[{"family":"Succi","given":"Mariantonietta"},{"family":"Tremonte","given":"Patrizio"},{"family":"Pannella","given":"Gianfranco"},{"family":"Tipaldi","given":"Luca"},{"family":"Cozzolino","given":"Autilia"},{"family":"Romaniello","given":"Rossana"},{"family":"Sorrentino","given":"Elena"},{"family":"Coppola","given":"Raffaele"}],"accessed":{"date-parts":[["2024",7,16]]},"issued":{"date-parts":[["2017",6,1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7]</w:t>
            </w:r>
            <w:r>
              <w:rPr>
                <w:rFonts w:cstheme="minorHAnsi"/>
                <w:sz w:val="20"/>
                <w:szCs w:val="20"/>
                <w:lang w:val="en-GB"/>
              </w:rPr>
              <w:fldChar w:fldCharType="end"/>
            </w:r>
          </w:p>
          <w:p w14:paraId="54ED0B93" w14:textId="6A5FD4CB"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TSZIQ6gr","properties":{"formattedCitation":"[58]","plainCitation":"[58]","noteIndex":0},"citationItems":[{"id":6906,"uris":["http://zotero.org/users/5225543/items/ET59MGR8"],"itemData":{"id":6906,"type":"article-journal","abstract":"&lt;p&gt;To gain some specific insight into the roles microorganisms might play in non-alcoholic fatty liver disease (NAFLD), some intestinal and lactic acid bacteria and one yeast (&lt;italic&gt;Anaerostipes caccae, Bacteroides thetaiotaomicron, Bifidobacterium longum, Enterococcus fecalis, Escherichia coli, Lactobacillus acidophilus, Lactobacillus fermentum, Lactobacillus plantarum, Weissella confusa, Saccharomyces cerevisiae&lt;/italic&gt;) were characterized by high performance liquid chromatography for production of ethanol when grown on different carbohydrates: hexoses (glucose and fructose), pentoses (arabinose and ribose), disaccharides (lactose and lactulose), and inulin. Highest amounts of ethanol were produced by &lt;italic&gt;S. cerevisiae, L. fermentum&lt;/italic&gt;, and &lt;italic&gt;W. confusa&lt;/italic&gt; on glucose and by &lt;italic&gt;S. cerevisiae&lt;/italic&gt; and &lt;italic&gt;W. confusa&lt;/italic&gt; on fructose. Due to mannitol-dehydrogenase expressed in &lt;italic&gt;L. fermentum&lt;/italic&gt;, ethanol production on fructose was significantly (&lt;italic&gt;P&lt;/italic&gt; &amp;lt; 0.05) reduced. Pyruvate and citrate, two potential electron acceptors for regeneration of NAD&lt;sup&gt;+&lt;/sup&gt;/NADP&lt;sup&gt;+&lt;/sup&gt;, drastically reduced ethanol production with acetate produced instead in &lt;italic&gt;L. fermentum&lt;/italic&gt; grown on glucose and &lt;italic&gt;W. confusa&lt;/italic&gt; grown on glucose and fructose, respectively. In fecal slurries prepared from feces of four overweight volunteers, ethanol was found to be produced upon addition of fructose. Addition of &lt;italic&gt;A. caccae, L. acidophilus, L. fermentum&lt;/italic&gt;, as well as citrate and pyruvate, respectively, abolished ethanol production. However, addition of &lt;italic&gt;W. confusa&lt;/italic&gt; resulted in significantly (&lt;italic&gt;P&lt;/italic&gt; &amp;lt; 0.05) increased production of ethanol. These results indicate that microorganisms like &lt;italic&gt;W. confusa&lt;/italic&gt;, a hetero-fermentative, mannitol-dehydrogenase negative lactic acid bacterium, may promote NAFLD through ethanol produced from sugar fermentation, while other intestinal bacteria and homo- and hetero-fermentative but mannitol-dehydrogenase positive lactic acid bacteria may not promote NAFLD. Also, our studies indicate that dietary factors interfering with gastrointestinal microbiota and microbial metabolism may be important in preventing or promoting NAFLD.&lt;/p&gt;","container-title":"Frontiers in Microbiology","DOI":"10.3389/fmicb.2016.00047","ISSN":"1664-302X","journalAbbreviation":"Front. Microbiol.","language":"English","note":"publisher: Frontiers","source":"Frontiers","title":"Ethanol Production by Selected Intestinal Microorganisms and Lactic Acid Bacteria Growing under Different Nutritional Conditions","URL":"https://www.frontiersin.org/journals/microbiology/articles/10.3389/fmicb.2016.00047/full","volume":"7","author":[{"family":"Elshaghabee","given":"Fouad M. F."},{"family":"Bockelmann","given":"Wilhelm"},{"family":"Meske","given":"Diana"},{"family":"Vrese","given":"Michael","non-dropping-particle":"de"},{"family":"Walte","given":"Hans-Georg"},{"family":"Schrezenmeir","given":"Juergen"},{"family":"Heller","given":"Knut J."}],"accessed":{"date-parts":[["2024",7,16]]},"issued":{"date-parts":[["2016",1,2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58]</w:t>
            </w:r>
            <w:r>
              <w:rPr>
                <w:rFonts w:cstheme="minorHAnsi"/>
                <w:sz w:val="20"/>
                <w:szCs w:val="20"/>
                <w:lang w:val="en-GB"/>
              </w:rPr>
              <w:fldChar w:fldCharType="end"/>
            </w:r>
          </w:p>
        </w:tc>
      </w:tr>
      <w:tr w:rsidR="00D616A6" w:rsidRPr="002538C3" w14:paraId="4ADBBD58" w14:textId="77777777" w:rsidTr="007573A9">
        <w:trPr>
          <w:trHeight w:val="442"/>
        </w:trPr>
        <w:tc>
          <w:tcPr>
            <w:tcW w:w="2122" w:type="dxa"/>
            <w:vMerge w:val="restart"/>
            <w:vAlign w:val="center"/>
          </w:tcPr>
          <w:p w14:paraId="07B24438"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Methionine</w:t>
            </w:r>
          </w:p>
        </w:tc>
        <w:tc>
          <w:tcPr>
            <w:tcW w:w="1275" w:type="dxa"/>
            <w:vMerge w:val="restart"/>
            <w:vAlign w:val="center"/>
          </w:tcPr>
          <w:p w14:paraId="5CEFBE55"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7465A03D" w14:textId="77777777" w:rsidR="000F4A4B" w:rsidRPr="00D342B1" w:rsidRDefault="000F4A4B" w:rsidP="00A21DAD">
            <w:pPr>
              <w:rPr>
                <w:rStyle w:val="w8qarf"/>
                <w:rFonts w:cstheme="minorHAnsi"/>
                <w:color w:val="202124"/>
                <w:sz w:val="20"/>
                <w:szCs w:val="20"/>
                <w:shd w:val="clear" w:color="auto" w:fill="FFFFFF"/>
                <w:lang w:val="en-US"/>
              </w:rPr>
            </w:pPr>
            <w:r w:rsidRPr="00D342B1">
              <w:rPr>
                <w:rStyle w:val="w8qarf"/>
                <w:rFonts w:cstheme="minorHAnsi"/>
                <w:color w:val="202124"/>
                <w:sz w:val="20"/>
                <w:szCs w:val="20"/>
                <w:shd w:val="clear" w:color="auto" w:fill="FFFFFF"/>
                <w:lang w:val="en-US"/>
              </w:rPr>
              <w:t>149,21</w:t>
            </w:r>
          </w:p>
        </w:tc>
        <w:tc>
          <w:tcPr>
            <w:tcW w:w="3402" w:type="dxa"/>
            <w:vMerge w:val="restart"/>
            <w:vAlign w:val="center"/>
          </w:tcPr>
          <w:p w14:paraId="79C12A6F" w14:textId="5087D5AA" w:rsidR="000F4A4B" w:rsidRPr="000B6C80" w:rsidRDefault="00223442" w:rsidP="00A21DAD">
            <w:pPr>
              <w:rPr>
                <w:rFonts w:cstheme="minorHAnsi"/>
                <w:sz w:val="20"/>
                <w:szCs w:val="20"/>
                <w:lang w:val="en-GB"/>
              </w:rPr>
            </w:pPr>
            <w:r w:rsidRPr="003D7D36">
              <w:rPr>
                <w:rFonts w:cstheme="minorHAnsi"/>
                <w:sz w:val="20"/>
                <w:szCs w:val="20"/>
                <w:lang w:val="en-US"/>
              </w:rPr>
              <w:t>FFEARJCKVFRZRR-BYPYZUCNSA-N</w:t>
            </w:r>
          </w:p>
        </w:tc>
        <w:tc>
          <w:tcPr>
            <w:tcW w:w="992" w:type="dxa"/>
            <w:vAlign w:val="center"/>
          </w:tcPr>
          <w:p w14:paraId="0285E248"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6546A4AB" w14:textId="77777777" w:rsidR="000F4A4B" w:rsidRPr="000B6C80" w:rsidRDefault="000F4A4B" w:rsidP="00A21DAD">
            <w:pPr>
              <w:rPr>
                <w:rFonts w:cstheme="minorHAnsi"/>
                <w:sz w:val="20"/>
                <w:szCs w:val="20"/>
                <w:lang w:val="en-GB"/>
              </w:rPr>
            </w:pPr>
            <w:r w:rsidRPr="000B6C80">
              <w:rPr>
                <w:rFonts w:cstheme="minorHAnsi"/>
                <w:sz w:val="20"/>
                <w:szCs w:val="20"/>
                <w:lang w:val="en-GB"/>
              </w:rPr>
              <w:t>Th</w:t>
            </w:r>
            <w:r>
              <w:rPr>
                <w:rFonts w:cstheme="minorHAnsi"/>
                <w:sz w:val="20"/>
                <w:szCs w:val="20"/>
                <w:lang w:val="en-GB"/>
              </w:rPr>
              <w:t>e methionine</w:t>
            </w:r>
            <w:r w:rsidRPr="000B6C80">
              <w:rPr>
                <w:rFonts w:cstheme="minorHAnsi"/>
                <w:sz w:val="20"/>
                <w:szCs w:val="20"/>
                <w:lang w:val="en-GB"/>
              </w:rPr>
              <w:t xml:space="preserve"> metabolism is implicated in inflammation, cancer and neurological diseases. </w:t>
            </w:r>
            <w:r>
              <w:rPr>
                <w:rFonts w:cstheme="minorHAnsi"/>
                <w:sz w:val="20"/>
                <w:szCs w:val="20"/>
                <w:lang w:val="en-GB"/>
              </w:rPr>
              <w:t xml:space="preserve">Decrease of methionine serum and </w:t>
            </w:r>
            <w:proofErr w:type="spellStart"/>
            <w:r>
              <w:rPr>
                <w:rFonts w:cstheme="minorHAnsi"/>
                <w:sz w:val="20"/>
                <w:szCs w:val="20"/>
                <w:lang w:val="en-GB"/>
              </w:rPr>
              <w:t>fecal</w:t>
            </w:r>
            <w:proofErr w:type="spellEnd"/>
            <w:r>
              <w:rPr>
                <w:rFonts w:cstheme="minorHAnsi"/>
                <w:sz w:val="20"/>
                <w:szCs w:val="20"/>
                <w:lang w:val="en-GB"/>
              </w:rPr>
              <w:t xml:space="preserve"> levels in fatigue patient with quiescent IBD</w:t>
            </w:r>
          </w:p>
        </w:tc>
        <w:tc>
          <w:tcPr>
            <w:tcW w:w="1808" w:type="dxa"/>
            <w:vAlign w:val="center"/>
          </w:tcPr>
          <w:p w14:paraId="62281D05" w14:textId="7220DE3A" w:rsidR="000F4A4B" w:rsidRPr="002538C3" w:rsidRDefault="000F4A4B" w:rsidP="00B352CA">
            <w:pPr>
              <w:jc w:val="center"/>
              <w:rPr>
                <w:rFonts w:cstheme="minorHAnsi"/>
                <w:sz w:val="20"/>
                <w:szCs w:val="20"/>
              </w:rPr>
            </w:pPr>
            <w:r>
              <w:rPr>
                <w:rFonts w:cstheme="minorHAnsi"/>
                <w:sz w:val="20"/>
                <w:szCs w:val="20"/>
                <w:lang w:val="en-GB"/>
              </w:rPr>
              <w:fldChar w:fldCharType="begin"/>
            </w:r>
            <w:r w:rsidR="00D61488" w:rsidRPr="00D61488">
              <w:rPr>
                <w:rFonts w:cstheme="minorHAnsi"/>
                <w:sz w:val="20"/>
                <w:szCs w:val="20"/>
                <w:lang w:val="en-US"/>
              </w:rPr>
              <w:instrText xml:space="preserve"> ADDIN ZOTERO_ITEM CSL_CITATION {"citationID":"uR61Z3UI","properties":{"formattedCitation":"[59]","plainCitation":"[59]","noteIndex":0},"citationItems":[{"id":4233,"uris":["http://zotero.org/users/5225543/items/R2RNB9J4"],"itemData":{"id":4233,"type":"article-journal","container-title":"Clinical Gastroenterology and Hepatology","DOI":"10.1016/j.cgh.2020.03.013","ISSN":"1542-3565, 1542-7714","issue":"3","journalAbbreviation":"Clinical Gastroenterology and Hepatology","language":"English","note":"publisher: Elsevier\nPMID: 32184182","page":"519-527.e5","source":"www.cghjournal.org","title":"Alterations in Fecal Microbiomes and Serum Metabolomes of Fatigued Patients With Quiescent Inflammatory Bowel Diseases","volume":"19","author":[{"family":"Borren","given":"Nienke Z."},{"family":"Plichta","given":"Damian"},{"family":"Joshi","given":"Amit D."},{"family":"Bonilla","given":"Gracia"},{"family":"Peng","given":"Vincent"},{"family":"Colizzo","given":"Francis P."},{"family":"Luther","given":"Jay"},{"family":"Khalili","given":"Hamed"},{"family":"Garber","given":"John J."},{"family":"Woude","given":"C. Janneke","dropping-particle":"van der"},{"family":"Sadreyev","given":"Ruslan"},{"family":"Vlamakis","given":"Hera"},{"family":"Xavier","given":"Ramn</w:instrText>
            </w:r>
            <w:r w:rsidR="00D61488">
              <w:rPr>
                <w:rFonts w:cstheme="minorHAnsi"/>
                <w:sz w:val="20"/>
                <w:szCs w:val="20"/>
              </w:rPr>
              <w:instrText xml:space="preserve">ik J."},{"family":"Ananthakrishnan","given":"Ashwin N."}],"issued":{"date-parts":[["2021",3,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9]</w:t>
            </w:r>
            <w:r>
              <w:rPr>
                <w:rFonts w:cstheme="minorHAnsi"/>
                <w:sz w:val="20"/>
                <w:szCs w:val="20"/>
                <w:lang w:val="en-GB"/>
              </w:rPr>
              <w:fldChar w:fldCharType="end"/>
            </w:r>
          </w:p>
          <w:p w14:paraId="37EE450C" w14:textId="7C8AB827" w:rsidR="000F4A4B" w:rsidRPr="002538C3"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KUbyFfxc","properties":{"formattedCitation":"[60]","plainCitation":"[60]","noteIndex":0},"citationItems":[{"id":4224,"uris":["http://zotero.org/users/5225543/items/LQWPNBY8"],"itemData":{"id":4224,"type":"article-journal","abstract":"Methionine (Met) metabolism provides methyl groups for many important physiological processes and is implicated in multiple inflammatory diseases associated with the disrupted intestinal microbiota; nevertheless, whether intestinal microbiota determines Met metabolism in the host remains largely unknown. Here, we found that gut microbiota is responsible for host Met metabolism by using various animal models, including germ-free (GF) pigs and mice. Specifically, the Met levels are elevated in both GF pigs and GF mice that mainly metabolized to S-adenosine methionine (SAM) in the liver. Furthermore, antibiotic clearance experiments demonstrate that the loss of certain ampicillin- or neomycin-sensitive gut microbiota causes decreased Met in murine colon. Overall, our study suggests that gut microbiota mediates Met metabolism in the host and is a prospective target for the treatment of Met metabolism-related diseases.","container-title":"Frontiers in Microbiology","DOI":"10.3389/fmicb.2022.1065668","ISSN":"1664-302X","journalAbbreviation":"Front Microbiol","note":"PMID: 36620044\nPMCID: PMC9815504","page":"1065668","source":"PubMed Central","title":"Gut microbiota contributes to the methionine metabolism in host","volume":"13","author":[{"family":"Wu","given":"Xiaoyan"},{"family":"Han","given":"Ziyi"},{"family":"Liu","given":"Bingnan"},{"family":"Yu","given":"Dongming"},{"family":"Sun","given":"Jing"},{"family":"Ge","given":"Liangpeng"},{"family":"Tang","given":"Wenjie"},{"family":"Liu","given":"Shaojuan"}],"issued":{"date-parts":[["2022",12,2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0]</w:t>
            </w:r>
            <w:r>
              <w:rPr>
                <w:rFonts w:cstheme="minorHAnsi"/>
                <w:sz w:val="20"/>
                <w:szCs w:val="20"/>
                <w:lang w:val="en-GB"/>
              </w:rPr>
              <w:fldChar w:fldCharType="end"/>
            </w:r>
          </w:p>
        </w:tc>
      </w:tr>
      <w:tr w:rsidR="00D616A6" w:rsidRPr="00C058BD" w14:paraId="3471072F" w14:textId="77777777" w:rsidTr="007573A9">
        <w:trPr>
          <w:trHeight w:val="441"/>
        </w:trPr>
        <w:tc>
          <w:tcPr>
            <w:tcW w:w="2122" w:type="dxa"/>
            <w:vMerge/>
            <w:vAlign w:val="center"/>
          </w:tcPr>
          <w:p w14:paraId="6AFBA698" w14:textId="77777777" w:rsidR="000F4A4B" w:rsidRPr="002538C3" w:rsidRDefault="000F4A4B" w:rsidP="006345BF">
            <w:pPr>
              <w:jc w:val="center"/>
              <w:rPr>
                <w:rFonts w:cstheme="minorHAnsi"/>
                <w:sz w:val="20"/>
                <w:szCs w:val="20"/>
              </w:rPr>
            </w:pPr>
          </w:p>
        </w:tc>
        <w:tc>
          <w:tcPr>
            <w:tcW w:w="1275" w:type="dxa"/>
            <w:vMerge/>
            <w:vAlign w:val="center"/>
          </w:tcPr>
          <w:p w14:paraId="5332F5F3" w14:textId="77777777" w:rsidR="000F4A4B" w:rsidRPr="002538C3" w:rsidRDefault="000F4A4B" w:rsidP="00A21DAD">
            <w:pPr>
              <w:rPr>
                <w:rFonts w:cstheme="minorHAnsi"/>
                <w:sz w:val="20"/>
                <w:szCs w:val="20"/>
              </w:rPr>
            </w:pPr>
          </w:p>
        </w:tc>
        <w:tc>
          <w:tcPr>
            <w:tcW w:w="851" w:type="dxa"/>
            <w:vMerge/>
            <w:vAlign w:val="center"/>
          </w:tcPr>
          <w:p w14:paraId="6512584C" w14:textId="77777777" w:rsidR="000F4A4B" w:rsidRPr="002538C3" w:rsidRDefault="000F4A4B" w:rsidP="00A21DAD">
            <w:pPr>
              <w:rPr>
                <w:rStyle w:val="w8qarf"/>
                <w:rFonts w:cstheme="minorHAnsi"/>
                <w:color w:val="202124"/>
                <w:sz w:val="20"/>
                <w:szCs w:val="20"/>
                <w:shd w:val="clear" w:color="auto" w:fill="FFFFFF"/>
              </w:rPr>
            </w:pPr>
          </w:p>
        </w:tc>
        <w:tc>
          <w:tcPr>
            <w:tcW w:w="3402" w:type="dxa"/>
            <w:vMerge/>
            <w:vAlign w:val="center"/>
          </w:tcPr>
          <w:p w14:paraId="0BD24077" w14:textId="77777777" w:rsidR="000F4A4B" w:rsidRPr="002538C3" w:rsidRDefault="000F4A4B" w:rsidP="00A21DAD">
            <w:pPr>
              <w:rPr>
                <w:rFonts w:cstheme="minorHAnsi"/>
                <w:sz w:val="20"/>
                <w:szCs w:val="20"/>
              </w:rPr>
            </w:pPr>
          </w:p>
        </w:tc>
        <w:tc>
          <w:tcPr>
            <w:tcW w:w="992" w:type="dxa"/>
            <w:vAlign w:val="center"/>
          </w:tcPr>
          <w:p w14:paraId="1BFFDB71"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41923918" w14:textId="77777777" w:rsidR="000F4A4B"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p w14:paraId="21A52CA8" w14:textId="77777777" w:rsidR="000F4A4B" w:rsidRPr="000B6C80" w:rsidRDefault="000F4A4B" w:rsidP="00A21DAD">
            <w:pPr>
              <w:rPr>
                <w:rFonts w:cstheme="minorHAnsi"/>
                <w:sz w:val="20"/>
                <w:szCs w:val="20"/>
                <w:lang w:val="en-GB"/>
              </w:rPr>
            </w:pPr>
            <w:r w:rsidRPr="000B6C80">
              <w:rPr>
                <w:rFonts w:cstheme="minorHAnsi"/>
                <w:sz w:val="20"/>
                <w:szCs w:val="20"/>
                <w:lang w:val="en-GB"/>
              </w:rPr>
              <w:t>First substrate for methionine metabolism</w:t>
            </w:r>
          </w:p>
        </w:tc>
        <w:tc>
          <w:tcPr>
            <w:tcW w:w="1808" w:type="dxa"/>
            <w:vAlign w:val="center"/>
          </w:tcPr>
          <w:p w14:paraId="58AEE1D3" w14:textId="43BEBF13" w:rsidR="000F4A4B" w:rsidRPr="00C058BD" w:rsidRDefault="000F4A4B" w:rsidP="00B352CA">
            <w:pPr>
              <w:jc w:val="center"/>
              <w:rPr>
                <w:sz w:val="20"/>
                <w:szCs w:val="20"/>
                <w:lang w:val="it-IT"/>
              </w:rPr>
            </w:pPr>
            <w:r w:rsidRPr="00917FEC">
              <w:rPr>
                <w:sz w:val="20"/>
                <w:szCs w:val="20"/>
                <w:lang w:val="en-US"/>
              </w:rPr>
              <w:fldChar w:fldCharType="begin"/>
            </w:r>
            <w:r w:rsidR="00D61488">
              <w:rPr>
                <w:sz w:val="20"/>
                <w:szCs w:val="20"/>
                <w:lang w:val="it-IT"/>
              </w:rPr>
              <w:instrText xml:space="preserve"> ADDIN ZOTERO_ITEM CSL_CITATION {"citationID":"VqdvhGtJ","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sidRPr="00917FEC">
              <w:rPr>
                <w:sz w:val="20"/>
                <w:szCs w:val="20"/>
                <w:lang w:val="en-US"/>
              </w:rPr>
              <w:fldChar w:fldCharType="separate"/>
            </w:r>
            <w:r w:rsidR="00D61488" w:rsidRPr="00D61488">
              <w:rPr>
                <w:rFonts w:ascii="Calibri" w:hAnsi="Calibri" w:cs="Calibri"/>
                <w:sz w:val="20"/>
              </w:rPr>
              <w:t>[2]</w:t>
            </w:r>
            <w:r w:rsidRPr="00917FEC">
              <w:rPr>
                <w:sz w:val="20"/>
                <w:szCs w:val="20"/>
                <w:lang w:val="en-US"/>
              </w:rPr>
              <w:fldChar w:fldCharType="end"/>
            </w:r>
          </w:p>
          <w:p w14:paraId="481A4FB7" w14:textId="2E82C952" w:rsidR="000F4A4B" w:rsidRPr="00C058BD" w:rsidRDefault="000F4A4B" w:rsidP="00B352CA">
            <w:pPr>
              <w:jc w:val="center"/>
              <w:rPr>
                <w:lang w:val="it-IT"/>
              </w:rPr>
            </w:pPr>
            <w:r>
              <w:rPr>
                <w:lang w:val="en-US"/>
              </w:rPr>
              <w:fldChar w:fldCharType="begin"/>
            </w:r>
            <w:r w:rsidR="00D61488">
              <w:rPr>
                <w:lang w:val="it-IT"/>
              </w:rPr>
              <w:instrText xml:space="preserve"> ADDIN ZOTERO_ITEM CSL_CITATION {"citationID":"9YcI5eMi","properties":{"formattedCitation":"[60]","plainCitation":"[60]","noteIndex":0},"citationItems":[{"id":4224,"uris":["http://zotero.org/users/5225543/items/LQWPNBY8"],"itemData":{"id":4224,"type":"article-journal","abstract":"Methionine (Met) metabolism provides methyl groups for many important physiological processes and is implicated in multiple inflammatory diseases associated with the disrupted intestinal microbiota; nevertheless, whether intestinal microbiota determines Met metabolism in the host remains largely unknown. Here, we found that gut microbiota is responsible for host Met metabolism by using various animal models, including germ-free (GF) pigs and mice. Specifically, the Met levels are elevated in both GF pigs and GF mice that mainly metabolized to S-adenosine methionine (SAM) in the liver. Furthermore, antibiotic clearance experiments demonstrate that the loss of certain ampicillin- or neomycin-sensitive gut microbiota causes decreased Met in murine colon. Overall, our study suggests that gut microbiota mediates Met metabolism in the host and is a prospective target for the treatment of Met metabolism-related diseases.","container-title":"Frontiers in Microbiology","DOI":"10.3389/fmicb.2022.1065668","ISSN":"1664-302X","journalAbbreviation":"Front Microbiol","note":"PMID: 36620044\nPMCID: PMC9815504","page":"1065668","source":"PubMed Central","title":"Gut microbiota contributes to the methionine metabolism in host","volume":"13","author":[{"family":"Wu","given":"Xiaoyan"},{"family":"Han","given":"Ziyi"},{"family":"Liu","given":"Bingnan"},{"family":"Yu","given":"Dongming"},{"family":"Sun","given":"Jing"},{"family":"Ge","given":"Liangpeng"},{"family":"Tang","given":"Wenjie"},{"family":"Liu","given":"Shaojuan"}],"issued":{"date-parts":[["2022",12,22]]}}}],"schema":"https://github.com/citation-style-language/schema/raw/master/csl-citation.json"} </w:instrText>
            </w:r>
            <w:r>
              <w:rPr>
                <w:lang w:val="en-US"/>
              </w:rPr>
              <w:fldChar w:fldCharType="separate"/>
            </w:r>
            <w:r w:rsidR="00D61488" w:rsidRPr="00D61488">
              <w:rPr>
                <w:rFonts w:ascii="Calibri" w:hAnsi="Calibri" w:cs="Calibri"/>
              </w:rPr>
              <w:t>[60]</w:t>
            </w:r>
            <w:r>
              <w:rPr>
                <w:lang w:val="en-US"/>
              </w:rPr>
              <w:fldChar w:fldCharType="end"/>
            </w:r>
          </w:p>
        </w:tc>
      </w:tr>
      <w:tr w:rsidR="00D616A6" w:rsidRPr="000B6C80" w14:paraId="02E5577C" w14:textId="77777777" w:rsidTr="007573A9">
        <w:tc>
          <w:tcPr>
            <w:tcW w:w="2122" w:type="dxa"/>
            <w:vAlign w:val="center"/>
          </w:tcPr>
          <w:p w14:paraId="6F2D5888"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Nicotinic acid</w:t>
            </w:r>
          </w:p>
        </w:tc>
        <w:tc>
          <w:tcPr>
            <w:tcW w:w="1275" w:type="dxa"/>
            <w:vAlign w:val="center"/>
          </w:tcPr>
          <w:p w14:paraId="39AA5E08" w14:textId="77777777" w:rsidR="000F4A4B" w:rsidRPr="000B6C80" w:rsidRDefault="000F4A4B" w:rsidP="00A21DAD">
            <w:pPr>
              <w:rPr>
                <w:rFonts w:cstheme="minorHAnsi"/>
                <w:sz w:val="20"/>
                <w:szCs w:val="20"/>
                <w:lang w:val="en-GB"/>
              </w:rPr>
            </w:pPr>
            <w:r w:rsidRPr="000B6C80">
              <w:rPr>
                <w:rFonts w:cstheme="minorHAnsi"/>
                <w:sz w:val="20"/>
                <w:szCs w:val="20"/>
                <w:lang w:val="en-GB"/>
              </w:rPr>
              <w:t>Vitamin</w:t>
            </w:r>
          </w:p>
        </w:tc>
        <w:tc>
          <w:tcPr>
            <w:tcW w:w="851" w:type="dxa"/>
            <w:vAlign w:val="center"/>
          </w:tcPr>
          <w:p w14:paraId="57E61FDD"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23,10</w:t>
            </w:r>
          </w:p>
        </w:tc>
        <w:tc>
          <w:tcPr>
            <w:tcW w:w="3402" w:type="dxa"/>
            <w:vAlign w:val="center"/>
          </w:tcPr>
          <w:p w14:paraId="32613BA6" w14:textId="6C89490C" w:rsidR="000F4A4B" w:rsidRPr="000B6C80" w:rsidRDefault="00197805" w:rsidP="00A21DAD">
            <w:pPr>
              <w:rPr>
                <w:rFonts w:cstheme="minorHAnsi"/>
                <w:sz w:val="20"/>
                <w:szCs w:val="20"/>
                <w:lang w:val="en-GB"/>
              </w:rPr>
            </w:pPr>
            <w:r w:rsidRPr="00197805">
              <w:rPr>
                <w:rFonts w:cstheme="minorHAnsi"/>
                <w:sz w:val="20"/>
                <w:szCs w:val="20"/>
                <w:lang w:val="en-GB"/>
              </w:rPr>
              <w:t>PVNIIMVLHYAWGP-UHFFFAOYSA-N</w:t>
            </w:r>
          </w:p>
        </w:tc>
        <w:tc>
          <w:tcPr>
            <w:tcW w:w="992" w:type="dxa"/>
            <w:vAlign w:val="center"/>
          </w:tcPr>
          <w:p w14:paraId="573A2B64"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6D9F7E3B"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27% of the recommended daily allowance is provided by gut microbiota. Can be synthesized by </w:t>
            </w:r>
            <w:proofErr w:type="spellStart"/>
            <w:r w:rsidRPr="001D3D89">
              <w:rPr>
                <w:rFonts w:cstheme="minorHAnsi"/>
                <w:i/>
                <w:iCs/>
                <w:sz w:val="20"/>
                <w:szCs w:val="20"/>
                <w:lang w:val="en-GB"/>
              </w:rPr>
              <w:t>Bacillota</w:t>
            </w:r>
            <w:proofErr w:type="spellEnd"/>
            <w:r w:rsidRPr="000B6C80">
              <w:rPr>
                <w:rFonts w:cstheme="minorHAnsi"/>
                <w:sz w:val="20"/>
                <w:szCs w:val="20"/>
                <w:lang w:val="en-GB"/>
              </w:rPr>
              <w:t xml:space="preserve"> and </w:t>
            </w:r>
            <w:proofErr w:type="spellStart"/>
            <w:r w:rsidRPr="001D3D89">
              <w:rPr>
                <w:rFonts w:cstheme="minorHAnsi"/>
                <w:i/>
                <w:iCs/>
                <w:sz w:val="20"/>
                <w:szCs w:val="20"/>
                <w:lang w:val="en-GB"/>
              </w:rPr>
              <w:t>Actinomycetota</w:t>
            </w:r>
            <w:proofErr w:type="spellEnd"/>
            <w:r w:rsidRPr="000B6C80">
              <w:rPr>
                <w:rFonts w:cstheme="minorHAnsi"/>
                <w:sz w:val="20"/>
                <w:szCs w:val="20"/>
                <w:lang w:val="en-GB"/>
              </w:rPr>
              <w:t xml:space="preserve"> and some </w:t>
            </w:r>
            <w:r w:rsidRPr="001D3D89">
              <w:rPr>
                <w:rFonts w:cstheme="minorHAnsi"/>
                <w:i/>
                <w:iCs/>
                <w:sz w:val="20"/>
                <w:szCs w:val="20"/>
                <w:lang w:val="en-GB"/>
              </w:rPr>
              <w:t>Pseudomonadota</w:t>
            </w:r>
          </w:p>
        </w:tc>
        <w:tc>
          <w:tcPr>
            <w:tcW w:w="1808" w:type="dxa"/>
            <w:vAlign w:val="center"/>
          </w:tcPr>
          <w:p w14:paraId="1ABA94A6" w14:textId="317E13D9"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hAaYEjpw","properties":{"formattedCitation":"[7]","plainCitation":"[7]","noteIndex":0},"citationItems":[{"id":3827,"uris":["http://zotero.org/users/5225543/items/X5DBLQ5L"],"itemData":{"id":3827,"type":"article-journal","abstract":"The human gut microbiota supplies its host with essential nutrients, including B-vitamins. Using the PubSEED platform, we systematically assessed the genomes of 256 common human gut bacteria for the presence of biosynthesis pathways for eight B-vitamins: biotin, cobalamin, folate, niacin, pantothenate, pyridoxine, riboflavin, and thiamin. On the basis of the presence and absence of genome annotations, we predicted that each of the eight vitamins was produced by 40–65% of the 256 human gut microbes. The distribution of synthesis pathways was diverse; some genomes had all eight biosynthesis pathways, whereas others contained no de novo synthesis pathways. We compared our predictions to experimental data from 16 organisms and found 88% of our predictions to be in agreement with published data. In addition, we identified several pairs of organisms whose vitamin synthesis pathway pattern complemented those of other organisms. This analysis suggests that human gut bacteria actively exchange B-vitamins among each other, thereby enabling the survival of organisms that do not synthesize any of these essential cofactors. This result indicates the co-evolution of the gut microbes in the human gut environment. Our work presents the first comprehensive assessment of the B-vitamin synthesis capabilities of the human gut microbiota. We propose that in addition to diet, the gut microbiota is an important source of B-vitamins, and that changes in the gut microbiota composition can severely affect our dietary B-vitamin requirements.","container-title":"Frontiers in Genetics","ISSN":"1664-8021","source":"Frontiers","title":"Systematic genome assessment of B-vitamin biosynthesis suggests co-operation among gut microbes","URL":"https://www.frontiersin.org/articles/10.3389/fgene.2015.00148","volume":"6","author":[{"family":"Magnúsdóttir","given":"Stefanía"},{"family":"Ravcheev","given":"Dmitry"},{"family":"Crécy-Lagard","given":"Valérie","non-dropping-particle":"de"},{"family":"Thiele","given":"Ines"}],"accessed":{"date-parts":[["2023",8,3]]},"issued":{"date-parts":[["201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w:t>
            </w:r>
            <w:r>
              <w:rPr>
                <w:rFonts w:cstheme="minorHAnsi"/>
                <w:sz w:val="20"/>
                <w:szCs w:val="20"/>
                <w:lang w:val="en-GB"/>
              </w:rPr>
              <w:fldChar w:fldCharType="end"/>
            </w:r>
          </w:p>
        </w:tc>
      </w:tr>
      <w:tr w:rsidR="00D616A6" w:rsidRPr="00A03B5F" w14:paraId="3CC61F50" w14:textId="77777777" w:rsidTr="007573A9">
        <w:trPr>
          <w:trHeight w:val="80"/>
        </w:trPr>
        <w:tc>
          <w:tcPr>
            <w:tcW w:w="2122" w:type="dxa"/>
            <w:vMerge w:val="restart"/>
            <w:vAlign w:val="center"/>
          </w:tcPr>
          <w:p w14:paraId="3359E5D9" w14:textId="77777777" w:rsidR="000F4A4B" w:rsidRPr="000B6C80" w:rsidRDefault="000F4A4B" w:rsidP="006345BF">
            <w:pPr>
              <w:jc w:val="center"/>
              <w:rPr>
                <w:rFonts w:cstheme="minorHAnsi"/>
                <w:sz w:val="20"/>
                <w:szCs w:val="20"/>
                <w:lang w:val="en-GB"/>
              </w:rPr>
            </w:pPr>
            <w:r>
              <w:rPr>
                <w:rFonts w:cstheme="minorHAnsi"/>
                <w:sz w:val="20"/>
                <w:szCs w:val="20"/>
                <w:lang w:val="en-GB"/>
              </w:rPr>
              <w:t>P-cresol</w:t>
            </w:r>
          </w:p>
        </w:tc>
        <w:tc>
          <w:tcPr>
            <w:tcW w:w="1275" w:type="dxa"/>
            <w:vMerge w:val="restart"/>
            <w:vAlign w:val="center"/>
          </w:tcPr>
          <w:p w14:paraId="1AD37959" w14:textId="02788F76" w:rsidR="000F4A4B" w:rsidRPr="000B6C80" w:rsidRDefault="00901726" w:rsidP="00A21DAD">
            <w:pPr>
              <w:rPr>
                <w:rFonts w:cstheme="minorHAnsi"/>
                <w:sz w:val="20"/>
                <w:szCs w:val="20"/>
                <w:lang w:val="en-GB"/>
              </w:rPr>
            </w:pPr>
            <w:r>
              <w:rPr>
                <w:rFonts w:cstheme="minorHAnsi"/>
                <w:sz w:val="20"/>
                <w:szCs w:val="20"/>
                <w:lang w:val="en-GB"/>
              </w:rPr>
              <w:t>Phenol</w:t>
            </w:r>
          </w:p>
        </w:tc>
        <w:tc>
          <w:tcPr>
            <w:tcW w:w="851" w:type="dxa"/>
            <w:vMerge w:val="restart"/>
            <w:vAlign w:val="center"/>
          </w:tcPr>
          <w:p w14:paraId="3DE308B3" w14:textId="476FD2FD" w:rsidR="000F4A4B" w:rsidRPr="000B6C80" w:rsidRDefault="00AC2FC7" w:rsidP="00A21DAD">
            <w:pPr>
              <w:rPr>
                <w:rStyle w:val="w8qarf"/>
                <w:rFonts w:cstheme="minorHAnsi"/>
                <w:color w:val="202124"/>
                <w:sz w:val="20"/>
                <w:szCs w:val="20"/>
                <w:shd w:val="clear" w:color="auto" w:fill="FFFFFF"/>
              </w:rPr>
            </w:pPr>
            <w:r>
              <w:rPr>
                <w:rStyle w:val="w8qarf"/>
                <w:rFonts w:cstheme="minorHAnsi"/>
                <w:color w:val="202124"/>
                <w:sz w:val="20"/>
                <w:szCs w:val="20"/>
                <w:shd w:val="clear" w:color="auto" w:fill="FFFFFF"/>
              </w:rPr>
              <w:t>108.13</w:t>
            </w:r>
          </w:p>
        </w:tc>
        <w:tc>
          <w:tcPr>
            <w:tcW w:w="3402" w:type="dxa"/>
            <w:vMerge w:val="restart"/>
            <w:vAlign w:val="center"/>
          </w:tcPr>
          <w:p w14:paraId="49D18BCD" w14:textId="2EE0A648" w:rsidR="000F4A4B" w:rsidRPr="000B6C80" w:rsidRDefault="00AC2FC7" w:rsidP="00A21DAD">
            <w:pPr>
              <w:rPr>
                <w:rFonts w:cstheme="minorHAnsi"/>
                <w:sz w:val="20"/>
                <w:szCs w:val="20"/>
                <w:lang w:val="en-GB"/>
              </w:rPr>
            </w:pPr>
            <w:r w:rsidRPr="00AC2FC7">
              <w:rPr>
                <w:rFonts w:cstheme="minorHAnsi"/>
                <w:sz w:val="20"/>
                <w:szCs w:val="20"/>
                <w:lang w:val="en-GB"/>
              </w:rPr>
              <w:t>IWDCLRJOBJJRNH-UHFFFAOYSA-N</w:t>
            </w:r>
          </w:p>
        </w:tc>
        <w:tc>
          <w:tcPr>
            <w:tcW w:w="992" w:type="dxa"/>
            <w:vAlign w:val="center"/>
          </w:tcPr>
          <w:p w14:paraId="06ED09F9"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4EA44868" w14:textId="77777777" w:rsidR="000F4A4B" w:rsidRDefault="000F4A4B" w:rsidP="00A21DAD">
            <w:pPr>
              <w:rPr>
                <w:rFonts w:cstheme="minorHAnsi"/>
                <w:sz w:val="20"/>
                <w:szCs w:val="20"/>
                <w:lang w:val="en-GB"/>
              </w:rPr>
            </w:pPr>
            <w:r>
              <w:rPr>
                <w:rFonts w:cstheme="minorHAnsi"/>
                <w:sz w:val="20"/>
                <w:szCs w:val="20"/>
                <w:lang w:val="en-GB"/>
              </w:rPr>
              <w:t>P-cresol is correlated with chronic kidney disease</w:t>
            </w:r>
          </w:p>
          <w:p w14:paraId="0F7AAB68" w14:textId="77777777" w:rsidR="000F4A4B" w:rsidRPr="000B6C80" w:rsidRDefault="000F4A4B" w:rsidP="00A21DAD">
            <w:pPr>
              <w:rPr>
                <w:rFonts w:cstheme="minorHAnsi"/>
                <w:sz w:val="20"/>
                <w:szCs w:val="20"/>
                <w:lang w:val="en-GB"/>
              </w:rPr>
            </w:pPr>
            <w:r>
              <w:rPr>
                <w:rFonts w:cstheme="minorHAnsi"/>
                <w:sz w:val="20"/>
                <w:szCs w:val="20"/>
                <w:lang w:val="en-GB"/>
              </w:rPr>
              <w:t>In mice, it promotes small intestinal transit</w:t>
            </w:r>
          </w:p>
        </w:tc>
        <w:tc>
          <w:tcPr>
            <w:tcW w:w="1808" w:type="dxa"/>
            <w:vAlign w:val="center"/>
          </w:tcPr>
          <w:p w14:paraId="700E5E4A" w14:textId="0ADD62F1"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At3ROSql","properties":{"formattedCitation":"[61]","plainCitation":"[61]","noteIndex":0},"citationItems":[{"id":1070,"uris":["http://zotero.org/users/5225543/items/4FCKUVIC"],"itemData":{"id":1070,"type":"article-journal","abstract":"New Findings What is the topic of this review? This review addresses the contribution of the altered gut microbiome to uraemic syndrome, with specific reference to gut microbiome-derived uraemic toxins. It also discusses the potential treatment options to normalize the disturbed microbiome in chronic kidney disease (CKD). What advances does it highlight? This review highlights the importance of the gut–kidney connection and how the altered microbial landscape in the intestine contributes to dysmetabolism and inflammation in CKD. Recent findings linking gut-derived uraemic toxins to progression of CKD, cardiovascular disease and mortality are also discussed. Finally, we briefly explain targeted therapies that have been studied to restore intestinal symbiosis in CKD. The human intestine is now recognized as an important metabolic organ powered by gut microbiota. This review addresses the alteration in the gut microbiome in patients with chronic kidney disease (CKD) and its consequence. We describe the major uraemic toxins, p-cresol sulfate, indoxyl sulfate and trimethylamine N-oxide, which are produced by the gut microbiome, and how these metabolites contribute to progression of CKD and associated cardiovascular disease. Translocation of endotoxin from the gut into the systemic circulation contributes to inflammation in CKD. Targeting the gut microbiome to restore symbiosis may prove to be a potent strategy in reducing inflammation and production of these uraemic toxins.","container-title":"Experimental Physiology","DOI":"10.1113/EP085283","ISSN":"1469-445X","issue":"4","language":"en","note":"_eprint: https://onlinelibrary.wiley.com/doi/pdf/10.1113/EP085283","page":"471-477","source":"Wiley Online Library","title":"Gut microbiome in chronic kidney disease","volume":"101","author":[{"family":"Wing","given":"Maria R."},{"family":"Patel","given":"Samir S."},{"family":"Ramezani","given":"Ali"},{"family":"Raj","given":"Dominic S."}],"issued":{"date-parts":[["201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1]</w:t>
            </w:r>
            <w:r>
              <w:rPr>
                <w:rFonts w:cstheme="minorHAnsi"/>
                <w:sz w:val="20"/>
                <w:szCs w:val="20"/>
                <w:lang w:val="en-GB"/>
              </w:rPr>
              <w:fldChar w:fldCharType="end"/>
            </w:r>
          </w:p>
          <w:p w14:paraId="72442ED9" w14:textId="767F2E30"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pvNsovK3","properties":{"formattedCitation":"[62]","plainCitation":"[62]","noteIndex":0},"citationItems":[{"id":7114,"uris":["http://zotero.org/users/5225543/items/YE3FWSUC"],"itemData":{"id":7114,"type":"article-journal","abstract":"p-cresol is a metabolite produced by microbial metabolism of aromatic amino acid tyrosine. p-cresol and its conjugated forms, p-cresyl sulfate and p-cresyl glucuronide, are uremic toxins that correlate positively with chronic kidney disease and diabetes pathogenesis. However, how p-cresol affects gut hormones is unclear. Here, we expose immortalized GLUTag cells to increasing concentrations of p-cresol and found that p-cresol inhibited Gcg expression and reduced glucagon-like peptide-1 (GLP-1) secretion in vitro. In mice, administration of p-cresol in the drinking water for 2 weeks reduced the transcript levels of Gcg and other gut hormones in the colon; however, it did not affect either fasting or glucose-induced plasma GLP-1 levels. Furthermore, it did not affect glucose tolerance but promoted faster small intestinal transit in mice. Overall, our data suggest that microbial metabolite p-cresol suppresses transcript levels of gut hormones and regulates small intestinal transit in mice.","container-title":"Frontiers in Endocrinology","DOI":"10.3389/fendo.2023.1200391","ISSN":"1664-2392","journalAbbreviation":"Front Endocrinol (Lausanne)","note":"PMID: 37534214\nPMCID: PMC10391832","page":"1200391","source":"PubMed Central","title":"Microbial metabolite p-cresol inhibits gut hormone expression and regulates small intestinal transit in mice","volume":"14","author":[{"family":"Toft","given":"Pernille Baumann"},{"family":"Vanslette","given":"Amanda Marie"},{"family":"Trošt","given":"Kajetan"},{"family":"Moritz","given":"Thomas"},{"family":"Gillum","given":"Matthew Paul"},{"family":"Bäckhed","given":"Fredrik"},{"family":"Arora","given":"Tulika"}],"issued":{"date-parts":[["2023",7,1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2]</w:t>
            </w:r>
            <w:r>
              <w:rPr>
                <w:rFonts w:cstheme="minorHAnsi"/>
                <w:sz w:val="20"/>
                <w:szCs w:val="20"/>
                <w:lang w:val="en-GB"/>
              </w:rPr>
              <w:fldChar w:fldCharType="end"/>
            </w:r>
          </w:p>
        </w:tc>
      </w:tr>
      <w:tr w:rsidR="00D616A6" w:rsidRPr="005D386A" w14:paraId="1A721733" w14:textId="77777777" w:rsidTr="007573A9">
        <w:trPr>
          <w:trHeight w:val="80"/>
        </w:trPr>
        <w:tc>
          <w:tcPr>
            <w:tcW w:w="2122" w:type="dxa"/>
            <w:vMerge/>
            <w:vAlign w:val="center"/>
          </w:tcPr>
          <w:p w14:paraId="17AC09DF" w14:textId="77777777" w:rsidR="000F4A4B" w:rsidRDefault="000F4A4B" w:rsidP="006345BF">
            <w:pPr>
              <w:jc w:val="center"/>
              <w:rPr>
                <w:rFonts w:cstheme="minorHAnsi"/>
                <w:sz w:val="20"/>
                <w:szCs w:val="20"/>
                <w:lang w:val="en-GB"/>
              </w:rPr>
            </w:pPr>
          </w:p>
        </w:tc>
        <w:tc>
          <w:tcPr>
            <w:tcW w:w="1275" w:type="dxa"/>
            <w:vMerge/>
            <w:vAlign w:val="center"/>
          </w:tcPr>
          <w:p w14:paraId="3E036044" w14:textId="77777777" w:rsidR="000F4A4B" w:rsidRPr="000B6C80" w:rsidRDefault="000F4A4B" w:rsidP="00A21DAD">
            <w:pPr>
              <w:rPr>
                <w:rFonts w:cstheme="minorHAnsi"/>
                <w:sz w:val="20"/>
                <w:szCs w:val="20"/>
                <w:lang w:val="en-GB"/>
              </w:rPr>
            </w:pPr>
          </w:p>
        </w:tc>
        <w:tc>
          <w:tcPr>
            <w:tcW w:w="851" w:type="dxa"/>
            <w:vMerge/>
            <w:vAlign w:val="center"/>
          </w:tcPr>
          <w:p w14:paraId="2290E9A5" w14:textId="77777777" w:rsidR="000F4A4B" w:rsidRPr="00A03B5F"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2C6029B9" w14:textId="77777777" w:rsidR="000F4A4B" w:rsidRPr="000B6C80" w:rsidRDefault="000F4A4B" w:rsidP="00A21DAD">
            <w:pPr>
              <w:rPr>
                <w:rFonts w:cstheme="minorHAnsi"/>
                <w:sz w:val="20"/>
                <w:szCs w:val="20"/>
                <w:lang w:val="en-GB"/>
              </w:rPr>
            </w:pPr>
          </w:p>
        </w:tc>
        <w:tc>
          <w:tcPr>
            <w:tcW w:w="992" w:type="dxa"/>
            <w:vAlign w:val="center"/>
          </w:tcPr>
          <w:p w14:paraId="002D5C54"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73BA5E1" w14:textId="77777777" w:rsidR="000F4A4B" w:rsidRPr="000B6C80" w:rsidRDefault="000F4A4B" w:rsidP="00A21DAD">
            <w:pPr>
              <w:rPr>
                <w:rFonts w:cstheme="minorHAnsi"/>
                <w:sz w:val="20"/>
                <w:szCs w:val="20"/>
                <w:lang w:val="en-GB"/>
              </w:rPr>
            </w:pPr>
            <w:r>
              <w:rPr>
                <w:rFonts w:cstheme="minorHAnsi"/>
                <w:sz w:val="20"/>
                <w:szCs w:val="20"/>
                <w:lang w:val="en-GB"/>
              </w:rPr>
              <w:t>P-cresol is a microbially derived metabolite from the tyrosine metabolism</w:t>
            </w:r>
          </w:p>
        </w:tc>
        <w:tc>
          <w:tcPr>
            <w:tcW w:w="1808" w:type="dxa"/>
            <w:vAlign w:val="center"/>
          </w:tcPr>
          <w:p w14:paraId="76579EC0" w14:textId="2B0789C8"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6p8KjXPP","properties":{"formattedCitation":"[62]","plainCitation":"[62]","noteIndex":0},"citationItems":[{"id":7114,"uris":["http://zotero.org/users/5225543/items/YE3FWSUC"],"itemData":{"id":7114,"type":"article-journal","abstract":"p-cresol is a metabolite produced by microbial metabolism of aromatic amino acid tyrosine. p-cresol and its conjugated forms, p-cresyl sulfate and p-cresyl glucuronide, are uremic toxins that correlate positively with chronic kidney disease and diabetes pathogenesis. However, how p-cresol affects gut hormones is unclear. Here, we expose immortalized GLUTag cells to increasing concentrations of p-cresol and found that p-cresol inhibited Gcg expression and reduced glucagon-like peptide-1 (GLP-1) secretion in vitro. In mice, administration of p-cresol in the drinking water for 2 weeks reduced the transcript levels of Gcg and other gut hormones in the colon; however, it did not affect either fasting or glucose-induced plasma GLP-1 levels. Furthermore, it did not affect glucose tolerance but promoted faster small intestinal transit in mice. Overall, our data suggest that microbial metabolite p-cresol suppresses transcript levels of gut hormones and regulates small intestinal transit in mice.","container-title":"Frontiers in Endocrinology","DOI":"10.3389/fendo.2023.1200391","ISSN":"1664-2392","journalAbbreviation":"Front Endocrinol (Lausanne)","note":"PMID: 37534214\nPMCID: PMC10391832","page":"1200391","source":"PubMed Central","title":"Microbial metabolite p-cresol inhibits gut hormone expression and regulates small intestinal transit in mice","volume":"14","author":[{"family":"Toft","given":"Pernille Baumann"},{"family":"Vanslette","given":"Amanda Marie"},{"family":"Trošt","given":"Kajetan"},{"family":"Moritz","given":"Thomas"},{"family":"Gillum","given":"Matthew Paul"},{"family":"Bäckhed","given":"Fredrik"},{"family":"Arora","given":"Tulika"}],"issued":{"date-parts":[["2023",7,1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2]</w:t>
            </w:r>
            <w:r>
              <w:rPr>
                <w:rFonts w:cstheme="minorHAnsi"/>
                <w:sz w:val="20"/>
                <w:szCs w:val="20"/>
                <w:lang w:val="en-GB"/>
              </w:rPr>
              <w:fldChar w:fldCharType="end"/>
            </w:r>
          </w:p>
        </w:tc>
      </w:tr>
      <w:tr w:rsidR="00D616A6" w:rsidRPr="00B25D32" w14:paraId="30CDF929" w14:textId="77777777" w:rsidTr="007573A9">
        <w:tc>
          <w:tcPr>
            <w:tcW w:w="2122" w:type="dxa"/>
            <w:vAlign w:val="center"/>
          </w:tcPr>
          <w:p w14:paraId="25F0C54A"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Phenylalanine</w:t>
            </w:r>
          </w:p>
        </w:tc>
        <w:tc>
          <w:tcPr>
            <w:tcW w:w="1275" w:type="dxa"/>
            <w:vAlign w:val="center"/>
          </w:tcPr>
          <w:p w14:paraId="20CD5F7B"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Align w:val="center"/>
          </w:tcPr>
          <w:p w14:paraId="01D4C2FC"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65,19</w:t>
            </w:r>
          </w:p>
        </w:tc>
        <w:tc>
          <w:tcPr>
            <w:tcW w:w="3402" w:type="dxa"/>
            <w:vAlign w:val="center"/>
          </w:tcPr>
          <w:p w14:paraId="5A48F418" w14:textId="65BE05A2" w:rsidR="000F4A4B" w:rsidRPr="000B6C80" w:rsidRDefault="00520858" w:rsidP="00A21DAD">
            <w:pPr>
              <w:rPr>
                <w:rFonts w:cstheme="minorHAnsi"/>
                <w:sz w:val="20"/>
                <w:szCs w:val="20"/>
                <w:lang w:val="en-GB"/>
              </w:rPr>
            </w:pPr>
            <w:r w:rsidRPr="00520858">
              <w:rPr>
                <w:rFonts w:cstheme="minorHAnsi"/>
                <w:sz w:val="20"/>
                <w:szCs w:val="20"/>
              </w:rPr>
              <w:t>COLNVLDHVKWLRT-QMMMGPOBSA-N</w:t>
            </w:r>
          </w:p>
        </w:tc>
        <w:tc>
          <w:tcPr>
            <w:tcW w:w="992" w:type="dxa"/>
            <w:vAlign w:val="center"/>
          </w:tcPr>
          <w:p w14:paraId="3BC91F8D"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2DCC451B" w14:textId="77777777" w:rsidR="000F4A4B" w:rsidRPr="000B6C80" w:rsidRDefault="000F4A4B" w:rsidP="00A21DAD">
            <w:pPr>
              <w:rPr>
                <w:rFonts w:cstheme="minorHAnsi"/>
                <w:sz w:val="20"/>
                <w:szCs w:val="20"/>
                <w:lang w:val="en-GB"/>
              </w:rPr>
            </w:pPr>
            <w:r>
              <w:rPr>
                <w:rFonts w:cstheme="minorHAnsi"/>
                <w:sz w:val="20"/>
                <w:szCs w:val="20"/>
                <w:lang w:val="en-GB"/>
              </w:rPr>
              <w:t>Phenylalanine (</w:t>
            </w:r>
            <w:proofErr w:type="spellStart"/>
            <w:r>
              <w:rPr>
                <w:rFonts w:cstheme="minorHAnsi"/>
                <w:sz w:val="20"/>
                <w:szCs w:val="20"/>
                <w:lang w:val="en-GB"/>
              </w:rPr>
              <w:t>Phe</w:t>
            </w:r>
            <w:proofErr w:type="spellEnd"/>
            <w:r>
              <w:rPr>
                <w:rFonts w:cstheme="minorHAnsi"/>
                <w:sz w:val="20"/>
                <w:szCs w:val="20"/>
                <w:lang w:val="en-GB"/>
              </w:rPr>
              <w:t xml:space="preserve">) can be produced by gut microbes and is the basis of </w:t>
            </w:r>
            <w:proofErr w:type="spellStart"/>
            <w:r>
              <w:rPr>
                <w:rFonts w:cstheme="minorHAnsi"/>
                <w:sz w:val="20"/>
                <w:szCs w:val="20"/>
                <w:lang w:val="en-GB"/>
              </w:rPr>
              <w:t>Phe</w:t>
            </w:r>
            <w:proofErr w:type="spellEnd"/>
            <w:r>
              <w:rPr>
                <w:rFonts w:cstheme="minorHAnsi"/>
                <w:sz w:val="20"/>
                <w:szCs w:val="20"/>
                <w:lang w:val="en-GB"/>
              </w:rPr>
              <w:t xml:space="preserve"> metabolism </w:t>
            </w:r>
          </w:p>
        </w:tc>
        <w:tc>
          <w:tcPr>
            <w:tcW w:w="1808" w:type="dxa"/>
            <w:vAlign w:val="center"/>
          </w:tcPr>
          <w:p w14:paraId="1083F155" w14:textId="464BA120"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ut6LWJwT","properties":{"formattedCitation":"[33]","plainCitation":"[33]","noteIndex":0},"citationItems":[{"id":6864,"uris":["http://zotero.org/users/5225543/items/TGTPEAJT"],"itemData":{"id":6864,"type":"article-journal","abstract":"The gut microbiota plays an important role in inflammatory diseases. Metabolites in the three metabolic pathways of tryptophan (Trp), histidine (His), and phenylalanine (Phe) can affect various inflammatory conditions, such as obesity, diabetes, arthritis, colitis, atherosclerosis, and neuroinflammation. We established an LC–MS/MS method to measure 17 metabolites—Trp, 3-indole-acetic acid (Iaa), 3-indole-lactate (Ila), 3-indole-propionic acid (Ipa), 3-indole formaldehyde (Iald), kynurenine (Kn), kynurenic acid (Kyna), 3-Hydroxyanthranilic acid (3-Haa), His, 3-methylhistidine (3-Mhis), histamine (Hist), imidazole propionic acid (Imp), 4-imidazoacetic acid (Imaa), urocanic acid (Ua), Phe, phenylethylamine (Pea), and hippuric acid (Ha)—in the three metabolic pathways. The method exhibited high sensitivity and good selectivity, linearity, accuracy, precision, stability; and recovery rate; all met the requirements of biological sample analysis. By establishing a rheumatoid arthritis (RA) model of Sprague–Dawley rats and performing 16S rRNA sequencing on their feces, it was found that there was dysbiosis, including changes in phylum level, genus level, and α biodiversity of gut bacteria. The contents of the microbiota metabolites Iaa and Ipa in the model group were significantly decreased, and those of Iald, Kn, Kyna, Ha, and Imp were significantly increased. The common therapeutic drugs Tripterygium glycosides, total glucosides of peony, and their main active ingredients were screened by in vitro incubation with gut bacteria: it was found that Tripterygium glycosides and their active ingredients could lead to a variation in metabolites in the Trp and Phe pathways. Total glucosides and active components of peony could lead to a variation in metabolites in the Phe pathway of the gut microbiota.,","container-title":"Frontiers in Pharmacology","DOI":"10.3389/fphar.2022.919181","ISSN":"1663-9812","journalAbbreviation":"Front Pharmacol","note":"PMID: 36238574\nPMCID: PMC9551995","page":"919181","source":"PubMed Central","title":"Gut microbiota-derived metabolites in inflammatory diseases based on targeted metabolomics","volume":"13","author":[{"family":"Xu","given":"Hui"},{"family":"Pan","given":"Li-Bin"},{"family":"Yu","given":"Hang"},{"family":"Han","given":"Pei"},{"family":"Fu","given":"Jie"},{"family":"Zhang","given":"Zheng-Wei"},{"family":"Hu","given":"Jia-Chun"},{"family":"Yang","given":"Xin-Yu"},{"family":"Keranmu","given":"Adili"},{"family":"Zhang","given":"Hao-Jian"},{"family":"Bu","given":"Meng-Meng"},{"family":"Jiang","given":"Jian-Dong"},{"family":"Wang","given":"Yan"}],"issued":{"date-parts":[["2022",9,2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33]</w:t>
            </w:r>
            <w:r>
              <w:rPr>
                <w:rFonts w:cstheme="minorHAnsi"/>
                <w:sz w:val="20"/>
                <w:szCs w:val="20"/>
                <w:lang w:val="en-GB"/>
              </w:rPr>
              <w:fldChar w:fldCharType="end"/>
            </w:r>
          </w:p>
        </w:tc>
      </w:tr>
      <w:tr w:rsidR="00D616A6" w:rsidRPr="00B25D32" w14:paraId="32AC9DFA" w14:textId="77777777" w:rsidTr="007573A9">
        <w:trPr>
          <w:trHeight w:val="135"/>
        </w:trPr>
        <w:tc>
          <w:tcPr>
            <w:tcW w:w="2122" w:type="dxa"/>
            <w:vAlign w:val="center"/>
          </w:tcPr>
          <w:p w14:paraId="68DC64F8"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Proline</w:t>
            </w:r>
          </w:p>
        </w:tc>
        <w:tc>
          <w:tcPr>
            <w:tcW w:w="1275" w:type="dxa"/>
            <w:vAlign w:val="center"/>
          </w:tcPr>
          <w:p w14:paraId="6A1A7E72"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Align w:val="center"/>
          </w:tcPr>
          <w:p w14:paraId="1571BB07" w14:textId="77777777" w:rsidR="000F4A4B" w:rsidRPr="00186D69" w:rsidRDefault="000F4A4B" w:rsidP="00A21DAD">
            <w:pPr>
              <w:rPr>
                <w:rStyle w:val="w8qarf"/>
                <w:rFonts w:cstheme="minorHAnsi"/>
                <w:color w:val="202124"/>
                <w:sz w:val="20"/>
                <w:szCs w:val="20"/>
                <w:shd w:val="clear" w:color="auto" w:fill="FFFFFF"/>
                <w:lang w:val="en-US"/>
              </w:rPr>
            </w:pPr>
            <w:r w:rsidRPr="00186D69">
              <w:rPr>
                <w:rStyle w:val="w8qarf"/>
                <w:rFonts w:cstheme="minorHAnsi"/>
                <w:color w:val="202124"/>
                <w:sz w:val="20"/>
                <w:szCs w:val="20"/>
                <w:shd w:val="clear" w:color="auto" w:fill="FFFFFF"/>
                <w:lang w:val="en-US"/>
              </w:rPr>
              <w:t>115,13</w:t>
            </w:r>
          </w:p>
        </w:tc>
        <w:tc>
          <w:tcPr>
            <w:tcW w:w="3402" w:type="dxa"/>
            <w:vAlign w:val="center"/>
          </w:tcPr>
          <w:p w14:paraId="4720A654" w14:textId="3D2AC6D2" w:rsidR="000F4A4B" w:rsidRPr="000B6C80" w:rsidRDefault="00B563D3" w:rsidP="00A21DAD">
            <w:pPr>
              <w:rPr>
                <w:rFonts w:cstheme="minorHAnsi"/>
                <w:sz w:val="20"/>
                <w:szCs w:val="20"/>
                <w:lang w:val="en-GB"/>
              </w:rPr>
            </w:pPr>
            <w:r w:rsidRPr="003D7D36">
              <w:rPr>
                <w:rFonts w:cstheme="minorHAnsi"/>
                <w:sz w:val="20"/>
                <w:szCs w:val="20"/>
                <w:lang w:val="en-US"/>
              </w:rPr>
              <w:t>ONIBWKKTOPOVIA-BYPYZUCNSA-N</w:t>
            </w:r>
          </w:p>
        </w:tc>
        <w:tc>
          <w:tcPr>
            <w:tcW w:w="992" w:type="dxa"/>
            <w:vAlign w:val="center"/>
          </w:tcPr>
          <w:p w14:paraId="4A99B37D"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587AD7D"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4117372D" w14:textId="02BD0932"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AAODH31Y","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2]</w:t>
            </w:r>
            <w:r>
              <w:rPr>
                <w:rFonts w:cstheme="minorHAnsi"/>
                <w:sz w:val="20"/>
                <w:szCs w:val="20"/>
                <w:lang w:val="en-GB"/>
              </w:rPr>
              <w:fldChar w:fldCharType="end"/>
            </w:r>
          </w:p>
        </w:tc>
      </w:tr>
      <w:tr w:rsidR="00D616A6" w:rsidRPr="00186D69" w14:paraId="18B7F85F" w14:textId="77777777" w:rsidTr="007573A9">
        <w:trPr>
          <w:trHeight w:val="269"/>
        </w:trPr>
        <w:tc>
          <w:tcPr>
            <w:tcW w:w="2122" w:type="dxa"/>
            <w:vMerge w:val="restart"/>
            <w:vAlign w:val="center"/>
          </w:tcPr>
          <w:p w14:paraId="2335577D"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lastRenderedPageBreak/>
              <w:t>Putrescine</w:t>
            </w:r>
          </w:p>
        </w:tc>
        <w:tc>
          <w:tcPr>
            <w:tcW w:w="1275" w:type="dxa"/>
            <w:vMerge w:val="restart"/>
            <w:vAlign w:val="center"/>
          </w:tcPr>
          <w:p w14:paraId="506A1DD1" w14:textId="77777777" w:rsidR="000F4A4B" w:rsidRPr="000B6C80" w:rsidRDefault="000F4A4B" w:rsidP="00A21DAD">
            <w:pPr>
              <w:rPr>
                <w:rFonts w:cstheme="minorHAnsi"/>
                <w:sz w:val="20"/>
                <w:szCs w:val="20"/>
                <w:lang w:val="en-GB"/>
              </w:rPr>
            </w:pPr>
            <w:r w:rsidRPr="000B6C80">
              <w:rPr>
                <w:rFonts w:cstheme="minorHAnsi"/>
                <w:sz w:val="20"/>
                <w:szCs w:val="20"/>
                <w:lang w:val="en-GB"/>
              </w:rPr>
              <w:t>Polyamine</w:t>
            </w:r>
          </w:p>
        </w:tc>
        <w:tc>
          <w:tcPr>
            <w:tcW w:w="851" w:type="dxa"/>
            <w:vMerge w:val="restart"/>
            <w:vAlign w:val="center"/>
          </w:tcPr>
          <w:p w14:paraId="1206B8BD" w14:textId="77777777" w:rsidR="000F4A4B" w:rsidRPr="00186D69" w:rsidRDefault="000F4A4B" w:rsidP="00A21DAD">
            <w:pPr>
              <w:rPr>
                <w:rStyle w:val="w8qarf"/>
                <w:rFonts w:cstheme="minorHAnsi"/>
                <w:color w:val="202124"/>
                <w:sz w:val="20"/>
                <w:szCs w:val="20"/>
                <w:shd w:val="clear" w:color="auto" w:fill="FFFFFF"/>
                <w:lang w:val="en-US"/>
              </w:rPr>
            </w:pPr>
            <w:r w:rsidRPr="00186D69">
              <w:rPr>
                <w:rStyle w:val="w8qarf"/>
                <w:rFonts w:cstheme="minorHAnsi"/>
                <w:color w:val="202124"/>
                <w:sz w:val="20"/>
                <w:szCs w:val="20"/>
                <w:shd w:val="clear" w:color="auto" w:fill="FFFFFF"/>
                <w:lang w:val="en-US"/>
              </w:rPr>
              <w:t>88,15</w:t>
            </w:r>
          </w:p>
        </w:tc>
        <w:tc>
          <w:tcPr>
            <w:tcW w:w="3402" w:type="dxa"/>
            <w:vMerge w:val="restart"/>
            <w:vAlign w:val="center"/>
          </w:tcPr>
          <w:p w14:paraId="26E9EE06" w14:textId="0CE8E899" w:rsidR="000F4A4B" w:rsidRPr="000B6C80" w:rsidRDefault="009E0108" w:rsidP="00A21DAD">
            <w:pPr>
              <w:rPr>
                <w:rFonts w:cstheme="minorHAnsi"/>
                <w:sz w:val="20"/>
                <w:szCs w:val="20"/>
                <w:lang w:val="en-GB"/>
              </w:rPr>
            </w:pPr>
            <w:r w:rsidRPr="009E0108">
              <w:rPr>
                <w:rFonts w:cstheme="minorHAnsi"/>
                <w:sz w:val="20"/>
                <w:szCs w:val="20"/>
                <w:lang w:val="en-GB"/>
              </w:rPr>
              <w:t>KIDHWZJUCRJVML-UHFFFAOYSA-N 1</w:t>
            </w:r>
          </w:p>
        </w:tc>
        <w:tc>
          <w:tcPr>
            <w:tcW w:w="992" w:type="dxa"/>
            <w:vAlign w:val="center"/>
          </w:tcPr>
          <w:p w14:paraId="775D1AF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49E07E2D" w14:textId="77777777" w:rsidR="000F4A4B" w:rsidRPr="000B6C80" w:rsidRDefault="000F4A4B" w:rsidP="00A21DAD">
            <w:pPr>
              <w:rPr>
                <w:rFonts w:cstheme="minorHAnsi"/>
                <w:sz w:val="20"/>
                <w:szCs w:val="20"/>
                <w:lang w:val="en-GB"/>
              </w:rPr>
            </w:pPr>
            <w:r>
              <w:rPr>
                <w:rFonts w:cstheme="minorHAnsi"/>
                <w:sz w:val="20"/>
                <w:szCs w:val="20"/>
                <w:lang w:val="en-GB"/>
              </w:rPr>
              <w:t xml:space="preserve">Putrescine is the most abundant polyamine in the small intestine </w:t>
            </w:r>
            <w:r w:rsidRPr="000B6C80">
              <w:rPr>
                <w:rFonts w:cstheme="minorHAnsi"/>
                <w:sz w:val="20"/>
                <w:szCs w:val="20"/>
                <w:lang w:val="en-GB"/>
              </w:rPr>
              <w:t xml:space="preserve"> </w:t>
            </w:r>
          </w:p>
        </w:tc>
        <w:tc>
          <w:tcPr>
            <w:tcW w:w="1808" w:type="dxa"/>
            <w:vAlign w:val="center"/>
          </w:tcPr>
          <w:p w14:paraId="44555558" w14:textId="3AF7A8A5"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y8ecs73p","properties":{"formattedCitation":"[63]","plainCitation":"[63]","noteIndex":0},"citationItems":[{"id":949,"uris":["http://zotero.org/users/5225543/items/NQ5PQ9TP"],"itemData":{"id":949,"type":"article-journal","abstract":"Polyamines arrive in the gut lumen mainly with food. Shortly after a meal, the majority of luminal polyamines disappear from the duodenal and jejunal lumen, by a mechanism of passive diffusion. The majority of luminal polyamines are degraded in the gut before reaching systemic circulation. Hence, there is broad evidence that luminal polyamines are indeed absorbed, distributed throughout the body, and utilized for cellular growth in remote organs and tissues. In addition, luminal polyamines are crucially involved in normal, adaptive and neoplastic growth of the gut per se, and are taken up by normal and neoplastic epithelial cells of the gut mucosa by a tightly regulated and presumably active transport process. Uptake of polyamines into intestinal and colonic epithelial cells is the highest during cell proliferation, and is stimulated by mitogens and peptide growth factors. Understanding the mechanisms of polyamine uptake in neoplastic cells of the gut, as well as the \"biodistribution/bioavailability\" of luminal polyamines in man, may provide clinically relevant information that can be used in inhibiting cancer cell growth by deprivation of intracellular polyamine pools.","container-title":"European Journal of Gastroenterology &amp; Hepatology","DOI":"10.1097/00042737-200109000-00004","ISSN":"0954-691X","issue":"9","journalAbbreviation":"Eur J Gastroenterol Hepatol","language":"eng","note":"number: 9\nPMID: 11564949","page":"1021-1025","source":"PubMed","title":"Polyamines in the gut lumen: bioavailability and biodistribution","title-short":"Polyamines in the gut lumen","volume":"13","author":[{"family":"Milovic","given":"V."}],"issued":{"date-parts":[["2001",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3]</w:t>
            </w:r>
            <w:r>
              <w:rPr>
                <w:rFonts w:cstheme="minorHAnsi"/>
                <w:sz w:val="20"/>
                <w:szCs w:val="20"/>
                <w:lang w:val="en-GB"/>
              </w:rPr>
              <w:fldChar w:fldCharType="end"/>
            </w:r>
          </w:p>
        </w:tc>
      </w:tr>
      <w:tr w:rsidR="00D616A6" w:rsidRPr="00186D69" w14:paraId="14799218" w14:textId="77777777" w:rsidTr="007573A9">
        <w:trPr>
          <w:trHeight w:val="178"/>
        </w:trPr>
        <w:tc>
          <w:tcPr>
            <w:tcW w:w="2122" w:type="dxa"/>
            <w:vMerge/>
            <w:vAlign w:val="center"/>
          </w:tcPr>
          <w:p w14:paraId="64C02176" w14:textId="77777777" w:rsidR="000F4A4B" w:rsidRPr="000B6C80" w:rsidRDefault="000F4A4B" w:rsidP="006345BF">
            <w:pPr>
              <w:jc w:val="center"/>
              <w:rPr>
                <w:rFonts w:cstheme="minorHAnsi"/>
                <w:sz w:val="20"/>
                <w:szCs w:val="20"/>
                <w:lang w:val="en-GB"/>
              </w:rPr>
            </w:pPr>
          </w:p>
        </w:tc>
        <w:tc>
          <w:tcPr>
            <w:tcW w:w="1275" w:type="dxa"/>
            <w:vMerge/>
            <w:vAlign w:val="center"/>
          </w:tcPr>
          <w:p w14:paraId="39D09A9D" w14:textId="77777777" w:rsidR="000F4A4B" w:rsidRPr="000B6C80" w:rsidRDefault="000F4A4B" w:rsidP="00A21DAD">
            <w:pPr>
              <w:rPr>
                <w:rFonts w:cstheme="minorHAnsi"/>
                <w:sz w:val="20"/>
                <w:szCs w:val="20"/>
                <w:lang w:val="en-GB"/>
              </w:rPr>
            </w:pPr>
          </w:p>
        </w:tc>
        <w:tc>
          <w:tcPr>
            <w:tcW w:w="851" w:type="dxa"/>
            <w:vMerge/>
            <w:vAlign w:val="center"/>
          </w:tcPr>
          <w:p w14:paraId="12C83E59" w14:textId="77777777" w:rsidR="000F4A4B" w:rsidRPr="000B6C80" w:rsidRDefault="000F4A4B" w:rsidP="00A21DAD">
            <w:pPr>
              <w:rPr>
                <w:rStyle w:val="w8qarf"/>
                <w:rFonts w:cstheme="minorHAnsi"/>
                <w:color w:val="202124"/>
                <w:sz w:val="20"/>
                <w:szCs w:val="20"/>
                <w:shd w:val="clear" w:color="auto" w:fill="FFFFFF"/>
                <w:lang w:val="en-GB"/>
              </w:rPr>
            </w:pPr>
          </w:p>
        </w:tc>
        <w:tc>
          <w:tcPr>
            <w:tcW w:w="3402" w:type="dxa"/>
            <w:vMerge/>
            <w:vAlign w:val="center"/>
          </w:tcPr>
          <w:p w14:paraId="270C907C" w14:textId="77777777" w:rsidR="000F4A4B" w:rsidRPr="000B6C80" w:rsidRDefault="000F4A4B" w:rsidP="00A21DAD">
            <w:pPr>
              <w:rPr>
                <w:rFonts w:cstheme="minorHAnsi"/>
                <w:sz w:val="20"/>
                <w:szCs w:val="20"/>
                <w:lang w:val="en-GB"/>
              </w:rPr>
            </w:pPr>
          </w:p>
        </w:tc>
        <w:tc>
          <w:tcPr>
            <w:tcW w:w="992" w:type="dxa"/>
            <w:vAlign w:val="center"/>
          </w:tcPr>
          <w:p w14:paraId="280FA8B5" w14:textId="77777777" w:rsidR="000F4A4B" w:rsidRPr="000B6C80" w:rsidRDefault="000F4A4B" w:rsidP="00A21DAD">
            <w:pPr>
              <w:jc w:val="center"/>
              <w:rPr>
                <w:rFonts w:cstheme="minorHAnsi"/>
                <w:sz w:val="20"/>
                <w:szCs w:val="20"/>
                <w:lang w:val="en-GB"/>
              </w:rPr>
            </w:pPr>
            <w:r>
              <w:rPr>
                <w:rFonts w:cstheme="minorHAnsi"/>
                <w:sz w:val="20"/>
                <w:szCs w:val="20"/>
                <w:lang w:val="en-GB"/>
              </w:rPr>
              <w:t>2</w:t>
            </w:r>
          </w:p>
        </w:tc>
        <w:tc>
          <w:tcPr>
            <w:tcW w:w="3544" w:type="dxa"/>
            <w:vAlign w:val="center"/>
          </w:tcPr>
          <w:p w14:paraId="7BC8026A"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Putrescine in stool in healthy group around 800µM </w:t>
            </w:r>
          </w:p>
        </w:tc>
        <w:tc>
          <w:tcPr>
            <w:tcW w:w="1808" w:type="dxa"/>
            <w:vAlign w:val="center"/>
          </w:tcPr>
          <w:p w14:paraId="43119478" w14:textId="06BCD94B"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uZhEmkaE","properties":{"formattedCitation":"[64]","plainCitation":"[64]","noteIndex":0},"citationItems":[{"id":1223,"uris":["http://zotero.org/users/5225543/items/7TBXIMVD"],"itemData":{"id":1223,"type":"article-journal","container-title":"Microbiology and Immunology","DOI":"10.1111/j.1348-0421.2007.tb03887.x","ISSN":"03855600","issue":"1","journalAbbreviation":"Microbiology and Immunology","language":"en","page":"25-35","source":"DOI.org (Crossref)","title":"The Relationship between Microbiota and Polyamine Concentration in the Human Intestine: A Pilot Study","title-short":"The Relationship between Microbiota and Polyamine Concentration in the Human Intestine","volume":"51","author":[{"family":"Matsumoto","given":"Mitsuharu"},{"family":"Benno","given":"Yoshimi"}],"issued":{"date-parts":[["2007",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4]</w:t>
            </w:r>
            <w:r>
              <w:rPr>
                <w:rFonts w:cstheme="minorHAnsi"/>
                <w:sz w:val="20"/>
                <w:szCs w:val="20"/>
                <w:lang w:val="en-GB"/>
              </w:rPr>
              <w:fldChar w:fldCharType="end"/>
            </w:r>
          </w:p>
        </w:tc>
      </w:tr>
      <w:tr w:rsidR="00D616A6" w:rsidRPr="00186D69" w14:paraId="5D00F30B" w14:textId="77777777" w:rsidTr="007573A9">
        <w:trPr>
          <w:trHeight w:val="177"/>
        </w:trPr>
        <w:tc>
          <w:tcPr>
            <w:tcW w:w="2122" w:type="dxa"/>
            <w:vMerge/>
            <w:vAlign w:val="center"/>
          </w:tcPr>
          <w:p w14:paraId="16E655AC" w14:textId="77777777" w:rsidR="000F4A4B" w:rsidRPr="000B6C80" w:rsidRDefault="000F4A4B" w:rsidP="006345BF">
            <w:pPr>
              <w:jc w:val="center"/>
              <w:rPr>
                <w:rFonts w:cstheme="minorHAnsi"/>
                <w:sz w:val="20"/>
                <w:szCs w:val="20"/>
                <w:lang w:val="en-GB"/>
              </w:rPr>
            </w:pPr>
          </w:p>
        </w:tc>
        <w:tc>
          <w:tcPr>
            <w:tcW w:w="1275" w:type="dxa"/>
            <w:vMerge/>
            <w:vAlign w:val="center"/>
          </w:tcPr>
          <w:p w14:paraId="1D716EBE" w14:textId="77777777" w:rsidR="000F4A4B" w:rsidRPr="000B6C80" w:rsidRDefault="000F4A4B" w:rsidP="00A21DAD">
            <w:pPr>
              <w:rPr>
                <w:rFonts w:cstheme="minorHAnsi"/>
                <w:sz w:val="20"/>
                <w:szCs w:val="20"/>
                <w:lang w:val="en-GB"/>
              </w:rPr>
            </w:pPr>
          </w:p>
        </w:tc>
        <w:tc>
          <w:tcPr>
            <w:tcW w:w="851" w:type="dxa"/>
            <w:vMerge/>
            <w:vAlign w:val="center"/>
          </w:tcPr>
          <w:p w14:paraId="23B23EE6" w14:textId="77777777" w:rsidR="000F4A4B" w:rsidRPr="000B6C80" w:rsidRDefault="000F4A4B" w:rsidP="00A21DAD">
            <w:pPr>
              <w:rPr>
                <w:rStyle w:val="w8qarf"/>
                <w:rFonts w:cstheme="minorHAnsi"/>
                <w:color w:val="202124"/>
                <w:sz w:val="20"/>
                <w:szCs w:val="20"/>
                <w:shd w:val="clear" w:color="auto" w:fill="FFFFFF"/>
                <w:lang w:val="en-GB"/>
              </w:rPr>
            </w:pPr>
          </w:p>
        </w:tc>
        <w:tc>
          <w:tcPr>
            <w:tcW w:w="3402" w:type="dxa"/>
            <w:vMerge/>
            <w:vAlign w:val="center"/>
          </w:tcPr>
          <w:p w14:paraId="0823C929" w14:textId="77777777" w:rsidR="000F4A4B" w:rsidRPr="000B6C80" w:rsidRDefault="000F4A4B" w:rsidP="00A21DAD">
            <w:pPr>
              <w:rPr>
                <w:rFonts w:cstheme="minorHAnsi"/>
                <w:sz w:val="20"/>
                <w:szCs w:val="20"/>
                <w:lang w:val="en-GB"/>
              </w:rPr>
            </w:pPr>
          </w:p>
        </w:tc>
        <w:tc>
          <w:tcPr>
            <w:tcW w:w="992" w:type="dxa"/>
            <w:vAlign w:val="center"/>
          </w:tcPr>
          <w:p w14:paraId="5FE8E7EF"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516A4F4" w14:textId="77777777" w:rsidR="000F4A4B" w:rsidRPr="000B6C80" w:rsidRDefault="000F4A4B" w:rsidP="00A21DAD">
            <w:pPr>
              <w:rPr>
                <w:rFonts w:cstheme="minorHAnsi"/>
                <w:sz w:val="20"/>
                <w:szCs w:val="20"/>
                <w:lang w:val="en-GB"/>
              </w:rPr>
            </w:pPr>
            <w:r>
              <w:rPr>
                <w:rFonts w:cstheme="minorHAnsi"/>
                <w:sz w:val="20"/>
                <w:szCs w:val="20"/>
                <w:lang w:val="en-GB"/>
              </w:rPr>
              <w:t>Putrescine can be produced by gut microbes</w:t>
            </w:r>
          </w:p>
        </w:tc>
        <w:tc>
          <w:tcPr>
            <w:tcW w:w="1808" w:type="dxa"/>
            <w:vAlign w:val="center"/>
          </w:tcPr>
          <w:p w14:paraId="50C2D20C" w14:textId="064D5C70"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08VSyCfH","properties":{"formattedCitation":"[65]","plainCitation":"[65]","noteIndex":0},"citationItems":[{"id":1226,"uris":["http://zotero.org/users/5225543/items/6K9PSTEQ"],"itemData":{"id":1226,"type":"article-journal","container-title":"Frontiers in Nutrition","DOI":"10.3389/fnut.2019.00016","ISSN":"2296-861X","page":"16","source":"Frontiers","title":"Polyamines and Gut Microbiota","volume":"6","author":[{"family":"Tofalo","given":"Rosanna"},{"family":"Cocchi","given":"Simone"},{"family":"Suzzi","given":"Giovanna"}],"issued":{"date-parts":[["201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5]</w:t>
            </w:r>
            <w:r>
              <w:rPr>
                <w:rFonts w:cstheme="minorHAnsi"/>
                <w:sz w:val="20"/>
                <w:szCs w:val="20"/>
                <w:lang w:val="en-GB"/>
              </w:rPr>
              <w:fldChar w:fldCharType="end"/>
            </w:r>
          </w:p>
        </w:tc>
      </w:tr>
      <w:tr w:rsidR="00D616A6" w:rsidRPr="000B6C80" w14:paraId="4C433FA5" w14:textId="77777777" w:rsidTr="007573A9">
        <w:trPr>
          <w:trHeight w:val="135"/>
        </w:trPr>
        <w:tc>
          <w:tcPr>
            <w:tcW w:w="2122" w:type="dxa"/>
            <w:vMerge w:val="restart"/>
            <w:vAlign w:val="center"/>
          </w:tcPr>
          <w:p w14:paraId="0878E14A"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Riboflavin</w:t>
            </w:r>
          </w:p>
        </w:tc>
        <w:tc>
          <w:tcPr>
            <w:tcW w:w="1275" w:type="dxa"/>
            <w:vMerge w:val="restart"/>
            <w:vAlign w:val="center"/>
          </w:tcPr>
          <w:p w14:paraId="206783C4" w14:textId="77777777" w:rsidR="000F4A4B" w:rsidRPr="000B6C80" w:rsidRDefault="000F4A4B" w:rsidP="00A21DAD">
            <w:pPr>
              <w:rPr>
                <w:rFonts w:cstheme="minorHAnsi"/>
                <w:sz w:val="20"/>
                <w:szCs w:val="20"/>
                <w:lang w:val="en-GB"/>
              </w:rPr>
            </w:pPr>
            <w:r w:rsidRPr="000B6C80">
              <w:rPr>
                <w:rFonts w:cstheme="minorHAnsi"/>
                <w:sz w:val="20"/>
                <w:szCs w:val="20"/>
                <w:lang w:val="en-GB"/>
              </w:rPr>
              <w:t>Vitamin</w:t>
            </w:r>
          </w:p>
        </w:tc>
        <w:tc>
          <w:tcPr>
            <w:tcW w:w="851" w:type="dxa"/>
            <w:vMerge w:val="restart"/>
            <w:vAlign w:val="center"/>
          </w:tcPr>
          <w:p w14:paraId="3E36AC4D"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376,36</w:t>
            </w:r>
          </w:p>
        </w:tc>
        <w:tc>
          <w:tcPr>
            <w:tcW w:w="3402" w:type="dxa"/>
            <w:vMerge w:val="restart"/>
            <w:vAlign w:val="center"/>
          </w:tcPr>
          <w:p w14:paraId="527CE55B" w14:textId="25A8A7AD" w:rsidR="000F4A4B" w:rsidRPr="000B6C80" w:rsidRDefault="00803E90" w:rsidP="00A21DAD">
            <w:pPr>
              <w:rPr>
                <w:rFonts w:cstheme="minorHAnsi"/>
                <w:sz w:val="20"/>
                <w:szCs w:val="20"/>
                <w:lang w:val="en-GB"/>
              </w:rPr>
            </w:pPr>
            <w:r w:rsidRPr="00803E90">
              <w:rPr>
                <w:rFonts w:cstheme="minorHAnsi"/>
                <w:sz w:val="20"/>
                <w:szCs w:val="20"/>
              </w:rPr>
              <w:t>AUNGANRZJHBGPY-SCRDCRAPSA-N</w:t>
            </w:r>
          </w:p>
        </w:tc>
        <w:tc>
          <w:tcPr>
            <w:tcW w:w="992" w:type="dxa"/>
            <w:vAlign w:val="center"/>
          </w:tcPr>
          <w:p w14:paraId="1C77B6AB"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37A77319" w14:textId="77777777" w:rsidR="000F4A4B" w:rsidRDefault="000F4A4B" w:rsidP="00A21DAD">
            <w:pPr>
              <w:rPr>
                <w:rFonts w:cstheme="minorHAnsi"/>
                <w:sz w:val="20"/>
                <w:szCs w:val="20"/>
                <w:lang w:val="en-GB"/>
              </w:rPr>
            </w:pPr>
            <w:r>
              <w:rPr>
                <w:rFonts w:cstheme="minorHAnsi"/>
                <w:sz w:val="20"/>
                <w:szCs w:val="20"/>
                <w:lang w:val="en-GB"/>
              </w:rPr>
              <w:t>Plays a key role in the energy and redox metabolism in both microbes and host</w:t>
            </w:r>
          </w:p>
          <w:p w14:paraId="2DF749AB" w14:textId="77777777" w:rsidR="000F4A4B" w:rsidRPr="000B6C80" w:rsidRDefault="000F4A4B" w:rsidP="00A21DAD">
            <w:pPr>
              <w:rPr>
                <w:rFonts w:cstheme="minorHAnsi"/>
                <w:sz w:val="20"/>
                <w:szCs w:val="20"/>
                <w:lang w:val="en-GB"/>
              </w:rPr>
            </w:pPr>
            <w:r>
              <w:rPr>
                <w:rFonts w:cstheme="minorHAnsi"/>
                <w:sz w:val="20"/>
                <w:szCs w:val="20"/>
                <w:lang w:val="en-GB"/>
              </w:rPr>
              <w:t>Riboflavin has an anti-inflammatory and antioxidant effects</w:t>
            </w:r>
          </w:p>
        </w:tc>
        <w:tc>
          <w:tcPr>
            <w:tcW w:w="1808" w:type="dxa"/>
            <w:vAlign w:val="center"/>
          </w:tcPr>
          <w:p w14:paraId="02D1F8D2" w14:textId="7DBD98F0"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uAq2yVKo","properties":{"formattedCitation":"[66]","plainCitation":"[66]","noteIndex":0},"citationItems":[{"id":6858,"uris":["http://zotero.org/users/5225543/items/6BA7QUMU"],"itemData":{"id":6858,"type":"article-journal","abstract":"Aims:\nWe performed a randomized, placebo-controlled trial, RIBOGUT, to study the effect of 2 weeks supplementation with either 50 or 100 mg/d of riboflavin on (i) Faecalibacterium prausnitzii abundance, (ii) gut microbiota composition, (iii) short-chain fatty acid (SCFA) profiles, and (iv) the satiety and gut hormones.\n\nResults:\nNeither dose of riboflavin, analyzed separately, impacted the abundance of F. prausnitzii, and only minor differences in SCFA concentrations were observed. However, combining the results of the 50 and 100 mg/d groups showed a significant increase in butyrate production. While the gut bacterial diversity was not affected by riboflavin supplementation, the complexity and stability of the bacterial network were enhanced. Oral glucose tolerance tests showed a trend of increased plasma insulin concentration and GLP-1 after 100 mg/d supplementation.\n\nInnovation:\nDietary supplements, such as vitamins, promote health by either directly targeting host physiology or indirectly via gut microbiota modulation. Here, we show for the first time that riboflavin intervention changes the activity of the microbiota. The butyrate production increased after intervention and although the composition did not change significantly, the network of microbial interactions was enforced.\n\nConclusion:\nThis RIBOGUT study suggests that oral riboflavin supplementation promotes butyrate production in the absence of major shifts in gut microbiota composition. ClinicalTrials.gov Identifier: NCT02929459.","container-title":"Antioxidants &amp; Redox Signaling","DOI":"10.1089/ars.2022.0033","ISSN":"1523-0864","issue":"4","journalAbbreviation":"Antioxid Redox Signal","note":"PMID: 35943883\nPMCID: PMC9986023","page":"282-297","source":"PubMed Central","title":"Riboflavin Supplementation Promotes Butyrate Production in the Absence of Gross Compositional Changes in the Gut Microbiota","volume":"38","author":[{"family":"Liu","given":"Lei"},{"family":"Sadaghian Sadabad","given":"Mehdi"},{"family":"Gabarrini","given":"Giorgio"},{"family":"Lisotto","given":"Paola"},{"family":"Martels","given":"Julius Z. H.","non-dropping-particle":"von"},{"family":"Wardill","given":"Hannah R."},{"family":"Dijkstra","given":"Gerard"},{"family":"Steinert","given":"Robert E."},{"family":"Harmsen","given":"Hermie J. M."}],"issued":{"date-parts":[["2023",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6]</w:t>
            </w:r>
            <w:r>
              <w:rPr>
                <w:rFonts w:cstheme="minorHAnsi"/>
                <w:sz w:val="20"/>
                <w:szCs w:val="20"/>
                <w:lang w:val="en-GB"/>
              </w:rPr>
              <w:fldChar w:fldCharType="end"/>
            </w:r>
          </w:p>
        </w:tc>
      </w:tr>
      <w:tr w:rsidR="00D616A6" w:rsidRPr="000B6C80" w14:paraId="2B23A703" w14:textId="77777777" w:rsidTr="007573A9">
        <w:trPr>
          <w:trHeight w:val="135"/>
        </w:trPr>
        <w:tc>
          <w:tcPr>
            <w:tcW w:w="2122" w:type="dxa"/>
            <w:vMerge/>
            <w:vAlign w:val="center"/>
          </w:tcPr>
          <w:p w14:paraId="4AED6EFD" w14:textId="77777777" w:rsidR="000F4A4B" w:rsidRPr="000B6C80" w:rsidRDefault="000F4A4B" w:rsidP="006345BF">
            <w:pPr>
              <w:jc w:val="center"/>
              <w:rPr>
                <w:rFonts w:cstheme="minorHAnsi"/>
                <w:sz w:val="20"/>
                <w:szCs w:val="20"/>
                <w:lang w:val="en-GB"/>
              </w:rPr>
            </w:pPr>
          </w:p>
        </w:tc>
        <w:tc>
          <w:tcPr>
            <w:tcW w:w="1275" w:type="dxa"/>
            <w:vMerge/>
            <w:vAlign w:val="center"/>
          </w:tcPr>
          <w:p w14:paraId="11C7CCC9" w14:textId="77777777" w:rsidR="000F4A4B" w:rsidRPr="000B6C80" w:rsidRDefault="000F4A4B" w:rsidP="00A21DAD">
            <w:pPr>
              <w:rPr>
                <w:rFonts w:cstheme="minorHAnsi"/>
                <w:sz w:val="20"/>
                <w:szCs w:val="20"/>
                <w:lang w:val="en-GB"/>
              </w:rPr>
            </w:pPr>
          </w:p>
        </w:tc>
        <w:tc>
          <w:tcPr>
            <w:tcW w:w="851" w:type="dxa"/>
            <w:vMerge/>
            <w:vAlign w:val="center"/>
          </w:tcPr>
          <w:p w14:paraId="3907EB93"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7FE534D9" w14:textId="77777777" w:rsidR="000F4A4B" w:rsidRPr="000B6C80" w:rsidRDefault="000F4A4B" w:rsidP="00A21DAD">
            <w:pPr>
              <w:rPr>
                <w:rFonts w:cstheme="minorHAnsi"/>
                <w:sz w:val="20"/>
                <w:szCs w:val="20"/>
                <w:lang w:val="en-GB"/>
              </w:rPr>
            </w:pPr>
          </w:p>
        </w:tc>
        <w:tc>
          <w:tcPr>
            <w:tcW w:w="992" w:type="dxa"/>
            <w:vAlign w:val="center"/>
          </w:tcPr>
          <w:p w14:paraId="17296FDB"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2BB4E453"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Bacteria from </w:t>
            </w:r>
            <w:proofErr w:type="spellStart"/>
            <w:r w:rsidRPr="009E0E34">
              <w:rPr>
                <w:rFonts w:cstheme="minorHAnsi"/>
                <w:i/>
                <w:iCs/>
                <w:sz w:val="20"/>
                <w:szCs w:val="20"/>
                <w:lang w:val="en-GB"/>
              </w:rPr>
              <w:t>Bacteroidota</w:t>
            </w:r>
            <w:proofErr w:type="spellEnd"/>
            <w:r w:rsidRPr="000B6C80">
              <w:rPr>
                <w:rFonts w:cstheme="minorHAnsi"/>
                <w:sz w:val="20"/>
                <w:szCs w:val="20"/>
                <w:lang w:val="en-GB"/>
              </w:rPr>
              <w:t xml:space="preserve"> and </w:t>
            </w:r>
            <w:proofErr w:type="spellStart"/>
            <w:r w:rsidRPr="009E0E34">
              <w:rPr>
                <w:rFonts w:cstheme="minorHAnsi"/>
                <w:i/>
                <w:iCs/>
                <w:sz w:val="20"/>
                <w:szCs w:val="20"/>
                <w:lang w:val="en-GB"/>
              </w:rPr>
              <w:t>Fusobacteriota</w:t>
            </w:r>
            <w:proofErr w:type="spellEnd"/>
            <w:r w:rsidRPr="000B6C80">
              <w:rPr>
                <w:rFonts w:cstheme="minorHAnsi"/>
                <w:sz w:val="20"/>
                <w:szCs w:val="20"/>
                <w:lang w:val="en-GB"/>
              </w:rPr>
              <w:t xml:space="preserve"> and some from </w:t>
            </w:r>
            <w:r w:rsidRPr="009E0E34">
              <w:rPr>
                <w:rFonts w:cstheme="minorHAnsi"/>
                <w:i/>
                <w:iCs/>
                <w:sz w:val="20"/>
                <w:szCs w:val="20"/>
                <w:lang w:val="en-GB"/>
              </w:rPr>
              <w:t>Pseudomonadota</w:t>
            </w:r>
            <w:r w:rsidRPr="000B6C80">
              <w:rPr>
                <w:rFonts w:cstheme="minorHAnsi"/>
                <w:sz w:val="20"/>
                <w:szCs w:val="20"/>
                <w:lang w:val="en-GB"/>
              </w:rPr>
              <w:t xml:space="preserve"> and </w:t>
            </w:r>
            <w:proofErr w:type="spellStart"/>
            <w:r w:rsidRPr="009E0E34">
              <w:rPr>
                <w:rFonts w:cstheme="minorHAnsi"/>
                <w:i/>
                <w:iCs/>
                <w:sz w:val="20"/>
                <w:szCs w:val="20"/>
                <w:lang w:val="en-GB"/>
              </w:rPr>
              <w:t>Bacillota</w:t>
            </w:r>
            <w:proofErr w:type="spellEnd"/>
            <w:r w:rsidRPr="000B6C80">
              <w:rPr>
                <w:rFonts w:cstheme="minorHAnsi"/>
                <w:sz w:val="20"/>
                <w:szCs w:val="20"/>
                <w:lang w:val="en-GB"/>
              </w:rPr>
              <w:t xml:space="preserve"> phyla contain all essential functions to synthesized riboflavin</w:t>
            </w:r>
          </w:p>
        </w:tc>
        <w:tc>
          <w:tcPr>
            <w:tcW w:w="1808" w:type="dxa"/>
            <w:vAlign w:val="center"/>
          </w:tcPr>
          <w:p w14:paraId="55A80DBB" w14:textId="3E5811FA"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vmCYtQGV","properties":{"formattedCitation":"[7]","plainCitation":"[7]","noteIndex":0},"citationItems":[{"id":3827,"uris":["http://zotero.org/users/5225543/items/X5DBLQ5L"],"itemData":{"id":3827,"type":"article-journal","abstract":"The human gut microbiota supplies its host with essential nutrients, including B-vitamins. Using the PubSEED platform, we systematically assessed the genomes of 256 common human gut bacteria for the presence of biosynthesis pathways for eight B-vitamins: biotin, cobalamin, folate, niacin, pantothenate, pyridoxine, riboflavin, and thiamin. On the basis of the presence and absence of genome annotations, we predicted that each of the eight vitamins was produced by 40–65% of the 256 human gut microbes. The distribution of synthesis pathways was diverse; some genomes had all eight biosynthesis pathways, whereas others contained no de novo synthesis pathways. We compared our predictions to experimental data from 16 organisms and found 88% of our predictions to be in agreement with published data. In addition, we identified several pairs of organisms whose vitamin synthesis pathway pattern complemented those of other organisms. This analysis suggests that human gut bacteria actively exchange B-vitamins among each other, thereby enabling the survival of organisms that do not synthesize any of these essential cofactors. This result indicates the co-evolution of the gut microbes in the human gut environment. Our work presents the first comprehensive assessment of the B-vitamin synthesis capabilities of the human gut microbiota. We propose that in addition to diet, the gut microbiota is an important source of B-vitamins, and that changes in the gut microbiota composition can severely affect our dietary B-vitamin requirements.","container-title":"Frontiers in Genetics","ISSN":"1664-8021","source":"Frontiers","title":"Systematic genome assessment of B-vitamin biosynthesis suggests co-operation among gut microbes","URL":"https://www.frontiersin.org/articles/10.3389/fgene.2015.00148","volume":"6","author":[{"family":"Magnúsdóttir","given":"Stefanía"},{"family":"Ravcheev","given":"Dmitry"},{"family":"Crécy-Lagard","given":"Valérie","non-dropping-particle":"de"},{"family":"Thiele","given":"Ines"}],"accessed":{"date-parts":[["2023",8,3]]},"issued":{"date-parts":[["201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w:t>
            </w:r>
            <w:r>
              <w:rPr>
                <w:rFonts w:cstheme="minorHAnsi"/>
                <w:sz w:val="20"/>
                <w:szCs w:val="20"/>
                <w:lang w:val="en-GB"/>
              </w:rPr>
              <w:fldChar w:fldCharType="end"/>
            </w:r>
          </w:p>
        </w:tc>
      </w:tr>
      <w:tr w:rsidR="00D616A6" w:rsidRPr="000B6C80" w14:paraId="441D7689" w14:textId="77777777" w:rsidTr="007573A9">
        <w:trPr>
          <w:trHeight w:val="270"/>
        </w:trPr>
        <w:tc>
          <w:tcPr>
            <w:tcW w:w="2122" w:type="dxa"/>
            <w:vAlign w:val="center"/>
          </w:tcPr>
          <w:p w14:paraId="11CADD08"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Serine</w:t>
            </w:r>
          </w:p>
        </w:tc>
        <w:tc>
          <w:tcPr>
            <w:tcW w:w="1275" w:type="dxa"/>
            <w:vAlign w:val="center"/>
          </w:tcPr>
          <w:p w14:paraId="2E8E4590"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Align w:val="center"/>
          </w:tcPr>
          <w:p w14:paraId="230F6DFF"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05,09</w:t>
            </w:r>
          </w:p>
        </w:tc>
        <w:tc>
          <w:tcPr>
            <w:tcW w:w="3402" w:type="dxa"/>
            <w:vAlign w:val="center"/>
          </w:tcPr>
          <w:p w14:paraId="21FB8A75" w14:textId="028B8F87" w:rsidR="000F4A4B" w:rsidRPr="000B6C80" w:rsidRDefault="00D556DE" w:rsidP="00A21DAD">
            <w:pPr>
              <w:rPr>
                <w:rFonts w:cstheme="minorHAnsi"/>
                <w:sz w:val="20"/>
                <w:szCs w:val="20"/>
                <w:lang w:val="en-GB"/>
              </w:rPr>
            </w:pPr>
            <w:r w:rsidRPr="00D556DE">
              <w:rPr>
                <w:rFonts w:cstheme="minorHAnsi"/>
                <w:sz w:val="20"/>
                <w:szCs w:val="20"/>
              </w:rPr>
              <w:t>MTCFGRXMJLQNBG-REOHCLBHSA-N</w:t>
            </w:r>
          </w:p>
        </w:tc>
        <w:tc>
          <w:tcPr>
            <w:tcW w:w="992" w:type="dxa"/>
            <w:vAlign w:val="center"/>
          </w:tcPr>
          <w:p w14:paraId="49FB7488"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4EB270EE"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2EA3270A" w14:textId="4E1812E7"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TMtbBYBY","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tc>
      </w:tr>
      <w:tr w:rsidR="00D616A6" w:rsidRPr="00AB6725" w14:paraId="14756A5E" w14:textId="77777777" w:rsidTr="007573A9">
        <w:trPr>
          <w:trHeight w:val="405"/>
        </w:trPr>
        <w:tc>
          <w:tcPr>
            <w:tcW w:w="2122" w:type="dxa"/>
            <w:vMerge w:val="restart"/>
            <w:vAlign w:val="center"/>
          </w:tcPr>
          <w:p w14:paraId="39593FAF"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Serotonin</w:t>
            </w:r>
          </w:p>
        </w:tc>
        <w:tc>
          <w:tcPr>
            <w:tcW w:w="1275" w:type="dxa"/>
            <w:vMerge w:val="restart"/>
            <w:vAlign w:val="center"/>
          </w:tcPr>
          <w:p w14:paraId="2FECF537" w14:textId="77777777" w:rsidR="000F4A4B" w:rsidRPr="000B6C80" w:rsidRDefault="000F4A4B" w:rsidP="00A21DAD">
            <w:pPr>
              <w:rPr>
                <w:rFonts w:cstheme="minorHAnsi"/>
                <w:sz w:val="20"/>
                <w:szCs w:val="20"/>
                <w:lang w:val="en-GB"/>
              </w:rPr>
            </w:pPr>
            <w:r w:rsidRPr="000B6C80">
              <w:rPr>
                <w:rFonts w:cstheme="minorHAnsi"/>
                <w:sz w:val="20"/>
                <w:szCs w:val="20"/>
                <w:lang w:val="en-GB"/>
              </w:rPr>
              <w:t>Indole and derivative</w:t>
            </w:r>
          </w:p>
        </w:tc>
        <w:tc>
          <w:tcPr>
            <w:tcW w:w="851" w:type="dxa"/>
            <w:vMerge w:val="restart"/>
            <w:vAlign w:val="center"/>
          </w:tcPr>
          <w:p w14:paraId="30881440"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76,21</w:t>
            </w:r>
          </w:p>
        </w:tc>
        <w:tc>
          <w:tcPr>
            <w:tcW w:w="3402" w:type="dxa"/>
            <w:vMerge w:val="restart"/>
            <w:vAlign w:val="center"/>
          </w:tcPr>
          <w:p w14:paraId="6F7DA9D9" w14:textId="2B04A4A8" w:rsidR="000F4A4B" w:rsidRPr="000B6C80" w:rsidRDefault="009E0108" w:rsidP="00A21DAD">
            <w:pPr>
              <w:rPr>
                <w:rFonts w:cstheme="minorHAnsi"/>
                <w:sz w:val="20"/>
                <w:szCs w:val="20"/>
                <w:lang w:val="en-GB"/>
              </w:rPr>
            </w:pPr>
            <w:r w:rsidRPr="009E0108">
              <w:rPr>
                <w:rFonts w:cstheme="minorHAnsi"/>
                <w:sz w:val="20"/>
                <w:szCs w:val="20"/>
                <w:lang w:val="en-GB"/>
              </w:rPr>
              <w:t>QZAYGJVTTNCVMB-UHFFFAOYSA-N 1</w:t>
            </w:r>
          </w:p>
        </w:tc>
        <w:tc>
          <w:tcPr>
            <w:tcW w:w="992" w:type="dxa"/>
            <w:vAlign w:val="center"/>
          </w:tcPr>
          <w:p w14:paraId="42E9D86D"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2020AB56"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Modulate the intestinal motility and secretion </w:t>
            </w:r>
          </w:p>
          <w:p w14:paraId="2059BEA3" w14:textId="77777777" w:rsidR="000F4A4B" w:rsidRDefault="000F4A4B" w:rsidP="00A21DAD">
            <w:pPr>
              <w:rPr>
                <w:rFonts w:cstheme="minorHAnsi"/>
                <w:sz w:val="20"/>
                <w:szCs w:val="20"/>
                <w:lang w:val="en-GB"/>
              </w:rPr>
            </w:pPr>
            <w:proofErr w:type="spellStart"/>
            <w:r w:rsidRPr="000B6C80">
              <w:rPr>
                <w:rFonts w:cstheme="minorHAnsi"/>
                <w:sz w:val="20"/>
                <w:szCs w:val="20"/>
                <w:lang w:val="en-GB"/>
              </w:rPr>
              <w:t>Hyperserotonemia</w:t>
            </w:r>
            <w:proofErr w:type="spellEnd"/>
            <w:r w:rsidRPr="000B6C80">
              <w:rPr>
                <w:rFonts w:cstheme="minorHAnsi"/>
                <w:sz w:val="20"/>
                <w:szCs w:val="20"/>
                <w:lang w:val="en-GB"/>
              </w:rPr>
              <w:t xml:space="preserve"> in 25% of children with autism spectrum disorders</w:t>
            </w:r>
          </w:p>
          <w:p w14:paraId="2DF33621" w14:textId="77777777" w:rsidR="000F4A4B" w:rsidRPr="000B6C80" w:rsidRDefault="000F4A4B" w:rsidP="00A21DAD">
            <w:pPr>
              <w:rPr>
                <w:rFonts w:cstheme="minorHAnsi"/>
                <w:sz w:val="20"/>
                <w:szCs w:val="20"/>
                <w:lang w:val="en-GB"/>
              </w:rPr>
            </w:pPr>
            <w:r>
              <w:rPr>
                <w:rFonts w:cstheme="minorHAnsi"/>
                <w:sz w:val="20"/>
                <w:szCs w:val="20"/>
                <w:lang w:val="en-GB"/>
              </w:rPr>
              <w:t>Serotonin level is decreased in metabolic syndrome and is negatively correlated with body mass index and body fat</w:t>
            </w:r>
          </w:p>
        </w:tc>
        <w:tc>
          <w:tcPr>
            <w:tcW w:w="1808" w:type="dxa"/>
            <w:vAlign w:val="center"/>
          </w:tcPr>
          <w:p w14:paraId="66704B54" w14:textId="7DEEB2B7"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vZbXkrdz","properties":{"formattedCitation":"[46]","plainCitation":"[46]","noteIndex":0},"citationItems":[{"id":3768,"uris":["http://zotero.org/users/5225543/items/CNKI2EVB"],"itemData":{"id":3768,"type":"article-journal","abstract":"Gut microbiota includes a vast collection of microorganisms residing within the gastrointestinal tract. It is broadly recognized that the gut and brain are in constant bidirectional communication, of which gut microbiota and its metabolic production are a major component, and form the so-called gut microbiome-brain axis. Disturbances of microbiota homeostasis caused by imbalance in their functional composition and metabolic activities, known as dysbiosis, cause dysregulation of these pathways and trigger changes in the blood-brain barrier permeability, thereby causing pathological malfunctions, including neurological and functional gastrointestinal disorders. In turn, the brain can affect the structure and function of gut microbiota through the autonomic nervous system by regulating gut motility, intestinal transit and secretion, and gut permeability. Here, we examine data from the CAS Content Collection, the largest collection of published scientific information, and analyze the publication landscape of recent research. We review the advances in knowledge related to the human gut microbiome, its complexity and functionality, its communication with the central nervous system, and the effect of the gut microbiome-brain axis on mental and gut health. We discuss correlations between gut microbiota composition and various diseases, specifically gastrointestinal and mental disorders. We also explore gut microbiota metabolites with regard to their impact on the brain and gut function and associated diseases. Finally, we assess clinical applications of gut-microbiota-related substances and metabolites with their development pipelines. We hope this review can serve as a useful resource in understanding the current knowledge on this emerging field in an effort to further solving of the remaining challenges and fulfilling its potential.","container-title":"ACS chemical neuroscience","DOI":"10.1021/acschemneuro.3c00127","ISSN":"1948-7193","issue":"10","journalAbbreviation":"ACS Chem Neurosci","language":"eng","note":"PMID: 37156006\nPMCID: PMC10197139","page":"1717-1763","source":"PubMed","title":"Gut Microbiome-Brain Alliance: A Landscape View into Mental and Gastrointestinal Health and Disorders","title-short":"Gut Microbiome-Brain Alliance","volume":"14","author":[{"family":"Sasso","given":"Janet M."},{"family":"Ammar","given":"Ramy M."},{"family":"Tenchov","given":"Rumiana"},{"family":"Lemmel","given":"Steven"},{"family":"Kelber","given":"Olaf"},{"family":"Grieswelle","given":"Malte"},{"family":"Zhou","given":"Qiongqiong Angela"}],"issued":{"date-parts":[["2023",5,1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6]</w:t>
            </w:r>
            <w:r>
              <w:rPr>
                <w:rFonts w:cstheme="minorHAnsi"/>
                <w:sz w:val="20"/>
                <w:szCs w:val="20"/>
                <w:lang w:val="en-GB"/>
              </w:rPr>
              <w:fldChar w:fldCharType="end"/>
            </w:r>
          </w:p>
          <w:p w14:paraId="7D06D052" w14:textId="4FE95587" w:rsidR="000F4A4B" w:rsidRPr="00AB6725"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cPPbokzB","properties":{"formattedCitation":"[67]","plainCitation":"[67]","noteIndex":0},"citationItems":[{"id":3814,"uris":["http://zotero.org/users/5225543/items/F3WC85NN"],"itemData":{"id":3814,"type":"article-journal","abstract":"Elevated whole blood serotonin levels are observed in more than 25 % of children with autism spectrum disorder (ASD). Co-occurring gastrointestinal (GI) symptoms are also common in ASD but have not previously been examined in relationship with hyperserotonemia, despite the synthesis of serotonin in the gut. In 82 children and adolescents with ASD, we observed a correlation between a quantitative measure of lower GI symptoms and whole blood serotonin levels. No significant association was seen between functional constipation diagnosis and serotonin levels in the hyperserotonemia range, suggesting that this correlation is not driven by a single subgroup. More specific assessment of gut function, including the microbiome, will be necessary to evaluate the contribution of gut physiology to serotonin levels in ASD.","container-title":"Journal of autism and developmental disorders","DOI":"10.1007/s10803-015-2646-8","ISSN":"0162-3257","issue":"3","journalAbbreviation":"J Autism Dev Disord","note":"PMID: 26527110\nPMCID: PMC4852703","page":"1124-1130","source":"PubMed Central","title":"Brief Report: Whole Blood Serotonin Levels and Gastrointestinal Symptoms in Autism Spectrum Disorder","title-short":"Brief Report","volume":"46","author":[{"family":"Marler","given":"Sarah"},{"family":"Ferguson","given":"Bradley J."},{"family":"Lee","given":"Evon Batey"},{"family":"Peters","given":"Brittany"},{"family":"Williams","given":"Kent C."},{"family":"McDonnell","given":"Erin"},{"family":"Macklin","given":"Eric A."},{"family":"Levitt","given":"Pat"},{"family":"Gillespie","given":"Catherine Hagan"},{"family":"Anderson","given":"George M."},{"family":"Margolis","given":"Kara Gross"},{"family":"Beversdorf","given":"David Q."},{"family":"Veenstra-VanderWeele","given":"Jeremy"}],"issued":{"date-parts":[["2016",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7]</w:t>
            </w:r>
            <w:r>
              <w:rPr>
                <w:rFonts w:cstheme="minorHAnsi"/>
                <w:sz w:val="20"/>
                <w:szCs w:val="20"/>
                <w:lang w:val="en-GB"/>
              </w:rPr>
              <w:fldChar w:fldCharType="end"/>
            </w:r>
          </w:p>
          <w:p w14:paraId="0972CED5" w14:textId="33CFB0A3" w:rsidR="000F4A4B" w:rsidRPr="00AB6725"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rP81nEnL","properties":{"formattedCitation":"[68]","plainCitation":"[68]","noteIndex":0},"citationItems":[{"id":6789,"uris":["http://zotero.org/users/5225543/items/85WWURDU"],"itemData":{"id":6789,"type":"article-journal","abstract":"BACKGROUND: Obesity is a growing problem throughout Europe, where the rate has more than doubled over the past 20 years. Reduced circulating serotonin may contribute to the development of obesity. This study aimed to explore associations between whole blood (WB) serotonin concentrations and anthropometric measures.\nMETHODS: Healthy adult volunteers (N = 68) gave whole blood samples for measurement of WB serotonin, and underwent BMI waist circumference (WC) and waist-to-hip ratio (WHR) assessment as well as DEXA (dual energy X-ray absorptiometry) scans for anthropometric parameters. Student's t-tests determined differences in WB serotonin and anthropometric measures between sexes. Partial Pearson's correlations were carried out on anthropometric measures and WB serotonin.\nRESULTS: For the whole sample, WB serotonin was significantly negatively correlated with BMI, WC, WHR as well as android, gynoid and total % body fat. Analysis by sex showed significant negative correlations between WB serotonin and android, gynoid as well as total fat in males, but not in females.\nCONCLUSION: This dichotomy between the sexes implies that there may be sex differences in the way that serotonin interplays with the development of obesity and body fat distribution.","container-title":"Obesity Facts","DOI":"10.1159/000339981","ISSN":"1662-4033","issue":"3","journalAbbreviation":"Obes Facts","language":"eng","note":"PMID: 22797367","page":"399-407","source":"PubMed","title":"Obesity, whole blood serotonin and sex differences in healthy volunteers","volume":"5","author":[{"family":"Hodge","given":"Stephanie"},{"family":"Bunting","given":"Brendan P."},{"family":"Carr","given":"Edwin"},{"family":"Strain","given":"J. J."},{"family":"Stewart-Knox","given":"Barbara J."}],"issued":{"date-parts":[["201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8]</w:t>
            </w:r>
            <w:r>
              <w:rPr>
                <w:rFonts w:cstheme="minorHAnsi"/>
                <w:sz w:val="20"/>
                <w:szCs w:val="20"/>
                <w:lang w:val="en-GB"/>
              </w:rPr>
              <w:fldChar w:fldCharType="end"/>
            </w:r>
          </w:p>
        </w:tc>
      </w:tr>
      <w:tr w:rsidR="00D616A6" w:rsidRPr="00ED230F" w14:paraId="0143611C" w14:textId="77777777" w:rsidTr="007573A9">
        <w:trPr>
          <w:trHeight w:val="405"/>
        </w:trPr>
        <w:tc>
          <w:tcPr>
            <w:tcW w:w="2122" w:type="dxa"/>
            <w:vMerge/>
            <w:vAlign w:val="center"/>
          </w:tcPr>
          <w:p w14:paraId="777E5955" w14:textId="77777777" w:rsidR="000F4A4B" w:rsidRPr="000B6C80" w:rsidRDefault="000F4A4B" w:rsidP="006345BF">
            <w:pPr>
              <w:jc w:val="center"/>
              <w:rPr>
                <w:rFonts w:cstheme="minorHAnsi"/>
                <w:sz w:val="20"/>
                <w:szCs w:val="20"/>
                <w:lang w:val="en-GB"/>
              </w:rPr>
            </w:pPr>
          </w:p>
        </w:tc>
        <w:tc>
          <w:tcPr>
            <w:tcW w:w="1275" w:type="dxa"/>
            <w:vMerge/>
            <w:vAlign w:val="center"/>
          </w:tcPr>
          <w:p w14:paraId="45361321" w14:textId="77777777" w:rsidR="000F4A4B" w:rsidRPr="000B6C80" w:rsidRDefault="000F4A4B" w:rsidP="00A21DAD">
            <w:pPr>
              <w:rPr>
                <w:rFonts w:cstheme="minorHAnsi"/>
                <w:sz w:val="20"/>
                <w:szCs w:val="20"/>
                <w:lang w:val="en-GB"/>
              </w:rPr>
            </w:pPr>
          </w:p>
        </w:tc>
        <w:tc>
          <w:tcPr>
            <w:tcW w:w="851" w:type="dxa"/>
            <w:vMerge/>
            <w:vAlign w:val="center"/>
          </w:tcPr>
          <w:p w14:paraId="4688BF91"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0729EAB5" w14:textId="77777777" w:rsidR="000F4A4B" w:rsidRPr="000B6C80" w:rsidRDefault="000F4A4B" w:rsidP="00A21DAD">
            <w:pPr>
              <w:rPr>
                <w:rFonts w:cstheme="minorHAnsi"/>
                <w:sz w:val="20"/>
                <w:szCs w:val="20"/>
                <w:lang w:val="en-GB"/>
              </w:rPr>
            </w:pPr>
          </w:p>
        </w:tc>
        <w:tc>
          <w:tcPr>
            <w:tcW w:w="992" w:type="dxa"/>
            <w:vAlign w:val="center"/>
          </w:tcPr>
          <w:p w14:paraId="6E1DCABD"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07F79C37" w14:textId="77777777" w:rsidR="000F4A4B" w:rsidRPr="000B6C80" w:rsidRDefault="000F4A4B" w:rsidP="00A21DAD">
            <w:pPr>
              <w:rPr>
                <w:rFonts w:cstheme="minorHAnsi"/>
                <w:sz w:val="20"/>
                <w:szCs w:val="20"/>
                <w:lang w:val="en-GB"/>
              </w:rPr>
            </w:pPr>
            <w:r>
              <w:rPr>
                <w:rFonts w:cstheme="minorHAnsi"/>
                <w:sz w:val="20"/>
                <w:szCs w:val="20"/>
                <w:lang w:val="en-GB"/>
              </w:rPr>
              <w:t xml:space="preserve">Serotine can be produced by gut bacteria like </w:t>
            </w:r>
            <w:r w:rsidRPr="001B7D65">
              <w:rPr>
                <w:rFonts w:cstheme="minorHAnsi"/>
                <w:i/>
                <w:iCs/>
                <w:sz w:val="20"/>
                <w:szCs w:val="20"/>
                <w:lang w:val="en-GB"/>
              </w:rPr>
              <w:t xml:space="preserve">Klebsiella, Hafnia, </w:t>
            </w:r>
            <w:r>
              <w:rPr>
                <w:rFonts w:cstheme="minorHAnsi"/>
                <w:i/>
                <w:iCs/>
                <w:sz w:val="20"/>
                <w:szCs w:val="20"/>
                <w:lang w:val="en-GB"/>
              </w:rPr>
              <w:t>Lactococcus.</w:t>
            </w:r>
          </w:p>
        </w:tc>
        <w:tc>
          <w:tcPr>
            <w:tcW w:w="1808" w:type="dxa"/>
            <w:vAlign w:val="center"/>
          </w:tcPr>
          <w:p w14:paraId="41309EA8" w14:textId="22F1E8F4"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aUcoB8vN","properties":{"formattedCitation":"[69]","plainCitation":"[69]","noteIndex":0},"citationItems":[{"id":5685,"uris":["http://zotero.org/users/5225543/items/W2JUGARA"],"itemData":{"id":5685,"type":"article-journal","abstract":"The brain-gut axis is a bidirectional communication system between the central nervous system and the gastrointestinal tract. Serotonin functions as a key neurotransmitter at both terminals of this network. Accumulating evidence points to a critical role for the gut microbiome in regulating normal functioning of this axis. In particular, it is becoming clear that the microbial influence on tryptophan metabolism and the serotonergic system may be an important node in such regulation. There is also substantial overlap between behaviours influenced by the gut microbiota and those which rely on intact serotonergic neurotransmission. The developing serotonergic system may be vulnerable to differential microbial colonisation patterns prior to the emergence of a stable adult-like gut microbiota. At the other extreme of life, the decreased diversity and stability of the gut microbiota may dictate serotonin-related health problems in the elderly. The mechanisms underpinning this crosstalk require further elaboration but may be related to the ability of the gut microbiota to control host tryptophan metabolism along the kynurenine pathway, thereby simultaneously reducing the fraction available for serotonin synthesis and increasing the production of neuroactive metabolites. The enzymes of this pathway are immune and stress-responsive, both systems which buttress the brain-gut axis. In addition, there are neural processes in the gastrointestinal tract which can be influenced by local alterations in serotonin concentrations with subsequent relay of signals along the scaffolding of the brain-gut axis to influence CNS neurotransmission. Therapeutic targeting of the gut microbiota might be a viable treatment strategy for serotonin-related brain-gut axis disorders.","container-title":"Behavioural Brain Research","DOI":"10.1016/j.bbr.2014.07.027","ISSN":"1872-7549","journalAbbreviation":"Behav Brain Res","language":"eng","note":"PMID: 25078296","page":"32-48","source":"PubMed","title":"Serotonin, tryptophan metabolism and the brain-gut-microbiome axis","volume":"277","author":[{"family":"O'Mahony","given":"S. M."},{"family":"Clarke","given":"G."},{"family":"Borre","given":"Y. E."},{"family":"Dinan","given":"T. G."},{"family":"Cryan","given":"J. F."}],"issued":{"date-parts":[["2015",1,1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9]</w:t>
            </w:r>
            <w:r>
              <w:rPr>
                <w:rFonts w:cstheme="minorHAnsi"/>
                <w:sz w:val="20"/>
                <w:szCs w:val="20"/>
                <w:lang w:val="en-GB"/>
              </w:rPr>
              <w:fldChar w:fldCharType="end"/>
            </w:r>
          </w:p>
        </w:tc>
      </w:tr>
      <w:tr w:rsidR="00D616A6" w:rsidRPr="004C6519" w14:paraId="688581AF" w14:textId="77777777" w:rsidTr="007573A9">
        <w:trPr>
          <w:trHeight w:val="104"/>
        </w:trPr>
        <w:tc>
          <w:tcPr>
            <w:tcW w:w="2122" w:type="dxa"/>
            <w:vMerge w:val="restart"/>
            <w:vAlign w:val="center"/>
          </w:tcPr>
          <w:p w14:paraId="10F12CFE"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Spermidine</w:t>
            </w:r>
          </w:p>
        </w:tc>
        <w:tc>
          <w:tcPr>
            <w:tcW w:w="1275" w:type="dxa"/>
            <w:vMerge w:val="restart"/>
            <w:vAlign w:val="center"/>
          </w:tcPr>
          <w:p w14:paraId="0F57BA22" w14:textId="77777777" w:rsidR="000F4A4B" w:rsidRPr="000B6C80" w:rsidRDefault="000F4A4B" w:rsidP="00A21DAD">
            <w:pPr>
              <w:rPr>
                <w:rFonts w:cstheme="minorHAnsi"/>
                <w:sz w:val="20"/>
                <w:szCs w:val="20"/>
                <w:lang w:val="en-GB"/>
              </w:rPr>
            </w:pPr>
            <w:r w:rsidRPr="000B6C80">
              <w:rPr>
                <w:rFonts w:cstheme="minorHAnsi"/>
                <w:sz w:val="20"/>
                <w:szCs w:val="20"/>
                <w:lang w:val="en-GB"/>
              </w:rPr>
              <w:t>Polyamine</w:t>
            </w:r>
          </w:p>
        </w:tc>
        <w:tc>
          <w:tcPr>
            <w:tcW w:w="851" w:type="dxa"/>
            <w:vMerge w:val="restart"/>
            <w:vAlign w:val="center"/>
          </w:tcPr>
          <w:p w14:paraId="338C6FA0"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45,25</w:t>
            </w:r>
          </w:p>
        </w:tc>
        <w:tc>
          <w:tcPr>
            <w:tcW w:w="3402" w:type="dxa"/>
            <w:vMerge w:val="restart"/>
            <w:vAlign w:val="center"/>
          </w:tcPr>
          <w:p w14:paraId="2DA310F9" w14:textId="29EA37A4" w:rsidR="000F4A4B" w:rsidRPr="000B6C80" w:rsidRDefault="00FE576A" w:rsidP="00A21DAD">
            <w:pPr>
              <w:rPr>
                <w:rFonts w:cstheme="minorHAnsi"/>
                <w:sz w:val="20"/>
                <w:szCs w:val="20"/>
                <w:lang w:val="en-GB"/>
              </w:rPr>
            </w:pPr>
            <w:r w:rsidRPr="00FE576A">
              <w:rPr>
                <w:rFonts w:cstheme="minorHAnsi"/>
                <w:sz w:val="20"/>
                <w:szCs w:val="20"/>
              </w:rPr>
              <w:t>ATHGHQPFGPMSJY-UHFFFAOYSA-N</w:t>
            </w:r>
          </w:p>
        </w:tc>
        <w:tc>
          <w:tcPr>
            <w:tcW w:w="992" w:type="dxa"/>
            <w:vAlign w:val="center"/>
          </w:tcPr>
          <w:p w14:paraId="63CEF95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164118E7"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Effects on cardio-protection, </w:t>
            </w:r>
            <w:proofErr w:type="spellStart"/>
            <w:r w:rsidRPr="000B6C80">
              <w:rPr>
                <w:rFonts w:cstheme="minorHAnsi"/>
                <w:sz w:val="20"/>
                <w:szCs w:val="20"/>
                <w:lang w:val="en-GB"/>
              </w:rPr>
              <w:t>tumor</w:t>
            </w:r>
            <w:proofErr w:type="spellEnd"/>
            <w:r w:rsidRPr="000B6C80">
              <w:rPr>
                <w:rFonts w:cstheme="minorHAnsi"/>
                <w:sz w:val="20"/>
                <w:szCs w:val="20"/>
                <w:lang w:val="en-GB"/>
              </w:rPr>
              <w:t xml:space="preserve"> suppression, immune modulation, neuroprotection.</w:t>
            </w:r>
            <w:r>
              <w:rPr>
                <w:rFonts w:cstheme="minorHAnsi"/>
                <w:sz w:val="20"/>
                <w:szCs w:val="20"/>
                <w:lang w:val="en-GB"/>
              </w:rPr>
              <w:t xml:space="preserve"> Improve gut barrier integrity </w:t>
            </w:r>
          </w:p>
        </w:tc>
        <w:tc>
          <w:tcPr>
            <w:tcW w:w="1808" w:type="dxa"/>
            <w:vAlign w:val="center"/>
          </w:tcPr>
          <w:p w14:paraId="5A6502E0" w14:textId="1A5D6D06" w:rsidR="000F4A4B" w:rsidRPr="00186D69"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8qeNKiAp","properties":{"formattedCitation":"[70]","plainCitation":"[70]","noteIndex":0},"citationItems":[{"id":3805,"uris":["http://zotero.org/users/5225543/items/Q9EWASDT"],"itemData":{"id":3805,"type":"article-journal","abstract":"Interventions that delay aging and protect from age-associated disease are slowly approaching clinical implementation. Such interventions include caloric restriction mimetics, which are defined as agents that mimic the beneficial effects of dietary restriction while limiting its detrimental effects. One such agent, the natural polyamine spermidine, has prominent cardioprotective and neuroprotective effects and stimulates anticancer immunosurveillance in rodent models. Moreover, dietary polyamine uptake correlates with reduced cardiovascular and cancer-related mortality in human epidemiological studies. Spermidine preserves mitochondrial function, exhibits anti-inflammatory properties, and prevents stem cell senescence. Mechanistically, it shares the molecular pathways engaged by other caloric restriction mimetics: It induces protein deacetylation and depends on functional autophagy. Because spermidine is already present in daily human nutrition, clinical trials aiming at increasing the uptake of this polyamine appear feasible.","container-title":"Science","DOI":"10.1126/science.aan2788","issue":"6374","note":"publisher: American Association for the Advancement of Science","page":"eaan2788","source":"science.org (Atypon)","title":"Spermidine in health and disease","volume":"359","author":[{"family":"Madeo","given":"Frank"},{"family":"Eisenberg","given":"Tobias"},{"family":"Pietrocola","given":"Federico"},{"family":"Kroemer","given":"Guido"}],"issued":{"date-parts":[["2018",1,2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0]</w:t>
            </w:r>
            <w:r>
              <w:rPr>
                <w:rFonts w:cstheme="minorHAnsi"/>
                <w:sz w:val="20"/>
                <w:szCs w:val="20"/>
                <w:lang w:val="en-GB"/>
              </w:rPr>
              <w:fldChar w:fldCharType="end"/>
            </w:r>
          </w:p>
          <w:p w14:paraId="702C249D" w14:textId="1EFE4CAD" w:rsidR="000F4A4B" w:rsidRPr="00186D69"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B34Gfmfr","properties":{"formattedCitation":"[71]","plainCitation":"[71]","noteIndex":0},"citationItems":[{"id":1224,"uris":["http://zotero.org/users/5225543/items/Z2QEF8YV"],"itemData":{"id":1224,"type":"article-journal","abstract":"Obesity is associated with impaired intestinal barrier function and dysbiosis of the gut microbiota. Spermidine, a polyamine that acts as an autophagy inducer, has important benefits in patients with aging-associated diseases and metabolic dysfunction. However, the mechanism of spermidine on obesity remains unclear. Here, we show that spermidine intake is negatively correlated with obesity in both humans and mice. Spermidine supplementation causes a significant loss of weight and improves insulin resistance in diet-induced obese (DIO) mice. These effects are associated with the alleviation of metabolic endotoxemia and enhancement of intestinal barrier function, which might be mediated through autophagy pathway and TLR4-mediated microbial signaling transduction. Moreover, spermidine causes the significant alteration of microbiota composition and function. Microbiota depletion compromises function, while transplantation of spermidine-altered microbiota confers protection against obesity. These changes might partly be driven by an SCFA-producing bacterium, Lachnospiraceae NK4A136 group, which was decreased in obese subjects and subsequently increased by spermidine. Notably, the change of Lachnospiraceae NK4A136 group is significantly correlated with enhanced gut barrier function induced by spermidine. Our results indicate that spermidine supplementation may serve as a viable therapy for obesity.","container-title":"Gut Microbes","DOI":"10.1080/19490976.2020.1832857","ISSN":"1949-0976","issue":"1","note":"publisher: Taylor &amp; Francis\n_eprint: https://doi.org/10.1080/19490976.2020.1832857\nPMID: 33151120","page":"1832857","source":"Taylor and Francis+NEJM","title":"Spermidine improves gut barrier integrity and gut microbiota function in diet-induced obese mice","volume":"12","author":[{"family":"Ma","given":"Lingyan"},{"family":"Ni","given":"Yinhua"},{"family":"Wang","given":"Zhe"},{"family":"Tu","given":"Wenqing"},{"family":"Ni","given":"Liyang"},{"family":"Zhuge","given":"Fen"},{"family":"Zheng","given":"Aqian"},{"family":"Hu","given":"Luting"},{"family":"Zhao","given":"Yufeng"},{"family":"Zheng","given":"Liujie"},{"family":"Fu","given":"Zhengwei"}],"issued":{"date-parts":[["2020",11,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1]</w:t>
            </w:r>
            <w:r>
              <w:rPr>
                <w:rFonts w:cstheme="minorHAnsi"/>
                <w:sz w:val="20"/>
                <w:szCs w:val="20"/>
                <w:lang w:val="en-GB"/>
              </w:rPr>
              <w:fldChar w:fldCharType="end"/>
            </w:r>
          </w:p>
        </w:tc>
      </w:tr>
      <w:tr w:rsidR="00D616A6" w:rsidRPr="004C6519" w14:paraId="62A31E93" w14:textId="77777777" w:rsidTr="007573A9">
        <w:trPr>
          <w:trHeight w:val="103"/>
        </w:trPr>
        <w:tc>
          <w:tcPr>
            <w:tcW w:w="2122" w:type="dxa"/>
            <w:vMerge/>
            <w:vAlign w:val="center"/>
          </w:tcPr>
          <w:p w14:paraId="64CD1114" w14:textId="77777777" w:rsidR="000F4A4B" w:rsidRPr="00186D69" w:rsidRDefault="000F4A4B" w:rsidP="006345BF">
            <w:pPr>
              <w:jc w:val="center"/>
              <w:rPr>
                <w:rFonts w:cstheme="minorHAnsi"/>
                <w:sz w:val="20"/>
                <w:szCs w:val="20"/>
              </w:rPr>
            </w:pPr>
          </w:p>
        </w:tc>
        <w:tc>
          <w:tcPr>
            <w:tcW w:w="1275" w:type="dxa"/>
            <w:vMerge/>
            <w:vAlign w:val="center"/>
          </w:tcPr>
          <w:p w14:paraId="2A152BCC" w14:textId="77777777" w:rsidR="000F4A4B" w:rsidRPr="00186D69" w:rsidRDefault="000F4A4B" w:rsidP="00A21DAD">
            <w:pPr>
              <w:rPr>
                <w:rFonts w:cstheme="minorHAnsi"/>
                <w:sz w:val="20"/>
                <w:szCs w:val="20"/>
              </w:rPr>
            </w:pPr>
          </w:p>
        </w:tc>
        <w:tc>
          <w:tcPr>
            <w:tcW w:w="851" w:type="dxa"/>
            <w:vMerge/>
            <w:vAlign w:val="center"/>
          </w:tcPr>
          <w:p w14:paraId="093DEA6F" w14:textId="77777777" w:rsidR="000F4A4B" w:rsidRPr="00186D69" w:rsidRDefault="000F4A4B" w:rsidP="00A21DAD">
            <w:pPr>
              <w:rPr>
                <w:rStyle w:val="w8qarf"/>
                <w:rFonts w:cstheme="minorHAnsi"/>
                <w:color w:val="202124"/>
                <w:sz w:val="20"/>
                <w:szCs w:val="20"/>
                <w:shd w:val="clear" w:color="auto" w:fill="FFFFFF"/>
              </w:rPr>
            </w:pPr>
          </w:p>
        </w:tc>
        <w:tc>
          <w:tcPr>
            <w:tcW w:w="3402" w:type="dxa"/>
            <w:vMerge/>
            <w:vAlign w:val="center"/>
          </w:tcPr>
          <w:p w14:paraId="27575614" w14:textId="77777777" w:rsidR="000F4A4B" w:rsidRPr="00186D69" w:rsidRDefault="000F4A4B" w:rsidP="00A21DAD">
            <w:pPr>
              <w:rPr>
                <w:rFonts w:cstheme="minorHAnsi"/>
                <w:sz w:val="20"/>
                <w:szCs w:val="20"/>
              </w:rPr>
            </w:pPr>
          </w:p>
        </w:tc>
        <w:tc>
          <w:tcPr>
            <w:tcW w:w="992" w:type="dxa"/>
            <w:vAlign w:val="center"/>
          </w:tcPr>
          <w:p w14:paraId="5C8E081E"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4FDA5258" w14:textId="77777777" w:rsidR="000F4A4B" w:rsidRPr="000B6C80" w:rsidRDefault="000F4A4B" w:rsidP="00A21DAD">
            <w:pPr>
              <w:rPr>
                <w:rFonts w:cstheme="minorHAnsi"/>
                <w:sz w:val="20"/>
                <w:szCs w:val="20"/>
                <w:lang w:val="en-GB"/>
              </w:rPr>
            </w:pPr>
            <w:r w:rsidRPr="000B6C80">
              <w:rPr>
                <w:rFonts w:cstheme="minorHAnsi"/>
                <w:sz w:val="20"/>
                <w:szCs w:val="20"/>
                <w:lang w:val="en-GB"/>
              </w:rPr>
              <w:t>Produce by gut microbes</w:t>
            </w:r>
          </w:p>
        </w:tc>
        <w:tc>
          <w:tcPr>
            <w:tcW w:w="1808" w:type="dxa"/>
            <w:vAlign w:val="center"/>
          </w:tcPr>
          <w:p w14:paraId="0595E5F2" w14:textId="369A5678"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coTSoos0","properties":{"formattedCitation":"[70]","plainCitation":"[70]","noteIndex":0},"citationItems":[{"id":3805,"uris":["http://zotero.org/users/5225543/items/Q9EWASDT"],"itemData":{"id":3805,"type":"article-journal","abstract":"Interventions that delay aging and protect from age-associated disease are slowly approaching clinical implementation. Such interventions include caloric restriction mimetics, which are defined as agents that mimic the beneficial effects of dietary restriction while limiting its detrimental effects. One such agent, the natural polyamine spermidine, has prominent cardioprotective and neuroprotective effects and stimulates anticancer immunosurveillance in rodent models. Moreover, dietary polyamine uptake correlates with reduced cardiovascular and cancer-related mortality in human epidemiological studies. Spermidine preserves mitochondrial function, exhibits anti-inflammatory properties, and prevents stem cell senescence. Mechanistically, it shares the molecular pathways engaged by other caloric restriction mimetics: It induces protein deacetylation and depends on functional autophagy. Because spermidine is already present in daily human nutrition, clinical trials aiming at increasing the uptake of this polyamine appear feasible.","container-title":"Science","DOI":"10.1126/science.aan2788","issue":"6374","note":"publisher: American Association for the Advancement of Science","page":"eaan2788","source":"science.org (Atypon)","title":"Spermidine in health and disease","volume":"359","author":[{"family":"Madeo","given":"Frank"},{"family":"Eisenberg","given":"Tobias"},{"family":"Pietrocola","given":"Federico"},{"family":"Kroemer","given":"Guido"}],"issued":{"date-parts":[["2018",1,2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0]</w:t>
            </w:r>
            <w:r>
              <w:rPr>
                <w:rFonts w:cstheme="minorHAnsi"/>
                <w:sz w:val="20"/>
                <w:szCs w:val="20"/>
                <w:lang w:val="en-GB"/>
              </w:rPr>
              <w:fldChar w:fldCharType="end"/>
            </w:r>
          </w:p>
        </w:tc>
      </w:tr>
      <w:tr w:rsidR="00D616A6" w:rsidRPr="00186D69" w14:paraId="4FF5F3CC" w14:textId="77777777" w:rsidTr="007573A9">
        <w:trPr>
          <w:trHeight w:val="672"/>
        </w:trPr>
        <w:tc>
          <w:tcPr>
            <w:tcW w:w="2122" w:type="dxa"/>
            <w:vMerge w:val="restart"/>
            <w:vAlign w:val="center"/>
          </w:tcPr>
          <w:p w14:paraId="26D8C6F2"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Spermine</w:t>
            </w:r>
          </w:p>
        </w:tc>
        <w:tc>
          <w:tcPr>
            <w:tcW w:w="1275" w:type="dxa"/>
            <w:vMerge w:val="restart"/>
            <w:vAlign w:val="center"/>
          </w:tcPr>
          <w:p w14:paraId="6554E7B6" w14:textId="77777777" w:rsidR="000F4A4B" w:rsidRPr="000B6C80" w:rsidRDefault="000F4A4B" w:rsidP="00A21DAD">
            <w:pPr>
              <w:rPr>
                <w:rFonts w:cstheme="minorHAnsi"/>
                <w:sz w:val="20"/>
                <w:szCs w:val="20"/>
                <w:lang w:val="en-GB"/>
              </w:rPr>
            </w:pPr>
            <w:r w:rsidRPr="000B6C80">
              <w:rPr>
                <w:rFonts w:cstheme="minorHAnsi"/>
                <w:sz w:val="20"/>
                <w:szCs w:val="20"/>
                <w:lang w:val="en-GB"/>
              </w:rPr>
              <w:t>Polyamine</w:t>
            </w:r>
          </w:p>
        </w:tc>
        <w:tc>
          <w:tcPr>
            <w:tcW w:w="851" w:type="dxa"/>
            <w:vMerge w:val="restart"/>
            <w:vAlign w:val="center"/>
          </w:tcPr>
          <w:p w14:paraId="054A1AFF"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202,34</w:t>
            </w:r>
          </w:p>
        </w:tc>
        <w:tc>
          <w:tcPr>
            <w:tcW w:w="3402" w:type="dxa"/>
            <w:vMerge w:val="restart"/>
            <w:vAlign w:val="center"/>
          </w:tcPr>
          <w:p w14:paraId="06FA4F01" w14:textId="53AEB29A" w:rsidR="000F4A4B" w:rsidRPr="000B6C80" w:rsidRDefault="00BC53CE" w:rsidP="00A21DAD">
            <w:pPr>
              <w:rPr>
                <w:rFonts w:cstheme="minorHAnsi"/>
                <w:sz w:val="20"/>
                <w:szCs w:val="20"/>
                <w:lang w:val="en-GB"/>
              </w:rPr>
            </w:pPr>
            <w:r w:rsidRPr="00BC53CE">
              <w:rPr>
                <w:rFonts w:cstheme="minorHAnsi"/>
                <w:sz w:val="20"/>
                <w:szCs w:val="20"/>
              </w:rPr>
              <w:t>PFNFFQXMRSDOHW-UHFFFAOYSA-N</w:t>
            </w:r>
          </w:p>
        </w:tc>
        <w:tc>
          <w:tcPr>
            <w:tcW w:w="992" w:type="dxa"/>
            <w:vAlign w:val="center"/>
          </w:tcPr>
          <w:p w14:paraId="4BB58CD7"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0EE8E5C8"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Anti-inflammatory effects by the inhibition of LPS induced expression of </w:t>
            </w:r>
            <w:r w:rsidRPr="000B6C80">
              <w:rPr>
                <w:rFonts w:cstheme="minorHAnsi"/>
                <w:sz w:val="20"/>
                <w:szCs w:val="20"/>
                <w:lang w:val="en-GB"/>
              </w:rPr>
              <w:lastRenderedPageBreak/>
              <w:t>proinflammatory cytokines by monocytes and macrophages</w:t>
            </w:r>
          </w:p>
        </w:tc>
        <w:tc>
          <w:tcPr>
            <w:tcW w:w="1808" w:type="dxa"/>
            <w:vAlign w:val="center"/>
          </w:tcPr>
          <w:p w14:paraId="17C3DCAF" w14:textId="676C1517" w:rsidR="000F4A4B" w:rsidRPr="000B6C80" w:rsidRDefault="000F4A4B" w:rsidP="00B352CA">
            <w:pPr>
              <w:jc w:val="center"/>
              <w:rPr>
                <w:rFonts w:cstheme="minorHAnsi"/>
                <w:sz w:val="20"/>
                <w:szCs w:val="20"/>
                <w:lang w:val="en-GB"/>
              </w:rPr>
            </w:pPr>
            <w:r>
              <w:rPr>
                <w:rFonts w:cstheme="minorHAnsi"/>
                <w:sz w:val="20"/>
                <w:szCs w:val="20"/>
                <w:lang w:val="en-GB"/>
              </w:rPr>
              <w:lastRenderedPageBreak/>
              <w:fldChar w:fldCharType="begin"/>
            </w:r>
            <w:r w:rsidR="00D61488">
              <w:rPr>
                <w:rFonts w:cstheme="minorHAnsi"/>
                <w:sz w:val="20"/>
                <w:szCs w:val="20"/>
                <w:lang w:val="en-GB"/>
              </w:rPr>
              <w:instrText xml:space="preserve"> ADDIN ZOTERO_ITEM CSL_CITATION {"citationID":"QwTlS0of","properties":{"formattedCitation":"[72]","plainCitation":"[72]","noteIndex":0},"citationItems":[{"id":3800,"uris":["http://zotero.org/users/5225543/items/DG8RKQPF"],"itemData":{"id":3800,"type":"article-journal","abstract":"The innate immune system functions as a defensive front line against pathogenic invasion, but the proinflammatory products of activated monocytes and macrophages (e.g., TNF and NO) can also injure normal cells. Anti-inflammatory mediators restrain the innate immune response and prevent excessive collateral tissue damage. Spermine, a ubiquitous biogenic polyamine, specifically and reversibly suppresses the synthesis of monocyte proinflammatory cytokines. This may provide a counterregulatory mechanism to restrain monocyte activation in injured or infected tissues and in tumors where spermine levels are significantly increased. Here we show that monocyte spermine uptake was significantly increased following lipopolysaccharide stimulation. The polyamine analogue 1, 4-bis(3-aminopropyl)-piperazine (BAP) inhibited LPS-stimulated monocyte spermine uptake via the \"nonselective\" polyamine transporter. BAP fully restored macrophage TNF synthesis despite the presence of spermine, indicating that the mechanism of monocyte deactivation by spermine is dependent on spermine uptake. Administration of BAP in vivo significantly augmented the development of carrageenan-induced paw edema and nitric oxide release. Thus, endogenous spermine normally inhibits the innate inflammatory response by restraining macrophages.","container-title":"Molecular Medicine","ISSN":"1076-1551","issue":"9","journalAbbreviation":"Mol Med","note":"PMID: 10551901\nPMCID: PMC2230461","page":"595-605","source":"PubMed Central","title":"Spermine inhibition of monocyte activation and inflammation.","volume":"5","author":[{"family":"Zhang","given":"M."},{"family":"Borovikova","given":"L. V."},{"family":"Wang","given":"H."},{"family":"Metz","given":"C."},{"family":"Tracey","given":"K. J."}],"issued":{"date-parts":[["1999",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2]</w:t>
            </w:r>
            <w:r>
              <w:rPr>
                <w:rFonts w:cstheme="minorHAnsi"/>
                <w:sz w:val="20"/>
                <w:szCs w:val="20"/>
                <w:lang w:val="en-GB"/>
              </w:rPr>
              <w:fldChar w:fldCharType="end"/>
            </w:r>
          </w:p>
        </w:tc>
      </w:tr>
      <w:tr w:rsidR="00D616A6" w:rsidRPr="00186D69" w14:paraId="17231D78" w14:textId="77777777" w:rsidTr="007573A9">
        <w:trPr>
          <w:trHeight w:val="410"/>
        </w:trPr>
        <w:tc>
          <w:tcPr>
            <w:tcW w:w="2122" w:type="dxa"/>
            <w:vMerge/>
            <w:vAlign w:val="center"/>
          </w:tcPr>
          <w:p w14:paraId="2996CB3A" w14:textId="77777777" w:rsidR="000F4A4B" w:rsidRPr="000B6C80" w:rsidRDefault="000F4A4B" w:rsidP="006345BF">
            <w:pPr>
              <w:jc w:val="center"/>
              <w:rPr>
                <w:rFonts w:cstheme="minorHAnsi"/>
                <w:sz w:val="20"/>
                <w:szCs w:val="20"/>
                <w:lang w:val="en-GB"/>
              </w:rPr>
            </w:pPr>
          </w:p>
        </w:tc>
        <w:tc>
          <w:tcPr>
            <w:tcW w:w="1275" w:type="dxa"/>
            <w:vMerge/>
            <w:vAlign w:val="center"/>
          </w:tcPr>
          <w:p w14:paraId="18FF3C0D" w14:textId="77777777" w:rsidR="000F4A4B" w:rsidRPr="000B6C80" w:rsidRDefault="000F4A4B" w:rsidP="00A21DAD">
            <w:pPr>
              <w:rPr>
                <w:rFonts w:cstheme="minorHAnsi"/>
                <w:sz w:val="20"/>
                <w:szCs w:val="20"/>
                <w:lang w:val="en-GB"/>
              </w:rPr>
            </w:pPr>
          </w:p>
        </w:tc>
        <w:tc>
          <w:tcPr>
            <w:tcW w:w="851" w:type="dxa"/>
            <w:vMerge/>
            <w:vAlign w:val="center"/>
          </w:tcPr>
          <w:p w14:paraId="12AF793F" w14:textId="77777777" w:rsidR="000F4A4B" w:rsidRPr="000B6C80" w:rsidRDefault="000F4A4B" w:rsidP="00A21DAD">
            <w:pPr>
              <w:rPr>
                <w:rStyle w:val="w8qarf"/>
                <w:rFonts w:cstheme="minorHAnsi"/>
                <w:color w:val="202124"/>
                <w:sz w:val="20"/>
                <w:szCs w:val="20"/>
                <w:shd w:val="clear" w:color="auto" w:fill="FFFFFF"/>
                <w:lang w:val="en-GB"/>
              </w:rPr>
            </w:pPr>
          </w:p>
        </w:tc>
        <w:tc>
          <w:tcPr>
            <w:tcW w:w="3402" w:type="dxa"/>
            <w:vMerge/>
            <w:vAlign w:val="center"/>
          </w:tcPr>
          <w:p w14:paraId="70CB140A" w14:textId="77777777" w:rsidR="000F4A4B" w:rsidRPr="000B6C80" w:rsidRDefault="000F4A4B" w:rsidP="00A21DAD">
            <w:pPr>
              <w:rPr>
                <w:rFonts w:cstheme="minorHAnsi"/>
                <w:sz w:val="20"/>
                <w:szCs w:val="20"/>
                <w:lang w:val="en-GB"/>
              </w:rPr>
            </w:pPr>
          </w:p>
        </w:tc>
        <w:tc>
          <w:tcPr>
            <w:tcW w:w="992" w:type="dxa"/>
            <w:vAlign w:val="center"/>
          </w:tcPr>
          <w:p w14:paraId="39CCBFA4"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7EE0C1BA" w14:textId="77777777" w:rsidR="000F4A4B" w:rsidRPr="000B6C80" w:rsidRDefault="000F4A4B" w:rsidP="00A21DAD">
            <w:pPr>
              <w:rPr>
                <w:rFonts w:cstheme="minorHAnsi"/>
                <w:sz w:val="20"/>
                <w:szCs w:val="20"/>
                <w:lang w:val="en-GB"/>
              </w:rPr>
            </w:pPr>
            <w:r w:rsidRPr="000B6C80">
              <w:rPr>
                <w:rFonts w:cstheme="minorHAnsi"/>
                <w:sz w:val="20"/>
                <w:szCs w:val="20"/>
                <w:lang w:val="en-GB"/>
              </w:rPr>
              <w:t>Bacteria can produce spermine</w:t>
            </w:r>
            <w:r>
              <w:rPr>
                <w:rFonts w:cstheme="minorHAnsi"/>
                <w:sz w:val="20"/>
                <w:szCs w:val="20"/>
                <w:lang w:val="en-GB"/>
              </w:rPr>
              <w:t xml:space="preserve"> from putrescine</w:t>
            </w:r>
          </w:p>
        </w:tc>
        <w:tc>
          <w:tcPr>
            <w:tcW w:w="1808" w:type="dxa"/>
            <w:vAlign w:val="center"/>
          </w:tcPr>
          <w:p w14:paraId="0F7503E5" w14:textId="19B19E53"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zFbuOZkh","properties":{"formattedCitation":"[63]","plainCitation":"[63]","noteIndex":0},"citationItems":[{"id":949,"uris":["http://zotero.org/users/5225543/items/NQ5PQ9TP"],"itemData":{"id":949,"type":"article-journal","abstract":"Polyamines arrive in the gut lumen mainly with food. Shortly after a meal, the majority of luminal polyamines disappear from the duodenal and jejunal lumen, by a mechanism of passive diffusion. The majority of luminal polyamines are degraded in the gut before reaching systemic circulation. Hence, there is broad evidence that luminal polyamines are indeed absorbed, distributed throughout the body, and utilized for cellular growth in remote organs and tissues. In addition, luminal polyamines are crucially involved in normal, adaptive and neoplastic growth of the gut per se, and are taken up by normal and neoplastic epithelial cells of the gut mucosa by a tightly regulated and presumably active transport process. Uptake of polyamines into intestinal and colonic epithelial cells is the highest during cell proliferation, and is stimulated by mitogens and peptide growth factors. Understanding the mechanisms of polyamine uptake in neoplastic cells of the gut, as well as the \"biodistribution/bioavailability\" of luminal polyamines in man, may provide clinically relevant information that can be used in inhibiting cancer cell growth by deprivation of intracellular polyamine pools.","container-title":"European Journal of Gastroenterology &amp; Hepatology","DOI":"10.1097/00042737-200109000-00004","ISSN":"0954-691X","issue":"9","journalAbbreviation":"Eur J Gastroenterol Hepatol","language":"eng","note":"number: 9\nPMID: 11564949","page":"1021-1025","source":"PubMed","title":"Polyamines in the gut lumen: bioavailability and biodistribution","title-short":"Polyamines in the gut lumen","volume":"13","author":[{"family":"Milovic","given":"V."}],"issued":{"date-parts":[["2001",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3]</w:t>
            </w:r>
            <w:r>
              <w:rPr>
                <w:rFonts w:cstheme="minorHAnsi"/>
                <w:sz w:val="20"/>
                <w:szCs w:val="20"/>
                <w:lang w:val="en-GB"/>
              </w:rPr>
              <w:fldChar w:fldCharType="end"/>
            </w:r>
          </w:p>
        </w:tc>
      </w:tr>
      <w:tr w:rsidR="00D616A6" w:rsidRPr="00186D69" w14:paraId="369FFE1E" w14:textId="77777777" w:rsidTr="007573A9">
        <w:trPr>
          <w:trHeight w:val="350"/>
        </w:trPr>
        <w:tc>
          <w:tcPr>
            <w:tcW w:w="2122" w:type="dxa"/>
            <w:vMerge w:val="restart"/>
            <w:vAlign w:val="center"/>
          </w:tcPr>
          <w:p w14:paraId="392E3DB1"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Succinic acid</w:t>
            </w:r>
          </w:p>
        </w:tc>
        <w:tc>
          <w:tcPr>
            <w:tcW w:w="1275" w:type="dxa"/>
            <w:vMerge w:val="restart"/>
            <w:vAlign w:val="center"/>
          </w:tcPr>
          <w:p w14:paraId="3E017283" w14:textId="77777777" w:rsidR="000F4A4B" w:rsidRPr="000B6C80" w:rsidRDefault="000F4A4B" w:rsidP="00A21DAD">
            <w:pPr>
              <w:rPr>
                <w:rFonts w:cstheme="minorHAnsi"/>
                <w:sz w:val="20"/>
                <w:szCs w:val="20"/>
                <w:lang w:val="en-GB"/>
              </w:rPr>
            </w:pPr>
            <w:r w:rsidRPr="000B6C80">
              <w:rPr>
                <w:rFonts w:cstheme="minorHAnsi"/>
                <w:sz w:val="20"/>
                <w:szCs w:val="20"/>
                <w:lang w:val="en-GB"/>
              </w:rPr>
              <w:t>Dicarboxylic acid</w:t>
            </w:r>
          </w:p>
        </w:tc>
        <w:tc>
          <w:tcPr>
            <w:tcW w:w="851" w:type="dxa"/>
            <w:vMerge w:val="restart"/>
            <w:vAlign w:val="center"/>
          </w:tcPr>
          <w:p w14:paraId="5892E2CE"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18,09</w:t>
            </w:r>
          </w:p>
        </w:tc>
        <w:tc>
          <w:tcPr>
            <w:tcW w:w="3402" w:type="dxa"/>
            <w:vMerge w:val="restart"/>
            <w:vAlign w:val="center"/>
          </w:tcPr>
          <w:p w14:paraId="1613E329" w14:textId="6CB48657" w:rsidR="000F4A4B" w:rsidRPr="000B6C80" w:rsidRDefault="009E0108" w:rsidP="00A21DAD">
            <w:pPr>
              <w:rPr>
                <w:rFonts w:cstheme="minorHAnsi"/>
                <w:sz w:val="20"/>
                <w:szCs w:val="20"/>
                <w:lang w:val="en-GB"/>
              </w:rPr>
            </w:pPr>
            <w:r w:rsidRPr="009E0108">
              <w:rPr>
                <w:rFonts w:cstheme="minorHAnsi"/>
                <w:sz w:val="20"/>
                <w:szCs w:val="20"/>
                <w:lang w:val="en-GB"/>
              </w:rPr>
              <w:t>KDYFGRWQOYBRFD-UHFFFAOYSA-N 1</w:t>
            </w:r>
          </w:p>
        </w:tc>
        <w:tc>
          <w:tcPr>
            <w:tcW w:w="992" w:type="dxa"/>
            <w:vAlign w:val="center"/>
          </w:tcPr>
          <w:p w14:paraId="13FE6C12"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1</w:t>
            </w:r>
          </w:p>
        </w:tc>
        <w:tc>
          <w:tcPr>
            <w:tcW w:w="3544" w:type="dxa"/>
            <w:vAlign w:val="center"/>
          </w:tcPr>
          <w:p w14:paraId="2284AFA7" w14:textId="77777777" w:rsidR="000F4A4B" w:rsidRPr="000B6C80" w:rsidRDefault="000F4A4B" w:rsidP="00A21DAD">
            <w:pPr>
              <w:rPr>
                <w:rFonts w:cstheme="minorHAnsi"/>
                <w:sz w:val="20"/>
                <w:szCs w:val="20"/>
                <w:lang w:val="en-GB"/>
              </w:rPr>
            </w:pPr>
            <w:r w:rsidRPr="000B6C80">
              <w:rPr>
                <w:rFonts w:cstheme="minorHAnsi"/>
                <w:sz w:val="20"/>
                <w:szCs w:val="20"/>
                <w:lang w:val="en-GB"/>
              </w:rPr>
              <w:t>Associate with Alzheimer disease and cognitive decline (increased in patients)</w:t>
            </w:r>
          </w:p>
        </w:tc>
        <w:tc>
          <w:tcPr>
            <w:tcW w:w="1808" w:type="dxa"/>
            <w:vAlign w:val="center"/>
          </w:tcPr>
          <w:p w14:paraId="57536D96" w14:textId="778F7A83"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WOtlVqSo","properties":{"formattedCitation":"[56]","plainCitation":"[56]","noteIndex":0},"citationItems":[{"id":1219,"uris":["http://zotero.org/users/5225543/items/SEXV324E"],"itemData":{"id":1219,"type":"article-journal","abstract":"Alzheimer’s disease (AD) is complex, with genetic, epigenetic, and environmental factors contributing to disease susceptibility and progression. While significant progress has been made in understanding genetic, molecular, behavioral, and neurological aspects of AD, relatively little is known about which environmental factors are important in AD etiology and how they interact with genetic factors in the development of AD. Here, we propose a data-driven, hypotheses-free computational approach to characterize which and how human gut microbial metabolites, an important modifiable environmental factor, may contribute to various aspects of AD.","container-title":"BMC Systems Biology","DOI":"10.1186/s12918-016-0307-y","ISSN":"1752-0509","issue":"3","journalAbbreviation":"BMC Systems Biology","page":"63","source":"BioMed Central","title":"Towards understanding brain-gut-microbiome connections in Alzheimer’s disease","volume":"10","author":[{"family":"Xu","given":"Rong"},{"family":"Wang","given":"QuanQiu"}],"issued":{"date-parts":[["2016",8,26]]}}}],"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56]</w:t>
            </w:r>
            <w:r>
              <w:rPr>
                <w:rFonts w:cstheme="minorHAnsi"/>
                <w:sz w:val="20"/>
                <w:szCs w:val="20"/>
                <w:lang w:val="en-GB"/>
              </w:rPr>
              <w:fldChar w:fldCharType="end"/>
            </w:r>
          </w:p>
        </w:tc>
      </w:tr>
      <w:tr w:rsidR="00D616A6" w:rsidRPr="00186D69" w14:paraId="57B4D198" w14:textId="77777777" w:rsidTr="007573A9">
        <w:trPr>
          <w:trHeight w:val="349"/>
        </w:trPr>
        <w:tc>
          <w:tcPr>
            <w:tcW w:w="2122" w:type="dxa"/>
            <w:vMerge/>
            <w:vAlign w:val="center"/>
          </w:tcPr>
          <w:p w14:paraId="32E48A95" w14:textId="77777777" w:rsidR="000F4A4B" w:rsidRPr="000B6C80" w:rsidRDefault="000F4A4B" w:rsidP="006345BF">
            <w:pPr>
              <w:jc w:val="center"/>
              <w:rPr>
                <w:rFonts w:cstheme="minorHAnsi"/>
                <w:sz w:val="20"/>
                <w:szCs w:val="20"/>
                <w:lang w:val="en-GB"/>
              </w:rPr>
            </w:pPr>
          </w:p>
        </w:tc>
        <w:tc>
          <w:tcPr>
            <w:tcW w:w="1275" w:type="dxa"/>
            <w:vMerge/>
            <w:vAlign w:val="center"/>
          </w:tcPr>
          <w:p w14:paraId="04A54D20" w14:textId="77777777" w:rsidR="000F4A4B" w:rsidRPr="000B6C80" w:rsidRDefault="000F4A4B" w:rsidP="00A21DAD">
            <w:pPr>
              <w:rPr>
                <w:rFonts w:cstheme="minorHAnsi"/>
                <w:sz w:val="20"/>
                <w:szCs w:val="20"/>
                <w:lang w:val="en-GB"/>
              </w:rPr>
            </w:pPr>
          </w:p>
        </w:tc>
        <w:tc>
          <w:tcPr>
            <w:tcW w:w="851" w:type="dxa"/>
            <w:vMerge/>
            <w:vAlign w:val="center"/>
          </w:tcPr>
          <w:p w14:paraId="548C73AE" w14:textId="77777777" w:rsidR="000F4A4B" w:rsidRPr="007B37DE"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2B3EB6C0" w14:textId="77777777" w:rsidR="000F4A4B" w:rsidRPr="000B6C80" w:rsidRDefault="000F4A4B" w:rsidP="00A21DAD">
            <w:pPr>
              <w:rPr>
                <w:rFonts w:cstheme="minorHAnsi"/>
                <w:sz w:val="20"/>
                <w:szCs w:val="20"/>
                <w:lang w:val="en-GB"/>
              </w:rPr>
            </w:pPr>
          </w:p>
        </w:tc>
        <w:tc>
          <w:tcPr>
            <w:tcW w:w="992" w:type="dxa"/>
            <w:vAlign w:val="center"/>
          </w:tcPr>
          <w:p w14:paraId="1FF5A3BE"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2D976825" w14:textId="77777777" w:rsidR="000F4A4B" w:rsidRPr="000B6C80" w:rsidRDefault="000F4A4B" w:rsidP="00A21DAD">
            <w:pPr>
              <w:rPr>
                <w:rFonts w:cstheme="minorHAnsi"/>
                <w:sz w:val="20"/>
                <w:szCs w:val="20"/>
                <w:lang w:val="en-GB"/>
              </w:rPr>
            </w:pPr>
            <w:r w:rsidRPr="000B6C80">
              <w:rPr>
                <w:rFonts w:cstheme="minorHAnsi"/>
                <w:sz w:val="20"/>
                <w:szCs w:val="20"/>
                <w:lang w:val="en-GB"/>
              </w:rPr>
              <w:t xml:space="preserve">Product by </w:t>
            </w:r>
            <w:r w:rsidRPr="000B6C80">
              <w:rPr>
                <w:rFonts w:cstheme="minorHAnsi"/>
                <w:i/>
                <w:iCs/>
                <w:sz w:val="20"/>
                <w:szCs w:val="20"/>
                <w:lang w:val="en-GB"/>
              </w:rPr>
              <w:t xml:space="preserve">Parabacteroides </w:t>
            </w:r>
            <w:proofErr w:type="spellStart"/>
            <w:r w:rsidRPr="000B6C80">
              <w:rPr>
                <w:rFonts w:cstheme="minorHAnsi"/>
                <w:i/>
                <w:iCs/>
                <w:sz w:val="20"/>
                <w:szCs w:val="20"/>
                <w:lang w:val="en-GB"/>
              </w:rPr>
              <w:t>distasonis</w:t>
            </w:r>
            <w:proofErr w:type="spellEnd"/>
            <w:r w:rsidRPr="000B6C80">
              <w:rPr>
                <w:rFonts w:cstheme="minorHAnsi"/>
                <w:i/>
                <w:iCs/>
                <w:sz w:val="20"/>
                <w:szCs w:val="20"/>
                <w:lang w:val="en-GB"/>
              </w:rPr>
              <w:t xml:space="preserve"> </w:t>
            </w:r>
            <w:r w:rsidRPr="000B6C80">
              <w:rPr>
                <w:rFonts w:cstheme="minorHAnsi"/>
                <w:sz w:val="20"/>
                <w:szCs w:val="20"/>
                <w:lang w:val="en-GB"/>
              </w:rPr>
              <w:t xml:space="preserve">can reduce </w:t>
            </w:r>
            <w:proofErr w:type="spellStart"/>
            <w:r w:rsidRPr="000B6C80">
              <w:rPr>
                <w:rFonts w:cstheme="minorHAnsi"/>
                <w:sz w:val="20"/>
                <w:szCs w:val="20"/>
                <w:lang w:val="en-GB"/>
              </w:rPr>
              <w:t>hyperglycemia</w:t>
            </w:r>
            <w:proofErr w:type="spellEnd"/>
            <w:r w:rsidRPr="000B6C80">
              <w:rPr>
                <w:rFonts w:cstheme="minorHAnsi"/>
                <w:sz w:val="20"/>
                <w:szCs w:val="20"/>
                <w:lang w:val="en-GB"/>
              </w:rPr>
              <w:t xml:space="preserve"> and limit obesity</w:t>
            </w:r>
          </w:p>
        </w:tc>
        <w:tc>
          <w:tcPr>
            <w:tcW w:w="1808" w:type="dxa"/>
            <w:vAlign w:val="center"/>
          </w:tcPr>
          <w:p w14:paraId="24832F28" w14:textId="11CB5C75"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6Fgkj8Vt","properties":{"formattedCitation":"[73]","plainCitation":"[73]","noteIndex":0},"citationItems":[{"id":6891,"uris":["http://zotero.org/users/5225543/items/RCJ29JAY"],"itemData":{"id":6891,"type":"article-journal","container-title":"Cell Reports","DOI":"10.1016/j.celrep.2018.12.028","ISSN":"2211-1247","issue":"1","journalAbbreviation":"Cell Reports","language":"English","note":"publisher: Elsevier\nPMID: 30605678","page":"222-235.e5","source":"www.cell.com","title":"Parabacteroides distasonis Alleviates Obesity and Metabolic Dysfunctions via Production of Succinate and Secondary Bile Acids","volume":"26","author":[{"family":"Wang","given":"Kai"},{"family":"Liao","given":"Mingfang"},{"family":"Zhou","given":"Nan"},{"family":"Bao","given":"Li"},{"family":"Ma","given":"Ke"},{"family":"Zheng","given":"Zhongyong"},{"family":"Wang","given":"Yujing"},{"family":"Liu","given":"Chang"},{"family":"Wang","given":"Wenzhao"},{"family":"Wang","given":"Jun"},{"family":"Liu","given":"Shuang-Jiang"},{"family":"Liu","given":"Hongwei"}],"issued":{"date-parts":[["2019",1,2]]}}}],"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3]</w:t>
            </w:r>
            <w:r>
              <w:rPr>
                <w:rFonts w:cstheme="minorHAnsi"/>
                <w:sz w:val="20"/>
                <w:szCs w:val="20"/>
                <w:lang w:val="en-GB"/>
              </w:rPr>
              <w:fldChar w:fldCharType="end"/>
            </w:r>
          </w:p>
        </w:tc>
      </w:tr>
      <w:tr w:rsidR="00D616A6" w:rsidRPr="00873B29" w14:paraId="559D28B7" w14:textId="77777777" w:rsidTr="007573A9">
        <w:trPr>
          <w:trHeight w:val="155"/>
        </w:trPr>
        <w:tc>
          <w:tcPr>
            <w:tcW w:w="2122" w:type="dxa"/>
            <w:vMerge w:val="restart"/>
            <w:vAlign w:val="center"/>
          </w:tcPr>
          <w:p w14:paraId="4ED999AC"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aurine</w:t>
            </w:r>
          </w:p>
        </w:tc>
        <w:tc>
          <w:tcPr>
            <w:tcW w:w="1275" w:type="dxa"/>
            <w:vMerge w:val="restart"/>
            <w:vAlign w:val="center"/>
          </w:tcPr>
          <w:p w14:paraId="0CE93314"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695946B4"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25,15</w:t>
            </w:r>
          </w:p>
        </w:tc>
        <w:tc>
          <w:tcPr>
            <w:tcW w:w="3402" w:type="dxa"/>
            <w:vMerge w:val="restart"/>
            <w:vAlign w:val="center"/>
          </w:tcPr>
          <w:p w14:paraId="20FA4953" w14:textId="7F51C9EB" w:rsidR="000F4A4B" w:rsidRPr="000B6C80" w:rsidRDefault="003F0A0B" w:rsidP="00A21DAD">
            <w:pPr>
              <w:rPr>
                <w:rFonts w:cstheme="minorHAnsi"/>
                <w:sz w:val="20"/>
                <w:szCs w:val="20"/>
                <w:lang w:val="en-GB"/>
              </w:rPr>
            </w:pPr>
            <w:r w:rsidRPr="003F0A0B">
              <w:rPr>
                <w:rFonts w:cstheme="minorHAnsi"/>
                <w:sz w:val="20"/>
                <w:szCs w:val="20"/>
              </w:rPr>
              <w:t>XOAAWQZATWQOTB-UHFFFAOYSA-N</w:t>
            </w:r>
          </w:p>
        </w:tc>
        <w:tc>
          <w:tcPr>
            <w:tcW w:w="992" w:type="dxa"/>
            <w:vAlign w:val="center"/>
          </w:tcPr>
          <w:p w14:paraId="3CDBB824"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5433FF64" w14:textId="77777777" w:rsidR="000F4A4B" w:rsidRPr="000B6C80" w:rsidRDefault="000F4A4B" w:rsidP="00A21DAD">
            <w:pPr>
              <w:rPr>
                <w:rFonts w:cstheme="minorHAnsi"/>
                <w:sz w:val="20"/>
                <w:szCs w:val="20"/>
                <w:lang w:val="en-GB"/>
              </w:rPr>
            </w:pPr>
            <w:r>
              <w:rPr>
                <w:rFonts w:cstheme="minorHAnsi"/>
                <w:sz w:val="20"/>
                <w:szCs w:val="20"/>
                <w:lang w:val="en-GB"/>
              </w:rPr>
              <w:t>Taurine metabolism downregulated in Parkinson’s disease mice model. Taurine supplement has a protective effect</w:t>
            </w:r>
          </w:p>
        </w:tc>
        <w:tc>
          <w:tcPr>
            <w:tcW w:w="1808" w:type="dxa"/>
            <w:vAlign w:val="center"/>
          </w:tcPr>
          <w:p w14:paraId="69D96FA6" w14:textId="61AAEDED"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LYHeDVzB","properties":{"formattedCitation":"[74]","plainCitation":"[74]","noteIndex":0},"citationItems":[{"id":6754,"uris":["http://zotero.org/users/5225543/items/GZ7LC6SE"],"itemData":{"id":6754,"type":"article-journal","container-title":"mSphere","DOI":"10.1128/msphere.00431-23","issue":"6","note":"publisher: American Society for Microbiology","page":"e00431-23","source":"journals.asm.org (Atypon)","title":"Gut microbiota-associated taurine metabolism dysregulation in a mouse model of Parkinson’s disease","volume":"8","author":[{"family":"Cui","given":"Can"},{"family":"Song","given":"Huan"},{"family":"Han","given":"Yingying"},{"family":"Yu","given":"Hongxiang"},{"family":"Li","given":"Hongxia"},{"family":"Yang","given":"Yumei"},{"family":"Zhang","given":"Bei"}],"issued":{"date-parts":[["2023",10,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4]</w:t>
            </w:r>
            <w:r>
              <w:rPr>
                <w:rFonts w:cstheme="minorHAnsi"/>
                <w:sz w:val="20"/>
                <w:szCs w:val="20"/>
                <w:lang w:val="en-GB"/>
              </w:rPr>
              <w:fldChar w:fldCharType="end"/>
            </w:r>
          </w:p>
        </w:tc>
      </w:tr>
      <w:tr w:rsidR="00D616A6" w:rsidRPr="00873B29" w14:paraId="37DB6A14" w14:textId="77777777" w:rsidTr="007573A9">
        <w:trPr>
          <w:trHeight w:val="154"/>
        </w:trPr>
        <w:tc>
          <w:tcPr>
            <w:tcW w:w="2122" w:type="dxa"/>
            <w:vMerge/>
            <w:vAlign w:val="center"/>
          </w:tcPr>
          <w:p w14:paraId="092FE686" w14:textId="77777777" w:rsidR="000F4A4B" w:rsidRPr="000B6C80" w:rsidRDefault="000F4A4B" w:rsidP="006345BF">
            <w:pPr>
              <w:jc w:val="center"/>
              <w:rPr>
                <w:rFonts w:cstheme="minorHAnsi"/>
                <w:sz w:val="20"/>
                <w:szCs w:val="20"/>
                <w:lang w:val="en-GB"/>
              </w:rPr>
            </w:pPr>
          </w:p>
        </w:tc>
        <w:tc>
          <w:tcPr>
            <w:tcW w:w="1275" w:type="dxa"/>
            <w:vMerge/>
            <w:vAlign w:val="center"/>
          </w:tcPr>
          <w:p w14:paraId="0DAB67B1" w14:textId="77777777" w:rsidR="000F4A4B" w:rsidRPr="000B6C80" w:rsidRDefault="000F4A4B" w:rsidP="00A21DAD">
            <w:pPr>
              <w:rPr>
                <w:rFonts w:cstheme="minorHAnsi"/>
                <w:sz w:val="20"/>
                <w:szCs w:val="20"/>
                <w:lang w:val="en-GB"/>
              </w:rPr>
            </w:pPr>
          </w:p>
        </w:tc>
        <w:tc>
          <w:tcPr>
            <w:tcW w:w="851" w:type="dxa"/>
            <w:vMerge/>
            <w:vAlign w:val="center"/>
          </w:tcPr>
          <w:p w14:paraId="03B5AFF2"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6C2B84B1" w14:textId="77777777" w:rsidR="000F4A4B" w:rsidRPr="000B6C80" w:rsidRDefault="000F4A4B" w:rsidP="00A21DAD">
            <w:pPr>
              <w:rPr>
                <w:rFonts w:cstheme="minorHAnsi"/>
                <w:sz w:val="20"/>
                <w:szCs w:val="20"/>
                <w:lang w:val="en-GB"/>
              </w:rPr>
            </w:pPr>
          </w:p>
        </w:tc>
        <w:tc>
          <w:tcPr>
            <w:tcW w:w="992" w:type="dxa"/>
            <w:vAlign w:val="center"/>
          </w:tcPr>
          <w:p w14:paraId="5C8E79D4"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60E499D9" w14:textId="77777777" w:rsidR="000F4A4B" w:rsidRDefault="000F4A4B" w:rsidP="00A21DAD">
            <w:pPr>
              <w:rPr>
                <w:rFonts w:cstheme="minorHAnsi"/>
                <w:sz w:val="20"/>
                <w:szCs w:val="20"/>
                <w:lang w:val="en-GB"/>
              </w:rPr>
            </w:pPr>
            <w:r>
              <w:rPr>
                <w:rFonts w:cstheme="minorHAnsi"/>
                <w:sz w:val="20"/>
                <w:szCs w:val="20"/>
                <w:lang w:val="en-GB"/>
              </w:rPr>
              <w:t>Taurine is a source of energy, source of sulphur (form food and conjugated bile acids)</w:t>
            </w:r>
          </w:p>
        </w:tc>
        <w:tc>
          <w:tcPr>
            <w:tcW w:w="1808" w:type="dxa"/>
            <w:vAlign w:val="center"/>
          </w:tcPr>
          <w:p w14:paraId="3CEEFFE3" w14:textId="5330C687"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QBqtCcBy","properties":{"formattedCitation":"[75]","plainCitation":"[75]","noteIndex":0},"citationItems":[{"id":6852,"uris":["http://zotero.org/users/5225543/items/EYY9WD23"],"itemData":{"id":6852,"type":"article-journal","abstract":"Organosulfonates are widespread in the environment, both as natural products and as xenobiotics; and they generally share the property of chemical stability. A wide range of phenomena has evolved in microorganisms able to utilize the sulfur or the carbon moiety of these compounds; and recent work has centered on bacteria. This Mini-Review centers on bacterial catabolism of the carbon moiety in the C2-sulfonates and the fate of the sulfonate group. Five of the six compounds examined are subject to catabolism, but information on the molecular nature of transport and regulation is based solely on sequencing data. Two mechanisms of desulfonation have been established. First, there is the specific monooxy-genation of ethanesulfonate or ethane-1,2-disulfonate. Second, the oxidative, reductive and fermentative modes of catabolism tend to yield the intermediate sulfoacetaldehyde, which is now known to be desulfonated to acetyl phosphate by a thiamin-diphosphate-dependent acetyltransferase. This enzyme is widespread and at least three subgroups can be recognized, some of them in genomic sequencing projects. These data emphasize the importance of acetyl phosphate in bacterial metabolism. A third mechanism of desulfonation is suggested: the hydrolysis of sulfoacetate.","container-title":"Archives of Microbiology","DOI":"10.1007/s00203-002-0497-0","ISSN":"1432-072X","issue":"1","journalAbbreviation":"Arch Microbiol","language":"en","page":"1-6","source":"Springer Link","title":"Dissimilation of the C2 sulfonates","volume":"179","author":[{"family":"Cook","given":"Alasdair M."},{"family":"Denger","given":"Karin"}],"issued":{"date-parts":[["2002",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5]</w:t>
            </w:r>
            <w:r>
              <w:rPr>
                <w:rFonts w:cstheme="minorHAnsi"/>
                <w:sz w:val="20"/>
                <w:szCs w:val="20"/>
                <w:lang w:val="en-GB"/>
              </w:rPr>
              <w:fldChar w:fldCharType="end"/>
            </w:r>
          </w:p>
        </w:tc>
      </w:tr>
      <w:tr w:rsidR="00D616A6" w:rsidRPr="00B25D32" w14:paraId="3ED7ECB0" w14:textId="77777777" w:rsidTr="007573A9">
        <w:trPr>
          <w:trHeight w:val="104"/>
        </w:trPr>
        <w:tc>
          <w:tcPr>
            <w:tcW w:w="2122" w:type="dxa"/>
            <w:vMerge w:val="restart"/>
            <w:vAlign w:val="center"/>
          </w:tcPr>
          <w:p w14:paraId="77814719" w14:textId="4F906B31" w:rsidR="000F4A4B" w:rsidRPr="000B6C80" w:rsidRDefault="000F4A4B" w:rsidP="006345BF">
            <w:pPr>
              <w:jc w:val="center"/>
              <w:rPr>
                <w:rFonts w:cstheme="minorHAnsi"/>
                <w:sz w:val="20"/>
                <w:szCs w:val="20"/>
                <w:lang w:val="en-GB"/>
              </w:rPr>
            </w:pPr>
            <w:r w:rsidRPr="000B6C80">
              <w:rPr>
                <w:rFonts w:cstheme="minorHAnsi"/>
                <w:sz w:val="20"/>
                <w:szCs w:val="20"/>
                <w:lang w:val="en-GB"/>
              </w:rPr>
              <w:t>Tauro</w:t>
            </w:r>
            <w:r w:rsidR="003F0A0B">
              <w:rPr>
                <w:rFonts w:cstheme="minorHAnsi"/>
                <w:sz w:val="20"/>
                <w:szCs w:val="20"/>
                <w:lang w:val="en-GB"/>
              </w:rPr>
              <w:t>-</w:t>
            </w:r>
            <w:r w:rsidRPr="000B6C80">
              <w:rPr>
                <w:rFonts w:cstheme="minorHAnsi"/>
                <w:sz w:val="20"/>
                <w:szCs w:val="20"/>
                <w:lang w:val="en-GB"/>
              </w:rPr>
              <w:t>chenodeoxycholic acid</w:t>
            </w:r>
          </w:p>
        </w:tc>
        <w:tc>
          <w:tcPr>
            <w:tcW w:w="1275" w:type="dxa"/>
            <w:vMerge w:val="restart"/>
            <w:vAlign w:val="center"/>
          </w:tcPr>
          <w:p w14:paraId="35916F03" w14:textId="77777777" w:rsidR="000F4A4B" w:rsidRPr="000B6C80" w:rsidRDefault="000F4A4B" w:rsidP="00A21DAD">
            <w:pP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275C9358"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499,71</w:t>
            </w:r>
          </w:p>
        </w:tc>
        <w:tc>
          <w:tcPr>
            <w:tcW w:w="3402" w:type="dxa"/>
            <w:vMerge w:val="restart"/>
            <w:vAlign w:val="center"/>
          </w:tcPr>
          <w:p w14:paraId="258D54DD" w14:textId="5697D90C" w:rsidR="000F4A4B" w:rsidRPr="000B6C80" w:rsidRDefault="003F0A0B" w:rsidP="00A21DAD">
            <w:pPr>
              <w:rPr>
                <w:rFonts w:cstheme="minorHAnsi"/>
                <w:sz w:val="20"/>
                <w:szCs w:val="20"/>
                <w:lang w:val="en-GB"/>
              </w:rPr>
            </w:pPr>
            <w:r w:rsidRPr="003F0A0B">
              <w:rPr>
                <w:rFonts w:cstheme="minorHAnsi"/>
                <w:sz w:val="20"/>
                <w:szCs w:val="20"/>
              </w:rPr>
              <w:t>BHTRKEVKTKCXOH-BJLOMENOSA-N</w:t>
            </w:r>
          </w:p>
        </w:tc>
        <w:tc>
          <w:tcPr>
            <w:tcW w:w="992" w:type="dxa"/>
            <w:vAlign w:val="center"/>
          </w:tcPr>
          <w:p w14:paraId="39FD571C"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4703A92F" w14:textId="77777777" w:rsidR="000F4A4B" w:rsidRPr="000B6C80" w:rsidRDefault="000F4A4B" w:rsidP="00A21DAD">
            <w:pPr>
              <w:rPr>
                <w:rFonts w:cstheme="minorHAnsi"/>
                <w:sz w:val="20"/>
                <w:szCs w:val="20"/>
                <w:lang w:val="en-GB"/>
              </w:rPr>
            </w:pPr>
            <w:r w:rsidRPr="000B6C80">
              <w:rPr>
                <w:rFonts w:cstheme="minorHAnsi"/>
                <w:sz w:val="20"/>
                <w:szCs w:val="20"/>
                <w:lang w:val="en-GB"/>
              </w:rPr>
              <w:t>Conjugated primary BAs produced by host and secreted in small intestine</w:t>
            </w:r>
          </w:p>
        </w:tc>
        <w:tc>
          <w:tcPr>
            <w:tcW w:w="1808" w:type="dxa"/>
            <w:vAlign w:val="center"/>
          </w:tcPr>
          <w:p w14:paraId="727E4C02" w14:textId="52C16CBF"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5FysFuy2","properties":{"formattedCitation":"[29]","plainCitation":"[29]","noteIndex":0},"citationItems":[{"id":3265,"uris":["http://zotero.org/users/5225543/items/XN3VBA4W"],"itemData":{"id":3265,"type":"article-journal","abstract":"The spatiotemporal structure of the human microbiome1,2, proteome3 and metabolome4,5 reflects and determines regional intestinal physiology and may have implications for disease6. Yet, little is known about the distribution of microorganisms, their environment and their biochemical activity in the gut because of reliance on stool samples and limited access to only some regions of the gut using endoscopy in fasting or sedated individuals7. To address these deficiencies, we developed an ingestible device that collects samples from multiple regions of the human intestinal tract during normal digestion. Collection of 240 intestinal samples from 15 healthy individuals using the device and subsequent multi-omics analyses identified significant differences between bacteria, phages, host proteins and metabolites in the intestines versus stool. Certain microbial taxa were differentially enriched and prophage induction was more prevalent in the intestines than in stool. The host proteome and bile acid profiles varied along the intestines and were highly distinct from those of stool. Correlations between gradients in bile acid concentrations and microbial abundance predicted species that altered the bile acid pool through deconjugation. Furthermore, microbially conjugated bile acid concentrations exhibited amino acid-dependent trends that were not apparent in stool. Overall, non-invasive, longitudinal profiling of microorganisms, proteins and bile acids along the intestinal tract under physiological conditions can help elucidate the roles of the gut microbiome and metabolome in human physiology and disease.","container-title":"Nature","DOI":"10.1038/s41586-023-05989-7","ISSN":"1476-4687","language":"en","license":"2023 The Author(s)","note":"publisher: Nature Publishing Group","page":"1-11","source":"www.nature.com","title":"Profiling the human intestinal environment under physiological conditions","author":[{"family":"Shalon","given":"Dari"},{"family":"Culver","given":"Rebecca Neal"},{"family":"Grembi","given":"Jessica A."},{"family":"Folz","given":"Jacob"},{"family":"Treit","given":"Peter V."},{"family":"Shi","given":"Handuo"},{"family":"Rosenberger","given":"Florian A."},{"family":"Dethlefsen","given":"Les"},{"family":"Meng","given":"Xiandong"},{"family":"Yaffe","given":"Eitan"},{"family":"Aranda-Díaz","given":"Andrés"},{"family":"Geyer","given":"Philipp E."},{"family":"Mueller-Reif","given":"Johannes B."},{"family":"Spencer","given":"Sean"},{"family":"Patterson","given":"Andrew D."},{"family":"Triadafilopoulos","given":"George"},{"family":"Holmes","given":"Susan P."},{"family":"Mann","given":"Matthias"},{"family":"Fiehn","given":"Oliver"},{"family":"Relman","given":"David A."},{"family":"Huang","given":"Kerwyn Casey"}],"issued":{"date-parts":[["2023",5,10]]}}}],"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9]</w:t>
            </w:r>
            <w:r>
              <w:rPr>
                <w:rFonts w:cstheme="minorHAnsi"/>
                <w:sz w:val="20"/>
                <w:szCs w:val="20"/>
                <w:lang w:val="en-GB"/>
              </w:rPr>
              <w:fldChar w:fldCharType="end"/>
            </w:r>
          </w:p>
          <w:p w14:paraId="7236E40E" w14:textId="3B8E5579"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ZUBB1VYw","properties":{"formattedCitation":"[30]","plainCitation":"[30]","noteIndex":0},"citationItems":[{"id":4959,"uris":["http://zotero.org/users/5225543/items/AP4UXS3Q"],"itemData":{"id":4959,"type":"article","abstract":"Objective The small intestine (SI) microbiome is increasingly implicated in both functional gastrointestinal (GI) disorders and a wide range of systemic diseases. However, owing to limitations of traditional GI sampling approaches, the SI remains challenging to directly access on a large scale. This work presents the Small Intestinal MicroBiome Aspiration Capsule (SIMBA) as an effective means for sampling SI luminal content.\nDesign In an observational clinical study, SIMBA capsules were ingested by both healthy individuals and Irritable Bowel Syndrome (IBS) patients on two successive visits. On a first visit, X-ray scans were used to evaluate SI targeting accuracy. On a second visit, SIMBA capsule ingestion was paired with duodenal endoscopy and saliva samples for reference. For both visits, SIMBA capsules were retrieved with matching fecal samples to evaluate effective sealing during GI transit.\nResults X-ray monitoring confirmed all capsules sampled from the distal small intestine with a few (5 of 49) sealing in the proximal colon. Overall, 94% of capsules were retrieved by subjects with median total gut transit time of 47 hours (IQR 24-54). Capsule sampling location and duration was also not significantly affected by IBS. Multi-omics analysis showed that microbiota and metabolomic composition of SIMBA capsules were significantly different to fecal samples, and similar to endoscopic aspirate and cytological brush sampling.\nConclusions The SIMBA capsule reliably captures and preserves SI luminal fluid in a clinically relevant context that is suitable for multi-omics data analysis, comparable to duodenal aspirate, and complements fecal sampling in its broad applicability of use.\nKEY MESSAGES What is already known on this topicResearch into the gastrointestinal (GI) microbiome and its role in health and disease is almost completely biased towards the colon due to the reliance on fecal sampling.Owing to the lack of reliable and scalable sampling approaches, our knowledge of the small intestine (SI) microbiome is significantly lagging by comparison.What this study addsThis study presents the Small Intestine Microbiome Aspiration (SIMBA) capsule which targets the distal SI in a reliable and reproducible fashion and collects high-quality multi-omics datasets that are on par with “gold-standard” endoscopic sampling.The SIMBA capsule was compared against established sampling methodologies, providing a multi-omics glimpse into the entire biogeographic diversity of the GI tract, revealing substantial and biologically meaningful differences in both microbiome and metabolic profiles that reinforce the significant difference between SI and feces.Overall, the SIMBA capsule demonstrates clear and reproducible differences in microbiome composition of the SI that is otherwise lacking from traditionally used fecal sampling.How this study might affect research, practice or policyThe SIMBA capsule collects high-quality multi-omics datasets that will enable significant insights into the SI microbiome function in health and disease and is ideal for use in research, large-scale clinical or population studies, and diagnostic applications.","DOI":"10.1101/2024.04.04.24305299","language":"en","license":"© 2024, Posted by Cold Spring Harbor Laboratory. The copyright holder for this pre-print is the author. All rights reserved. The material may not be redistributed, re-used or adapted without the author's permission.","note":"page: 2024.04.04.24305299","publisher":"medRxiv","source":"medRxiv","title":"Clinical Sampling of Small Intestine Luminal Content for Microbiome Multi-Omics Analysis: A Performance Analysis of the Small Intestine Microbiome Aspiration (simba) Capsule and Benchmarking Against Endoscopy","title-short":"Clinical Sampling of Small Intestine Luminal Content for Microbiome Multi-Omics Analysis","URL":"https://www.medrxiv.org/content/10.1101/2024.04.04.24305299v1","author":[{"family":"Wang","given":"Gang"},{"family":"Bundalovic-Torma","given":"Cedoljub"},{"family":"Menon","given":"Sharanya"},{"family":"Bruehlmann","given":"Sabina"},{"family":"Wilsack","given":"Lynn"},{"family":"Rehak","given":"Renata"},{"family":"Bagheri","given":"Sahar"},{"family":"Banoei","given":"Mohammad M."},{"family":"Lou","given":"Lawrence"},{"family":"Nasser","given":"Yasmin"},{"family":"Woo","given":"Matthew"},{"family":"Lewis","given":"Ian"},{"family":"McCoy","given":"Kathy D."},{"family":"Andrews","given":"Christopher N."}],"accessed":{"date-parts":[["2024",4,17]]},"issued":{"date-parts":[["2024",4,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30]</w:t>
            </w:r>
            <w:r>
              <w:rPr>
                <w:rFonts w:cstheme="minorHAnsi"/>
                <w:sz w:val="20"/>
                <w:szCs w:val="20"/>
                <w:lang w:val="en-GB"/>
              </w:rPr>
              <w:fldChar w:fldCharType="end"/>
            </w:r>
          </w:p>
        </w:tc>
      </w:tr>
      <w:tr w:rsidR="00D616A6" w:rsidRPr="003455DE" w14:paraId="5207A45A" w14:textId="77777777" w:rsidTr="007573A9">
        <w:trPr>
          <w:trHeight w:val="100"/>
        </w:trPr>
        <w:tc>
          <w:tcPr>
            <w:tcW w:w="2122" w:type="dxa"/>
            <w:vMerge/>
            <w:vAlign w:val="center"/>
          </w:tcPr>
          <w:p w14:paraId="7CA002A9" w14:textId="77777777" w:rsidR="000F4A4B" w:rsidRPr="000B6C80" w:rsidRDefault="000F4A4B" w:rsidP="006345BF">
            <w:pPr>
              <w:jc w:val="center"/>
              <w:rPr>
                <w:rFonts w:cstheme="minorHAnsi"/>
                <w:sz w:val="20"/>
                <w:szCs w:val="20"/>
                <w:lang w:val="en-GB"/>
              </w:rPr>
            </w:pPr>
          </w:p>
        </w:tc>
        <w:tc>
          <w:tcPr>
            <w:tcW w:w="1275" w:type="dxa"/>
            <w:vMerge/>
            <w:vAlign w:val="center"/>
          </w:tcPr>
          <w:p w14:paraId="21930EB9" w14:textId="77777777" w:rsidR="000F4A4B" w:rsidRPr="000B6C80" w:rsidRDefault="000F4A4B" w:rsidP="00A21DAD">
            <w:pPr>
              <w:rPr>
                <w:rFonts w:cstheme="minorHAnsi"/>
                <w:sz w:val="20"/>
                <w:szCs w:val="20"/>
                <w:lang w:val="en-GB"/>
              </w:rPr>
            </w:pPr>
          </w:p>
        </w:tc>
        <w:tc>
          <w:tcPr>
            <w:tcW w:w="851" w:type="dxa"/>
            <w:vMerge/>
            <w:vAlign w:val="center"/>
          </w:tcPr>
          <w:p w14:paraId="21A89677" w14:textId="77777777" w:rsidR="000F4A4B" w:rsidRPr="000B6C80"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5BA1231A" w14:textId="77777777" w:rsidR="000F4A4B" w:rsidRPr="000B6C80" w:rsidRDefault="000F4A4B" w:rsidP="00A21DAD">
            <w:pPr>
              <w:rPr>
                <w:rFonts w:cstheme="minorHAnsi"/>
                <w:sz w:val="20"/>
                <w:szCs w:val="20"/>
                <w:lang w:val="en-GB"/>
              </w:rPr>
            </w:pPr>
          </w:p>
        </w:tc>
        <w:tc>
          <w:tcPr>
            <w:tcW w:w="992" w:type="dxa"/>
            <w:vAlign w:val="center"/>
          </w:tcPr>
          <w:p w14:paraId="4FCC8E69"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7580368C" w14:textId="77777777" w:rsidR="000F4A4B" w:rsidRDefault="000F4A4B" w:rsidP="00A21DAD">
            <w:pPr>
              <w:rPr>
                <w:rFonts w:cstheme="minorHAnsi"/>
                <w:sz w:val="20"/>
                <w:szCs w:val="20"/>
                <w:lang w:val="en-GB"/>
              </w:rPr>
            </w:pPr>
            <w:r>
              <w:rPr>
                <w:rFonts w:cstheme="minorHAnsi"/>
                <w:sz w:val="20"/>
                <w:szCs w:val="20"/>
                <w:lang w:val="en-GB"/>
              </w:rPr>
              <w:t>Decrease of bile acid deconjugation in IBD patient</w:t>
            </w:r>
          </w:p>
          <w:p w14:paraId="52B981FC" w14:textId="77777777" w:rsidR="000F4A4B" w:rsidRPr="000B6C80" w:rsidRDefault="000F4A4B" w:rsidP="00A21DAD">
            <w:pPr>
              <w:rPr>
                <w:rFonts w:cstheme="minorHAnsi"/>
                <w:sz w:val="20"/>
                <w:szCs w:val="20"/>
                <w:lang w:val="en-GB"/>
              </w:rPr>
            </w:pPr>
            <w:r>
              <w:rPr>
                <w:rFonts w:cstheme="minorHAnsi"/>
                <w:sz w:val="20"/>
                <w:szCs w:val="20"/>
                <w:lang w:val="en-GB"/>
              </w:rPr>
              <w:t xml:space="preserve">Decrease of TCDCA concentration in the bile of </w:t>
            </w:r>
            <w:r w:rsidRPr="00020331">
              <w:rPr>
                <w:rFonts w:cstheme="minorHAnsi"/>
                <w:sz w:val="20"/>
                <w:szCs w:val="20"/>
                <w:lang w:val="en-GB"/>
              </w:rPr>
              <w:t>cholangiocarcinoma</w:t>
            </w:r>
            <w:r>
              <w:rPr>
                <w:rFonts w:cstheme="minorHAnsi"/>
                <w:sz w:val="20"/>
                <w:szCs w:val="20"/>
                <w:lang w:val="en-GB"/>
              </w:rPr>
              <w:t xml:space="preserve"> patients </w:t>
            </w:r>
          </w:p>
        </w:tc>
        <w:tc>
          <w:tcPr>
            <w:tcW w:w="1808" w:type="dxa"/>
            <w:vAlign w:val="center"/>
          </w:tcPr>
          <w:p w14:paraId="31BC7465" w14:textId="2F63B6AE"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zsGuI5cf","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p w14:paraId="25CA03FC" w14:textId="1505DDFE"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6lr5NV4Z","properties":{"formattedCitation":"[31]","plainCitation":"[31]","noteIndex":0},"citationItems":[{"id":1212,"uris":["http://zotero.org/users/5225543/items/LSSBRX94"],"itemData":{"id":1212,"type":"article-journal","abstract":"Although several biomarkers can be used to distinguish cholangiocarcinoma (CCA) from healthy controls, differentiating the disease from benign biliary disease (BBD) or pancreatic cancer (PC) is a challenge. CCA biomarkers are associated with low specificity or have not been validated in relation to the biological effects of CCA. In this study, we quantitatively analyzed 15 biliary bile acids in CCA (n = 30), BBD (n = 57) and PC (n = 17) patients and discovered glycocholic acid (GCA) and taurochenodeoxycholic acid (TCDCA) as specific CCA biomarkers. Firstly, we showed that the average concentration of total biliary bile acids in CCA patients was quantitatively less than in other patient groups. In addition, the average composition ratio of primary bile acids and conjugated bile acids in CCA patients was the highest in all patient groups. The average composition ratio of GCA (35.6%) in CCA patients was significantly higher than in other patient groups. Conversely, the average composition ratio of TCDCA (13.8%) in CCA patients was significantly lower in all patient groups. To verify the biological effects of GCA and TCDCA, we analyzed the gene expression of bile acid receptors associated with the development of CCA in a CCA cell line. The gene expression of transmembrane G protein coupled receptor (TGR5) and sphingosine 1-phosphate receptor 2 (S1PR2) in CCA cells treated with GCA was 8.6-fold and 3.4-fold higher compared with control (untreated with bile acids), respectively. Gene expression of TGR5 and S1PR2 in TCDCA-treated cells was not significantly different from the control. Taken together, our study identified GCA and TCDCA as phenotype-specific biomarkers for CCA.","container-title":"Scientific Reports","DOI":"10.1038/s41598-018-29445-z","ISSN":"2045-2322","issue":"1","journalAbbreviation":"Sci Rep","language":"eng","note":"PMID: 30038332\nPMCID: PMC6056462","page":"11088","source":"PubMed","title":"Discovery of glycocholic acid and taurochenodeoxycholic acid as phenotypic biomarkers in cholangiocarcinoma","volume":"8","author":[{"family":"Song","given":"Won-Suk"},{"family":"Park","given":"Hae-Min"},{"family":"Ha","given":"Jung Min"},{"family":"Shin","given":"Sung Gyu"},{"family":"Park","given":"Han-Gyu"},{"family":"Kim","given":"Joonwon"},{"family":"Zhang","given":"Tianzi"},{"family":"Ahn","given":"Da-Hee"},{"family":"Kim","given":"Sung-Min"},{"family":"Yang","given":"Yung-Hun"},{"family":"Jeong","given":"Jae Hyun"},{"family":"Theberge","given":"Ashleigh B."},{"family":"Kim","given":"Byung-Gee"},{"family":"Lee","given":"Jong Kyun"},{"family":"Kim","given":"Yun-Gon"}],"issued":{"date-parts":[["2018",7,2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1]</w:t>
            </w:r>
            <w:r>
              <w:rPr>
                <w:rFonts w:cstheme="minorHAnsi"/>
                <w:sz w:val="20"/>
                <w:szCs w:val="20"/>
                <w:lang w:val="en-GB"/>
              </w:rPr>
              <w:fldChar w:fldCharType="end"/>
            </w:r>
          </w:p>
        </w:tc>
      </w:tr>
      <w:tr w:rsidR="00D616A6" w:rsidRPr="00BC520D" w14:paraId="5AD9A5F3" w14:textId="77777777" w:rsidTr="007573A9">
        <w:trPr>
          <w:trHeight w:val="100"/>
        </w:trPr>
        <w:tc>
          <w:tcPr>
            <w:tcW w:w="2122" w:type="dxa"/>
            <w:vMerge/>
            <w:vAlign w:val="center"/>
          </w:tcPr>
          <w:p w14:paraId="0A38E751" w14:textId="77777777" w:rsidR="000F4A4B" w:rsidRPr="000B6C80" w:rsidRDefault="000F4A4B" w:rsidP="006345BF">
            <w:pPr>
              <w:jc w:val="center"/>
              <w:rPr>
                <w:rFonts w:cstheme="minorHAnsi"/>
                <w:sz w:val="20"/>
                <w:szCs w:val="20"/>
                <w:lang w:val="en-GB"/>
              </w:rPr>
            </w:pPr>
          </w:p>
        </w:tc>
        <w:tc>
          <w:tcPr>
            <w:tcW w:w="1275" w:type="dxa"/>
            <w:vMerge/>
            <w:vAlign w:val="center"/>
          </w:tcPr>
          <w:p w14:paraId="440EC101" w14:textId="77777777" w:rsidR="000F4A4B" w:rsidRPr="000B6C80" w:rsidRDefault="000F4A4B" w:rsidP="00A21DAD">
            <w:pPr>
              <w:rPr>
                <w:rFonts w:cstheme="minorHAnsi"/>
                <w:sz w:val="20"/>
                <w:szCs w:val="20"/>
                <w:lang w:val="en-GB"/>
              </w:rPr>
            </w:pPr>
          </w:p>
        </w:tc>
        <w:tc>
          <w:tcPr>
            <w:tcW w:w="851" w:type="dxa"/>
            <w:vMerge/>
            <w:vAlign w:val="center"/>
          </w:tcPr>
          <w:p w14:paraId="050F0E25" w14:textId="77777777" w:rsidR="000F4A4B" w:rsidRPr="000B6C80"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2D9E5F8F" w14:textId="77777777" w:rsidR="000F4A4B" w:rsidRPr="000B6C80" w:rsidRDefault="000F4A4B" w:rsidP="00A21DAD">
            <w:pPr>
              <w:rPr>
                <w:rFonts w:cstheme="minorHAnsi"/>
                <w:sz w:val="20"/>
                <w:szCs w:val="20"/>
                <w:lang w:val="en-GB"/>
              </w:rPr>
            </w:pPr>
          </w:p>
        </w:tc>
        <w:tc>
          <w:tcPr>
            <w:tcW w:w="992" w:type="dxa"/>
            <w:vAlign w:val="center"/>
          </w:tcPr>
          <w:p w14:paraId="2FC4BAAE"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293A74DD" w14:textId="77777777" w:rsidR="000F4A4B" w:rsidRDefault="000F4A4B" w:rsidP="00A21DAD">
            <w:pPr>
              <w:rPr>
                <w:rFonts w:cstheme="minorHAnsi"/>
                <w:sz w:val="20"/>
                <w:szCs w:val="20"/>
                <w:lang w:val="en-GB"/>
              </w:rPr>
            </w:pPr>
            <w:r>
              <w:rPr>
                <w:rFonts w:cstheme="minorHAnsi"/>
                <w:sz w:val="20"/>
                <w:szCs w:val="20"/>
                <w:lang w:val="en-GB"/>
              </w:rPr>
              <w:t>TCDCA is metabolized by gut microbes</w:t>
            </w:r>
          </w:p>
        </w:tc>
        <w:tc>
          <w:tcPr>
            <w:tcW w:w="1808" w:type="dxa"/>
            <w:vAlign w:val="center"/>
          </w:tcPr>
          <w:p w14:paraId="42A1F8FC" w14:textId="7581647F"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xLIRyQrp","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3455DE" w14:paraId="29BB8A7D" w14:textId="77777777" w:rsidTr="007573A9">
        <w:trPr>
          <w:trHeight w:val="307"/>
        </w:trPr>
        <w:tc>
          <w:tcPr>
            <w:tcW w:w="2122" w:type="dxa"/>
            <w:vMerge w:val="restart"/>
            <w:vAlign w:val="center"/>
          </w:tcPr>
          <w:p w14:paraId="6AC04347"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aurocholic acid</w:t>
            </w:r>
          </w:p>
        </w:tc>
        <w:tc>
          <w:tcPr>
            <w:tcW w:w="1275" w:type="dxa"/>
            <w:vMerge w:val="restart"/>
            <w:vAlign w:val="center"/>
          </w:tcPr>
          <w:p w14:paraId="6CE1D920" w14:textId="77777777" w:rsidR="000F4A4B" w:rsidRPr="000B6C80" w:rsidRDefault="000F4A4B" w:rsidP="00A21DAD">
            <w:pPr>
              <w:rPr>
                <w:rFonts w:cstheme="minorHAnsi"/>
                <w:sz w:val="20"/>
                <w:szCs w:val="20"/>
                <w:lang w:val="en-GB"/>
              </w:rPr>
            </w:pPr>
            <w:r w:rsidRPr="000B6C80">
              <w:rPr>
                <w:rFonts w:cstheme="minorHAnsi"/>
                <w:sz w:val="20"/>
                <w:szCs w:val="20"/>
                <w:lang w:val="en-GB"/>
              </w:rPr>
              <w:t>Bile acid</w:t>
            </w:r>
          </w:p>
        </w:tc>
        <w:tc>
          <w:tcPr>
            <w:tcW w:w="851" w:type="dxa"/>
            <w:vMerge w:val="restart"/>
            <w:vAlign w:val="center"/>
          </w:tcPr>
          <w:p w14:paraId="2F5394C4" w14:textId="77777777" w:rsidR="000F4A4B" w:rsidRPr="00BC520D" w:rsidRDefault="000F4A4B" w:rsidP="00A21DAD">
            <w:pPr>
              <w:rPr>
                <w:rStyle w:val="w8qarf"/>
                <w:rFonts w:cstheme="minorHAnsi"/>
                <w:color w:val="202124"/>
                <w:sz w:val="20"/>
                <w:szCs w:val="20"/>
                <w:shd w:val="clear" w:color="auto" w:fill="FFFFFF"/>
                <w:lang w:val="en-US"/>
              </w:rPr>
            </w:pPr>
            <w:r w:rsidRPr="00BC520D">
              <w:rPr>
                <w:rStyle w:val="w8qarf"/>
                <w:rFonts w:cstheme="minorHAnsi"/>
                <w:color w:val="202124"/>
                <w:sz w:val="20"/>
                <w:szCs w:val="20"/>
                <w:shd w:val="clear" w:color="auto" w:fill="FFFFFF"/>
                <w:lang w:val="en-US"/>
              </w:rPr>
              <w:t>515,70</w:t>
            </w:r>
          </w:p>
        </w:tc>
        <w:tc>
          <w:tcPr>
            <w:tcW w:w="3402" w:type="dxa"/>
            <w:vMerge w:val="restart"/>
            <w:vAlign w:val="center"/>
          </w:tcPr>
          <w:p w14:paraId="347EEBA9" w14:textId="02443BCF" w:rsidR="000F4A4B" w:rsidRPr="000B6C80" w:rsidRDefault="004B4004" w:rsidP="00A21DAD">
            <w:pPr>
              <w:rPr>
                <w:rFonts w:cstheme="minorHAnsi"/>
                <w:sz w:val="20"/>
                <w:szCs w:val="20"/>
                <w:lang w:val="en-GB"/>
              </w:rPr>
            </w:pPr>
            <w:r w:rsidRPr="004B4004">
              <w:rPr>
                <w:rFonts w:cstheme="minorHAnsi"/>
                <w:sz w:val="20"/>
                <w:szCs w:val="20"/>
                <w:lang w:val="en-GB"/>
              </w:rPr>
              <w:t>WBWWGRHZICKQGZ-HZAMXZRMSA-N</w:t>
            </w:r>
          </w:p>
        </w:tc>
        <w:tc>
          <w:tcPr>
            <w:tcW w:w="992" w:type="dxa"/>
            <w:vAlign w:val="center"/>
          </w:tcPr>
          <w:p w14:paraId="04237EAD"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4</w:t>
            </w:r>
          </w:p>
        </w:tc>
        <w:tc>
          <w:tcPr>
            <w:tcW w:w="3544" w:type="dxa"/>
            <w:vAlign w:val="center"/>
          </w:tcPr>
          <w:p w14:paraId="60BF62E0" w14:textId="77777777" w:rsidR="000F4A4B" w:rsidRPr="000B6C80" w:rsidRDefault="000F4A4B" w:rsidP="00A21DAD">
            <w:pPr>
              <w:rPr>
                <w:rFonts w:cstheme="minorHAnsi"/>
                <w:sz w:val="20"/>
                <w:szCs w:val="20"/>
                <w:lang w:val="en-GB"/>
              </w:rPr>
            </w:pPr>
            <w:r w:rsidRPr="000B6C80">
              <w:rPr>
                <w:rFonts w:cstheme="minorHAnsi"/>
                <w:sz w:val="20"/>
                <w:szCs w:val="20"/>
                <w:lang w:val="en-GB"/>
              </w:rPr>
              <w:t>Conjugated primary BAs produced by host and secreted in small intestine</w:t>
            </w:r>
          </w:p>
          <w:p w14:paraId="294115C6" w14:textId="77777777" w:rsidR="000F4A4B" w:rsidRPr="000B6C80" w:rsidRDefault="000F4A4B" w:rsidP="00A21DAD">
            <w:pPr>
              <w:rPr>
                <w:sz w:val="20"/>
                <w:szCs w:val="20"/>
                <w:lang w:val="en-GB"/>
              </w:rPr>
            </w:pPr>
            <w:r w:rsidRPr="34C48393">
              <w:rPr>
                <w:sz w:val="20"/>
                <w:szCs w:val="20"/>
                <w:lang w:val="en-GB"/>
              </w:rPr>
              <w:t>Higher level of TCA in small intestine compared to stool</w:t>
            </w:r>
          </w:p>
        </w:tc>
        <w:tc>
          <w:tcPr>
            <w:tcW w:w="1808" w:type="dxa"/>
            <w:vAlign w:val="center"/>
          </w:tcPr>
          <w:p w14:paraId="40ED2412" w14:textId="6AF66631"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a5w3suwB","properties":{"formattedCitation":"[29]","plainCitation":"[29]","noteIndex":0},"citationItems":[{"id":3265,"uris":["http://zotero.org/users/5225543/items/XN3VBA4W"],"itemData":{"id":3265,"type":"article-journal","abstract":"The spatiotemporal structure of the human microbiome1,2, proteome3 and metabolome4,5 reflects and determines regional intestinal physiology and may have implications for disease6. Yet, little is known about the distribution of microorganisms, their environment and their biochemical activity in the gut because of reliance on stool samples and limited access to only some regions of the gut using endoscopy in fasting or sedated individuals7. To address these deficiencies, we developed an ingestible device that collects samples from multiple regions of the human intestinal tract during normal digestion. Collection of 240 intestinal samples from 15 healthy individuals using the device and subsequent multi-omics analyses identified significant differences between bacteria, phages, host proteins and metabolites in the intestines versus stool. Certain microbial taxa were differentially enriched and prophage induction was more prevalent in the intestines than in stool. The host proteome and bile acid profiles varied along the intestines and were highly distinct from those of stool. Correlations between gradients in bile acid concentrations and microbial abundance predicted species that altered the bile acid pool through deconjugation. Furthermore, microbially conjugated bile acid concentrations exhibited amino acid-dependent trends that were not apparent in stool. Overall, non-invasive, longitudinal profiling of microorganisms, proteins and bile acids along the intestinal tract under physiological conditions can help elucidate the roles of the gut microbiome and metabolome in human physiology and disease.","container-title":"Nature","DOI":"10.1038/s41586-023-05989-7","ISSN":"1476-4687","language":"en","license":"2023 The Author(s)","note":"publisher: Nature Publishing Group","page":"1-11","source":"www.nature.com","title":"Profiling the human intestinal environment under physiological conditions","author":[{"family":"Shalon","given":"Dari"},{"family":"Culver","given":"Rebecca Neal"},{"family":"Grembi","given":"Jessica A."},{"family":"Folz","given":"Jacob"},{"family":"Treit","given":"Peter V."},{"family":"Shi","given":"Handuo"},{"family":"Rosenberger","given":"Florian A."},{"family":"Dethlefsen","given":"Les"},{"family":"Meng","given":"Xiandong"},{"family":"Yaffe","given":"Eitan"},{"family":"Aranda-Díaz","given":"Andrés"},{"family":"Geyer","given":"Philipp E."},{"family":"Mueller-Reif","given":"Johannes B."},{"family":"Spencer","given":"Sean"},{"family":"Patterson","given":"Andrew D."},{"family":"Triadafilopoulos","given":"George"},{"family":"Holmes","given":"Susan P."},{"family":"Mann","given":"Matthias"},{"family":"Fiehn","given":"Oliver"},{"family":"Relman","given":"David A."},{"family":"Huang","given":"Kerwyn Casey"}],"issued":{"date-parts":[["2023",5,10]]}}}],"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9]</w:t>
            </w:r>
            <w:r>
              <w:rPr>
                <w:rFonts w:cstheme="minorHAnsi"/>
                <w:sz w:val="20"/>
                <w:szCs w:val="20"/>
                <w:lang w:val="en-GB"/>
              </w:rPr>
              <w:fldChar w:fldCharType="end"/>
            </w:r>
          </w:p>
          <w:p w14:paraId="648DA9E4" w14:textId="09B5D9ED"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1FsQr5rY","properties":{"formattedCitation":"[30]","plainCitation":"[30]","noteIndex":0},"citationItems":[{"id":4959,"uris":["http://zotero.org/users/5225543/items/AP4UXS3Q"],"itemData":{"id":4959,"type":"article","abstract":"Objective The small intestine (SI) microbiome is increasingly implicated in both functional gastrointestinal (GI) disorders and a wide range of systemic diseases. However, owing to limitations of traditional GI sampling approaches, the SI remains challenging to directly access on a large scale. This work presents the Small Intestinal MicroBiome Aspiration Capsule (SIMBA) as an effective means for sampling SI luminal content.\nDesign In an observational clinical study, SIMBA capsules were ingested by both healthy individuals and Irritable Bowel Syndrome (IBS) patients on two successive visits. On a first visit, X-ray scans were used to evaluate SI targeting accuracy. On a second visit, SIMBA capsule ingestion was paired with duodenal endoscopy and saliva samples for reference. For both visits, SIMBA capsules were retrieved with matching fecal samples to evaluate effective sealing during GI transit.\nResults X-ray monitoring confirmed all capsules sampled from the distal small intestine with a few (5 of 49) sealing in the proximal colon. Overall, 94% of capsules were retrieved by subjects with median total gut transit time of 47 hours (IQR 24-54). Capsule sampling location and duration was also not significantly affected by IBS. Multi-omics analysis showed that microbiota and metabolomic composition of SIMBA capsules were significantly different to fecal samples, and similar to endoscopic aspirate and cytological brush sampling.\nConclusions The SIMBA capsule reliably captures and preserves SI luminal fluid in a clinically relevant context that is suitable for multi-omics data analysis, comparable to duodenal aspirate, and complements fecal sampling in its broad applicability of use.\nKEY MESSAGES What is already known on this topicResearch into the gastrointestinal (GI) microbiome and its role in health and disease is almost completely biased towards the colon due to the reliance on fecal sampling.Owing to the lack of reliable and scalable sampling approaches, our knowledge of the small intestine (SI) microbiome is significantly lagging by comparison.What this study addsThis study presents the Small Intestine Microbiome Aspiration (SIMBA) capsule which targets the distal SI in a reliable and reproducible fashion and collects high-quality multi-omics datasets that are on par with “gold-standard” endoscopic sampling.The SIMBA capsule was compared against established sampling methodologies, providing a multi-omics glimpse into the entire biogeographic diversity of the GI tract, revealing substantial and biologically meaningful differences in both microbiome and metabolic profiles that reinforce the significant difference between SI and feces.Overall, the SIMBA capsule demonstrates clear and reproducible differences in microbiome composition of the SI that is otherwise lacking from traditionally used fecal sampling.How this study might affect research, practice or policyThe SIMBA capsule collects high-quality multi-omics datasets that will enable significant insights into the SI microbiome function in health and disease and is ideal for use in research, large-scale clinical or population studies, and diagnostic applications.","DOI":"10.1101/2024.04.04.24305299","language":"en","license":"© 2024, Posted by Cold Spring Harbor Laboratory. The copyright holder for this pre-print is the author. All rights reserved. The material may not be redistributed, re-used or adapted without the author's permission.","note":"page: 2024.04.04.24305299","publisher":"medRxiv","source":"medRxiv","title":"Clinical Sampling of Small Intestine Luminal Content for Microbiome Multi-Omics Analysis: A Performance Analysis of the Small Intestine Microbiome Aspiration (simba) Capsule and Benchmarking Against Endoscopy","title-short":"Clinical Sampling of Small Intestine Luminal Content for Microbiome Multi-Omics Analysis","URL":"https://www.medrxiv.org/content/10.1101/2024.04.04.24305299v1","author":[{"family":"Wang","given":"Gang"},{"family":"Bundalovic-Torma","given":"Cedoljub"},{"family":"Menon","given":"Sharanya"},{"family":"Bruehlmann","given":"Sabina"},{"family":"Wilsack","given":"Lynn"},{"family":"Rehak","given":"Renata"},{"family":"Bagheri","given":"Sahar"},{"family":"Banoei","given":"Mohammad M."},{"family":"Lou","given":"Lawrence"},{"family":"Nasser","given":"Yasmin"},{"family":"Woo","given":"Matthew"},{"family":"Lewis","given":"Ian"},{"family":"McCoy","given":"Kathy D."},{"family":"Andrews","given":"Christopher N."}],"accessed":{"date-parts":[["2024",4,17]]},"issued":{"date-parts":[["2024",4,7]]}}}],"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0]</w:t>
            </w:r>
            <w:r>
              <w:rPr>
                <w:rFonts w:cstheme="minorHAnsi"/>
                <w:sz w:val="20"/>
                <w:szCs w:val="20"/>
                <w:lang w:val="en-GB"/>
              </w:rPr>
              <w:fldChar w:fldCharType="end"/>
            </w:r>
          </w:p>
        </w:tc>
      </w:tr>
      <w:tr w:rsidR="00D616A6" w:rsidRPr="009A6AAB" w14:paraId="6E74AC6A" w14:textId="77777777" w:rsidTr="007573A9">
        <w:trPr>
          <w:trHeight w:val="125"/>
        </w:trPr>
        <w:tc>
          <w:tcPr>
            <w:tcW w:w="2122" w:type="dxa"/>
            <w:vMerge/>
            <w:vAlign w:val="center"/>
          </w:tcPr>
          <w:p w14:paraId="1ABC9E27" w14:textId="77777777" w:rsidR="000F4A4B" w:rsidRPr="000B6C80" w:rsidRDefault="000F4A4B" w:rsidP="006345BF">
            <w:pPr>
              <w:jc w:val="center"/>
              <w:rPr>
                <w:rFonts w:cstheme="minorHAnsi"/>
                <w:sz w:val="20"/>
                <w:szCs w:val="20"/>
                <w:lang w:val="en-GB"/>
              </w:rPr>
            </w:pPr>
          </w:p>
        </w:tc>
        <w:tc>
          <w:tcPr>
            <w:tcW w:w="1275" w:type="dxa"/>
            <w:vMerge/>
            <w:vAlign w:val="center"/>
          </w:tcPr>
          <w:p w14:paraId="510BEF3F" w14:textId="77777777" w:rsidR="000F4A4B" w:rsidRPr="000B6C80" w:rsidRDefault="000F4A4B" w:rsidP="00A21DAD">
            <w:pPr>
              <w:rPr>
                <w:rFonts w:cstheme="minorHAnsi"/>
                <w:sz w:val="20"/>
                <w:szCs w:val="20"/>
                <w:lang w:val="en-GB"/>
              </w:rPr>
            </w:pPr>
          </w:p>
        </w:tc>
        <w:tc>
          <w:tcPr>
            <w:tcW w:w="851" w:type="dxa"/>
            <w:vMerge/>
            <w:vAlign w:val="center"/>
          </w:tcPr>
          <w:p w14:paraId="51E61CC0" w14:textId="77777777" w:rsidR="000F4A4B" w:rsidRPr="00BC520D"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03E9DBED" w14:textId="77777777" w:rsidR="000F4A4B" w:rsidRPr="000B6C80" w:rsidRDefault="000F4A4B" w:rsidP="00A21DAD">
            <w:pPr>
              <w:rPr>
                <w:rFonts w:cstheme="minorHAnsi"/>
                <w:sz w:val="20"/>
                <w:szCs w:val="20"/>
                <w:lang w:val="en-GB"/>
              </w:rPr>
            </w:pPr>
          </w:p>
        </w:tc>
        <w:tc>
          <w:tcPr>
            <w:tcW w:w="992" w:type="dxa"/>
            <w:vAlign w:val="center"/>
          </w:tcPr>
          <w:p w14:paraId="3DA6D556"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44530D99" w14:textId="77777777" w:rsidR="000F4A4B" w:rsidRPr="000B6C80" w:rsidRDefault="000F4A4B" w:rsidP="00A21DAD">
            <w:pPr>
              <w:rPr>
                <w:rFonts w:cstheme="minorHAnsi"/>
                <w:sz w:val="20"/>
                <w:szCs w:val="20"/>
                <w:lang w:val="en-GB"/>
              </w:rPr>
            </w:pPr>
            <w:r>
              <w:rPr>
                <w:rFonts w:cstheme="minorHAnsi"/>
                <w:sz w:val="20"/>
                <w:szCs w:val="20"/>
                <w:lang w:val="en-GB"/>
              </w:rPr>
              <w:t xml:space="preserve">Decrease of bile acid deconjugation in IBD patient </w:t>
            </w:r>
          </w:p>
        </w:tc>
        <w:tc>
          <w:tcPr>
            <w:tcW w:w="1808" w:type="dxa"/>
            <w:vAlign w:val="center"/>
          </w:tcPr>
          <w:p w14:paraId="413D79C1" w14:textId="6541BB49"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bIvSnjTk","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tc>
      </w:tr>
      <w:tr w:rsidR="00D616A6" w:rsidRPr="009A6AAB" w14:paraId="616EA128" w14:textId="77777777" w:rsidTr="007573A9">
        <w:trPr>
          <w:trHeight w:val="125"/>
        </w:trPr>
        <w:tc>
          <w:tcPr>
            <w:tcW w:w="2122" w:type="dxa"/>
            <w:vMerge/>
            <w:vAlign w:val="center"/>
          </w:tcPr>
          <w:p w14:paraId="0D074D68" w14:textId="77777777" w:rsidR="000F4A4B" w:rsidRPr="000B6C80" w:rsidRDefault="000F4A4B" w:rsidP="006345BF">
            <w:pPr>
              <w:jc w:val="center"/>
              <w:rPr>
                <w:rFonts w:cstheme="minorHAnsi"/>
                <w:sz w:val="20"/>
                <w:szCs w:val="20"/>
                <w:lang w:val="en-GB"/>
              </w:rPr>
            </w:pPr>
          </w:p>
        </w:tc>
        <w:tc>
          <w:tcPr>
            <w:tcW w:w="1275" w:type="dxa"/>
            <w:vMerge/>
            <w:vAlign w:val="center"/>
          </w:tcPr>
          <w:p w14:paraId="6C313BA9" w14:textId="77777777" w:rsidR="000F4A4B" w:rsidRPr="000B6C80" w:rsidRDefault="000F4A4B" w:rsidP="00A21DAD">
            <w:pPr>
              <w:rPr>
                <w:rFonts w:cstheme="minorHAnsi"/>
                <w:sz w:val="20"/>
                <w:szCs w:val="20"/>
                <w:lang w:val="en-GB"/>
              </w:rPr>
            </w:pPr>
          </w:p>
        </w:tc>
        <w:tc>
          <w:tcPr>
            <w:tcW w:w="851" w:type="dxa"/>
            <w:vMerge/>
            <w:vAlign w:val="center"/>
          </w:tcPr>
          <w:p w14:paraId="37CABB08" w14:textId="77777777" w:rsidR="000F4A4B" w:rsidRPr="00BC520D"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7775E676" w14:textId="77777777" w:rsidR="000F4A4B" w:rsidRPr="000B6C80" w:rsidRDefault="000F4A4B" w:rsidP="00A21DAD">
            <w:pPr>
              <w:rPr>
                <w:rFonts w:cstheme="minorHAnsi"/>
                <w:sz w:val="20"/>
                <w:szCs w:val="20"/>
                <w:lang w:val="en-GB"/>
              </w:rPr>
            </w:pPr>
          </w:p>
        </w:tc>
        <w:tc>
          <w:tcPr>
            <w:tcW w:w="992" w:type="dxa"/>
            <w:vAlign w:val="center"/>
          </w:tcPr>
          <w:p w14:paraId="011744CB"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74B6C00A" w14:textId="77777777" w:rsidR="000F4A4B" w:rsidRDefault="000F4A4B" w:rsidP="00A21DAD">
            <w:pPr>
              <w:rPr>
                <w:rFonts w:cstheme="minorHAnsi"/>
                <w:sz w:val="20"/>
                <w:szCs w:val="20"/>
                <w:lang w:val="en-GB"/>
              </w:rPr>
            </w:pPr>
            <w:r>
              <w:rPr>
                <w:rFonts w:cstheme="minorHAnsi"/>
                <w:sz w:val="20"/>
                <w:szCs w:val="20"/>
                <w:lang w:val="en-GB"/>
              </w:rPr>
              <w:t>TCA is metabolized by gut microbes</w:t>
            </w:r>
          </w:p>
        </w:tc>
        <w:tc>
          <w:tcPr>
            <w:tcW w:w="1808" w:type="dxa"/>
            <w:vAlign w:val="center"/>
          </w:tcPr>
          <w:p w14:paraId="21F2247D" w14:textId="497F0F43"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M53kGJ0j","properties":{"formattedCitation":"[16]","plainCitation":"[16]","noteIndex":0},"citationItems":[{"id":964,"uris":["http://zotero.org/users/5225543/items/N6TE7ULB"],"itemData":{"id":964,"type":"article-journal","abstract":"&lt;p&gt;Secondary bile acids, produced solely by intestinal bacteria, can accumulate to high levels in the enterohepatic circulation of some individuals and may contribute to the pathogenesis of colon cancer, gallstones, and other gastrointestinal (GI) diseases. Bile salt hydrolysis and hydroxy group dehydrogenation reactions are carried out by a broad spectrum of intestinal anaerobic bacteria, whereas bile acid 7-dehydroxylation appears restricted to a limited number of intestinal anaerobes representing a small fraction of the total colonic flora. Microbial enzymes modifying bile salts differ between species with respect to pH optima, enzyme kinetics, substrate specificity, cellular location, and possibly physiological function. Crystallization, site-directed mutagenesis, and comparisons of protein secondary structure have provided insight into the mechanisms of several bile acid-biotransforming enzymatic reactions. Molecular cloning of genes encoding bile salt-modifying enzymes has facilitated the understanding of the genetic organization of these pathways and is a means of developing probes for the detection of bile salt-modifying bacteria. The potential exists for altering the bile acid pool by targeting key enzymes in the 7α/β-dehydroxylation pathway through the development of pharmaceuticals or sequestering bile acids biologically in probiotic bacteria, which may result in their effective removal from the host after excretion.&lt;/p&gt;","container-title":"Journal of Lipid Research","DOI":"10.1194/jlr.R500013-JLR200","ISSN":"0022-2275, 1539-7262","issue":"2","journalAbbreviation":"Journal of Lipid Research","language":"English","note":"number: 2\npublisher: Elsevier","page":"241-259","source":"www.jlr.org","title":"Bile salt biotransformations by human intestinal bacteria","volume":"47","author":[{"family":"Ridlon","given":"Jason M."},{"family":"Kang","given":"Dae-Joong"},{"family":"Hylemon","given":"Phillip B."}],"issued":{"date-parts":[["2006",2,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6]</w:t>
            </w:r>
            <w:r>
              <w:rPr>
                <w:rFonts w:cstheme="minorHAnsi"/>
                <w:sz w:val="20"/>
                <w:szCs w:val="20"/>
                <w:lang w:val="en-GB"/>
              </w:rPr>
              <w:fldChar w:fldCharType="end"/>
            </w:r>
          </w:p>
        </w:tc>
      </w:tr>
      <w:tr w:rsidR="00D616A6" w:rsidRPr="00C058BD" w14:paraId="1B8592C8" w14:textId="77777777" w:rsidTr="007573A9">
        <w:trPr>
          <w:trHeight w:val="282"/>
        </w:trPr>
        <w:tc>
          <w:tcPr>
            <w:tcW w:w="2122" w:type="dxa"/>
            <w:vMerge w:val="restart"/>
            <w:vAlign w:val="center"/>
          </w:tcPr>
          <w:p w14:paraId="6C295BE3"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hreonine</w:t>
            </w:r>
          </w:p>
        </w:tc>
        <w:tc>
          <w:tcPr>
            <w:tcW w:w="1275" w:type="dxa"/>
            <w:vMerge w:val="restart"/>
            <w:vAlign w:val="center"/>
          </w:tcPr>
          <w:p w14:paraId="09B703F0"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4D1EB407" w14:textId="77777777" w:rsidR="000F4A4B" w:rsidRPr="009A6AAB" w:rsidRDefault="000F4A4B" w:rsidP="00A21DAD">
            <w:pPr>
              <w:rPr>
                <w:rStyle w:val="w8qarf"/>
                <w:rFonts w:cstheme="minorHAnsi"/>
                <w:color w:val="202124"/>
                <w:sz w:val="20"/>
                <w:szCs w:val="20"/>
                <w:shd w:val="clear" w:color="auto" w:fill="FFFFFF"/>
                <w:lang w:val="en-US"/>
              </w:rPr>
            </w:pPr>
            <w:r w:rsidRPr="009A6AAB">
              <w:rPr>
                <w:rStyle w:val="w8qarf"/>
                <w:rFonts w:cstheme="minorHAnsi"/>
                <w:color w:val="202124"/>
                <w:sz w:val="20"/>
                <w:szCs w:val="20"/>
                <w:shd w:val="clear" w:color="auto" w:fill="FFFFFF"/>
                <w:lang w:val="en-US"/>
              </w:rPr>
              <w:t>119,12</w:t>
            </w:r>
          </w:p>
        </w:tc>
        <w:tc>
          <w:tcPr>
            <w:tcW w:w="3402" w:type="dxa"/>
            <w:vMerge w:val="restart"/>
            <w:vAlign w:val="center"/>
          </w:tcPr>
          <w:p w14:paraId="2DED3FF8" w14:textId="3698C0F3" w:rsidR="000F4A4B" w:rsidRPr="000B6C80" w:rsidRDefault="00961A30" w:rsidP="00A21DAD">
            <w:pPr>
              <w:rPr>
                <w:rFonts w:cstheme="minorHAnsi"/>
                <w:sz w:val="20"/>
                <w:szCs w:val="20"/>
                <w:lang w:val="en-GB"/>
              </w:rPr>
            </w:pPr>
            <w:r w:rsidRPr="00961A30">
              <w:rPr>
                <w:rFonts w:cstheme="minorHAnsi"/>
                <w:sz w:val="20"/>
                <w:szCs w:val="20"/>
              </w:rPr>
              <w:t>AYFVYJQAPQTCCC-GBXIJSLDSA-N</w:t>
            </w:r>
          </w:p>
        </w:tc>
        <w:tc>
          <w:tcPr>
            <w:tcW w:w="992" w:type="dxa"/>
            <w:vAlign w:val="center"/>
          </w:tcPr>
          <w:p w14:paraId="01BBD541"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1DF0CF05" w14:textId="77777777" w:rsidR="000F4A4B"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p w14:paraId="3A42B355" w14:textId="77777777" w:rsidR="000F4A4B" w:rsidRPr="000B6C80" w:rsidRDefault="000F4A4B" w:rsidP="00A21DAD">
            <w:pPr>
              <w:rPr>
                <w:rFonts w:cstheme="minorHAnsi"/>
                <w:sz w:val="20"/>
                <w:szCs w:val="20"/>
                <w:lang w:val="en-GB"/>
              </w:rPr>
            </w:pPr>
            <w:r>
              <w:rPr>
                <w:rFonts w:cstheme="minorHAnsi"/>
                <w:sz w:val="20"/>
                <w:szCs w:val="20"/>
                <w:lang w:val="en-GB"/>
              </w:rPr>
              <w:t>Precursor for SCFA (acetate, butyrate and propionate)</w:t>
            </w:r>
          </w:p>
        </w:tc>
        <w:tc>
          <w:tcPr>
            <w:tcW w:w="1808" w:type="dxa"/>
            <w:vAlign w:val="center"/>
          </w:tcPr>
          <w:p w14:paraId="2BE69D6B" w14:textId="5AF7DA4A"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JS5Mlj36","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p w14:paraId="4931EE08" w14:textId="6DECDEA0" w:rsidR="000F4A4B" w:rsidRPr="00C058BD" w:rsidRDefault="000F4A4B" w:rsidP="00B352CA">
            <w:pPr>
              <w:jc w:val="center"/>
              <w:rPr>
                <w:rFonts w:cstheme="minorHAnsi"/>
                <w:sz w:val="20"/>
                <w:szCs w:val="20"/>
                <w:lang w:val="it-IT"/>
              </w:rPr>
            </w:pPr>
            <w:r>
              <w:rPr>
                <w:rFonts w:cstheme="minorHAnsi"/>
                <w:sz w:val="20"/>
                <w:szCs w:val="20"/>
                <w:lang w:val="en-GB"/>
              </w:rPr>
              <w:fldChar w:fldCharType="begin"/>
            </w:r>
            <w:r w:rsidR="00D61488">
              <w:rPr>
                <w:rFonts w:cstheme="minorHAnsi"/>
                <w:sz w:val="20"/>
                <w:szCs w:val="20"/>
                <w:lang w:val="it-IT"/>
              </w:rPr>
              <w:instrText xml:space="preserve"> ADDIN ZOTERO_ITEM CSL_CITATION {"citationID":"maWWVjuV","properties":{"formattedCitation":"[4]","plainCitation":"[4]","noteIndex":0},"citationItems":[{"id":6771,"uris":["http://zotero.org/users/5225543/items/CMDNRCMZ"],"itemData":{"id":6771,"type":"article-journal","abstract":"Disruptions in gut microbiota composition and function are increasingly implicated in the pathogenesis of obesity, insulin resistance, and type 2 diabetes mellitus. The functional output of the gut microbiota, including short-chain fatty acids and amino acids, are thought to be important modulators underlying the development of these disorders. Gut bacteria can alter the bioavailability of amino acids by utilization of several amino acids originating from both alimentary and endogenous proteins. In turn, gut bacteria also provide amino acids to the host. This could have significant implications in the context of insulin resistance and type 2 diabetes mellitus, conditions associated with elevated systemic concentrations of certain amino acids, in particular the aromatic and branched-chain amino acids. Moreover, several amino acids released by gut bacteria can serve as precursors for the synthesis of short-chain fatty acids, which also play a role in the development of obesity. In this review, we aim to compile the available evidence on the contribution of microbial amino acids to host amino acid homeostasis, and to assess the role of the gut microbiota as a determinant of amino acid and short-chain fatty acid perturbations in human obesity and type 2 diabetes mellitus.","container-title":"Nutrients","DOI":"10.3390/nu7042930","ISSN":"2072-6643","issue":"4","language":"en","license":"http://creativecommons.org/licenses/by/3.0/","note":"number: 4\npublisher: Multidisciplinary Digital Publishing Institute","page":"2930-2946","source":"www.mdpi.com","title":"The Role of Microbial Amino Acid Metabolism in Host Metabolism","volume":"7","author":[{"family":"Neis","given":"Evelien P. J. G."},{"family":"Dejong","given":"Cornelis H. C."},{"family":"Rensen","given":"Sander S."}],"issued":{"date-parts":[["2015",4]]}}}],"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4]</w:t>
            </w:r>
            <w:r>
              <w:rPr>
                <w:rFonts w:cstheme="minorHAnsi"/>
                <w:sz w:val="20"/>
                <w:szCs w:val="20"/>
                <w:lang w:val="en-GB"/>
              </w:rPr>
              <w:fldChar w:fldCharType="end"/>
            </w:r>
          </w:p>
        </w:tc>
      </w:tr>
      <w:tr w:rsidR="00D616A6" w:rsidRPr="00B25D32" w14:paraId="01F62D57" w14:textId="77777777" w:rsidTr="007573A9">
        <w:trPr>
          <w:trHeight w:val="282"/>
        </w:trPr>
        <w:tc>
          <w:tcPr>
            <w:tcW w:w="2122" w:type="dxa"/>
            <w:vMerge/>
            <w:vAlign w:val="center"/>
          </w:tcPr>
          <w:p w14:paraId="6E5CCF61" w14:textId="77777777" w:rsidR="000F4A4B" w:rsidRPr="008E0C71" w:rsidRDefault="000F4A4B" w:rsidP="006345BF">
            <w:pPr>
              <w:jc w:val="center"/>
              <w:rPr>
                <w:rFonts w:cstheme="minorHAnsi"/>
                <w:sz w:val="20"/>
                <w:szCs w:val="20"/>
                <w:rPrChange w:id="3" w:author="Alexandre Tronel" w:date="2024-07-18T11:16:00Z" w16du:dateUtc="2024-07-18T09:16:00Z">
                  <w:rPr>
                    <w:rFonts w:cstheme="minorHAnsi"/>
                    <w:sz w:val="20"/>
                    <w:szCs w:val="20"/>
                    <w:lang w:val="en-GB"/>
                  </w:rPr>
                </w:rPrChange>
              </w:rPr>
            </w:pPr>
          </w:p>
        </w:tc>
        <w:tc>
          <w:tcPr>
            <w:tcW w:w="1275" w:type="dxa"/>
            <w:vMerge/>
            <w:vAlign w:val="center"/>
          </w:tcPr>
          <w:p w14:paraId="798CBC70" w14:textId="77777777" w:rsidR="000F4A4B" w:rsidRPr="008E0C71" w:rsidRDefault="000F4A4B" w:rsidP="00A21DAD">
            <w:pPr>
              <w:rPr>
                <w:rFonts w:cstheme="minorHAnsi"/>
                <w:sz w:val="20"/>
                <w:szCs w:val="20"/>
                <w:rPrChange w:id="4" w:author="Alexandre Tronel" w:date="2024-07-18T11:16:00Z" w16du:dateUtc="2024-07-18T09:16:00Z">
                  <w:rPr>
                    <w:rFonts w:cstheme="minorHAnsi"/>
                    <w:sz w:val="20"/>
                    <w:szCs w:val="20"/>
                    <w:lang w:val="en-GB"/>
                  </w:rPr>
                </w:rPrChange>
              </w:rPr>
            </w:pPr>
          </w:p>
        </w:tc>
        <w:tc>
          <w:tcPr>
            <w:tcW w:w="851" w:type="dxa"/>
            <w:vMerge/>
            <w:vAlign w:val="center"/>
          </w:tcPr>
          <w:p w14:paraId="27260CCD" w14:textId="77777777" w:rsidR="000F4A4B" w:rsidRPr="008E0C71" w:rsidRDefault="000F4A4B" w:rsidP="00A21DAD">
            <w:pPr>
              <w:rPr>
                <w:rStyle w:val="w8qarf"/>
                <w:rFonts w:cstheme="minorHAnsi"/>
                <w:color w:val="202124"/>
                <w:sz w:val="20"/>
                <w:szCs w:val="20"/>
                <w:shd w:val="clear" w:color="auto" w:fill="FFFFFF"/>
                <w:rPrChange w:id="5" w:author="Alexandre Tronel" w:date="2024-07-18T11:16:00Z" w16du:dateUtc="2024-07-18T09:16:00Z">
                  <w:rPr>
                    <w:rStyle w:val="w8qarf"/>
                    <w:rFonts w:cstheme="minorHAnsi"/>
                    <w:color w:val="202124"/>
                    <w:sz w:val="20"/>
                    <w:szCs w:val="20"/>
                    <w:shd w:val="clear" w:color="auto" w:fill="FFFFFF"/>
                    <w:lang w:val="en-US"/>
                  </w:rPr>
                </w:rPrChange>
              </w:rPr>
            </w:pPr>
          </w:p>
        </w:tc>
        <w:tc>
          <w:tcPr>
            <w:tcW w:w="3402" w:type="dxa"/>
            <w:vMerge/>
            <w:vAlign w:val="center"/>
          </w:tcPr>
          <w:p w14:paraId="79C5CE8A" w14:textId="77777777" w:rsidR="000F4A4B" w:rsidRPr="008E0C71" w:rsidRDefault="000F4A4B" w:rsidP="00A21DAD">
            <w:pPr>
              <w:rPr>
                <w:rFonts w:cstheme="minorHAnsi"/>
                <w:sz w:val="20"/>
                <w:szCs w:val="20"/>
                <w:rPrChange w:id="6" w:author="Alexandre Tronel" w:date="2024-07-18T11:16:00Z" w16du:dateUtc="2024-07-18T09:16:00Z">
                  <w:rPr>
                    <w:rFonts w:cstheme="minorHAnsi"/>
                    <w:sz w:val="20"/>
                    <w:szCs w:val="20"/>
                    <w:lang w:val="en-GB"/>
                  </w:rPr>
                </w:rPrChange>
              </w:rPr>
            </w:pPr>
          </w:p>
        </w:tc>
        <w:tc>
          <w:tcPr>
            <w:tcW w:w="992" w:type="dxa"/>
            <w:vAlign w:val="center"/>
          </w:tcPr>
          <w:p w14:paraId="34917B92" w14:textId="77777777" w:rsidR="000F4A4B" w:rsidRDefault="000F4A4B" w:rsidP="00A21DAD">
            <w:pPr>
              <w:jc w:val="center"/>
              <w:rPr>
                <w:rFonts w:cstheme="minorHAnsi"/>
                <w:sz w:val="20"/>
                <w:szCs w:val="20"/>
                <w:lang w:val="en-GB"/>
              </w:rPr>
            </w:pPr>
            <w:r>
              <w:rPr>
                <w:rFonts w:cstheme="minorHAnsi"/>
                <w:sz w:val="20"/>
                <w:szCs w:val="20"/>
                <w:lang w:val="en-GB"/>
              </w:rPr>
              <w:t>4</w:t>
            </w:r>
          </w:p>
        </w:tc>
        <w:tc>
          <w:tcPr>
            <w:tcW w:w="3544" w:type="dxa"/>
            <w:vAlign w:val="center"/>
          </w:tcPr>
          <w:p w14:paraId="4C3E5832" w14:textId="77777777" w:rsidR="000F4A4B" w:rsidRDefault="000F4A4B" w:rsidP="00A21DAD">
            <w:pPr>
              <w:rPr>
                <w:rFonts w:cstheme="minorHAnsi"/>
                <w:sz w:val="20"/>
                <w:szCs w:val="20"/>
                <w:lang w:val="en-GB"/>
              </w:rPr>
            </w:pPr>
            <w:r>
              <w:rPr>
                <w:rFonts w:cstheme="minorHAnsi"/>
                <w:sz w:val="20"/>
                <w:szCs w:val="20"/>
                <w:lang w:val="en-GB"/>
              </w:rPr>
              <w:t>Microbial production by small intestinal microbes</w:t>
            </w:r>
          </w:p>
        </w:tc>
        <w:tc>
          <w:tcPr>
            <w:tcW w:w="1808" w:type="dxa"/>
            <w:vAlign w:val="center"/>
          </w:tcPr>
          <w:p w14:paraId="0ECA4CEF" w14:textId="0134CDBE"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Kg9lXPfd","properties":{"formattedCitation":"[55]","plainCitation":"[55]","noteIndex":0},"citationItems":[{"id":6920,"uris":["http://zotero.org/users/5225543/items/RUDHFJAN"],"itemData":{"id":6920,"type":"article-journal","abstract":"Among the reasons suggested for the discrepancy between N balance and tracer-derived indispensable amino acid (IAA) requirement estimates is the possibility that the metabolic requirement is met not only by the diet but also by IAA synthesized de novo by the gastrointestinal microflora, which are then absorbed. It is therefore crucial to better understand and quantify the microbial biosynthesis of amino acids in the human gastrointestinal tract and its potential role in providing IAA to meet human amino acid requirement. Here, the available evidence on the contribution of microbial amino acids to the host's amino acid homeostasis, applying the 15N labeling paradigm, is summarized. Between 1 and 20% of circulating plasma lysine, urinary lysine and body protein lysine of the host, respectively, is derived from intestinal microbial sources and corresponds to a gross microbial lysine contribution of 11–68 mg · kg−1 · d−1 in adult humans with an adequate protein intake when fecal or ileal microbial lysine enrichment is used as precursor. Factors affecting estimates of net microbial IAA contribution are discussed. It appears that the small intestine is responsible for a large part of microbial lysine uptake, although some absorption from the large intestine cannot be excluded. Nonoxidative lysine losses from the human gastrointestinal tract, which were found to be between 3.9 to 8.5 mg · kg−1 · d−1, are necessary to estimate the net contribution of microbial IAA. It is reasonable to assume that microbial amino acid synthesis in the human gastrointestinal tract utilizes a mixture of various nitrogen sources, i.e., endogenous amino acids, urea and ammonia. Microbes in the small intestine may rely more on endogenous amino acids. Deprivation of nutrients, the intake of certain dietary nonstarch oligosaccharides, lipids, as well as protein intake level and source and level of consumption of certain amino acids can affect the composition and metabolic activity of the intestinal microflora and thus its fermentation products potentially available to the host. In conclusion, with the use of the 15N labeling paradigm, a significant contribution of microbial lysine to the host lysine homeostasis is found. However, to assess the net contribution of microbial IAA and its importance in defining the adult IAA requirement, this is not the ultimately successful experimental strategy because the interpretation of results is complicated by the nitrogen recycling in the gut, the uncertainty of the precursor pool of absorption and the limited data on nonoxidative IAA losses from the human gastrointestinal tract.","container-title":"The Journal of Nutrition","DOI":"10.1093/jn/130.7.1857S","ISSN":"0022-3166","issue":"7","journalAbbreviation":"The Journal of Nutrition","page":"1857S-1864S","source":"ScienceDirect","title":"Contribution of Microbial Amino Acids to Amino Acid Homeostasis of the Host","volume":"130","author":[{"family":"Metges","given":"Cornelia C."}],"issued":{"date-parts":[["2000",7,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lang w:val="en-US"/>
              </w:rPr>
              <w:t>[55]</w:t>
            </w:r>
            <w:r>
              <w:rPr>
                <w:rFonts w:cstheme="minorHAnsi"/>
                <w:sz w:val="20"/>
                <w:szCs w:val="20"/>
                <w:lang w:val="en-GB"/>
              </w:rPr>
              <w:fldChar w:fldCharType="end"/>
            </w:r>
          </w:p>
        </w:tc>
      </w:tr>
      <w:tr w:rsidR="00D616A6" w:rsidRPr="0064136B" w14:paraId="44A179F3" w14:textId="77777777" w:rsidTr="007573A9">
        <w:tc>
          <w:tcPr>
            <w:tcW w:w="2122" w:type="dxa"/>
            <w:vAlign w:val="center"/>
          </w:tcPr>
          <w:p w14:paraId="5C362524"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ryptamine</w:t>
            </w:r>
          </w:p>
        </w:tc>
        <w:tc>
          <w:tcPr>
            <w:tcW w:w="1275" w:type="dxa"/>
            <w:vAlign w:val="center"/>
          </w:tcPr>
          <w:p w14:paraId="243BBB50" w14:textId="77777777" w:rsidR="000F4A4B" w:rsidRPr="000B6C80" w:rsidRDefault="000F4A4B" w:rsidP="00A21DAD">
            <w:pPr>
              <w:rPr>
                <w:rFonts w:cstheme="minorHAnsi"/>
                <w:sz w:val="20"/>
                <w:szCs w:val="20"/>
                <w:lang w:val="en-GB"/>
              </w:rPr>
            </w:pPr>
            <w:r w:rsidRPr="000B6C80">
              <w:rPr>
                <w:rFonts w:cstheme="minorHAnsi"/>
                <w:sz w:val="20"/>
                <w:szCs w:val="20"/>
                <w:lang w:val="en-GB"/>
              </w:rPr>
              <w:t>Indole and derivative</w:t>
            </w:r>
          </w:p>
        </w:tc>
        <w:tc>
          <w:tcPr>
            <w:tcW w:w="851" w:type="dxa"/>
            <w:vAlign w:val="center"/>
          </w:tcPr>
          <w:p w14:paraId="228D9F64" w14:textId="77777777" w:rsidR="000F4A4B" w:rsidRPr="007031A8" w:rsidRDefault="000F4A4B" w:rsidP="00A21DAD">
            <w:pPr>
              <w:rPr>
                <w:rStyle w:val="w8qarf"/>
                <w:rFonts w:cstheme="minorHAnsi"/>
                <w:color w:val="202124"/>
                <w:sz w:val="20"/>
                <w:szCs w:val="20"/>
                <w:shd w:val="clear" w:color="auto" w:fill="FFFFFF"/>
                <w:lang w:val="en-US"/>
              </w:rPr>
            </w:pPr>
            <w:r w:rsidRPr="007031A8">
              <w:rPr>
                <w:rStyle w:val="w8qarf"/>
                <w:rFonts w:cstheme="minorHAnsi"/>
                <w:color w:val="202124"/>
                <w:sz w:val="20"/>
                <w:szCs w:val="20"/>
                <w:shd w:val="clear" w:color="auto" w:fill="FFFFFF"/>
                <w:lang w:val="en-US"/>
              </w:rPr>
              <w:t>160,21</w:t>
            </w:r>
          </w:p>
        </w:tc>
        <w:tc>
          <w:tcPr>
            <w:tcW w:w="3402" w:type="dxa"/>
            <w:vAlign w:val="center"/>
          </w:tcPr>
          <w:p w14:paraId="2E288311" w14:textId="55F6DBBF" w:rsidR="000F4A4B" w:rsidRPr="000B6C80" w:rsidRDefault="00B314C2" w:rsidP="00A21DAD">
            <w:pPr>
              <w:rPr>
                <w:rFonts w:cstheme="minorHAnsi"/>
                <w:sz w:val="20"/>
                <w:szCs w:val="20"/>
                <w:lang w:val="en-GB"/>
              </w:rPr>
            </w:pPr>
            <w:r w:rsidRPr="00B314C2">
              <w:rPr>
                <w:rFonts w:cstheme="minorHAnsi"/>
                <w:sz w:val="20"/>
                <w:szCs w:val="20"/>
                <w:lang w:val="en-GB"/>
              </w:rPr>
              <w:t>APJYDQYYACXCRM-UHFFFAOYSA-N 1</w:t>
            </w:r>
          </w:p>
        </w:tc>
        <w:tc>
          <w:tcPr>
            <w:tcW w:w="992" w:type="dxa"/>
            <w:vAlign w:val="center"/>
          </w:tcPr>
          <w:p w14:paraId="6338DE71"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17BA88E5" w14:textId="77777777" w:rsidR="000F4A4B" w:rsidRPr="000B6C80" w:rsidRDefault="000F4A4B" w:rsidP="00A21DAD">
            <w:pPr>
              <w:rPr>
                <w:rFonts w:cstheme="minorHAnsi"/>
                <w:sz w:val="20"/>
                <w:szCs w:val="20"/>
                <w:lang w:val="en-GB"/>
              </w:rPr>
            </w:pPr>
            <w:r>
              <w:rPr>
                <w:rFonts w:cstheme="minorHAnsi"/>
                <w:sz w:val="20"/>
                <w:szCs w:val="20"/>
                <w:lang w:val="en-GB"/>
              </w:rPr>
              <w:t xml:space="preserve">Some bacteria such as </w:t>
            </w:r>
            <w:proofErr w:type="spellStart"/>
            <w:r w:rsidRPr="00740C73">
              <w:rPr>
                <w:rFonts w:cstheme="minorHAnsi"/>
                <w:i/>
                <w:iCs/>
                <w:sz w:val="20"/>
                <w:szCs w:val="20"/>
                <w:lang w:val="en-GB"/>
              </w:rPr>
              <w:t>Ruminococcus</w:t>
            </w:r>
            <w:proofErr w:type="spellEnd"/>
            <w:r w:rsidRPr="00740C73">
              <w:rPr>
                <w:rFonts w:cstheme="minorHAnsi"/>
                <w:i/>
                <w:iCs/>
                <w:sz w:val="20"/>
                <w:szCs w:val="20"/>
                <w:lang w:val="en-GB"/>
              </w:rPr>
              <w:t xml:space="preserve">, </w:t>
            </w:r>
            <w:proofErr w:type="spellStart"/>
            <w:r w:rsidRPr="00740C73">
              <w:rPr>
                <w:rFonts w:cstheme="minorHAnsi"/>
                <w:i/>
                <w:iCs/>
                <w:sz w:val="20"/>
                <w:szCs w:val="20"/>
                <w:lang w:val="en-GB"/>
              </w:rPr>
              <w:t>Blautia</w:t>
            </w:r>
            <w:proofErr w:type="spellEnd"/>
            <w:r w:rsidRPr="00740C73">
              <w:rPr>
                <w:rFonts w:cstheme="minorHAnsi"/>
                <w:i/>
                <w:iCs/>
                <w:sz w:val="20"/>
                <w:szCs w:val="20"/>
                <w:lang w:val="en-GB"/>
              </w:rPr>
              <w:t>, Lactobacillus</w:t>
            </w:r>
            <w:r>
              <w:rPr>
                <w:rFonts w:cstheme="minorHAnsi"/>
                <w:sz w:val="20"/>
                <w:szCs w:val="20"/>
                <w:lang w:val="en-GB"/>
              </w:rPr>
              <w:t xml:space="preserve"> and </w:t>
            </w:r>
            <w:r w:rsidRPr="00740C73">
              <w:rPr>
                <w:rFonts w:cstheme="minorHAnsi"/>
                <w:i/>
                <w:iCs/>
                <w:sz w:val="20"/>
                <w:szCs w:val="20"/>
                <w:lang w:val="en-GB"/>
              </w:rPr>
              <w:t>Clostridium</w:t>
            </w:r>
            <w:r>
              <w:rPr>
                <w:rFonts w:cstheme="minorHAnsi"/>
                <w:sz w:val="20"/>
                <w:szCs w:val="20"/>
                <w:lang w:val="en-GB"/>
              </w:rPr>
              <w:t xml:space="preserve"> are able to convert tryptophan to tryptamine</w:t>
            </w:r>
          </w:p>
        </w:tc>
        <w:tc>
          <w:tcPr>
            <w:tcW w:w="1808" w:type="dxa"/>
            <w:vAlign w:val="center"/>
          </w:tcPr>
          <w:p w14:paraId="6A22659F" w14:textId="11D62203" w:rsidR="000F4A4B" w:rsidRPr="000B6C80"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kbd3A6ZM","properties":{"formattedCitation":"[76]","plainCitation":"[76]","noteIndex":0},"citationItems":[{"id":6784,"uris":["http://zotero.org/users/5225543/items/WHSV8DNG"],"itemData":{"id":6784,"type":"article-journal","abstract":"Several recent studies describe the influence of the gut microbiota on host brain and behavior. However, the mechanisms responsible for microbiota-nervous system interactions are largely unknown. Using a combination of genetics, biochemistry, and crystallography, we identify and characterize two phylogenetically distinct enzymes found in the human microbiome that decarboxylate tryptophan to form the β-arylamine neurotransmitter tryptamine. Although this enzymatic activity is exceedingly rare among bacteria more broadly, analysis of the Human Microbiome Project data demonstrate that at least 10% of the human population harbors at least one bacterium encoding a tryptophan decarboxylase in their gut community. Our results uncover a previously unrecognized enzymatic activity that can give rise to host-modulatory compounds and suggests a potential direct mechanism by which gut microbiota can influence host physiology, including behavior.","container-title":"Cell Host &amp; Microbe","DOI":"10.1016/j.chom.2014.09.001","ISSN":"1934-6069","issue":"4","journalAbbreviation":"Cell Host Microbe","language":"eng","note":"PMID: 25263219\nPMCID: PMC4260654","page":"495-503","source":"PubMed","title":"Discovery and characterization of gut microbiota decarboxylases that can produce the neurotransmitter tryptamine","volume":"16","author":[{"family":"Williams","given":"Brianna B."},{"family":"Van Benschoten","given":"Andrew H."},{"family":"Cimermancic","given":"Peter"},{"family":"Donia","given":"Mohamed S."},{"family":"Zimmermann","given":"Michael"},{"family":"Taketani","given":"Mao"},{"family":"Ishihara","given":"Atsushi"},{"family":"Kashyap","given":"Purna C."},{"family":"Fraser","given":"James S."},{"family":"Fischbach","given":"Michael A."}],"issued":{"date-parts":[["2014",10,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6]</w:t>
            </w:r>
            <w:r>
              <w:rPr>
                <w:rFonts w:cstheme="minorHAnsi"/>
                <w:sz w:val="20"/>
                <w:szCs w:val="20"/>
                <w:lang w:val="en-GB"/>
              </w:rPr>
              <w:fldChar w:fldCharType="end"/>
            </w:r>
          </w:p>
        </w:tc>
      </w:tr>
      <w:tr w:rsidR="00D616A6" w:rsidRPr="00BF35C6" w14:paraId="4237BBAC" w14:textId="77777777" w:rsidTr="007573A9">
        <w:trPr>
          <w:trHeight w:val="325"/>
        </w:trPr>
        <w:tc>
          <w:tcPr>
            <w:tcW w:w="2122" w:type="dxa"/>
            <w:vMerge w:val="restart"/>
            <w:vAlign w:val="center"/>
          </w:tcPr>
          <w:p w14:paraId="01D03C6B"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ryptophan</w:t>
            </w:r>
          </w:p>
        </w:tc>
        <w:tc>
          <w:tcPr>
            <w:tcW w:w="1275" w:type="dxa"/>
            <w:vMerge w:val="restart"/>
            <w:vAlign w:val="center"/>
          </w:tcPr>
          <w:p w14:paraId="2CAA7FE2"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Merge w:val="restart"/>
            <w:vAlign w:val="center"/>
          </w:tcPr>
          <w:p w14:paraId="23F8BE9F"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204,23</w:t>
            </w:r>
          </w:p>
        </w:tc>
        <w:tc>
          <w:tcPr>
            <w:tcW w:w="3402" w:type="dxa"/>
            <w:vMerge w:val="restart"/>
            <w:vAlign w:val="center"/>
          </w:tcPr>
          <w:p w14:paraId="18B5A91D" w14:textId="2BA00F43" w:rsidR="000F4A4B" w:rsidRPr="000B6C80" w:rsidRDefault="00A506DF" w:rsidP="00A21DAD">
            <w:pPr>
              <w:rPr>
                <w:rFonts w:cstheme="minorHAnsi"/>
                <w:sz w:val="20"/>
                <w:szCs w:val="20"/>
                <w:lang w:val="en-GB"/>
              </w:rPr>
            </w:pPr>
            <w:r w:rsidRPr="00A506DF">
              <w:rPr>
                <w:rFonts w:cstheme="minorHAnsi"/>
                <w:sz w:val="20"/>
                <w:szCs w:val="20"/>
              </w:rPr>
              <w:t>QIVBCDIJIAJPQS-VIFPVBQESA-N</w:t>
            </w:r>
          </w:p>
        </w:tc>
        <w:tc>
          <w:tcPr>
            <w:tcW w:w="992" w:type="dxa"/>
            <w:vAlign w:val="center"/>
          </w:tcPr>
          <w:p w14:paraId="0C257EBA" w14:textId="77777777" w:rsidR="000F4A4B" w:rsidRPr="000B6C80"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157B5A19" w14:textId="77777777" w:rsidR="000F4A4B" w:rsidRPr="000B6C80" w:rsidRDefault="000F4A4B" w:rsidP="00A21DAD">
            <w:pPr>
              <w:rPr>
                <w:rFonts w:cstheme="minorHAnsi"/>
                <w:sz w:val="20"/>
                <w:szCs w:val="20"/>
                <w:lang w:val="en-GB"/>
              </w:rPr>
            </w:pPr>
            <w:r>
              <w:rPr>
                <w:rFonts w:cstheme="minorHAnsi"/>
                <w:sz w:val="20"/>
                <w:szCs w:val="20"/>
                <w:lang w:val="en-GB"/>
              </w:rPr>
              <w:t>Many diseases linked to tryptophan metabolism disruption (e.g. IBD; IBS, metabolic syndrome)</w:t>
            </w:r>
          </w:p>
        </w:tc>
        <w:tc>
          <w:tcPr>
            <w:tcW w:w="1808" w:type="dxa"/>
            <w:vAlign w:val="center"/>
          </w:tcPr>
          <w:p w14:paraId="383C3139" w14:textId="0DB7D0CA" w:rsidR="000F4A4B"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0IGQuacE","properties":{"formattedCitation":"[38]","plainCitation":"[38]","noteIndex":0},"citationItems":[{"id":3115,"uris":["http://zotero.org/users/5225543/items/J9VZEMBV"],"itemData":{"id":3115,"type":"article-journal","abstract":"The gut microbiota is a crucial actor in human physiology. Many of these effects are mediated by metabolites that are either produced by the microbes or derived from the transformation of environmental or host molecules. Among the array of metabolites at the interface between these microorganisms and the host is the essential aromatic amino acid tryptophan (Trp). In the gut, the three major Trp metabolism pathways leading to serotonin (5-hydroxytryptamine), kynurenine (Kyn), and indole derivatives are under the direct or indirect control of the microbiota. In this review, we gather the most recent advances concerning the central role of Trp metabolism in microbiota-host crosstalk in health and disease. Deciphering the complex equilibrium between these pathways will facilitate a better understanding of the pathogenesis of human diseases and open therapeutic opportunities.","container-title":"Cell Host &amp; Microbe","DOI":"10.1016/j.chom.2018.05.003","ISSN":"1931-3128","issue":"6","journalAbbreviation":"Cell Host &amp; Microbe","language":"en","page":"716-724","source":"ScienceDirect","title":"Gut Microbiota Regulation of Tryptophan Metabolism in Health and Disease","volume":"23","author":[{"family":"Agus","given":"Allison"},{"family":"Planchais","given":"Julien"},{"family":"Sokol","given":"Harry"}],"issued":{"date-parts":[["2018",6,1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8]</w:t>
            </w:r>
            <w:r>
              <w:rPr>
                <w:rFonts w:cstheme="minorHAnsi"/>
                <w:sz w:val="20"/>
                <w:szCs w:val="20"/>
                <w:lang w:val="en-GB"/>
              </w:rPr>
              <w:fldChar w:fldCharType="end"/>
            </w:r>
          </w:p>
          <w:p w14:paraId="78391DC3" w14:textId="77777777" w:rsidR="000F4A4B" w:rsidRPr="00BF35C6" w:rsidRDefault="000F4A4B" w:rsidP="00B352CA">
            <w:pPr>
              <w:jc w:val="center"/>
              <w:rPr>
                <w:rFonts w:cstheme="minorHAnsi"/>
                <w:sz w:val="20"/>
                <w:szCs w:val="20"/>
              </w:rPr>
            </w:pPr>
          </w:p>
        </w:tc>
      </w:tr>
      <w:tr w:rsidR="00D616A6" w:rsidRPr="00BF35C6" w14:paraId="6004B7B2" w14:textId="77777777" w:rsidTr="007573A9">
        <w:trPr>
          <w:trHeight w:val="325"/>
        </w:trPr>
        <w:tc>
          <w:tcPr>
            <w:tcW w:w="2122" w:type="dxa"/>
            <w:vMerge/>
            <w:vAlign w:val="center"/>
          </w:tcPr>
          <w:p w14:paraId="6F279CCF" w14:textId="77777777" w:rsidR="000F4A4B" w:rsidRPr="000B6C80" w:rsidRDefault="000F4A4B" w:rsidP="006345BF">
            <w:pPr>
              <w:jc w:val="center"/>
              <w:rPr>
                <w:rFonts w:cstheme="minorHAnsi"/>
                <w:sz w:val="20"/>
                <w:szCs w:val="20"/>
                <w:lang w:val="en-GB"/>
              </w:rPr>
            </w:pPr>
          </w:p>
        </w:tc>
        <w:tc>
          <w:tcPr>
            <w:tcW w:w="1275" w:type="dxa"/>
            <w:vMerge/>
            <w:vAlign w:val="center"/>
          </w:tcPr>
          <w:p w14:paraId="5DB79D8B" w14:textId="77777777" w:rsidR="000F4A4B" w:rsidRPr="000B6C80" w:rsidRDefault="000F4A4B" w:rsidP="00A21DAD">
            <w:pPr>
              <w:rPr>
                <w:rFonts w:cstheme="minorHAnsi"/>
                <w:sz w:val="20"/>
                <w:szCs w:val="20"/>
                <w:lang w:val="en-GB"/>
              </w:rPr>
            </w:pPr>
          </w:p>
        </w:tc>
        <w:tc>
          <w:tcPr>
            <w:tcW w:w="851" w:type="dxa"/>
            <w:vMerge/>
            <w:vAlign w:val="center"/>
          </w:tcPr>
          <w:p w14:paraId="6823D082"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41030476" w14:textId="77777777" w:rsidR="000F4A4B" w:rsidRPr="000B6C80" w:rsidRDefault="000F4A4B" w:rsidP="00A21DAD">
            <w:pPr>
              <w:rPr>
                <w:rFonts w:cstheme="minorHAnsi"/>
                <w:sz w:val="20"/>
                <w:szCs w:val="20"/>
                <w:lang w:val="en-GB"/>
              </w:rPr>
            </w:pPr>
          </w:p>
        </w:tc>
        <w:tc>
          <w:tcPr>
            <w:tcW w:w="992" w:type="dxa"/>
            <w:vAlign w:val="center"/>
          </w:tcPr>
          <w:p w14:paraId="2BCEF8A9" w14:textId="77777777" w:rsidR="000F4A4B" w:rsidRPr="000B6C80" w:rsidRDefault="000F4A4B" w:rsidP="00A21DAD">
            <w:pPr>
              <w:jc w:val="center"/>
              <w:rPr>
                <w:rFonts w:cstheme="minorHAnsi"/>
                <w:sz w:val="20"/>
                <w:szCs w:val="20"/>
                <w:lang w:val="en-GB"/>
              </w:rPr>
            </w:pPr>
            <w:r w:rsidRPr="000B6C80">
              <w:rPr>
                <w:rFonts w:cstheme="minorHAnsi"/>
                <w:sz w:val="20"/>
                <w:szCs w:val="20"/>
                <w:lang w:val="en-GB"/>
              </w:rPr>
              <w:t>3</w:t>
            </w:r>
          </w:p>
        </w:tc>
        <w:tc>
          <w:tcPr>
            <w:tcW w:w="3544" w:type="dxa"/>
            <w:vAlign w:val="center"/>
          </w:tcPr>
          <w:p w14:paraId="3E264469" w14:textId="77777777" w:rsidR="000F4A4B" w:rsidRDefault="000F4A4B" w:rsidP="00A21DAD">
            <w:pPr>
              <w:rPr>
                <w:rFonts w:cstheme="minorHAnsi"/>
                <w:sz w:val="20"/>
                <w:szCs w:val="20"/>
                <w:lang w:val="en-GB"/>
              </w:rPr>
            </w:pPr>
            <w:r w:rsidRPr="000B6C80">
              <w:rPr>
                <w:rFonts w:cstheme="minorHAnsi"/>
                <w:sz w:val="20"/>
                <w:szCs w:val="20"/>
                <w:lang w:val="en-GB"/>
              </w:rPr>
              <w:t>Tryptophan is the precursor of kynurenine, serotonin and indole pathways</w:t>
            </w:r>
          </w:p>
          <w:p w14:paraId="5D1B41E4"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79BBA82F" w14:textId="7334A33C" w:rsidR="000F4A4B" w:rsidRPr="00186D69"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lLzXP8q7","properties":{"formattedCitation":"[36]","plainCitation":"[36]","noteIndex":0},"citationItems":[{"id":1036,"uris":["http://zotero.org/users/5225543/items/AVIASK93"],"itemData":{"id":1036,"type":"article-journal","abstract":"The gut-brain axis (GBA) is a bilateral communication network between the gastrointestinal (GI) tract and the central nervous system. The essential amino acid tryptophan contributes to the normal growth and health of both animals and humans and, importantly, exerts modulatory functions at multiple levels of the GBA. Tryptophan is the sole precursor of serotonin, which is a key monoamine neurotransmitter participating in the modulation of central neurotransmission and enteric physiological function. In addition, tryptophan can be metabolized into kynurenine, tryptamine, and indole, thereby modulating neuroendocrine and intestinal immune responses. The gut microbial influence on tryptophan metabolism emerges as an important driving force in modulating tryptophan metabolism. Here, we focus on the potential role of tryptophan metabolism in the modulation of brain function by the gut microbiota. We start by outlining existing knowledge on tryptophan metabolism, including serotonin synthesis and degradation pathways of the host, and summarize recent advances in demonstrating the influence of the gut microbiota on tryptophan metabolism. The latest evidence revealing those mechanisms by which the gut microbiota modulates tryptophan metabolism, with subsequent effects on brain function, is reviewed. Finally, the potential modulation of intestinal tryptophan metabolism as a therapeutic option for brain and GI functional disorders is also discussed.","container-title":"Advances in Nutrition","DOI":"10.1093/advances/nmz127","ISSN":"2161-8313","issue":"3","journalAbbreviation":"Adv Nutr","note":"PMID: 31825083\nPMCID: PMC7231603","page":"709-723","source":"PubMed Central","title":"Tryptophan Metabolism: A Link Between the Gut Microbiota and Brain","title-short":"Tryptophan Metabolism","volume":"11","author":[{"family":"Gao","given":"Kan"},{"family":"Mu","given":"Chun-long"},{"family":"Farzi","given":"Aitak"},{"family":"Zhu","given":"Wei-yun"}],"issued":{"date-parts":[["2020",5]]}}}],"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36]</w:t>
            </w:r>
            <w:r>
              <w:rPr>
                <w:rFonts w:cstheme="minorHAnsi"/>
                <w:sz w:val="20"/>
                <w:szCs w:val="20"/>
                <w:lang w:val="en-GB"/>
              </w:rPr>
              <w:fldChar w:fldCharType="end"/>
            </w:r>
          </w:p>
          <w:p w14:paraId="2F30038B" w14:textId="69AF98A5" w:rsidR="000F4A4B" w:rsidRPr="00186D69"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CmxlGl1u","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tc>
      </w:tr>
      <w:tr w:rsidR="00D616A6" w:rsidRPr="000B6C80" w14:paraId="089220E3" w14:textId="77777777" w:rsidTr="007573A9">
        <w:trPr>
          <w:trHeight w:val="135"/>
        </w:trPr>
        <w:tc>
          <w:tcPr>
            <w:tcW w:w="2122" w:type="dxa"/>
            <w:vAlign w:val="center"/>
          </w:tcPr>
          <w:p w14:paraId="30081D74" w14:textId="77777777" w:rsidR="000F4A4B" w:rsidRPr="000B6C80" w:rsidRDefault="000F4A4B" w:rsidP="006345BF">
            <w:pPr>
              <w:jc w:val="center"/>
              <w:rPr>
                <w:rFonts w:cstheme="minorHAnsi"/>
                <w:sz w:val="20"/>
                <w:szCs w:val="20"/>
                <w:lang w:val="en-GB"/>
              </w:rPr>
            </w:pPr>
            <w:r w:rsidRPr="000B6C80">
              <w:rPr>
                <w:rFonts w:cstheme="minorHAnsi"/>
                <w:sz w:val="20"/>
                <w:szCs w:val="20"/>
                <w:lang w:val="en-GB"/>
              </w:rPr>
              <w:t>Tyrosine</w:t>
            </w:r>
          </w:p>
        </w:tc>
        <w:tc>
          <w:tcPr>
            <w:tcW w:w="1275" w:type="dxa"/>
            <w:vAlign w:val="center"/>
          </w:tcPr>
          <w:p w14:paraId="425EB34C" w14:textId="77777777" w:rsidR="000F4A4B" w:rsidRPr="000B6C80" w:rsidRDefault="000F4A4B" w:rsidP="00A21DAD">
            <w:pPr>
              <w:rPr>
                <w:rFonts w:cstheme="minorHAnsi"/>
                <w:sz w:val="20"/>
                <w:szCs w:val="20"/>
                <w:lang w:val="en-GB"/>
              </w:rPr>
            </w:pPr>
            <w:r w:rsidRPr="000B6C80">
              <w:rPr>
                <w:rFonts w:cstheme="minorHAnsi"/>
                <w:sz w:val="20"/>
                <w:szCs w:val="20"/>
                <w:lang w:val="en-GB"/>
              </w:rPr>
              <w:t>Amino acid</w:t>
            </w:r>
          </w:p>
        </w:tc>
        <w:tc>
          <w:tcPr>
            <w:tcW w:w="851" w:type="dxa"/>
            <w:vAlign w:val="center"/>
          </w:tcPr>
          <w:p w14:paraId="46114160"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81,19</w:t>
            </w:r>
          </w:p>
        </w:tc>
        <w:tc>
          <w:tcPr>
            <w:tcW w:w="3402" w:type="dxa"/>
            <w:vAlign w:val="center"/>
          </w:tcPr>
          <w:p w14:paraId="1F05E6C1" w14:textId="52883BCD" w:rsidR="000F4A4B" w:rsidRPr="000B6C80" w:rsidRDefault="003F0182" w:rsidP="00A21DAD">
            <w:pPr>
              <w:rPr>
                <w:rFonts w:cstheme="minorHAnsi"/>
                <w:sz w:val="20"/>
                <w:szCs w:val="20"/>
                <w:lang w:val="en-GB"/>
              </w:rPr>
            </w:pPr>
            <w:r w:rsidRPr="003F0182">
              <w:rPr>
                <w:rFonts w:cstheme="minorHAnsi"/>
                <w:sz w:val="20"/>
                <w:szCs w:val="20"/>
              </w:rPr>
              <w:t>OUYCCCASQSFEME-QMMMGPOBSA-N</w:t>
            </w:r>
          </w:p>
        </w:tc>
        <w:tc>
          <w:tcPr>
            <w:tcW w:w="992" w:type="dxa"/>
            <w:vAlign w:val="center"/>
          </w:tcPr>
          <w:p w14:paraId="40723CA6" w14:textId="77777777" w:rsidR="000F4A4B" w:rsidRPr="000B6C80"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798D9188" w14:textId="77777777" w:rsidR="000F4A4B" w:rsidRPr="000B6C80" w:rsidRDefault="000F4A4B" w:rsidP="00A21DAD">
            <w:pPr>
              <w:rPr>
                <w:rFonts w:cstheme="minorHAnsi"/>
                <w:sz w:val="20"/>
                <w:szCs w:val="20"/>
                <w:lang w:val="en-GB"/>
              </w:rPr>
            </w:pPr>
            <w:r>
              <w:rPr>
                <w:rFonts w:cstheme="minorHAnsi"/>
                <w:sz w:val="20"/>
                <w:szCs w:val="20"/>
                <w:lang w:val="en-GB"/>
              </w:rPr>
              <w:t>Amino acid use as a substrate (biotransformation by microbial enzymes)</w:t>
            </w:r>
          </w:p>
        </w:tc>
        <w:tc>
          <w:tcPr>
            <w:tcW w:w="1808" w:type="dxa"/>
            <w:vAlign w:val="center"/>
          </w:tcPr>
          <w:p w14:paraId="4714F775" w14:textId="1152BE48"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BFZTRMy3","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p w14:paraId="0A661075" w14:textId="2198FA20" w:rsidR="000F4A4B" w:rsidRPr="00014B92"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zqTDx4GQ","properties":{"formattedCitation":"[62]","plainCitation":"[62]","noteIndex":0},"citationItems":[{"id":7114,"uris":["http://zotero.org/users/5225543/items/YE3FWSUC"],"itemData":{"id":7114,"type":"article-journal","abstract":"p-cresol is a metabolite produced by microbial metabolism of aromatic amino acid tyrosine. p-cresol and its conjugated forms, p-cresyl sulfate and p-cresyl glucuronide, are uremic toxins that correlate positively with chronic kidney disease and diabetes pathogenesis. However, how p-cresol affects gut hormones is unclear. Here, we expose immortalized GLUTag cells to increasing concentrations of p-cresol and found that p-cresol inhibited Gcg expression and reduced glucagon-like peptide-1 (GLP-1) secretion in vitro. In mice, administration of p-cresol in the drinking water for 2 weeks reduced the transcript levels of Gcg and other gut hormones in the colon; however, it did not affect either fasting or glucose-induced plasma GLP-1 levels. Furthermore, it did not affect glucose tolerance but promoted faster small intestinal transit in mice. Overall, our data suggest that microbial metabolite p-cresol suppresses transcript levels of gut hormones and regulates small intestinal transit in mice.","container-title":"Frontiers in Endocrinology","DOI":"10.3389/fendo.2023.1200391","ISSN":"1664-2392","journalAbbreviation":"Front Endocrinol (Lausanne)","note":"PMID: 37534214\nPMCID: PMC10391832","page":"1200391","source":"PubMed Central","title":"Microbial metabolite p-cresol inhibits gut hormone expression and regulates small intestinal transit in mice","volume":"14","author":[{"family":"Toft","given":"Pernille Baumann"},{"family":"Vanslette","given":"Amanda Marie"},{"family":"Trošt","given":"Kajetan"},{"family":"Moritz","given":"Thomas"},{"family":"Gillum","given":"Matthew Paul"},{"family":"Bäckhed","given":"Fredrik"},{"family":"Arora","given":"Tulika"}],"issued":{"date-parts":[["2023",7,1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62]</w:t>
            </w:r>
            <w:r>
              <w:rPr>
                <w:rFonts w:cstheme="minorHAnsi"/>
                <w:sz w:val="20"/>
                <w:szCs w:val="20"/>
                <w:lang w:val="en-GB"/>
              </w:rPr>
              <w:fldChar w:fldCharType="end"/>
            </w:r>
          </w:p>
        </w:tc>
      </w:tr>
      <w:tr w:rsidR="00D616A6" w:rsidRPr="00A52113" w14:paraId="288186E0" w14:textId="77777777" w:rsidTr="007573A9">
        <w:trPr>
          <w:trHeight w:val="190"/>
        </w:trPr>
        <w:tc>
          <w:tcPr>
            <w:tcW w:w="2122" w:type="dxa"/>
            <w:vMerge w:val="restart"/>
            <w:vAlign w:val="center"/>
          </w:tcPr>
          <w:p w14:paraId="690469C5" w14:textId="2A785FC6" w:rsidR="000F4A4B" w:rsidRPr="000B6C80" w:rsidRDefault="000F4A4B" w:rsidP="006345BF">
            <w:pPr>
              <w:jc w:val="center"/>
              <w:rPr>
                <w:rFonts w:cstheme="minorHAnsi"/>
                <w:sz w:val="20"/>
                <w:szCs w:val="20"/>
                <w:lang w:val="en-GB"/>
              </w:rPr>
            </w:pPr>
            <w:r>
              <w:rPr>
                <w:rFonts w:cstheme="minorHAnsi"/>
                <w:sz w:val="20"/>
                <w:szCs w:val="20"/>
                <w:lang w:val="en-GB"/>
              </w:rPr>
              <w:t>Ursodeoxycholic acid</w:t>
            </w:r>
          </w:p>
        </w:tc>
        <w:tc>
          <w:tcPr>
            <w:tcW w:w="1275" w:type="dxa"/>
            <w:vMerge w:val="restart"/>
            <w:vAlign w:val="center"/>
          </w:tcPr>
          <w:p w14:paraId="695AAB71" w14:textId="77777777" w:rsidR="000F4A4B" w:rsidRPr="000B6C80" w:rsidRDefault="000F4A4B" w:rsidP="00A21DAD">
            <w:pPr>
              <w:rPr>
                <w:rFonts w:cstheme="minorHAnsi"/>
                <w:sz w:val="20"/>
                <w:szCs w:val="20"/>
                <w:lang w:val="en-GB"/>
              </w:rPr>
            </w:pPr>
            <w:r>
              <w:rPr>
                <w:rFonts w:cstheme="minorHAnsi"/>
                <w:sz w:val="20"/>
                <w:szCs w:val="20"/>
                <w:lang w:val="en-GB"/>
              </w:rPr>
              <w:t>Bile acid</w:t>
            </w:r>
          </w:p>
        </w:tc>
        <w:tc>
          <w:tcPr>
            <w:tcW w:w="851" w:type="dxa"/>
            <w:vMerge w:val="restart"/>
            <w:vAlign w:val="center"/>
          </w:tcPr>
          <w:p w14:paraId="566FF813" w14:textId="77777777" w:rsidR="000F4A4B" w:rsidRPr="000B6C80" w:rsidRDefault="000F4A4B" w:rsidP="00A21DAD">
            <w:pPr>
              <w:rPr>
                <w:rStyle w:val="w8qarf"/>
                <w:rFonts w:cstheme="minorHAnsi"/>
                <w:color w:val="202124"/>
                <w:sz w:val="20"/>
                <w:szCs w:val="20"/>
                <w:shd w:val="clear" w:color="auto" w:fill="FFFFFF"/>
              </w:rPr>
            </w:pPr>
            <w:r w:rsidRPr="007A62D6">
              <w:rPr>
                <w:rStyle w:val="w8qarf"/>
                <w:rFonts w:cstheme="minorHAnsi"/>
                <w:color w:val="202124"/>
                <w:sz w:val="20"/>
                <w:szCs w:val="20"/>
                <w:shd w:val="clear" w:color="auto" w:fill="FFFFFF"/>
              </w:rPr>
              <w:t>392,57</w:t>
            </w:r>
          </w:p>
        </w:tc>
        <w:tc>
          <w:tcPr>
            <w:tcW w:w="3402" w:type="dxa"/>
            <w:vMerge w:val="restart"/>
            <w:vAlign w:val="center"/>
          </w:tcPr>
          <w:p w14:paraId="208CCB91" w14:textId="5188490C" w:rsidR="000F4A4B" w:rsidRPr="000B6C80" w:rsidRDefault="008C1BB3" w:rsidP="00A21DAD">
            <w:pPr>
              <w:rPr>
                <w:rFonts w:cstheme="minorHAnsi"/>
                <w:sz w:val="20"/>
                <w:szCs w:val="20"/>
                <w:lang w:val="en-GB"/>
              </w:rPr>
            </w:pPr>
            <w:r w:rsidRPr="008C1BB3">
              <w:rPr>
                <w:rFonts w:cstheme="minorHAnsi"/>
                <w:sz w:val="20"/>
                <w:szCs w:val="20"/>
              </w:rPr>
              <w:t>RUDATBOHQWOJDD-UZVSRGJWSA-N</w:t>
            </w:r>
          </w:p>
        </w:tc>
        <w:tc>
          <w:tcPr>
            <w:tcW w:w="992" w:type="dxa"/>
            <w:vAlign w:val="center"/>
          </w:tcPr>
          <w:p w14:paraId="546A4B46" w14:textId="77777777" w:rsidR="000F4A4B" w:rsidRDefault="000F4A4B" w:rsidP="00A21DAD">
            <w:pPr>
              <w:jc w:val="center"/>
              <w:rPr>
                <w:rFonts w:cstheme="minorHAnsi"/>
                <w:sz w:val="20"/>
                <w:szCs w:val="20"/>
                <w:lang w:val="en-GB"/>
              </w:rPr>
            </w:pPr>
            <w:r>
              <w:rPr>
                <w:rFonts w:cstheme="minorHAnsi"/>
                <w:sz w:val="20"/>
                <w:szCs w:val="20"/>
                <w:lang w:val="en-GB"/>
              </w:rPr>
              <w:t>1</w:t>
            </w:r>
          </w:p>
        </w:tc>
        <w:tc>
          <w:tcPr>
            <w:tcW w:w="3544" w:type="dxa"/>
            <w:vAlign w:val="center"/>
          </w:tcPr>
          <w:p w14:paraId="0CD68EDB" w14:textId="77777777" w:rsidR="000F4A4B" w:rsidRDefault="000F4A4B" w:rsidP="00A21DAD">
            <w:pPr>
              <w:rPr>
                <w:rFonts w:cstheme="minorHAnsi"/>
                <w:sz w:val="20"/>
                <w:szCs w:val="20"/>
                <w:lang w:val="en-GB"/>
              </w:rPr>
            </w:pPr>
            <w:r>
              <w:rPr>
                <w:rFonts w:cstheme="minorHAnsi"/>
                <w:sz w:val="20"/>
                <w:szCs w:val="20"/>
                <w:lang w:val="en-GB"/>
              </w:rPr>
              <w:t xml:space="preserve">UDCA found in higher level in IBS </w:t>
            </w:r>
            <w:proofErr w:type="spellStart"/>
            <w:r>
              <w:rPr>
                <w:rFonts w:cstheme="minorHAnsi"/>
                <w:sz w:val="20"/>
                <w:szCs w:val="20"/>
                <w:lang w:val="en-GB"/>
              </w:rPr>
              <w:t>feces</w:t>
            </w:r>
            <w:proofErr w:type="spellEnd"/>
            <w:r>
              <w:rPr>
                <w:rFonts w:cstheme="minorHAnsi"/>
                <w:sz w:val="20"/>
                <w:szCs w:val="20"/>
                <w:lang w:val="en-GB"/>
              </w:rPr>
              <w:t xml:space="preserve"> compared to healthy subjects</w:t>
            </w:r>
          </w:p>
        </w:tc>
        <w:tc>
          <w:tcPr>
            <w:tcW w:w="1808" w:type="dxa"/>
            <w:vAlign w:val="center"/>
          </w:tcPr>
          <w:p w14:paraId="1E33138B" w14:textId="29B4ACF0" w:rsidR="000F4A4B" w:rsidRPr="00A52113"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mYjPvw00","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tc>
      </w:tr>
      <w:tr w:rsidR="00D616A6" w:rsidRPr="003455DE" w14:paraId="3AFFA0EF" w14:textId="77777777" w:rsidTr="007573A9">
        <w:trPr>
          <w:trHeight w:val="100"/>
        </w:trPr>
        <w:tc>
          <w:tcPr>
            <w:tcW w:w="2122" w:type="dxa"/>
            <w:vMerge/>
            <w:vAlign w:val="center"/>
          </w:tcPr>
          <w:p w14:paraId="0C200EE1" w14:textId="77777777" w:rsidR="000F4A4B" w:rsidRDefault="000F4A4B" w:rsidP="006345BF">
            <w:pPr>
              <w:jc w:val="center"/>
              <w:rPr>
                <w:rFonts w:cstheme="minorHAnsi"/>
                <w:sz w:val="20"/>
                <w:szCs w:val="20"/>
                <w:lang w:val="en-GB"/>
              </w:rPr>
            </w:pPr>
          </w:p>
        </w:tc>
        <w:tc>
          <w:tcPr>
            <w:tcW w:w="1275" w:type="dxa"/>
            <w:vMerge/>
            <w:vAlign w:val="center"/>
          </w:tcPr>
          <w:p w14:paraId="44E77680" w14:textId="77777777" w:rsidR="000F4A4B" w:rsidRDefault="000F4A4B" w:rsidP="00A21DAD">
            <w:pPr>
              <w:rPr>
                <w:rFonts w:cstheme="minorHAnsi"/>
                <w:sz w:val="20"/>
                <w:szCs w:val="20"/>
                <w:lang w:val="en-GB"/>
              </w:rPr>
            </w:pPr>
          </w:p>
        </w:tc>
        <w:tc>
          <w:tcPr>
            <w:tcW w:w="851" w:type="dxa"/>
            <w:vMerge/>
            <w:vAlign w:val="center"/>
          </w:tcPr>
          <w:p w14:paraId="7EB9DF24" w14:textId="77777777" w:rsidR="000F4A4B" w:rsidRPr="000B6C80" w:rsidRDefault="000F4A4B" w:rsidP="00A21DAD">
            <w:pPr>
              <w:rPr>
                <w:rStyle w:val="w8qarf"/>
                <w:rFonts w:cstheme="minorHAnsi"/>
                <w:color w:val="202124"/>
                <w:sz w:val="20"/>
                <w:szCs w:val="20"/>
                <w:shd w:val="clear" w:color="auto" w:fill="FFFFFF"/>
              </w:rPr>
            </w:pPr>
          </w:p>
        </w:tc>
        <w:tc>
          <w:tcPr>
            <w:tcW w:w="3402" w:type="dxa"/>
            <w:vMerge/>
            <w:vAlign w:val="center"/>
          </w:tcPr>
          <w:p w14:paraId="3BB275B1" w14:textId="77777777" w:rsidR="000F4A4B" w:rsidRPr="000B6C80" w:rsidRDefault="000F4A4B" w:rsidP="00A21DAD">
            <w:pPr>
              <w:rPr>
                <w:rFonts w:cstheme="minorHAnsi"/>
                <w:sz w:val="20"/>
                <w:szCs w:val="20"/>
                <w:lang w:val="en-GB"/>
              </w:rPr>
            </w:pPr>
          </w:p>
        </w:tc>
        <w:tc>
          <w:tcPr>
            <w:tcW w:w="992" w:type="dxa"/>
            <w:vAlign w:val="center"/>
          </w:tcPr>
          <w:p w14:paraId="4859ECD4" w14:textId="77777777" w:rsidR="000F4A4B" w:rsidRDefault="000F4A4B" w:rsidP="00A21DAD">
            <w:pPr>
              <w:jc w:val="center"/>
              <w:rPr>
                <w:rFonts w:cstheme="minorHAnsi"/>
                <w:sz w:val="20"/>
                <w:szCs w:val="20"/>
                <w:lang w:val="en-GB"/>
              </w:rPr>
            </w:pPr>
            <w:r>
              <w:rPr>
                <w:rFonts w:cstheme="minorHAnsi"/>
                <w:sz w:val="20"/>
                <w:szCs w:val="20"/>
                <w:lang w:val="en-GB"/>
              </w:rPr>
              <w:t>2</w:t>
            </w:r>
          </w:p>
        </w:tc>
        <w:tc>
          <w:tcPr>
            <w:tcW w:w="3544" w:type="dxa"/>
            <w:vAlign w:val="center"/>
          </w:tcPr>
          <w:p w14:paraId="3CDF5F93" w14:textId="77777777" w:rsidR="000F4A4B" w:rsidRDefault="000F4A4B" w:rsidP="00A21DAD">
            <w:pPr>
              <w:rPr>
                <w:rFonts w:cstheme="minorHAnsi"/>
                <w:sz w:val="20"/>
                <w:szCs w:val="20"/>
                <w:lang w:val="en-GB"/>
              </w:rPr>
            </w:pPr>
            <w:r>
              <w:rPr>
                <w:rFonts w:cstheme="minorHAnsi"/>
                <w:sz w:val="20"/>
                <w:szCs w:val="20"/>
                <w:lang w:val="en-GB"/>
              </w:rPr>
              <w:t xml:space="preserve">UDCA is found in </w:t>
            </w:r>
            <w:proofErr w:type="spellStart"/>
            <w:r>
              <w:rPr>
                <w:rFonts w:cstheme="minorHAnsi"/>
                <w:sz w:val="20"/>
                <w:szCs w:val="20"/>
                <w:lang w:val="en-GB"/>
              </w:rPr>
              <w:t>feces</w:t>
            </w:r>
            <w:proofErr w:type="spellEnd"/>
            <w:r>
              <w:rPr>
                <w:rFonts w:cstheme="minorHAnsi"/>
                <w:sz w:val="20"/>
                <w:szCs w:val="20"/>
                <w:lang w:val="en-GB"/>
              </w:rPr>
              <w:t xml:space="preserve"> </w:t>
            </w:r>
          </w:p>
        </w:tc>
        <w:tc>
          <w:tcPr>
            <w:tcW w:w="1808" w:type="dxa"/>
            <w:vAlign w:val="center"/>
          </w:tcPr>
          <w:p w14:paraId="60626D15" w14:textId="6F753690" w:rsidR="000F4A4B" w:rsidRPr="00014B92" w:rsidRDefault="000F4A4B" w:rsidP="00B352CA">
            <w:pPr>
              <w:jc w:val="center"/>
              <w:rPr>
                <w:rFonts w:cstheme="minorHAnsi"/>
                <w:sz w:val="20"/>
                <w:szCs w:val="20"/>
                <w:lang w:val="en-US"/>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sWkIVdNk","properties":{"formattedCitation":"[14]","plainCitation":"[14]","noteIndex":0},"citationItems":[{"id":6832,"uris":["http://zotero.org/users/5225543/items/RD66AL6N"],"itemData":{"id":6832,"type":"article-journal","abstract":"BACKGROUND: Irritable bowel syndrome (IBS) physiopathology is multifactorial and roles for both microbiota and bile acid (BA) modifications have been proposed. We investigated role of dysbiosis, transit pattern and BA metabolism in IBS.\nMETHODS: Clinical data, serum, and stool samples were collected in 15 healthy subjects (HS), 16 diarrhea-predominant (IBS-D) and 15 constipation-predominant IBS (IBS-C). Fecal microbiota composition was analyzed by real-time PCR. Sera and fecal BA profiles, 7α-C4 levels, and in vitro BA transformation activity by fecal microbiota were measured by mass spectrometry. Serum Fibroblast Growth Factor 19 (FGF19) was assayed by ELISA.\nKEYS RESULTS: Dysbiosis was present in IBS patients with an increase in Escherichia coli in IBS-D patients (p = 0.03), and an increase in Bacteroides (p = 0.01) and Bifidobacterium (p = 0.04) in IBS-C patients. Sera primary and amino-conjugated BA were increased in IBS-D (63.5 ± 5.5%, p = 0.01 and 78.9 ± 6.3%, p = 0.03) and IBS-C patients (55.9 ± 5.5%, p = 0.04 and 65.3 ± 6.5%, p = 0.005) compared to HS (37.0 ± 5.8% and 56.7 ± 8.1%). Serum 7α-C4 and FGF19 levels were not different among all three groups. Fecal primary BA were increased in IBS-D patients compared to HS, including chenodeoxycholic acid which has laxative properties (25.6 ± 8.5% vs 3.5 ± 0.6%, p = 0.005). Bile acid deconjugation activity was decreased in IBS-D (p = 0.0001) and IBS-C (p = 0.003) feces. Abdominal pain was positively correlated with serum (R = 0.635, p &lt; 0.001) and fecal (R = 0.391, p = 0.024) primary BA.\nCONCLUSIONS &amp; INFERENCES: Different sera and fecal BA profiles in IBS patients could be secondary to dysbiosis and further differences between IBS-C and IBS-D could explain stool patterns. This study opens new fields in IBS physiopathology and suggests that modification of BA profiles could have therapeutic potential.","container-title":"Neurogastroenterology and Motility","DOI":"10.1111/nmo.12829","ISSN":"1365-2982","issue":"9","journalAbbreviation":"Neurogastroenterol Motil","language":"eng","note":"PMID: 27060367","page":"1330-1340","source":"PubMed","title":"Interplay between bile acid metabolism and microbiota in irritable bowel syndrome","volume":"28","author":[{"family":"Dior","given":"M."},{"family":"Delagrèverie","given":"H."},{"family":"Duboc","given":"H."},{"family":"Jouet","given":"P."},{"family":"Coffin","given":"B."},{"family":"Brot","given":"L."},{"family":"Humbert","given":"L."},{"family":"Trugnan","given":"G."},{"family":"Seksik","given":"P."},{"family":"Sokol","given":"H."},{"family":"Rainteau","given":"D."},{"family":"Sabate","given":"J.-M."}],"issued":{"date-parts":[["2016",9]]}}}],"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14]</w:t>
            </w:r>
            <w:r>
              <w:rPr>
                <w:rFonts w:cstheme="minorHAnsi"/>
                <w:sz w:val="20"/>
                <w:szCs w:val="20"/>
                <w:lang w:val="en-GB"/>
              </w:rPr>
              <w:fldChar w:fldCharType="end"/>
            </w:r>
          </w:p>
        </w:tc>
      </w:tr>
      <w:tr w:rsidR="00D616A6" w:rsidRPr="0090632F" w14:paraId="138D7D45" w14:textId="77777777" w:rsidTr="007573A9">
        <w:trPr>
          <w:trHeight w:val="100"/>
        </w:trPr>
        <w:tc>
          <w:tcPr>
            <w:tcW w:w="2122" w:type="dxa"/>
            <w:vMerge/>
            <w:vAlign w:val="center"/>
          </w:tcPr>
          <w:p w14:paraId="7BCDD6A6" w14:textId="77777777" w:rsidR="000F4A4B" w:rsidRDefault="000F4A4B" w:rsidP="006345BF">
            <w:pPr>
              <w:jc w:val="center"/>
              <w:rPr>
                <w:rFonts w:cstheme="minorHAnsi"/>
                <w:sz w:val="20"/>
                <w:szCs w:val="20"/>
                <w:lang w:val="en-GB"/>
              </w:rPr>
            </w:pPr>
          </w:p>
        </w:tc>
        <w:tc>
          <w:tcPr>
            <w:tcW w:w="1275" w:type="dxa"/>
            <w:vMerge/>
            <w:vAlign w:val="center"/>
          </w:tcPr>
          <w:p w14:paraId="22B098BD" w14:textId="77777777" w:rsidR="000F4A4B" w:rsidRDefault="000F4A4B" w:rsidP="00A21DAD">
            <w:pPr>
              <w:rPr>
                <w:rFonts w:cstheme="minorHAnsi"/>
                <w:sz w:val="20"/>
                <w:szCs w:val="20"/>
                <w:lang w:val="en-GB"/>
              </w:rPr>
            </w:pPr>
          </w:p>
        </w:tc>
        <w:tc>
          <w:tcPr>
            <w:tcW w:w="851" w:type="dxa"/>
            <w:vMerge/>
            <w:vAlign w:val="center"/>
          </w:tcPr>
          <w:p w14:paraId="6BE05D01" w14:textId="77777777" w:rsidR="000F4A4B" w:rsidRPr="00014B92" w:rsidRDefault="000F4A4B" w:rsidP="00A21DAD">
            <w:pPr>
              <w:rPr>
                <w:rStyle w:val="w8qarf"/>
                <w:rFonts w:cstheme="minorHAnsi"/>
                <w:color w:val="202124"/>
                <w:sz w:val="20"/>
                <w:szCs w:val="20"/>
                <w:shd w:val="clear" w:color="auto" w:fill="FFFFFF"/>
                <w:lang w:val="en-US"/>
              </w:rPr>
            </w:pPr>
          </w:p>
        </w:tc>
        <w:tc>
          <w:tcPr>
            <w:tcW w:w="3402" w:type="dxa"/>
            <w:vMerge/>
            <w:vAlign w:val="center"/>
          </w:tcPr>
          <w:p w14:paraId="195CE11B" w14:textId="77777777" w:rsidR="000F4A4B" w:rsidRPr="000B6C80" w:rsidRDefault="000F4A4B" w:rsidP="00A21DAD">
            <w:pPr>
              <w:rPr>
                <w:rFonts w:cstheme="minorHAnsi"/>
                <w:sz w:val="20"/>
                <w:szCs w:val="20"/>
                <w:lang w:val="en-GB"/>
              </w:rPr>
            </w:pPr>
          </w:p>
        </w:tc>
        <w:tc>
          <w:tcPr>
            <w:tcW w:w="992" w:type="dxa"/>
            <w:vAlign w:val="center"/>
          </w:tcPr>
          <w:p w14:paraId="1B349876" w14:textId="77777777" w:rsidR="000F4A4B" w:rsidRDefault="000F4A4B" w:rsidP="00A21DAD">
            <w:pPr>
              <w:jc w:val="center"/>
              <w:rPr>
                <w:rFonts w:cstheme="minorHAnsi"/>
                <w:sz w:val="20"/>
                <w:szCs w:val="20"/>
                <w:lang w:val="en-GB"/>
              </w:rPr>
            </w:pPr>
            <w:r>
              <w:rPr>
                <w:rFonts w:cstheme="minorHAnsi"/>
                <w:sz w:val="20"/>
                <w:szCs w:val="20"/>
                <w:lang w:val="en-GB"/>
              </w:rPr>
              <w:t>3</w:t>
            </w:r>
          </w:p>
        </w:tc>
        <w:tc>
          <w:tcPr>
            <w:tcW w:w="3544" w:type="dxa"/>
            <w:vAlign w:val="center"/>
          </w:tcPr>
          <w:p w14:paraId="4BC99D90" w14:textId="77777777" w:rsidR="000F4A4B" w:rsidRDefault="000F4A4B" w:rsidP="00A21DAD">
            <w:pPr>
              <w:rPr>
                <w:rFonts w:cstheme="minorHAnsi"/>
                <w:sz w:val="20"/>
                <w:szCs w:val="20"/>
                <w:lang w:val="en-GB"/>
              </w:rPr>
            </w:pPr>
            <w:r>
              <w:rPr>
                <w:rFonts w:cstheme="minorHAnsi"/>
                <w:sz w:val="20"/>
                <w:szCs w:val="20"/>
                <w:lang w:val="en-GB"/>
              </w:rPr>
              <w:t>UDCA is a tertiary BA produced by microbes</w:t>
            </w:r>
          </w:p>
        </w:tc>
        <w:tc>
          <w:tcPr>
            <w:tcW w:w="1808" w:type="dxa"/>
            <w:vAlign w:val="center"/>
          </w:tcPr>
          <w:p w14:paraId="10AE8E15" w14:textId="6233EA36"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d2scZJET","properties":{"formattedCitation":"[77]","plainCitation":"[77]","noteIndex":0},"citationItems":[{"id":7105,"uris":["http://zotero.org/users/5225543/items/65HLH2R5"],"itemData":{"id":7105,"type":"article-journal","abstract":"The primary bile acids (BAs) are synthetized from cholesterol in the liver, conjugated to glycine or taurine to increase their solubility, secreted into bile, concentrated in the gallbladder during fasting, and expelled in the intestine in response to dietary fat. BAs are also bio-transformed in the colon to the secondary BAs by the gut microbiota, reabsorbed in the ileum and colon back to the liver, and minimally lost in the feces. BAs in the intestine not only regulate the digestion and absorption of cholesterol, triglycerides, and fat-soluble vitamins, but also play a key role as signaling molecules in modulating epithelial cell proliferation, gene expression, and lipid and glucose metabolismby activating farnesoid X receptor (FXR) and G-protein-coupled bile acid receptor-1 (GPBAR-1, also known as TGR5) in the liver, intestine, muscle and brown adipose tissue. Recent studies have revealed the metabolic pathways of FXR and GPBAR-1 involved in the biosynthesis and enterohepatic circulation of BAs and their functions as signaling molecules on lipid and glucose metabolism.","container-title":"Annals of Hepatology","DOI":"10.5604/01.3001.0010.5493","ISSN":"1665-2681","journalAbbreviation":"Annals of Hepatology","page":"S4-S14","source":"ScienceDirect","title":"Bile Acid Physiology","volume":"16","author":[{"family":"Di Ciaula","given":"Agostino"},{"family":"Garruti","given":"Gabriella"},{"family":"Lunardi Baccetto","given":"Raquel"},{"family":"Molina-Molina","given":"Emilio"},{"family":"Bonfrate","given":"Leonilde"},{"family":"Wang","given":"David Q. -H."},{"family":"Portincasa","given":"Piero"}],"issued":{"date-parts":[["2017",11,1]]}}}],"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7]</w:t>
            </w:r>
            <w:r>
              <w:rPr>
                <w:rFonts w:cstheme="minorHAnsi"/>
                <w:sz w:val="20"/>
                <w:szCs w:val="20"/>
                <w:lang w:val="en-GB"/>
              </w:rPr>
              <w:fldChar w:fldCharType="end"/>
            </w:r>
          </w:p>
        </w:tc>
      </w:tr>
      <w:tr w:rsidR="00D616A6" w:rsidRPr="007B42A7" w14:paraId="7BA23BC3" w14:textId="77777777" w:rsidTr="007573A9">
        <w:trPr>
          <w:trHeight w:val="62"/>
        </w:trPr>
        <w:tc>
          <w:tcPr>
            <w:tcW w:w="2122" w:type="dxa"/>
            <w:vMerge w:val="restart"/>
            <w:vAlign w:val="center"/>
          </w:tcPr>
          <w:p w14:paraId="360B780A" w14:textId="77777777" w:rsidR="000F4A4B" w:rsidRPr="00A52113" w:rsidRDefault="000F4A4B" w:rsidP="006345BF">
            <w:pPr>
              <w:jc w:val="center"/>
              <w:rPr>
                <w:rFonts w:cstheme="minorHAnsi"/>
                <w:sz w:val="20"/>
                <w:szCs w:val="20"/>
              </w:rPr>
            </w:pPr>
            <w:proofErr w:type="spellStart"/>
            <w:r w:rsidRPr="00CF4392">
              <w:rPr>
                <w:rFonts w:cstheme="minorHAnsi"/>
                <w:sz w:val="20"/>
                <w:szCs w:val="20"/>
              </w:rPr>
              <w:t>Valeric</w:t>
            </w:r>
            <w:proofErr w:type="spellEnd"/>
            <w:r w:rsidRPr="00CF4392">
              <w:rPr>
                <w:rFonts w:cstheme="minorHAnsi"/>
                <w:sz w:val="20"/>
                <w:szCs w:val="20"/>
              </w:rPr>
              <w:t xml:space="preserve"> acid</w:t>
            </w:r>
          </w:p>
        </w:tc>
        <w:tc>
          <w:tcPr>
            <w:tcW w:w="1275" w:type="dxa"/>
            <w:vMerge w:val="restart"/>
            <w:vAlign w:val="center"/>
          </w:tcPr>
          <w:p w14:paraId="7108E568" w14:textId="77777777" w:rsidR="000F4A4B" w:rsidRPr="00A52113" w:rsidRDefault="000F4A4B" w:rsidP="00A21DAD">
            <w:pPr>
              <w:rPr>
                <w:rFonts w:cstheme="minorHAnsi"/>
                <w:sz w:val="20"/>
                <w:szCs w:val="20"/>
              </w:rPr>
            </w:pPr>
            <w:r>
              <w:rPr>
                <w:rFonts w:cstheme="minorHAnsi"/>
                <w:sz w:val="20"/>
                <w:szCs w:val="20"/>
              </w:rPr>
              <w:t>SCFA</w:t>
            </w:r>
          </w:p>
        </w:tc>
        <w:tc>
          <w:tcPr>
            <w:tcW w:w="851" w:type="dxa"/>
            <w:vMerge w:val="restart"/>
            <w:vAlign w:val="center"/>
          </w:tcPr>
          <w:p w14:paraId="7D55B572" w14:textId="77777777" w:rsidR="000F4A4B" w:rsidRPr="000B6C80" w:rsidRDefault="000F4A4B" w:rsidP="00A21DAD">
            <w:pPr>
              <w:rPr>
                <w:rStyle w:val="w8qarf"/>
                <w:rFonts w:cstheme="minorHAnsi"/>
                <w:color w:val="202124"/>
                <w:sz w:val="20"/>
                <w:szCs w:val="20"/>
                <w:shd w:val="clear" w:color="auto" w:fill="FFFFFF"/>
              </w:rPr>
            </w:pPr>
            <w:r>
              <w:rPr>
                <w:rStyle w:val="w8qarf"/>
                <w:rFonts w:cstheme="minorHAnsi"/>
                <w:color w:val="202124"/>
                <w:sz w:val="20"/>
                <w:szCs w:val="20"/>
                <w:shd w:val="clear" w:color="auto" w:fill="FFFFFF"/>
              </w:rPr>
              <w:t>102,13</w:t>
            </w:r>
          </w:p>
        </w:tc>
        <w:tc>
          <w:tcPr>
            <w:tcW w:w="3402" w:type="dxa"/>
            <w:vMerge w:val="restart"/>
            <w:vAlign w:val="center"/>
          </w:tcPr>
          <w:p w14:paraId="5C1EE18E" w14:textId="21D7EC29" w:rsidR="000F4A4B" w:rsidRPr="00A52113" w:rsidRDefault="002613AC" w:rsidP="00A21DAD">
            <w:pPr>
              <w:rPr>
                <w:rFonts w:cstheme="minorHAnsi"/>
                <w:sz w:val="20"/>
                <w:szCs w:val="20"/>
              </w:rPr>
            </w:pPr>
            <w:r w:rsidRPr="002613AC">
              <w:rPr>
                <w:rFonts w:cstheme="minorHAnsi"/>
                <w:sz w:val="20"/>
                <w:szCs w:val="20"/>
              </w:rPr>
              <w:t>NQPDZGIKBAWPEJ-UHFFFAOYSA-N 1</w:t>
            </w:r>
          </w:p>
        </w:tc>
        <w:tc>
          <w:tcPr>
            <w:tcW w:w="992" w:type="dxa"/>
            <w:vAlign w:val="center"/>
          </w:tcPr>
          <w:p w14:paraId="27BFEA44" w14:textId="77777777" w:rsidR="000F4A4B" w:rsidRPr="00A52113" w:rsidRDefault="000F4A4B" w:rsidP="00A21DAD">
            <w:pPr>
              <w:jc w:val="center"/>
              <w:rPr>
                <w:rFonts w:cstheme="minorHAnsi"/>
                <w:sz w:val="20"/>
                <w:szCs w:val="20"/>
              </w:rPr>
            </w:pPr>
            <w:r>
              <w:rPr>
                <w:rFonts w:cstheme="minorHAnsi"/>
                <w:sz w:val="20"/>
                <w:szCs w:val="20"/>
              </w:rPr>
              <w:t>1</w:t>
            </w:r>
          </w:p>
        </w:tc>
        <w:tc>
          <w:tcPr>
            <w:tcW w:w="3544" w:type="dxa"/>
            <w:vAlign w:val="center"/>
          </w:tcPr>
          <w:p w14:paraId="088AF8D7" w14:textId="77777777" w:rsidR="000F4A4B" w:rsidRPr="007B42A7" w:rsidRDefault="000F4A4B" w:rsidP="00A21DAD">
            <w:pPr>
              <w:rPr>
                <w:rFonts w:cstheme="minorHAnsi"/>
                <w:sz w:val="20"/>
                <w:szCs w:val="20"/>
                <w:lang w:val="en-US"/>
              </w:rPr>
            </w:pPr>
            <w:r w:rsidRPr="007B42A7">
              <w:rPr>
                <w:rFonts w:cstheme="minorHAnsi"/>
                <w:sz w:val="20"/>
                <w:szCs w:val="20"/>
                <w:lang w:val="en-US"/>
              </w:rPr>
              <w:t>Valeric a</w:t>
            </w:r>
            <w:r>
              <w:rPr>
                <w:rFonts w:cstheme="minorHAnsi"/>
                <w:sz w:val="20"/>
                <w:szCs w:val="20"/>
                <w:lang w:val="en-US"/>
              </w:rPr>
              <w:t>ci</w:t>
            </w:r>
            <w:r w:rsidRPr="007B42A7">
              <w:rPr>
                <w:rFonts w:cstheme="minorHAnsi"/>
                <w:sz w:val="20"/>
                <w:szCs w:val="20"/>
                <w:lang w:val="en-US"/>
              </w:rPr>
              <w:t xml:space="preserve">d is </w:t>
            </w:r>
            <w:r>
              <w:rPr>
                <w:rFonts w:cstheme="minorHAnsi"/>
                <w:sz w:val="20"/>
                <w:szCs w:val="20"/>
                <w:lang w:val="en-US"/>
              </w:rPr>
              <w:t>a histone deacetylase (HD) inhibitor. The overexpression of HD linked to various diseases</w:t>
            </w:r>
          </w:p>
        </w:tc>
        <w:tc>
          <w:tcPr>
            <w:tcW w:w="1808" w:type="dxa"/>
            <w:vAlign w:val="center"/>
          </w:tcPr>
          <w:p w14:paraId="5679042E" w14:textId="618154D2"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99osbxeh","properties":{"formattedCitation":"[78]","plainCitation":"[78]","noteIndex":0},"citationItems":[{"id":7090,"uris":["http://zotero.org/users/5225543/items/97V4NNTC"],"itemData":{"id":7090,"type":"article-journal","abstract":"Overexpression of histone deacetylase (HDAC) isoforms has been implicated in a variety of disease pathologies, from cancer and colitis to cardiovascular disease and neurodegeneration, thus HDAC inhibitors have a long history as therapeutic targets. The gut microbiota can influence HDAC activity via microbial-derived metabolites. While HDAC inhibition (HDI) by gut commensals has long been attributed to the short chain fatty acid (SCFA) butyrate, the potent metabolic reservoir provided by the gut microbiota and its role in host physiology warrants further investigation in a variety of diseases. Cell-free supernatants (CFS) of 79 phylogenetically diverse gut commensals isolated from healthy human donors were screened for their SCFA profile and their total HDAC inhibitory properties. The three most potent HDAC inhibiting strains were further evaluated and subjected to additional analysis of specific class I and class II HDAC inhibition. All three HDAC inhibitors are butyrate producing strains, and one of these also produced substantial levels of valeric acid and hexanoic acid. Valeric acid was identified as a potential contributor to the HDAC inhibitory effects. This bacterial strain, Megasphaera massiliensis MRx0029, was added to a model microbial consortium to assess its metabolic activity in interaction with a complex community. M. massiliensis MRx0029 successfully established in the consortium and enhanced the total and specific HDAC inhibitory function by increasing the capacity of the community to produce butyrate and valeric acid. We here show that single bacterial strains from the human gut microbiota have potential as novel HDI therapeutics for disease areas involving host epigenetic aberrations.","container-title":"PLOS ONE","DOI":"10.1371/journal.pone.0201073","ISSN":"1932-6203","issue":"7","journalAbbreviation":"PLOS ONE","language":"en","note":"publisher: Public Library of Science","page":"e0201073","source":"PLoS Journals","title":"Human gut bacteria as potent class I histone deacetylase inhibitors in vitro through production of butyric acid and valeric acid","volume":"13","author":[{"family":"Yuille","given":"Samantha"},{"family":"Reichardt","given":"Nicole"},{"family":"Panda","given":"Suchita"},{"family":"Dunbar","given":"Hayley"},{"family":"Mulder","given":"Imke E."}],"issued":{"date-parts":[["2018"]],"season":"juil"}}}],"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8]</w:t>
            </w:r>
            <w:r>
              <w:rPr>
                <w:rFonts w:cstheme="minorHAnsi"/>
                <w:sz w:val="20"/>
                <w:szCs w:val="20"/>
                <w:lang w:val="en-GB"/>
              </w:rPr>
              <w:fldChar w:fldCharType="end"/>
            </w:r>
          </w:p>
        </w:tc>
      </w:tr>
      <w:tr w:rsidR="00D616A6" w:rsidRPr="0010319B" w14:paraId="5F6FB063" w14:textId="77777777" w:rsidTr="007573A9">
        <w:trPr>
          <w:trHeight w:val="61"/>
        </w:trPr>
        <w:tc>
          <w:tcPr>
            <w:tcW w:w="2122" w:type="dxa"/>
            <w:vMerge/>
            <w:vAlign w:val="center"/>
          </w:tcPr>
          <w:p w14:paraId="19DBACFD" w14:textId="77777777" w:rsidR="000F4A4B" w:rsidRDefault="000F4A4B" w:rsidP="006345BF">
            <w:pPr>
              <w:jc w:val="center"/>
              <w:rPr>
                <w:rFonts w:cstheme="minorHAnsi"/>
                <w:sz w:val="20"/>
                <w:szCs w:val="20"/>
              </w:rPr>
            </w:pPr>
          </w:p>
        </w:tc>
        <w:tc>
          <w:tcPr>
            <w:tcW w:w="1275" w:type="dxa"/>
            <w:vMerge/>
            <w:vAlign w:val="center"/>
          </w:tcPr>
          <w:p w14:paraId="1B883736" w14:textId="77777777" w:rsidR="000F4A4B" w:rsidRDefault="000F4A4B" w:rsidP="00A21DAD">
            <w:pPr>
              <w:rPr>
                <w:rFonts w:cstheme="minorHAnsi"/>
                <w:sz w:val="20"/>
                <w:szCs w:val="20"/>
              </w:rPr>
            </w:pPr>
          </w:p>
        </w:tc>
        <w:tc>
          <w:tcPr>
            <w:tcW w:w="851" w:type="dxa"/>
            <w:vMerge/>
            <w:vAlign w:val="center"/>
          </w:tcPr>
          <w:p w14:paraId="53BAC92A" w14:textId="77777777" w:rsidR="000F4A4B" w:rsidRDefault="000F4A4B" w:rsidP="00A21DAD">
            <w:pPr>
              <w:rPr>
                <w:rStyle w:val="w8qarf"/>
                <w:rFonts w:cstheme="minorHAnsi"/>
                <w:color w:val="202124"/>
                <w:sz w:val="20"/>
                <w:szCs w:val="20"/>
                <w:shd w:val="clear" w:color="auto" w:fill="FFFFFF"/>
              </w:rPr>
            </w:pPr>
          </w:p>
        </w:tc>
        <w:tc>
          <w:tcPr>
            <w:tcW w:w="3402" w:type="dxa"/>
            <w:vMerge/>
            <w:vAlign w:val="center"/>
          </w:tcPr>
          <w:p w14:paraId="3FC43317" w14:textId="77777777" w:rsidR="000F4A4B" w:rsidRDefault="000F4A4B" w:rsidP="00A21DAD">
            <w:pPr>
              <w:rPr>
                <w:rFonts w:cstheme="minorHAnsi"/>
                <w:sz w:val="20"/>
                <w:szCs w:val="20"/>
              </w:rPr>
            </w:pPr>
          </w:p>
        </w:tc>
        <w:tc>
          <w:tcPr>
            <w:tcW w:w="992" w:type="dxa"/>
            <w:vAlign w:val="center"/>
          </w:tcPr>
          <w:p w14:paraId="64E8C33C" w14:textId="77777777" w:rsidR="000F4A4B" w:rsidRPr="00A52113" w:rsidRDefault="000F4A4B" w:rsidP="00A21DAD">
            <w:pPr>
              <w:jc w:val="center"/>
              <w:rPr>
                <w:rFonts w:cstheme="minorHAnsi"/>
                <w:sz w:val="20"/>
                <w:szCs w:val="20"/>
              </w:rPr>
            </w:pPr>
            <w:r>
              <w:rPr>
                <w:rFonts w:cstheme="minorHAnsi"/>
                <w:sz w:val="20"/>
                <w:szCs w:val="20"/>
              </w:rPr>
              <w:t>3</w:t>
            </w:r>
          </w:p>
        </w:tc>
        <w:tc>
          <w:tcPr>
            <w:tcW w:w="3544" w:type="dxa"/>
            <w:vAlign w:val="center"/>
          </w:tcPr>
          <w:p w14:paraId="5096B262" w14:textId="77777777" w:rsidR="000F4A4B" w:rsidRPr="0010319B" w:rsidRDefault="000F4A4B" w:rsidP="00A21DAD">
            <w:pPr>
              <w:rPr>
                <w:rFonts w:cstheme="minorHAnsi"/>
                <w:sz w:val="20"/>
                <w:szCs w:val="20"/>
                <w:lang w:val="en-US"/>
              </w:rPr>
            </w:pPr>
            <w:r w:rsidRPr="0010319B">
              <w:rPr>
                <w:rFonts w:cstheme="minorHAnsi"/>
                <w:sz w:val="20"/>
                <w:szCs w:val="20"/>
                <w:lang w:val="en-US"/>
              </w:rPr>
              <w:t>Valeric acid derives from m</w:t>
            </w:r>
            <w:r>
              <w:rPr>
                <w:rFonts w:cstheme="minorHAnsi"/>
                <w:sz w:val="20"/>
                <w:szCs w:val="20"/>
                <w:lang w:val="en-US"/>
              </w:rPr>
              <w:t>icrobial metabolism</w:t>
            </w:r>
          </w:p>
        </w:tc>
        <w:tc>
          <w:tcPr>
            <w:tcW w:w="1808" w:type="dxa"/>
            <w:vAlign w:val="center"/>
          </w:tcPr>
          <w:p w14:paraId="40462E6C" w14:textId="1AC97553" w:rsidR="000F4A4B" w:rsidRDefault="000F4A4B" w:rsidP="00B352CA">
            <w:pPr>
              <w:jc w:val="center"/>
              <w:rPr>
                <w:rFonts w:cstheme="minorHAnsi"/>
                <w:sz w:val="20"/>
                <w:szCs w:val="20"/>
                <w:lang w:val="en-GB"/>
              </w:rPr>
            </w:pPr>
            <w:r>
              <w:rPr>
                <w:rFonts w:cstheme="minorHAnsi"/>
                <w:sz w:val="20"/>
                <w:szCs w:val="20"/>
                <w:lang w:val="en-GB"/>
              </w:rPr>
              <w:fldChar w:fldCharType="begin"/>
            </w:r>
            <w:r w:rsidR="00D61488">
              <w:rPr>
                <w:rFonts w:cstheme="minorHAnsi"/>
                <w:sz w:val="20"/>
                <w:szCs w:val="20"/>
                <w:lang w:val="en-GB"/>
              </w:rPr>
              <w:instrText xml:space="preserve"> ADDIN ZOTERO_ITEM CSL_CITATION {"citationID":"hjuFWeQ3","properties":{"formattedCitation":"[79]","plainCitation":"[79]","noteIndex":0},"citationItems":[{"id":7092,"uris":["http://zotero.org/users/5225543/items/EHSWVRJR"],"itemData":{"id":7092,"type":"article-journal","abstract":"Hematopoietic and intestinal systems side effects are frequently found in patients who suffered from accidental or medical radiation exposure. In this case, we investigated the effects of gut microbiota produced-valeric acid (VA) on radiation-induced injuries. Mice were exposed to total body irradiation (TBI) or total abdominal irradiation (TAI) to mimic accidental or clinical scenarios. High-performance liquid chromatography (HPLC) was performed to assess short-chain fatty acids (SCFAs) in fecal pellets. Oral gavage with VA was used to mitigate radiation-induced toxicity. Gross examination was performed to assess tissue injuries of thymus, spleen and small intestine. High-throughput sequencing was used to characterize the gut microbiota profile. Isobaric tags for relative and absolute quantitation (iTRAQ) were performed to analyze the difference of protein profile. Hydrodynamic-based gene delivery assay was performed to silence KRT1 in vivo. VA exerted the most significant radioprotection among the SCFAs. In detail, VA replenishment elevated the survival rate of irradiated mice, protected hematogenic organs, improved gastrointestinal (GI) tract function and intestinal epithelial integrity in irradiated mice. High-throughput sequencing and iTRAQ showed that oral gavage of VA restored the enteric bacteria taxonomic proportions, reprogrammed the small intestinal protein profile of mice following TAI exposure. Importantly, keratin 1 (KRT1) played a pivotal role in the radioprotection of VA. Our findings provide new insights into gut microbiota-produced VA and underpin that VA might be employed as a therapeutic option to mitigate radiation injury in pre-clinical settings.","container-title":"Gut Microbes","DOI":"10.1080/19490976.2019.1709387","ISSN":"1949-0976","issue":"4","note":"publisher: Taylor &amp; Francis\n_eprint: https://doi.org/10.1080/19490976.2019.1709387\nPMID: 31931652","page":"789-806","source":"Taylor and Francis+NEJM","title":"Gut commensal derived-valeric acid protects against radiation injuries","volume":"11","author":[{"family":"Li","given":"Yuan"},{"family":"Dong","given":"Jiali"},{"family":"Xiao","given":"Huiwen"},{"family":"Zhang","given":"Shuqin"},{"family":"Wang","given":"Bin"},{"family":"Cui","given":"Ming"},{"family":"Fan","given":"Saijun"}],"issued":{"date-parts":[["2020",7,3]]}}}],"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79]</w:t>
            </w:r>
            <w:r>
              <w:rPr>
                <w:rFonts w:cstheme="minorHAnsi"/>
                <w:sz w:val="20"/>
                <w:szCs w:val="20"/>
                <w:lang w:val="en-GB"/>
              </w:rPr>
              <w:fldChar w:fldCharType="end"/>
            </w:r>
          </w:p>
        </w:tc>
      </w:tr>
      <w:tr w:rsidR="00D616A6" w:rsidRPr="000B6C80" w14:paraId="50050700" w14:textId="77777777" w:rsidTr="007573A9">
        <w:trPr>
          <w:trHeight w:val="135"/>
        </w:trPr>
        <w:tc>
          <w:tcPr>
            <w:tcW w:w="2122" w:type="dxa"/>
            <w:vAlign w:val="center"/>
          </w:tcPr>
          <w:p w14:paraId="5ACEA6EC" w14:textId="77777777" w:rsidR="000F4A4B" w:rsidRPr="00A52113" w:rsidRDefault="000F4A4B" w:rsidP="006345BF">
            <w:pPr>
              <w:jc w:val="center"/>
              <w:rPr>
                <w:rFonts w:cstheme="minorHAnsi"/>
                <w:sz w:val="20"/>
                <w:szCs w:val="20"/>
              </w:rPr>
            </w:pPr>
            <w:r w:rsidRPr="00A52113">
              <w:rPr>
                <w:rFonts w:cstheme="minorHAnsi"/>
                <w:sz w:val="20"/>
                <w:szCs w:val="20"/>
              </w:rPr>
              <w:t>Valine</w:t>
            </w:r>
          </w:p>
        </w:tc>
        <w:tc>
          <w:tcPr>
            <w:tcW w:w="1275" w:type="dxa"/>
            <w:vAlign w:val="center"/>
          </w:tcPr>
          <w:p w14:paraId="44E68739" w14:textId="77777777" w:rsidR="000F4A4B" w:rsidRPr="00A52113" w:rsidRDefault="000F4A4B" w:rsidP="00A21DAD">
            <w:pPr>
              <w:rPr>
                <w:rFonts w:cstheme="minorHAnsi"/>
                <w:sz w:val="20"/>
                <w:szCs w:val="20"/>
              </w:rPr>
            </w:pPr>
            <w:r w:rsidRPr="00A52113">
              <w:rPr>
                <w:rFonts w:cstheme="minorHAnsi"/>
                <w:sz w:val="20"/>
                <w:szCs w:val="20"/>
              </w:rPr>
              <w:t>Amino acid</w:t>
            </w:r>
          </w:p>
        </w:tc>
        <w:tc>
          <w:tcPr>
            <w:tcW w:w="851" w:type="dxa"/>
            <w:vAlign w:val="center"/>
          </w:tcPr>
          <w:p w14:paraId="5ADE673A" w14:textId="77777777" w:rsidR="000F4A4B" w:rsidRPr="000B6C80" w:rsidRDefault="000F4A4B" w:rsidP="00A21DAD">
            <w:pPr>
              <w:rPr>
                <w:rStyle w:val="w8qarf"/>
                <w:rFonts w:cstheme="minorHAnsi"/>
                <w:color w:val="202124"/>
                <w:sz w:val="20"/>
                <w:szCs w:val="20"/>
                <w:shd w:val="clear" w:color="auto" w:fill="FFFFFF"/>
              </w:rPr>
            </w:pPr>
            <w:r w:rsidRPr="000B6C80">
              <w:rPr>
                <w:rStyle w:val="w8qarf"/>
                <w:rFonts w:cstheme="minorHAnsi"/>
                <w:color w:val="202124"/>
                <w:sz w:val="20"/>
                <w:szCs w:val="20"/>
                <w:shd w:val="clear" w:color="auto" w:fill="FFFFFF"/>
              </w:rPr>
              <w:t>117,15</w:t>
            </w:r>
          </w:p>
        </w:tc>
        <w:tc>
          <w:tcPr>
            <w:tcW w:w="3402" w:type="dxa"/>
            <w:vAlign w:val="center"/>
          </w:tcPr>
          <w:p w14:paraId="212B0DE3" w14:textId="5DE01594" w:rsidR="000F4A4B" w:rsidRPr="00A52113" w:rsidRDefault="00067150" w:rsidP="00A21DAD">
            <w:pPr>
              <w:rPr>
                <w:rFonts w:cstheme="minorHAnsi"/>
                <w:sz w:val="20"/>
                <w:szCs w:val="20"/>
              </w:rPr>
            </w:pPr>
            <w:r w:rsidRPr="00067150">
              <w:rPr>
                <w:rFonts w:cstheme="minorHAnsi"/>
                <w:sz w:val="20"/>
                <w:szCs w:val="20"/>
              </w:rPr>
              <w:t>KZSNJWFQEVHDMF-BYPYZUCNSA-N</w:t>
            </w:r>
          </w:p>
        </w:tc>
        <w:tc>
          <w:tcPr>
            <w:tcW w:w="992" w:type="dxa"/>
            <w:vAlign w:val="center"/>
          </w:tcPr>
          <w:p w14:paraId="0BC093F0" w14:textId="77777777" w:rsidR="000F4A4B" w:rsidRPr="00A52113" w:rsidRDefault="000F4A4B" w:rsidP="00A21DAD">
            <w:pPr>
              <w:jc w:val="center"/>
              <w:rPr>
                <w:rFonts w:cstheme="minorHAnsi"/>
                <w:sz w:val="20"/>
                <w:szCs w:val="20"/>
              </w:rPr>
            </w:pPr>
            <w:r w:rsidRPr="00A52113">
              <w:rPr>
                <w:rFonts w:cstheme="minorHAnsi"/>
                <w:sz w:val="20"/>
                <w:szCs w:val="20"/>
              </w:rPr>
              <w:t>3</w:t>
            </w:r>
          </w:p>
        </w:tc>
        <w:tc>
          <w:tcPr>
            <w:tcW w:w="3544" w:type="dxa"/>
            <w:vAlign w:val="center"/>
          </w:tcPr>
          <w:p w14:paraId="75F802D3" w14:textId="77777777" w:rsidR="000F4A4B" w:rsidRPr="00BC7878" w:rsidRDefault="000F4A4B" w:rsidP="00A21DAD">
            <w:pPr>
              <w:rPr>
                <w:rFonts w:cstheme="minorHAnsi"/>
                <w:sz w:val="20"/>
                <w:szCs w:val="20"/>
                <w:lang w:val="en-US"/>
              </w:rPr>
            </w:pPr>
            <w:r w:rsidRPr="00BC7878">
              <w:rPr>
                <w:rFonts w:cstheme="minorHAnsi"/>
                <w:sz w:val="20"/>
                <w:szCs w:val="20"/>
                <w:lang w:val="en-US"/>
              </w:rPr>
              <w:t>Amino acid use as a substrate (biotransformation by microbial enzymes)</w:t>
            </w:r>
          </w:p>
        </w:tc>
        <w:tc>
          <w:tcPr>
            <w:tcW w:w="1808" w:type="dxa"/>
            <w:vAlign w:val="center"/>
          </w:tcPr>
          <w:p w14:paraId="46915209" w14:textId="6A51827D" w:rsidR="000F4A4B" w:rsidRPr="00A52113" w:rsidRDefault="000F4A4B" w:rsidP="00B352CA">
            <w:pPr>
              <w:jc w:val="center"/>
              <w:rPr>
                <w:rFonts w:cstheme="minorHAnsi"/>
                <w:sz w:val="20"/>
                <w:szCs w:val="20"/>
              </w:rPr>
            </w:pPr>
            <w:r>
              <w:rPr>
                <w:rFonts w:cstheme="minorHAnsi"/>
                <w:sz w:val="20"/>
                <w:szCs w:val="20"/>
                <w:lang w:val="en-GB"/>
              </w:rPr>
              <w:fldChar w:fldCharType="begin"/>
            </w:r>
            <w:r w:rsidR="00D61488">
              <w:rPr>
                <w:rFonts w:cstheme="minorHAnsi"/>
                <w:sz w:val="20"/>
                <w:szCs w:val="20"/>
              </w:rPr>
              <w:instrText xml:space="preserve"> ADDIN ZOTERO_ITEM CSL_CITATION {"citationID":"SVGJ6k9i","properties":{"formattedCitation":"[2]","plainCitation":"[2]","noteIndex":0},"citationItems":[{"id":6756,"uris":["http://zotero.org/users/5225543/items/2Q2QTPU4"],"itemData":{"id":6756,"type":"article-journal","container-title":"Cell Host &amp; Microbe","DOI":"10.1016/j.chom.2024.04.004","ISSN":"1931-3128","issue":"5","journalAbbreviation":"Cell Host &amp; Microbe","language":"English","note":"publisher: Elsevier\nPMID: 38657606","page":"661-675.e10","source":"www.cell.com","title":"Microbiota metabolism of intestinal amino acids impacts host nutrient homeostasis and physiology","volume":"32","author":[{"family":"Li","given":"Ting-Ting"},{"family":"Chen","given":"Xi"},{"family":"Huo","given":"Da"},{"family":"Arifuzzaman","given":"Mohammad"},{"family":"Qiao","given":"Shanshan"},{"family":"Jin","given":"Wen-Bing"},{"family":"Shi","given":"Huiqing"},{"family":"Li","given":"Xin V."},{"family":"Iliev","given":"Iliyan D."},{"family":"Artis","given":"David"},{"family":"Guo","given":"Chun-Jun"}],"issued":{"date-parts":[["2024",5,8]]}}}],"schema":"https://github.com/citation-style-language/schema/raw/master/csl-citation.json"} </w:instrText>
            </w:r>
            <w:r>
              <w:rPr>
                <w:rFonts w:cstheme="minorHAnsi"/>
                <w:sz w:val="20"/>
                <w:szCs w:val="20"/>
                <w:lang w:val="en-GB"/>
              </w:rPr>
              <w:fldChar w:fldCharType="separate"/>
            </w:r>
            <w:r w:rsidR="00D61488" w:rsidRPr="00D61488">
              <w:rPr>
                <w:rFonts w:ascii="Calibri" w:hAnsi="Calibri" w:cs="Calibri"/>
                <w:sz w:val="20"/>
              </w:rPr>
              <w:t>[2]</w:t>
            </w:r>
            <w:r>
              <w:rPr>
                <w:rFonts w:cstheme="minorHAnsi"/>
                <w:sz w:val="20"/>
                <w:szCs w:val="20"/>
                <w:lang w:val="en-GB"/>
              </w:rPr>
              <w:fldChar w:fldCharType="end"/>
            </w:r>
          </w:p>
        </w:tc>
      </w:tr>
    </w:tbl>
    <w:p w14:paraId="111AADA9" w14:textId="77777777" w:rsidR="002C2898" w:rsidRDefault="002C2898"/>
    <w:p w14:paraId="55A007E3" w14:textId="77777777" w:rsidR="001F4AD2" w:rsidRPr="00EE4520" w:rsidRDefault="001F4AD2">
      <w:pPr>
        <w:rPr>
          <w:lang w:val="en-US"/>
        </w:rPr>
      </w:pPr>
    </w:p>
    <w:p w14:paraId="08E004C3" w14:textId="77777777" w:rsidR="007B1245" w:rsidRDefault="007B1245">
      <w:pPr>
        <w:rPr>
          <w:sz w:val="24"/>
          <w:szCs w:val="24"/>
          <w:u w:val="single"/>
          <w:lang w:val="en-US"/>
        </w:rPr>
      </w:pPr>
    </w:p>
    <w:p w14:paraId="089EAA1E" w14:textId="4847E319" w:rsidR="001F4AD2" w:rsidRPr="00EE4520" w:rsidRDefault="00EE4520">
      <w:pPr>
        <w:rPr>
          <w:sz w:val="24"/>
          <w:szCs w:val="24"/>
          <w:u w:val="single"/>
          <w:lang w:val="en-US"/>
        </w:rPr>
      </w:pPr>
      <w:r w:rsidRPr="00EE4520">
        <w:rPr>
          <w:sz w:val="24"/>
          <w:szCs w:val="24"/>
          <w:u w:val="single"/>
          <w:lang w:val="en-US"/>
        </w:rPr>
        <w:lastRenderedPageBreak/>
        <w:t>Criteria:</w:t>
      </w:r>
    </w:p>
    <w:p w14:paraId="64C49846" w14:textId="7756276C" w:rsidR="0011231A" w:rsidRPr="00EE4520" w:rsidRDefault="001C3792">
      <w:pPr>
        <w:rPr>
          <w:sz w:val="24"/>
          <w:szCs w:val="24"/>
          <w:lang w:val="en-US"/>
        </w:rPr>
      </w:pPr>
      <w:r w:rsidRPr="00EE4520">
        <w:rPr>
          <w:sz w:val="24"/>
          <w:szCs w:val="24"/>
          <w:lang w:val="en-US"/>
        </w:rPr>
        <w:t>(1):</w:t>
      </w:r>
      <w:r w:rsidR="0011231A" w:rsidRPr="00EE4520">
        <w:rPr>
          <w:sz w:val="24"/>
          <w:szCs w:val="24"/>
          <w:lang w:val="en-US"/>
        </w:rPr>
        <w:t xml:space="preserve"> </w:t>
      </w:r>
      <w:r w:rsidRPr="00EE4520">
        <w:rPr>
          <w:sz w:val="24"/>
          <w:szCs w:val="24"/>
          <w:lang w:val="en-US"/>
        </w:rPr>
        <w:t>the metabolite impacts host health or is linked to a disease</w:t>
      </w:r>
    </w:p>
    <w:p w14:paraId="7A4AF993" w14:textId="32F9C0A5" w:rsidR="001C3792" w:rsidRPr="00EE4520" w:rsidRDefault="001C3792">
      <w:pPr>
        <w:rPr>
          <w:sz w:val="24"/>
          <w:szCs w:val="24"/>
          <w:lang w:val="en-US"/>
        </w:rPr>
      </w:pPr>
      <w:r w:rsidRPr="00EE4520">
        <w:rPr>
          <w:sz w:val="24"/>
          <w:szCs w:val="24"/>
          <w:lang w:val="en-US"/>
        </w:rPr>
        <w:t xml:space="preserve">(2): </w:t>
      </w:r>
      <w:r w:rsidR="00B83173" w:rsidRPr="00EE4520">
        <w:rPr>
          <w:sz w:val="24"/>
          <w:szCs w:val="24"/>
          <w:lang w:val="en-US"/>
        </w:rPr>
        <w:t>the metabolite is commonly found in feces</w:t>
      </w:r>
    </w:p>
    <w:p w14:paraId="706BECA8" w14:textId="66DACC7D" w:rsidR="00B83173" w:rsidRPr="00EE4520" w:rsidRDefault="00B83173">
      <w:pPr>
        <w:rPr>
          <w:sz w:val="24"/>
          <w:szCs w:val="24"/>
          <w:lang w:val="en-US"/>
        </w:rPr>
      </w:pPr>
      <w:r w:rsidRPr="00EE4520">
        <w:rPr>
          <w:sz w:val="24"/>
          <w:szCs w:val="24"/>
          <w:lang w:val="en-US"/>
        </w:rPr>
        <w:t xml:space="preserve">(3): </w:t>
      </w:r>
      <w:r w:rsidR="00D07B8F" w:rsidRPr="00EE4520">
        <w:rPr>
          <w:sz w:val="24"/>
          <w:szCs w:val="24"/>
          <w:lang w:val="en-US"/>
        </w:rPr>
        <w:t>the metabolite is part of a microbial metabolic pathway</w:t>
      </w:r>
    </w:p>
    <w:p w14:paraId="22BA1599" w14:textId="44CE101B" w:rsidR="00D07B8F" w:rsidRPr="00EE4520" w:rsidRDefault="00D07B8F">
      <w:pPr>
        <w:rPr>
          <w:sz w:val="24"/>
          <w:szCs w:val="24"/>
          <w:lang w:val="en-US"/>
        </w:rPr>
      </w:pPr>
      <w:r w:rsidRPr="00EE4520">
        <w:rPr>
          <w:sz w:val="24"/>
          <w:szCs w:val="24"/>
          <w:lang w:val="en-US"/>
        </w:rPr>
        <w:t xml:space="preserve">(4): </w:t>
      </w:r>
      <w:r w:rsidR="009E0902" w:rsidRPr="00EE4520">
        <w:rPr>
          <w:sz w:val="24"/>
          <w:szCs w:val="24"/>
          <w:lang w:val="en-US"/>
        </w:rPr>
        <w:t>the metabolite is commonly found in small intestinal samples</w:t>
      </w:r>
    </w:p>
    <w:p w14:paraId="39637500" w14:textId="77777777" w:rsidR="001F4AD2" w:rsidRPr="001C3792" w:rsidRDefault="001F4AD2">
      <w:pPr>
        <w:rPr>
          <w:lang w:val="en-US"/>
        </w:rPr>
      </w:pPr>
    </w:p>
    <w:p w14:paraId="1C5814DE" w14:textId="77777777" w:rsidR="001F4AD2" w:rsidRPr="001C3792" w:rsidRDefault="001F4AD2">
      <w:pPr>
        <w:rPr>
          <w:lang w:val="en-US"/>
        </w:rPr>
      </w:pPr>
    </w:p>
    <w:p w14:paraId="06433277" w14:textId="77777777" w:rsidR="001F4AD2" w:rsidRPr="001C3792" w:rsidRDefault="001F4AD2">
      <w:pPr>
        <w:rPr>
          <w:lang w:val="en-US"/>
        </w:rPr>
      </w:pPr>
    </w:p>
    <w:p w14:paraId="54AAFDF0" w14:textId="77777777" w:rsidR="001F4AD2" w:rsidRPr="001C3792" w:rsidRDefault="001F4AD2">
      <w:pPr>
        <w:rPr>
          <w:lang w:val="en-US"/>
        </w:rPr>
      </w:pPr>
    </w:p>
    <w:p w14:paraId="37B38F5E" w14:textId="77777777" w:rsidR="001F4AD2" w:rsidRPr="001C3792" w:rsidRDefault="001F4AD2">
      <w:pPr>
        <w:rPr>
          <w:lang w:val="en-US"/>
        </w:rPr>
      </w:pPr>
    </w:p>
    <w:p w14:paraId="6F4EE93D" w14:textId="77777777" w:rsidR="001F4AD2" w:rsidRPr="001C3792" w:rsidRDefault="001F4AD2">
      <w:pPr>
        <w:rPr>
          <w:lang w:val="en-US"/>
        </w:rPr>
      </w:pPr>
    </w:p>
    <w:p w14:paraId="358F738A" w14:textId="77777777" w:rsidR="001F4AD2" w:rsidRPr="001C3792" w:rsidRDefault="001F4AD2">
      <w:pPr>
        <w:rPr>
          <w:lang w:val="en-US"/>
        </w:rPr>
      </w:pPr>
    </w:p>
    <w:p w14:paraId="306035BF" w14:textId="77777777" w:rsidR="001F4AD2" w:rsidRPr="001C3792" w:rsidRDefault="001F4AD2">
      <w:pPr>
        <w:rPr>
          <w:lang w:val="en-US"/>
        </w:rPr>
      </w:pPr>
    </w:p>
    <w:p w14:paraId="351012BF" w14:textId="77777777" w:rsidR="001F4AD2" w:rsidRPr="001C3792" w:rsidRDefault="001F4AD2">
      <w:pPr>
        <w:rPr>
          <w:lang w:val="en-US"/>
        </w:rPr>
      </w:pPr>
    </w:p>
    <w:p w14:paraId="6F8CA769" w14:textId="05BF4967" w:rsidR="00DB7479" w:rsidRPr="0036680A" w:rsidRDefault="00DB7479" w:rsidP="00DB7479">
      <w:pPr>
        <w:rPr>
          <w:color w:val="5B9BD5" w:themeColor="accent5"/>
          <w:lang w:val="en-US"/>
        </w:rPr>
      </w:pPr>
      <w:r w:rsidRPr="00B25D32">
        <w:rPr>
          <w:b/>
          <w:bCs/>
          <w:sz w:val="24"/>
          <w:szCs w:val="24"/>
          <w:lang w:val="en-US"/>
        </w:rPr>
        <w:lastRenderedPageBreak/>
        <w:t xml:space="preserve">Supplementary data 2: concentration range and the </w:t>
      </w:r>
      <w:r w:rsidR="00E14616" w:rsidRPr="00B25D32">
        <w:rPr>
          <w:b/>
          <w:bCs/>
          <w:sz w:val="24"/>
          <w:szCs w:val="24"/>
          <w:lang w:val="en-US"/>
        </w:rPr>
        <w:t>R</w:t>
      </w:r>
      <w:r w:rsidRPr="00B25D32">
        <w:rPr>
          <w:b/>
          <w:bCs/>
          <w:sz w:val="24"/>
          <w:szCs w:val="24"/>
          <w:vertAlign w:val="superscript"/>
          <w:lang w:val="en-US"/>
        </w:rPr>
        <w:t>2</w:t>
      </w:r>
      <w:r w:rsidRPr="00B25D32">
        <w:rPr>
          <w:b/>
          <w:bCs/>
          <w:sz w:val="24"/>
          <w:szCs w:val="24"/>
          <w:lang w:val="en-US"/>
        </w:rPr>
        <w:t xml:space="preserve"> determined for each metabolite</w:t>
      </w:r>
      <w:r w:rsidRPr="00B25D32">
        <w:rPr>
          <w:sz w:val="24"/>
          <w:szCs w:val="24"/>
          <w:lang w:val="en-US"/>
        </w:rPr>
        <w:t xml:space="preserve"> </w:t>
      </w:r>
      <w:r w:rsidR="0036680A">
        <w:rPr>
          <w:noProof/>
          <w:lang w:val="en-US"/>
        </w:rPr>
        <w:drawing>
          <wp:inline distT="0" distB="0" distL="0" distR="0" wp14:anchorId="25316234" wp14:editId="5371E139">
            <wp:extent cx="8867775" cy="3600713"/>
            <wp:effectExtent l="0" t="0" r="0" b="0"/>
            <wp:docPr id="20024969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9754" t="6001" r="8682" b="5715"/>
                    <a:stretch/>
                  </pic:blipFill>
                  <pic:spPr bwMode="auto">
                    <a:xfrm>
                      <a:off x="0" y="0"/>
                      <a:ext cx="8895326" cy="3611900"/>
                    </a:xfrm>
                    <a:prstGeom prst="rect">
                      <a:avLst/>
                    </a:prstGeom>
                    <a:noFill/>
                    <a:ln>
                      <a:noFill/>
                    </a:ln>
                    <a:extLst>
                      <a:ext uri="{53640926-AAD7-44D8-BBD7-CCE9431645EC}">
                        <a14:shadowObscured xmlns:a14="http://schemas.microsoft.com/office/drawing/2010/main"/>
                      </a:ext>
                    </a:extLst>
                  </pic:spPr>
                </pic:pic>
              </a:graphicData>
            </a:graphic>
          </wp:inline>
        </w:drawing>
      </w:r>
    </w:p>
    <w:p w14:paraId="01FF63D4" w14:textId="66C3F338" w:rsidR="00DB7479" w:rsidRPr="00E85411" w:rsidRDefault="00DB7479" w:rsidP="00DB7479">
      <w:pPr>
        <w:jc w:val="both"/>
        <w:rPr>
          <w:sz w:val="18"/>
          <w:szCs w:val="18"/>
          <w:lang w:val="en-US"/>
        </w:rPr>
      </w:pPr>
      <w:r>
        <w:rPr>
          <w:sz w:val="18"/>
          <w:szCs w:val="18"/>
          <w:lang w:val="en-US"/>
        </w:rPr>
        <w:t xml:space="preserve">GABA: gamma aminobutyric acid, GCA: glycocholic acid, GCDCA: glycochenodeoxycholic acid, IAA: indole-3-acetic acid, </w:t>
      </w:r>
      <w:r w:rsidRPr="00E85411">
        <w:rPr>
          <w:sz w:val="18"/>
          <w:szCs w:val="18"/>
          <w:lang w:val="en-US"/>
        </w:rPr>
        <w:t xml:space="preserve">IPA: </w:t>
      </w:r>
      <w:r>
        <w:rPr>
          <w:sz w:val="18"/>
          <w:szCs w:val="18"/>
          <w:lang w:val="en-US"/>
        </w:rPr>
        <w:t>indole-3-propionic acid, TCA: taurocholic acid, TCDCA: taurochenodeoxycholic acid. The green line corresponds to the end of the linearity in the tested concentration range. When there is not a green line, the validated concentration range is 1-100µM.</w:t>
      </w:r>
      <w:r w:rsidR="00E4452B">
        <w:rPr>
          <w:sz w:val="18"/>
          <w:szCs w:val="18"/>
          <w:lang w:val="en-US"/>
        </w:rPr>
        <w:t xml:space="preserve"> </w:t>
      </w:r>
      <w:r w:rsidR="00E4452B" w:rsidRPr="00E4452B">
        <w:rPr>
          <w:sz w:val="18"/>
          <w:szCs w:val="18"/>
          <w:lang w:val="en-US"/>
        </w:rPr>
        <w:t>The different point colors correspond to the triplicat</w:t>
      </w:r>
      <w:r w:rsidR="00AA283D">
        <w:rPr>
          <w:sz w:val="18"/>
          <w:szCs w:val="18"/>
          <w:lang w:val="en-US"/>
        </w:rPr>
        <w:t>e</w:t>
      </w:r>
      <w:r w:rsidR="00E4452B" w:rsidRPr="00E4452B">
        <w:rPr>
          <w:sz w:val="18"/>
          <w:szCs w:val="18"/>
          <w:lang w:val="en-US"/>
        </w:rPr>
        <w:t xml:space="preserve">s of injection.  </w:t>
      </w:r>
    </w:p>
    <w:p w14:paraId="1ECC4DCE" w14:textId="6AB81150" w:rsidR="00DB7479" w:rsidRPr="00DB7479" w:rsidRDefault="00DB7479">
      <w:pPr>
        <w:rPr>
          <w:b/>
          <w:bCs/>
          <w:color w:val="5B9BD5" w:themeColor="accent5"/>
          <w:sz w:val="24"/>
          <w:szCs w:val="24"/>
          <w:lang w:val="en-US"/>
        </w:rPr>
      </w:pPr>
    </w:p>
    <w:p w14:paraId="04F99954" w14:textId="77777777" w:rsidR="00DB7479" w:rsidRDefault="00DB7479">
      <w:pPr>
        <w:rPr>
          <w:b/>
          <w:bCs/>
          <w:sz w:val="24"/>
          <w:szCs w:val="24"/>
          <w:lang w:val="en-GB"/>
        </w:rPr>
      </w:pPr>
      <w:r>
        <w:rPr>
          <w:b/>
          <w:bCs/>
          <w:sz w:val="24"/>
          <w:szCs w:val="24"/>
          <w:lang w:val="en-GB"/>
        </w:rPr>
        <w:br w:type="page"/>
      </w:r>
    </w:p>
    <w:p w14:paraId="15805FB2" w14:textId="327D1E21" w:rsidR="001F4AD2" w:rsidRPr="009871C4" w:rsidRDefault="009871C4">
      <w:pPr>
        <w:rPr>
          <w:b/>
          <w:bCs/>
          <w:sz w:val="24"/>
          <w:szCs w:val="24"/>
          <w:lang w:val="en-GB"/>
        </w:rPr>
      </w:pPr>
      <w:r w:rsidRPr="009871C4">
        <w:rPr>
          <w:b/>
          <w:bCs/>
          <w:sz w:val="24"/>
          <w:szCs w:val="24"/>
          <w:lang w:val="en-GB"/>
        </w:rPr>
        <w:lastRenderedPageBreak/>
        <w:t>References:</w:t>
      </w:r>
    </w:p>
    <w:p w14:paraId="1311D86A" w14:textId="77777777" w:rsidR="00D61488" w:rsidRPr="00D61488" w:rsidRDefault="00D5480D" w:rsidP="007B1245">
      <w:pPr>
        <w:pStyle w:val="Bibliographie"/>
        <w:spacing w:line="360" w:lineRule="auto"/>
        <w:rPr>
          <w:lang w:val="en-US"/>
        </w:rPr>
      </w:pPr>
      <w:r>
        <w:fldChar w:fldCharType="begin"/>
      </w:r>
      <w:r w:rsidR="00D61488" w:rsidRPr="00D61488">
        <w:rPr>
          <w:lang w:val="en-US"/>
        </w:rPr>
        <w:instrText xml:space="preserve"> ADDIN ZOTERO_BIBL {"uncited":[],"omitted":[],"custom":[]} CSL_BIBLIOGRAPHY </w:instrText>
      </w:r>
      <w:r>
        <w:fldChar w:fldCharType="separate"/>
      </w:r>
      <w:r w:rsidR="00D61488" w:rsidRPr="00D61488">
        <w:rPr>
          <w:lang w:val="en-US"/>
        </w:rPr>
        <w:t>[1]</w:t>
      </w:r>
      <w:r w:rsidR="00D61488" w:rsidRPr="00D61488">
        <w:rPr>
          <w:lang w:val="en-US"/>
        </w:rPr>
        <w:tab/>
        <w:t>C.J. Lee, T.A. Qiu, Z. Hong, Z. Zhang, Y. Min, L. Zhang, L. Dai, H. Zhao, T. Si, J.V. Sweedler, Profiling of D-alanine production by the microbial isolates of rat gut microbiota, (2021). https://doi.org/10.26434/chemrxiv-2021-r55x3.</w:t>
      </w:r>
    </w:p>
    <w:p w14:paraId="2EA81E78" w14:textId="77777777" w:rsidR="00D61488" w:rsidRPr="00D61488" w:rsidRDefault="00D61488" w:rsidP="007B1245">
      <w:pPr>
        <w:pStyle w:val="Bibliographie"/>
        <w:spacing w:line="360" w:lineRule="auto"/>
        <w:rPr>
          <w:lang w:val="en-US"/>
        </w:rPr>
      </w:pPr>
      <w:r w:rsidRPr="00D61488">
        <w:rPr>
          <w:lang w:val="en-US"/>
        </w:rPr>
        <w:t>[2]</w:t>
      </w:r>
      <w:r w:rsidRPr="00D61488">
        <w:rPr>
          <w:lang w:val="en-US"/>
        </w:rPr>
        <w:tab/>
        <w:t>T.-T. Li, X. Chen, D. Huo, M. Arifuzzaman, S. Qiao, W.-B. Jin, H. Shi, X.V. Li, I.D. Iliev, D. Artis, C.-J. Guo, Microbiota metabolism of intestinal amino acids impacts host nutrient homeostasis and physiology, Cell Host Microbe 32 (2024) 661-675.e10. https://doi.org/10.1016/j.chom.2024.04.004.</w:t>
      </w:r>
    </w:p>
    <w:p w14:paraId="02A5B1C5" w14:textId="77777777" w:rsidR="00D61488" w:rsidRPr="00D61488" w:rsidRDefault="00D61488" w:rsidP="007B1245">
      <w:pPr>
        <w:pStyle w:val="Bibliographie"/>
        <w:spacing w:line="360" w:lineRule="auto"/>
        <w:rPr>
          <w:lang w:val="en-US"/>
        </w:rPr>
      </w:pPr>
      <w:r w:rsidRPr="00D61488">
        <w:rPr>
          <w:lang w:val="en-US"/>
        </w:rPr>
        <w:t>[3]</w:t>
      </w:r>
      <w:r w:rsidRPr="00D61488">
        <w:rPr>
          <w:lang w:val="en-US"/>
        </w:rPr>
        <w:tab/>
        <w:t>Z.-L. Dai, X.-L. Li, P.-B. Xi, J. Zhang, G. Wu, W.-Y. Zhu, Regulatory role for l-arginine in the utilization of amino acids by pig small-intestinal bacteria, Amino Acids 43 (2012) 233–244. https://doi.org/10.1007/s00726-011-1067-z.</w:t>
      </w:r>
    </w:p>
    <w:p w14:paraId="29A193AE" w14:textId="77777777" w:rsidR="00D61488" w:rsidRPr="00D61488" w:rsidRDefault="00D61488" w:rsidP="007B1245">
      <w:pPr>
        <w:pStyle w:val="Bibliographie"/>
        <w:spacing w:line="360" w:lineRule="auto"/>
        <w:rPr>
          <w:lang w:val="en-US"/>
        </w:rPr>
      </w:pPr>
      <w:r w:rsidRPr="00D61488">
        <w:rPr>
          <w:lang w:val="en-US"/>
        </w:rPr>
        <w:t>[4]</w:t>
      </w:r>
      <w:r w:rsidRPr="00D61488">
        <w:rPr>
          <w:lang w:val="en-US"/>
        </w:rPr>
        <w:tab/>
        <w:t>E.P.J.G. Neis, C.H.C. Dejong, S.S. Rensen, The Role of Microbial Amino Acid Metabolism in Host Metabolism, Nutrients 7 (2015) 2930–2946. https://doi.org/10.3390/nu7042930.</w:t>
      </w:r>
    </w:p>
    <w:p w14:paraId="36AB4E22" w14:textId="77777777" w:rsidR="00D61488" w:rsidRPr="00D61488" w:rsidRDefault="00D61488" w:rsidP="007B1245">
      <w:pPr>
        <w:pStyle w:val="Bibliographie"/>
        <w:spacing w:line="360" w:lineRule="auto"/>
        <w:rPr>
          <w:lang w:val="en-US"/>
        </w:rPr>
      </w:pPr>
      <w:r w:rsidRPr="00D61488">
        <w:rPr>
          <w:lang w:val="en-US"/>
        </w:rPr>
        <w:t>[5]</w:t>
      </w:r>
      <w:r w:rsidRPr="00D61488">
        <w:rPr>
          <w:lang w:val="en-US"/>
        </w:rPr>
        <w:tab/>
        <w:t>W.T. Penberthy, M. Sadri, J. Zempleni, Chapter 17 - Biotin, in: B.P. Marriott, D.F. Birt, V.A. Stallings, A.A. Yates (Eds.), Present Knowl. Nutr. Elev. Ed., Academic Press, 2020: pp. 289–303. https://doi.org/10.1016/B978-0-323-66162-1.00017-2.</w:t>
      </w:r>
    </w:p>
    <w:p w14:paraId="64E1499D" w14:textId="77777777" w:rsidR="00D61488" w:rsidRPr="00D61488" w:rsidRDefault="00D61488" w:rsidP="007B1245">
      <w:pPr>
        <w:pStyle w:val="Bibliographie"/>
        <w:spacing w:line="360" w:lineRule="auto"/>
        <w:rPr>
          <w:lang w:val="en-US"/>
        </w:rPr>
      </w:pPr>
      <w:r w:rsidRPr="00D61488">
        <w:rPr>
          <w:lang w:val="en-US"/>
        </w:rPr>
        <w:t>[6]</w:t>
      </w:r>
      <w:r w:rsidRPr="00D61488">
        <w:rPr>
          <w:lang w:val="en-US"/>
        </w:rPr>
        <w:tab/>
        <w:t>J.C. Yang, J.P. Jacobs, M. Hwang, S. Sabui, F. Liang, H.M. Said, J. Skupsky, Biotin Deficiency Induces Intestinal Dysbiosis Associated with an Inflammatory Bowel Disease-like Phenotype, Nutrients 15 (2023) 264. https://doi.org/10.3390/nu15020264.</w:t>
      </w:r>
    </w:p>
    <w:p w14:paraId="31D1EF04" w14:textId="77777777" w:rsidR="00D61488" w:rsidRPr="00D61488" w:rsidRDefault="00D61488" w:rsidP="007B1245">
      <w:pPr>
        <w:pStyle w:val="Bibliographie"/>
        <w:spacing w:line="360" w:lineRule="auto"/>
        <w:rPr>
          <w:lang w:val="en-US"/>
        </w:rPr>
      </w:pPr>
      <w:r w:rsidRPr="00D61488">
        <w:rPr>
          <w:lang w:val="en-US"/>
        </w:rPr>
        <w:t>[7]</w:t>
      </w:r>
      <w:r w:rsidRPr="00D61488">
        <w:rPr>
          <w:lang w:val="en-US"/>
        </w:rPr>
        <w:tab/>
        <w:t>S. Magnúsdóttir, D. Ravcheev, V. de Crécy-Lagard, I. Thiele, Systematic genome assessment of B-vitamin biosynthesis suggests co-operation among gut microbes, Front. Genet. 6 (2015). https://www.frontiersin.org/articles/10.3389/fgene.2015.00148 (accessed August 3, 2023).</w:t>
      </w:r>
    </w:p>
    <w:p w14:paraId="5DCB4445" w14:textId="77777777" w:rsidR="00D61488" w:rsidRPr="00D61488" w:rsidRDefault="00D61488" w:rsidP="007B1245">
      <w:pPr>
        <w:pStyle w:val="Bibliographie"/>
        <w:spacing w:line="360" w:lineRule="auto"/>
        <w:rPr>
          <w:lang w:val="en-US"/>
        </w:rPr>
      </w:pPr>
      <w:r w:rsidRPr="00D61488">
        <w:rPr>
          <w:lang w:val="en-US"/>
        </w:rPr>
        <w:t>[8]</w:t>
      </w:r>
      <w:r w:rsidRPr="00D61488">
        <w:rPr>
          <w:lang w:val="en-US"/>
        </w:rPr>
        <w:tab/>
        <w:t>B. Dalile, L. Van Oudenhove, B. Vervliet, K. Verbeke, The role of short-chain fatty acids in microbiota–gut–brain communication, Nat. Rev. Gastroenterol. Hepatol. 16 (2019) 461–478. https://doi.org/10.1038/s41575-019-0157-3.</w:t>
      </w:r>
    </w:p>
    <w:p w14:paraId="5A06E069" w14:textId="77777777" w:rsidR="00D61488" w:rsidRPr="00D61488" w:rsidRDefault="00D61488" w:rsidP="007B1245">
      <w:pPr>
        <w:pStyle w:val="Bibliographie"/>
        <w:spacing w:line="360" w:lineRule="auto"/>
        <w:rPr>
          <w:lang w:val="en-US"/>
        </w:rPr>
      </w:pPr>
      <w:r w:rsidRPr="00D61488">
        <w:rPr>
          <w:lang w:val="en-US"/>
        </w:rPr>
        <w:t>[9]</w:t>
      </w:r>
      <w:r w:rsidRPr="00D61488">
        <w:rPr>
          <w:lang w:val="en-US"/>
        </w:rPr>
        <w:tab/>
        <w:t>D.J. Morrison, T. Preston, Formation of short chain fatty acids by the gut microbiota and their impact on human metabolism, Gut Microbes 7 (2016) 189–200. https://doi.org/10.1080/19490976.2015.1134082.</w:t>
      </w:r>
    </w:p>
    <w:p w14:paraId="54DBF1B6" w14:textId="77777777" w:rsidR="00D61488" w:rsidRPr="00D61488" w:rsidRDefault="00D61488" w:rsidP="007B1245">
      <w:pPr>
        <w:pStyle w:val="Bibliographie"/>
        <w:spacing w:line="360" w:lineRule="auto"/>
        <w:rPr>
          <w:lang w:val="en-US"/>
        </w:rPr>
      </w:pPr>
      <w:r w:rsidRPr="00D61488">
        <w:rPr>
          <w:lang w:val="en-US"/>
        </w:rPr>
        <w:t>[10]</w:t>
      </w:r>
      <w:r w:rsidRPr="00D61488">
        <w:rPr>
          <w:lang w:val="en-US"/>
        </w:rPr>
        <w:tab/>
        <w:t>W. Manokasemsan, N. Jariyasopit, P. Poungsombat, K. Kaewnarin, K. Wanichthanarak, A. Kurilung, K. Duangkumpha, S. Limjiasahapong, Y. Pomyen, R. Chaiteerakij, R. Tansawat, C. Srisawat, Y. Sirivatanauksorn, V. Sirivatanauksorn, S. Khoomrung, Quantifying fecal and plasma short-chain fatty acids in healthy Thai individuals, Comput. Struct. Biotechnol. J. 23 (2024) 2163–2172. https://doi.org/10.1016/j.csbj.2024.05.007.</w:t>
      </w:r>
    </w:p>
    <w:p w14:paraId="14D4BD98" w14:textId="77777777" w:rsidR="00D61488" w:rsidRPr="00D61488" w:rsidRDefault="00D61488" w:rsidP="007B1245">
      <w:pPr>
        <w:pStyle w:val="Bibliographie"/>
        <w:spacing w:line="360" w:lineRule="auto"/>
        <w:rPr>
          <w:lang w:val="en-US"/>
        </w:rPr>
      </w:pPr>
      <w:r w:rsidRPr="00D61488">
        <w:rPr>
          <w:lang w:val="en-US"/>
        </w:rPr>
        <w:lastRenderedPageBreak/>
        <w:t>[11]</w:t>
      </w:r>
      <w:r w:rsidRPr="00D61488">
        <w:rPr>
          <w:lang w:val="en-US"/>
        </w:rPr>
        <w:tab/>
        <w:t>R. Benamouzig, S. Mahé, C. Luengo, J. Rautureau, D. Tomé, Fasting and postprandial polyamine concentrations in the human digestive lumen, Am. J. Clin. Nutr. 65 (1997) 766–770. https://doi.org/10.1093/ajcn/65.3.766.</w:t>
      </w:r>
    </w:p>
    <w:p w14:paraId="407A27F7" w14:textId="77777777" w:rsidR="00D61488" w:rsidRPr="00D61488" w:rsidRDefault="00D61488" w:rsidP="007B1245">
      <w:pPr>
        <w:pStyle w:val="Bibliographie"/>
        <w:spacing w:line="360" w:lineRule="auto"/>
        <w:rPr>
          <w:lang w:val="en-US"/>
        </w:rPr>
      </w:pPr>
      <w:r w:rsidRPr="00D61488">
        <w:rPr>
          <w:lang w:val="en-US"/>
        </w:rPr>
        <w:t>[12]</w:t>
      </w:r>
      <w:r w:rsidRPr="00D61488">
        <w:rPr>
          <w:lang w:val="en-US"/>
        </w:rPr>
        <w:tab/>
        <w:t>T. Kovács, E. Mikó, A. Vida, É. Sebő, J. Toth, T. Csonka, A. Boratkó, G. Ujlaki, G. Lente, P. Kovács, D. Tóth, P. Árkosy, B. Kiss, G. Méhes, J.J. Goedert, P. Bai, Cadaverine, a metabolite of the microbiome, reduces breast cancer aggressiveness through trace amino acid receptors, Sci. Rep. 9 (2019) 1300. https://doi.org/10.1038/s41598-018-37664-7.</w:t>
      </w:r>
    </w:p>
    <w:p w14:paraId="295C0DF7" w14:textId="77777777" w:rsidR="00D61488" w:rsidRPr="00D61488" w:rsidRDefault="00D61488" w:rsidP="007B1245">
      <w:pPr>
        <w:pStyle w:val="Bibliographie"/>
        <w:spacing w:line="360" w:lineRule="auto"/>
        <w:rPr>
          <w:lang w:val="en-US"/>
        </w:rPr>
      </w:pPr>
      <w:r w:rsidRPr="00D61488">
        <w:rPr>
          <w:lang w:val="en-US"/>
        </w:rPr>
        <w:t>[13]</w:t>
      </w:r>
      <w:r w:rsidRPr="00D61488">
        <w:rPr>
          <w:lang w:val="en-US"/>
        </w:rPr>
        <w:tab/>
        <w:t>E.A. Franzosa, A. Sirota-Madi, J. Avila-Pacheco, N. Fornelos, H.J. Haiser, S. Reinker, T. Vatanen, A. Brantley Hall, H. Mallick, L.J. McIver, J.S. Sauk, R.G. Wilson, B.W. Stevens, J.M. Scott, K. Pierce, A.A. Deik, K. Bullock, F. Imhann, J. Porter, A. Zhernakova, J. Fu, R.K. Weersma, C. Wijmenga, C.B. Clish, H. Vlamakis, C. Huttenhower, R.J. Xavier, Gut microbiome structure and metabolic activity in inflammatory bowel disease, Nat. Microbiol. 4 (2019) 293–305. https://doi.org/10.1038/s41564-018-0306-4.</w:t>
      </w:r>
    </w:p>
    <w:p w14:paraId="4B909166" w14:textId="77777777" w:rsidR="00D61488" w:rsidRPr="00D61488" w:rsidRDefault="00D61488" w:rsidP="007B1245">
      <w:pPr>
        <w:pStyle w:val="Bibliographie"/>
        <w:spacing w:line="360" w:lineRule="auto"/>
        <w:rPr>
          <w:lang w:val="en-US"/>
        </w:rPr>
      </w:pPr>
      <w:r w:rsidRPr="00D61488">
        <w:rPr>
          <w:lang w:val="en-US"/>
        </w:rPr>
        <w:t>[14]</w:t>
      </w:r>
      <w:r w:rsidRPr="00D61488">
        <w:rPr>
          <w:lang w:val="en-US"/>
        </w:rPr>
        <w:tab/>
        <w:t>M. Dior, H. Delagrèverie, H. Duboc, P. Jouet, B. Coffin, L. Brot, L. Humbert, G. Trugnan, P. Seksik, H. Sokol, D. Rainteau, J.-M. Sabate, Interplay between bile acid metabolism and microbiota in irritable bowel syndrome, Neurogastroenterol. Motil. 28 (2016) 1330–1340. https://doi.org/10.1111/nmo.12829.</w:t>
      </w:r>
    </w:p>
    <w:p w14:paraId="0426D9A3" w14:textId="77777777" w:rsidR="00D61488" w:rsidRPr="00D61488" w:rsidRDefault="00D61488" w:rsidP="007B1245">
      <w:pPr>
        <w:pStyle w:val="Bibliographie"/>
        <w:spacing w:line="360" w:lineRule="auto"/>
        <w:rPr>
          <w:lang w:val="en-US"/>
        </w:rPr>
      </w:pPr>
      <w:r w:rsidRPr="00D61488">
        <w:rPr>
          <w:lang w:val="en-US"/>
        </w:rPr>
        <w:t>[15]</w:t>
      </w:r>
      <w:r w:rsidRPr="00D61488">
        <w:rPr>
          <w:lang w:val="en-US"/>
        </w:rPr>
        <w:tab/>
        <w:t>M.H. Lee, S.-P. Nuccio, I. Mohanty, L.R. Hagey, P.C. Dorrestein, H. Chu, M. Raffatellu, How bile acids and the microbiota interact to shape host immunity, Nat. Rev. Immunol. (2024) 1–12. https://doi.org/10.1038/s41577-024-01057-x.</w:t>
      </w:r>
    </w:p>
    <w:p w14:paraId="6178050D" w14:textId="77777777" w:rsidR="00D61488" w:rsidRPr="00D61488" w:rsidRDefault="00D61488" w:rsidP="007B1245">
      <w:pPr>
        <w:pStyle w:val="Bibliographie"/>
        <w:spacing w:line="360" w:lineRule="auto"/>
        <w:rPr>
          <w:lang w:val="en-US"/>
        </w:rPr>
      </w:pPr>
      <w:r w:rsidRPr="00D61488">
        <w:rPr>
          <w:lang w:val="en-US"/>
        </w:rPr>
        <w:t>[16]</w:t>
      </w:r>
      <w:r w:rsidRPr="00D61488">
        <w:rPr>
          <w:lang w:val="en-US"/>
        </w:rPr>
        <w:tab/>
        <w:t>J.M. Ridlon, D.-J. Kang, P.B. Hylemon, Bile salt biotransformations by human intestinal bacteria, J. Lipid Res. 47 (2006) 241–259. https://doi.org/10.1194/jlr.R500013-JLR200.</w:t>
      </w:r>
    </w:p>
    <w:p w14:paraId="54669E76" w14:textId="77777777" w:rsidR="00D61488" w:rsidRPr="00D61488" w:rsidRDefault="00D61488" w:rsidP="007B1245">
      <w:pPr>
        <w:pStyle w:val="Bibliographie"/>
        <w:spacing w:line="360" w:lineRule="auto"/>
        <w:rPr>
          <w:lang w:val="en-US"/>
        </w:rPr>
      </w:pPr>
      <w:r w:rsidRPr="00D61488">
        <w:rPr>
          <w:lang w:val="en-US"/>
        </w:rPr>
        <w:t>[17]</w:t>
      </w:r>
      <w:r w:rsidRPr="00D61488">
        <w:rPr>
          <w:lang w:val="en-US"/>
        </w:rPr>
        <w:tab/>
        <w:t>S.C. James, K. Fraser, W. Young, P.E. Heenan, R.B. Gearry, J.I. Keenan, N.J. Talley, S.A. Joyce, W.C. McNabb, N.C. Roy, Concentrations of Fecal Bile Acids in Participants with Functional Gut Disorders and Healthy Controls, Metabolites 11 (2021) 612. https://doi.org/10.3390/metabo11090612.</w:t>
      </w:r>
    </w:p>
    <w:p w14:paraId="7FD9ED6E" w14:textId="77777777" w:rsidR="00D61488" w:rsidRPr="00D61488" w:rsidRDefault="00D61488" w:rsidP="007B1245">
      <w:pPr>
        <w:pStyle w:val="Bibliographie"/>
        <w:spacing w:line="360" w:lineRule="auto"/>
        <w:rPr>
          <w:lang w:val="en-US"/>
        </w:rPr>
      </w:pPr>
      <w:r w:rsidRPr="00D61488">
        <w:rPr>
          <w:lang w:val="en-US"/>
        </w:rPr>
        <w:t>[18]</w:t>
      </w:r>
      <w:r w:rsidRPr="00D61488">
        <w:rPr>
          <w:lang w:val="en-US"/>
        </w:rPr>
        <w:tab/>
        <w:t>D.V. Guzior, R.A. Quinn, Review: microbial transformations of human bile acids, Microbiome 9 (2021) 140. https://doi.org/10.1186/s40168-021-01101-1.</w:t>
      </w:r>
    </w:p>
    <w:p w14:paraId="6676899F" w14:textId="77777777" w:rsidR="00D61488" w:rsidRPr="00D61488" w:rsidRDefault="00D61488" w:rsidP="007B1245">
      <w:pPr>
        <w:pStyle w:val="Bibliographie"/>
        <w:spacing w:line="360" w:lineRule="auto"/>
        <w:rPr>
          <w:lang w:val="en-US"/>
        </w:rPr>
      </w:pPr>
      <w:r w:rsidRPr="00D61488">
        <w:rPr>
          <w:lang w:val="en-US"/>
        </w:rPr>
        <w:t>[19]</w:t>
      </w:r>
      <w:r w:rsidRPr="00D61488">
        <w:rPr>
          <w:lang w:val="en-US"/>
        </w:rPr>
        <w:tab/>
        <w:t>O. Martínez-Augustin, F.S. de Medina, Intestinal bile acid physiology and pathophysiology, World J. Gastroenterol. WJG 14 (2008) 5630–5640. https://doi.org/10.3748/wjg.14.5630.</w:t>
      </w:r>
    </w:p>
    <w:p w14:paraId="6C8A91EB" w14:textId="77777777" w:rsidR="00D61488" w:rsidRPr="00D61488" w:rsidRDefault="00D61488" w:rsidP="007B1245">
      <w:pPr>
        <w:pStyle w:val="Bibliographie"/>
        <w:spacing w:line="360" w:lineRule="auto"/>
        <w:rPr>
          <w:lang w:val="en-US"/>
        </w:rPr>
      </w:pPr>
      <w:r w:rsidRPr="00D61488">
        <w:rPr>
          <w:lang w:val="en-US"/>
        </w:rPr>
        <w:lastRenderedPageBreak/>
        <w:t>[20]</w:t>
      </w:r>
      <w:r w:rsidRPr="00D61488">
        <w:rPr>
          <w:lang w:val="en-US"/>
        </w:rPr>
        <w:tab/>
        <w:t>A. Molinaro, A. Wahlström, H.-U. Marschall, Role of Bile Acids in Metabolic Control, Trends Endocrinol. Metab. 29 (2018) 31–41. https://doi.org/10.1016/j.tem.2017.11.002.</w:t>
      </w:r>
    </w:p>
    <w:p w14:paraId="1B0CD990" w14:textId="77777777" w:rsidR="00D61488" w:rsidRPr="00D61488" w:rsidRDefault="00D61488" w:rsidP="007B1245">
      <w:pPr>
        <w:pStyle w:val="Bibliographie"/>
        <w:spacing w:line="360" w:lineRule="auto"/>
        <w:rPr>
          <w:lang w:val="en-US"/>
        </w:rPr>
      </w:pPr>
      <w:r w:rsidRPr="00D61488">
        <w:rPr>
          <w:lang w:val="en-US"/>
        </w:rPr>
        <w:t>[21]</w:t>
      </w:r>
      <w:r w:rsidRPr="00D61488">
        <w:rPr>
          <w:lang w:val="en-US"/>
        </w:rPr>
        <w:tab/>
        <w:t>P. Strandwitz, K.H. Kim, D. Terekhova, J.K. Liu, A. Sharma, J. Levering, D. McDonald, D. Dietrich, T.R. Ramadhar, A. Lekbua, N. Mroue, C. Liston, E.J. Stewart, M.J. Dubin, K. Zengler, R. Knight, J.A. Gilbert, J. Clardy, K. Lewis, GABA-modulating bacteria of the human gut microbiota, Nat. Microbiol. 4 (2019) 396–403. https://doi.org/10.1038/s41564-018-0307-3.</w:t>
      </w:r>
    </w:p>
    <w:p w14:paraId="57032016" w14:textId="77777777" w:rsidR="00D61488" w:rsidRPr="00D61488" w:rsidRDefault="00D61488" w:rsidP="007B1245">
      <w:pPr>
        <w:pStyle w:val="Bibliographie"/>
        <w:spacing w:line="360" w:lineRule="auto"/>
        <w:rPr>
          <w:lang w:val="en-US"/>
        </w:rPr>
      </w:pPr>
      <w:r w:rsidRPr="00D61488">
        <w:rPr>
          <w:lang w:val="en-US"/>
        </w:rPr>
        <w:t>[22]</w:t>
      </w:r>
      <w:r w:rsidRPr="00D61488">
        <w:rPr>
          <w:lang w:val="en-US"/>
        </w:rPr>
        <w:tab/>
        <w:t>S. Duranti, L. Ruiz, G.A. Lugli, H. Tames, C. Milani, L. Mancabelli, W. Mancino, G. Longhi, L. Carnevali, A. Sgoifo, A. Margolles, M. Ventura, P. Ruas-Madiedo, F. Turroni, Bifidobacterium adolescentis as a key member of the human gut microbiota in the production of GABA, Sci. Rep. 10 (2020) 14112. https://doi.org/10.1038/s41598-020-70986-z.</w:t>
      </w:r>
    </w:p>
    <w:p w14:paraId="2DF2BD5E" w14:textId="77777777" w:rsidR="00D61488" w:rsidRPr="00D61488" w:rsidRDefault="00D61488" w:rsidP="007B1245">
      <w:pPr>
        <w:pStyle w:val="Bibliographie"/>
        <w:spacing w:line="360" w:lineRule="auto"/>
        <w:rPr>
          <w:lang w:val="en-US"/>
        </w:rPr>
      </w:pPr>
      <w:r w:rsidRPr="00D61488">
        <w:rPr>
          <w:lang w:val="en-US"/>
        </w:rPr>
        <w:t>[23]</w:t>
      </w:r>
      <w:r w:rsidRPr="00D61488">
        <w:rPr>
          <w:lang w:val="en-US"/>
        </w:rPr>
        <w:tab/>
        <w:t>J.F. Cryan, K. Kaupmann, Don’t worry ‘B’ happy!: a role for GABAB receptors in anxiety and depression, Trends Pharmacol. Sci. 26 (2005) 36–43. https://doi.org/10.1016/j.tips.2004.11.004.</w:t>
      </w:r>
    </w:p>
    <w:p w14:paraId="54577CAA" w14:textId="77777777" w:rsidR="00D61488" w:rsidRPr="00D61488" w:rsidRDefault="00D61488" w:rsidP="007B1245">
      <w:pPr>
        <w:pStyle w:val="Bibliographie"/>
        <w:spacing w:line="360" w:lineRule="auto"/>
        <w:rPr>
          <w:lang w:val="en-US"/>
        </w:rPr>
      </w:pPr>
      <w:r w:rsidRPr="00D61488">
        <w:rPr>
          <w:lang w:val="en-US"/>
        </w:rPr>
        <w:t>[24]</w:t>
      </w:r>
      <w:r w:rsidRPr="00D61488">
        <w:rPr>
          <w:lang w:val="en-US"/>
        </w:rPr>
        <w:tab/>
        <w:t>D. Tomé, The Roles of Dietary Glutamate in the Intestine, Ann. Nutr. Metab. 73 Suppl 5 (2018) 15–20. https://doi.org/10.1159/000494777.</w:t>
      </w:r>
    </w:p>
    <w:p w14:paraId="3B566478" w14:textId="77777777" w:rsidR="00D61488" w:rsidRPr="00D61488" w:rsidRDefault="00D61488" w:rsidP="007B1245">
      <w:pPr>
        <w:pStyle w:val="Bibliographie"/>
        <w:spacing w:line="360" w:lineRule="auto"/>
        <w:rPr>
          <w:lang w:val="en-US"/>
        </w:rPr>
      </w:pPr>
      <w:r w:rsidRPr="00D61488">
        <w:rPr>
          <w:lang w:val="en-US"/>
        </w:rPr>
        <w:t>[25]</w:t>
      </w:r>
      <w:r w:rsidRPr="00D61488">
        <w:rPr>
          <w:lang w:val="en-US"/>
        </w:rPr>
        <w:tab/>
        <w:t>C.-H. Chang, C.-H. Lin, H.-Y. Lane, d-glutamate and Gut Microbiota in Alzheimer’s Disease, Int. J. Mol. Sci. 21 (2020) 2676. https://doi.org/10.3390/ijms21082676.</w:t>
      </w:r>
    </w:p>
    <w:p w14:paraId="7C5919D8" w14:textId="77777777" w:rsidR="00D61488" w:rsidRPr="00D61488" w:rsidRDefault="00D61488" w:rsidP="007B1245">
      <w:pPr>
        <w:pStyle w:val="Bibliographie"/>
        <w:spacing w:line="360" w:lineRule="auto"/>
        <w:rPr>
          <w:lang w:val="en-US"/>
        </w:rPr>
      </w:pPr>
      <w:r w:rsidRPr="00D61488">
        <w:rPr>
          <w:lang w:val="en-US"/>
        </w:rPr>
        <w:t>[26]</w:t>
      </w:r>
      <w:r w:rsidRPr="00D61488">
        <w:rPr>
          <w:lang w:val="en-US"/>
        </w:rPr>
        <w:tab/>
        <w:t>A. Baj, E. Moro, M. Bistoletti, V. Orlandi, F. Crema, C. Giaroni, Glutamatergic Signaling Along The Microbiota-Gut-Brain Axis, Int. J. Mol. Sci. 20 (2019) 1482. https://doi.org/10.3390/ijms20061482.</w:t>
      </w:r>
    </w:p>
    <w:p w14:paraId="014173E6" w14:textId="77777777" w:rsidR="00D61488" w:rsidRPr="00D61488" w:rsidRDefault="00D61488" w:rsidP="007B1245">
      <w:pPr>
        <w:pStyle w:val="Bibliographie"/>
        <w:spacing w:line="360" w:lineRule="auto"/>
        <w:rPr>
          <w:lang w:val="en-US"/>
        </w:rPr>
      </w:pPr>
      <w:r w:rsidRPr="00D61488">
        <w:rPr>
          <w:lang w:val="en-US"/>
        </w:rPr>
        <w:t>[27]</w:t>
      </w:r>
      <w:r w:rsidRPr="00D61488">
        <w:rPr>
          <w:lang w:val="en-US"/>
        </w:rPr>
        <w:tab/>
        <w:t>M.-H. Kim, H. Kim, The Roles of Glutamine in the Intestine and Its Implication in Intestinal Diseases, Int. J. Mol. Sci. 18 (2017) 1051. https://doi.org/10.3390/ijms18051051.</w:t>
      </w:r>
    </w:p>
    <w:p w14:paraId="4707FEEB" w14:textId="77777777" w:rsidR="00D61488" w:rsidRPr="00D61488" w:rsidRDefault="00D61488" w:rsidP="007B1245">
      <w:pPr>
        <w:pStyle w:val="Bibliographie"/>
        <w:spacing w:line="360" w:lineRule="auto"/>
        <w:rPr>
          <w:lang w:val="en-US"/>
        </w:rPr>
      </w:pPr>
      <w:r w:rsidRPr="00D61488">
        <w:rPr>
          <w:lang w:val="en-US"/>
        </w:rPr>
        <w:t>[28]</w:t>
      </w:r>
      <w:r w:rsidRPr="00D61488">
        <w:rPr>
          <w:lang w:val="en-US"/>
        </w:rPr>
        <w:tab/>
        <w:t>R. Liu, J. Hong, X. Xu, Q. Feng, D. Zhang, Y. Gu, J. Shi, S. Zhao, W. Liu, X. Wang, H. Xia, Z. Liu, B. Cui, P. Liang, L. Xi, J. Jin, X. Ying, X. Wang, X. Zhao, W. Li, H. Jia, Z. Lan, F. Li, R. Wang, Y. Sun, M. Yang, Y. Shen, Z. Jie, J. Li, X. Chen, H. Zhong, H. Xie, Y. Zhang, W. Gu, X. Deng, B. Shen, X. Xu, H. Yang, G. Xu, Y. Bi, S. Lai, J. Wang, L. Qi, L. Madsen, J. Wang, G. Ning, K. Kristiansen, W. Wang, Gut microbiome and serum metabolome alterations in obesity and after weight-loss intervention, Nat. Med. 23 (2017) 859–868. https://doi.org/10.1038/nm.4358.</w:t>
      </w:r>
    </w:p>
    <w:p w14:paraId="18CB5857" w14:textId="77777777" w:rsidR="00D61488" w:rsidRPr="00D61488" w:rsidRDefault="00D61488" w:rsidP="007B1245">
      <w:pPr>
        <w:pStyle w:val="Bibliographie"/>
        <w:spacing w:line="360" w:lineRule="auto"/>
        <w:rPr>
          <w:lang w:val="en-US"/>
        </w:rPr>
      </w:pPr>
      <w:r w:rsidRPr="00D61488">
        <w:rPr>
          <w:lang w:val="en-US"/>
        </w:rPr>
        <w:lastRenderedPageBreak/>
        <w:t>[29]</w:t>
      </w:r>
      <w:r w:rsidRPr="00D61488">
        <w:rPr>
          <w:lang w:val="en-US"/>
        </w:rPr>
        <w:tab/>
        <w:t>D. Shalon, R.N. Culver, J.A. Grembi, J. Folz, P.V. Treit, H. Shi, F.A. Rosenberger, L. Dethlefsen, X. Meng, E. Yaffe, A. Aranda-Díaz, P.E. Geyer, J.B. Mueller-Reif, S. Spencer, A.D. Patterson, G. Triadafilopoulos, S.P. Holmes, M. Mann, O. Fiehn, D.A. Relman, K.C. Huang, Profiling the human intestinal environment under physiological conditions, Nature (2023) 1–11. https://doi.org/10.1038/s41586-023-05989-7.</w:t>
      </w:r>
    </w:p>
    <w:p w14:paraId="4C08ADD0" w14:textId="77777777" w:rsidR="00D61488" w:rsidRPr="00D61488" w:rsidRDefault="00D61488" w:rsidP="007B1245">
      <w:pPr>
        <w:pStyle w:val="Bibliographie"/>
        <w:spacing w:line="360" w:lineRule="auto"/>
        <w:rPr>
          <w:lang w:val="en-US"/>
        </w:rPr>
      </w:pPr>
      <w:r w:rsidRPr="00D61488">
        <w:rPr>
          <w:lang w:val="en-US"/>
        </w:rPr>
        <w:t>[30]</w:t>
      </w:r>
      <w:r w:rsidRPr="00D61488">
        <w:rPr>
          <w:lang w:val="en-US"/>
        </w:rPr>
        <w:tab/>
        <w:t>G. Wang, C. Bundalovic-Torma, S. Menon, S. Bruehlmann, L. Wilsack, R. Rehak, S. Bagheri, M.M. Banoei, L. Lou, Y. Nasser, M. Woo, I. Lewis, K.D. McCoy, C.N. Andrews, Clinical Sampling of Small Intestine Luminal Content for Microbiome Multi-Omics Analysis: A Performance Analysis of the Small Intestine Microbiome Aspiration (simba) Capsule and Benchmarking Against Endoscopy, (2024) 2024.04.04.24305299. https://doi.org/10.1101/2024.04.04.24305299.</w:t>
      </w:r>
    </w:p>
    <w:p w14:paraId="0400E4D9" w14:textId="77777777" w:rsidR="00D61488" w:rsidRPr="00D61488" w:rsidRDefault="00D61488" w:rsidP="007B1245">
      <w:pPr>
        <w:pStyle w:val="Bibliographie"/>
        <w:spacing w:line="360" w:lineRule="auto"/>
        <w:rPr>
          <w:lang w:val="en-US"/>
        </w:rPr>
      </w:pPr>
      <w:r w:rsidRPr="00D61488">
        <w:rPr>
          <w:lang w:val="en-US"/>
        </w:rPr>
        <w:t>[31]</w:t>
      </w:r>
      <w:r w:rsidRPr="00D61488">
        <w:rPr>
          <w:lang w:val="en-US"/>
        </w:rPr>
        <w:tab/>
        <w:t>W.-S. Song, H.-M. Park, J.M. Ha, S.G. Shin, H.-G. Park, J. Kim, T. Zhang, D.-H. Ahn, S.-M. Kim, Y.-H. Yang, J.H. Jeong, A.B. Theberge, B.-G. Kim, J.K. Lee, Y.-G. Kim, Discovery of glycocholic acid and taurochenodeoxycholic acid as phenotypic biomarkers in cholangiocarcinoma, Sci. Rep. 8 (2018) 11088. https://doi.org/10.1038/s41598-018-29445-z.</w:t>
      </w:r>
    </w:p>
    <w:p w14:paraId="31581BF8" w14:textId="77777777" w:rsidR="00D61488" w:rsidRPr="00D61488" w:rsidRDefault="00D61488" w:rsidP="007B1245">
      <w:pPr>
        <w:pStyle w:val="Bibliographie"/>
        <w:spacing w:line="360" w:lineRule="auto"/>
        <w:rPr>
          <w:lang w:val="en-US"/>
        </w:rPr>
      </w:pPr>
      <w:r w:rsidRPr="00D61488">
        <w:rPr>
          <w:lang w:val="en-US"/>
        </w:rPr>
        <w:t>[32]</w:t>
      </w:r>
      <w:r w:rsidRPr="00D61488">
        <w:rPr>
          <w:lang w:val="en-US"/>
        </w:rPr>
        <w:tab/>
        <w:t>M.E. Winkler, S. Ramos-Montañez, Biosynthesis of Histidine, EcoSal Plus 3 (2009) 10.1128/ecosalplus.3.6.1.9. https://doi.org/10.1128/ecosalplus.3.6.1.9.</w:t>
      </w:r>
    </w:p>
    <w:p w14:paraId="1C35C958" w14:textId="77777777" w:rsidR="00D61488" w:rsidRPr="00D61488" w:rsidRDefault="00D61488" w:rsidP="007B1245">
      <w:pPr>
        <w:pStyle w:val="Bibliographie"/>
        <w:spacing w:line="360" w:lineRule="auto"/>
        <w:rPr>
          <w:lang w:val="en-US"/>
        </w:rPr>
      </w:pPr>
      <w:r w:rsidRPr="00D61488">
        <w:rPr>
          <w:lang w:val="en-US"/>
        </w:rPr>
        <w:t>[33]</w:t>
      </w:r>
      <w:r w:rsidRPr="00D61488">
        <w:rPr>
          <w:lang w:val="en-US"/>
        </w:rPr>
        <w:tab/>
        <w:t>H. Xu, L.-B. Pan, H. Yu, P. Han, J. Fu, Z.-W. Zhang, J.-C. Hu, X.-Y. Yang, A. Keranmu, H.-J. Zhang, M.-M. Bu, J.-D. Jiang, Y. Wang, Gut microbiota-derived metabolites in inflammatory diseases based on targeted metabolomics, Front. Pharmacol. 13 (2022) 919181. https://doi.org/10.3389/fphar.2022.919181.</w:t>
      </w:r>
    </w:p>
    <w:p w14:paraId="5679FD0C" w14:textId="77777777" w:rsidR="00D61488" w:rsidRPr="00D61488" w:rsidRDefault="00D61488" w:rsidP="007B1245">
      <w:pPr>
        <w:pStyle w:val="Bibliographie"/>
        <w:spacing w:line="360" w:lineRule="auto"/>
        <w:rPr>
          <w:lang w:val="en-US"/>
        </w:rPr>
      </w:pPr>
      <w:r w:rsidRPr="00D61488">
        <w:rPr>
          <w:lang w:val="en-US"/>
        </w:rPr>
        <w:t>[34]</w:t>
      </w:r>
      <w:r w:rsidRPr="00D61488">
        <w:rPr>
          <w:lang w:val="en-US"/>
        </w:rPr>
        <w:tab/>
        <w:t>J.M. Landete, B. De Las Rivas, A. Marcobal, R. Muñoz, Updated Molecular Knowledge about Histamine Biosynthesis by Bacteria, Crit. Rev. Food Sci. Nutr. 48 (2008) 697–714. https://doi.org/10.1080/10408390701639041.</w:t>
      </w:r>
    </w:p>
    <w:p w14:paraId="20EDAB86" w14:textId="77777777" w:rsidR="00D61488" w:rsidRPr="00D61488" w:rsidRDefault="00D61488" w:rsidP="007B1245">
      <w:pPr>
        <w:pStyle w:val="Bibliographie"/>
        <w:spacing w:line="360" w:lineRule="auto"/>
        <w:rPr>
          <w:lang w:val="en-US"/>
        </w:rPr>
      </w:pPr>
      <w:r w:rsidRPr="00D61488">
        <w:rPr>
          <w:lang w:val="en-US"/>
        </w:rPr>
        <w:t>[35]</w:t>
      </w:r>
      <w:r w:rsidRPr="00D61488">
        <w:rPr>
          <w:lang w:val="en-US"/>
        </w:rPr>
        <w:tab/>
        <w:t>A.C.C.C. Branco, F.S.Y. Yoshikawa, A.J. Pietrobon, M.N. Sato, Role of Histamine in Modulating the Immune Response and Inflammation, Mediators Inflamm. 2018 (2018) 9524075. https://doi.org/10.1155/2018/9524075.</w:t>
      </w:r>
    </w:p>
    <w:p w14:paraId="58D9F850" w14:textId="77777777" w:rsidR="00D61488" w:rsidRPr="00D61488" w:rsidRDefault="00D61488" w:rsidP="007B1245">
      <w:pPr>
        <w:pStyle w:val="Bibliographie"/>
        <w:spacing w:line="360" w:lineRule="auto"/>
        <w:rPr>
          <w:lang w:val="en-US"/>
        </w:rPr>
      </w:pPr>
      <w:r w:rsidRPr="00D61488">
        <w:rPr>
          <w:lang w:val="en-US"/>
        </w:rPr>
        <w:t>[36]</w:t>
      </w:r>
      <w:r w:rsidRPr="00D61488">
        <w:rPr>
          <w:lang w:val="en-US"/>
        </w:rPr>
        <w:tab/>
        <w:t>K. Gao, C. Mu, A. Farzi, W. Zhu, Tryptophan Metabolism: A Link Between the Gut Microbiota and Brain, Adv. Nutr. 11 (2020) 709–723. https://doi.org/10.1093/advances/nmz127.</w:t>
      </w:r>
    </w:p>
    <w:p w14:paraId="3D17FD97" w14:textId="77777777" w:rsidR="00D61488" w:rsidRPr="00D61488" w:rsidRDefault="00D61488" w:rsidP="007B1245">
      <w:pPr>
        <w:pStyle w:val="Bibliographie"/>
        <w:spacing w:line="360" w:lineRule="auto"/>
        <w:rPr>
          <w:lang w:val="en-US"/>
        </w:rPr>
      </w:pPr>
      <w:r w:rsidRPr="00D61488">
        <w:rPr>
          <w:lang w:val="en-US"/>
        </w:rPr>
        <w:lastRenderedPageBreak/>
        <w:t>[37]</w:t>
      </w:r>
      <w:r w:rsidRPr="00D61488">
        <w:rPr>
          <w:lang w:val="en-US"/>
        </w:rPr>
        <w:tab/>
        <w:t>B. Lamas, J.M. Natividad, H. Sokol, Aryl hydrocarbon receptor and intestinal immunity, Mucosal Immunol. 11 (2018) 1024–1038. https://doi.org/10.1038/s41385-018-0019-2.</w:t>
      </w:r>
    </w:p>
    <w:p w14:paraId="5C684C3E" w14:textId="77777777" w:rsidR="00D61488" w:rsidRPr="00D61488" w:rsidRDefault="00D61488" w:rsidP="007B1245">
      <w:pPr>
        <w:pStyle w:val="Bibliographie"/>
        <w:spacing w:line="360" w:lineRule="auto"/>
        <w:rPr>
          <w:lang w:val="en-US"/>
        </w:rPr>
      </w:pPr>
      <w:r w:rsidRPr="00D61488">
        <w:rPr>
          <w:lang w:val="en-US"/>
        </w:rPr>
        <w:t>[38]</w:t>
      </w:r>
      <w:r w:rsidRPr="00D61488">
        <w:rPr>
          <w:lang w:val="en-US"/>
        </w:rPr>
        <w:tab/>
        <w:t>A. Agus, J. Planchais, H. Sokol, Gut Microbiota Regulation of Tryptophan Metabolism in Health and Disease, Cell Host Microbe 23 (2018) 716–724. https://doi.org/10.1016/j.chom.2018.05.003.</w:t>
      </w:r>
    </w:p>
    <w:p w14:paraId="2841BDD1" w14:textId="77777777" w:rsidR="00D61488" w:rsidRPr="00D61488" w:rsidRDefault="00D61488" w:rsidP="007B1245">
      <w:pPr>
        <w:pStyle w:val="Bibliographie"/>
        <w:spacing w:line="360" w:lineRule="auto"/>
        <w:rPr>
          <w:lang w:val="en-US"/>
        </w:rPr>
      </w:pPr>
      <w:r w:rsidRPr="00D61488">
        <w:rPr>
          <w:lang w:val="en-US"/>
        </w:rPr>
        <w:t>[39]</w:t>
      </w:r>
      <w:r w:rsidRPr="00D61488">
        <w:rPr>
          <w:lang w:val="en-US"/>
        </w:rPr>
        <w:tab/>
        <w:t>X. Li, B. Zhang, Y. Hu, Y. Zhao, New Insights Into Gut-Bacteria-Derived Indole and Its Derivatives in Intestinal and Liver Diseases, Front. Pharmacol. 12 (2021). https://doi.org/10.3389/fphar.2021.769501.</w:t>
      </w:r>
    </w:p>
    <w:p w14:paraId="7D1BC5DA" w14:textId="77777777" w:rsidR="00D61488" w:rsidRPr="00D61488" w:rsidRDefault="00D61488" w:rsidP="007B1245">
      <w:pPr>
        <w:pStyle w:val="Bibliographie"/>
        <w:spacing w:line="360" w:lineRule="auto"/>
        <w:rPr>
          <w:lang w:val="en-US"/>
        </w:rPr>
      </w:pPr>
      <w:r w:rsidRPr="00D61488">
        <w:rPr>
          <w:lang w:val="en-US"/>
        </w:rPr>
        <w:t>[40]</w:t>
      </w:r>
      <w:r w:rsidRPr="00D61488">
        <w:rPr>
          <w:lang w:val="en-US"/>
        </w:rPr>
        <w:tab/>
        <w:t>D. Dodd, M.H. Spitzer, W. Van Treuren, B.D. Merrill, A.J. Hryckowian, S.K. Higginbottom, A. Le, T.M. Cowan, G.P. Nolan, M.A. Fischbach, J.L. Sonnenburg, A gut bacterial pathway metabolizes aromatic amino acids into nine circulating metabolites, Nature 551 (2017) 648–652. https://doi.org/10.1038/nature24661.</w:t>
      </w:r>
    </w:p>
    <w:p w14:paraId="2D822E9D" w14:textId="77777777" w:rsidR="00D61488" w:rsidRPr="00D61488" w:rsidRDefault="00D61488" w:rsidP="007B1245">
      <w:pPr>
        <w:pStyle w:val="Bibliographie"/>
        <w:spacing w:line="360" w:lineRule="auto"/>
        <w:rPr>
          <w:lang w:val="en-US"/>
        </w:rPr>
      </w:pPr>
      <w:r w:rsidRPr="00D61488">
        <w:rPr>
          <w:lang w:val="en-US"/>
        </w:rPr>
        <w:t>[41]</w:t>
      </w:r>
      <w:r w:rsidRPr="00D61488">
        <w:rPr>
          <w:lang w:val="en-US"/>
        </w:rPr>
        <w:tab/>
        <w:t>S. Ismael, C. Rodrigues, G.M. Santos, I. Castela, I. Barreiros-Mota, M.J. Almeida, C. Calhau, A. Faria, J.R. Araújo, IPA and its precursors differently modulate the proliferation, differentiation, and integrity of intestinal epithelial cells, Nutr. Res. Pract. 17 (2023) 616–630. https://doi.org/10.4162/nrp.2023.17.4.616.</w:t>
      </w:r>
    </w:p>
    <w:p w14:paraId="7642FE98" w14:textId="77777777" w:rsidR="00D61488" w:rsidRPr="00D61488" w:rsidRDefault="00D61488" w:rsidP="007B1245">
      <w:pPr>
        <w:pStyle w:val="Bibliographie"/>
        <w:spacing w:line="360" w:lineRule="auto"/>
        <w:rPr>
          <w:lang w:val="en-US"/>
        </w:rPr>
      </w:pPr>
      <w:r w:rsidRPr="00D61488">
        <w:rPr>
          <w:lang w:val="en-US"/>
        </w:rPr>
        <w:t>[42]</w:t>
      </w:r>
      <w:r w:rsidRPr="00D61488">
        <w:rPr>
          <w:lang w:val="en-US"/>
        </w:rPr>
        <w:tab/>
        <w:t>D. Kuc, W. Zgrajka, J. Parada-Turska, T. Urbanik-Sypniewska, W.A. Turski, Micromolar concentration of kynurenic acid in rat small intestine, Amino Acids 35 (2008) 503–505. https://doi.org/10.1007/s00726-007-0631-z.</w:t>
      </w:r>
    </w:p>
    <w:p w14:paraId="032E0AF4" w14:textId="77777777" w:rsidR="00D61488" w:rsidRPr="00D61488" w:rsidRDefault="00D61488" w:rsidP="007B1245">
      <w:pPr>
        <w:pStyle w:val="Bibliographie"/>
        <w:spacing w:line="360" w:lineRule="auto"/>
        <w:rPr>
          <w:lang w:val="en-US"/>
        </w:rPr>
      </w:pPr>
      <w:r w:rsidRPr="00D61488">
        <w:rPr>
          <w:lang w:val="en-US"/>
        </w:rPr>
        <w:t>[43]</w:t>
      </w:r>
      <w:r w:rsidRPr="00D61488">
        <w:rPr>
          <w:lang w:val="en-US"/>
        </w:rPr>
        <w:tab/>
        <w:t>M.P. Turski, M. Turska, P. Paluszkiewicz, J. Parada-Turska, G.F. Oxenkrug, Kynurenic Acid in the Digestive System–-New Facts, New Challenges, Int. J. Tryptophan Res. 6 (2013) IJTR.S12536. https://doi.org/10.4137/IJTR.S12536.</w:t>
      </w:r>
    </w:p>
    <w:p w14:paraId="1866DE54" w14:textId="77777777" w:rsidR="00D61488" w:rsidRPr="00D61488" w:rsidRDefault="00D61488" w:rsidP="007B1245">
      <w:pPr>
        <w:pStyle w:val="Bibliographie"/>
        <w:spacing w:line="360" w:lineRule="auto"/>
        <w:rPr>
          <w:lang w:val="en-US"/>
        </w:rPr>
      </w:pPr>
      <w:r w:rsidRPr="00D61488">
        <w:rPr>
          <w:lang w:val="en-US"/>
        </w:rPr>
        <w:t>[44]</w:t>
      </w:r>
      <w:r w:rsidRPr="00D61488">
        <w:rPr>
          <w:lang w:val="en-US"/>
        </w:rPr>
        <w:tab/>
        <w:t>X.-Z. Sun, D.-Y. Zhao, Y.-C. Zhou, Q.-Q. Wang, G. Qin, S.-K. Yao, Alteration of fecal tryptophan metabolism correlates with shifted microbiota and may be involved in pathogenesis of colorectal cancer, World J. Gastroenterol. 26 (2020) 7173–7190. https://doi.org/10.3748/wjg.v26.i45.7173.</w:t>
      </w:r>
    </w:p>
    <w:p w14:paraId="3D6BEC06" w14:textId="77777777" w:rsidR="00D61488" w:rsidRPr="00D61488" w:rsidRDefault="00D61488" w:rsidP="007B1245">
      <w:pPr>
        <w:pStyle w:val="Bibliographie"/>
        <w:spacing w:line="360" w:lineRule="auto"/>
        <w:rPr>
          <w:lang w:val="en-US"/>
        </w:rPr>
      </w:pPr>
      <w:r w:rsidRPr="00D61488">
        <w:rPr>
          <w:lang w:val="en-US"/>
        </w:rPr>
        <w:t>[45]</w:t>
      </w:r>
      <w:r w:rsidRPr="00D61488">
        <w:rPr>
          <w:lang w:val="en-US"/>
        </w:rPr>
        <w:tab/>
        <w:t>I. Vujkovic-Cvijin, R.M. Dunham, S. Iwai, M.C. Maher, R.G. Albright, M.J. Broadhurst, R.D. Hernandez, M.M. Lederman, Y. Huang, M. Somsouk, S.G. Deeks, P.W. Hunt, S.V. Lynch, J.M. McCune, Dysbiosis of the gut microbiota is associated with HIV disease progression and tryptophan catabolism, Sci. Transl. Med. 5 (2013) 193ra91. https://doi.org/10.1126/scitranslmed.3006438.</w:t>
      </w:r>
    </w:p>
    <w:p w14:paraId="704A72CD" w14:textId="77777777" w:rsidR="00D61488" w:rsidRPr="0036680A" w:rsidRDefault="00D61488" w:rsidP="007B1245">
      <w:pPr>
        <w:pStyle w:val="Bibliographie"/>
        <w:spacing w:line="360" w:lineRule="auto"/>
        <w:rPr>
          <w:lang w:val="en-US"/>
        </w:rPr>
      </w:pPr>
      <w:r w:rsidRPr="00D61488">
        <w:rPr>
          <w:lang w:val="en-US"/>
        </w:rPr>
        <w:lastRenderedPageBreak/>
        <w:t>[46]</w:t>
      </w:r>
      <w:r w:rsidRPr="00D61488">
        <w:rPr>
          <w:lang w:val="en-US"/>
        </w:rPr>
        <w:tab/>
        <w:t xml:space="preserve">J.M. Sasso, R.M. Ammar, R. Tenchov, S. Lemmel, O. Kelber, M. Grieswelle, Q.A. Zhou, Gut Microbiome-Brain Alliance: A Landscape View into Mental and Gastrointestinal Health and Disorders, ACS Chem. </w:t>
      </w:r>
      <w:r w:rsidRPr="0036680A">
        <w:rPr>
          <w:lang w:val="en-US"/>
        </w:rPr>
        <w:t>Neurosci. 14 (2023) 1717–1763. https://doi.org/10.1021/acschemneuro.3c00127.</w:t>
      </w:r>
    </w:p>
    <w:p w14:paraId="73230D64" w14:textId="77777777" w:rsidR="00D61488" w:rsidRPr="0036680A" w:rsidRDefault="00D61488" w:rsidP="007B1245">
      <w:pPr>
        <w:pStyle w:val="Bibliographie"/>
        <w:spacing w:line="360" w:lineRule="auto"/>
        <w:rPr>
          <w:lang w:val="en-US"/>
        </w:rPr>
      </w:pPr>
      <w:r w:rsidRPr="0036680A">
        <w:rPr>
          <w:lang w:val="en-US"/>
        </w:rPr>
        <w:t>[47]</w:t>
      </w:r>
      <w:r w:rsidRPr="0036680A">
        <w:rPr>
          <w:lang w:val="en-US"/>
        </w:rPr>
        <w:tab/>
        <w:t>J.-H. Mao, Y.-M. Kim, Y.-X. Zhou, D. Hu, C. Zhong, H. Chang, C.J. Brislawn, S. Fansler, S. Langley, Y. Wang, B.Y.L. Peisl, S.E. Celniker, D.W. Threadgill, P. Wilmes, G. Orr, T.O. Metz, J.K. Jansson, A.M. Snijders, Genetic and metabolic links between the murine microbiome and memory, Microbiome 8 (2020) 53. https://doi.org/10.1186/s40168-020-00817-w.</w:t>
      </w:r>
    </w:p>
    <w:p w14:paraId="22C5BD53" w14:textId="77777777" w:rsidR="00D61488" w:rsidRPr="00D61488" w:rsidRDefault="00D61488" w:rsidP="007B1245">
      <w:pPr>
        <w:pStyle w:val="Bibliographie"/>
        <w:spacing w:line="360" w:lineRule="auto"/>
        <w:rPr>
          <w:lang w:val="en-US"/>
        </w:rPr>
      </w:pPr>
      <w:r w:rsidRPr="00D61488">
        <w:rPr>
          <w:lang w:val="en-US"/>
        </w:rPr>
        <w:t>[48]</w:t>
      </w:r>
      <w:r w:rsidRPr="00D61488">
        <w:rPr>
          <w:lang w:val="en-US"/>
        </w:rPr>
        <w:tab/>
        <w:t>Y.-S. Lee, T.-Y. Kim, Y. Kim, S.-H. Lee, S. Kim, S.W. Kang, J.-Y. Yang, I.-J. Baek, Y.H. Sung, Y.-Y. Park, S.W. Hwang, E. O, K.S. Kim, S. Liu, N. Kamada, N. Gao, M.-N. Kweon, Microbiota-Derived Lactate Accelerates Intestinal Stem-Cell-Mediated Epithelial Development, Cell Host Microbe 24 (2018) 833-846.e6. https://doi.org/10.1016/j.chom.2018.11.002.</w:t>
      </w:r>
    </w:p>
    <w:p w14:paraId="16FCE6B5" w14:textId="77777777" w:rsidR="00D61488" w:rsidRPr="00D61488" w:rsidRDefault="00D61488" w:rsidP="007B1245">
      <w:pPr>
        <w:pStyle w:val="Bibliographie"/>
        <w:spacing w:line="360" w:lineRule="auto"/>
        <w:rPr>
          <w:lang w:val="en-US"/>
        </w:rPr>
      </w:pPr>
      <w:r w:rsidRPr="00D61488">
        <w:rPr>
          <w:lang w:val="en-US"/>
        </w:rPr>
        <w:t>[49]</w:t>
      </w:r>
      <w:r w:rsidRPr="00D61488">
        <w:rPr>
          <w:lang w:val="en-US"/>
        </w:rPr>
        <w:tab/>
        <w:t>E.G. Zoetendal, J. Raes, B. van den Bogert, M. Arumugam, C.C. Booijink, F.J. Troost, P. Bork, M. Wels, W.M. de Vos, M. Kleerebezem, The human small intestinal microbiota is driven by rapid uptake and conversion of simple carbohydrates, ISME J. 6 (2012) 1415–1426. https://doi.org/10.1038/ismej.2011.212.</w:t>
      </w:r>
    </w:p>
    <w:p w14:paraId="7F2B6127" w14:textId="77777777" w:rsidR="00D61488" w:rsidRPr="00D61488" w:rsidRDefault="00D61488" w:rsidP="007B1245">
      <w:pPr>
        <w:pStyle w:val="Bibliographie"/>
        <w:spacing w:line="360" w:lineRule="auto"/>
        <w:rPr>
          <w:lang w:val="en-US"/>
        </w:rPr>
      </w:pPr>
      <w:r w:rsidRPr="00D61488">
        <w:rPr>
          <w:lang w:val="en-US"/>
        </w:rPr>
        <w:t>[50]</w:t>
      </w:r>
      <w:r w:rsidRPr="00D61488">
        <w:rPr>
          <w:lang w:val="en-US"/>
        </w:rPr>
        <w:tab/>
        <w:t>I. Lema, J.R. Araújo, N. Rolhion, S. Demignot, Jejunum: The understudied meeting place of dietary lipids and the microbiota, Biochimie 178 (2020) 124–136. https://doi.org/10.1016/j.biochi.2020.09.007.</w:t>
      </w:r>
    </w:p>
    <w:p w14:paraId="3E3B063C" w14:textId="77777777" w:rsidR="00D61488" w:rsidRPr="00D61488" w:rsidRDefault="00D61488" w:rsidP="007B1245">
      <w:pPr>
        <w:pStyle w:val="Bibliographie"/>
        <w:spacing w:line="360" w:lineRule="auto"/>
        <w:rPr>
          <w:lang w:val="en-US"/>
        </w:rPr>
      </w:pPr>
      <w:r w:rsidRPr="00D61488">
        <w:rPr>
          <w:lang w:val="en-US"/>
        </w:rPr>
        <w:t>[51]</w:t>
      </w:r>
      <w:r w:rsidRPr="00D61488">
        <w:rPr>
          <w:lang w:val="en-US"/>
        </w:rPr>
        <w:tab/>
        <w:t>B. Song, C. Zheng, C. Zha, S. Hu, X. Yang, L. Wang, H. Xiao, Dietary leucine supplementation improves intestinal health of mice through intestinal SIgA secretion, J. Appl. Microbiol. 128 (2020) 574–583. https://doi.org/10.1111/jam.14464.</w:t>
      </w:r>
    </w:p>
    <w:p w14:paraId="796B0961" w14:textId="77777777" w:rsidR="00D61488" w:rsidRPr="00D61488" w:rsidRDefault="00D61488" w:rsidP="007B1245">
      <w:pPr>
        <w:pStyle w:val="Bibliographie"/>
        <w:spacing w:line="360" w:lineRule="auto"/>
        <w:rPr>
          <w:lang w:val="en-US"/>
        </w:rPr>
      </w:pPr>
      <w:r w:rsidRPr="00D61488">
        <w:rPr>
          <w:lang w:val="en-US"/>
        </w:rPr>
        <w:t>[52]</w:t>
      </w:r>
      <w:r w:rsidRPr="00D61488">
        <w:rPr>
          <w:lang w:val="en-US"/>
        </w:rPr>
        <w:tab/>
        <w:t>I. Mohanty, C. Allaband, H. Mannochio-Russo, Y. El Abiead, L.R. Hagey, R. Knight, P.C. Dorrestein, The changing metabolic landscape of bile acids – keys to metabolism and immune regulation, Nat. Rev. Gastroenterol. Hepatol. 21 (2024) 493–516. https://doi.org/10.1038/s41575-024-00914-3.</w:t>
      </w:r>
    </w:p>
    <w:p w14:paraId="1A53C96C" w14:textId="77777777" w:rsidR="00D61488" w:rsidRPr="00D61488" w:rsidRDefault="00D61488" w:rsidP="007B1245">
      <w:pPr>
        <w:pStyle w:val="Bibliographie"/>
        <w:spacing w:line="360" w:lineRule="auto"/>
        <w:rPr>
          <w:lang w:val="en-US"/>
        </w:rPr>
      </w:pPr>
      <w:r w:rsidRPr="00D61488">
        <w:rPr>
          <w:lang w:val="en-US"/>
        </w:rPr>
        <w:t>[53]</w:t>
      </w:r>
      <w:r w:rsidRPr="00D61488">
        <w:rPr>
          <w:lang w:val="en-US"/>
        </w:rPr>
        <w:tab/>
        <w:t>W. Sheng, G. Ji, L. Zhang, The Effect of Lithocholic Acid on the Gut-Liver Axis, Front. Pharmacol. 13 (2022) 910493. https://doi.org/10.3389/fphar.2022.910493.</w:t>
      </w:r>
    </w:p>
    <w:p w14:paraId="1B62FF64" w14:textId="77777777" w:rsidR="00D61488" w:rsidRPr="00D61488" w:rsidRDefault="00D61488" w:rsidP="007B1245">
      <w:pPr>
        <w:pStyle w:val="Bibliographie"/>
        <w:spacing w:line="360" w:lineRule="auto"/>
        <w:rPr>
          <w:lang w:val="en-US"/>
        </w:rPr>
      </w:pPr>
      <w:r w:rsidRPr="00D61488">
        <w:rPr>
          <w:lang w:val="en-US"/>
        </w:rPr>
        <w:t>[54]</w:t>
      </w:r>
      <w:r w:rsidRPr="00D61488">
        <w:rPr>
          <w:lang w:val="en-US"/>
        </w:rPr>
        <w:tab/>
        <w:t>H. Takei, S. Narushima, M. Suzuki, G. Kakiyama, T. Sasaki, T. Murai, Y. Yamashiro, H. Nittono, Characterization of long-chain fatty acid-linked bile acids: a major conjugation form of 3</w:t>
      </w:r>
      <w:r>
        <w:t>β</w:t>
      </w:r>
      <w:r w:rsidRPr="00D61488">
        <w:rPr>
          <w:lang w:val="en-US"/>
        </w:rPr>
        <w:t>-hydroxy bile acids in feces, J. Lipid Res. 63 (2022) 100275. https://doi.org/10.1016/j.jlr.2022.100275.</w:t>
      </w:r>
    </w:p>
    <w:p w14:paraId="3FEC59EC" w14:textId="77777777" w:rsidR="00D61488" w:rsidRPr="00D61488" w:rsidRDefault="00D61488" w:rsidP="007B1245">
      <w:pPr>
        <w:pStyle w:val="Bibliographie"/>
        <w:spacing w:line="360" w:lineRule="auto"/>
        <w:rPr>
          <w:lang w:val="en-US"/>
        </w:rPr>
      </w:pPr>
      <w:r w:rsidRPr="00D61488">
        <w:rPr>
          <w:lang w:val="en-US"/>
        </w:rPr>
        <w:lastRenderedPageBreak/>
        <w:t>[55]</w:t>
      </w:r>
      <w:r w:rsidRPr="00D61488">
        <w:rPr>
          <w:lang w:val="en-US"/>
        </w:rPr>
        <w:tab/>
        <w:t>C.C. Metges, Contribution of Microbial Amino Acids to Amino Acid Homeostasis of the Host, J. Nutr. 130 (2000) 1857S-1864S. https://doi.org/10.1093/jn/130.7.1857S.</w:t>
      </w:r>
    </w:p>
    <w:p w14:paraId="69428E38" w14:textId="77777777" w:rsidR="00D61488" w:rsidRPr="00D61488" w:rsidRDefault="00D61488" w:rsidP="007B1245">
      <w:pPr>
        <w:pStyle w:val="Bibliographie"/>
        <w:spacing w:line="360" w:lineRule="auto"/>
        <w:rPr>
          <w:lang w:val="en-US"/>
        </w:rPr>
      </w:pPr>
      <w:r w:rsidRPr="00D61488">
        <w:rPr>
          <w:lang w:val="en-US"/>
        </w:rPr>
        <w:t>[56]</w:t>
      </w:r>
      <w:r w:rsidRPr="00D61488">
        <w:rPr>
          <w:lang w:val="en-US"/>
        </w:rPr>
        <w:tab/>
        <w:t>R. Xu, Q. Wang, Towards understanding brain-gut-microbiome connections in Alzheimer’s disease, BMC Syst. Biol. 10 (2016) 63. https://doi.org/10.1186/s12918-016-0307-y.</w:t>
      </w:r>
    </w:p>
    <w:p w14:paraId="3956F23B" w14:textId="77777777" w:rsidR="00D61488" w:rsidRPr="00D61488" w:rsidRDefault="00D61488" w:rsidP="007B1245">
      <w:pPr>
        <w:pStyle w:val="Bibliographie"/>
        <w:spacing w:line="360" w:lineRule="auto"/>
        <w:rPr>
          <w:lang w:val="en-US"/>
        </w:rPr>
      </w:pPr>
      <w:r w:rsidRPr="00D61488">
        <w:rPr>
          <w:lang w:val="en-US"/>
        </w:rPr>
        <w:t>[57]</w:t>
      </w:r>
      <w:r w:rsidRPr="00D61488">
        <w:rPr>
          <w:lang w:val="en-US"/>
        </w:rPr>
        <w:tab/>
        <w:t>M. Succi, P. Tremonte, G. Pannella, L. Tipaldi, A. Cozzolino, R. Romaniello, E. Sorrentino, R. Coppola, Pre-cultivation with Selected Prebiotics Enhances the Survival and the Stress Response of Lactobacillus rhamnosus Strains in Simulated Gastrointestinal Transit, Front. Microbiol. 8 (2017). https://doi.org/10.3389/fmicb.2017.01067.</w:t>
      </w:r>
    </w:p>
    <w:p w14:paraId="57978CE3" w14:textId="77777777" w:rsidR="00D61488" w:rsidRPr="00D61488" w:rsidRDefault="00D61488" w:rsidP="007B1245">
      <w:pPr>
        <w:pStyle w:val="Bibliographie"/>
        <w:spacing w:line="360" w:lineRule="auto"/>
        <w:rPr>
          <w:lang w:val="en-US"/>
        </w:rPr>
      </w:pPr>
      <w:r w:rsidRPr="00D61488">
        <w:rPr>
          <w:lang w:val="en-US"/>
        </w:rPr>
        <w:t>[58]</w:t>
      </w:r>
      <w:r w:rsidRPr="00D61488">
        <w:rPr>
          <w:lang w:val="en-US"/>
        </w:rPr>
        <w:tab/>
        <w:t>F.M.F. Elshaghabee, W. Bockelmann, D. Meske, M. de Vrese, H.-G. Walte, J. Schrezenmeir, K.J. Heller, Ethanol Production by Selected Intestinal Microorganisms and Lactic Acid Bacteria Growing under Different Nutritional Conditions, Front. Microbiol. 7 (2016). https://doi.org/10.3389/fmicb.2016.00047.</w:t>
      </w:r>
    </w:p>
    <w:p w14:paraId="6C04B6EE" w14:textId="77777777" w:rsidR="00D61488" w:rsidRPr="00D61488" w:rsidRDefault="00D61488" w:rsidP="007B1245">
      <w:pPr>
        <w:pStyle w:val="Bibliographie"/>
        <w:spacing w:line="360" w:lineRule="auto"/>
        <w:rPr>
          <w:lang w:val="en-US"/>
        </w:rPr>
      </w:pPr>
      <w:r w:rsidRPr="00D61488">
        <w:rPr>
          <w:lang w:val="en-US"/>
        </w:rPr>
        <w:t>[59]</w:t>
      </w:r>
      <w:r w:rsidRPr="00D61488">
        <w:rPr>
          <w:lang w:val="en-US"/>
        </w:rPr>
        <w:tab/>
        <w:t>N.Z. Borren, D. Plichta, A.D. Joshi, G. Bonilla, V. Peng, F.P. Colizzo, J. Luther, H. Khalili, J.J. Garber, C.J. van der Woude, R. Sadreyev, H. Vlamakis, R.J. Xavier, A.N. Ananthakrishnan, Alterations in Fecal Microbiomes and Serum Metabolomes of Fatigued Patients With Quiescent Inflammatory Bowel Diseases, Clin. Gastroenterol. Hepatol. 19 (2021) 519-527.e5. https://doi.org/10.1016/j.cgh.2020.03.013.</w:t>
      </w:r>
    </w:p>
    <w:p w14:paraId="0BEAB9D5" w14:textId="77777777" w:rsidR="00D61488" w:rsidRPr="00D61488" w:rsidRDefault="00D61488" w:rsidP="007B1245">
      <w:pPr>
        <w:pStyle w:val="Bibliographie"/>
        <w:spacing w:line="360" w:lineRule="auto"/>
        <w:rPr>
          <w:lang w:val="en-US"/>
        </w:rPr>
      </w:pPr>
      <w:r w:rsidRPr="00D61488">
        <w:rPr>
          <w:lang w:val="en-US"/>
        </w:rPr>
        <w:t>[60]</w:t>
      </w:r>
      <w:r w:rsidRPr="00D61488">
        <w:rPr>
          <w:lang w:val="en-US"/>
        </w:rPr>
        <w:tab/>
        <w:t>X. Wu, Z. Han, B. Liu, D. Yu, J. Sun, L. Ge, W. Tang, S. Liu, Gut microbiota contributes to the methionine metabolism in host, Front. Microbiol. 13 (2022) 1065668. https://doi.org/10.3389/fmicb.2022.1065668.</w:t>
      </w:r>
    </w:p>
    <w:p w14:paraId="46E7CD1C" w14:textId="77777777" w:rsidR="00D61488" w:rsidRPr="00D61488" w:rsidRDefault="00D61488" w:rsidP="007B1245">
      <w:pPr>
        <w:pStyle w:val="Bibliographie"/>
        <w:spacing w:line="360" w:lineRule="auto"/>
        <w:rPr>
          <w:lang w:val="en-US"/>
        </w:rPr>
      </w:pPr>
      <w:r w:rsidRPr="00D61488">
        <w:rPr>
          <w:lang w:val="en-US"/>
        </w:rPr>
        <w:t>[61]</w:t>
      </w:r>
      <w:r w:rsidRPr="00D61488">
        <w:rPr>
          <w:lang w:val="en-US"/>
        </w:rPr>
        <w:tab/>
        <w:t>M.R. Wing, S.S. Patel, A. Ramezani, D.S. Raj, Gut microbiome in chronic kidney disease, Exp. Physiol. 101 (2016) 471–477. https://doi.org/10.1113/EP085283.</w:t>
      </w:r>
    </w:p>
    <w:p w14:paraId="45B495DF" w14:textId="77777777" w:rsidR="00D61488" w:rsidRPr="00D61488" w:rsidRDefault="00D61488" w:rsidP="007B1245">
      <w:pPr>
        <w:pStyle w:val="Bibliographie"/>
        <w:spacing w:line="360" w:lineRule="auto"/>
        <w:rPr>
          <w:lang w:val="en-US"/>
        </w:rPr>
      </w:pPr>
      <w:r w:rsidRPr="00D61488">
        <w:rPr>
          <w:lang w:val="en-US"/>
        </w:rPr>
        <w:t>[62]</w:t>
      </w:r>
      <w:r w:rsidRPr="00D61488">
        <w:rPr>
          <w:lang w:val="en-US"/>
        </w:rPr>
        <w:tab/>
        <w:t>P.B. Toft, A.M. Vanslette, K. Trošt, T. Moritz, M.P. Gillum, F. Bäckhed, T. Arora, Microbial metabolite p-cresol inhibits gut hormone expression and regulates small intestinal transit in mice, Front. Endocrinol. 14 (2023) 1200391. https://doi.org/10.3389/fendo.2023.1200391.</w:t>
      </w:r>
    </w:p>
    <w:p w14:paraId="3BE658AA" w14:textId="77777777" w:rsidR="00D61488" w:rsidRPr="00D61488" w:rsidRDefault="00D61488" w:rsidP="007B1245">
      <w:pPr>
        <w:pStyle w:val="Bibliographie"/>
        <w:spacing w:line="360" w:lineRule="auto"/>
        <w:rPr>
          <w:lang w:val="en-US"/>
        </w:rPr>
      </w:pPr>
      <w:r w:rsidRPr="00D61488">
        <w:rPr>
          <w:lang w:val="en-US"/>
        </w:rPr>
        <w:t>[63]</w:t>
      </w:r>
      <w:r w:rsidRPr="00D61488">
        <w:rPr>
          <w:lang w:val="en-US"/>
        </w:rPr>
        <w:tab/>
        <w:t>V. Milovic, Polyamines in the gut lumen: bioavailability and biodistribution, Eur. J. Gastroenterol. Hepatol. 13 (2001) 1021–1025. https://doi.org/10.1097/00042737-200109000-00004.</w:t>
      </w:r>
    </w:p>
    <w:p w14:paraId="0EE444A2" w14:textId="77777777" w:rsidR="00D61488" w:rsidRPr="00D61488" w:rsidRDefault="00D61488" w:rsidP="007B1245">
      <w:pPr>
        <w:pStyle w:val="Bibliographie"/>
        <w:spacing w:line="360" w:lineRule="auto"/>
        <w:rPr>
          <w:lang w:val="en-US"/>
        </w:rPr>
      </w:pPr>
      <w:r w:rsidRPr="00D61488">
        <w:rPr>
          <w:lang w:val="en-US"/>
        </w:rPr>
        <w:lastRenderedPageBreak/>
        <w:t>[64]</w:t>
      </w:r>
      <w:r w:rsidRPr="00D61488">
        <w:rPr>
          <w:lang w:val="en-US"/>
        </w:rPr>
        <w:tab/>
        <w:t>M. Matsumoto, Y. Benno, The Relationship between Microbiota and Polyamine Concentration in the Human Intestine: A Pilot Study, Microbiol. Immunol. 51 (2007) 25–35. https://doi.org/10.1111/j.1348-0421.2007.tb03887.x.</w:t>
      </w:r>
    </w:p>
    <w:p w14:paraId="6629AA47" w14:textId="77777777" w:rsidR="00D61488" w:rsidRPr="00D61488" w:rsidRDefault="00D61488" w:rsidP="007B1245">
      <w:pPr>
        <w:pStyle w:val="Bibliographie"/>
        <w:spacing w:line="360" w:lineRule="auto"/>
        <w:rPr>
          <w:lang w:val="en-US"/>
        </w:rPr>
      </w:pPr>
      <w:r w:rsidRPr="00D61488">
        <w:rPr>
          <w:lang w:val="en-US"/>
        </w:rPr>
        <w:t>[65]</w:t>
      </w:r>
      <w:r w:rsidRPr="00D61488">
        <w:rPr>
          <w:lang w:val="en-US"/>
        </w:rPr>
        <w:tab/>
        <w:t>R. Tofalo, S. Cocchi, G. Suzzi, Polyamines and Gut Microbiota, Front. Nutr. 6 (2019) 16. https://doi.org/10.3389/fnut.2019.00016.</w:t>
      </w:r>
    </w:p>
    <w:p w14:paraId="6776652B" w14:textId="77777777" w:rsidR="00D61488" w:rsidRPr="00D61488" w:rsidRDefault="00D61488" w:rsidP="007B1245">
      <w:pPr>
        <w:pStyle w:val="Bibliographie"/>
        <w:spacing w:line="360" w:lineRule="auto"/>
        <w:rPr>
          <w:lang w:val="en-US"/>
        </w:rPr>
      </w:pPr>
      <w:r w:rsidRPr="00D61488">
        <w:rPr>
          <w:lang w:val="en-US"/>
        </w:rPr>
        <w:t>[66]</w:t>
      </w:r>
      <w:r w:rsidRPr="00D61488">
        <w:rPr>
          <w:lang w:val="en-US"/>
        </w:rPr>
        <w:tab/>
        <w:t>L. Liu, M. Sadaghian Sadabad, G. Gabarrini, P. Lisotto, J.Z.H. von Martels, H.R. Wardill, G. Dijkstra, R.E. Steinert, H.J.M. Harmsen, Riboflavin Supplementation Promotes Butyrate Production in the Absence of Gross Compositional Changes in the Gut Microbiota, Antioxid. Redox Signal. 38 (2023) 282–297. https://doi.org/10.1089/ars.2022.0033.</w:t>
      </w:r>
    </w:p>
    <w:p w14:paraId="44141ABB" w14:textId="77777777" w:rsidR="00D61488" w:rsidRPr="00D61488" w:rsidRDefault="00D61488" w:rsidP="007B1245">
      <w:pPr>
        <w:pStyle w:val="Bibliographie"/>
        <w:spacing w:line="360" w:lineRule="auto"/>
        <w:rPr>
          <w:lang w:val="en-US"/>
        </w:rPr>
      </w:pPr>
      <w:r w:rsidRPr="00D61488">
        <w:rPr>
          <w:lang w:val="en-US"/>
        </w:rPr>
        <w:t>[67]</w:t>
      </w:r>
      <w:r w:rsidRPr="00D61488">
        <w:rPr>
          <w:lang w:val="en-US"/>
        </w:rPr>
        <w:tab/>
        <w:t>S. Marler, B.J. Ferguson, E.B. Lee, B. Peters, K.C. Williams, E. McDonnell, E.A. Macklin, P. Levitt, C.H. Gillespie, G.M. Anderson, K.G. Margolis, D.Q. Beversdorf, J. Veenstra-VanderWeele, Brief Report: Whole Blood Serotonin Levels and Gastrointestinal Symptoms in Autism Spectrum Disorder, J. Autism Dev. Disord. 46 (2016) 1124–1130. https://doi.org/10.1007/s10803-015-2646-8.</w:t>
      </w:r>
    </w:p>
    <w:p w14:paraId="5252584A" w14:textId="77777777" w:rsidR="00D61488" w:rsidRPr="00D61488" w:rsidRDefault="00D61488" w:rsidP="007B1245">
      <w:pPr>
        <w:pStyle w:val="Bibliographie"/>
        <w:spacing w:line="360" w:lineRule="auto"/>
        <w:rPr>
          <w:lang w:val="en-US"/>
        </w:rPr>
      </w:pPr>
      <w:r w:rsidRPr="00D61488">
        <w:rPr>
          <w:lang w:val="en-US"/>
        </w:rPr>
        <w:t>[68]</w:t>
      </w:r>
      <w:r w:rsidRPr="00D61488">
        <w:rPr>
          <w:lang w:val="en-US"/>
        </w:rPr>
        <w:tab/>
        <w:t>S. Hodge, B.P. Bunting, E. Carr, J.J. Strain, B.J. Stewart-Knox, Obesity, whole blood serotonin and sex differences in healthy volunteers, Obes. Facts 5 (2012) 399–407. https://doi.org/10.1159/000339981.</w:t>
      </w:r>
    </w:p>
    <w:p w14:paraId="3C11FF5A" w14:textId="77777777" w:rsidR="00D61488" w:rsidRPr="00D61488" w:rsidRDefault="00D61488" w:rsidP="007B1245">
      <w:pPr>
        <w:pStyle w:val="Bibliographie"/>
        <w:spacing w:line="360" w:lineRule="auto"/>
        <w:rPr>
          <w:lang w:val="en-US"/>
        </w:rPr>
      </w:pPr>
      <w:r w:rsidRPr="00D61488">
        <w:rPr>
          <w:lang w:val="en-US"/>
        </w:rPr>
        <w:t>[69]</w:t>
      </w:r>
      <w:r w:rsidRPr="00D61488">
        <w:rPr>
          <w:lang w:val="en-US"/>
        </w:rPr>
        <w:tab/>
        <w:t>S.M. O’Mahony, G. Clarke, Y.E. Borre, T.G. Dinan, J.F. Cryan, Serotonin, tryptophan metabolism and the brain-gut-microbiome axis, Behav. Brain Res. 277 (2015) 32–48. https://doi.org/10.1016/j.bbr.2014.07.027.</w:t>
      </w:r>
    </w:p>
    <w:p w14:paraId="197DEBD3" w14:textId="77777777" w:rsidR="00D61488" w:rsidRPr="00D61488" w:rsidRDefault="00D61488" w:rsidP="007B1245">
      <w:pPr>
        <w:pStyle w:val="Bibliographie"/>
        <w:spacing w:line="360" w:lineRule="auto"/>
        <w:rPr>
          <w:lang w:val="en-US"/>
        </w:rPr>
      </w:pPr>
      <w:r w:rsidRPr="00D61488">
        <w:rPr>
          <w:lang w:val="en-US"/>
        </w:rPr>
        <w:t>[70]</w:t>
      </w:r>
      <w:r w:rsidRPr="00D61488">
        <w:rPr>
          <w:lang w:val="en-US"/>
        </w:rPr>
        <w:tab/>
        <w:t>F. Madeo, T. Eisenberg, F. Pietrocola, G. Kroemer, Spermidine in health and disease, Science 359 (2018) eaan2788. https://doi.org/10.1126/science.aan2788.</w:t>
      </w:r>
    </w:p>
    <w:p w14:paraId="0ECCC61D" w14:textId="77777777" w:rsidR="00D61488" w:rsidRPr="00D61488" w:rsidRDefault="00D61488" w:rsidP="007B1245">
      <w:pPr>
        <w:pStyle w:val="Bibliographie"/>
        <w:spacing w:line="360" w:lineRule="auto"/>
        <w:rPr>
          <w:lang w:val="en-US"/>
        </w:rPr>
      </w:pPr>
      <w:r w:rsidRPr="00D61488">
        <w:rPr>
          <w:lang w:val="en-US"/>
        </w:rPr>
        <w:t>[71]</w:t>
      </w:r>
      <w:r w:rsidRPr="00D61488">
        <w:rPr>
          <w:lang w:val="en-US"/>
        </w:rPr>
        <w:tab/>
        <w:t>L. Ma, Y. Ni, Z. Wang, W. Tu, L. Ni, F. Zhuge, A. Zheng, L. Hu, Y. Zhao, L. Zheng, Z. Fu, Spermidine improves gut barrier integrity and gut microbiota function in diet-induced obese mice, Gut Microbes 12 (2020) 1832857. https://doi.org/10.1080/19490976.2020.1832857.</w:t>
      </w:r>
    </w:p>
    <w:p w14:paraId="60D8EC72" w14:textId="77777777" w:rsidR="00D61488" w:rsidRPr="00D61488" w:rsidRDefault="00D61488" w:rsidP="007B1245">
      <w:pPr>
        <w:pStyle w:val="Bibliographie"/>
        <w:spacing w:line="360" w:lineRule="auto"/>
        <w:rPr>
          <w:lang w:val="en-US"/>
        </w:rPr>
      </w:pPr>
      <w:r w:rsidRPr="00D61488">
        <w:rPr>
          <w:lang w:val="en-US"/>
        </w:rPr>
        <w:t>[72]</w:t>
      </w:r>
      <w:r w:rsidRPr="00D61488">
        <w:rPr>
          <w:lang w:val="en-US"/>
        </w:rPr>
        <w:tab/>
        <w:t>M. Zhang, L.V. Borovikova, H. Wang, C. Metz, K.J. Tracey, Spermine inhibition of monocyte activation and inflammation., Mol. Med. 5 (1999) 595–605.</w:t>
      </w:r>
    </w:p>
    <w:p w14:paraId="7CF3CE2B" w14:textId="77777777" w:rsidR="00D61488" w:rsidRPr="00D61488" w:rsidRDefault="00D61488" w:rsidP="007B1245">
      <w:pPr>
        <w:pStyle w:val="Bibliographie"/>
        <w:spacing w:line="360" w:lineRule="auto"/>
        <w:rPr>
          <w:lang w:val="en-US"/>
        </w:rPr>
      </w:pPr>
      <w:r w:rsidRPr="00D61488">
        <w:rPr>
          <w:lang w:val="en-US"/>
        </w:rPr>
        <w:t>[73]</w:t>
      </w:r>
      <w:r w:rsidRPr="00D61488">
        <w:rPr>
          <w:lang w:val="en-US"/>
        </w:rPr>
        <w:tab/>
        <w:t>K. Wang, M. Liao, N. Zhou, L. Bao, K. Ma, Z. Zheng, Y. Wang, C. Liu, W. Wang, J. Wang, S.-J. Liu, H. Liu, Parabacteroides distasonis Alleviates Obesity and Metabolic Dysfunctions via Production of Succinate and Secondary Bile Acids, Cell Rep. 26 (2019) 222-235.e5. https://doi.org/10.1016/j.celrep.2018.12.028.</w:t>
      </w:r>
    </w:p>
    <w:p w14:paraId="30393205" w14:textId="77777777" w:rsidR="00D61488" w:rsidRPr="00D61488" w:rsidRDefault="00D61488" w:rsidP="007B1245">
      <w:pPr>
        <w:pStyle w:val="Bibliographie"/>
        <w:spacing w:line="360" w:lineRule="auto"/>
        <w:rPr>
          <w:lang w:val="en-US"/>
        </w:rPr>
      </w:pPr>
      <w:r w:rsidRPr="00D61488">
        <w:rPr>
          <w:lang w:val="en-US"/>
        </w:rPr>
        <w:lastRenderedPageBreak/>
        <w:t>[74]</w:t>
      </w:r>
      <w:r w:rsidRPr="00D61488">
        <w:rPr>
          <w:lang w:val="en-US"/>
        </w:rPr>
        <w:tab/>
        <w:t>C. Cui, H. Song, Y. Han, H. Yu, H. Li, Y. Yang, B. Zhang, Gut microbiota-associated taurine metabolism dysregulation in a mouse model of Parkinson’s disease, MSphere 8 (2023) e00431-23. https://doi.org/10.1128/msphere.00431-23.</w:t>
      </w:r>
    </w:p>
    <w:p w14:paraId="1D40C0F6" w14:textId="77777777" w:rsidR="00D61488" w:rsidRPr="00D61488" w:rsidRDefault="00D61488" w:rsidP="007B1245">
      <w:pPr>
        <w:pStyle w:val="Bibliographie"/>
        <w:spacing w:line="360" w:lineRule="auto"/>
        <w:rPr>
          <w:lang w:val="en-US"/>
        </w:rPr>
      </w:pPr>
      <w:r w:rsidRPr="00D61488">
        <w:rPr>
          <w:lang w:val="en-US"/>
        </w:rPr>
        <w:t>[75]</w:t>
      </w:r>
      <w:r w:rsidRPr="00D61488">
        <w:rPr>
          <w:lang w:val="en-US"/>
        </w:rPr>
        <w:tab/>
        <w:t>A.M. Cook, K. Denger, Dissimilation of the C2 sulfonates, Arch. Microbiol. 179 (2002) 1–6. https://doi.org/10.1007/s00203-002-0497-0.</w:t>
      </w:r>
    </w:p>
    <w:p w14:paraId="58375A5C" w14:textId="77777777" w:rsidR="00D61488" w:rsidRPr="00D61488" w:rsidRDefault="00D61488" w:rsidP="007B1245">
      <w:pPr>
        <w:pStyle w:val="Bibliographie"/>
        <w:spacing w:line="360" w:lineRule="auto"/>
        <w:rPr>
          <w:lang w:val="en-US"/>
        </w:rPr>
      </w:pPr>
      <w:r w:rsidRPr="00D61488">
        <w:rPr>
          <w:lang w:val="en-US"/>
        </w:rPr>
        <w:t>[76]</w:t>
      </w:r>
      <w:r w:rsidRPr="00D61488">
        <w:rPr>
          <w:lang w:val="en-US"/>
        </w:rPr>
        <w:tab/>
        <w:t>B.B. Williams, A.H. Van Benschoten, P. Cimermancic, M.S. Donia, M. Zimmermann, M. Taketani, A. Ishihara, P.C. Kashyap, J.S. Fraser, M.A. Fischbach, Discovery and characterization of gut microbiota decarboxylases that can produce the neurotransmitter tryptamine, Cell Host Microbe 16 (2014) 495–503. https://doi.org/10.1016/j.chom.2014.09.001.</w:t>
      </w:r>
    </w:p>
    <w:p w14:paraId="5E924FB7" w14:textId="77777777" w:rsidR="00D61488" w:rsidRPr="00D61488" w:rsidRDefault="00D61488" w:rsidP="007B1245">
      <w:pPr>
        <w:pStyle w:val="Bibliographie"/>
        <w:spacing w:line="360" w:lineRule="auto"/>
        <w:rPr>
          <w:lang w:val="en-US"/>
        </w:rPr>
      </w:pPr>
      <w:r w:rsidRPr="00D61488">
        <w:rPr>
          <w:lang w:val="en-US"/>
        </w:rPr>
        <w:t>[77]</w:t>
      </w:r>
      <w:r w:rsidRPr="00D61488">
        <w:rPr>
          <w:lang w:val="en-US"/>
        </w:rPr>
        <w:tab/>
        <w:t xml:space="preserve">A. Di Ciaula, G. Garruti, R. Lunardi Baccetto, E. Molina-Molina, L. Bonfrate, D.Q.-H. Wang, P. Portincasa, Bile Acid Physiology, Ann. </w:t>
      </w:r>
      <w:r w:rsidRPr="0036680A">
        <w:rPr>
          <w:lang w:val="en-US"/>
        </w:rPr>
        <w:t xml:space="preserve">Hepatol. </w:t>
      </w:r>
      <w:r w:rsidRPr="00D61488">
        <w:rPr>
          <w:lang w:val="en-US"/>
        </w:rPr>
        <w:t>16 (2017) S4–S14. https://doi.org/10.5604/01.3001.0010.5493.</w:t>
      </w:r>
    </w:p>
    <w:p w14:paraId="2E090695" w14:textId="77777777" w:rsidR="00D61488" w:rsidRPr="00D61488" w:rsidRDefault="00D61488" w:rsidP="007B1245">
      <w:pPr>
        <w:pStyle w:val="Bibliographie"/>
        <w:spacing w:line="360" w:lineRule="auto"/>
        <w:rPr>
          <w:lang w:val="en-US"/>
        </w:rPr>
      </w:pPr>
      <w:r w:rsidRPr="00D61488">
        <w:rPr>
          <w:lang w:val="en-US"/>
        </w:rPr>
        <w:t>[78]</w:t>
      </w:r>
      <w:r w:rsidRPr="00D61488">
        <w:rPr>
          <w:lang w:val="en-US"/>
        </w:rPr>
        <w:tab/>
        <w:t>S. Yuille, N. Reichardt, S. Panda, H. Dunbar, I.E. Mulder, Human gut bacteria as potent class I histone deacetylase inhibitors in vitro through production of butyric acid and valeric acid, PLOS ONE 13 (2018) e0201073. https://doi.org/10.1371/journal.pone.0201073.</w:t>
      </w:r>
    </w:p>
    <w:p w14:paraId="2B4E5992" w14:textId="77777777" w:rsidR="00D61488" w:rsidRPr="00D61488" w:rsidRDefault="00D61488" w:rsidP="007B1245">
      <w:pPr>
        <w:pStyle w:val="Bibliographie"/>
        <w:spacing w:line="360" w:lineRule="auto"/>
        <w:rPr>
          <w:lang w:val="en-US"/>
        </w:rPr>
      </w:pPr>
      <w:r w:rsidRPr="00D61488">
        <w:rPr>
          <w:lang w:val="en-US"/>
        </w:rPr>
        <w:t>[79]</w:t>
      </w:r>
      <w:r w:rsidRPr="00D61488">
        <w:rPr>
          <w:lang w:val="en-US"/>
        </w:rPr>
        <w:tab/>
        <w:t>Y. Li, J. Dong, H. Xiao, S. Zhang, B. Wang, M. Cui, S. Fan, Gut commensal derived-valeric acid protects against radiation injuries, Gut Microbes 11 (2020) 789–806. https://doi.org/10.1080/19490976.2019.1709387.</w:t>
      </w:r>
    </w:p>
    <w:p w14:paraId="7C40B3BF" w14:textId="5D7B9E17" w:rsidR="000F4A4B" w:rsidRDefault="00D5480D">
      <w:r>
        <w:fldChar w:fldCharType="end"/>
      </w:r>
    </w:p>
    <w:sectPr w:rsidR="000F4A4B" w:rsidSect="0006348B">
      <w:pgSz w:w="16838" w:h="11906" w:orient="landscape"/>
      <w:pgMar w:top="1417" w:right="1417" w:bottom="1417"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8AECAFD" w14:textId="77777777" w:rsidR="003D530B" w:rsidRDefault="003D530B" w:rsidP="009E1B92">
      <w:pPr>
        <w:spacing w:after="0" w:line="240" w:lineRule="auto"/>
      </w:pPr>
      <w:r>
        <w:separator/>
      </w:r>
    </w:p>
  </w:endnote>
  <w:endnote w:type="continuationSeparator" w:id="0">
    <w:p w14:paraId="482765B5" w14:textId="77777777" w:rsidR="003D530B" w:rsidRDefault="003D530B" w:rsidP="009E1B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0629140" w14:textId="77777777" w:rsidR="003D530B" w:rsidRDefault="003D530B" w:rsidP="009E1B92">
      <w:pPr>
        <w:spacing w:after="0" w:line="240" w:lineRule="auto"/>
      </w:pPr>
      <w:r>
        <w:separator/>
      </w:r>
    </w:p>
  </w:footnote>
  <w:footnote w:type="continuationSeparator" w:id="0">
    <w:p w14:paraId="26F59AF9" w14:textId="77777777" w:rsidR="003D530B" w:rsidRDefault="003D530B" w:rsidP="009E1B9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6F93A5"/>
    <w:multiLevelType w:val="hybridMultilevel"/>
    <w:tmpl w:val="02AAB54A"/>
    <w:lvl w:ilvl="0" w:tplc="627226F6">
      <w:start w:val="1"/>
      <w:numFmt w:val="bullet"/>
      <w:lvlText w:val=""/>
      <w:lvlJc w:val="left"/>
      <w:pPr>
        <w:ind w:left="720" w:hanging="360"/>
      </w:pPr>
      <w:rPr>
        <w:rFonts w:ascii="Symbol" w:hAnsi="Symbol" w:hint="default"/>
      </w:rPr>
    </w:lvl>
    <w:lvl w:ilvl="1" w:tplc="F0CED33E">
      <w:start w:val="1"/>
      <w:numFmt w:val="bullet"/>
      <w:lvlText w:val="o"/>
      <w:lvlJc w:val="left"/>
      <w:pPr>
        <w:ind w:left="1440" w:hanging="360"/>
      </w:pPr>
      <w:rPr>
        <w:rFonts w:ascii="Courier New" w:hAnsi="Courier New" w:hint="default"/>
      </w:rPr>
    </w:lvl>
    <w:lvl w:ilvl="2" w:tplc="8072FA56">
      <w:start w:val="1"/>
      <w:numFmt w:val="bullet"/>
      <w:lvlText w:val=""/>
      <w:lvlJc w:val="left"/>
      <w:pPr>
        <w:ind w:left="2160" w:hanging="360"/>
      </w:pPr>
      <w:rPr>
        <w:rFonts w:ascii="Wingdings" w:hAnsi="Wingdings" w:hint="default"/>
      </w:rPr>
    </w:lvl>
    <w:lvl w:ilvl="3" w:tplc="48D8F5AE">
      <w:start w:val="1"/>
      <w:numFmt w:val="bullet"/>
      <w:lvlText w:val=""/>
      <w:lvlJc w:val="left"/>
      <w:pPr>
        <w:ind w:left="2880" w:hanging="360"/>
      </w:pPr>
      <w:rPr>
        <w:rFonts w:ascii="Symbol" w:hAnsi="Symbol" w:hint="default"/>
      </w:rPr>
    </w:lvl>
    <w:lvl w:ilvl="4" w:tplc="D97E4280">
      <w:start w:val="1"/>
      <w:numFmt w:val="bullet"/>
      <w:lvlText w:val="o"/>
      <w:lvlJc w:val="left"/>
      <w:pPr>
        <w:ind w:left="3600" w:hanging="360"/>
      </w:pPr>
      <w:rPr>
        <w:rFonts w:ascii="Courier New" w:hAnsi="Courier New" w:hint="default"/>
      </w:rPr>
    </w:lvl>
    <w:lvl w:ilvl="5" w:tplc="97CA9CE8">
      <w:start w:val="1"/>
      <w:numFmt w:val="bullet"/>
      <w:lvlText w:val=""/>
      <w:lvlJc w:val="left"/>
      <w:pPr>
        <w:ind w:left="4320" w:hanging="360"/>
      </w:pPr>
      <w:rPr>
        <w:rFonts w:ascii="Wingdings" w:hAnsi="Wingdings" w:hint="default"/>
      </w:rPr>
    </w:lvl>
    <w:lvl w:ilvl="6" w:tplc="DF5EDBF2">
      <w:start w:val="1"/>
      <w:numFmt w:val="bullet"/>
      <w:lvlText w:val=""/>
      <w:lvlJc w:val="left"/>
      <w:pPr>
        <w:ind w:left="5040" w:hanging="360"/>
      </w:pPr>
      <w:rPr>
        <w:rFonts w:ascii="Symbol" w:hAnsi="Symbol" w:hint="default"/>
      </w:rPr>
    </w:lvl>
    <w:lvl w:ilvl="7" w:tplc="922C4788">
      <w:start w:val="1"/>
      <w:numFmt w:val="bullet"/>
      <w:lvlText w:val="o"/>
      <w:lvlJc w:val="left"/>
      <w:pPr>
        <w:ind w:left="5760" w:hanging="360"/>
      </w:pPr>
      <w:rPr>
        <w:rFonts w:ascii="Courier New" w:hAnsi="Courier New" w:hint="default"/>
      </w:rPr>
    </w:lvl>
    <w:lvl w:ilvl="8" w:tplc="B1B2A378">
      <w:start w:val="1"/>
      <w:numFmt w:val="bullet"/>
      <w:lvlText w:val=""/>
      <w:lvlJc w:val="left"/>
      <w:pPr>
        <w:ind w:left="6480" w:hanging="360"/>
      </w:pPr>
      <w:rPr>
        <w:rFonts w:ascii="Wingdings" w:hAnsi="Wingdings" w:hint="default"/>
      </w:rPr>
    </w:lvl>
  </w:abstractNum>
  <w:abstractNum w:abstractNumId="1" w15:restartNumberingAfterBreak="0">
    <w:nsid w:val="22D935B8"/>
    <w:multiLevelType w:val="hybridMultilevel"/>
    <w:tmpl w:val="24CAD7AE"/>
    <w:lvl w:ilvl="0" w:tplc="E346741A">
      <w:start w:val="2"/>
      <w:numFmt w:val="decimal"/>
      <w:lvlText w:val="%1."/>
      <w:lvlJc w:val="left"/>
      <w:pPr>
        <w:ind w:left="720" w:hanging="360"/>
      </w:pPr>
    </w:lvl>
    <w:lvl w:ilvl="1" w:tplc="90BAA608">
      <w:start w:val="1"/>
      <w:numFmt w:val="lowerLetter"/>
      <w:lvlText w:val="%2."/>
      <w:lvlJc w:val="left"/>
      <w:pPr>
        <w:ind w:left="1440" w:hanging="360"/>
      </w:pPr>
    </w:lvl>
    <w:lvl w:ilvl="2" w:tplc="31922F6C">
      <w:start w:val="1"/>
      <w:numFmt w:val="lowerRoman"/>
      <w:lvlText w:val="%3."/>
      <w:lvlJc w:val="right"/>
      <w:pPr>
        <w:ind w:left="2160" w:hanging="180"/>
      </w:pPr>
    </w:lvl>
    <w:lvl w:ilvl="3" w:tplc="9F1092C0">
      <w:start w:val="1"/>
      <w:numFmt w:val="decimal"/>
      <w:lvlText w:val="%4."/>
      <w:lvlJc w:val="left"/>
      <w:pPr>
        <w:ind w:left="2880" w:hanging="360"/>
      </w:pPr>
    </w:lvl>
    <w:lvl w:ilvl="4" w:tplc="742ACDD0">
      <w:start w:val="1"/>
      <w:numFmt w:val="lowerLetter"/>
      <w:lvlText w:val="%5."/>
      <w:lvlJc w:val="left"/>
      <w:pPr>
        <w:ind w:left="3600" w:hanging="360"/>
      </w:pPr>
    </w:lvl>
    <w:lvl w:ilvl="5" w:tplc="32CE693A">
      <w:start w:val="1"/>
      <w:numFmt w:val="lowerRoman"/>
      <w:lvlText w:val="%6."/>
      <w:lvlJc w:val="right"/>
      <w:pPr>
        <w:ind w:left="4320" w:hanging="180"/>
      </w:pPr>
    </w:lvl>
    <w:lvl w:ilvl="6" w:tplc="6AB6284C">
      <w:start w:val="1"/>
      <w:numFmt w:val="decimal"/>
      <w:lvlText w:val="%7."/>
      <w:lvlJc w:val="left"/>
      <w:pPr>
        <w:ind w:left="5040" w:hanging="360"/>
      </w:pPr>
    </w:lvl>
    <w:lvl w:ilvl="7" w:tplc="402ADB96">
      <w:start w:val="1"/>
      <w:numFmt w:val="lowerLetter"/>
      <w:lvlText w:val="%8."/>
      <w:lvlJc w:val="left"/>
      <w:pPr>
        <w:ind w:left="5760" w:hanging="360"/>
      </w:pPr>
    </w:lvl>
    <w:lvl w:ilvl="8" w:tplc="CCFA46D0">
      <w:start w:val="1"/>
      <w:numFmt w:val="lowerRoman"/>
      <w:lvlText w:val="%9."/>
      <w:lvlJc w:val="right"/>
      <w:pPr>
        <w:ind w:left="6480" w:hanging="180"/>
      </w:pPr>
    </w:lvl>
  </w:abstractNum>
  <w:abstractNum w:abstractNumId="2" w15:restartNumberingAfterBreak="0">
    <w:nsid w:val="25322535"/>
    <w:multiLevelType w:val="multilevel"/>
    <w:tmpl w:val="37284C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E1E2231"/>
    <w:multiLevelType w:val="hybridMultilevel"/>
    <w:tmpl w:val="F60A7672"/>
    <w:lvl w:ilvl="0" w:tplc="8FCE5D30">
      <w:start w:val="1"/>
      <w:numFmt w:val="bullet"/>
      <w:lvlText w:val=""/>
      <w:lvlJc w:val="left"/>
      <w:pPr>
        <w:ind w:left="720" w:hanging="360"/>
      </w:pPr>
      <w:rPr>
        <w:rFonts w:ascii="Symbol" w:hAnsi="Symbol" w:hint="default"/>
      </w:rPr>
    </w:lvl>
    <w:lvl w:ilvl="1" w:tplc="5602EDA0">
      <w:start w:val="1"/>
      <w:numFmt w:val="bullet"/>
      <w:lvlText w:val="o"/>
      <w:lvlJc w:val="left"/>
      <w:pPr>
        <w:ind w:left="1440" w:hanging="360"/>
      </w:pPr>
      <w:rPr>
        <w:rFonts w:ascii="Courier New" w:hAnsi="Courier New" w:hint="default"/>
      </w:rPr>
    </w:lvl>
    <w:lvl w:ilvl="2" w:tplc="CE0E9006">
      <w:start w:val="1"/>
      <w:numFmt w:val="bullet"/>
      <w:lvlText w:val=""/>
      <w:lvlJc w:val="left"/>
      <w:pPr>
        <w:ind w:left="2160" w:hanging="360"/>
      </w:pPr>
      <w:rPr>
        <w:rFonts w:ascii="Wingdings" w:hAnsi="Wingdings" w:hint="default"/>
      </w:rPr>
    </w:lvl>
    <w:lvl w:ilvl="3" w:tplc="99583D4A">
      <w:start w:val="1"/>
      <w:numFmt w:val="bullet"/>
      <w:lvlText w:val=""/>
      <w:lvlJc w:val="left"/>
      <w:pPr>
        <w:ind w:left="2880" w:hanging="360"/>
      </w:pPr>
      <w:rPr>
        <w:rFonts w:ascii="Symbol" w:hAnsi="Symbol" w:hint="default"/>
      </w:rPr>
    </w:lvl>
    <w:lvl w:ilvl="4" w:tplc="990E46F6">
      <w:start w:val="1"/>
      <w:numFmt w:val="bullet"/>
      <w:lvlText w:val="o"/>
      <w:lvlJc w:val="left"/>
      <w:pPr>
        <w:ind w:left="3600" w:hanging="360"/>
      </w:pPr>
      <w:rPr>
        <w:rFonts w:ascii="Courier New" w:hAnsi="Courier New" w:hint="default"/>
      </w:rPr>
    </w:lvl>
    <w:lvl w:ilvl="5" w:tplc="CFF0A0A4">
      <w:start w:val="1"/>
      <w:numFmt w:val="bullet"/>
      <w:lvlText w:val=""/>
      <w:lvlJc w:val="left"/>
      <w:pPr>
        <w:ind w:left="4320" w:hanging="360"/>
      </w:pPr>
      <w:rPr>
        <w:rFonts w:ascii="Wingdings" w:hAnsi="Wingdings" w:hint="default"/>
      </w:rPr>
    </w:lvl>
    <w:lvl w:ilvl="6" w:tplc="1B06366A">
      <w:start w:val="1"/>
      <w:numFmt w:val="bullet"/>
      <w:lvlText w:val=""/>
      <w:lvlJc w:val="left"/>
      <w:pPr>
        <w:ind w:left="5040" w:hanging="360"/>
      </w:pPr>
      <w:rPr>
        <w:rFonts w:ascii="Symbol" w:hAnsi="Symbol" w:hint="default"/>
      </w:rPr>
    </w:lvl>
    <w:lvl w:ilvl="7" w:tplc="E954FD9C">
      <w:start w:val="1"/>
      <w:numFmt w:val="bullet"/>
      <w:lvlText w:val="o"/>
      <w:lvlJc w:val="left"/>
      <w:pPr>
        <w:ind w:left="5760" w:hanging="360"/>
      </w:pPr>
      <w:rPr>
        <w:rFonts w:ascii="Courier New" w:hAnsi="Courier New" w:hint="default"/>
      </w:rPr>
    </w:lvl>
    <w:lvl w:ilvl="8" w:tplc="DA103ED4">
      <w:start w:val="1"/>
      <w:numFmt w:val="bullet"/>
      <w:lvlText w:val=""/>
      <w:lvlJc w:val="left"/>
      <w:pPr>
        <w:ind w:left="6480" w:hanging="360"/>
      </w:pPr>
      <w:rPr>
        <w:rFonts w:ascii="Wingdings" w:hAnsi="Wingdings" w:hint="default"/>
      </w:rPr>
    </w:lvl>
  </w:abstractNum>
  <w:abstractNum w:abstractNumId="4" w15:restartNumberingAfterBreak="0">
    <w:nsid w:val="341AC2AE"/>
    <w:multiLevelType w:val="hybridMultilevel"/>
    <w:tmpl w:val="CDD4CE52"/>
    <w:lvl w:ilvl="0" w:tplc="B908EDD6">
      <w:start w:val="5"/>
      <w:numFmt w:val="decimal"/>
      <w:lvlText w:val="%1."/>
      <w:lvlJc w:val="left"/>
      <w:pPr>
        <w:ind w:left="720" w:hanging="360"/>
      </w:pPr>
    </w:lvl>
    <w:lvl w:ilvl="1" w:tplc="D8A01752">
      <w:start w:val="1"/>
      <w:numFmt w:val="lowerLetter"/>
      <w:lvlText w:val="%2."/>
      <w:lvlJc w:val="left"/>
      <w:pPr>
        <w:ind w:left="1440" w:hanging="360"/>
      </w:pPr>
    </w:lvl>
    <w:lvl w:ilvl="2" w:tplc="03703FCC">
      <w:start w:val="1"/>
      <w:numFmt w:val="lowerRoman"/>
      <w:lvlText w:val="%3."/>
      <w:lvlJc w:val="right"/>
      <w:pPr>
        <w:ind w:left="2160" w:hanging="180"/>
      </w:pPr>
    </w:lvl>
    <w:lvl w:ilvl="3" w:tplc="E4E82F48">
      <w:start w:val="1"/>
      <w:numFmt w:val="decimal"/>
      <w:lvlText w:val="%4."/>
      <w:lvlJc w:val="left"/>
      <w:pPr>
        <w:ind w:left="2880" w:hanging="360"/>
      </w:pPr>
    </w:lvl>
    <w:lvl w:ilvl="4" w:tplc="507045CA">
      <w:start w:val="1"/>
      <w:numFmt w:val="lowerLetter"/>
      <w:lvlText w:val="%5."/>
      <w:lvlJc w:val="left"/>
      <w:pPr>
        <w:ind w:left="3600" w:hanging="360"/>
      </w:pPr>
    </w:lvl>
    <w:lvl w:ilvl="5" w:tplc="BAFC0CE4">
      <w:start w:val="1"/>
      <w:numFmt w:val="lowerRoman"/>
      <w:lvlText w:val="%6."/>
      <w:lvlJc w:val="right"/>
      <w:pPr>
        <w:ind w:left="4320" w:hanging="180"/>
      </w:pPr>
    </w:lvl>
    <w:lvl w:ilvl="6" w:tplc="FCB20182">
      <w:start w:val="1"/>
      <w:numFmt w:val="decimal"/>
      <w:lvlText w:val="%7."/>
      <w:lvlJc w:val="left"/>
      <w:pPr>
        <w:ind w:left="5040" w:hanging="360"/>
      </w:pPr>
    </w:lvl>
    <w:lvl w:ilvl="7" w:tplc="46F215A4">
      <w:start w:val="1"/>
      <w:numFmt w:val="lowerLetter"/>
      <w:lvlText w:val="%8."/>
      <w:lvlJc w:val="left"/>
      <w:pPr>
        <w:ind w:left="5760" w:hanging="360"/>
      </w:pPr>
    </w:lvl>
    <w:lvl w:ilvl="8" w:tplc="A7ECB8FE">
      <w:start w:val="1"/>
      <w:numFmt w:val="lowerRoman"/>
      <w:lvlText w:val="%9."/>
      <w:lvlJc w:val="right"/>
      <w:pPr>
        <w:ind w:left="6480" w:hanging="180"/>
      </w:pPr>
    </w:lvl>
  </w:abstractNum>
  <w:abstractNum w:abstractNumId="5" w15:restartNumberingAfterBreak="0">
    <w:nsid w:val="3747647E"/>
    <w:multiLevelType w:val="hybridMultilevel"/>
    <w:tmpl w:val="FAF89368"/>
    <w:lvl w:ilvl="0" w:tplc="9AF40290">
      <w:start w:val="1"/>
      <w:numFmt w:val="bullet"/>
      <w:lvlText w:val=""/>
      <w:lvlJc w:val="left"/>
      <w:pPr>
        <w:ind w:left="720" w:hanging="360"/>
      </w:pPr>
      <w:rPr>
        <w:rFonts w:ascii="Symbol" w:hAnsi="Symbol" w:hint="default"/>
      </w:rPr>
    </w:lvl>
    <w:lvl w:ilvl="1" w:tplc="BB8A11FE">
      <w:start w:val="1"/>
      <w:numFmt w:val="bullet"/>
      <w:lvlText w:val="o"/>
      <w:lvlJc w:val="left"/>
      <w:pPr>
        <w:ind w:left="1440" w:hanging="360"/>
      </w:pPr>
      <w:rPr>
        <w:rFonts w:ascii="Courier New" w:hAnsi="Courier New" w:hint="default"/>
      </w:rPr>
    </w:lvl>
    <w:lvl w:ilvl="2" w:tplc="795E790E">
      <w:start w:val="1"/>
      <w:numFmt w:val="bullet"/>
      <w:lvlText w:val=""/>
      <w:lvlJc w:val="left"/>
      <w:pPr>
        <w:ind w:left="2160" w:hanging="360"/>
      </w:pPr>
      <w:rPr>
        <w:rFonts w:ascii="Wingdings" w:hAnsi="Wingdings" w:hint="default"/>
      </w:rPr>
    </w:lvl>
    <w:lvl w:ilvl="3" w:tplc="7598C87C">
      <w:start w:val="1"/>
      <w:numFmt w:val="bullet"/>
      <w:lvlText w:val=""/>
      <w:lvlJc w:val="left"/>
      <w:pPr>
        <w:ind w:left="2880" w:hanging="360"/>
      </w:pPr>
      <w:rPr>
        <w:rFonts w:ascii="Symbol" w:hAnsi="Symbol" w:hint="default"/>
      </w:rPr>
    </w:lvl>
    <w:lvl w:ilvl="4" w:tplc="EFCE7C62">
      <w:start w:val="1"/>
      <w:numFmt w:val="bullet"/>
      <w:lvlText w:val="o"/>
      <w:lvlJc w:val="left"/>
      <w:pPr>
        <w:ind w:left="3600" w:hanging="360"/>
      </w:pPr>
      <w:rPr>
        <w:rFonts w:ascii="Courier New" w:hAnsi="Courier New" w:hint="default"/>
      </w:rPr>
    </w:lvl>
    <w:lvl w:ilvl="5" w:tplc="38104BA0">
      <w:start w:val="1"/>
      <w:numFmt w:val="bullet"/>
      <w:lvlText w:val=""/>
      <w:lvlJc w:val="left"/>
      <w:pPr>
        <w:ind w:left="4320" w:hanging="360"/>
      </w:pPr>
      <w:rPr>
        <w:rFonts w:ascii="Wingdings" w:hAnsi="Wingdings" w:hint="default"/>
      </w:rPr>
    </w:lvl>
    <w:lvl w:ilvl="6" w:tplc="9B685400">
      <w:start w:val="1"/>
      <w:numFmt w:val="bullet"/>
      <w:lvlText w:val=""/>
      <w:lvlJc w:val="left"/>
      <w:pPr>
        <w:ind w:left="5040" w:hanging="360"/>
      </w:pPr>
      <w:rPr>
        <w:rFonts w:ascii="Symbol" w:hAnsi="Symbol" w:hint="default"/>
      </w:rPr>
    </w:lvl>
    <w:lvl w:ilvl="7" w:tplc="F9582CA6">
      <w:start w:val="1"/>
      <w:numFmt w:val="bullet"/>
      <w:lvlText w:val="o"/>
      <w:lvlJc w:val="left"/>
      <w:pPr>
        <w:ind w:left="5760" w:hanging="360"/>
      </w:pPr>
      <w:rPr>
        <w:rFonts w:ascii="Courier New" w:hAnsi="Courier New" w:hint="default"/>
      </w:rPr>
    </w:lvl>
    <w:lvl w:ilvl="8" w:tplc="40186482">
      <w:start w:val="1"/>
      <w:numFmt w:val="bullet"/>
      <w:lvlText w:val=""/>
      <w:lvlJc w:val="left"/>
      <w:pPr>
        <w:ind w:left="6480" w:hanging="360"/>
      </w:pPr>
      <w:rPr>
        <w:rFonts w:ascii="Wingdings" w:hAnsi="Wingdings" w:hint="default"/>
      </w:rPr>
    </w:lvl>
  </w:abstractNum>
  <w:abstractNum w:abstractNumId="6" w15:restartNumberingAfterBreak="0">
    <w:nsid w:val="37F316C0"/>
    <w:multiLevelType w:val="hybridMultilevel"/>
    <w:tmpl w:val="116CB9C6"/>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15:restartNumberingAfterBreak="0">
    <w:nsid w:val="5060AB52"/>
    <w:multiLevelType w:val="hybridMultilevel"/>
    <w:tmpl w:val="A3465726"/>
    <w:lvl w:ilvl="0" w:tplc="BAC6B4B6">
      <w:start w:val="4"/>
      <w:numFmt w:val="decimal"/>
      <w:lvlText w:val="%1."/>
      <w:lvlJc w:val="left"/>
      <w:pPr>
        <w:ind w:left="720" w:hanging="360"/>
      </w:pPr>
    </w:lvl>
    <w:lvl w:ilvl="1" w:tplc="3B884360">
      <w:start w:val="1"/>
      <w:numFmt w:val="lowerLetter"/>
      <w:lvlText w:val="%2."/>
      <w:lvlJc w:val="left"/>
      <w:pPr>
        <w:ind w:left="1440" w:hanging="360"/>
      </w:pPr>
    </w:lvl>
    <w:lvl w:ilvl="2" w:tplc="4AE81CA8">
      <w:start w:val="1"/>
      <w:numFmt w:val="lowerRoman"/>
      <w:lvlText w:val="%3."/>
      <w:lvlJc w:val="right"/>
      <w:pPr>
        <w:ind w:left="2160" w:hanging="180"/>
      </w:pPr>
    </w:lvl>
    <w:lvl w:ilvl="3" w:tplc="B04E3E3E">
      <w:start w:val="1"/>
      <w:numFmt w:val="decimal"/>
      <w:lvlText w:val="%4."/>
      <w:lvlJc w:val="left"/>
      <w:pPr>
        <w:ind w:left="2880" w:hanging="360"/>
      </w:pPr>
    </w:lvl>
    <w:lvl w:ilvl="4" w:tplc="32DC706A">
      <w:start w:val="1"/>
      <w:numFmt w:val="lowerLetter"/>
      <w:lvlText w:val="%5."/>
      <w:lvlJc w:val="left"/>
      <w:pPr>
        <w:ind w:left="3600" w:hanging="360"/>
      </w:pPr>
    </w:lvl>
    <w:lvl w:ilvl="5" w:tplc="1D4681A4">
      <w:start w:val="1"/>
      <w:numFmt w:val="lowerRoman"/>
      <w:lvlText w:val="%6."/>
      <w:lvlJc w:val="right"/>
      <w:pPr>
        <w:ind w:left="4320" w:hanging="180"/>
      </w:pPr>
    </w:lvl>
    <w:lvl w:ilvl="6" w:tplc="E5BABCCE">
      <w:start w:val="1"/>
      <w:numFmt w:val="decimal"/>
      <w:lvlText w:val="%7."/>
      <w:lvlJc w:val="left"/>
      <w:pPr>
        <w:ind w:left="5040" w:hanging="360"/>
      </w:pPr>
    </w:lvl>
    <w:lvl w:ilvl="7" w:tplc="C486BFCE">
      <w:start w:val="1"/>
      <w:numFmt w:val="lowerLetter"/>
      <w:lvlText w:val="%8."/>
      <w:lvlJc w:val="left"/>
      <w:pPr>
        <w:ind w:left="5760" w:hanging="360"/>
      </w:pPr>
    </w:lvl>
    <w:lvl w:ilvl="8" w:tplc="F5929AC0">
      <w:start w:val="1"/>
      <w:numFmt w:val="lowerRoman"/>
      <w:lvlText w:val="%9."/>
      <w:lvlJc w:val="right"/>
      <w:pPr>
        <w:ind w:left="6480" w:hanging="180"/>
      </w:pPr>
    </w:lvl>
  </w:abstractNum>
  <w:abstractNum w:abstractNumId="8" w15:restartNumberingAfterBreak="0">
    <w:nsid w:val="55C25C90"/>
    <w:multiLevelType w:val="hybridMultilevel"/>
    <w:tmpl w:val="F7DE84AA"/>
    <w:lvl w:ilvl="0" w:tplc="F68046F6">
      <w:start w:val="3"/>
      <w:numFmt w:val="decimal"/>
      <w:lvlText w:val="%1."/>
      <w:lvlJc w:val="left"/>
      <w:pPr>
        <w:ind w:left="720" w:hanging="360"/>
      </w:pPr>
    </w:lvl>
    <w:lvl w:ilvl="1" w:tplc="BF5EEB4A">
      <w:start w:val="1"/>
      <w:numFmt w:val="lowerLetter"/>
      <w:lvlText w:val="%2."/>
      <w:lvlJc w:val="left"/>
      <w:pPr>
        <w:ind w:left="1440" w:hanging="360"/>
      </w:pPr>
    </w:lvl>
    <w:lvl w:ilvl="2" w:tplc="2E804318">
      <w:start w:val="1"/>
      <w:numFmt w:val="lowerRoman"/>
      <w:lvlText w:val="%3."/>
      <w:lvlJc w:val="right"/>
      <w:pPr>
        <w:ind w:left="2160" w:hanging="180"/>
      </w:pPr>
    </w:lvl>
    <w:lvl w:ilvl="3" w:tplc="4A38B2EE">
      <w:start w:val="1"/>
      <w:numFmt w:val="decimal"/>
      <w:lvlText w:val="%4."/>
      <w:lvlJc w:val="left"/>
      <w:pPr>
        <w:ind w:left="2880" w:hanging="360"/>
      </w:pPr>
    </w:lvl>
    <w:lvl w:ilvl="4" w:tplc="F21E20CC">
      <w:start w:val="1"/>
      <w:numFmt w:val="lowerLetter"/>
      <w:lvlText w:val="%5."/>
      <w:lvlJc w:val="left"/>
      <w:pPr>
        <w:ind w:left="3600" w:hanging="360"/>
      </w:pPr>
    </w:lvl>
    <w:lvl w:ilvl="5" w:tplc="A1C0BC8E">
      <w:start w:val="1"/>
      <w:numFmt w:val="lowerRoman"/>
      <w:lvlText w:val="%6."/>
      <w:lvlJc w:val="right"/>
      <w:pPr>
        <w:ind w:left="4320" w:hanging="180"/>
      </w:pPr>
    </w:lvl>
    <w:lvl w:ilvl="6" w:tplc="0D864F74">
      <w:start w:val="1"/>
      <w:numFmt w:val="decimal"/>
      <w:lvlText w:val="%7."/>
      <w:lvlJc w:val="left"/>
      <w:pPr>
        <w:ind w:left="5040" w:hanging="360"/>
      </w:pPr>
    </w:lvl>
    <w:lvl w:ilvl="7" w:tplc="78C0CB58">
      <w:start w:val="1"/>
      <w:numFmt w:val="lowerLetter"/>
      <w:lvlText w:val="%8."/>
      <w:lvlJc w:val="left"/>
      <w:pPr>
        <w:ind w:left="5760" w:hanging="360"/>
      </w:pPr>
    </w:lvl>
    <w:lvl w:ilvl="8" w:tplc="A6DA6E7A">
      <w:start w:val="1"/>
      <w:numFmt w:val="lowerRoman"/>
      <w:lvlText w:val="%9."/>
      <w:lvlJc w:val="right"/>
      <w:pPr>
        <w:ind w:left="6480" w:hanging="180"/>
      </w:pPr>
    </w:lvl>
  </w:abstractNum>
  <w:abstractNum w:abstractNumId="9" w15:restartNumberingAfterBreak="0">
    <w:nsid w:val="5B6F8A98"/>
    <w:multiLevelType w:val="hybridMultilevel"/>
    <w:tmpl w:val="5AA83916"/>
    <w:lvl w:ilvl="0" w:tplc="828A6224">
      <w:start w:val="6"/>
      <w:numFmt w:val="decimal"/>
      <w:lvlText w:val="%1."/>
      <w:lvlJc w:val="left"/>
      <w:pPr>
        <w:ind w:left="720" w:hanging="360"/>
      </w:pPr>
    </w:lvl>
    <w:lvl w:ilvl="1" w:tplc="7084E1F8">
      <w:start w:val="1"/>
      <w:numFmt w:val="lowerLetter"/>
      <w:lvlText w:val="%2."/>
      <w:lvlJc w:val="left"/>
      <w:pPr>
        <w:ind w:left="1440" w:hanging="360"/>
      </w:pPr>
    </w:lvl>
    <w:lvl w:ilvl="2" w:tplc="6120A5F8">
      <w:start w:val="1"/>
      <w:numFmt w:val="lowerRoman"/>
      <w:lvlText w:val="%3."/>
      <w:lvlJc w:val="right"/>
      <w:pPr>
        <w:ind w:left="2160" w:hanging="180"/>
      </w:pPr>
    </w:lvl>
    <w:lvl w:ilvl="3" w:tplc="9536BFA0">
      <w:start w:val="1"/>
      <w:numFmt w:val="decimal"/>
      <w:lvlText w:val="%4."/>
      <w:lvlJc w:val="left"/>
      <w:pPr>
        <w:ind w:left="2880" w:hanging="360"/>
      </w:pPr>
    </w:lvl>
    <w:lvl w:ilvl="4" w:tplc="D876C834">
      <w:start w:val="1"/>
      <w:numFmt w:val="lowerLetter"/>
      <w:lvlText w:val="%5."/>
      <w:lvlJc w:val="left"/>
      <w:pPr>
        <w:ind w:left="3600" w:hanging="360"/>
      </w:pPr>
    </w:lvl>
    <w:lvl w:ilvl="5" w:tplc="E6BEC07A">
      <w:start w:val="1"/>
      <w:numFmt w:val="lowerRoman"/>
      <w:lvlText w:val="%6."/>
      <w:lvlJc w:val="right"/>
      <w:pPr>
        <w:ind w:left="4320" w:hanging="180"/>
      </w:pPr>
    </w:lvl>
    <w:lvl w:ilvl="6" w:tplc="A922E782">
      <w:start w:val="1"/>
      <w:numFmt w:val="decimal"/>
      <w:lvlText w:val="%7."/>
      <w:lvlJc w:val="left"/>
      <w:pPr>
        <w:ind w:left="5040" w:hanging="360"/>
      </w:pPr>
    </w:lvl>
    <w:lvl w:ilvl="7" w:tplc="14E87582">
      <w:start w:val="1"/>
      <w:numFmt w:val="lowerLetter"/>
      <w:lvlText w:val="%8."/>
      <w:lvlJc w:val="left"/>
      <w:pPr>
        <w:ind w:left="5760" w:hanging="360"/>
      </w:pPr>
    </w:lvl>
    <w:lvl w:ilvl="8" w:tplc="613A58B6">
      <w:start w:val="1"/>
      <w:numFmt w:val="lowerRoman"/>
      <w:lvlText w:val="%9."/>
      <w:lvlJc w:val="right"/>
      <w:pPr>
        <w:ind w:left="6480" w:hanging="180"/>
      </w:pPr>
    </w:lvl>
  </w:abstractNum>
  <w:abstractNum w:abstractNumId="10" w15:restartNumberingAfterBreak="0">
    <w:nsid w:val="76B26469"/>
    <w:multiLevelType w:val="hybridMultilevel"/>
    <w:tmpl w:val="F9282C9A"/>
    <w:lvl w:ilvl="0" w:tplc="850488F8">
      <w:start w:val="1"/>
      <w:numFmt w:val="bullet"/>
      <w:lvlText w:val=""/>
      <w:lvlJc w:val="left"/>
      <w:pPr>
        <w:ind w:left="720" w:hanging="360"/>
      </w:pPr>
      <w:rPr>
        <w:rFonts w:ascii="Symbol" w:hAnsi="Symbol" w:hint="default"/>
      </w:rPr>
    </w:lvl>
    <w:lvl w:ilvl="1" w:tplc="144638AA">
      <w:start w:val="1"/>
      <w:numFmt w:val="bullet"/>
      <w:lvlText w:val="o"/>
      <w:lvlJc w:val="left"/>
      <w:pPr>
        <w:ind w:left="1440" w:hanging="360"/>
      </w:pPr>
      <w:rPr>
        <w:rFonts w:ascii="Courier New" w:hAnsi="Courier New" w:hint="default"/>
      </w:rPr>
    </w:lvl>
    <w:lvl w:ilvl="2" w:tplc="26F28E40">
      <w:start w:val="1"/>
      <w:numFmt w:val="bullet"/>
      <w:lvlText w:val=""/>
      <w:lvlJc w:val="left"/>
      <w:pPr>
        <w:ind w:left="2160" w:hanging="360"/>
      </w:pPr>
      <w:rPr>
        <w:rFonts w:ascii="Wingdings" w:hAnsi="Wingdings" w:hint="default"/>
      </w:rPr>
    </w:lvl>
    <w:lvl w:ilvl="3" w:tplc="B3B4A836">
      <w:start w:val="1"/>
      <w:numFmt w:val="bullet"/>
      <w:lvlText w:val=""/>
      <w:lvlJc w:val="left"/>
      <w:pPr>
        <w:ind w:left="2880" w:hanging="360"/>
      </w:pPr>
      <w:rPr>
        <w:rFonts w:ascii="Symbol" w:hAnsi="Symbol" w:hint="default"/>
      </w:rPr>
    </w:lvl>
    <w:lvl w:ilvl="4" w:tplc="8ADEE5F6">
      <w:start w:val="1"/>
      <w:numFmt w:val="bullet"/>
      <w:lvlText w:val="o"/>
      <w:lvlJc w:val="left"/>
      <w:pPr>
        <w:ind w:left="3600" w:hanging="360"/>
      </w:pPr>
      <w:rPr>
        <w:rFonts w:ascii="Courier New" w:hAnsi="Courier New" w:hint="default"/>
      </w:rPr>
    </w:lvl>
    <w:lvl w:ilvl="5" w:tplc="A5E004C6">
      <w:start w:val="1"/>
      <w:numFmt w:val="bullet"/>
      <w:lvlText w:val=""/>
      <w:lvlJc w:val="left"/>
      <w:pPr>
        <w:ind w:left="4320" w:hanging="360"/>
      </w:pPr>
      <w:rPr>
        <w:rFonts w:ascii="Wingdings" w:hAnsi="Wingdings" w:hint="default"/>
      </w:rPr>
    </w:lvl>
    <w:lvl w:ilvl="6" w:tplc="6464BDA0">
      <w:start w:val="1"/>
      <w:numFmt w:val="bullet"/>
      <w:lvlText w:val=""/>
      <w:lvlJc w:val="left"/>
      <w:pPr>
        <w:ind w:left="5040" w:hanging="360"/>
      </w:pPr>
      <w:rPr>
        <w:rFonts w:ascii="Symbol" w:hAnsi="Symbol" w:hint="default"/>
      </w:rPr>
    </w:lvl>
    <w:lvl w:ilvl="7" w:tplc="2EE6A648">
      <w:start w:val="1"/>
      <w:numFmt w:val="bullet"/>
      <w:lvlText w:val="o"/>
      <w:lvlJc w:val="left"/>
      <w:pPr>
        <w:ind w:left="5760" w:hanging="360"/>
      </w:pPr>
      <w:rPr>
        <w:rFonts w:ascii="Courier New" w:hAnsi="Courier New" w:hint="default"/>
      </w:rPr>
    </w:lvl>
    <w:lvl w:ilvl="8" w:tplc="B5C6F908">
      <w:start w:val="1"/>
      <w:numFmt w:val="bullet"/>
      <w:lvlText w:val=""/>
      <w:lvlJc w:val="left"/>
      <w:pPr>
        <w:ind w:left="6480" w:hanging="360"/>
      </w:pPr>
      <w:rPr>
        <w:rFonts w:ascii="Wingdings" w:hAnsi="Wingdings" w:hint="default"/>
      </w:rPr>
    </w:lvl>
  </w:abstractNum>
  <w:abstractNum w:abstractNumId="11" w15:restartNumberingAfterBreak="0">
    <w:nsid w:val="7CAD7E86"/>
    <w:multiLevelType w:val="hybridMultilevel"/>
    <w:tmpl w:val="B4EA0382"/>
    <w:lvl w:ilvl="0" w:tplc="06425550">
      <w:start w:val="1"/>
      <w:numFmt w:val="decimal"/>
      <w:lvlText w:val="%1."/>
      <w:lvlJc w:val="left"/>
      <w:pPr>
        <w:ind w:left="720" w:hanging="360"/>
      </w:pPr>
    </w:lvl>
    <w:lvl w:ilvl="1" w:tplc="6890F970">
      <w:start w:val="1"/>
      <w:numFmt w:val="lowerLetter"/>
      <w:lvlText w:val="%2."/>
      <w:lvlJc w:val="left"/>
      <w:pPr>
        <w:ind w:left="1440" w:hanging="360"/>
      </w:pPr>
    </w:lvl>
    <w:lvl w:ilvl="2" w:tplc="D884F460">
      <w:start w:val="1"/>
      <w:numFmt w:val="lowerRoman"/>
      <w:lvlText w:val="%3."/>
      <w:lvlJc w:val="right"/>
      <w:pPr>
        <w:ind w:left="2160" w:hanging="180"/>
      </w:pPr>
    </w:lvl>
    <w:lvl w:ilvl="3" w:tplc="945C38D4">
      <w:start w:val="1"/>
      <w:numFmt w:val="decimal"/>
      <w:lvlText w:val="%4."/>
      <w:lvlJc w:val="left"/>
      <w:pPr>
        <w:ind w:left="2880" w:hanging="360"/>
      </w:pPr>
    </w:lvl>
    <w:lvl w:ilvl="4" w:tplc="8A1841DC">
      <w:start w:val="1"/>
      <w:numFmt w:val="lowerLetter"/>
      <w:lvlText w:val="%5."/>
      <w:lvlJc w:val="left"/>
      <w:pPr>
        <w:ind w:left="3600" w:hanging="360"/>
      </w:pPr>
    </w:lvl>
    <w:lvl w:ilvl="5" w:tplc="1E527846">
      <w:start w:val="1"/>
      <w:numFmt w:val="lowerRoman"/>
      <w:lvlText w:val="%6."/>
      <w:lvlJc w:val="right"/>
      <w:pPr>
        <w:ind w:left="4320" w:hanging="180"/>
      </w:pPr>
    </w:lvl>
    <w:lvl w:ilvl="6" w:tplc="72D4888C">
      <w:start w:val="1"/>
      <w:numFmt w:val="decimal"/>
      <w:lvlText w:val="%7."/>
      <w:lvlJc w:val="left"/>
      <w:pPr>
        <w:ind w:left="5040" w:hanging="360"/>
      </w:pPr>
    </w:lvl>
    <w:lvl w:ilvl="7" w:tplc="CD749ACE">
      <w:start w:val="1"/>
      <w:numFmt w:val="lowerLetter"/>
      <w:lvlText w:val="%8."/>
      <w:lvlJc w:val="left"/>
      <w:pPr>
        <w:ind w:left="5760" w:hanging="360"/>
      </w:pPr>
    </w:lvl>
    <w:lvl w:ilvl="8" w:tplc="4E56C9F4">
      <w:start w:val="1"/>
      <w:numFmt w:val="lowerRoman"/>
      <w:lvlText w:val="%9."/>
      <w:lvlJc w:val="right"/>
      <w:pPr>
        <w:ind w:left="6480" w:hanging="180"/>
      </w:pPr>
    </w:lvl>
  </w:abstractNum>
  <w:num w:numId="1" w16cid:durableId="1602299741">
    <w:abstractNumId w:val="10"/>
  </w:num>
  <w:num w:numId="2" w16cid:durableId="1022433049">
    <w:abstractNumId w:val="5"/>
  </w:num>
  <w:num w:numId="3" w16cid:durableId="2093773953">
    <w:abstractNumId w:val="2"/>
  </w:num>
  <w:num w:numId="4" w16cid:durableId="75173904">
    <w:abstractNumId w:val="9"/>
  </w:num>
  <w:num w:numId="5" w16cid:durableId="1527060612">
    <w:abstractNumId w:val="4"/>
  </w:num>
  <w:num w:numId="6" w16cid:durableId="783697935">
    <w:abstractNumId w:val="7"/>
  </w:num>
  <w:num w:numId="7" w16cid:durableId="2141915805">
    <w:abstractNumId w:val="8"/>
  </w:num>
  <w:num w:numId="8" w16cid:durableId="666254641">
    <w:abstractNumId w:val="1"/>
  </w:num>
  <w:num w:numId="9" w16cid:durableId="2032293710">
    <w:abstractNumId w:val="11"/>
  </w:num>
  <w:num w:numId="10" w16cid:durableId="1553687406">
    <w:abstractNumId w:val="3"/>
  </w:num>
  <w:num w:numId="11" w16cid:durableId="46733695">
    <w:abstractNumId w:val="0"/>
  </w:num>
  <w:num w:numId="12" w16cid:durableId="156924957">
    <w:abstractNumId w:val="6"/>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5:person w15:author="Alexandre Tronel">
    <w15:presenceInfo w15:providerId="AD" w15:userId="S::A.tronel@pelican-health.com::54304b24-094d-46f8-a247-28c2850820d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C2898"/>
    <w:rsid w:val="00016F67"/>
    <w:rsid w:val="0006348B"/>
    <w:rsid w:val="00064443"/>
    <w:rsid w:val="00067150"/>
    <w:rsid w:val="0007102F"/>
    <w:rsid w:val="0008720B"/>
    <w:rsid w:val="00091162"/>
    <w:rsid w:val="00097CC3"/>
    <w:rsid w:val="000A075B"/>
    <w:rsid w:val="000F4A4B"/>
    <w:rsid w:val="0011231A"/>
    <w:rsid w:val="00126703"/>
    <w:rsid w:val="00150D35"/>
    <w:rsid w:val="001558C3"/>
    <w:rsid w:val="00197805"/>
    <w:rsid w:val="001C3792"/>
    <w:rsid w:val="001D0997"/>
    <w:rsid w:val="001F4AD2"/>
    <w:rsid w:val="00223442"/>
    <w:rsid w:val="002613AC"/>
    <w:rsid w:val="00297884"/>
    <w:rsid w:val="002C2898"/>
    <w:rsid w:val="002D3E6E"/>
    <w:rsid w:val="00300DB2"/>
    <w:rsid w:val="003155D4"/>
    <w:rsid w:val="00322630"/>
    <w:rsid w:val="003455DE"/>
    <w:rsid w:val="0034617C"/>
    <w:rsid w:val="0036680A"/>
    <w:rsid w:val="0039719A"/>
    <w:rsid w:val="00397582"/>
    <w:rsid w:val="003D530B"/>
    <w:rsid w:val="003D7D36"/>
    <w:rsid w:val="003E5088"/>
    <w:rsid w:val="003F0182"/>
    <w:rsid w:val="003F0A0B"/>
    <w:rsid w:val="003F3476"/>
    <w:rsid w:val="0040413B"/>
    <w:rsid w:val="00473420"/>
    <w:rsid w:val="00494318"/>
    <w:rsid w:val="004A77FF"/>
    <w:rsid w:val="004B4004"/>
    <w:rsid w:val="005043C5"/>
    <w:rsid w:val="00520858"/>
    <w:rsid w:val="0054563D"/>
    <w:rsid w:val="00546D8D"/>
    <w:rsid w:val="005544E9"/>
    <w:rsid w:val="00562396"/>
    <w:rsid w:val="005C6C11"/>
    <w:rsid w:val="006345BF"/>
    <w:rsid w:val="006432D5"/>
    <w:rsid w:val="00693889"/>
    <w:rsid w:val="0069393A"/>
    <w:rsid w:val="006C5314"/>
    <w:rsid w:val="007573A9"/>
    <w:rsid w:val="00786D32"/>
    <w:rsid w:val="007B1245"/>
    <w:rsid w:val="00803E90"/>
    <w:rsid w:val="00890732"/>
    <w:rsid w:val="008C1BB3"/>
    <w:rsid w:val="008C70A7"/>
    <w:rsid w:val="008D7A76"/>
    <w:rsid w:val="00901726"/>
    <w:rsid w:val="00910220"/>
    <w:rsid w:val="00943BFE"/>
    <w:rsid w:val="00961A30"/>
    <w:rsid w:val="0097184A"/>
    <w:rsid w:val="009871C4"/>
    <w:rsid w:val="009D2A46"/>
    <w:rsid w:val="009E0108"/>
    <w:rsid w:val="009E0902"/>
    <w:rsid w:val="009E1B92"/>
    <w:rsid w:val="009E7554"/>
    <w:rsid w:val="00A05263"/>
    <w:rsid w:val="00A506DF"/>
    <w:rsid w:val="00AA283D"/>
    <w:rsid w:val="00AB4A7D"/>
    <w:rsid w:val="00AC2FC7"/>
    <w:rsid w:val="00AE0BBC"/>
    <w:rsid w:val="00B16B3B"/>
    <w:rsid w:val="00B17DDB"/>
    <w:rsid w:val="00B25D32"/>
    <w:rsid w:val="00B314C2"/>
    <w:rsid w:val="00B352CA"/>
    <w:rsid w:val="00B35CC7"/>
    <w:rsid w:val="00B36239"/>
    <w:rsid w:val="00B50B0D"/>
    <w:rsid w:val="00B563D3"/>
    <w:rsid w:val="00B730B8"/>
    <w:rsid w:val="00B83173"/>
    <w:rsid w:val="00BB7D63"/>
    <w:rsid w:val="00BC53CE"/>
    <w:rsid w:val="00BE5989"/>
    <w:rsid w:val="00C056FF"/>
    <w:rsid w:val="00C44B4F"/>
    <w:rsid w:val="00C568D0"/>
    <w:rsid w:val="00C93931"/>
    <w:rsid w:val="00CC480D"/>
    <w:rsid w:val="00CE657D"/>
    <w:rsid w:val="00CF4392"/>
    <w:rsid w:val="00D07B8F"/>
    <w:rsid w:val="00D5480D"/>
    <w:rsid w:val="00D556DE"/>
    <w:rsid w:val="00D61488"/>
    <w:rsid w:val="00D616A6"/>
    <w:rsid w:val="00D72380"/>
    <w:rsid w:val="00D86A27"/>
    <w:rsid w:val="00DB7479"/>
    <w:rsid w:val="00E128CF"/>
    <w:rsid w:val="00E14616"/>
    <w:rsid w:val="00E4452B"/>
    <w:rsid w:val="00E80DDE"/>
    <w:rsid w:val="00E90578"/>
    <w:rsid w:val="00EC43E1"/>
    <w:rsid w:val="00EE4520"/>
    <w:rsid w:val="00F14C0F"/>
    <w:rsid w:val="00FE576A"/>
    <w:rsid w:val="619B8B1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541F01"/>
  <w15:chartTrackingRefBased/>
  <w15:docId w15:val="{86ECAA91-F0E3-44E0-8857-DE285A6E77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4A4B"/>
  </w:style>
  <w:style w:type="paragraph" w:styleId="Titre3">
    <w:name w:val="heading 3"/>
    <w:basedOn w:val="Normal"/>
    <w:next w:val="Normal"/>
    <w:link w:val="Titre3Car"/>
    <w:uiPriority w:val="9"/>
    <w:unhideWhenUsed/>
    <w:qFormat/>
    <w:rsid w:val="000F4A4B"/>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Titre4">
    <w:name w:val="heading 4"/>
    <w:basedOn w:val="Normal"/>
    <w:next w:val="Normal"/>
    <w:link w:val="Titre4Car"/>
    <w:uiPriority w:val="9"/>
    <w:unhideWhenUsed/>
    <w:qFormat/>
    <w:rsid w:val="000F4A4B"/>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3Car">
    <w:name w:val="Titre 3 Car"/>
    <w:basedOn w:val="Policepardfaut"/>
    <w:link w:val="Titre3"/>
    <w:uiPriority w:val="9"/>
    <w:rsid w:val="000F4A4B"/>
    <w:rPr>
      <w:rFonts w:asciiTheme="majorHAnsi" w:eastAsiaTheme="majorEastAsia" w:hAnsiTheme="majorHAnsi" w:cstheme="majorBidi"/>
      <w:color w:val="1F3763" w:themeColor="accent1" w:themeShade="7F"/>
      <w:sz w:val="24"/>
      <w:szCs w:val="24"/>
    </w:rPr>
  </w:style>
  <w:style w:type="character" w:customStyle="1" w:styleId="Titre4Car">
    <w:name w:val="Titre 4 Car"/>
    <w:basedOn w:val="Policepardfaut"/>
    <w:link w:val="Titre4"/>
    <w:uiPriority w:val="9"/>
    <w:rsid w:val="000F4A4B"/>
    <w:rPr>
      <w:rFonts w:asciiTheme="majorHAnsi" w:eastAsiaTheme="majorEastAsia" w:hAnsiTheme="majorHAnsi" w:cstheme="majorBidi"/>
      <w:i/>
      <w:iCs/>
      <w:color w:val="2F5496" w:themeColor="accent1" w:themeShade="BF"/>
    </w:rPr>
  </w:style>
  <w:style w:type="paragraph" w:styleId="Bibliographie">
    <w:name w:val="Bibliography"/>
    <w:basedOn w:val="Normal"/>
    <w:next w:val="Normal"/>
    <w:uiPriority w:val="37"/>
    <w:unhideWhenUsed/>
    <w:rsid w:val="000F4A4B"/>
    <w:pPr>
      <w:tabs>
        <w:tab w:val="left" w:pos="504"/>
      </w:tabs>
      <w:spacing w:after="0" w:line="240" w:lineRule="auto"/>
      <w:ind w:left="504" w:hanging="504"/>
    </w:pPr>
  </w:style>
  <w:style w:type="paragraph" w:styleId="Paragraphedeliste">
    <w:name w:val="List Paragraph"/>
    <w:basedOn w:val="Normal"/>
    <w:uiPriority w:val="34"/>
    <w:qFormat/>
    <w:rsid w:val="000F4A4B"/>
    <w:pPr>
      <w:ind w:left="720"/>
      <w:contextualSpacing/>
    </w:pPr>
  </w:style>
  <w:style w:type="character" w:styleId="Lienhypertexte">
    <w:name w:val="Hyperlink"/>
    <w:basedOn w:val="Policepardfaut"/>
    <w:uiPriority w:val="99"/>
    <w:unhideWhenUsed/>
    <w:rsid w:val="000F4A4B"/>
    <w:rPr>
      <w:color w:val="0563C1" w:themeColor="hyperlink"/>
      <w:u w:val="single"/>
    </w:rPr>
  </w:style>
  <w:style w:type="character" w:styleId="Lienhypertextesuivivisit">
    <w:name w:val="FollowedHyperlink"/>
    <w:basedOn w:val="Policepardfaut"/>
    <w:uiPriority w:val="99"/>
    <w:semiHidden/>
    <w:unhideWhenUsed/>
    <w:rsid w:val="000F4A4B"/>
    <w:rPr>
      <w:color w:val="954F72" w:themeColor="followedHyperlink"/>
      <w:u w:val="single"/>
    </w:rPr>
  </w:style>
  <w:style w:type="table" w:styleId="Grilledutableau">
    <w:name w:val="Table Grid"/>
    <w:basedOn w:val="TableauNormal"/>
    <w:uiPriority w:val="39"/>
    <w:rsid w:val="000F4A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w8qarf">
    <w:name w:val="w8qarf"/>
    <w:basedOn w:val="Policepardfaut"/>
    <w:rsid w:val="000F4A4B"/>
  </w:style>
  <w:style w:type="character" w:customStyle="1" w:styleId="lrzxr">
    <w:name w:val="lrzxr"/>
    <w:basedOn w:val="Policepardfaut"/>
    <w:rsid w:val="000F4A4B"/>
  </w:style>
  <w:style w:type="character" w:customStyle="1" w:styleId="anchor-text">
    <w:name w:val="anchor-text"/>
    <w:basedOn w:val="Policepardfaut"/>
    <w:rsid w:val="000F4A4B"/>
  </w:style>
  <w:style w:type="character" w:styleId="Mentionnonrsolue">
    <w:name w:val="Unresolved Mention"/>
    <w:basedOn w:val="Policepardfaut"/>
    <w:uiPriority w:val="99"/>
    <w:semiHidden/>
    <w:unhideWhenUsed/>
    <w:rsid w:val="000F4A4B"/>
    <w:rPr>
      <w:color w:val="605E5C"/>
      <w:shd w:val="clear" w:color="auto" w:fill="E1DFDD"/>
    </w:rPr>
  </w:style>
  <w:style w:type="character" w:styleId="Marquedecommentaire">
    <w:name w:val="annotation reference"/>
    <w:basedOn w:val="Policepardfaut"/>
    <w:uiPriority w:val="99"/>
    <w:semiHidden/>
    <w:unhideWhenUsed/>
    <w:rsid w:val="000F4A4B"/>
    <w:rPr>
      <w:sz w:val="16"/>
      <w:szCs w:val="16"/>
    </w:rPr>
  </w:style>
  <w:style w:type="paragraph" w:styleId="Commentaire">
    <w:name w:val="annotation text"/>
    <w:basedOn w:val="Normal"/>
    <w:link w:val="CommentaireCar"/>
    <w:uiPriority w:val="99"/>
    <w:semiHidden/>
    <w:unhideWhenUsed/>
    <w:rsid w:val="000F4A4B"/>
    <w:pPr>
      <w:spacing w:line="240" w:lineRule="auto"/>
    </w:pPr>
    <w:rPr>
      <w:sz w:val="20"/>
      <w:szCs w:val="20"/>
    </w:rPr>
  </w:style>
  <w:style w:type="character" w:customStyle="1" w:styleId="CommentaireCar">
    <w:name w:val="Commentaire Car"/>
    <w:basedOn w:val="Policepardfaut"/>
    <w:link w:val="Commentaire"/>
    <w:uiPriority w:val="99"/>
    <w:semiHidden/>
    <w:rsid w:val="000F4A4B"/>
    <w:rPr>
      <w:sz w:val="20"/>
      <w:szCs w:val="20"/>
    </w:rPr>
  </w:style>
  <w:style w:type="paragraph" w:styleId="Objetducommentaire">
    <w:name w:val="annotation subject"/>
    <w:basedOn w:val="Commentaire"/>
    <w:next w:val="Commentaire"/>
    <w:link w:val="ObjetducommentaireCar"/>
    <w:uiPriority w:val="99"/>
    <w:semiHidden/>
    <w:unhideWhenUsed/>
    <w:rsid w:val="000F4A4B"/>
    <w:rPr>
      <w:b/>
      <w:bCs/>
    </w:rPr>
  </w:style>
  <w:style w:type="character" w:customStyle="1" w:styleId="ObjetducommentaireCar">
    <w:name w:val="Objet du commentaire Car"/>
    <w:basedOn w:val="CommentaireCar"/>
    <w:link w:val="Objetducommentaire"/>
    <w:uiPriority w:val="99"/>
    <w:semiHidden/>
    <w:rsid w:val="000F4A4B"/>
    <w:rPr>
      <w:b/>
      <w:bCs/>
      <w:sz w:val="20"/>
      <w:szCs w:val="20"/>
    </w:rPr>
  </w:style>
  <w:style w:type="paragraph" w:styleId="Rvision">
    <w:name w:val="Revision"/>
    <w:hidden/>
    <w:uiPriority w:val="99"/>
    <w:semiHidden/>
    <w:rsid w:val="000F4A4B"/>
    <w:pPr>
      <w:spacing w:after="0" w:line="240" w:lineRule="auto"/>
    </w:pPr>
  </w:style>
  <w:style w:type="paragraph" w:styleId="En-tte">
    <w:name w:val="header"/>
    <w:basedOn w:val="Normal"/>
    <w:link w:val="En-tteCar"/>
    <w:uiPriority w:val="99"/>
    <w:unhideWhenUsed/>
    <w:rsid w:val="009E1B92"/>
    <w:pPr>
      <w:tabs>
        <w:tab w:val="center" w:pos="4536"/>
        <w:tab w:val="right" w:pos="9072"/>
      </w:tabs>
      <w:spacing w:after="0" w:line="240" w:lineRule="auto"/>
    </w:pPr>
  </w:style>
  <w:style w:type="character" w:customStyle="1" w:styleId="En-tteCar">
    <w:name w:val="En-tête Car"/>
    <w:basedOn w:val="Policepardfaut"/>
    <w:link w:val="En-tte"/>
    <w:uiPriority w:val="99"/>
    <w:rsid w:val="009E1B92"/>
  </w:style>
  <w:style w:type="paragraph" w:styleId="Pieddepage">
    <w:name w:val="footer"/>
    <w:basedOn w:val="Normal"/>
    <w:link w:val="PieddepageCar"/>
    <w:uiPriority w:val="99"/>
    <w:unhideWhenUsed/>
    <w:rsid w:val="009E1B92"/>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E1B92"/>
  </w:style>
  <w:style w:type="character" w:styleId="Numrodeligne">
    <w:name w:val="line number"/>
    <w:basedOn w:val="Policepardfaut"/>
    <w:uiPriority w:val="99"/>
    <w:semiHidden/>
    <w:unhideWhenUsed/>
    <w:rsid w:val="0006348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6785438">
      <w:bodyDiv w:val="1"/>
      <w:marLeft w:val="0"/>
      <w:marRight w:val="0"/>
      <w:marTop w:val="0"/>
      <w:marBottom w:val="0"/>
      <w:divBdr>
        <w:top w:val="none" w:sz="0" w:space="0" w:color="auto"/>
        <w:left w:val="none" w:sz="0" w:space="0" w:color="auto"/>
        <w:bottom w:val="none" w:sz="0" w:space="0" w:color="auto"/>
        <w:right w:val="none" w:sz="0" w:space="0" w:color="auto"/>
      </w:divBdr>
    </w:div>
    <w:div w:id="110637911">
      <w:bodyDiv w:val="1"/>
      <w:marLeft w:val="0"/>
      <w:marRight w:val="0"/>
      <w:marTop w:val="0"/>
      <w:marBottom w:val="0"/>
      <w:divBdr>
        <w:top w:val="none" w:sz="0" w:space="0" w:color="auto"/>
        <w:left w:val="none" w:sz="0" w:space="0" w:color="auto"/>
        <w:bottom w:val="none" w:sz="0" w:space="0" w:color="auto"/>
        <w:right w:val="none" w:sz="0" w:space="0" w:color="auto"/>
      </w:divBdr>
    </w:div>
    <w:div w:id="134101254">
      <w:bodyDiv w:val="1"/>
      <w:marLeft w:val="0"/>
      <w:marRight w:val="0"/>
      <w:marTop w:val="0"/>
      <w:marBottom w:val="0"/>
      <w:divBdr>
        <w:top w:val="none" w:sz="0" w:space="0" w:color="auto"/>
        <w:left w:val="none" w:sz="0" w:space="0" w:color="auto"/>
        <w:bottom w:val="none" w:sz="0" w:space="0" w:color="auto"/>
        <w:right w:val="none" w:sz="0" w:space="0" w:color="auto"/>
      </w:divBdr>
    </w:div>
    <w:div w:id="153111036">
      <w:bodyDiv w:val="1"/>
      <w:marLeft w:val="0"/>
      <w:marRight w:val="0"/>
      <w:marTop w:val="0"/>
      <w:marBottom w:val="0"/>
      <w:divBdr>
        <w:top w:val="none" w:sz="0" w:space="0" w:color="auto"/>
        <w:left w:val="none" w:sz="0" w:space="0" w:color="auto"/>
        <w:bottom w:val="none" w:sz="0" w:space="0" w:color="auto"/>
        <w:right w:val="none" w:sz="0" w:space="0" w:color="auto"/>
      </w:divBdr>
    </w:div>
    <w:div w:id="188953637">
      <w:bodyDiv w:val="1"/>
      <w:marLeft w:val="0"/>
      <w:marRight w:val="0"/>
      <w:marTop w:val="0"/>
      <w:marBottom w:val="0"/>
      <w:divBdr>
        <w:top w:val="none" w:sz="0" w:space="0" w:color="auto"/>
        <w:left w:val="none" w:sz="0" w:space="0" w:color="auto"/>
        <w:bottom w:val="none" w:sz="0" w:space="0" w:color="auto"/>
        <w:right w:val="none" w:sz="0" w:space="0" w:color="auto"/>
      </w:divBdr>
    </w:div>
    <w:div w:id="1412775644">
      <w:bodyDiv w:val="1"/>
      <w:marLeft w:val="0"/>
      <w:marRight w:val="0"/>
      <w:marTop w:val="0"/>
      <w:marBottom w:val="0"/>
      <w:divBdr>
        <w:top w:val="none" w:sz="0" w:space="0" w:color="auto"/>
        <w:left w:val="none" w:sz="0" w:space="0" w:color="auto"/>
        <w:bottom w:val="none" w:sz="0" w:space="0" w:color="auto"/>
        <w:right w:val="none" w:sz="0" w:space="0" w:color="auto"/>
      </w:divBdr>
    </w:div>
    <w:div w:id="1443300968">
      <w:bodyDiv w:val="1"/>
      <w:marLeft w:val="0"/>
      <w:marRight w:val="0"/>
      <w:marTop w:val="0"/>
      <w:marBottom w:val="0"/>
      <w:divBdr>
        <w:top w:val="none" w:sz="0" w:space="0" w:color="auto"/>
        <w:left w:val="none" w:sz="0" w:space="0" w:color="auto"/>
        <w:bottom w:val="none" w:sz="0" w:space="0" w:color="auto"/>
        <w:right w:val="none" w:sz="0" w:space="0" w:color="auto"/>
      </w:divBdr>
    </w:div>
    <w:div w:id="17989144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0</Pages>
  <Words>54806</Words>
  <Characters>301435</Characters>
  <Application>Microsoft Office Word</Application>
  <DocSecurity>0</DocSecurity>
  <Lines>2511</Lines>
  <Paragraphs>711</Paragraphs>
  <ScaleCrop>false</ScaleCrop>
  <Company/>
  <LinksUpToDate>false</LinksUpToDate>
  <CharactersWithSpaces>355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e Tronel</dc:creator>
  <cp:keywords/>
  <dc:description/>
  <cp:lastModifiedBy>Alexandre Tronel</cp:lastModifiedBy>
  <cp:revision>5</cp:revision>
  <dcterms:created xsi:type="dcterms:W3CDTF">2024-09-04T13:32:00Z</dcterms:created>
  <dcterms:modified xsi:type="dcterms:W3CDTF">2024-09-10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h5trmsOj"/&gt;&lt;style id="http://www.zotero.org/styles/trends-in-analytical-chemistry" hasBibliography="1" bibliographyStyleHasBeenSet="1"/&gt;&lt;prefs&gt;&lt;pref name="fieldType" value="Field"/&gt;&lt;pref name="au</vt:lpwstr>
  </property>
  <property fmtid="{D5CDD505-2E9C-101B-9397-08002B2CF9AE}" pid="3" name="ZOTERO_PREF_2">
    <vt:lpwstr>tomaticJournalAbbreviations" value="true"/&gt;&lt;pref name="dontAskDelayCitationUpdates" value="true"/&gt;&lt;/prefs&gt;&lt;/data&gt;</vt:lpwstr>
  </property>
</Properties>
</file>